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98702B" w14:textId="77777777" w:rsidR="000101FF" w:rsidRDefault="000101FF" w:rsidP="000101FF">
      <w:pPr>
        <w:pStyle w:val="Titre1"/>
      </w:pPr>
      <w:r>
        <w:t>Supplementary data</w:t>
      </w:r>
    </w:p>
    <w:p w14:paraId="2713EFD9" w14:textId="7C09BAB5" w:rsidR="000101FF" w:rsidRDefault="000101FF" w:rsidP="007750F8">
      <w:pPr>
        <w:ind w:firstLine="360"/>
        <w:rPr>
          <w:szCs w:val="24"/>
        </w:rPr>
      </w:pPr>
      <w:r w:rsidRPr="00283986">
        <w:rPr>
          <w:szCs w:val="24"/>
        </w:rPr>
        <w:t>The supplementary in</w:t>
      </w:r>
      <w:r>
        <w:rPr>
          <w:szCs w:val="24"/>
        </w:rPr>
        <w:t xml:space="preserve">formation includes </w:t>
      </w:r>
      <w:r w:rsidR="00793F2A">
        <w:rPr>
          <w:szCs w:val="24"/>
        </w:rPr>
        <w:t>MRI scan</w:t>
      </w:r>
      <w:r w:rsidR="00DA6F02">
        <w:rPr>
          <w:szCs w:val="24"/>
        </w:rPr>
        <w:t xml:space="preserve"> parameters</w:t>
      </w:r>
      <w:r w:rsidR="00793F2A">
        <w:rPr>
          <w:szCs w:val="24"/>
        </w:rPr>
        <w:t>,</w:t>
      </w:r>
      <w:r>
        <w:rPr>
          <w:szCs w:val="24"/>
        </w:rPr>
        <w:t xml:space="preserve"> MRS </w:t>
      </w:r>
      <w:r w:rsidR="00793F2A">
        <w:rPr>
          <w:szCs w:val="24"/>
        </w:rPr>
        <w:t xml:space="preserve">supplementary information, supplementary tables </w:t>
      </w:r>
      <w:r>
        <w:rPr>
          <w:szCs w:val="24"/>
        </w:rPr>
        <w:t>and references.</w:t>
      </w:r>
    </w:p>
    <w:p w14:paraId="0112C57B" w14:textId="77777777" w:rsidR="000101FF" w:rsidRPr="00554647" w:rsidRDefault="000101FF" w:rsidP="000101FF">
      <w:pPr>
        <w:pStyle w:val="Titre2"/>
      </w:pPr>
      <w:r w:rsidRPr="00554647">
        <w:t>Data acquisition and preprocessing</w:t>
      </w:r>
    </w:p>
    <w:p w14:paraId="482EADEA" w14:textId="77777777" w:rsidR="000101FF" w:rsidRDefault="000101FF" w:rsidP="007750F8">
      <w:pPr>
        <w:ind w:firstLine="360"/>
      </w:pPr>
      <w:r>
        <w:t xml:space="preserve">Imaging </w:t>
      </w:r>
      <w:r w:rsidRPr="00554647">
        <w:t>was performed on a 3T whole-body Siemens MAGNETOM Prisma MRI scanner</w:t>
      </w:r>
      <w:r w:rsidRPr="000561DC">
        <w:t xml:space="preserve"> </w:t>
      </w:r>
      <w:r w:rsidRPr="00FB289A">
        <w:t>equipped with</w:t>
      </w:r>
      <w:r>
        <w:t xml:space="preserve"> </w:t>
      </w:r>
      <w:r w:rsidRPr="00FB289A">
        <w:t xml:space="preserve">a </w:t>
      </w:r>
      <w:r>
        <w:t>20</w:t>
      </w:r>
      <w:r w:rsidRPr="00FB289A">
        <w:t>-channel head coil</w:t>
      </w:r>
      <w:r w:rsidRPr="00554647">
        <w:t xml:space="preserve">. </w:t>
      </w:r>
      <w:r>
        <w:t>A h</w:t>
      </w:r>
      <w:r w:rsidRPr="00554647">
        <w:t>igh resolution anatomical T1-weighted magnetization prepared rapid acquisition gradient-echo (MPRAGE) structural scan was acquired for anatomical reference and morphological analyses (TR</w:t>
      </w:r>
      <w:r>
        <w:t>/TE</w:t>
      </w:r>
      <w:r w:rsidRPr="00554647">
        <w:t xml:space="preserve"> = </w:t>
      </w:r>
      <w:r>
        <w:t>2400/2.22ms</w:t>
      </w:r>
      <w:r w:rsidRPr="00554647">
        <w:t xml:space="preserve">; inversion </w:t>
      </w:r>
      <w:r w:rsidRPr="00694D13">
        <w:t>time = 1000ms; flip angle = 8°; GRAPPA factor = 2,208 slices, voxel size = 0.8mm isotropic; and 256 × 256 matrix). A T2-weighted (TR/TE =</w:t>
      </w:r>
      <w:r w:rsidRPr="00694D13">
        <w:rPr>
          <w:shd w:val="clear" w:color="auto" w:fill="FFFFFF"/>
        </w:rPr>
        <w:t xml:space="preserve"> </w:t>
      </w:r>
      <w:r w:rsidRPr="00694D13">
        <w:t xml:space="preserve">3200/563.0ms, flip angle 8°, 256 </w:t>
      </w:r>
      <w:r w:rsidRPr="00D50D19">
        <w:t xml:space="preserve">x 256 matrix, 0.8 mm isotropic voxels) was also acquired for </w:t>
      </w:r>
      <w:r>
        <w:t>hippocampus</w:t>
      </w:r>
      <w:r w:rsidRPr="00D50D19">
        <w:t xml:space="preserve"> subfield segmentation.</w:t>
      </w:r>
    </w:p>
    <w:p w14:paraId="6CB3A16B" w14:textId="77777777" w:rsidR="000101FF" w:rsidRDefault="000101FF" w:rsidP="000101FF">
      <w:pPr>
        <w:pStyle w:val="Titre3"/>
      </w:pPr>
      <w:r w:rsidRPr="00E7701F">
        <w:rPr>
          <w:vertAlign w:val="superscript"/>
        </w:rPr>
        <w:t>1</w:t>
      </w:r>
      <w:r>
        <w:t>H-MRS Data Processing</w:t>
      </w:r>
    </w:p>
    <w:p w14:paraId="0F4D6FC0" w14:textId="28F4726A" w:rsidR="002A6B43" w:rsidRDefault="000101FF" w:rsidP="000101FF">
      <w:pPr>
        <w:sectPr w:rsidR="002A6B43" w:rsidSect="00531E10">
          <w:headerReference w:type="default" r:id="rId8"/>
          <w:footerReference w:type="default" r:id="rId9"/>
          <w:type w:val="continuous"/>
          <w:pgSz w:w="11906" w:h="16838"/>
          <w:pgMar w:top="1417" w:right="1417" w:bottom="1417" w:left="1417" w:header="708" w:footer="708" w:gutter="0"/>
          <w:lnNumType w:countBy="1" w:restart="continuous"/>
          <w:cols w:space="708"/>
          <w:docGrid w:linePitch="360"/>
        </w:sectPr>
      </w:pPr>
      <w:r>
        <w:t>Glx</w:t>
      </w:r>
      <w:r w:rsidRPr="00BD20D3">
        <w:t xml:space="preserve"> levels were c</w:t>
      </w:r>
      <w:r>
        <w:t>alculated relative to the unsup</w:t>
      </w:r>
      <w:r w:rsidRPr="00BD20D3">
        <w:t>pressed voxel water and expressed in institutional units (I</w:t>
      </w:r>
      <w:r>
        <w:t>.</w:t>
      </w:r>
      <w:r w:rsidRPr="00BD20D3">
        <w:t>U</w:t>
      </w:r>
      <w:r>
        <w:t>.</w:t>
      </w:r>
      <w:r w:rsidRPr="00BD20D3">
        <w:t>,</w:t>
      </w:r>
      <w:r>
        <w:t xml:space="preserve"> </w:t>
      </w:r>
      <w:r w:rsidRPr="00BD20D3">
        <w:t>approximately</w:t>
      </w:r>
      <w:r>
        <w:t xml:space="preserve"> </w:t>
      </w:r>
      <w:r w:rsidRPr="00BD20D3">
        <w:t>millimolar)</w:t>
      </w:r>
      <w:r>
        <w:t xml:space="preserve"> according to the concentration formula of Scheidegger and colleagues </w:t>
      </w:r>
      <w:r>
        <w:fldChar w:fldCharType="begin"/>
      </w:r>
      <w:r w:rsidR="002A3059">
        <w:instrText xml:space="preserve"> ADDIN ZOTERO_ITEM CSL_CITATION {"citationID":"afh3fh2er7","properties":{"formattedCitation":"\\super 1\\nosupersub{}","plainCitation":"1","noteIndex":0},"citationItems":[{"id":941,"uris":["http://zotero.org/users/1090976/items/JPKXXW2P"],"uri":["http://zotero.org/users/1090976/items/JPKXXW2P"],"itemData":{"id":941,"type":"article-journal","abstract":"Several practical obstacles in data handling and evaluation complicate the use of quantitative localized magnetic resonance spectroscopy (qMRS) in clinical routine MR examinations. To overcome these obstacles, a clinically feasible MR pulse sequence protocol based on standard available MR pulse sequences for qMRS has been implemented along with newly added functionalities to the free software package jMRUI-v5.0 to make qMRS attractive for clinical routine. This enables (a) easy and fast DICOM data transfer from the MR console and the qMRS-computer, (b) visualization of combined MR spectroscopy and imaging, (c) creation and network transfer of spectroscopy reports in DICOM format, (d) integration of advanced water reference models for absolute quantification, and (e) setup of databases containing normal metabolite concentrations of healthy subjects. To demonstrate the work-flow of qMRS using these implementations, databases for normal metabolite concentration in different regions of brain tissue were created using spectroscopic data acquired in 55 normal subjects (age range 6-61 years) using 1.5T and 3T MR systems, and illustrated in one clinical case of typical brain tumor (primitive neuroectodermal tumor). The MR pulse sequence protocol and newly implemented software functionalities facilitate the incorporation of qMRS and reference to normal value metabolite concentration data in daily clinical routine.","container-title":"Magnetic Resonance in Medicine","DOI":"10.1002/mrm.24455","ISSN":"1522-2594","issue":"1","journalAbbreviation":"Magn Reson Med","language":"eng","note":"PMID: 22907544","page":"25-32","source":"PubMed","title":"Optimized quantitative magnetic resonance spectroscopy for clinical routine","volume":"70","author":[{"family":"Scheidegger","given":"Olivier"},{"family":"Wingeier","given":"Kevin"},{"family":"Stefan","given":"Dan"},{"family":"Graveron-Demilly","given":"Danielle"},{"family":"Ormondt","given":"Dirk","non-dropping-particle":"van"},{"family":"Wiest","given":"Roland"},{"family":"Slotboom","given":"Johannes"}],"issued":{"date-parts":[["2013",7]]}}}],"schema":"https://github.com/citation-style-language/schema/raw/master/csl-citation.json"} </w:instrText>
      </w:r>
      <w:r>
        <w:fldChar w:fldCharType="separate"/>
      </w:r>
      <w:r w:rsidR="002A3059" w:rsidRPr="002A3059">
        <w:rPr>
          <w:szCs w:val="24"/>
          <w:vertAlign w:val="superscript"/>
        </w:rPr>
        <w:t>1</w:t>
      </w:r>
      <w:r>
        <w:fldChar w:fldCharType="end"/>
      </w:r>
      <w:r>
        <w:t xml:space="preserve">, </w:t>
      </w:r>
      <w:r w:rsidRPr="006D006E">
        <w:t>where in ou</w:t>
      </w:r>
      <w:r>
        <w:t>r case the number of protons is</w:t>
      </w:r>
      <w:r w:rsidRPr="006D006E">
        <w:t xml:space="preserve"> 7 for NAA</w:t>
      </w:r>
      <w:r>
        <w:t>,</w:t>
      </w:r>
      <w:r w:rsidRPr="006D006E">
        <w:t xml:space="preserve"> 6 for Cr, 13 for Cho and</w:t>
      </w:r>
      <w:r>
        <w:t xml:space="preserve"> 2 for the C4 resonance of Glx, and </w:t>
      </w:r>
      <w:r w:rsidRPr="00405095">
        <w:t>corrected</w:t>
      </w:r>
      <w:r>
        <w:t xml:space="preserve"> </w:t>
      </w:r>
      <w:r w:rsidRPr="00405095">
        <w:t>according</w:t>
      </w:r>
      <w:r>
        <w:t xml:space="preserve"> </w:t>
      </w:r>
      <w:r w:rsidRPr="00405095">
        <w:t>to</w:t>
      </w:r>
      <w:r>
        <w:t xml:space="preserve"> partial volume corrections.</w:t>
      </w:r>
    </w:p>
    <w:p w14:paraId="33469283" w14:textId="0B6F02DB" w:rsidR="002A6B43" w:rsidRDefault="00B30355" w:rsidP="002A6B43">
      <w:pPr>
        <w:pStyle w:val="Titre2"/>
      </w:pPr>
      <w:r w:rsidRPr="009242A5">
        <w:rPr>
          <w:rFonts w:eastAsia="Times New Roman"/>
          <w:color w:val="000000"/>
        </w:rPr>
        <w:lastRenderedPageBreak/>
        <w:t>Supplementary</w:t>
      </w:r>
      <w:r>
        <w:t xml:space="preserve"> </w:t>
      </w:r>
      <w:r w:rsidR="001F60CB">
        <w:t>t</w:t>
      </w:r>
      <w:r w:rsidR="002A6B43">
        <w:t>ables</w:t>
      </w:r>
    </w:p>
    <w:tbl>
      <w:tblPr>
        <w:tblW w:w="10720" w:type="dxa"/>
        <w:jc w:val="center"/>
        <w:tblLook w:val="04A0" w:firstRow="1" w:lastRow="0" w:firstColumn="1" w:lastColumn="0" w:noHBand="0" w:noVBand="1"/>
      </w:tblPr>
      <w:tblGrid>
        <w:gridCol w:w="3157"/>
        <w:gridCol w:w="1957"/>
        <w:gridCol w:w="276"/>
        <w:gridCol w:w="1973"/>
        <w:gridCol w:w="983"/>
        <w:gridCol w:w="1562"/>
        <w:gridCol w:w="1103"/>
      </w:tblGrid>
      <w:tr w:rsidR="003107AB" w:rsidRPr="003107AB" w14:paraId="54D3956B" w14:textId="77777777" w:rsidTr="003107AB">
        <w:trPr>
          <w:trHeight w:val="330"/>
          <w:jc w:val="center"/>
        </w:trPr>
        <w:tc>
          <w:tcPr>
            <w:tcW w:w="10720" w:type="dxa"/>
            <w:gridSpan w:val="7"/>
            <w:tcBorders>
              <w:top w:val="nil"/>
              <w:left w:val="nil"/>
              <w:bottom w:val="single" w:sz="8" w:space="0" w:color="auto"/>
              <w:right w:val="nil"/>
            </w:tcBorders>
            <w:shd w:val="clear" w:color="000000" w:fill="D9D9D9"/>
            <w:vAlign w:val="center"/>
            <w:hideMark/>
          </w:tcPr>
          <w:p w14:paraId="12655752" w14:textId="77777777" w:rsidR="003107AB" w:rsidRPr="009242A5" w:rsidRDefault="003107AB" w:rsidP="003107AB">
            <w:pPr>
              <w:spacing w:after="0" w:line="240" w:lineRule="auto"/>
              <w:jc w:val="left"/>
              <w:rPr>
                <w:rFonts w:eastAsia="Times New Roman"/>
                <w:color w:val="000000"/>
                <w:szCs w:val="24"/>
              </w:rPr>
            </w:pPr>
            <w:r w:rsidRPr="009242A5">
              <w:rPr>
                <w:rFonts w:eastAsia="Times New Roman"/>
                <w:color w:val="000000"/>
                <w:szCs w:val="24"/>
              </w:rPr>
              <w:t>Supplementary Table 1. Statistical comparisons of right hippocampal subfield volumes (mm</w:t>
            </w:r>
            <w:r w:rsidRPr="009242A5">
              <w:rPr>
                <w:rFonts w:eastAsia="Times New Roman"/>
                <w:color w:val="000000"/>
                <w:szCs w:val="24"/>
                <w:vertAlign w:val="superscript"/>
              </w:rPr>
              <w:t>3</w:t>
            </w:r>
            <w:r w:rsidRPr="009242A5">
              <w:rPr>
                <w:rFonts w:eastAsia="Times New Roman"/>
                <w:color w:val="000000"/>
                <w:szCs w:val="24"/>
              </w:rPr>
              <w:t>) in FEP and HC</w:t>
            </w:r>
          </w:p>
        </w:tc>
      </w:tr>
      <w:tr w:rsidR="003107AB" w:rsidRPr="003107AB" w14:paraId="60BD1B13" w14:textId="77777777" w:rsidTr="003107AB">
        <w:trPr>
          <w:trHeight w:val="315"/>
          <w:jc w:val="center"/>
        </w:trPr>
        <w:tc>
          <w:tcPr>
            <w:tcW w:w="3157" w:type="dxa"/>
            <w:tcBorders>
              <w:top w:val="nil"/>
              <w:left w:val="nil"/>
              <w:bottom w:val="nil"/>
              <w:right w:val="nil"/>
            </w:tcBorders>
            <w:shd w:val="clear" w:color="auto" w:fill="auto"/>
            <w:noWrap/>
            <w:vAlign w:val="bottom"/>
            <w:hideMark/>
          </w:tcPr>
          <w:p w14:paraId="5417FF4A" w14:textId="77777777" w:rsidR="003107AB" w:rsidRPr="009242A5" w:rsidRDefault="003107AB" w:rsidP="003107AB">
            <w:pPr>
              <w:spacing w:after="0" w:line="240" w:lineRule="auto"/>
              <w:jc w:val="center"/>
              <w:rPr>
                <w:rFonts w:ascii="Calibri" w:eastAsia="Times New Roman" w:hAnsi="Calibri" w:cs="Calibri"/>
                <w:color w:val="000000"/>
                <w:sz w:val="22"/>
              </w:rPr>
            </w:pPr>
          </w:p>
        </w:tc>
        <w:tc>
          <w:tcPr>
            <w:tcW w:w="1957" w:type="dxa"/>
            <w:tcBorders>
              <w:top w:val="nil"/>
              <w:left w:val="nil"/>
              <w:bottom w:val="nil"/>
              <w:right w:val="nil"/>
            </w:tcBorders>
            <w:shd w:val="clear" w:color="auto" w:fill="auto"/>
            <w:noWrap/>
            <w:vAlign w:val="bottom"/>
            <w:hideMark/>
          </w:tcPr>
          <w:p w14:paraId="37A9966C"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HC (n=41)</w:t>
            </w:r>
          </w:p>
        </w:tc>
        <w:tc>
          <w:tcPr>
            <w:tcW w:w="98" w:type="dxa"/>
            <w:tcBorders>
              <w:top w:val="nil"/>
              <w:left w:val="nil"/>
              <w:bottom w:val="nil"/>
              <w:right w:val="nil"/>
            </w:tcBorders>
            <w:shd w:val="clear" w:color="auto" w:fill="auto"/>
            <w:noWrap/>
            <w:vAlign w:val="bottom"/>
            <w:hideMark/>
          </w:tcPr>
          <w:p w14:paraId="7FFC6D38"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11F7023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FEP (n=54)</w:t>
            </w:r>
          </w:p>
        </w:tc>
        <w:tc>
          <w:tcPr>
            <w:tcW w:w="870" w:type="dxa"/>
            <w:tcBorders>
              <w:top w:val="nil"/>
              <w:left w:val="nil"/>
              <w:bottom w:val="nil"/>
              <w:right w:val="nil"/>
            </w:tcBorders>
            <w:shd w:val="clear" w:color="auto" w:fill="auto"/>
            <w:noWrap/>
            <w:vAlign w:val="bottom"/>
            <w:hideMark/>
          </w:tcPr>
          <w:p w14:paraId="4C1BED9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t(85.7)</w:t>
            </w:r>
          </w:p>
        </w:tc>
        <w:tc>
          <w:tcPr>
            <w:tcW w:w="1562" w:type="dxa"/>
            <w:tcBorders>
              <w:top w:val="nil"/>
              <w:left w:val="nil"/>
              <w:bottom w:val="nil"/>
              <w:right w:val="nil"/>
            </w:tcBorders>
            <w:shd w:val="clear" w:color="auto" w:fill="auto"/>
            <w:noWrap/>
            <w:vAlign w:val="bottom"/>
            <w:hideMark/>
          </w:tcPr>
          <w:p w14:paraId="667680E3" w14:textId="77777777" w:rsidR="003107AB" w:rsidRPr="009242A5" w:rsidRDefault="003107AB" w:rsidP="003107AB">
            <w:pPr>
              <w:spacing w:after="0" w:line="240" w:lineRule="auto"/>
              <w:jc w:val="center"/>
              <w:rPr>
                <w:rFonts w:eastAsia="Times New Roman"/>
                <w:i/>
                <w:iCs/>
                <w:color w:val="000000"/>
                <w:szCs w:val="24"/>
              </w:rPr>
            </w:pPr>
            <w:r w:rsidRPr="009242A5">
              <w:rPr>
                <w:rFonts w:eastAsia="Times New Roman"/>
                <w:i/>
                <w:iCs/>
                <w:color w:val="000000"/>
                <w:szCs w:val="24"/>
              </w:rPr>
              <w:t>P at FDR 0.05</w:t>
            </w:r>
          </w:p>
        </w:tc>
        <w:tc>
          <w:tcPr>
            <w:tcW w:w="1103" w:type="dxa"/>
            <w:tcBorders>
              <w:top w:val="nil"/>
              <w:left w:val="nil"/>
              <w:bottom w:val="nil"/>
              <w:right w:val="nil"/>
            </w:tcBorders>
            <w:shd w:val="clear" w:color="auto" w:fill="auto"/>
            <w:noWrap/>
            <w:vAlign w:val="bottom"/>
            <w:hideMark/>
          </w:tcPr>
          <w:p w14:paraId="6B3B65CB"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 xml:space="preserve">Cohen’s d </w:t>
            </w:r>
          </w:p>
        </w:tc>
      </w:tr>
      <w:tr w:rsidR="003107AB" w:rsidRPr="003107AB" w14:paraId="787067AB"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51C48B2E" w14:textId="77777777" w:rsidR="003107AB" w:rsidRPr="009242A5" w:rsidRDefault="003107AB" w:rsidP="003107AB">
            <w:pPr>
              <w:spacing w:after="0" w:line="240" w:lineRule="auto"/>
              <w:jc w:val="left"/>
              <w:rPr>
                <w:rFonts w:eastAsia="Times New Roman"/>
                <w:color w:val="000000"/>
                <w:szCs w:val="24"/>
              </w:rPr>
            </w:pPr>
            <w:r w:rsidRPr="009242A5">
              <w:rPr>
                <w:rFonts w:eastAsia="Times New Roman"/>
                <w:color w:val="000000"/>
                <w:szCs w:val="24"/>
              </w:rPr>
              <w:t xml:space="preserve">     Right whole hippocampus</w:t>
            </w:r>
          </w:p>
        </w:tc>
        <w:tc>
          <w:tcPr>
            <w:tcW w:w="1957" w:type="dxa"/>
            <w:tcBorders>
              <w:top w:val="nil"/>
              <w:left w:val="nil"/>
              <w:bottom w:val="nil"/>
              <w:right w:val="nil"/>
            </w:tcBorders>
            <w:shd w:val="clear" w:color="auto" w:fill="auto"/>
            <w:noWrap/>
            <w:vAlign w:val="center"/>
            <w:hideMark/>
          </w:tcPr>
          <w:p w14:paraId="7C1C576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551.90 (384.6)</w:t>
            </w:r>
          </w:p>
        </w:tc>
        <w:tc>
          <w:tcPr>
            <w:tcW w:w="98" w:type="dxa"/>
            <w:tcBorders>
              <w:top w:val="nil"/>
              <w:left w:val="nil"/>
              <w:bottom w:val="nil"/>
              <w:right w:val="nil"/>
            </w:tcBorders>
            <w:shd w:val="clear" w:color="auto" w:fill="auto"/>
            <w:noWrap/>
            <w:vAlign w:val="bottom"/>
            <w:hideMark/>
          </w:tcPr>
          <w:p w14:paraId="6651CF46"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center"/>
            <w:hideMark/>
          </w:tcPr>
          <w:p w14:paraId="6B89ADE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351.07 (343.9)</w:t>
            </w:r>
          </w:p>
        </w:tc>
        <w:tc>
          <w:tcPr>
            <w:tcW w:w="870" w:type="dxa"/>
            <w:tcBorders>
              <w:top w:val="nil"/>
              <w:left w:val="nil"/>
              <w:bottom w:val="nil"/>
              <w:right w:val="nil"/>
            </w:tcBorders>
            <w:shd w:val="clear" w:color="auto" w:fill="auto"/>
            <w:noWrap/>
            <w:vAlign w:val="center"/>
            <w:hideMark/>
          </w:tcPr>
          <w:p w14:paraId="1BE28D2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66</w:t>
            </w:r>
          </w:p>
        </w:tc>
        <w:tc>
          <w:tcPr>
            <w:tcW w:w="1562" w:type="dxa"/>
            <w:tcBorders>
              <w:top w:val="nil"/>
              <w:left w:val="nil"/>
              <w:bottom w:val="nil"/>
              <w:right w:val="nil"/>
            </w:tcBorders>
            <w:shd w:val="clear" w:color="auto" w:fill="auto"/>
            <w:noWrap/>
            <w:vAlign w:val="center"/>
            <w:hideMark/>
          </w:tcPr>
          <w:p w14:paraId="5D4EF20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lt;0.01*</w:t>
            </w:r>
          </w:p>
        </w:tc>
        <w:tc>
          <w:tcPr>
            <w:tcW w:w="1103" w:type="dxa"/>
            <w:tcBorders>
              <w:top w:val="nil"/>
              <w:left w:val="nil"/>
              <w:bottom w:val="nil"/>
              <w:right w:val="nil"/>
            </w:tcBorders>
            <w:shd w:val="clear" w:color="auto" w:fill="auto"/>
            <w:noWrap/>
            <w:vAlign w:val="center"/>
            <w:hideMark/>
          </w:tcPr>
          <w:p w14:paraId="38A6F77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55</w:t>
            </w:r>
          </w:p>
        </w:tc>
      </w:tr>
      <w:tr w:rsidR="003107AB" w:rsidRPr="003107AB" w14:paraId="08E1F038"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0B460A5A"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hippocampal tail</w:t>
            </w:r>
          </w:p>
        </w:tc>
        <w:tc>
          <w:tcPr>
            <w:tcW w:w="1957" w:type="dxa"/>
            <w:tcBorders>
              <w:top w:val="nil"/>
              <w:left w:val="nil"/>
              <w:bottom w:val="nil"/>
              <w:right w:val="nil"/>
            </w:tcBorders>
            <w:shd w:val="clear" w:color="auto" w:fill="auto"/>
            <w:noWrap/>
            <w:vAlign w:val="center"/>
            <w:hideMark/>
          </w:tcPr>
          <w:p w14:paraId="1907E28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95.81 (78.12)</w:t>
            </w:r>
          </w:p>
        </w:tc>
        <w:tc>
          <w:tcPr>
            <w:tcW w:w="98" w:type="dxa"/>
            <w:tcBorders>
              <w:top w:val="nil"/>
              <w:left w:val="nil"/>
              <w:bottom w:val="nil"/>
              <w:right w:val="nil"/>
            </w:tcBorders>
            <w:shd w:val="clear" w:color="auto" w:fill="auto"/>
            <w:noWrap/>
            <w:vAlign w:val="bottom"/>
            <w:hideMark/>
          </w:tcPr>
          <w:p w14:paraId="5E895776"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center"/>
            <w:hideMark/>
          </w:tcPr>
          <w:p w14:paraId="55ED399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60.58 (70.55)</w:t>
            </w:r>
          </w:p>
        </w:tc>
        <w:tc>
          <w:tcPr>
            <w:tcW w:w="870" w:type="dxa"/>
            <w:tcBorders>
              <w:top w:val="nil"/>
              <w:left w:val="nil"/>
              <w:bottom w:val="nil"/>
              <w:right w:val="nil"/>
            </w:tcBorders>
            <w:shd w:val="clear" w:color="auto" w:fill="auto"/>
            <w:noWrap/>
            <w:vAlign w:val="center"/>
            <w:hideMark/>
          </w:tcPr>
          <w:p w14:paraId="08C702AB"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28</w:t>
            </w:r>
          </w:p>
        </w:tc>
        <w:tc>
          <w:tcPr>
            <w:tcW w:w="1562" w:type="dxa"/>
            <w:tcBorders>
              <w:top w:val="nil"/>
              <w:left w:val="nil"/>
              <w:bottom w:val="nil"/>
              <w:right w:val="nil"/>
            </w:tcBorders>
            <w:shd w:val="clear" w:color="auto" w:fill="auto"/>
            <w:noWrap/>
            <w:vAlign w:val="center"/>
            <w:hideMark/>
          </w:tcPr>
          <w:p w14:paraId="55BDFF0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05*</w:t>
            </w:r>
          </w:p>
        </w:tc>
        <w:tc>
          <w:tcPr>
            <w:tcW w:w="1103" w:type="dxa"/>
            <w:tcBorders>
              <w:top w:val="nil"/>
              <w:left w:val="nil"/>
              <w:bottom w:val="nil"/>
              <w:right w:val="nil"/>
            </w:tcBorders>
            <w:shd w:val="clear" w:color="auto" w:fill="auto"/>
            <w:noWrap/>
            <w:vAlign w:val="center"/>
            <w:hideMark/>
          </w:tcPr>
          <w:p w14:paraId="74EED15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48</w:t>
            </w:r>
          </w:p>
        </w:tc>
      </w:tr>
      <w:tr w:rsidR="003107AB" w:rsidRPr="003107AB" w14:paraId="767D5352"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5EC94053"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subiculum</w:t>
            </w:r>
          </w:p>
        </w:tc>
        <w:tc>
          <w:tcPr>
            <w:tcW w:w="1957" w:type="dxa"/>
            <w:tcBorders>
              <w:top w:val="nil"/>
              <w:left w:val="nil"/>
              <w:bottom w:val="nil"/>
              <w:right w:val="nil"/>
            </w:tcBorders>
            <w:shd w:val="clear" w:color="auto" w:fill="auto"/>
            <w:noWrap/>
            <w:vAlign w:val="center"/>
            <w:hideMark/>
          </w:tcPr>
          <w:p w14:paraId="69B5A1E4"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433.99 (52.28)</w:t>
            </w:r>
          </w:p>
        </w:tc>
        <w:tc>
          <w:tcPr>
            <w:tcW w:w="98" w:type="dxa"/>
            <w:tcBorders>
              <w:top w:val="nil"/>
              <w:left w:val="nil"/>
              <w:bottom w:val="nil"/>
              <w:right w:val="nil"/>
            </w:tcBorders>
            <w:shd w:val="clear" w:color="auto" w:fill="auto"/>
            <w:noWrap/>
            <w:vAlign w:val="bottom"/>
            <w:hideMark/>
          </w:tcPr>
          <w:p w14:paraId="78109DB0"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center"/>
            <w:hideMark/>
          </w:tcPr>
          <w:p w14:paraId="307E5E6D"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408.44 (40.63)</w:t>
            </w:r>
          </w:p>
        </w:tc>
        <w:tc>
          <w:tcPr>
            <w:tcW w:w="870" w:type="dxa"/>
            <w:tcBorders>
              <w:top w:val="nil"/>
              <w:left w:val="nil"/>
              <w:bottom w:val="nil"/>
              <w:right w:val="nil"/>
            </w:tcBorders>
            <w:shd w:val="clear" w:color="auto" w:fill="auto"/>
            <w:noWrap/>
            <w:vAlign w:val="center"/>
            <w:hideMark/>
          </w:tcPr>
          <w:p w14:paraId="7AF94E3E"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61</w:t>
            </w:r>
          </w:p>
        </w:tc>
        <w:tc>
          <w:tcPr>
            <w:tcW w:w="1562" w:type="dxa"/>
            <w:tcBorders>
              <w:top w:val="nil"/>
              <w:left w:val="nil"/>
              <w:bottom w:val="nil"/>
              <w:right w:val="nil"/>
            </w:tcBorders>
            <w:shd w:val="clear" w:color="auto" w:fill="auto"/>
            <w:noWrap/>
            <w:vAlign w:val="center"/>
            <w:hideMark/>
          </w:tcPr>
          <w:p w14:paraId="493B87C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03*</w:t>
            </w:r>
          </w:p>
        </w:tc>
        <w:tc>
          <w:tcPr>
            <w:tcW w:w="1103" w:type="dxa"/>
            <w:tcBorders>
              <w:top w:val="nil"/>
              <w:left w:val="nil"/>
              <w:bottom w:val="nil"/>
              <w:right w:val="nil"/>
            </w:tcBorders>
            <w:shd w:val="clear" w:color="auto" w:fill="auto"/>
            <w:noWrap/>
            <w:vAlign w:val="center"/>
            <w:hideMark/>
          </w:tcPr>
          <w:p w14:paraId="0BD49C5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55</w:t>
            </w:r>
          </w:p>
        </w:tc>
      </w:tr>
      <w:tr w:rsidR="003107AB" w:rsidRPr="003107AB" w14:paraId="6162BE3C"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40F25BB6"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cornu ammonis 1</w:t>
            </w:r>
          </w:p>
        </w:tc>
        <w:tc>
          <w:tcPr>
            <w:tcW w:w="1957" w:type="dxa"/>
            <w:tcBorders>
              <w:top w:val="nil"/>
              <w:left w:val="nil"/>
              <w:bottom w:val="nil"/>
              <w:right w:val="nil"/>
            </w:tcBorders>
            <w:shd w:val="clear" w:color="auto" w:fill="auto"/>
            <w:noWrap/>
            <w:vAlign w:val="center"/>
            <w:hideMark/>
          </w:tcPr>
          <w:p w14:paraId="2CB536C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683.31 (88.89)</w:t>
            </w:r>
          </w:p>
        </w:tc>
        <w:tc>
          <w:tcPr>
            <w:tcW w:w="98" w:type="dxa"/>
            <w:tcBorders>
              <w:top w:val="nil"/>
              <w:left w:val="nil"/>
              <w:bottom w:val="nil"/>
              <w:right w:val="nil"/>
            </w:tcBorders>
            <w:shd w:val="clear" w:color="auto" w:fill="auto"/>
            <w:noWrap/>
            <w:vAlign w:val="bottom"/>
            <w:hideMark/>
          </w:tcPr>
          <w:p w14:paraId="3F02313A"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522750DE"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629.41 (86.10)</w:t>
            </w:r>
          </w:p>
        </w:tc>
        <w:tc>
          <w:tcPr>
            <w:tcW w:w="870" w:type="dxa"/>
            <w:tcBorders>
              <w:top w:val="nil"/>
              <w:left w:val="nil"/>
              <w:bottom w:val="nil"/>
              <w:right w:val="nil"/>
            </w:tcBorders>
            <w:shd w:val="clear" w:color="auto" w:fill="auto"/>
            <w:noWrap/>
            <w:vAlign w:val="bottom"/>
            <w:hideMark/>
          </w:tcPr>
          <w:p w14:paraId="4956237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988</w:t>
            </w:r>
          </w:p>
        </w:tc>
        <w:tc>
          <w:tcPr>
            <w:tcW w:w="1562" w:type="dxa"/>
            <w:tcBorders>
              <w:top w:val="nil"/>
              <w:left w:val="nil"/>
              <w:bottom w:val="nil"/>
              <w:right w:val="nil"/>
            </w:tcBorders>
            <w:shd w:val="clear" w:color="auto" w:fill="auto"/>
            <w:noWrap/>
            <w:vAlign w:val="center"/>
            <w:hideMark/>
          </w:tcPr>
          <w:p w14:paraId="089BB61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01*</w:t>
            </w:r>
          </w:p>
        </w:tc>
        <w:tc>
          <w:tcPr>
            <w:tcW w:w="1103" w:type="dxa"/>
            <w:tcBorders>
              <w:top w:val="nil"/>
              <w:left w:val="nil"/>
              <w:bottom w:val="nil"/>
              <w:right w:val="nil"/>
            </w:tcBorders>
            <w:shd w:val="clear" w:color="auto" w:fill="auto"/>
            <w:noWrap/>
            <w:vAlign w:val="bottom"/>
            <w:hideMark/>
          </w:tcPr>
          <w:p w14:paraId="58A5881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62</w:t>
            </w:r>
          </w:p>
        </w:tc>
      </w:tr>
      <w:tr w:rsidR="003107AB" w:rsidRPr="003107AB" w14:paraId="6C76E0FB"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2428E282"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presubiculum</w:t>
            </w:r>
          </w:p>
        </w:tc>
        <w:tc>
          <w:tcPr>
            <w:tcW w:w="1957" w:type="dxa"/>
            <w:tcBorders>
              <w:top w:val="nil"/>
              <w:left w:val="nil"/>
              <w:bottom w:val="nil"/>
              <w:right w:val="nil"/>
            </w:tcBorders>
            <w:shd w:val="clear" w:color="auto" w:fill="auto"/>
            <w:noWrap/>
            <w:vAlign w:val="bottom"/>
            <w:hideMark/>
          </w:tcPr>
          <w:p w14:paraId="4F865F7B"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01.85 (36.36)</w:t>
            </w:r>
          </w:p>
        </w:tc>
        <w:tc>
          <w:tcPr>
            <w:tcW w:w="98" w:type="dxa"/>
            <w:tcBorders>
              <w:top w:val="nil"/>
              <w:left w:val="nil"/>
              <w:bottom w:val="nil"/>
              <w:right w:val="nil"/>
            </w:tcBorders>
            <w:shd w:val="clear" w:color="auto" w:fill="auto"/>
            <w:noWrap/>
            <w:vAlign w:val="bottom"/>
            <w:hideMark/>
          </w:tcPr>
          <w:p w14:paraId="7109CBBF"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1FDA44F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77.16 932.16)</w:t>
            </w:r>
          </w:p>
        </w:tc>
        <w:tc>
          <w:tcPr>
            <w:tcW w:w="870" w:type="dxa"/>
            <w:tcBorders>
              <w:top w:val="nil"/>
              <w:left w:val="nil"/>
              <w:bottom w:val="nil"/>
              <w:right w:val="nil"/>
            </w:tcBorders>
            <w:shd w:val="clear" w:color="auto" w:fill="auto"/>
            <w:noWrap/>
            <w:vAlign w:val="bottom"/>
            <w:hideMark/>
          </w:tcPr>
          <w:p w14:paraId="139484D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47</w:t>
            </w:r>
          </w:p>
        </w:tc>
        <w:tc>
          <w:tcPr>
            <w:tcW w:w="1562" w:type="dxa"/>
            <w:tcBorders>
              <w:top w:val="nil"/>
              <w:left w:val="nil"/>
              <w:bottom w:val="nil"/>
              <w:right w:val="nil"/>
            </w:tcBorders>
            <w:shd w:val="clear" w:color="auto" w:fill="auto"/>
            <w:noWrap/>
            <w:vAlign w:val="center"/>
            <w:hideMark/>
          </w:tcPr>
          <w:p w14:paraId="43B8B5B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lt;0.01*</w:t>
            </w:r>
          </w:p>
        </w:tc>
        <w:tc>
          <w:tcPr>
            <w:tcW w:w="1103" w:type="dxa"/>
            <w:tcBorders>
              <w:top w:val="nil"/>
              <w:left w:val="nil"/>
              <w:bottom w:val="nil"/>
              <w:right w:val="nil"/>
            </w:tcBorders>
            <w:shd w:val="clear" w:color="auto" w:fill="auto"/>
            <w:noWrap/>
            <w:vAlign w:val="bottom"/>
            <w:hideMark/>
          </w:tcPr>
          <w:p w14:paraId="201F511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72</w:t>
            </w:r>
          </w:p>
        </w:tc>
      </w:tr>
      <w:tr w:rsidR="003107AB" w:rsidRPr="003107AB" w14:paraId="451ED3AC"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27A1E02A"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molecular layer</w:t>
            </w:r>
          </w:p>
        </w:tc>
        <w:tc>
          <w:tcPr>
            <w:tcW w:w="1957" w:type="dxa"/>
            <w:tcBorders>
              <w:top w:val="nil"/>
              <w:left w:val="nil"/>
              <w:bottom w:val="nil"/>
              <w:right w:val="nil"/>
            </w:tcBorders>
            <w:shd w:val="clear" w:color="auto" w:fill="auto"/>
            <w:noWrap/>
            <w:vAlign w:val="center"/>
            <w:hideMark/>
          </w:tcPr>
          <w:p w14:paraId="0821832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30.19 (62.44)</w:t>
            </w:r>
          </w:p>
        </w:tc>
        <w:tc>
          <w:tcPr>
            <w:tcW w:w="98" w:type="dxa"/>
            <w:tcBorders>
              <w:top w:val="nil"/>
              <w:left w:val="nil"/>
              <w:bottom w:val="nil"/>
              <w:right w:val="nil"/>
            </w:tcBorders>
            <w:shd w:val="clear" w:color="auto" w:fill="auto"/>
            <w:noWrap/>
            <w:vAlign w:val="bottom"/>
            <w:hideMark/>
          </w:tcPr>
          <w:p w14:paraId="08B1251F"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0EE9C15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09.56 (60.31)</w:t>
            </w:r>
          </w:p>
        </w:tc>
        <w:tc>
          <w:tcPr>
            <w:tcW w:w="870" w:type="dxa"/>
            <w:tcBorders>
              <w:top w:val="nil"/>
              <w:left w:val="nil"/>
              <w:bottom w:val="nil"/>
              <w:right w:val="nil"/>
            </w:tcBorders>
            <w:shd w:val="clear" w:color="auto" w:fill="auto"/>
            <w:noWrap/>
            <w:vAlign w:val="bottom"/>
            <w:hideMark/>
          </w:tcPr>
          <w:p w14:paraId="38AB37D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1.63</w:t>
            </w:r>
          </w:p>
        </w:tc>
        <w:tc>
          <w:tcPr>
            <w:tcW w:w="1562" w:type="dxa"/>
            <w:tcBorders>
              <w:top w:val="nil"/>
              <w:left w:val="nil"/>
              <w:bottom w:val="nil"/>
              <w:right w:val="nil"/>
            </w:tcBorders>
            <w:shd w:val="clear" w:color="auto" w:fill="auto"/>
            <w:noWrap/>
            <w:vAlign w:val="center"/>
            <w:hideMark/>
          </w:tcPr>
          <w:p w14:paraId="1B892784"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17</w:t>
            </w:r>
          </w:p>
        </w:tc>
        <w:tc>
          <w:tcPr>
            <w:tcW w:w="1103" w:type="dxa"/>
            <w:tcBorders>
              <w:top w:val="nil"/>
              <w:left w:val="nil"/>
              <w:bottom w:val="nil"/>
              <w:right w:val="nil"/>
            </w:tcBorders>
            <w:shd w:val="clear" w:color="auto" w:fill="auto"/>
            <w:noWrap/>
            <w:vAlign w:val="bottom"/>
            <w:hideMark/>
          </w:tcPr>
          <w:p w14:paraId="77BDBD94"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34</w:t>
            </w:r>
          </w:p>
        </w:tc>
      </w:tr>
      <w:tr w:rsidR="003107AB" w:rsidRPr="003107AB" w14:paraId="3967CE1A"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4AAB3F88"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GC-ML-DG</w:t>
            </w:r>
          </w:p>
        </w:tc>
        <w:tc>
          <w:tcPr>
            <w:tcW w:w="1957" w:type="dxa"/>
            <w:tcBorders>
              <w:top w:val="nil"/>
              <w:left w:val="nil"/>
              <w:bottom w:val="nil"/>
              <w:right w:val="nil"/>
            </w:tcBorders>
            <w:shd w:val="clear" w:color="auto" w:fill="auto"/>
            <w:noWrap/>
            <w:vAlign w:val="center"/>
            <w:hideMark/>
          </w:tcPr>
          <w:p w14:paraId="26B11A4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14.63 (40.32)</w:t>
            </w:r>
          </w:p>
        </w:tc>
        <w:tc>
          <w:tcPr>
            <w:tcW w:w="98" w:type="dxa"/>
            <w:tcBorders>
              <w:top w:val="nil"/>
              <w:left w:val="nil"/>
              <w:bottom w:val="nil"/>
              <w:right w:val="nil"/>
            </w:tcBorders>
            <w:shd w:val="clear" w:color="auto" w:fill="auto"/>
            <w:noWrap/>
            <w:vAlign w:val="bottom"/>
            <w:hideMark/>
          </w:tcPr>
          <w:p w14:paraId="7349CF69" w14:textId="77777777" w:rsidR="003107AB" w:rsidRPr="009242A5" w:rsidRDefault="003107AB" w:rsidP="003107AB">
            <w:pPr>
              <w:spacing w:after="0" w:line="240" w:lineRule="auto"/>
              <w:jc w:val="left"/>
              <w:rPr>
                <w:rFonts w:ascii="Calibri" w:eastAsia="Times New Roman" w:hAnsi="Calibri" w:cs="Calibri"/>
                <w:color w:val="000000"/>
                <w:sz w:val="22"/>
              </w:rPr>
            </w:pPr>
          </w:p>
        </w:tc>
        <w:tc>
          <w:tcPr>
            <w:tcW w:w="1973" w:type="dxa"/>
            <w:tcBorders>
              <w:top w:val="nil"/>
              <w:left w:val="nil"/>
              <w:bottom w:val="nil"/>
              <w:right w:val="nil"/>
            </w:tcBorders>
            <w:shd w:val="clear" w:color="auto" w:fill="auto"/>
            <w:noWrap/>
            <w:vAlign w:val="bottom"/>
            <w:hideMark/>
          </w:tcPr>
          <w:p w14:paraId="71A6E32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03.64 (35.06)</w:t>
            </w:r>
          </w:p>
        </w:tc>
        <w:tc>
          <w:tcPr>
            <w:tcW w:w="870" w:type="dxa"/>
            <w:tcBorders>
              <w:top w:val="nil"/>
              <w:left w:val="nil"/>
              <w:bottom w:val="nil"/>
              <w:right w:val="nil"/>
            </w:tcBorders>
            <w:shd w:val="clear" w:color="auto" w:fill="auto"/>
            <w:noWrap/>
            <w:vAlign w:val="bottom"/>
            <w:hideMark/>
          </w:tcPr>
          <w:p w14:paraId="2A64701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1.41</w:t>
            </w:r>
          </w:p>
        </w:tc>
        <w:tc>
          <w:tcPr>
            <w:tcW w:w="1562" w:type="dxa"/>
            <w:tcBorders>
              <w:top w:val="nil"/>
              <w:left w:val="nil"/>
              <w:bottom w:val="nil"/>
              <w:right w:val="nil"/>
            </w:tcBorders>
            <w:shd w:val="clear" w:color="auto" w:fill="auto"/>
            <w:noWrap/>
            <w:vAlign w:val="center"/>
            <w:hideMark/>
          </w:tcPr>
          <w:p w14:paraId="6A2CC2A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2</w:t>
            </w:r>
          </w:p>
        </w:tc>
        <w:tc>
          <w:tcPr>
            <w:tcW w:w="1103" w:type="dxa"/>
            <w:tcBorders>
              <w:top w:val="nil"/>
              <w:left w:val="nil"/>
              <w:bottom w:val="nil"/>
              <w:right w:val="nil"/>
            </w:tcBorders>
            <w:shd w:val="clear" w:color="auto" w:fill="auto"/>
            <w:noWrap/>
            <w:vAlign w:val="bottom"/>
            <w:hideMark/>
          </w:tcPr>
          <w:p w14:paraId="52343F28"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9</w:t>
            </w:r>
          </w:p>
        </w:tc>
      </w:tr>
      <w:tr w:rsidR="003107AB" w:rsidRPr="003107AB" w14:paraId="7E1F2CA0"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5E5A9CDA"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cornu ammonis 3</w:t>
            </w:r>
          </w:p>
        </w:tc>
        <w:tc>
          <w:tcPr>
            <w:tcW w:w="1957" w:type="dxa"/>
            <w:tcBorders>
              <w:top w:val="nil"/>
              <w:left w:val="nil"/>
              <w:bottom w:val="nil"/>
              <w:right w:val="nil"/>
            </w:tcBorders>
            <w:shd w:val="clear" w:color="auto" w:fill="auto"/>
            <w:noWrap/>
            <w:vAlign w:val="center"/>
            <w:hideMark/>
          </w:tcPr>
          <w:p w14:paraId="5540362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28.73 (31.83)</w:t>
            </w:r>
          </w:p>
        </w:tc>
        <w:tc>
          <w:tcPr>
            <w:tcW w:w="98" w:type="dxa"/>
            <w:tcBorders>
              <w:top w:val="nil"/>
              <w:left w:val="nil"/>
              <w:bottom w:val="nil"/>
              <w:right w:val="nil"/>
            </w:tcBorders>
            <w:shd w:val="clear" w:color="auto" w:fill="auto"/>
            <w:noWrap/>
            <w:vAlign w:val="bottom"/>
            <w:hideMark/>
          </w:tcPr>
          <w:p w14:paraId="1B696F26"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36D9D28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20.64 (32.46)</w:t>
            </w:r>
          </w:p>
        </w:tc>
        <w:tc>
          <w:tcPr>
            <w:tcW w:w="870" w:type="dxa"/>
            <w:tcBorders>
              <w:top w:val="nil"/>
              <w:left w:val="nil"/>
              <w:bottom w:val="nil"/>
              <w:right w:val="nil"/>
            </w:tcBorders>
            <w:shd w:val="clear" w:color="auto" w:fill="auto"/>
            <w:noWrap/>
            <w:vAlign w:val="bottom"/>
            <w:hideMark/>
          </w:tcPr>
          <w:p w14:paraId="5D6D869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1.22</w:t>
            </w:r>
          </w:p>
        </w:tc>
        <w:tc>
          <w:tcPr>
            <w:tcW w:w="1562" w:type="dxa"/>
            <w:tcBorders>
              <w:top w:val="nil"/>
              <w:left w:val="nil"/>
              <w:bottom w:val="nil"/>
              <w:right w:val="nil"/>
            </w:tcBorders>
            <w:shd w:val="clear" w:color="auto" w:fill="auto"/>
            <w:noWrap/>
            <w:vAlign w:val="center"/>
            <w:hideMark/>
          </w:tcPr>
          <w:p w14:paraId="4DD02B23"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6</w:t>
            </w:r>
          </w:p>
        </w:tc>
        <w:tc>
          <w:tcPr>
            <w:tcW w:w="1103" w:type="dxa"/>
            <w:tcBorders>
              <w:top w:val="nil"/>
              <w:left w:val="nil"/>
              <w:bottom w:val="nil"/>
              <w:right w:val="nil"/>
            </w:tcBorders>
            <w:shd w:val="clear" w:color="auto" w:fill="auto"/>
            <w:noWrap/>
            <w:vAlign w:val="bottom"/>
            <w:hideMark/>
          </w:tcPr>
          <w:p w14:paraId="4613BBF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5</w:t>
            </w:r>
          </w:p>
        </w:tc>
      </w:tr>
      <w:tr w:rsidR="003107AB" w:rsidRPr="003107AB" w14:paraId="0A0044F0"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0CFFE8EB" w14:textId="77777777" w:rsidR="003107AB" w:rsidRPr="009242A5" w:rsidRDefault="003107AB" w:rsidP="003107AB">
            <w:pPr>
              <w:spacing w:after="0" w:line="240" w:lineRule="auto"/>
              <w:jc w:val="left"/>
              <w:rPr>
                <w:rFonts w:eastAsia="Times New Roman"/>
                <w:color w:val="000000"/>
                <w:szCs w:val="24"/>
              </w:rPr>
            </w:pPr>
            <w:r w:rsidRPr="009242A5">
              <w:rPr>
                <w:rFonts w:eastAsia="Times New Roman"/>
                <w:color w:val="000000"/>
                <w:szCs w:val="24"/>
              </w:rPr>
              <w:t xml:space="preserve">          Right cornu ammonis 4</w:t>
            </w:r>
          </w:p>
        </w:tc>
        <w:tc>
          <w:tcPr>
            <w:tcW w:w="1957" w:type="dxa"/>
            <w:tcBorders>
              <w:top w:val="nil"/>
              <w:left w:val="nil"/>
              <w:bottom w:val="nil"/>
              <w:right w:val="nil"/>
            </w:tcBorders>
            <w:shd w:val="clear" w:color="auto" w:fill="auto"/>
            <w:noWrap/>
            <w:vAlign w:val="center"/>
            <w:hideMark/>
          </w:tcPr>
          <w:p w14:paraId="50973D5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59.52 (32.90)</w:t>
            </w:r>
          </w:p>
        </w:tc>
        <w:tc>
          <w:tcPr>
            <w:tcW w:w="98" w:type="dxa"/>
            <w:tcBorders>
              <w:top w:val="nil"/>
              <w:left w:val="nil"/>
              <w:bottom w:val="nil"/>
              <w:right w:val="nil"/>
            </w:tcBorders>
            <w:shd w:val="clear" w:color="auto" w:fill="auto"/>
            <w:noWrap/>
            <w:vAlign w:val="bottom"/>
            <w:hideMark/>
          </w:tcPr>
          <w:p w14:paraId="5518EE66"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387E96F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52.32 (28.94)</w:t>
            </w:r>
          </w:p>
        </w:tc>
        <w:tc>
          <w:tcPr>
            <w:tcW w:w="870" w:type="dxa"/>
            <w:tcBorders>
              <w:top w:val="nil"/>
              <w:left w:val="nil"/>
              <w:bottom w:val="nil"/>
              <w:right w:val="nil"/>
            </w:tcBorders>
            <w:shd w:val="clear" w:color="auto" w:fill="auto"/>
            <w:noWrap/>
            <w:vAlign w:val="bottom"/>
            <w:hideMark/>
          </w:tcPr>
          <w:p w14:paraId="6B719E3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1.12</w:t>
            </w:r>
          </w:p>
        </w:tc>
        <w:tc>
          <w:tcPr>
            <w:tcW w:w="1562" w:type="dxa"/>
            <w:tcBorders>
              <w:top w:val="nil"/>
              <w:left w:val="nil"/>
              <w:bottom w:val="nil"/>
              <w:right w:val="nil"/>
            </w:tcBorders>
            <w:shd w:val="clear" w:color="auto" w:fill="auto"/>
            <w:noWrap/>
            <w:vAlign w:val="center"/>
            <w:hideMark/>
          </w:tcPr>
          <w:p w14:paraId="00CFE88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7</w:t>
            </w:r>
          </w:p>
        </w:tc>
        <w:tc>
          <w:tcPr>
            <w:tcW w:w="1103" w:type="dxa"/>
            <w:tcBorders>
              <w:top w:val="nil"/>
              <w:left w:val="nil"/>
              <w:bottom w:val="nil"/>
              <w:right w:val="nil"/>
            </w:tcBorders>
            <w:shd w:val="clear" w:color="auto" w:fill="auto"/>
            <w:noWrap/>
            <w:vAlign w:val="bottom"/>
            <w:hideMark/>
          </w:tcPr>
          <w:p w14:paraId="4317FAE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7</w:t>
            </w:r>
          </w:p>
        </w:tc>
      </w:tr>
      <w:tr w:rsidR="003107AB" w:rsidRPr="003107AB" w14:paraId="7C1FF3D4"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476156CC" w14:textId="77777777" w:rsidR="003107AB" w:rsidRPr="009242A5" w:rsidRDefault="003107AB" w:rsidP="003107AB">
            <w:pPr>
              <w:spacing w:after="0" w:line="240" w:lineRule="auto"/>
              <w:jc w:val="left"/>
              <w:rPr>
                <w:rFonts w:eastAsia="Times New Roman"/>
                <w:color w:val="000000"/>
                <w:szCs w:val="24"/>
              </w:rPr>
            </w:pPr>
          </w:p>
        </w:tc>
        <w:tc>
          <w:tcPr>
            <w:tcW w:w="7563" w:type="dxa"/>
            <w:gridSpan w:val="6"/>
            <w:tcBorders>
              <w:top w:val="single" w:sz="4" w:space="0" w:color="auto"/>
              <w:left w:val="nil"/>
              <w:bottom w:val="single" w:sz="4" w:space="0" w:color="auto"/>
              <w:right w:val="nil"/>
            </w:tcBorders>
            <w:shd w:val="clear" w:color="auto" w:fill="auto"/>
            <w:noWrap/>
            <w:vAlign w:val="center"/>
            <w:hideMark/>
          </w:tcPr>
          <w:p w14:paraId="7C4B9F0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FEP subgroup</w:t>
            </w:r>
          </w:p>
        </w:tc>
      </w:tr>
      <w:tr w:rsidR="003107AB" w:rsidRPr="003107AB" w14:paraId="016DB54C" w14:textId="77777777" w:rsidTr="003107AB">
        <w:trPr>
          <w:trHeight w:val="315"/>
          <w:jc w:val="center"/>
        </w:trPr>
        <w:tc>
          <w:tcPr>
            <w:tcW w:w="3157" w:type="dxa"/>
            <w:tcBorders>
              <w:top w:val="nil"/>
              <w:left w:val="nil"/>
              <w:bottom w:val="nil"/>
              <w:right w:val="nil"/>
            </w:tcBorders>
            <w:shd w:val="clear" w:color="auto" w:fill="auto"/>
            <w:noWrap/>
            <w:vAlign w:val="bottom"/>
            <w:hideMark/>
          </w:tcPr>
          <w:p w14:paraId="70D9FFA1" w14:textId="77777777" w:rsidR="003107AB" w:rsidRPr="009242A5" w:rsidRDefault="003107AB" w:rsidP="003107AB">
            <w:pPr>
              <w:spacing w:after="0" w:line="240" w:lineRule="auto"/>
              <w:jc w:val="center"/>
              <w:rPr>
                <w:rFonts w:ascii="Calibri" w:eastAsia="Times New Roman" w:hAnsi="Calibri" w:cs="Calibri"/>
                <w:color w:val="000000"/>
                <w:sz w:val="22"/>
              </w:rPr>
            </w:pPr>
          </w:p>
        </w:tc>
        <w:tc>
          <w:tcPr>
            <w:tcW w:w="1957" w:type="dxa"/>
            <w:tcBorders>
              <w:top w:val="nil"/>
              <w:left w:val="nil"/>
              <w:bottom w:val="single" w:sz="4" w:space="0" w:color="auto"/>
              <w:right w:val="nil"/>
            </w:tcBorders>
            <w:shd w:val="clear" w:color="auto" w:fill="auto"/>
            <w:noWrap/>
            <w:vAlign w:val="center"/>
            <w:hideMark/>
          </w:tcPr>
          <w:p w14:paraId="7630A7D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Long DUP (n=17)</w:t>
            </w:r>
          </w:p>
        </w:tc>
        <w:tc>
          <w:tcPr>
            <w:tcW w:w="98" w:type="dxa"/>
            <w:tcBorders>
              <w:top w:val="single" w:sz="4" w:space="0" w:color="auto"/>
              <w:left w:val="nil"/>
              <w:bottom w:val="nil"/>
              <w:right w:val="nil"/>
            </w:tcBorders>
            <w:shd w:val="clear" w:color="auto" w:fill="auto"/>
            <w:noWrap/>
            <w:vAlign w:val="bottom"/>
            <w:hideMark/>
          </w:tcPr>
          <w:p w14:paraId="43A2DF28"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 </w:t>
            </w:r>
          </w:p>
        </w:tc>
        <w:tc>
          <w:tcPr>
            <w:tcW w:w="1973" w:type="dxa"/>
            <w:tcBorders>
              <w:top w:val="nil"/>
              <w:left w:val="nil"/>
              <w:bottom w:val="single" w:sz="4" w:space="0" w:color="auto"/>
              <w:right w:val="nil"/>
            </w:tcBorders>
            <w:shd w:val="clear" w:color="auto" w:fill="auto"/>
            <w:noWrap/>
            <w:vAlign w:val="center"/>
            <w:hideMark/>
          </w:tcPr>
          <w:p w14:paraId="5A57E07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Short DUP (n=37)</w:t>
            </w:r>
          </w:p>
        </w:tc>
        <w:tc>
          <w:tcPr>
            <w:tcW w:w="870" w:type="dxa"/>
            <w:tcBorders>
              <w:top w:val="single" w:sz="4" w:space="0" w:color="auto"/>
              <w:left w:val="nil"/>
              <w:bottom w:val="nil"/>
              <w:right w:val="nil"/>
            </w:tcBorders>
            <w:shd w:val="clear" w:color="auto" w:fill="auto"/>
            <w:noWrap/>
            <w:vAlign w:val="bottom"/>
            <w:hideMark/>
          </w:tcPr>
          <w:p w14:paraId="784B1463"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t(26.42)</w:t>
            </w:r>
          </w:p>
        </w:tc>
        <w:tc>
          <w:tcPr>
            <w:tcW w:w="1562" w:type="dxa"/>
            <w:tcBorders>
              <w:top w:val="single" w:sz="4" w:space="0" w:color="auto"/>
              <w:left w:val="nil"/>
              <w:bottom w:val="nil"/>
              <w:right w:val="nil"/>
            </w:tcBorders>
            <w:shd w:val="clear" w:color="auto" w:fill="auto"/>
            <w:noWrap/>
            <w:vAlign w:val="bottom"/>
            <w:hideMark/>
          </w:tcPr>
          <w:p w14:paraId="735A0E07" w14:textId="77777777" w:rsidR="003107AB" w:rsidRPr="009242A5" w:rsidRDefault="003107AB" w:rsidP="003107AB">
            <w:pPr>
              <w:spacing w:after="0" w:line="240" w:lineRule="auto"/>
              <w:jc w:val="center"/>
              <w:rPr>
                <w:rFonts w:eastAsia="Times New Roman"/>
                <w:i/>
                <w:iCs/>
                <w:color w:val="000000"/>
                <w:szCs w:val="24"/>
              </w:rPr>
            </w:pPr>
            <w:r w:rsidRPr="009242A5">
              <w:rPr>
                <w:rFonts w:eastAsia="Times New Roman"/>
                <w:i/>
                <w:iCs/>
                <w:color w:val="000000"/>
                <w:szCs w:val="24"/>
              </w:rPr>
              <w:t>P at FDR 0.05</w:t>
            </w:r>
          </w:p>
        </w:tc>
        <w:tc>
          <w:tcPr>
            <w:tcW w:w="1103" w:type="dxa"/>
            <w:tcBorders>
              <w:top w:val="single" w:sz="4" w:space="0" w:color="auto"/>
              <w:left w:val="nil"/>
              <w:bottom w:val="nil"/>
              <w:right w:val="nil"/>
            </w:tcBorders>
            <w:shd w:val="clear" w:color="auto" w:fill="auto"/>
            <w:noWrap/>
            <w:vAlign w:val="bottom"/>
            <w:hideMark/>
          </w:tcPr>
          <w:p w14:paraId="60D90A5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 xml:space="preserve">Cohen’s d </w:t>
            </w:r>
          </w:p>
        </w:tc>
      </w:tr>
      <w:tr w:rsidR="003107AB" w:rsidRPr="003107AB" w14:paraId="1B159D55"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68D0DF5A" w14:textId="77777777" w:rsidR="003107AB" w:rsidRPr="009242A5" w:rsidRDefault="003107AB" w:rsidP="003107AB">
            <w:pPr>
              <w:spacing w:after="0" w:line="240" w:lineRule="auto"/>
              <w:jc w:val="left"/>
              <w:rPr>
                <w:rFonts w:eastAsia="Times New Roman"/>
                <w:color w:val="000000"/>
                <w:szCs w:val="24"/>
              </w:rPr>
            </w:pPr>
            <w:r w:rsidRPr="009242A5">
              <w:rPr>
                <w:rFonts w:eastAsia="Times New Roman"/>
                <w:color w:val="000000"/>
                <w:szCs w:val="24"/>
              </w:rPr>
              <w:t xml:space="preserve">     Right whole hippocampus</w:t>
            </w:r>
          </w:p>
        </w:tc>
        <w:tc>
          <w:tcPr>
            <w:tcW w:w="1957" w:type="dxa"/>
            <w:tcBorders>
              <w:top w:val="nil"/>
              <w:left w:val="nil"/>
              <w:bottom w:val="nil"/>
              <w:right w:val="nil"/>
            </w:tcBorders>
            <w:shd w:val="clear" w:color="auto" w:fill="auto"/>
            <w:noWrap/>
            <w:vAlign w:val="center"/>
            <w:hideMark/>
          </w:tcPr>
          <w:p w14:paraId="3015691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283.84 (360.10)</w:t>
            </w:r>
          </w:p>
        </w:tc>
        <w:tc>
          <w:tcPr>
            <w:tcW w:w="98" w:type="dxa"/>
            <w:tcBorders>
              <w:top w:val="nil"/>
              <w:left w:val="nil"/>
              <w:bottom w:val="nil"/>
              <w:right w:val="nil"/>
            </w:tcBorders>
            <w:shd w:val="clear" w:color="auto" w:fill="auto"/>
            <w:noWrap/>
            <w:vAlign w:val="bottom"/>
            <w:hideMark/>
          </w:tcPr>
          <w:p w14:paraId="406E9F02"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center"/>
            <w:hideMark/>
          </w:tcPr>
          <w:p w14:paraId="6ED6D3E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381.88 (336.71)</w:t>
            </w:r>
          </w:p>
        </w:tc>
        <w:tc>
          <w:tcPr>
            <w:tcW w:w="870" w:type="dxa"/>
            <w:tcBorders>
              <w:top w:val="nil"/>
              <w:left w:val="nil"/>
              <w:bottom w:val="nil"/>
              <w:right w:val="nil"/>
            </w:tcBorders>
            <w:shd w:val="clear" w:color="auto" w:fill="auto"/>
            <w:noWrap/>
            <w:vAlign w:val="center"/>
            <w:hideMark/>
          </w:tcPr>
          <w:p w14:paraId="428C76B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1.45</w:t>
            </w:r>
          </w:p>
        </w:tc>
        <w:tc>
          <w:tcPr>
            <w:tcW w:w="1562" w:type="dxa"/>
            <w:tcBorders>
              <w:top w:val="nil"/>
              <w:left w:val="nil"/>
              <w:bottom w:val="nil"/>
              <w:right w:val="nil"/>
            </w:tcBorders>
            <w:shd w:val="clear" w:color="auto" w:fill="auto"/>
            <w:noWrap/>
            <w:vAlign w:val="center"/>
            <w:hideMark/>
          </w:tcPr>
          <w:p w14:paraId="21B3726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35</w:t>
            </w:r>
          </w:p>
        </w:tc>
        <w:tc>
          <w:tcPr>
            <w:tcW w:w="1103" w:type="dxa"/>
            <w:tcBorders>
              <w:top w:val="nil"/>
              <w:left w:val="nil"/>
              <w:bottom w:val="nil"/>
              <w:right w:val="nil"/>
            </w:tcBorders>
            <w:shd w:val="clear" w:color="auto" w:fill="auto"/>
            <w:noWrap/>
            <w:vAlign w:val="center"/>
            <w:hideMark/>
          </w:tcPr>
          <w:p w14:paraId="7C3868B3"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8</w:t>
            </w:r>
          </w:p>
        </w:tc>
      </w:tr>
      <w:tr w:rsidR="003107AB" w:rsidRPr="003107AB" w14:paraId="4356FBCB"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27417490"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hippocampal tail</w:t>
            </w:r>
          </w:p>
        </w:tc>
        <w:tc>
          <w:tcPr>
            <w:tcW w:w="1957" w:type="dxa"/>
            <w:tcBorders>
              <w:top w:val="nil"/>
              <w:left w:val="nil"/>
              <w:bottom w:val="nil"/>
              <w:right w:val="nil"/>
            </w:tcBorders>
            <w:shd w:val="clear" w:color="auto" w:fill="auto"/>
            <w:noWrap/>
            <w:vAlign w:val="center"/>
            <w:hideMark/>
          </w:tcPr>
          <w:p w14:paraId="15217203"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47.29 (74.87)</w:t>
            </w:r>
          </w:p>
        </w:tc>
        <w:tc>
          <w:tcPr>
            <w:tcW w:w="98" w:type="dxa"/>
            <w:tcBorders>
              <w:top w:val="nil"/>
              <w:left w:val="nil"/>
              <w:bottom w:val="nil"/>
              <w:right w:val="nil"/>
            </w:tcBorders>
            <w:shd w:val="clear" w:color="auto" w:fill="auto"/>
            <w:noWrap/>
            <w:vAlign w:val="bottom"/>
            <w:hideMark/>
          </w:tcPr>
          <w:p w14:paraId="3F1F8B52"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center"/>
            <w:hideMark/>
          </w:tcPr>
          <w:p w14:paraId="3830A56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66.67</w:t>
            </w:r>
          </w:p>
        </w:tc>
        <w:tc>
          <w:tcPr>
            <w:tcW w:w="870" w:type="dxa"/>
            <w:tcBorders>
              <w:top w:val="nil"/>
              <w:left w:val="nil"/>
              <w:bottom w:val="nil"/>
              <w:right w:val="nil"/>
            </w:tcBorders>
            <w:shd w:val="clear" w:color="auto" w:fill="auto"/>
            <w:noWrap/>
            <w:vAlign w:val="center"/>
            <w:hideMark/>
          </w:tcPr>
          <w:p w14:paraId="3D46276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91</w:t>
            </w:r>
          </w:p>
        </w:tc>
        <w:tc>
          <w:tcPr>
            <w:tcW w:w="1562" w:type="dxa"/>
            <w:tcBorders>
              <w:top w:val="nil"/>
              <w:left w:val="nil"/>
              <w:bottom w:val="nil"/>
              <w:right w:val="nil"/>
            </w:tcBorders>
            <w:shd w:val="clear" w:color="auto" w:fill="auto"/>
            <w:noWrap/>
            <w:vAlign w:val="center"/>
            <w:hideMark/>
          </w:tcPr>
          <w:p w14:paraId="4761683D"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59</w:t>
            </w:r>
          </w:p>
        </w:tc>
        <w:tc>
          <w:tcPr>
            <w:tcW w:w="1103" w:type="dxa"/>
            <w:tcBorders>
              <w:top w:val="nil"/>
              <w:left w:val="nil"/>
              <w:bottom w:val="nil"/>
              <w:right w:val="nil"/>
            </w:tcBorders>
            <w:shd w:val="clear" w:color="auto" w:fill="auto"/>
            <w:noWrap/>
            <w:vAlign w:val="center"/>
            <w:hideMark/>
          </w:tcPr>
          <w:p w14:paraId="7EE8C83E"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7</w:t>
            </w:r>
          </w:p>
        </w:tc>
      </w:tr>
      <w:tr w:rsidR="003107AB" w:rsidRPr="003107AB" w14:paraId="1118F8F1"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7B066B97"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subiculum</w:t>
            </w:r>
          </w:p>
        </w:tc>
        <w:tc>
          <w:tcPr>
            <w:tcW w:w="1957" w:type="dxa"/>
            <w:tcBorders>
              <w:top w:val="nil"/>
              <w:left w:val="nil"/>
              <w:bottom w:val="nil"/>
              <w:right w:val="nil"/>
            </w:tcBorders>
            <w:shd w:val="clear" w:color="auto" w:fill="auto"/>
            <w:noWrap/>
            <w:vAlign w:val="center"/>
            <w:hideMark/>
          </w:tcPr>
          <w:p w14:paraId="405A7FA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96.37 (39.72)</w:t>
            </w:r>
          </w:p>
        </w:tc>
        <w:tc>
          <w:tcPr>
            <w:tcW w:w="98" w:type="dxa"/>
            <w:tcBorders>
              <w:top w:val="nil"/>
              <w:left w:val="nil"/>
              <w:bottom w:val="nil"/>
              <w:right w:val="nil"/>
            </w:tcBorders>
            <w:shd w:val="clear" w:color="auto" w:fill="auto"/>
            <w:noWrap/>
            <w:vAlign w:val="bottom"/>
            <w:hideMark/>
          </w:tcPr>
          <w:p w14:paraId="6AE131C4"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center"/>
            <w:hideMark/>
          </w:tcPr>
          <w:p w14:paraId="5C3F1A3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413.99 (40.35)</w:t>
            </w:r>
          </w:p>
        </w:tc>
        <w:tc>
          <w:tcPr>
            <w:tcW w:w="870" w:type="dxa"/>
            <w:tcBorders>
              <w:top w:val="nil"/>
              <w:left w:val="nil"/>
              <w:bottom w:val="nil"/>
              <w:right w:val="nil"/>
            </w:tcBorders>
            <w:shd w:val="clear" w:color="auto" w:fill="auto"/>
            <w:noWrap/>
            <w:vAlign w:val="center"/>
            <w:hideMark/>
          </w:tcPr>
          <w:p w14:paraId="7BDCE2E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1.51</w:t>
            </w:r>
          </w:p>
        </w:tc>
        <w:tc>
          <w:tcPr>
            <w:tcW w:w="1562" w:type="dxa"/>
            <w:tcBorders>
              <w:top w:val="nil"/>
              <w:left w:val="nil"/>
              <w:bottom w:val="nil"/>
              <w:right w:val="nil"/>
            </w:tcBorders>
            <w:shd w:val="clear" w:color="auto" w:fill="auto"/>
            <w:noWrap/>
            <w:vAlign w:val="center"/>
            <w:hideMark/>
          </w:tcPr>
          <w:p w14:paraId="63F8AF1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57</w:t>
            </w:r>
          </w:p>
        </w:tc>
        <w:tc>
          <w:tcPr>
            <w:tcW w:w="1103" w:type="dxa"/>
            <w:tcBorders>
              <w:top w:val="nil"/>
              <w:left w:val="nil"/>
              <w:bottom w:val="nil"/>
              <w:right w:val="nil"/>
            </w:tcBorders>
            <w:shd w:val="clear" w:color="auto" w:fill="auto"/>
            <w:noWrap/>
            <w:vAlign w:val="center"/>
            <w:hideMark/>
          </w:tcPr>
          <w:p w14:paraId="5662385C"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44</w:t>
            </w:r>
          </w:p>
        </w:tc>
      </w:tr>
      <w:tr w:rsidR="003107AB" w:rsidRPr="003107AB" w14:paraId="46CC7DD4"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0612EF06"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cornu ammonis 1</w:t>
            </w:r>
          </w:p>
        </w:tc>
        <w:tc>
          <w:tcPr>
            <w:tcW w:w="1957" w:type="dxa"/>
            <w:tcBorders>
              <w:top w:val="nil"/>
              <w:left w:val="nil"/>
              <w:bottom w:val="nil"/>
              <w:right w:val="nil"/>
            </w:tcBorders>
            <w:shd w:val="clear" w:color="auto" w:fill="auto"/>
            <w:noWrap/>
            <w:vAlign w:val="center"/>
            <w:hideMark/>
          </w:tcPr>
          <w:p w14:paraId="1F6878D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615.59 (91.01)</w:t>
            </w:r>
          </w:p>
        </w:tc>
        <w:tc>
          <w:tcPr>
            <w:tcW w:w="98" w:type="dxa"/>
            <w:tcBorders>
              <w:top w:val="nil"/>
              <w:left w:val="nil"/>
              <w:bottom w:val="nil"/>
              <w:right w:val="nil"/>
            </w:tcBorders>
            <w:shd w:val="clear" w:color="auto" w:fill="auto"/>
            <w:noWrap/>
            <w:vAlign w:val="bottom"/>
            <w:hideMark/>
          </w:tcPr>
          <w:p w14:paraId="05F1C5A0"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273750F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635.75 (84.26)</w:t>
            </w:r>
          </w:p>
        </w:tc>
        <w:tc>
          <w:tcPr>
            <w:tcW w:w="870" w:type="dxa"/>
            <w:tcBorders>
              <w:top w:val="nil"/>
              <w:left w:val="nil"/>
              <w:bottom w:val="nil"/>
              <w:right w:val="nil"/>
            </w:tcBorders>
            <w:shd w:val="clear" w:color="auto" w:fill="auto"/>
            <w:noWrap/>
            <w:vAlign w:val="bottom"/>
            <w:hideMark/>
          </w:tcPr>
          <w:p w14:paraId="1029ABF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77</w:t>
            </w:r>
          </w:p>
        </w:tc>
        <w:tc>
          <w:tcPr>
            <w:tcW w:w="1562" w:type="dxa"/>
            <w:tcBorders>
              <w:top w:val="nil"/>
              <w:left w:val="nil"/>
              <w:bottom w:val="nil"/>
              <w:right w:val="nil"/>
            </w:tcBorders>
            <w:shd w:val="clear" w:color="auto" w:fill="auto"/>
            <w:noWrap/>
            <w:vAlign w:val="center"/>
            <w:hideMark/>
          </w:tcPr>
          <w:p w14:paraId="29B5BD0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59</w:t>
            </w:r>
          </w:p>
        </w:tc>
        <w:tc>
          <w:tcPr>
            <w:tcW w:w="1103" w:type="dxa"/>
            <w:tcBorders>
              <w:top w:val="nil"/>
              <w:left w:val="nil"/>
              <w:bottom w:val="nil"/>
              <w:right w:val="nil"/>
            </w:tcBorders>
            <w:shd w:val="clear" w:color="auto" w:fill="auto"/>
            <w:noWrap/>
            <w:vAlign w:val="bottom"/>
            <w:hideMark/>
          </w:tcPr>
          <w:p w14:paraId="3C208649"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3</w:t>
            </w:r>
          </w:p>
        </w:tc>
      </w:tr>
      <w:tr w:rsidR="003107AB" w:rsidRPr="003107AB" w14:paraId="60DD2EFC"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2E0409A8"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presubiculum</w:t>
            </w:r>
          </w:p>
        </w:tc>
        <w:tc>
          <w:tcPr>
            <w:tcW w:w="1957" w:type="dxa"/>
            <w:tcBorders>
              <w:top w:val="nil"/>
              <w:left w:val="nil"/>
              <w:bottom w:val="nil"/>
              <w:right w:val="nil"/>
            </w:tcBorders>
            <w:shd w:val="clear" w:color="auto" w:fill="auto"/>
            <w:noWrap/>
            <w:vAlign w:val="bottom"/>
            <w:hideMark/>
          </w:tcPr>
          <w:p w14:paraId="6BF32B20"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63.59 (32.24)</w:t>
            </w:r>
          </w:p>
        </w:tc>
        <w:tc>
          <w:tcPr>
            <w:tcW w:w="98" w:type="dxa"/>
            <w:tcBorders>
              <w:top w:val="nil"/>
              <w:left w:val="nil"/>
              <w:bottom w:val="nil"/>
              <w:right w:val="nil"/>
            </w:tcBorders>
            <w:shd w:val="clear" w:color="auto" w:fill="auto"/>
            <w:noWrap/>
            <w:vAlign w:val="bottom"/>
            <w:hideMark/>
          </w:tcPr>
          <w:p w14:paraId="6ACA5432"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6F0CFFD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83.41 (30.56)</w:t>
            </w:r>
          </w:p>
        </w:tc>
        <w:tc>
          <w:tcPr>
            <w:tcW w:w="870" w:type="dxa"/>
            <w:tcBorders>
              <w:top w:val="nil"/>
              <w:left w:val="nil"/>
              <w:bottom w:val="nil"/>
              <w:right w:val="nil"/>
            </w:tcBorders>
            <w:shd w:val="clear" w:color="auto" w:fill="auto"/>
            <w:noWrap/>
            <w:vAlign w:val="bottom"/>
            <w:hideMark/>
          </w:tcPr>
          <w:p w14:paraId="60BEE64A"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13</w:t>
            </w:r>
          </w:p>
        </w:tc>
        <w:tc>
          <w:tcPr>
            <w:tcW w:w="1562" w:type="dxa"/>
            <w:tcBorders>
              <w:top w:val="nil"/>
              <w:left w:val="nil"/>
              <w:bottom w:val="nil"/>
              <w:right w:val="nil"/>
            </w:tcBorders>
            <w:shd w:val="clear" w:color="auto" w:fill="auto"/>
            <w:noWrap/>
            <w:vAlign w:val="center"/>
            <w:hideMark/>
          </w:tcPr>
          <w:p w14:paraId="16959E58"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32</w:t>
            </w:r>
          </w:p>
        </w:tc>
        <w:tc>
          <w:tcPr>
            <w:tcW w:w="1103" w:type="dxa"/>
            <w:tcBorders>
              <w:top w:val="nil"/>
              <w:left w:val="nil"/>
              <w:bottom w:val="nil"/>
              <w:right w:val="nil"/>
            </w:tcBorders>
            <w:shd w:val="clear" w:color="auto" w:fill="auto"/>
            <w:noWrap/>
            <w:vAlign w:val="bottom"/>
            <w:hideMark/>
          </w:tcPr>
          <w:p w14:paraId="04E85A4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63</w:t>
            </w:r>
          </w:p>
        </w:tc>
      </w:tr>
      <w:tr w:rsidR="003107AB" w:rsidRPr="003107AB" w14:paraId="72E52AD9"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206072C8"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molecular layer</w:t>
            </w:r>
          </w:p>
        </w:tc>
        <w:tc>
          <w:tcPr>
            <w:tcW w:w="1957" w:type="dxa"/>
            <w:tcBorders>
              <w:top w:val="nil"/>
              <w:left w:val="nil"/>
              <w:bottom w:val="nil"/>
              <w:right w:val="nil"/>
            </w:tcBorders>
            <w:shd w:val="clear" w:color="auto" w:fill="auto"/>
            <w:noWrap/>
            <w:vAlign w:val="center"/>
            <w:hideMark/>
          </w:tcPr>
          <w:p w14:paraId="2F203873"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04.79 (69.81)</w:t>
            </w:r>
          </w:p>
        </w:tc>
        <w:tc>
          <w:tcPr>
            <w:tcW w:w="98" w:type="dxa"/>
            <w:tcBorders>
              <w:top w:val="nil"/>
              <w:left w:val="nil"/>
              <w:bottom w:val="nil"/>
              <w:right w:val="nil"/>
            </w:tcBorders>
            <w:shd w:val="clear" w:color="auto" w:fill="auto"/>
            <w:noWrap/>
            <w:vAlign w:val="bottom"/>
            <w:hideMark/>
          </w:tcPr>
          <w:p w14:paraId="02226CCC"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7DB4797D"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511.75 (56.32)</w:t>
            </w:r>
          </w:p>
        </w:tc>
        <w:tc>
          <w:tcPr>
            <w:tcW w:w="870" w:type="dxa"/>
            <w:tcBorders>
              <w:top w:val="nil"/>
              <w:left w:val="nil"/>
              <w:bottom w:val="nil"/>
              <w:right w:val="nil"/>
            </w:tcBorders>
            <w:shd w:val="clear" w:color="auto" w:fill="auto"/>
            <w:noWrap/>
            <w:vAlign w:val="bottom"/>
            <w:hideMark/>
          </w:tcPr>
          <w:p w14:paraId="0FA5B723"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36</w:t>
            </w:r>
          </w:p>
        </w:tc>
        <w:tc>
          <w:tcPr>
            <w:tcW w:w="1562" w:type="dxa"/>
            <w:tcBorders>
              <w:top w:val="nil"/>
              <w:left w:val="nil"/>
              <w:bottom w:val="nil"/>
              <w:right w:val="nil"/>
            </w:tcBorders>
            <w:shd w:val="clear" w:color="auto" w:fill="auto"/>
            <w:noWrap/>
            <w:vAlign w:val="center"/>
            <w:hideMark/>
          </w:tcPr>
          <w:p w14:paraId="636F746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82</w:t>
            </w:r>
          </w:p>
        </w:tc>
        <w:tc>
          <w:tcPr>
            <w:tcW w:w="1103" w:type="dxa"/>
            <w:tcBorders>
              <w:top w:val="nil"/>
              <w:left w:val="nil"/>
              <w:bottom w:val="nil"/>
              <w:right w:val="nil"/>
            </w:tcBorders>
            <w:shd w:val="clear" w:color="auto" w:fill="auto"/>
            <w:noWrap/>
            <w:vAlign w:val="bottom"/>
            <w:hideMark/>
          </w:tcPr>
          <w:p w14:paraId="45D0B60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11</w:t>
            </w:r>
          </w:p>
        </w:tc>
      </w:tr>
      <w:tr w:rsidR="003107AB" w:rsidRPr="003107AB" w14:paraId="7958D765"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5CA9B905"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GC-ML-DG</w:t>
            </w:r>
          </w:p>
        </w:tc>
        <w:tc>
          <w:tcPr>
            <w:tcW w:w="1957" w:type="dxa"/>
            <w:tcBorders>
              <w:top w:val="nil"/>
              <w:left w:val="nil"/>
              <w:bottom w:val="nil"/>
              <w:right w:val="nil"/>
            </w:tcBorders>
            <w:shd w:val="clear" w:color="auto" w:fill="auto"/>
            <w:noWrap/>
            <w:vAlign w:val="center"/>
            <w:hideMark/>
          </w:tcPr>
          <w:p w14:paraId="762BEE1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97.61 (34.66)</w:t>
            </w:r>
          </w:p>
        </w:tc>
        <w:tc>
          <w:tcPr>
            <w:tcW w:w="98" w:type="dxa"/>
            <w:tcBorders>
              <w:top w:val="nil"/>
              <w:left w:val="nil"/>
              <w:bottom w:val="nil"/>
              <w:right w:val="nil"/>
            </w:tcBorders>
            <w:shd w:val="clear" w:color="auto" w:fill="auto"/>
            <w:noWrap/>
            <w:vAlign w:val="bottom"/>
            <w:hideMark/>
          </w:tcPr>
          <w:p w14:paraId="0E5B1E64"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58A990DB"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306.42 (35.37)</w:t>
            </w:r>
          </w:p>
        </w:tc>
        <w:tc>
          <w:tcPr>
            <w:tcW w:w="870" w:type="dxa"/>
            <w:tcBorders>
              <w:top w:val="nil"/>
              <w:left w:val="nil"/>
              <w:bottom w:val="nil"/>
              <w:right w:val="nil"/>
            </w:tcBorders>
            <w:shd w:val="clear" w:color="auto" w:fill="auto"/>
            <w:noWrap/>
            <w:vAlign w:val="bottom"/>
            <w:hideMark/>
          </w:tcPr>
          <w:p w14:paraId="7C271A0A"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86</w:t>
            </w:r>
          </w:p>
        </w:tc>
        <w:tc>
          <w:tcPr>
            <w:tcW w:w="1562" w:type="dxa"/>
            <w:tcBorders>
              <w:top w:val="nil"/>
              <w:left w:val="nil"/>
              <w:bottom w:val="nil"/>
              <w:right w:val="nil"/>
            </w:tcBorders>
            <w:shd w:val="clear" w:color="auto" w:fill="auto"/>
            <w:noWrap/>
            <w:vAlign w:val="center"/>
            <w:hideMark/>
          </w:tcPr>
          <w:p w14:paraId="031EF4D6"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59</w:t>
            </w:r>
          </w:p>
        </w:tc>
        <w:tc>
          <w:tcPr>
            <w:tcW w:w="1103" w:type="dxa"/>
            <w:tcBorders>
              <w:top w:val="nil"/>
              <w:left w:val="nil"/>
              <w:bottom w:val="nil"/>
              <w:right w:val="nil"/>
            </w:tcBorders>
            <w:shd w:val="clear" w:color="auto" w:fill="auto"/>
            <w:noWrap/>
            <w:vAlign w:val="bottom"/>
            <w:hideMark/>
          </w:tcPr>
          <w:p w14:paraId="55A36B51"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5</w:t>
            </w:r>
          </w:p>
        </w:tc>
      </w:tr>
      <w:tr w:rsidR="003107AB" w:rsidRPr="003107AB" w14:paraId="5CA0BD30"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604C2DC8" w14:textId="77777777" w:rsidR="003107AB" w:rsidRPr="009242A5" w:rsidRDefault="003107AB" w:rsidP="003107AB">
            <w:pPr>
              <w:spacing w:after="0" w:line="240" w:lineRule="auto"/>
              <w:jc w:val="left"/>
              <w:rPr>
                <w:rFonts w:eastAsia="Times New Roman"/>
                <w:szCs w:val="24"/>
              </w:rPr>
            </w:pPr>
            <w:r w:rsidRPr="009242A5">
              <w:rPr>
                <w:rFonts w:eastAsia="Times New Roman"/>
                <w:szCs w:val="24"/>
              </w:rPr>
              <w:t xml:space="preserve">          Right cornu ammonis 3</w:t>
            </w:r>
          </w:p>
        </w:tc>
        <w:tc>
          <w:tcPr>
            <w:tcW w:w="1957" w:type="dxa"/>
            <w:tcBorders>
              <w:top w:val="nil"/>
              <w:left w:val="nil"/>
              <w:bottom w:val="nil"/>
              <w:right w:val="nil"/>
            </w:tcBorders>
            <w:shd w:val="clear" w:color="auto" w:fill="auto"/>
            <w:noWrap/>
            <w:vAlign w:val="center"/>
            <w:hideMark/>
          </w:tcPr>
          <w:p w14:paraId="658547AB"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19.81 (26.15)</w:t>
            </w:r>
          </w:p>
        </w:tc>
        <w:tc>
          <w:tcPr>
            <w:tcW w:w="98" w:type="dxa"/>
            <w:tcBorders>
              <w:top w:val="nil"/>
              <w:left w:val="nil"/>
              <w:bottom w:val="nil"/>
              <w:right w:val="nil"/>
            </w:tcBorders>
            <w:shd w:val="clear" w:color="auto" w:fill="auto"/>
            <w:noWrap/>
            <w:vAlign w:val="bottom"/>
            <w:hideMark/>
          </w:tcPr>
          <w:p w14:paraId="451B482F"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42ACFD7A"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21.02 (35.31)</w:t>
            </w:r>
          </w:p>
        </w:tc>
        <w:tc>
          <w:tcPr>
            <w:tcW w:w="870" w:type="dxa"/>
            <w:tcBorders>
              <w:top w:val="nil"/>
              <w:left w:val="nil"/>
              <w:bottom w:val="nil"/>
              <w:right w:val="nil"/>
            </w:tcBorders>
            <w:shd w:val="clear" w:color="auto" w:fill="auto"/>
            <w:noWrap/>
            <w:vAlign w:val="bottom"/>
            <w:hideMark/>
          </w:tcPr>
          <w:p w14:paraId="01851953"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14</w:t>
            </w:r>
          </w:p>
        </w:tc>
        <w:tc>
          <w:tcPr>
            <w:tcW w:w="1562" w:type="dxa"/>
            <w:tcBorders>
              <w:top w:val="nil"/>
              <w:left w:val="nil"/>
              <w:bottom w:val="nil"/>
              <w:right w:val="nil"/>
            </w:tcBorders>
            <w:shd w:val="clear" w:color="auto" w:fill="auto"/>
            <w:noWrap/>
            <w:vAlign w:val="center"/>
            <w:hideMark/>
          </w:tcPr>
          <w:p w14:paraId="6A293D1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89</w:t>
            </w:r>
          </w:p>
        </w:tc>
        <w:tc>
          <w:tcPr>
            <w:tcW w:w="1103" w:type="dxa"/>
            <w:tcBorders>
              <w:top w:val="nil"/>
              <w:left w:val="nil"/>
              <w:bottom w:val="nil"/>
              <w:right w:val="nil"/>
            </w:tcBorders>
            <w:shd w:val="clear" w:color="auto" w:fill="auto"/>
            <w:noWrap/>
            <w:vAlign w:val="bottom"/>
            <w:hideMark/>
          </w:tcPr>
          <w:p w14:paraId="4B1AC267"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4</w:t>
            </w:r>
          </w:p>
        </w:tc>
      </w:tr>
      <w:tr w:rsidR="003107AB" w:rsidRPr="003107AB" w14:paraId="7E728B61" w14:textId="77777777" w:rsidTr="003107AB">
        <w:trPr>
          <w:trHeight w:val="315"/>
          <w:jc w:val="center"/>
        </w:trPr>
        <w:tc>
          <w:tcPr>
            <w:tcW w:w="3157" w:type="dxa"/>
            <w:tcBorders>
              <w:top w:val="nil"/>
              <w:left w:val="nil"/>
              <w:bottom w:val="nil"/>
              <w:right w:val="nil"/>
            </w:tcBorders>
            <w:shd w:val="clear" w:color="auto" w:fill="auto"/>
            <w:noWrap/>
            <w:vAlign w:val="center"/>
            <w:hideMark/>
          </w:tcPr>
          <w:p w14:paraId="1D86B720" w14:textId="77777777" w:rsidR="003107AB" w:rsidRPr="009242A5" w:rsidRDefault="003107AB" w:rsidP="003107AB">
            <w:pPr>
              <w:spacing w:after="0" w:line="240" w:lineRule="auto"/>
              <w:jc w:val="left"/>
              <w:rPr>
                <w:rFonts w:eastAsia="Times New Roman"/>
                <w:color w:val="000000"/>
                <w:szCs w:val="24"/>
              </w:rPr>
            </w:pPr>
            <w:r w:rsidRPr="009242A5">
              <w:rPr>
                <w:rFonts w:eastAsia="Times New Roman"/>
                <w:color w:val="000000"/>
                <w:szCs w:val="24"/>
              </w:rPr>
              <w:t xml:space="preserve">          Right cornu ammonis 4</w:t>
            </w:r>
          </w:p>
        </w:tc>
        <w:tc>
          <w:tcPr>
            <w:tcW w:w="1957" w:type="dxa"/>
            <w:tcBorders>
              <w:top w:val="nil"/>
              <w:left w:val="nil"/>
              <w:bottom w:val="nil"/>
              <w:right w:val="nil"/>
            </w:tcBorders>
            <w:shd w:val="clear" w:color="auto" w:fill="auto"/>
            <w:noWrap/>
            <w:vAlign w:val="center"/>
            <w:hideMark/>
          </w:tcPr>
          <w:p w14:paraId="542C148D"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47.41 (26.85)</w:t>
            </w:r>
          </w:p>
        </w:tc>
        <w:tc>
          <w:tcPr>
            <w:tcW w:w="98" w:type="dxa"/>
            <w:tcBorders>
              <w:top w:val="nil"/>
              <w:left w:val="nil"/>
              <w:bottom w:val="nil"/>
              <w:right w:val="nil"/>
            </w:tcBorders>
            <w:shd w:val="clear" w:color="auto" w:fill="auto"/>
            <w:noWrap/>
            <w:vAlign w:val="bottom"/>
            <w:hideMark/>
          </w:tcPr>
          <w:p w14:paraId="3A1D3B77" w14:textId="77777777" w:rsidR="003107AB" w:rsidRPr="009242A5" w:rsidRDefault="003107AB" w:rsidP="003107AB">
            <w:pPr>
              <w:spacing w:after="0" w:line="240" w:lineRule="auto"/>
              <w:jc w:val="center"/>
              <w:rPr>
                <w:rFonts w:eastAsia="Times New Roman"/>
                <w:color w:val="000000"/>
                <w:szCs w:val="24"/>
              </w:rPr>
            </w:pPr>
          </w:p>
        </w:tc>
        <w:tc>
          <w:tcPr>
            <w:tcW w:w="1973" w:type="dxa"/>
            <w:tcBorders>
              <w:top w:val="nil"/>
              <w:left w:val="nil"/>
              <w:bottom w:val="nil"/>
              <w:right w:val="nil"/>
            </w:tcBorders>
            <w:shd w:val="clear" w:color="auto" w:fill="auto"/>
            <w:noWrap/>
            <w:vAlign w:val="bottom"/>
            <w:hideMark/>
          </w:tcPr>
          <w:p w14:paraId="0E7F20B2"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254.58 (29.93)</w:t>
            </w:r>
          </w:p>
        </w:tc>
        <w:tc>
          <w:tcPr>
            <w:tcW w:w="870" w:type="dxa"/>
            <w:tcBorders>
              <w:top w:val="nil"/>
              <w:left w:val="nil"/>
              <w:bottom w:val="nil"/>
              <w:right w:val="nil"/>
            </w:tcBorders>
            <w:shd w:val="clear" w:color="auto" w:fill="auto"/>
            <w:noWrap/>
            <w:vAlign w:val="bottom"/>
            <w:hideMark/>
          </w:tcPr>
          <w:p w14:paraId="3E1605AF"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88</w:t>
            </w:r>
          </w:p>
        </w:tc>
        <w:tc>
          <w:tcPr>
            <w:tcW w:w="1562" w:type="dxa"/>
            <w:tcBorders>
              <w:top w:val="nil"/>
              <w:left w:val="nil"/>
              <w:bottom w:val="nil"/>
              <w:right w:val="nil"/>
            </w:tcBorders>
            <w:shd w:val="clear" w:color="auto" w:fill="auto"/>
            <w:noWrap/>
            <w:vAlign w:val="center"/>
            <w:hideMark/>
          </w:tcPr>
          <w:p w14:paraId="6DE4ED2D"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59</w:t>
            </w:r>
          </w:p>
        </w:tc>
        <w:tc>
          <w:tcPr>
            <w:tcW w:w="1103" w:type="dxa"/>
            <w:tcBorders>
              <w:top w:val="nil"/>
              <w:left w:val="nil"/>
              <w:bottom w:val="nil"/>
              <w:right w:val="nil"/>
            </w:tcBorders>
            <w:shd w:val="clear" w:color="auto" w:fill="auto"/>
            <w:noWrap/>
            <w:vAlign w:val="bottom"/>
            <w:hideMark/>
          </w:tcPr>
          <w:p w14:paraId="026BD90D" w14:textId="77777777" w:rsidR="003107AB" w:rsidRPr="009242A5" w:rsidRDefault="003107AB" w:rsidP="003107AB">
            <w:pPr>
              <w:spacing w:after="0" w:line="240" w:lineRule="auto"/>
              <w:jc w:val="center"/>
              <w:rPr>
                <w:rFonts w:eastAsia="Times New Roman"/>
                <w:color w:val="000000"/>
                <w:szCs w:val="24"/>
              </w:rPr>
            </w:pPr>
            <w:r w:rsidRPr="009242A5">
              <w:rPr>
                <w:rFonts w:eastAsia="Times New Roman"/>
                <w:color w:val="000000"/>
                <w:szCs w:val="24"/>
              </w:rPr>
              <w:t>-0.25</w:t>
            </w:r>
          </w:p>
        </w:tc>
      </w:tr>
      <w:tr w:rsidR="003107AB" w:rsidRPr="003107AB" w14:paraId="18225E3B" w14:textId="77777777" w:rsidTr="00220C1A">
        <w:trPr>
          <w:trHeight w:val="517"/>
          <w:jc w:val="center"/>
        </w:trPr>
        <w:tc>
          <w:tcPr>
            <w:tcW w:w="10720" w:type="dxa"/>
            <w:gridSpan w:val="7"/>
            <w:tcBorders>
              <w:top w:val="single" w:sz="4" w:space="0" w:color="auto"/>
              <w:left w:val="nil"/>
              <w:bottom w:val="single" w:sz="4" w:space="0" w:color="auto"/>
              <w:right w:val="nil"/>
            </w:tcBorders>
            <w:shd w:val="clear" w:color="auto" w:fill="auto"/>
            <w:hideMark/>
          </w:tcPr>
          <w:p w14:paraId="0B5A0945" w14:textId="77777777" w:rsidR="003107AB" w:rsidRPr="009242A5" w:rsidRDefault="003107AB" w:rsidP="003107AB">
            <w:pPr>
              <w:spacing w:after="0" w:line="240" w:lineRule="auto"/>
              <w:jc w:val="left"/>
              <w:rPr>
                <w:rFonts w:eastAsia="Times New Roman"/>
                <w:color w:val="000000"/>
                <w:szCs w:val="24"/>
              </w:rPr>
            </w:pPr>
            <w:r w:rsidRPr="009242A5">
              <w:rPr>
                <w:rFonts w:eastAsia="Times New Roman"/>
                <w:color w:val="000000"/>
                <w:szCs w:val="24"/>
                <w:vertAlign w:val="superscript"/>
              </w:rPr>
              <w:t>HC: Healthy controls; FEP: First episode psychosis's patients; DUP: Duration of untreated psychosis (long&gt;12 months&gt;short); All analyses were controlled for multiple comparisons by false detection rate correction method. GC-ML-DG:  Granular cell of the dentate gyrus.</w:t>
            </w:r>
          </w:p>
        </w:tc>
      </w:tr>
    </w:tbl>
    <w:p w14:paraId="55D116BA" w14:textId="77777777" w:rsidR="003107AB" w:rsidRDefault="003107AB" w:rsidP="003107AB"/>
    <w:p w14:paraId="1AE700B2" w14:textId="77777777" w:rsidR="003107AB" w:rsidRPr="003107AB" w:rsidRDefault="003107AB" w:rsidP="003107AB"/>
    <w:tbl>
      <w:tblPr>
        <w:tblW w:w="10905" w:type="dxa"/>
        <w:jc w:val="center"/>
        <w:tblLayout w:type="fixed"/>
        <w:tblLook w:val="04A0" w:firstRow="1" w:lastRow="0" w:firstColumn="1" w:lastColumn="0" w:noHBand="0" w:noVBand="1"/>
      </w:tblPr>
      <w:tblGrid>
        <w:gridCol w:w="5298"/>
        <w:gridCol w:w="1197"/>
        <w:gridCol w:w="276"/>
        <w:gridCol w:w="1164"/>
        <w:gridCol w:w="340"/>
        <w:gridCol w:w="1100"/>
        <w:gridCol w:w="340"/>
        <w:gridCol w:w="1190"/>
      </w:tblGrid>
      <w:tr w:rsidR="001273F9" w:rsidRPr="001273F9" w14:paraId="57A25787" w14:textId="77777777" w:rsidTr="0099371A">
        <w:trPr>
          <w:trHeight w:val="330"/>
          <w:jc w:val="center"/>
        </w:trPr>
        <w:tc>
          <w:tcPr>
            <w:tcW w:w="10905" w:type="dxa"/>
            <w:gridSpan w:val="8"/>
            <w:tcBorders>
              <w:top w:val="nil"/>
              <w:left w:val="nil"/>
              <w:bottom w:val="single" w:sz="8" w:space="0" w:color="auto"/>
              <w:right w:val="nil"/>
            </w:tcBorders>
            <w:shd w:val="clear" w:color="000000" w:fill="D9D9D9"/>
            <w:noWrap/>
            <w:vAlign w:val="center"/>
            <w:hideMark/>
          </w:tcPr>
          <w:p w14:paraId="68A9DD79" w14:textId="36FBC922" w:rsidR="001273F9" w:rsidRPr="001273F9" w:rsidRDefault="001273F9" w:rsidP="003107AB">
            <w:pPr>
              <w:spacing w:after="0" w:line="240" w:lineRule="auto"/>
              <w:jc w:val="left"/>
              <w:rPr>
                <w:rFonts w:eastAsia="Times New Roman"/>
                <w:color w:val="000000"/>
                <w:szCs w:val="24"/>
              </w:rPr>
            </w:pPr>
            <w:r w:rsidRPr="001273F9">
              <w:rPr>
                <w:rFonts w:eastAsia="Times New Roman"/>
                <w:color w:val="000000"/>
                <w:szCs w:val="24"/>
              </w:rPr>
              <w:t xml:space="preserve">Supplementary Table </w:t>
            </w:r>
            <w:r w:rsidR="003107AB">
              <w:rPr>
                <w:rFonts w:eastAsia="Times New Roman"/>
                <w:color w:val="000000"/>
                <w:szCs w:val="24"/>
              </w:rPr>
              <w:t>2</w:t>
            </w:r>
            <w:r w:rsidRPr="001273F9">
              <w:rPr>
                <w:rFonts w:eastAsia="Times New Roman"/>
                <w:color w:val="000000"/>
                <w:szCs w:val="24"/>
              </w:rPr>
              <w:t>. Correlations between left hippocampus subfield volumes and RBANS. </w:t>
            </w:r>
          </w:p>
        </w:tc>
      </w:tr>
      <w:tr w:rsidR="001273F9" w:rsidRPr="001273F9" w14:paraId="7CC9A4FD"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0A04B774" w14:textId="77777777" w:rsidR="001273F9" w:rsidRPr="001273F9" w:rsidRDefault="001273F9" w:rsidP="001273F9">
            <w:pPr>
              <w:spacing w:after="0" w:line="240" w:lineRule="auto"/>
              <w:jc w:val="center"/>
              <w:rPr>
                <w:rFonts w:eastAsia="Times New Roman"/>
                <w:color w:val="000000"/>
                <w:szCs w:val="24"/>
              </w:rPr>
            </w:pPr>
          </w:p>
        </w:tc>
        <w:tc>
          <w:tcPr>
            <w:tcW w:w="1197" w:type="dxa"/>
            <w:tcBorders>
              <w:top w:val="nil"/>
              <w:left w:val="nil"/>
              <w:bottom w:val="single" w:sz="4" w:space="0" w:color="auto"/>
              <w:right w:val="nil"/>
            </w:tcBorders>
            <w:shd w:val="clear" w:color="auto" w:fill="auto"/>
            <w:noWrap/>
            <w:vAlign w:val="center"/>
            <w:hideMark/>
          </w:tcPr>
          <w:p w14:paraId="71FE95B5"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HC</w:t>
            </w:r>
          </w:p>
        </w:tc>
        <w:tc>
          <w:tcPr>
            <w:tcW w:w="276" w:type="dxa"/>
            <w:tcBorders>
              <w:top w:val="nil"/>
              <w:left w:val="nil"/>
              <w:bottom w:val="nil"/>
              <w:right w:val="nil"/>
            </w:tcBorders>
            <w:shd w:val="clear" w:color="auto" w:fill="auto"/>
            <w:noWrap/>
            <w:vAlign w:val="center"/>
            <w:hideMark/>
          </w:tcPr>
          <w:p w14:paraId="4EC24647"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single" w:sz="4" w:space="0" w:color="auto"/>
              <w:right w:val="nil"/>
            </w:tcBorders>
            <w:shd w:val="clear" w:color="auto" w:fill="auto"/>
            <w:noWrap/>
            <w:vAlign w:val="center"/>
            <w:hideMark/>
          </w:tcPr>
          <w:p w14:paraId="0E0EDF7F"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FEP all</w:t>
            </w:r>
          </w:p>
        </w:tc>
        <w:tc>
          <w:tcPr>
            <w:tcW w:w="340" w:type="dxa"/>
            <w:tcBorders>
              <w:top w:val="nil"/>
              <w:left w:val="nil"/>
              <w:bottom w:val="nil"/>
              <w:right w:val="nil"/>
            </w:tcBorders>
            <w:shd w:val="clear" w:color="auto" w:fill="auto"/>
            <w:noWrap/>
            <w:vAlign w:val="center"/>
            <w:hideMark/>
          </w:tcPr>
          <w:p w14:paraId="6BA0CC7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630" w:type="dxa"/>
            <w:gridSpan w:val="3"/>
            <w:tcBorders>
              <w:top w:val="single" w:sz="8" w:space="0" w:color="auto"/>
              <w:left w:val="nil"/>
              <w:bottom w:val="single" w:sz="4" w:space="0" w:color="auto"/>
              <w:right w:val="nil"/>
            </w:tcBorders>
            <w:shd w:val="clear" w:color="auto" w:fill="auto"/>
            <w:noWrap/>
            <w:vAlign w:val="center"/>
            <w:hideMark/>
          </w:tcPr>
          <w:p w14:paraId="12D126C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FEP subgroup</w:t>
            </w:r>
          </w:p>
        </w:tc>
      </w:tr>
      <w:tr w:rsidR="001273F9" w:rsidRPr="001273F9" w14:paraId="47160749"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5ECB720C" w14:textId="77777777" w:rsidR="001273F9" w:rsidRPr="001273F9" w:rsidRDefault="001273F9" w:rsidP="001273F9">
            <w:pPr>
              <w:spacing w:after="0" w:line="240" w:lineRule="auto"/>
              <w:jc w:val="center"/>
              <w:rPr>
                <w:rFonts w:eastAsia="Times New Roman"/>
                <w:color w:val="000000"/>
                <w:szCs w:val="24"/>
              </w:rPr>
            </w:pPr>
          </w:p>
        </w:tc>
        <w:tc>
          <w:tcPr>
            <w:tcW w:w="1197" w:type="dxa"/>
            <w:tcBorders>
              <w:top w:val="nil"/>
              <w:left w:val="nil"/>
              <w:bottom w:val="single" w:sz="4" w:space="0" w:color="auto"/>
              <w:right w:val="nil"/>
            </w:tcBorders>
            <w:shd w:val="clear" w:color="auto" w:fill="auto"/>
            <w:noWrap/>
            <w:vAlign w:val="center"/>
            <w:hideMark/>
          </w:tcPr>
          <w:p w14:paraId="3DE32507"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76" w:type="dxa"/>
            <w:tcBorders>
              <w:top w:val="nil"/>
              <w:left w:val="nil"/>
              <w:bottom w:val="nil"/>
              <w:right w:val="nil"/>
            </w:tcBorders>
            <w:shd w:val="clear" w:color="auto" w:fill="auto"/>
            <w:noWrap/>
            <w:vAlign w:val="center"/>
            <w:hideMark/>
          </w:tcPr>
          <w:p w14:paraId="4E10623F"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single" w:sz="4" w:space="0" w:color="auto"/>
              <w:right w:val="nil"/>
            </w:tcBorders>
            <w:shd w:val="clear" w:color="auto" w:fill="auto"/>
            <w:noWrap/>
            <w:vAlign w:val="center"/>
            <w:hideMark/>
          </w:tcPr>
          <w:p w14:paraId="6595E985"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340" w:type="dxa"/>
            <w:tcBorders>
              <w:top w:val="nil"/>
              <w:left w:val="nil"/>
              <w:bottom w:val="nil"/>
              <w:right w:val="nil"/>
            </w:tcBorders>
            <w:shd w:val="clear" w:color="auto" w:fill="auto"/>
            <w:noWrap/>
            <w:vAlign w:val="center"/>
            <w:hideMark/>
          </w:tcPr>
          <w:p w14:paraId="432C7CF7"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single" w:sz="4" w:space="0" w:color="auto"/>
              <w:right w:val="nil"/>
            </w:tcBorders>
            <w:shd w:val="clear" w:color="auto" w:fill="auto"/>
            <w:noWrap/>
            <w:vAlign w:val="center"/>
            <w:hideMark/>
          </w:tcPr>
          <w:p w14:paraId="1CC2EDEB"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Long DUP</w:t>
            </w:r>
          </w:p>
        </w:tc>
        <w:tc>
          <w:tcPr>
            <w:tcW w:w="340" w:type="dxa"/>
            <w:tcBorders>
              <w:top w:val="nil"/>
              <w:left w:val="nil"/>
              <w:bottom w:val="single" w:sz="4" w:space="0" w:color="auto"/>
              <w:right w:val="nil"/>
            </w:tcBorders>
            <w:shd w:val="clear" w:color="auto" w:fill="auto"/>
            <w:noWrap/>
            <w:vAlign w:val="center"/>
            <w:hideMark/>
          </w:tcPr>
          <w:p w14:paraId="7D2E1035"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1190" w:type="dxa"/>
            <w:tcBorders>
              <w:top w:val="nil"/>
              <w:left w:val="nil"/>
              <w:bottom w:val="single" w:sz="4" w:space="0" w:color="auto"/>
              <w:right w:val="nil"/>
            </w:tcBorders>
            <w:shd w:val="clear" w:color="auto" w:fill="auto"/>
            <w:noWrap/>
            <w:vAlign w:val="center"/>
            <w:hideMark/>
          </w:tcPr>
          <w:p w14:paraId="6B30B82A"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Short DUP</w:t>
            </w:r>
          </w:p>
        </w:tc>
      </w:tr>
      <w:tr w:rsidR="001273F9" w:rsidRPr="001273F9" w14:paraId="5B164856" w14:textId="77777777" w:rsidTr="0099371A">
        <w:trPr>
          <w:trHeight w:val="315"/>
          <w:jc w:val="center"/>
        </w:trPr>
        <w:tc>
          <w:tcPr>
            <w:tcW w:w="5298" w:type="dxa"/>
            <w:tcBorders>
              <w:top w:val="nil"/>
              <w:left w:val="nil"/>
              <w:bottom w:val="single" w:sz="4" w:space="0" w:color="auto"/>
              <w:right w:val="nil"/>
            </w:tcBorders>
            <w:shd w:val="clear" w:color="auto" w:fill="auto"/>
            <w:noWrap/>
            <w:vAlign w:val="center"/>
            <w:hideMark/>
          </w:tcPr>
          <w:p w14:paraId="3322683E"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1197" w:type="dxa"/>
            <w:tcBorders>
              <w:top w:val="nil"/>
              <w:left w:val="nil"/>
              <w:bottom w:val="single" w:sz="4" w:space="0" w:color="auto"/>
              <w:right w:val="nil"/>
            </w:tcBorders>
            <w:shd w:val="clear" w:color="auto" w:fill="auto"/>
            <w:noWrap/>
            <w:vAlign w:val="center"/>
            <w:hideMark/>
          </w:tcPr>
          <w:p w14:paraId="4A05DB81"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 n=31</w:t>
            </w:r>
          </w:p>
        </w:tc>
        <w:tc>
          <w:tcPr>
            <w:tcW w:w="276" w:type="dxa"/>
            <w:tcBorders>
              <w:top w:val="nil"/>
              <w:left w:val="nil"/>
              <w:bottom w:val="single" w:sz="4" w:space="0" w:color="auto"/>
              <w:right w:val="nil"/>
            </w:tcBorders>
            <w:shd w:val="clear" w:color="auto" w:fill="auto"/>
            <w:noWrap/>
            <w:vAlign w:val="center"/>
            <w:hideMark/>
          </w:tcPr>
          <w:p w14:paraId="5DC2BA8E"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1164" w:type="dxa"/>
            <w:tcBorders>
              <w:top w:val="nil"/>
              <w:left w:val="nil"/>
              <w:bottom w:val="single" w:sz="4" w:space="0" w:color="auto"/>
              <w:right w:val="nil"/>
            </w:tcBorders>
            <w:shd w:val="clear" w:color="auto" w:fill="auto"/>
            <w:noWrap/>
            <w:vAlign w:val="center"/>
            <w:hideMark/>
          </w:tcPr>
          <w:p w14:paraId="127BB97F"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48</w:t>
            </w:r>
          </w:p>
        </w:tc>
        <w:tc>
          <w:tcPr>
            <w:tcW w:w="340" w:type="dxa"/>
            <w:tcBorders>
              <w:top w:val="nil"/>
              <w:left w:val="nil"/>
              <w:bottom w:val="single" w:sz="4" w:space="0" w:color="auto"/>
              <w:right w:val="nil"/>
            </w:tcBorders>
            <w:shd w:val="clear" w:color="auto" w:fill="auto"/>
            <w:noWrap/>
            <w:vAlign w:val="center"/>
            <w:hideMark/>
          </w:tcPr>
          <w:p w14:paraId="2F8803CC"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1100" w:type="dxa"/>
            <w:tcBorders>
              <w:top w:val="nil"/>
              <w:left w:val="nil"/>
              <w:bottom w:val="single" w:sz="4" w:space="0" w:color="auto"/>
              <w:right w:val="nil"/>
            </w:tcBorders>
            <w:shd w:val="clear" w:color="auto" w:fill="auto"/>
            <w:noWrap/>
            <w:vAlign w:val="center"/>
            <w:hideMark/>
          </w:tcPr>
          <w:p w14:paraId="1006679A"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15</w:t>
            </w:r>
          </w:p>
        </w:tc>
        <w:tc>
          <w:tcPr>
            <w:tcW w:w="340" w:type="dxa"/>
            <w:tcBorders>
              <w:top w:val="nil"/>
              <w:left w:val="nil"/>
              <w:bottom w:val="single" w:sz="4" w:space="0" w:color="auto"/>
              <w:right w:val="nil"/>
            </w:tcBorders>
            <w:shd w:val="clear" w:color="auto" w:fill="auto"/>
            <w:noWrap/>
            <w:vAlign w:val="center"/>
            <w:hideMark/>
          </w:tcPr>
          <w:p w14:paraId="60C14527"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1190" w:type="dxa"/>
            <w:tcBorders>
              <w:top w:val="nil"/>
              <w:left w:val="nil"/>
              <w:bottom w:val="single" w:sz="4" w:space="0" w:color="auto"/>
              <w:right w:val="nil"/>
            </w:tcBorders>
            <w:shd w:val="clear" w:color="auto" w:fill="auto"/>
            <w:noWrap/>
            <w:vAlign w:val="center"/>
            <w:hideMark/>
          </w:tcPr>
          <w:p w14:paraId="7186CA92"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33</w:t>
            </w:r>
          </w:p>
        </w:tc>
      </w:tr>
      <w:tr w:rsidR="001273F9" w:rsidRPr="001273F9" w14:paraId="63F12CC2" w14:textId="77777777" w:rsidTr="0099371A">
        <w:trPr>
          <w:trHeight w:val="315"/>
          <w:jc w:val="center"/>
        </w:trPr>
        <w:tc>
          <w:tcPr>
            <w:tcW w:w="5298" w:type="dxa"/>
            <w:tcBorders>
              <w:top w:val="nil"/>
              <w:left w:val="nil"/>
              <w:bottom w:val="nil"/>
              <w:right w:val="nil"/>
            </w:tcBorders>
            <w:shd w:val="clear" w:color="auto" w:fill="auto"/>
            <w:noWrap/>
            <w:vAlign w:val="bottom"/>
            <w:hideMark/>
          </w:tcPr>
          <w:p w14:paraId="00E1EA7B" w14:textId="77777777" w:rsidR="001273F9" w:rsidRPr="001273F9" w:rsidRDefault="001273F9" w:rsidP="001273F9">
            <w:pPr>
              <w:spacing w:after="0" w:line="240" w:lineRule="auto"/>
              <w:jc w:val="left"/>
              <w:rPr>
                <w:rFonts w:eastAsia="Times New Roman"/>
                <w:i/>
                <w:iCs/>
                <w:color w:val="000000"/>
                <w:szCs w:val="24"/>
              </w:rPr>
            </w:pPr>
            <w:r w:rsidRPr="001273F9">
              <w:rPr>
                <w:rFonts w:eastAsia="Times New Roman"/>
                <w:i/>
                <w:iCs/>
                <w:color w:val="000000"/>
                <w:szCs w:val="24"/>
              </w:rPr>
              <w:t xml:space="preserve">Hippocampus subfield volumes and RBANS (total) </w:t>
            </w:r>
          </w:p>
        </w:tc>
        <w:tc>
          <w:tcPr>
            <w:tcW w:w="1197" w:type="dxa"/>
            <w:tcBorders>
              <w:top w:val="nil"/>
              <w:left w:val="nil"/>
              <w:bottom w:val="nil"/>
              <w:right w:val="nil"/>
            </w:tcBorders>
            <w:shd w:val="clear" w:color="auto" w:fill="auto"/>
            <w:noWrap/>
            <w:vAlign w:val="center"/>
            <w:hideMark/>
          </w:tcPr>
          <w:p w14:paraId="75ED1EFC" w14:textId="77777777" w:rsidR="001273F9" w:rsidRPr="001273F9" w:rsidRDefault="001273F9" w:rsidP="001273F9">
            <w:pPr>
              <w:spacing w:after="0" w:line="240" w:lineRule="auto"/>
              <w:jc w:val="center"/>
              <w:rPr>
                <w:rFonts w:eastAsia="Times New Roman"/>
                <w:color w:val="000000"/>
                <w:szCs w:val="24"/>
              </w:rPr>
            </w:pPr>
          </w:p>
        </w:tc>
        <w:tc>
          <w:tcPr>
            <w:tcW w:w="276" w:type="dxa"/>
            <w:tcBorders>
              <w:top w:val="nil"/>
              <w:left w:val="nil"/>
              <w:bottom w:val="nil"/>
              <w:right w:val="nil"/>
            </w:tcBorders>
            <w:shd w:val="clear" w:color="auto" w:fill="auto"/>
            <w:noWrap/>
            <w:vAlign w:val="center"/>
            <w:hideMark/>
          </w:tcPr>
          <w:p w14:paraId="24CAB37E"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bottom"/>
            <w:hideMark/>
          </w:tcPr>
          <w:p w14:paraId="0F54B714" w14:textId="77777777" w:rsidR="001273F9" w:rsidRPr="001273F9" w:rsidRDefault="001273F9" w:rsidP="001273F9">
            <w:pPr>
              <w:spacing w:after="0" w:line="240" w:lineRule="auto"/>
              <w:jc w:val="left"/>
              <w:rPr>
                <w:rFonts w:ascii="Calibri" w:eastAsia="Times New Roman" w:hAnsi="Calibri" w:cs="Calibri"/>
                <w:color w:val="000000"/>
                <w:sz w:val="22"/>
              </w:rPr>
            </w:pPr>
          </w:p>
        </w:tc>
        <w:tc>
          <w:tcPr>
            <w:tcW w:w="340" w:type="dxa"/>
            <w:tcBorders>
              <w:top w:val="nil"/>
              <w:left w:val="nil"/>
              <w:bottom w:val="nil"/>
              <w:right w:val="nil"/>
            </w:tcBorders>
            <w:shd w:val="clear" w:color="auto" w:fill="auto"/>
            <w:noWrap/>
            <w:vAlign w:val="center"/>
            <w:hideMark/>
          </w:tcPr>
          <w:p w14:paraId="400026A0"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60D68FFB" w14:textId="77777777" w:rsidR="001273F9" w:rsidRPr="001273F9" w:rsidRDefault="001273F9" w:rsidP="001273F9">
            <w:pPr>
              <w:spacing w:after="0" w:line="240" w:lineRule="auto"/>
              <w:jc w:val="center"/>
              <w:rPr>
                <w:rFonts w:eastAsia="Times New Roman"/>
                <w:color w:val="000000"/>
                <w:szCs w:val="24"/>
              </w:rPr>
            </w:pPr>
          </w:p>
        </w:tc>
        <w:tc>
          <w:tcPr>
            <w:tcW w:w="340" w:type="dxa"/>
            <w:tcBorders>
              <w:top w:val="nil"/>
              <w:left w:val="nil"/>
              <w:bottom w:val="nil"/>
              <w:right w:val="nil"/>
            </w:tcBorders>
            <w:shd w:val="clear" w:color="auto" w:fill="auto"/>
            <w:noWrap/>
            <w:vAlign w:val="center"/>
            <w:hideMark/>
          </w:tcPr>
          <w:p w14:paraId="225E7171"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1C32CD0D" w14:textId="77777777" w:rsidR="001273F9" w:rsidRPr="001273F9" w:rsidRDefault="001273F9" w:rsidP="001273F9">
            <w:pPr>
              <w:spacing w:after="0" w:line="240" w:lineRule="auto"/>
              <w:jc w:val="center"/>
              <w:rPr>
                <w:rFonts w:eastAsia="Times New Roman"/>
                <w:color w:val="000000"/>
                <w:szCs w:val="24"/>
              </w:rPr>
            </w:pPr>
          </w:p>
        </w:tc>
      </w:tr>
      <w:tr w:rsidR="001273F9" w:rsidRPr="001273F9" w14:paraId="18396AA1"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364F01CB"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whole hippocampus</w:t>
            </w:r>
          </w:p>
        </w:tc>
        <w:tc>
          <w:tcPr>
            <w:tcW w:w="1197" w:type="dxa"/>
            <w:tcBorders>
              <w:top w:val="nil"/>
              <w:left w:val="nil"/>
              <w:bottom w:val="nil"/>
              <w:right w:val="nil"/>
            </w:tcBorders>
            <w:shd w:val="clear" w:color="auto" w:fill="auto"/>
            <w:noWrap/>
            <w:vAlign w:val="center"/>
            <w:hideMark/>
          </w:tcPr>
          <w:p w14:paraId="1004912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83</w:t>
            </w:r>
          </w:p>
        </w:tc>
        <w:tc>
          <w:tcPr>
            <w:tcW w:w="276" w:type="dxa"/>
            <w:tcBorders>
              <w:top w:val="nil"/>
              <w:left w:val="nil"/>
              <w:bottom w:val="nil"/>
              <w:right w:val="nil"/>
            </w:tcBorders>
            <w:shd w:val="clear" w:color="auto" w:fill="auto"/>
            <w:noWrap/>
            <w:vAlign w:val="center"/>
            <w:hideMark/>
          </w:tcPr>
          <w:p w14:paraId="1A40644D"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3354922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40</w:t>
            </w:r>
          </w:p>
        </w:tc>
        <w:tc>
          <w:tcPr>
            <w:tcW w:w="340" w:type="dxa"/>
            <w:tcBorders>
              <w:top w:val="nil"/>
              <w:left w:val="nil"/>
              <w:bottom w:val="nil"/>
              <w:right w:val="nil"/>
            </w:tcBorders>
            <w:shd w:val="clear" w:color="auto" w:fill="auto"/>
            <w:noWrap/>
            <w:vAlign w:val="center"/>
            <w:hideMark/>
          </w:tcPr>
          <w:p w14:paraId="4E769949"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36E3602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4, </w:t>
            </w:r>
            <w:r w:rsidRPr="001273F9">
              <w:rPr>
                <w:rFonts w:eastAsia="Times New Roman"/>
                <w:i/>
                <w:iCs/>
                <w:szCs w:val="24"/>
              </w:rPr>
              <w:t>P</w:t>
            </w:r>
            <w:r w:rsidRPr="001273F9">
              <w:rPr>
                <w:rFonts w:eastAsia="Times New Roman"/>
                <w:szCs w:val="24"/>
              </w:rPr>
              <w:t xml:space="preserve"> = 0.07</w:t>
            </w:r>
          </w:p>
        </w:tc>
        <w:tc>
          <w:tcPr>
            <w:tcW w:w="340" w:type="dxa"/>
            <w:tcBorders>
              <w:top w:val="nil"/>
              <w:left w:val="nil"/>
              <w:bottom w:val="nil"/>
              <w:right w:val="nil"/>
            </w:tcBorders>
            <w:shd w:val="clear" w:color="auto" w:fill="auto"/>
            <w:noWrap/>
            <w:vAlign w:val="center"/>
            <w:hideMark/>
          </w:tcPr>
          <w:p w14:paraId="4BEDBCAC"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7A6BE4E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0</w:t>
            </w:r>
          </w:p>
        </w:tc>
      </w:tr>
      <w:tr w:rsidR="001273F9" w:rsidRPr="001273F9" w14:paraId="6269BEF9"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6DBC6DF0"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hippocampal tail</w:t>
            </w:r>
          </w:p>
        </w:tc>
        <w:tc>
          <w:tcPr>
            <w:tcW w:w="1197" w:type="dxa"/>
            <w:tcBorders>
              <w:top w:val="nil"/>
              <w:left w:val="nil"/>
              <w:bottom w:val="nil"/>
              <w:right w:val="nil"/>
            </w:tcBorders>
            <w:shd w:val="clear" w:color="auto" w:fill="auto"/>
            <w:noWrap/>
            <w:vAlign w:val="center"/>
            <w:hideMark/>
          </w:tcPr>
          <w:p w14:paraId="70D28D0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5878C3D2"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2BFD226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71</w:t>
            </w:r>
          </w:p>
        </w:tc>
        <w:tc>
          <w:tcPr>
            <w:tcW w:w="340" w:type="dxa"/>
            <w:tcBorders>
              <w:top w:val="nil"/>
              <w:left w:val="nil"/>
              <w:bottom w:val="nil"/>
              <w:right w:val="nil"/>
            </w:tcBorders>
            <w:shd w:val="clear" w:color="auto" w:fill="auto"/>
            <w:noWrap/>
            <w:vAlign w:val="center"/>
            <w:hideMark/>
          </w:tcPr>
          <w:p w14:paraId="291CF44D"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56D4FAA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2, </w:t>
            </w:r>
            <w:r w:rsidRPr="001273F9">
              <w:rPr>
                <w:rFonts w:eastAsia="Times New Roman"/>
                <w:i/>
                <w:iCs/>
                <w:szCs w:val="24"/>
              </w:rPr>
              <w:t>P</w:t>
            </w:r>
            <w:r w:rsidRPr="001273F9">
              <w:rPr>
                <w:rFonts w:eastAsia="Times New Roman"/>
                <w:szCs w:val="24"/>
              </w:rPr>
              <w:t xml:space="preserve"> = 0.48</w:t>
            </w:r>
          </w:p>
        </w:tc>
        <w:tc>
          <w:tcPr>
            <w:tcW w:w="340" w:type="dxa"/>
            <w:tcBorders>
              <w:top w:val="nil"/>
              <w:left w:val="nil"/>
              <w:bottom w:val="nil"/>
              <w:right w:val="nil"/>
            </w:tcBorders>
            <w:shd w:val="clear" w:color="auto" w:fill="auto"/>
            <w:noWrap/>
            <w:vAlign w:val="center"/>
            <w:hideMark/>
          </w:tcPr>
          <w:p w14:paraId="439F9EFF"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5DA3726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9, </w:t>
            </w:r>
            <w:r w:rsidRPr="001273F9">
              <w:rPr>
                <w:rFonts w:eastAsia="Times New Roman"/>
                <w:i/>
                <w:iCs/>
                <w:szCs w:val="24"/>
              </w:rPr>
              <w:t>P</w:t>
            </w:r>
            <w:r w:rsidRPr="001273F9">
              <w:rPr>
                <w:rFonts w:eastAsia="Times New Roman"/>
                <w:szCs w:val="24"/>
              </w:rPr>
              <w:t xml:space="preserve"> = 0.90</w:t>
            </w:r>
          </w:p>
        </w:tc>
      </w:tr>
      <w:tr w:rsidR="001273F9" w:rsidRPr="001273F9" w14:paraId="37C2CA6A"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0DD04E92"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subiculum</w:t>
            </w:r>
          </w:p>
        </w:tc>
        <w:tc>
          <w:tcPr>
            <w:tcW w:w="1197" w:type="dxa"/>
            <w:tcBorders>
              <w:top w:val="nil"/>
              <w:left w:val="nil"/>
              <w:bottom w:val="nil"/>
              <w:right w:val="nil"/>
            </w:tcBorders>
            <w:shd w:val="clear" w:color="auto" w:fill="auto"/>
            <w:noWrap/>
            <w:vAlign w:val="center"/>
            <w:hideMark/>
          </w:tcPr>
          <w:p w14:paraId="0B62F10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6,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6DC5B05F"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540C1F0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1, </w:t>
            </w:r>
            <w:r w:rsidRPr="001273F9">
              <w:rPr>
                <w:rFonts w:eastAsia="Times New Roman"/>
                <w:i/>
                <w:iCs/>
                <w:szCs w:val="24"/>
              </w:rPr>
              <w:t>P</w:t>
            </w:r>
            <w:r w:rsidRPr="001273F9">
              <w:rPr>
                <w:rFonts w:eastAsia="Times New Roman"/>
                <w:szCs w:val="24"/>
              </w:rPr>
              <w:t xml:space="preserve"> = 0.63</w:t>
            </w:r>
          </w:p>
        </w:tc>
        <w:tc>
          <w:tcPr>
            <w:tcW w:w="340" w:type="dxa"/>
            <w:tcBorders>
              <w:top w:val="nil"/>
              <w:left w:val="nil"/>
              <w:bottom w:val="nil"/>
              <w:right w:val="nil"/>
            </w:tcBorders>
            <w:shd w:val="clear" w:color="auto" w:fill="auto"/>
            <w:noWrap/>
            <w:vAlign w:val="center"/>
            <w:hideMark/>
          </w:tcPr>
          <w:p w14:paraId="700E31D1"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6B9A119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46, </w:t>
            </w:r>
            <w:r w:rsidRPr="001273F9">
              <w:rPr>
                <w:rFonts w:eastAsia="Times New Roman"/>
                <w:i/>
                <w:iCs/>
                <w:szCs w:val="24"/>
              </w:rPr>
              <w:t>P</w:t>
            </w:r>
            <w:r w:rsidRPr="001273F9">
              <w:rPr>
                <w:rFonts w:eastAsia="Times New Roman"/>
                <w:szCs w:val="24"/>
              </w:rPr>
              <w:t xml:space="preserve"> = 0.17</w:t>
            </w:r>
          </w:p>
        </w:tc>
        <w:tc>
          <w:tcPr>
            <w:tcW w:w="340" w:type="dxa"/>
            <w:tcBorders>
              <w:top w:val="nil"/>
              <w:left w:val="nil"/>
              <w:bottom w:val="nil"/>
              <w:right w:val="nil"/>
            </w:tcBorders>
            <w:shd w:val="clear" w:color="auto" w:fill="auto"/>
            <w:noWrap/>
            <w:vAlign w:val="center"/>
            <w:hideMark/>
          </w:tcPr>
          <w:p w14:paraId="10A0BE12"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01A87CA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4, </w:t>
            </w:r>
            <w:r w:rsidRPr="001273F9">
              <w:rPr>
                <w:rFonts w:eastAsia="Times New Roman"/>
                <w:i/>
                <w:iCs/>
                <w:szCs w:val="24"/>
              </w:rPr>
              <w:t>P</w:t>
            </w:r>
            <w:r w:rsidRPr="001273F9">
              <w:rPr>
                <w:rFonts w:eastAsia="Times New Roman"/>
                <w:szCs w:val="24"/>
              </w:rPr>
              <w:t xml:space="preserve"> = 0.90</w:t>
            </w:r>
          </w:p>
        </w:tc>
      </w:tr>
      <w:tr w:rsidR="001273F9" w:rsidRPr="001273F9" w14:paraId="4284ED14"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46DC23BE"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1</w:t>
            </w:r>
          </w:p>
        </w:tc>
        <w:tc>
          <w:tcPr>
            <w:tcW w:w="1197" w:type="dxa"/>
            <w:tcBorders>
              <w:top w:val="nil"/>
              <w:left w:val="nil"/>
              <w:bottom w:val="nil"/>
              <w:right w:val="nil"/>
            </w:tcBorders>
            <w:shd w:val="clear" w:color="auto" w:fill="auto"/>
            <w:noWrap/>
            <w:vAlign w:val="center"/>
            <w:hideMark/>
          </w:tcPr>
          <w:p w14:paraId="0654102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9,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61FCAA18"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3516333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6, </w:t>
            </w:r>
            <w:r w:rsidRPr="001273F9">
              <w:rPr>
                <w:rFonts w:eastAsia="Times New Roman"/>
                <w:i/>
                <w:iCs/>
                <w:szCs w:val="24"/>
              </w:rPr>
              <w:t>P</w:t>
            </w:r>
            <w:r w:rsidRPr="001273F9">
              <w:rPr>
                <w:rFonts w:eastAsia="Times New Roman"/>
                <w:szCs w:val="24"/>
              </w:rPr>
              <w:t xml:space="preserve"> = 0.63</w:t>
            </w:r>
          </w:p>
        </w:tc>
        <w:tc>
          <w:tcPr>
            <w:tcW w:w="340" w:type="dxa"/>
            <w:tcBorders>
              <w:top w:val="nil"/>
              <w:left w:val="nil"/>
              <w:bottom w:val="nil"/>
              <w:right w:val="nil"/>
            </w:tcBorders>
            <w:shd w:val="clear" w:color="auto" w:fill="auto"/>
            <w:noWrap/>
            <w:vAlign w:val="center"/>
            <w:hideMark/>
          </w:tcPr>
          <w:p w14:paraId="2FB765F3"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29CEF21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5, </w:t>
            </w:r>
            <w:r w:rsidRPr="001273F9">
              <w:rPr>
                <w:rFonts w:eastAsia="Times New Roman"/>
                <w:i/>
                <w:iCs/>
                <w:szCs w:val="24"/>
              </w:rPr>
              <w:t>P</w:t>
            </w:r>
            <w:r w:rsidRPr="001273F9">
              <w:rPr>
                <w:rFonts w:eastAsia="Times New Roman"/>
                <w:szCs w:val="24"/>
              </w:rPr>
              <w:t xml:space="preserve"> = 0.12</w:t>
            </w:r>
          </w:p>
        </w:tc>
        <w:tc>
          <w:tcPr>
            <w:tcW w:w="340" w:type="dxa"/>
            <w:tcBorders>
              <w:top w:val="nil"/>
              <w:left w:val="nil"/>
              <w:bottom w:val="nil"/>
              <w:right w:val="nil"/>
            </w:tcBorders>
            <w:shd w:val="clear" w:color="auto" w:fill="auto"/>
            <w:noWrap/>
            <w:vAlign w:val="center"/>
            <w:hideMark/>
          </w:tcPr>
          <w:p w14:paraId="032B56BF"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30AB9BC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90</w:t>
            </w:r>
          </w:p>
        </w:tc>
      </w:tr>
      <w:tr w:rsidR="001273F9" w:rsidRPr="001273F9" w14:paraId="4BF012E7"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0087EE70"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presubiculum</w:t>
            </w:r>
          </w:p>
        </w:tc>
        <w:tc>
          <w:tcPr>
            <w:tcW w:w="1197" w:type="dxa"/>
            <w:tcBorders>
              <w:top w:val="nil"/>
              <w:left w:val="nil"/>
              <w:bottom w:val="nil"/>
              <w:right w:val="nil"/>
            </w:tcBorders>
            <w:shd w:val="clear" w:color="auto" w:fill="auto"/>
            <w:noWrap/>
            <w:vAlign w:val="center"/>
            <w:hideMark/>
          </w:tcPr>
          <w:p w14:paraId="79D2EDD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2BFA4E6F"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3C9FBFB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63</w:t>
            </w:r>
          </w:p>
        </w:tc>
        <w:tc>
          <w:tcPr>
            <w:tcW w:w="340" w:type="dxa"/>
            <w:tcBorders>
              <w:top w:val="nil"/>
              <w:left w:val="nil"/>
              <w:bottom w:val="nil"/>
              <w:right w:val="nil"/>
            </w:tcBorders>
            <w:shd w:val="clear" w:color="auto" w:fill="auto"/>
            <w:noWrap/>
            <w:vAlign w:val="center"/>
            <w:hideMark/>
          </w:tcPr>
          <w:p w14:paraId="578B46BE"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1525D0C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7, </w:t>
            </w:r>
            <w:r w:rsidRPr="001273F9">
              <w:rPr>
                <w:rFonts w:eastAsia="Times New Roman"/>
                <w:i/>
                <w:iCs/>
                <w:szCs w:val="24"/>
              </w:rPr>
              <w:t>P</w:t>
            </w:r>
            <w:r w:rsidRPr="001273F9">
              <w:rPr>
                <w:rFonts w:eastAsia="Times New Roman"/>
                <w:szCs w:val="24"/>
              </w:rPr>
              <w:t xml:space="preserve"> = 0.27</w:t>
            </w:r>
          </w:p>
        </w:tc>
        <w:tc>
          <w:tcPr>
            <w:tcW w:w="340" w:type="dxa"/>
            <w:tcBorders>
              <w:top w:val="nil"/>
              <w:left w:val="nil"/>
              <w:bottom w:val="nil"/>
              <w:right w:val="nil"/>
            </w:tcBorders>
            <w:shd w:val="clear" w:color="auto" w:fill="auto"/>
            <w:noWrap/>
            <w:vAlign w:val="center"/>
            <w:hideMark/>
          </w:tcPr>
          <w:p w14:paraId="66C6148A"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580ED43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90</w:t>
            </w:r>
          </w:p>
        </w:tc>
      </w:tr>
      <w:tr w:rsidR="001273F9" w:rsidRPr="001273F9" w14:paraId="793A8DA3"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5412085A"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molecular layer</w:t>
            </w:r>
          </w:p>
        </w:tc>
        <w:tc>
          <w:tcPr>
            <w:tcW w:w="1197" w:type="dxa"/>
            <w:tcBorders>
              <w:top w:val="nil"/>
              <w:left w:val="nil"/>
              <w:bottom w:val="nil"/>
              <w:right w:val="nil"/>
            </w:tcBorders>
            <w:shd w:val="clear" w:color="auto" w:fill="auto"/>
            <w:noWrap/>
            <w:vAlign w:val="center"/>
            <w:hideMark/>
          </w:tcPr>
          <w:p w14:paraId="52D735C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25368E93"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3908663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86</w:t>
            </w:r>
          </w:p>
        </w:tc>
        <w:tc>
          <w:tcPr>
            <w:tcW w:w="340" w:type="dxa"/>
            <w:tcBorders>
              <w:top w:val="nil"/>
              <w:left w:val="nil"/>
              <w:bottom w:val="nil"/>
              <w:right w:val="nil"/>
            </w:tcBorders>
            <w:shd w:val="clear" w:color="auto" w:fill="auto"/>
            <w:noWrap/>
            <w:vAlign w:val="center"/>
            <w:hideMark/>
          </w:tcPr>
          <w:p w14:paraId="1246D48E"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42550D6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2, </w:t>
            </w:r>
            <w:r w:rsidRPr="001273F9">
              <w:rPr>
                <w:rFonts w:eastAsia="Times New Roman"/>
                <w:i/>
                <w:iCs/>
                <w:szCs w:val="24"/>
              </w:rPr>
              <w:t>P</w:t>
            </w:r>
            <w:r w:rsidRPr="001273F9">
              <w:rPr>
                <w:rFonts w:eastAsia="Times New Roman"/>
                <w:szCs w:val="24"/>
              </w:rPr>
              <w:t xml:space="preserve"> = 0.13</w:t>
            </w:r>
          </w:p>
        </w:tc>
        <w:tc>
          <w:tcPr>
            <w:tcW w:w="340" w:type="dxa"/>
            <w:tcBorders>
              <w:top w:val="nil"/>
              <w:left w:val="nil"/>
              <w:bottom w:val="nil"/>
              <w:right w:val="nil"/>
            </w:tcBorders>
            <w:shd w:val="clear" w:color="auto" w:fill="auto"/>
            <w:noWrap/>
            <w:vAlign w:val="center"/>
            <w:hideMark/>
          </w:tcPr>
          <w:p w14:paraId="53EEE1C8"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0E58A18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90</w:t>
            </w:r>
          </w:p>
        </w:tc>
      </w:tr>
      <w:tr w:rsidR="001273F9" w:rsidRPr="001273F9" w14:paraId="32EA7D68"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5658AA3D" w14:textId="302D1CC0" w:rsidR="001273F9" w:rsidRPr="001273F9" w:rsidRDefault="001273F9" w:rsidP="006C41FD">
            <w:pPr>
              <w:spacing w:after="0" w:line="240" w:lineRule="auto"/>
              <w:jc w:val="left"/>
              <w:rPr>
                <w:rFonts w:eastAsia="Times New Roman"/>
                <w:szCs w:val="24"/>
              </w:rPr>
            </w:pPr>
            <w:r w:rsidRPr="001273F9">
              <w:rPr>
                <w:rFonts w:eastAsia="Times New Roman"/>
                <w:szCs w:val="24"/>
              </w:rPr>
              <w:t xml:space="preserve">          Left GC-ML-DG</w:t>
            </w:r>
          </w:p>
        </w:tc>
        <w:tc>
          <w:tcPr>
            <w:tcW w:w="1197" w:type="dxa"/>
            <w:tcBorders>
              <w:top w:val="nil"/>
              <w:left w:val="nil"/>
              <w:bottom w:val="nil"/>
              <w:right w:val="nil"/>
            </w:tcBorders>
            <w:shd w:val="clear" w:color="auto" w:fill="auto"/>
            <w:noWrap/>
            <w:vAlign w:val="center"/>
            <w:hideMark/>
          </w:tcPr>
          <w:p w14:paraId="2287C1F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4D284E4F"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1E510E0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63</w:t>
            </w:r>
          </w:p>
        </w:tc>
        <w:tc>
          <w:tcPr>
            <w:tcW w:w="340" w:type="dxa"/>
            <w:tcBorders>
              <w:top w:val="nil"/>
              <w:left w:val="nil"/>
              <w:bottom w:val="nil"/>
              <w:right w:val="nil"/>
            </w:tcBorders>
            <w:shd w:val="clear" w:color="auto" w:fill="auto"/>
            <w:noWrap/>
            <w:vAlign w:val="center"/>
            <w:hideMark/>
          </w:tcPr>
          <w:p w14:paraId="269420E0"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1BBDEE4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8, </w:t>
            </w:r>
            <w:r w:rsidRPr="001273F9">
              <w:rPr>
                <w:rFonts w:eastAsia="Times New Roman"/>
                <w:i/>
                <w:iCs/>
                <w:szCs w:val="24"/>
              </w:rPr>
              <w:t>P</w:t>
            </w:r>
            <w:r w:rsidRPr="001273F9">
              <w:rPr>
                <w:rFonts w:eastAsia="Times New Roman"/>
                <w:szCs w:val="24"/>
              </w:rPr>
              <w:t xml:space="preserve"> = 0.12</w:t>
            </w:r>
          </w:p>
        </w:tc>
        <w:tc>
          <w:tcPr>
            <w:tcW w:w="340" w:type="dxa"/>
            <w:tcBorders>
              <w:top w:val="nil"/>
              <w:left w:val="nil"/>
              <w:bottom w:val="nil"/>
              <w:right w:val="nil"/>
            </w:tcBorders>
            <w:shd w:val="clear" w:color="auto" w:fill="auto"/>
            <w:noWrap/>
            <w:vAlign w:val="center"/>
            <w:hideMark/>
          </w:tcPr>
          <w:p w14:paraId="606B8092"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17304C4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90</w:t>
            </w:r>
          </w:p>
        </w:tc>
      </w:tr>
      <w:tr w:rsidR="001273F9" w:rsidRPr="001273F9" w14:paraId="2B1838BB"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68D9DB2A"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3</w:t>
            </w:r>
          </w:p>
        </w:tc>
        <w:tc>
          <w:tcPr>
            <w:tcW w:w="1197" w:type="dxa"/>
            <w:tcBorders>
              <w:top w:val="nil"/>
              <w:left w:val="nil"/>
              <w:bottom w:val="nil"/>
              <w:right w:val="nil"/>
            </w:tcBorders>
            <w:shd w:val="clear" w:color="auto" w:fill="auto"/>
            <w:noWrap/>
            <w:vAlign w:val="center"/>
            <w:hideMark/>
          </w:tcPr>
          <w:p w14:paraId="08B9D90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5CC814FF"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02DA559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71</w:t>
            </w:r>
          </w:p>
        </w:tc>
        <w:tc>
          <w:tcPr>
            <w:tcW w:w="340" w:type="dxa"/>
            <w:tcBorders>
              <w:top w:val="nil"/>
              <w:left w:val="nil"/>
              <w:bottom w:val="nil"/>
              <w:right w:val="nil"/>
            </w:tcBorders>
            <w:shd w:val="clear" w:color="auto" w:fill="auto"/>
            <w:noWrap/>
            <w:vAlign w:val="center"/>
            <w:hideMark/>
          </w:tcPr>
          <w:p w14:paraId="0D12BC0E"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22C5270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6, </w:t>
            </w:r>
            <w:r w:rsidRPr="001273F9">
              <w:rPr>
                <w:rFonts w:eastAsia="Times New Roman"/>
                <w:i/>
                <w:iCs/>
                <w:szCs w:val="24"/>
              </w:rPr>
              <w:t>P</w:t>
            </w:r>
            <w:r w:rsidRPr="001273F9">
              <w:rPr>
                <w:rFonts w:eastAsia="Times New Roman"/>
                <w:szCs w:val="24"/>
              </w:rPr>
              <w:t xml:space="preserve"> = 0.12</w:t>
            </w:r>
          </w:p>
        </w:tc>
        <w:tc>
          <w:tcPr>
            <w:tcW w:w="340" w:type="dxa"/>
            <w:tcBorders>
              <w:top w:val="nil"/>
              <w:left w:val="nil"/>
              <w:bottom w:val="nil"/>
              <w:right w:val="nil"/>
            </w:tcBorders>
            <w:shd w:val="clear" w:color="auto" w:fill="auto"/>
            <w:noWrap/>
            <w:vAlign w:val="center"/>
            <w:hideMark/>
          </w:tcPr>
          <w:p w14:paraId="0076FC06"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6FAF172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90</w:t>
            </w:r>
          </w:p>
        </w:tc>
      </w:tr>
      <w:tr w:rsidR="001273F9" w:rsidRPr="001273F9" w14:paraId="5A5C3805"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5B452770"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cornu ammonis 4</w:t>
            </w:r>
          </w:p>
        </w:tc>
        <w:tc>
          <w:tcPr>
            <w:tcW w:w="1197" w:type="dxa"/>
            <w:tcBorders>
              <w:top w:val="nil"/>
              <w:left w:val="nil"/>
              <w:bottom w:val="nil"/>
              <w:right w:val="nil"/>
            </w:tcBorders>
            <w:shd w:val="clear" w:color="auto" w:fill="auto"/>
            <w:noWrap/>
            <w:vAlign w:val="center"/>
            <w:hideMark/>
          </w:tcPr>
          <w:p w14:paraId="0706D4C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0</w:t>
            </w:r>
          </w:p>
        </w:tc>
        <w:tc>
          <w:tcPr>
            <w:tcW w:w="276" w:type="dxa"/>
            <w:tcBorders>
              <w:top w:val="nil"/>
              <w:left w:val="nil"/>
              <w:bottom w:val="nil"/>
              <w:right w:val="nil"/>
            </w:tcBorders>
            <w:shd w:val="clear" w:color="auto" w:fill="auto"/>
            <w:noWrap/>
            <w:vAlign w:val="center"/>
            <w:hideMark/>
          </w:tcPr>
          <w:p w14:paraId="2C1E592C"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234FB64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63</w:t>
            </w:r>
          </w:p>
        </w:tc>
        <w:tc>
          <w:tcPr>
            <w:tcW w:w="340" w:type="dxa"/>
            <w:tcBorders>
              <w:top w:val="nil"/>
              <w:left w:val="nil"/>
              <w:bottom w:val="nil"/>
              <w:right w:val="nil"/>
            </w:tcBorders>
            <w:shd w:val="clear" w:color="auto" w:fill="auto"/>
            <w:noWrap/>
            <w:vAlign w:val="center"/>
            <w:hideMark/>
          </w:tcPr>
          <w:p w14:paraId="44101AE8" w14:textId="77777777" w:rsidR="001273F9" w:rsidRPr="001273F9" w:rsidRDefault="001273F9" w:rsidP="001273F9">
            <w:pPr>
              <w:spacing w:after="0" w:line="240" w:lineRule="auto"/>
              <w:jc w:val="center"/>
              <w:rPr>
                <w:rFonts w:eastAsia="Times New Roman"/>
                <w:color w:val="000000"/>
                <w:szCs w:val="24"/>
              </w:rPr>
            </w:pPr>
          </w:p>
        </w:tc>
        <w:tc>
          <w:tcPr>
            <w:tcW w:w="1100" w:type="dxa"/>
            <w:tcBorders>
              <w:top w:val="nil"/>
              <w:left w:val="nil"/>
              <w:bottom w:val="nil"/>
              <w:right w:val="nil"/>
            </w:tcBorders>
            <w:shd w:val="clear" w:color="auto" w:fill="auto"/>
            <w:noWrap/>
            <w:vAlign w:val="center"/>
            <w:hideMark/>
          </w:tcPr>
          <w:p w14:paraId="38E505B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61, </w:t>
            </w:r>
            <w:r w:rsidRPr="001273F9">
              <w:rPr>
                <w:rFonts w:eastAsia="Times New Roman"/>
                <w:i/>
                <w:iCs/>
                <w:szCs w:val="24"/>
              </w:rPr>
              <w:t>P</w:t>
            </w:r>
            <w:r w:rsidRPr="001273F9">
              <w:rPr>
                <w:rFonts w:eastAsia="Times New Roman"/>
                <w:szCs w:val="24"/>
              </w:rPr>
              <w:t xml:space="preserve"> = 0.12</w:t>
            </w:r>
          </w:p>
        </w:tc>
        <w:tc>
          <w:tcPr>
            <w:tcW w:w="340" w:type="dxa"/>
            <w:tcBorders>
              <w:top w:val="nil"/>
              <w:left w:val="nil"/>
              <w:bottom w:val="nil"/>
              <w:right w:val="nil"/>
            </w:tcBorders>
            <w:shd w:val="clear" w:color="auto" w:fill="auto"/>
            <w:noWrap/>
            <w:vAlign w:val="center"/>
            <w:hideMark/>
          </w:tcPr>
          <w:p w14:paraId="4518B8E9" w14:textId="77777777" w:rsidR="001273F9" w:rsidRPr="001273F9" w:rsidRDefault="001273F9" w:rsidP="001273F9">
            <w:pPr>
              <w:spacing w:after="0" w:line="240" w:lineRule="auto"/>
              <w:jc w:val="center"/>
              <w:rPr>
                <w:rFonts w:eastAsia="Times New Roman"/>
                <w:color w:val="000000"/>
                <w:szCs w:val="24"/>
              </w:rPr>
            </w:pPr>
          </w:p>
        </w:tc>
        <w:tc>
          <w:tcPr>
            <w:tcW w:w="1190" w:type="dxa"/>
            <w:tcBorders>
              <w:top w:val="nil"/>
              <w:left w:val="nil"/>
              <w:bottom w:val="nil"/>
              <w:right w:val="nil"/>
            </w:tcBorders>
            <w:shd w:val="clear" w:color="auto" w:fill="auto"/>
            <w:noWrap/>
            <w:vAlign w:val="center"/>
            <w:hideMark/>
          </w:tcPr>
          <w:p w14:paraId="607A996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0</w:t>
            </w:r>
          </w:p>
        </w:tc>
      </w:tr>
      <w:tr w:rsidR="001273F9" w:rsidRPr="001273F9" w14:paraId="17DDEC72" w14:textId="77777777" w:rsidTr="0099371A">
        <w:trPr>
          <w:trHeight w:val="315"/>
          <w:jc w:val="center"/>
        </w:trPr>
        <w:tc>
          <w:tcPr>
            <w:tcW w:w="5298" w:type="dxa"/>
            <w:tcBorders>
              <w:top w:val="nil"/>
              <w:left w:val="nil"/>
              <w:bottom w:val="nil"/>
              <w:right w:val="nil"/>
            </w:tcBorders>
            <w:shd w:val="clear" w:color="auto" w:fill="auto"/>
            <w:noWrap/>
            <w:vAlign w:val="bottom"/>
            <w:hideMark/>
          </w:tcPr>
          <w:p w14:paraId="1EDE00B8" w14:textId="77777777" w:rsidR="001273F9" w:rsidRPr="001273F9" w:rsidRDefault="001273F9" w:rsidP="001273F9">
            <w:pPr>
              <w:spacing w:after="0" w:line="240" w:lineRule="auto"/>
              <w:jc w:val="left"/>
              <w:rPr>
                <w:rFonts w:eastAsia="Times New Roman"/>
                <w:i/>
                <w:iCs/>
                <w:color w:val="000000"/>
                <w:szCs w:val="24"/>
              </w:rPr>
            </w:pPr>
            <w:r w:rsidRPr="001273F9">
              <w:rPr>
                <w:rFonts w:eastAsia="Times New Roman"/>
                <w:i/>
                <w:iCs/>
                <w:color w:val="000000"/>
                <w:szCs w:val="24"/>
              </w:rPr>
              <w:t xml:space="preserve">Hippocampus subfield volumes and RBANS (IM) </w:t>
            </w:r>
          </w:p>
        </w:tc>
        <w:tc>
          <w:tcPr>
            <w:tcW w:w="1197" w:type="dxa"/>
            <w:tcBorders>
              <w:top w:val="nil"/>
              <w:left w:val="nil"/>
              <w:bottom w:val="nil"/>
              <w:right w:val="nil"/>
            </w:tcBorders>
            <w:shd w:val="clear" w:color="auto" w:fill="auto"/>
            <w:noWrap/>
            <w:vAlign w:val="bottom"/>
            <w:hideMark/>
          </w:tcPr>
          <w:p w14:paraId="45CE51B5" w14:textId="77777777" w:rsidR="001273F9" w:rsidRPr="001273F9" w:rsidRDefault="001273F9" w:rsidP="001273F9">
            <w:pPr>
              <w:spacing w:after="0" w:line="240" w:lineRule="auto"/>
              <w:jc w:val="left"/>
              <w:rPr>
                <w:rFonts w:eastAsia="Times New Roman"/>
                <w:i/>
                <w:iCs/>
                <w:color w:val="000000"/>
                <w:szCs w:val="24"/>
              </w:rPr>
            </w:pPr>
          </w:p>
        </w:tc>
        <w:tc>
          <w:tcPr>
            <w:tcW w:w="276" w:type="dxa"/>
            <w:tcBorders>
              <w:top w:val="nil"/>
              <w:left w:val="nil"/>
              <w:bottom w:val="nil"/>
              <w:right w:val="nil"/>
            </w:tcBorders>
            <w:shd w:val="clear" w:color="auto" w:fill="auto"/>
            <w:noWrap/>
            <w:vAlign w:val="bottom"/>
            <w:hideMark/>
          </w:tcPr>
          <w:p w14:paraId="172175CE" w14:textId="77777777" w:rsidR="001273F9" w:rsidRPr="001273F9" w:rsidRDefault="001273F9" w:rsidP="001273F9">
            <w:pPr>
              <w:spacing w:after="0" w:line="240" w:lineRule="auto"/>
              <w:jc w:val="left"/>
              <w:rPr>
                <w:rFonts w:eastAsia="Times New Roman"/>
                <w:i/>
                <w:iCs/>
                <w:color w:val="000000"/>
                <w:szCs w:val="24"/>
              </w:rPr>
            </w:pPr>
          </w:p>
        </w:tc>
        <w:tc>
          <w:tcPr>
            <w:tcW w:w="1164" w:type="dxa"/>
            <w:tcBorders>
              <w:top w:val="nil"/>
              <w:left w:val="nil"/>
              <w:bottom w:val="nil"/>
              <w:right w:val="nil"/>
            </w:tcBorders>
            <w:shd w:val="clear" w:color="auto" w:fill="auto"/>
            <w:noWrap/>
            <w:vAlign w:val="center"/>
            <w:hideMark/>
          </w:tcPr>
          <w:p w14:paraId="79B12CA2" w14:textId="77777777" w:rsidR="001273F9" w:rsidRPr="001273F9" w:rsidRDefault="001273F9" w:rsidP="001273F9">
            <w:pPr>
              <w:spacing w:after="0" w:line="240" w:lineRule="auto"/>
              <w:jc w:val="center"/>
              <w:rPr>
                <w:rFonts w:eastAsia="Times New Roman"/>
                <w:color w:val="000000"/>
                <w:szCs w:val="24"/>
              </w:rPr>
            </w:pPr>
          </w:p>
        </w:tc>
        <w:tc>
          <w:tcPr>
            <w:tcW w:w="340" w:type="dxa"/>
            <w:tcBorders>
              <w:top w:val="nil"/>
              <w:left w:val="nil"/>
              <w:bottom w:val="nil"/>
              <w:right w:val="nil"/>
            </w:tcBorders>
            <w:shd w:val="clear" w:color="auto" w:fill="auto"/>
            <w:noWrap/>
            <w:vAlign w:val="bottom"/>
            <w:hideMark/>
          </w:tcPr>
          <w:p w14:paraId="1D0A4A06" w14:textId="77777777" w:rsidR="001273F9" w:rsidRPr="001273F9" w:rsidRDefault="001273F9" w:rsidP="001273F9">
            <w:pPr>
              <w:spacing w:after="0" w:line="240" w:lineRule="auto"/>
              <w:jc w:val="left"/>
              <w:rPr>
                <w:rFonts w:ascii="Calibri" w:eastAsia="Times New Roman" w:hAnsi="Calibri" w:cs="Calibri"/>
                <w:color w:val="000000"/>
                <w:sz w:val="22"/>
              </w:rPr>
            </w:pPr>
          </w:p>
        </w:tc>
        <w:tc>
          <w:tcPr>
            <w:tcW w:w="1100" w:type="dxa"/>
            <w:tcBorders>
              <w:top w:val="nil"/>
              <w:left w:val="nil"/>
              <w:bottom w:val="nil"/>
              <w:right w:val="nil"/>
            </w:tcBorders>
            <w:shd w:val="clear" w:color="auto" w:fill="auto"/>
            <w:noWrap/>
            <w:vAlign w:val="center"/>
            <w:hideMark/>
          </w:tcPr>
          <w:p w14:paraId="2EC695BB" w14:textId="77777777" w:rsidR="001273F9" w:rsidRPr="001273F9" w:rsidRDefault="001273F9" w:rsidP="001273F9">
            <w:pPr>
              <w:spacing w:after="0" w:line="240" w:lineRule="auto"/>
              <w:jc w:val="center"/>
              <w:rPr>
                <w:rFonts w:eastAsia="Times New Roman"/>
                <w:color w:val="000000"/>
                <w:szCs w:val="24"/>
              </w:rPr>
            </w:pPr>
          </w:p>
        </w:tc>
        <w:tc>
          <w:tcPr>
            <w:tcW w:w="340" w:type="dxa"/>
            <w:tcBorders>
              <w:top w:val="nil"/>
              <w:left w:val="nil"/>
              <w:bottom w:val="nil"/>
              <w:right w:val="nil"/>
            </w:tcBorders>
            <w:shd w:val="clear" w:color="auto" w:fill="auto"/>
            <w:noWrap/>
            <w:vAlign w:val="bottom"/>
            <w:hideMark/>
          </w:tcPr>
          <w:p w14:paraId="136B00B3" w14:textId="77777777" w:rsidR="001273F9" w:rsidRPr="001273F9" w:rsidRDefault="001273F9" w:rsidP="001273F9">
            <w:pPr>
              <w:spacing w:after="0" w:line="240" w:lineRule="auto"/>
              <w:jc w:val="left"/>
              <w:rPr>
                <w:rFonts w:ascii="Calibri" w:eastAsia="Times New Roman" w:hAnsi="Calibri" w:cs="Calibri"/>
                <w:color w:val="000000"/>
                <w:sz w:val="22"/>
              </w:rPr>
            </w:pPr>
          </w:p>
        </w:tc>
        <w:tc>
          <w:tcPr>
            <w:tcW w:w="1190" w:type="dxa"/>
            <w:tcBorders>
              <w:top w:val="nil"/>
              <w:left w:val="nil"/>
              <w:bottom w:val="nil"/>
              <w:right w:val="nil"/>
            </w:tcBorders>
            <w:shd w:val="clear" w:color="auto" w:fill="auto"/>
            <w:noWrap/>
            <w:vAlign w:val="center"/>
            <w:hideMark/>
          </w:tcPr>
          <w:p w14:paraId="0B069DBC" w14:textId="77777777" w:rsidR="001273F9" w:rsidRPr="001273F9" w:rsidRDefault="001273F9" w:rsidP="001273F9">
            <w:pPr>
              <w:spacing w:after="0" w:line="240" w:lineRule="auto"/>
              <w:jc w:val="center"/>
              <w:rPr>
                <w:rFonts w:eastAsia="Times New Roman"/>
                <w:color w:val="000000"/>
                <w:szCs w:val="24"/>
              </w:rPr>
            </w:pPr>
          </w:p>
        </w:tc>
      </w:tr>
      <w:tr w:rsidR="001273F9" w:rsidRPr="001273F9" w14:paraId="1FC2B0A7"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37C49F44"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whole hippocampus</w:t>
            </w:r>
          </w:p>
        </w:tc>
        <w:tc>
          <w:tcPr>
            <w:tcW w:w="1197" w:type="dxa"/>
            <w:tcBorders>
              <w:top w:val="nil"/>
              <w:left w:val="nil"/>
              <w:bottom w:val="nil"/>
              <w:right w:val="nil"/>
            </w:tcBorders>
            <w:shd w:val="clear" w:color="auto" w:fill="auto"/>
            <w:noWrap/>
            <w:vAlign w:val="center"/>
            <w:hideMark/>
          </w:tcPr>
          <w:p w14:paraId="0D1EC2F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67</w:t>
            </w:r>
          </w:p>
        </w:tc>
        <w:tc>
          <w:tcPr>
            <w:tcW w:w="276" w:type="dxa"/>
            <w:tcBorders>
              <w:top w:val="nil"/>
              <w:left w:val="nil"/>
              <w:bottom w:val="nil"/>
              <w:right w:val="nil"/>
            </w:tcBorders>
            <w:shd w:val="clear" w:color="auto" w:fill="auto"/>
            <w:noWrap/>
            <w:vAlign w:val="center"/>
            <w:hideMark/>
          </w:tcPr>
          <w:p w14:paraId="702AD166"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35B03B6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68</w:t>
            </w:r>
          </w:p>
        </w:tc>
        <w:tc>
          <w:tcPr>
            <w:tcW w:w="340" w:type="dxa"/>
            <w:tcBorders>
              <w:top w:val="nil"/>
              <w:left w:val="nil"/>
              <w:bottom w:val="nil"/>
              <w:right w:val="nil"/>
            </w:tcBorders>
            <w:shd w:val="clear" w:color="auto" w:fill="auto"/>
            <w:noWrap/>
            <w:vAlign w:val="center"/>
            <w:hideMark/>
          </w:tcPr>
          <w:p w14:paraId="44E4AABA"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13766B2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60, </w:t>
            </w:r>
            <w:r w:rsidRPr="001273F9">
              <w:rPr>
                <w:rFonts w:eastAsia="Times New Roman"/>
                <w:i/>
                <w:iCs/>
                <w:szCs w:val="24"/>
              </w:rPr>
              <w:t>P</w:t>
            </w:r>
            <w:r w:rsidRPr="001273F9">
              <w:rPr>
                <w:rFonts w:eastAsia="Times New Roman"/>
                <w:szCs w:val="24"/>
              </w:rPr>
              <w:t xml:space="preserve"> = 0.04*</w:t>
            </w:r>
          </w:p>
        </w:tc>
        <w:tc>
          <w:tcPr>
            <w:tcW w:w="340" w:type="dxa"/>
            <w:tcBorders>
              <w:top w:val="nil"/>
              <w:left w:val="nil"/>
              <w:bottom w:val="nil"/>
              <w:right w:val="nil"/>
            </w:tcBorders>
            <w:shd w:val="clear" w:color="auto" w:fill="auto"/>
            <w:noWrap/>
            <w:vAlign w:val="center"/>
            <w:hideMark/>
          </w:tcPr>
          <w:p w14:paraId="40F978E1"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3D9F350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60</w:t>
            </w:r>
          </w:p>
        </w:tc>
      </w:tr>
      <w:tr w:rsidR="001273F9" w:rsidRPr="001273F9" w14:paraId="20F3067B"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0AFFBF5A"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hippocampal tail</w:t>
            </w:r>
          </w:p>
        </w:tc>
        <w:tc>
          <w:tcPr>
            <w:tcW w:w="1197" w:type="dxa"/>
            <w:tcBorders>
              <w:top w:val="nil"/>
              <w:left w:val="nil"/>
              <w:bottom w:val="nil"/>
              <w:right w:val="nil"/>
            </w:tcBorders>
            <w:shd w:val="clear" w:color="auto" w:fill="auto"/>
            <w:noWrap/>
            <w:vAlign w:val="center"/>
            <w:hideMark/>
          </w:tcPr>
          <w:p w14:paraId="105C9A8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5, </w:t>
            </w:r>
            <w:r w:rsidRPr="001273F9">
              <w:rPr>
                <w:rFonts w:eastAsia="Times New Roman"/>
                <w:i/>
                <w:iCs/>
                <w:szCs w:val="24"/>
              </w:rPr>
              <w:lastRenderedPageBreak/>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4BA083FB"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67F41FB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lastRenderedPageBreak/>
              <w:t>P</w:t>
            </w:r>
            <w:r w:rsidRPr="001273F9">
              <w:rPr>
                <w:rFonts w:eastAsia="Times New Roman"/>
                <w:szCs w:val="24"/>
              </w:rPr>
              <w:t xml:space="preserve"> = 0.91</w:t>
            </w:r>
          </w:p>
        </w:tc>
        <w:tc>
          <w:tcPr>
            <w:tcW w:w="340" w:type="dxa"/>
            <w:tcBorders>
              <w:top w:val="nil"/>
              <w:left w:val="nil"/>
              <w:bottom w:val="nil"/>
              <w:right w:val="nil"/>
            </w:tcBorders>
            <w:shd w:val="clear" w:color="auto" w:fill="auto"/>
            <w:noWrap/>
            <w:vAlign w:val="center"/>
            <w:hideMark/>
          </w:tcPr>
          <w:p w14:paraId="1B712F55"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60319BC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3, </w:t>
            </w:r>
            <w:r w:rsidRPr="001273F9">
              <w:rPr>
                <w:rFonts w:eastAsia="Times New Roman"/>
                <w:i/>
                <w:iCs/>
                <w:szCs w:val="24"/>
              </w:rPr>
              <w:lastRenderedPageBreak/>
              <w:t>P</w:t>
            </w:r>
            <w:r w:rsidRPr="001273F9">
              <w:rPr>
                <w:rFonts w:eastAsia="Times New Roman"/>
                <w:szCs w:val="24"/>
              </w:rPr>
              <w:t xml:space="preserve"> = 0.30</w:t>
            </w:r>
          </w:p>
        </w:tc>
        <w:tc>
          <w:tcPr>
            <w:tcW w:w="340" w:type="dxa"/>
            <w:tcBorders>
              <w:top w:val="nil"/>
              <w:left w:val="nil"/>
              <w:bottom w:val="nil"/>
              <w:right w:val="nil"/>
            </w:tcBorders>
            <w:shd w:val="clear" w:color="auto" w:fill="auto"/>
            <w:noWrap/>
            <w:vAlign w:val="center"/>
            <w:hideMark/>
          </w:tcPr>
          <w:p w14:paraId="6A322191"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203EB6A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8, </w:t>
            </w:r>
            <w:r w:rsidRPr="001273F9">
              <w:rPr>
                <w:rFonts w:eastAsia="Times New Roman"/>
                <w:i/>
                <w:iCs/>
                <w:szCs w:val="24"/>
              </w:rPr>
              <w:lastRenderedPageBreak/>
              <w:t>P</w:t>
            </w:r>
            <w:r w:rsidRPr="001273F9">
              <w:rPr>
                <w:rFonts w:eastAsia="Times New Roman"/>
                <w:szCs w:val="24"/>
              </w:rPr>
              <w:t xml:space="preserve"> = 0.92</w:t>
            </w:r>
          </w:p>
        </w:tc>
      </w:tr>
      <w:tr w:rsidR="001273F9" w:rsidRPr="001273F9" w14:paraId="3049B906"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264C6B49"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lastRenderedPageBreak/>
              <w:t xml:space="preserve">          Left subiculum</w:t>
            </w:r>
          </w:p>
        </w:tc>
        <w:tc>
          <w:tcPr>
            <w:tcW w:w="1197" w:type="dxa"/>
            <w:tcBorders>
              <w:top w:val="nil"/>
              <w:left w:val="nil"/>
              <w:bottom w:val="nil"/>
              <w:right w:val="nil"/>
            </w:tcBorders>
            <w:shd w:val="clear" w:color="auto" w:fill="auto"/>
            <w:noWrap/>
            <w:vAlign w:val="center"/>
            <w:hideMark/>
          </w:tcPr>
          <w:p w14:paraId="5CBC97C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4A167E7C" w14:textId="77777777" w:rsidR="001273F9" w:rsidRPr="001273F9" w:rsidRDefault="001273F9" w:rsidP="001273F9">
            <w:pPr>
              <w:spacing w:after="0" w:line="240" w:lineRule="auto"/>
              <w:jc w:val="center"/>
              <w:rPr>
                <w:rFonts w:eastAsia="Times New Roman"/>
                <w:szCs w:val="24"/>
              </w:rPr>
            </w:pPr>
          </w:p>
        </w:tc>
        <w:tc>
          <w:tcPr>
            <w:tcW w:w="1164" w:type="dxa"/>
            <w:tcBorders>
              <w:top w:val="nil"/>
              <w:left w:val="nil"/>
              <w:bottom w:val="nil"/>
              <w:right w:val="nil"/>
            </w:tcBorders>
            <w:shd w:val="clear" w:color="auto" w:fill="auto"/>
            <w:noWrap/>
            <w:vAlign w:val="center"/>
            <w:hideMark/>
          </w:tcPr>
          <w:p w14:paraId="5BFF3DC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8, </w:t>
            </w:r>
            <w:r w:rsidRPr="001273F9">
              <w:rPr>
                <w:rFonts w:eastAsia="Times New Roman"/>
                <w:i/>
                <w:iCs/>
                <w:szCs w:val="24"/>
              </w:rPr>
              <w:t>P</w:t>
            </w:r>
            <w:r w:rsidRPr="001273F9">
              <w:rPr>
                <w:rFonts w:eastAsia="Times New Roman"/>
                <w:szCs w:val="24"/>
              </w:rPr>
              <w:t xml:space="preserve"> = 0.91</w:t>
            </w:r>
          </w:p>
        </w:tc>
        <w:tc>
          <w:tcPr>
            <w:tcW w:w="340" w:type="dxa"/>
            <w:tcBorders>
              <w:top w:val="nil"/>
              <w:left w:val="nil"/>
              <w:bottom w:val="nil"/>
              <w:right w:val="nil"/>
            </w:tcBorders>
            <w:shd w:val="clear" w:color="auto" w:fill="auto"/>
            <w:noWrap/>
            <w:vAlign w:val="center"/>
            <w:hideMark/>
          </w:tcPr>
          <w:p w14:paraId="69F2CABF"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2258E31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2, </w:t>
            </w:r>
            <w:r w:rsidRPr="001273F9">
              <w:rPr>
                <w:rFonts w:eastAsia="Times New Roman"/>
                <w:i/>
                <w:iCs/>
                <w:szCs w:val="24"/>
              </w:rPr>
              <w:t>P</w:t>
            </w:r>
            <w:r w:rsidRPr="001273F9">
              <w:rPr>
                <w:rFonts w:eastAsia="Times New Roman"/>
                <w:szCs w:val="24"/>
              </w:rPr>
              <w:t xml:space="preserve"> = 0.13</w:t>
            </w:r>
          </w:p>
        </w:tc>
        <w:tc>
          <w:tcPr>
            <w:tcW w:w="340" w:type="dxa"/>
            <w:tcBorders>
              <w:top w:val="nil"/>
              <w:left w:val="nil"/>
              <w:bottom w:val="nil"/>
              <w:right w:val="nil"/>
            </w:tcBorders>
            <w:shd w:val="clear" w:color="auto" w:fill="auto"/>
            <w:noWrap/>
            <w:vAlign w:val="center"/>
            <w:hideMark/>
          </w:tcPr>
          <w:p w14:paraId="470CE42A"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5499EDE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92</w:t>
            </w:r>
          </w:p>
        </w:tc>
      </w:tr>
      <w:tr w:rsidR="001273F9" w:rsidRPr="001273F9" w14:paraId="2C326340"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174BF4CC"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1</w:t>
            </w:r>
          </w:p>
        </w:tc>
        <w:tc>
          <w:tcPr>
            <w:tcW w:w="1197" w:type="dxa"/>
            <w:tcBorders>
              <w:top w:val="nil"/>
              <w:left w:val="nil"/>
              <w:bottom w:val="nil"/>
              <w:right w:val="nil"/>
            </w:tcBorders>
            <w:shd w:val="clear" w:color="auto" w:fill="auto"/>
            <w:noWrap/>
            <w:vAlign w:val="center"/>
            <w:hideMark/>
          </w:tcPr>
          <w:p w14:paraId="57FAF2E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9, </w:t>
            </w:r>
            <w:r w:rsidRPr="001273F9">
              <w:rPr>
                <w:rFonts w:eastAsia="Times New Roman"/>
                <w:i/>
                <w:iCs/>
                <w:szCs w:val="24"/>
              </w:rPr>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51446120" w14:textId="77777777" w:rsidR="001273F9" w:rsidRPr="001273F9" w:rsidRDefault="001273F9" w:rsidP="001273F9">
            <w:pPr>
              <w:spacing w:after="0" w:line="240" w:lineRule="auto"/>
              <w:jc w:val="center"/>
              <w:rPr>
                <w:rFonts w:eastAsia="Times New Roman"/>
                <w:szCs w:val="24"/>
              </w:rPr>
            </w:pPr>
          </w:p>
        </w:tc>
        <w:tc>
          <w:tcPr>
            <w:tcW w:w="1164" w:type="dxa"/>
            <w:tcBorders>
              <w:top w:val="nil"/>
              <w:left w:val="nil"/>
              <w:bottom w:val="nil"/>
              <w:right w:val="nil"/>
            </w:tcBorders>
            <w:shd w:val="clear" w:color="auto" w:fill="auto"/>
            <w:noWrap/>
            <w:vAlign w:val="center"/>
            <w:hideMark/>
          </w:tcPr>
          <w:p w14:paraId="474EFC1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91</w:t>
            </w:r>
          </w:p>
        </w:tc>
        <w:tc>
          <w:tcPr>
            <w:tcW w:w="340" w:type="dxa"/>
            <w:tcBorders>
              <w:top w:val="nil"/>
              <w:left w:val="nil"/>
              <w:bottom w:val="nil"/>
              <w:right w:val="nil"/>
            </w:tcBorders>
            <w:shd w:val="clear" w:color="auto" w:fill="auto"/>
            <w:noWrap/>
            <w:vAlign w:val="center"/>
            <w:hideMark/>
          </w:tcPr>
          <w:p w14:paraId="3C29D4AC"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2BD0ADE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69, </w:t>
            </w:r>
            <w:r w:rsidRPr="001273F9">
              <w:rPr>
                <w:rFonts w:eastAsia="Times New Roman"/>
                <w:i/>
                <w:iCs/>
                <w:szCs w:val="24"/>
              </w:rPr>
              <w:t>P</w:t>
            </w:r>
            <w:r w:rsidRPr="001273F9">
              <w:rPr>
                <w:rFonts w:eastAsia="Times New Roman"/>
                <w:szCs w:val="24"/>
              </w:rPr>
              <w:t xml:space="preserve"> = 0.07</w:t>
            </w:r>
          </w:p>
        </w:tc>
        <w:tc>
          <w:tcPr>
            <w:tcW w:w="340" w:type="dxa"/>
            <w:tcBorders>
              <w:top w:val="nil"/>
              <w:left w:val="nil"/>
              <w:bottom w:val="nil"/>
              <w:right w:val="nil"/>
            </w:tcBorders>
            <w:shd w:val="clear" w:color="auto" w:fill="auto"/>
            <w:noWrap/>
            <w:vAlign w:val="center"/>
            <w:hideMark/>
          </w:tcPr>
          <w:p w14:paraId="7FACC544"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2218CB0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7</w:t>
            </w:r>
          </w:p>
        </w:tc>
      </w:tr>
      <w:tr w:rsidR="001273F9" w:rsidRPr="001273F9" w14:paraId="24EE4238"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24166A90"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presubiculum</w:t>
            </w:r>
          </w:p>
        </w:tc>
        <w:tc>
          <w:tcPr>
            <w:tcW w:w="1197" w:type="dxa"/>
            <w:tcBorders>
              <w:top w:val="nil"/>
              <w:left w:val="nil"/>
              <w:bottom w:val="nil"/>
              <w:right w:val="nil"/>
            </w:tcBorders>
            <w:shd w:val="clear" w:color="auto" w:fill="auto"/>
            <w:noWrap/>
            <w:vAlign w:val="center"/>
            <w:hideMark/>
          </w:tcPr>
          <w:p w14:paraId="0B02E7C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0981E854" w14:textId="77777777" w:rsidR="001273F9" w:rsidRPr="001273F9" w:rsidRDefault="001273F9" w:rsidP="001273F9">
            <w:pPr>
              <w:spacing w:after="0" w:line="240" w:lineRule="auto"/>
              <w:jc w:val="center"/>
              <w:rPr>
                <w:rFonts w:eastAsia="Times New Roman"/>
                <w:szCs w:val="24"/>
              </w:rPr>
            </w:pPr>
          </w:p>
        </w:tc>
        <w:tc>
          <w:tcPr>
            <w:tcW w:w="1164" w:type="dxa"/>
            <w:tcBorders>
              <w:top w:val="nil"/>
              <w:left w:val="nil"/>
              <w:bottom w:val="nil"/>
              <w:right w:val="nil"/>
            </w:tcBorders>
            <w:shd w:val="clear" w:color="auto" w:fill="auto"/>
            <w:noWrap/>
            <w:vAlign w:val="center"/>
            <w:hideMark/>
          </w:tcPr>
          <w:p w14:paraId="57BA92B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91</w:t>
            </w:r>
          </w:p>
        </w:tc>
        <w:tc>
          <w:tcPr>
            <w:tcW w:w="340" w:type="dxa"/>
            <w:tcBorders>
              <w:top w:val="nil"/>
              <w:left w:val="nil"/>
              <w:bottom w:val="nil"/>
              <w:right w:val="nil"/>
            </w:tcBorders>
            <w:shd w:val="clear" w:color="auto" w:fill="auto"/>
            <w:noWrap/>
            <w:vAlign w:val="center"/>
            <w:hideMark/>
          </w:tcPr>
          <w:p w14:paraId="2B9C4DA7"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265BD63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5, </w:t>
            </w:r>
            <w:r w:rsidRPr="001273F9">
              <w:rPr>
                <w:rFonts w:eastAsia="Times New Roman"/>
                <w:i/>
                <w:iCs/>
                <w:szCs w:val="24"/>
              </w:rPr>
              <w:t>P</w:t>
            </w:r>
            <w:r w:rsidRPr="001273F9">
              <w:rPr>
                <w:rFonts w:eastAsia="Times New Roman"/>
                <w:szCs w:val="24"/>
              </w:rPr>
              <w:t xml:space="preserve"> = 0.30</w:t>
            </w:r>
          </w:p>
        </w:tc>
        <w:tc>
          <w:tcPr>
            <w:tcW w:w="340" w:type="dxa"/>
            <w:tcBorders>
              <w:top w:val="nil"/>
              <w:left w:val="nil"/>
              <w:bottom w:val="nil"/>
              <w:right w:val="nil"/>
            </w:tcBorders>
            <w:shd w:val="clear" w:color="auto" w:fill="auto"/>
            <w:noWrap/>
            <w:vAlign w:val="center"/>
            <w:hideMark/>
          </w:tcPr>
          <w:p w14:paraId="2C35A797"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216B1AC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7</w:t>
            </w:r>
          </w:p>
        </w:tc>
      </w:tr>
      <w:tr w:rsidR="001273F9" w:rsidRPr="001273F9" w14:paraId="0AC4F3F4"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636F2B98"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molecular layer</w:t>
            </w:r>
          </w:p>
        </w:tc>
        <w:tc>
          <w:tcPr>
            <w:tcW w:w="1197" w:type="dxa"/>
            <w:tcBorders>
              <w:top w:val="nil"/>
              <w:left w:val="nil"/>
              <w:bottom w:val="nil"/>
              <w:right w:val="nil"/>
            </w:tcBorders>
            <w:shd w:val="clear" w:color="auto" w:fill="auto"/>
            <w:noWrap/>
            <w:vAlign w:val="center"/>
            <w:hideMark/>
          </w:tcPr>
          <w:p w14:paraId="3AE84A7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7C7DDF24" w14:textId="77777777" w:rsidR="001273F9" w:rsidRPr="001273F9" w:rsidRDefault="001273F9" w:rsidP="001273F9">
            <w:pPr>
              <w:spacing w:after="0" w:line="240" w:lineRule="auto"/>
              <w:jc w:val="center"/>
              <w:rPr>
                <w:rFonts w:eastAsia="Times New Roman"/>
                <w:szCs w:val="24"/>
              </w:rPr>
            </w:pPr>
          </w:p>
        </w:tc>
        <w:tc>
          <w:tcPr>
            <w:tcW w:w="1164" w:type="dxa"/>
            <w:tcBorders>
              <w:top w:val="nil"/>
              <w:left w:val="nil"/>
              <w:bottom w:val="nil"/>
              <w:right w:val="nil"/>
            </w:tcBorders>
            <w:shd w:val="clear" w:color="auto" w:fill="auto"/>
            <w:noWrap/>
            <w:vAlign w:val="center"/>
            <w:hideMark/>
          </w:tcPr>
          <w:p w14:paraId="03E66A7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7</w:t>
            </w:r>
          </w:p>
        </w:tc>
        <w:tc>
          <w:tcPr>
            <w:tcW w:w="340" w:type="dxa"/>
            <w:tcBorders>
              <w:top w:val="nil"/>
              <w:left w:val="nil"/>
              <w:bottom w:val="nil"/>
              <w:right w:val="nil"/>
            </w:tcBorders>
            <w:shd w:val="clear" w:color="auto" w:fill="auto"/>
            <w:noWrap/>
            <w:vAlign w:val="center"/>
            <w:hideMark/>
          </w:tcPr>
          <w:p w14:paraId="398EC014"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346B943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67, </w:t>
            </w:r>
            <w:r w:rsidRPr="001273F9">
              <w:rPr>
                <w:rFonts w:eastAsia="Times New Roman"/>
                <w:i/>
                <w:iCs/>
                <w:szCs w:val="24"/>
              </w:rPr>
              <w:t>P</w:t>
            </w:r>
            <w:r w:rsidRPr="001273F9">
              <w:rPr>
                <w:rFonts w:eastAsia="Times New Roman"/>
                <w:szCs w:val="24"/>
              </w:rPr>
              <w:t xml:space="preserve"> = 0.07</w:t>
            </w:r>
          </w:p>
        </w:tc>
        <w:tc>
          <w:tcPr>
            <w:tcW w:w="340" w:type="dxa"/>
            <w:tcBorders>
              <w:top w:val="nil"/>
              <w:left w:val="nil"/>
              <w:bottom w:val="nil"/>
              <w:right w:val="nil"/>
            </w:tcBorders>
            <w:shd w:val="clear" w:color="auto" w:fill="auto"/>
            <w:noWrap/>
            <w:vAlign w:val="center"/>
            <w:hideMark/>
          </w:tcPr>
          <w:p w14:paraId="1E229AE4"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309CCF2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9, </w:t>
            </w:r>
            <w:r w:rsidRPr="001273F9">
              <w:rPr>
                <w:rFonts w:eastAsia="Times New Roman"/>
                <w:i/>
                <w:iCs/>
                <w:szCs w:val="24"/>
              </w:rPr>
              <w:t>P</w:t>
            </w:r>
            <w:r w:rsidRPr="001273F9">
              <w:rPr>
                <w:rFonts w:eastAsia="Times New Roman"/>
                <w:szCs w:val="24"/>
              </w:rPr>
              <w:t xml:space="preserve"> = 0.92</w:t>
            </w:r>
          </w:p>
        </w:tc>
      </w:tr>
      <w:tr w:rsidR="001273F9" w:rsidRPr="001273F9" w14:paraId="3945D780"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40CF7BC2" w14:textId="2A173796" w:rsidR="001273F9" w:rsidRPr="001273F9" w:rsidRDefault="001273F9" w:rsidP="006C41FD">
            <w:pPr>
              <w:spacing w:after="0" w:line="240" w:lineRule="auto"/>
              <w:jc w:val="left"/>
              <w:rPr>
                <w:rFonts w:eastAsia="Times New Roman"/>
                <w:szCs w:val="24"/>
              </w:rPr>
            </w:pPr>
            <w:r w:rsidRPr="001273F9">
              <w:rPr>
                <w:rFonts w:eastAsia="Times New Roman"/>
                <w:szCs w:val="24"/>
              </w:rPr>
              <w:t xml:space="preserve">          Left GC-ML-DG</w:t>
            </w:r>
          </w:p>
        </w:tc>
        <w:tc>
          <w:tcPr>
            <w:tcW w:w="1197" w:type="dxa"/>
            <w:tcBorders>
              <w:top w:val="nil"/>
              <w:left w:val="nil"/>
              <w:bottom w:val="nil"/>
              <w:right w:val="nil"/>
            </w:tcBorders>
            <w:shd w:val="clear" w:color="auto" w:fill="auto"/>
            <w:noWrap/>
            <w:vAlign w:val="center"/>
            <w:hideMark/>
          </w:tcPr>
          <w:p w14:paraId="72CB8A1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057D21D9" w14:textId="77777777" w:rsidR="001273F9" w:rsidRPr="001273F9" w:rsidRDefault="001273F9" w:rsidP="001273F9">
            <w:pPr>
              <w:spacing w:after="0" w:line="240" w:lineRule="auto"/>
              <w:jc w:val="center"/>
              <w:rPr>
                <w:rFonts w:eastAsia="Times New Roman"/>
                <w:szCs w:val="24"/>
              </w:rPr>
            </w:pPr>
          </w:p>
        </w:tc>
        <w:tc>
          <w:tcPr>
            <w:tcW w:w="1164" w:type="dxa"/>
            <w:tcBorders>
              <w:top w:val="nil"/>
              <w:left w:val="nil"/>
              <w:bottom w:val="nil"/>
              <w:right w:val="nil"/>
            </w:tcBorders>
            <w:shd w:val="clear" w:color="auto" w:fill="auto"/>
            <w:noWrap/>
            <w:vAlign w:val="center"/>
            <w:hideMark/>
          </w:tcPr>
          <w:p w14:paraId="2C88299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7</w:t>
            </w:r>
          </w:p>
        </w:tc>
        <w:tc>
          <w:tcPr>
            <w:tcW w:w="340" w:type="dxa"/>
            <w:tcBorders>
              <w:top w:val="nil"/>
              <w:left w:val="nil"/>
              <w:bottom w:val="nil"/>
              <w:right w:val="nil"/>
            </w:tcBorders>
            <w:shd w:val="clear" w:color="auto" w:fill="auto"/>
            <w:noWrap/>
            <w:vAlign w:val="center"/>
            <w:hideMark/>
          </w:tcPr>
          <w:p w14:paraId="7EB17D8B"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7A2A33F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46, </w:t>
            </w:r>
            <w:r w:rsidRPr="001273F9">
              <w:rPr>
                <w:rFonts w:eastAsia="Times New Roman"/>
                <w:i/>
                <w:iCs/>
                <w:szCs w:val="24"/>
              </w:rPr>
              <w:t>P</w:t>
            </w:r>
            <w:r w:rsidRPr="001273F9">
              <w:rPr>
                <w:rFonts w:eastAsia="Times New Roman"/>
                <w:szCs w:val="24"/>
              </w:rPr>
              <w:t xml:space="preserve"> = 0.17</w:t>
            </w:r>
          </w:p>
        </w:tc>
        <w:tc>
          <w:tcPr>
            <w:tcW w:w="340" w:type="dxa"/>
            <w:tcBorders>
              <w:top w:val="nil"/>
              <w:left w:val="nil"/>
              <w:bottom w:val="nil"/>
              <w:right w:val="nil"/>
            </w:tcBorders>
            <w:shd w:val="clear" w:color="auto" w:fill="auto"/>
            <w:noWrap/>
            <w:vAlign w:val="center"/>
            <w:hideMark/>
          </w:tcPr>
          <w:p w14:paraId="40181E96"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785A3F9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92</w:t>
            </w:r>
          </w:p>
        </w:tc>
      </w:tr>
      <w:tr w:rsidR="001273F9" w:rsidRPr="001273F9" w14:paraId="7C863D20"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47690EF5"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3</w:t>
            </w:r>
          </w:p>
        </w:tc>
        <w:tc>
          <w:tcPr>
            <w:tcW w:w="1197" w:type="dxa"/>
            <w:tcBorders>
              <w:top w:val="nil"/>
              <w:left w:val="nil"/>
              <w:bottom w:val="nil"/>
              <w:right w:val="nil"/>
            </w:tcBorders>
            <w:shd w:val="clear" w:color="auto" w:fill="auto"/>
            <w:noWrap/>
            <w:vAlign w:val="center"/>
            <w:hideMark/>
          </w:tcPr>
          <w:p w14:paraId="246FB57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4, </w:t>
            </w:r>
            <w:r w:rsidRPr="001273F9">
              <w:rPr>
                <w:rFonts w:eastAsia="Times New Roman"/>
                <w:i/>
                <w:iCs/>
                <w:szCs w:val="24"/>
              </w:rPr>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6C9104EB" w14:textId="77777777" w:rsidR="001273F9" w:rsidRPr="001273F9" w:rsidRDefault="001273F9" w:rsidP="001273F9">
            <w:pPr>
              <w:spacing w:after="0" w:line="240" w:lineRule="auto"/>
              <w:jc w:val="center"/>
              <w:rPr>
                <w:rFonts w:eastAsia="Times New Roman"/>
                <w:szCs w:val="24"/>
              </w:rPr>
            </w:pPr>
          </w:p>
        </w:tc>
        <w:tc>
          <w:tcPr>
            <w:tcW w:w="1164" w:type="dxa"/>
            <w:tcBorders>
              <w:top w:val="nil"/>
              <w:left w:val="nil"/>
              <w:bottom w:val="nil"/>
              <w:right w:val="nil"/>
            </w:tcBorders>
            <w:shd w:val="clear" w:color="auto" w:fill="auto"/>
            <w:noWrap/>
            <w:vAlign w:val="center"/>
            <w:hideMark/>
          </w:tcPr>
          <w:p w14:paraId="1276AD2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91</w:t>
            </w:r>
          </w:p>
        </w:tc>
        <w:tc>
          <w:tcPr>
            <w:tcW w:w="340" w:type="dxa"/>
            <w:tcBorders>
              <w:top w:val="nil"/>
              <w:left w:val="nil"/>
              <w:bottom w:val="nil"/>
              <w:right w:val="nil"/>
            </w:tcBorders>
            <w:shd w:val="clear" w:color="auto" w:fill="auto"/>
            <w:noWrap/>
            <w:vAlign w:val="center"/>
            <w:hideMark/>
          </w:tcPr>
          <w:p w14:paraId="6DDD555B"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5F2079F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60, </w:t>
            </w:r>
            <w:r w:rsidRPr="001273F9">
              <w:rPr>
                <w:rFonts w:eastAsia="Times New Roman"/>
                <w:i/>
                <w:iCs/>
                <w:szCs w:val="24"/>
              </w:rPr>
              <w:t>P</w:t>
            </w:r>
            <w:r w:rsidRPr="001273F9">
              <w:rPr>
                <w:rFonts w:eastAsia="Times New Roman"/>
                <w:szCs w:val="24"/>
              </w:rPr>
              <w:t xml:space="preserve"> = 0.10</w:t>
            </w:r>
          </w:p>
        </w:tc>
        <w:tc>
          <w:tcPr>
            <w:tcW w:w="340" w:type="dxa"/>
            <w:tcBorders>
              <w:top w:val="nil"/>
              <w:left w:val="nil"/>
              <w:bottom w:val="nil"/>
              <w:right w:val="nil"/>
            </w:tcBorders>
            <w:shd w:val="clear" w:color="auto" w:fill="auto"/>
            <w:noWrap/>
            <w:vAlign w:val="center"/>
            <w:hideMark/>
          </w:tcPr>
          <w:p w14:paraId="7BF501BA"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0150317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92</w:t>
            </w:r>
          </w:p>
        </w:tc>
      </w:tr>
      <w:tr w:rsidR="001273F9" w:rsidRPr="001273F9" w14:paraId="37F0B047"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44E3FCD9"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cornu ammonis 4</w:t>
            </w:r>
          </w:p>
        </w:tc>
        <w:tc>
          <w:tcPr>
            <w:tcW w:w="1197" w:type="dxa"/>
            <w:tcBorders>
              <w:top w:val="nil"/>
              <w:left w:val="nil"/>
              <w:bottom w:val="nil"/>
              <w:right w:val="nil"/>
            </w:tcBorders>
            <w:shd w:val="clear" w:color="auto" w:fill="auto"/>
            <w:noWrap/>
            <w:vAlign w:val="center"/>
            <w:hideMark/>
          </w:tcPr>
          <w:p w14:paraId="7967D86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79</w:t>
            </w:r>
          </w:p>
        </w:tc>
        <w:tc>
          <w:tcPr>
            <w:tcW w:w="276" w:type="dxa"/>
            <w:tcBorders>
              <w:top w:val="nil"/>
              <w:left w:val="nil"/>
              <w:bottom w:val="nil"/>
              <w:right w:val="nil"/>
            </w:tcBorders>
            <w:shd w:val="clear" w:color="auto" w:fill="auto"/>
            <w:noWrap/>
            <w:vAlign w:val="center"/>
            <w:hideMark/>
          </w:tcPr>
          <w:p w14:paraId="1FE539B7"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37E3DC9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91</w:t>
            </w:r>
          </w:p>
        </w:tc>
        <w:tc>
          <w:tcPr>
            <w:tcW w:w="340" w:type="dxa"/>
            <w:tcBorders>
              <w:top w:val="nil"/>
              <w:left w:val="nil"/>
              <w:bottom w:val="nil"/>
              <w:right w:val="nil"/>
            </w:tcBorders>
            <w:shd w:val="clear" w:color="auto" w:fill="auto"/>
            <w:noWrap/>
            <w:vAlign w:val="center"/>
            <w:hideMark/>
          </w:tcPr>
          <w:p w14:paraId="3B92BF7C"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07C8D31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6, </w:t>
            </w:r>
            <w:r w:rsidRPr="001273F9">
              <w:rPr>
                <w:rFonts w:eastAsia="Times New Roman"/>
                <w:i/>
                <w:iCs/>
                <w:szCs w:val="24"/>
              </w:rPr>
              <w:t>P</w:t>
            </w:r>
            <w:r w:rsidRPr="001273F9">
              <w:rPr>
                <w:rFonts w:eastAsia="Times New Roman"/>
                <w:szCs w:val="24"/>
              </w:rPr>
              <w:t xml:space="preserve"> = 0.12</w:t>
            </w:r>
          </w:p>
        </w:tc>
        <w:tc>
          <w:tcPr>
            <w:tcW w:w="340" w:type="dxa"/>
            <w:tcBorders>
              <w:top w:val="nil"/>
              <w:left w:val="nil"/>
              <w:bottom w:val="nil"/>
              <w:right w:val="nil"/>
            </w:tcBorders>
            <w:shd w:val="clear" w:color="auto" w:fill="auto"/>
            <w:noWrap/>
            <w:vAlign w:val="center"/>
            <w:hideMark/>
          </w:tcPr>
          <w:p w14:paraId="3E56C111"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21398D5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92</w:t>
            </w:r>
          </w:p>
        </w:tc>
      </w:tr>
      <w:tr w:rsidR="001273F9" w:rsidRPr="001273F9" w14:paraId="5FF11E87" w14:textId="77777777" w:rsidTr="0099371A">
        <w:trPr>
          <w:trHeight w:val="315"/>
          <w:jc w:val="center"/>
        </w:trPr>
        <w:tc>
          <w:tcPr>
            <w:tcW w:w="5298" w:type="dxa"/>
            <w:tcBorders>
              <w:top w:val="nil"/>
              <w:left w:val="nil"/>
              <w:bottom w:val="nil"/>
              <w:right w:val="nil"/>
            </w:tcBorders>
            <w:shd w:val="clear" w:color="auto" w:fill="auto"/>
            <w:noWrap/>
            <w:vAlign w:val="bottom"/>
            <w:hideMark/>
          </w:tcPr>
          <w:p w14:paraId="27A773EE" w14:textId="77777777" w:rsidR="001273F9" w:rsidRPr="001273F9" w:rsidRDefault="001273F9" w:rsidP="001273F9">
            <w:pPr>
              <w:spacing w:after="0" w:line="240" w:lineRule="auto"/>
              <w:jc w:val="left"/>
              <w:rPr>
                <w:rFonts w:eastAsia="Times New Roman"/>
                <w:i/>
                <w:iCs/>
                <w:color w:val="000000"/>
                <w:szCs w:val="24"/>
              </w:rPr>
            </w:pPr>
            <w:r w:rsidRPr="001273F9">
              <w:rPr>
                <w:rFonts w:eastAsia="Times New Roman"/>
                <w:i/>
                <w:iCs/>
                <w:color w:val="000000"/>
                <w:szCs w:val="24"/>
              </w:rPr>
              <w:t xml:space="preserve">Hippocampus subfield volumes and RBANS (DM) </w:t>
            </w:r>
          </w:p>
        </w:tc>
        <w:tc>
          <w:tcPr>
            <w:tcW w:w="1197" w:type="dxa"/>
            <w:tcBorders>
              <w:top w:val="nil"/>
              <w:left w:val="nil"/>
              <w:bottom w:val="nil"/>
              <w:right w:val="nil"/>
            </w:tcBorders>
            <w:shd w:val="clear" w:color="auto" w:fill="auto"/>
            <w:noWrap/>
            <w:vAlign w:val="bottom"/>
            <w:hideMark/>
          </w:tcPr>
          <w:p w14:paraId="5E1726A9" w14:textId="77777777" w:rsidR="001273F9" w:rsidRPr="001273F9" w:rsidRDefault="001273F9" w:rsidP="001273F9">
            <w:pPr>
              <w:spacing w:after="0" w:line="240" w:lineRule="auto"/>
              <w:jc w:val="center"/>
              <w:rPr>
                <w:rFonts w:eastAsia="Times New Roman"/>
                <w:i/>
                <w:iCs/>
                <w:color w:val="000000"/>
                <w:szCs w:val="24"/>
              </w:rPr>
            </w:pPr>
          </w:p>
        </w:tc>
        <w:tc>
          <w:tcPr>
            <w:tcW w:w="276" w:type="dxa"/>
            <w:tcBorders>
              <w:top w:val="nil"/>
              <w:left w:val="nil"/>
              <w:bottom w:val="nil"/>
              <w:right w:val="nil"/>
            </w:tcBorders>
            <w:shd w:val="clear" w:color="auto" w:fill="auto"/>
            <w:noWrap/>
            <w:vAlign w:val="bottom"/>
            <w:hideMark/>
          </w:tcPr>
          <w:p w14:paraId="3932F9E3" w14:textId="77777777" w:rsidR="001273F9" w:rsidRPr="001273F9" w:rsidRDefault="001273F9" w:rsidP="001273F9">
            <w:pPr>
              <w:spacing w:after="0" w:line="240" w:lineRule="auto"/>
              <w:jc w:val="center"/>
              <w:rPr>
                <w:rFonts w:eastAsia="Times New Roman"/>
                <w:i/>
                <w:iCs/>
                <w:color w:val="000000"/>
                <w:szCs w:val="24"/>
              </w:rPr>
            </w:pPr>
          </w:p>
        </w:tc>
        <w:tc>
          <w:tcPr>
            <w:tcW w:w="1164" w:type="dxa"/>
            <w:tcBorders>
              <w:top w:val="nil"/>
              <w:left w:val="nil"/>
              <w:bottom w:val="nil"/>
              <w:right w:val="nil"/>
            </w:tcBorders>
            <w:shd w:val="clear" w:color="auto" w:fill="auto"/>
            <w:noWrap/>
            <w:vAlign w:val="center"/>
            <w:hideMark/>
          </w:tcPr>
          <w:p w14:paraId="73A940CB" w14:textId="77777777" w:rsidR="001273F9" w:rsidRPr="001273F9" w:rsidRDefault="001273F9" w:rsidP="001273F9">
            <w:pPr>
              <w:spacing w:after="0" w:line="240" w:lineRule="auto"/>
              <w:jc w:val="center"/>
              <w:rPr>
                <w:rFonts w:eastAsia="Times New Roman"/>
                <w:szCs w:val="24"/>
              </w:rPr>
            </w:pPr>
          </w:p>
        </w:tc>
        <w:tc>
          <w:tcPr>
            <w:tcW w:w="340" w:type="dxa"/>
            <w:tcBorders>
              <w:top w:val="nil"/>
              <w:left w:val="nil"/>
              <w:bottom w:val="nil"/>
              <w:right w:val="nil"/>
            </w:tcBorders>
            <w:shd w:val="clear" w:color="auto" w:fill="auto"/>
            <w:noWrap/>
            <w:vAlign w:val="center"/>
            <w:hideMark/>
          </w:tcPr>
          <w:p w14:paraId="3F27A8F4"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6F896032" w14:textId="77777777" w:rsidR="001273F9" w:rsidRPr="001273F9" w:rsidRDefault="001273F9" w:rsidP="001273F9">
            <w:pPr>
              <w:spacing w:after="0" w:line="240" w:lineRule="auto"/>
              <w:jc w:val="center"/>
              <w:rPr>
                <w:rFonts w:eastAsia="Times New Roman"/>
                <w:szCs w:val="24"/>
              </w:rPr>
            </w:pPr>
          </w:p>
        </w:tc>
        <w:tc>
          <w:tcPr>
            <w:tcW w:w="340" w:type="dxa"/>
            <w:tcBorders>
              <w:top w:val="nil"/>
              <w:left w:val="nil"/>
              <w:bottom w:val="nil"/>
              <w:right w:val="nil"/>
            </w:tcBorders>
            <w:shd w:val="clear" w:color="auto" w:fill="auto"/>
            <w:noWrap/>
            <w:vAlign w:val="center"/>
            <w:hideMark/>
          </w:tcPr>
          <w:p w14:paraId="043C49EA"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17EC5121" w14:textId="77777777" w:rsidR="001273F9" w:rsidRPr="001273F9" w:rsidRDefault="001273F9" w:rsidP="001273F9">
            <w:pPr>
              <w:spacing w:after="0" w:line="240" w:lineRule="auto"/>
              <w:jc w:val="center"/>
              <w:rPr>
                <w:rFonts w:eastAsia="Times New Roman"/>
                <w:szCs w:val="24"/>
              </w:rPr>
            </w:pPr>
          </w:p>
        </w:tc>
      </w:tr>
      <w:tr w:rsidR="001273F9" w:rsidRPr="001273F9" w14:paraId="5A639952"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402CFC15"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whole hippocampus</w:t>
            </w:r>
          </w:p>
        </w:tc>
        <w:tc>
          <w:tcPr>
            <w:tcW w:w="1197" w:type="dxa"/>
            <w:tcBorders>
              <w:top w:val="nil"/>
              <w:left w:val="nil"/>
              <w:bottom w:val="nil"/>
              <w:right w:val="nil"/>
            </w:tcBorders>
            <w:shd w:val="clear" w:color="auto" w:fill="auto"/>
            <w:noWrap/>
            <w:vAlign w:val="center"/>
            <w:hideMark/>
          </w:tcPr>
          <w:p w14:paraId="18CF7FB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88</w:t>
            </w:r>
          </w:p>
        </w:tc>
        <w:tc>
          <w:tcPr>
            <w:tcW w:w="276" w:type="dxa"/>
            <w:tcBorders>
              <w:top w:val="nil"/>
              <w:left w:val="nil"/>
              <w:bottom w:val="nil"/>
              <w:right w:val="nil"/>
            </w:tcBorders>
            <w:shd w:val="clear" w:color="auto" w:fill="auto"/>
            <w:noWrap/>
            <w:vAlign w:val="center"/>
            <w:hideMark/>
          </w:tcPr>
          <w:p w14:paraId="6B630091"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5019B54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68</w:t>
            </w:r>
          </w:p>
        </w:tc>
        <w:tc>
          <w:tcPr>
            <w:tcW w:w="340" w:type="dxa"/>
            <w:tcBorders>
              <w:top w:val="nil"/>
              <w:left w:val="nil"/>
              <w:bottom w:val="nil"/>
              <w:right w:val="nil"/>
            </w:tcBorders>
            <w:shd w:val="clear" w:color="auto" w:fill="auto"/>
            <w:noWrap/>
            <w:vAlign w:val="center"/>
            <w:hideMark/>
          </w:tcPr>
          <w:p w14:paraId="054B851D"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3D3E5EB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3, </w:t>
            </w:r>
            <w:r w:rsidRPr="001273F9">
              <w:rPr>
                <w:rFonts w:eastAsia="Times New Roman"/>
                <w:i/>
                <w:iCs/>
                <w:szCs w:val="24"/>
              </w:rPr>
              <w:t>P</w:t>
            </w:r>
            <w:r w:rsidRPr="001273F9">
              <w:rPr>
                <w:rFonts w:eastAsia="Times New Roman"/>
                <w:szCs w:val="24"/>
              </w:rPr>
              <w:t xml:space="preserve"> = 0.07</w:t>
            </w:r>
          </w:p>
        </w:tc>
        <w:tc>
          <w:tcPr>
            <w:tcW w:w="340" w:type="dxa"/>
            <w:tcBorders>
              <w:top w:val="nil"/>
              <w:left w:val="nil"/>
              <w:bottom w:val="nil"/>
              <w:right w:val="nil"/>
            </w:tcBorders>
            <w:shd w:val="clear" w:color="auto" w:fill="auto"/>
            <w:noWrap/>
            <w:vAlign w:val="center"/>
            <w:hideMark/>
          </w:tcPr>
          <w:p w14:paraId="1CC52ACA"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53074EB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81</w:t>
            </w:r>
          </w:p>
        </w:tc>
      </w:tr>
      <w:tr w:rsidR="001273F9" w:rsidRPr="001273F9" w14:paraId="0086CF98"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39FDCCA2"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hippocampal tail</w:t>
            </w:r>
          </w:p>
        </w:tc>
        <w:tc>
          <w:tcPr>
            <w:tcW w:w="1197" w:type="dxa"/>
            <w:tcBorders>
              <w:top w:val="nil"/>
              <w:left w:val="nil"/>
              <w:bottom w:val="nil"/>
              <w:right w:val="nil"/>
            </w:tcBorders>
            <w:shd w:val="clear" w:color="auto" w:fill="auto"/>
            <w:noWrap/>
            <w:vAlign w:val="center"/>
            <w:hideMark/>
          </w:tcPr>
          <w:p w14:paraId="58A047A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17E8D118"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59AA44E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742170A9"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41EBE61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1, </w:t>
            </w:r>
            <w:r w:rsidRPr="001273F9">
              <w:rPr>
                <w:rFonts w:eastAsia="Times New Roman"/>
                <w:i/>
                <w:iCs/>
                <w:szCs w:val="24"/>
              </w:rPr>
              <w:t>P</w:t>
            </w:r>
            <w:r w:rsidRPr="001273F9">
              <w:rPr>
                <w:rFonts w:eastAsia="Times New Roman"/>
                <w:szCs w:val="24"/>
              </w:rPr>
              <w:t xml:space="preserve"> = 0.38</w:t>
            </w:r>
          </w:p>
        </w:tc>
        <w:tc>
          <w:tcPr>
            <w:tcW w:w="340" w:type="dxa"/>
            <w:tcBorders>
              <w:top w:val="nil"/>
              <w:left w:val="nil"/>
              <w:bottom w:val="nil"/>
              <w:right w:val="nil"/>
            </w:tcBorders>
            <w:shd w:val="clear" w:color="auto" w:fill="auto"/>
            <w:noWrap/>
            <w:vAlign w:val="center"/>
            <w:hideMark/>
          </w:tcPr>
          <w:p w14:paraId="11E64949"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4A963BF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82</w:t>
            </w:r>
          </w:p>
        </w:tc>
      </w:tr>
      <w:tr w:rsidR="001273F9" w:rsidRPr="001273F9" w14:paraId="6E246EE8"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4ED6A66D"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subiculum</w:t>
            </w:r>
          </w:p>
        </w:tc>
        <w:tc>
          <w:tcPr>
            <w:tcW w:w="1197" w:type="dxa"/>
            <w:tcBorders>
              <w:top w:val="nil"/>
              <w:left w:val="nil"/>
              <w:bottom w:val="nil"/>
              <w:right w:val="nil"/>
            </w:tcBorders>
            <w:shd w:val="clear" w:color="auto" w:fill="auto"/>
            <w:noWrap/>
            <w:vAlign w:val="center"/>
            <w:hideMark/>
          </w:tcPr>
          <w:p w14:paraId="1BBB83E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5,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03BF43B5"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5B95189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8,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01DE6980"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4C820FE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71, </w:t>
            </w:r>
            <w:r w:rsidRPr="001273F9">
              <w:rPr>
                <w:rFonts w:eastAsia="Times New Roman"/>
                <w:i/>
                <w:iCs/>
                <w:szCs w:val="24"/>
              </w:rPr>
              <w:t>P</w:t>
            </w:r>
            <w:r w:rsidRPr="001273F9">
              <w:rPr>
                <w:rFonts w:eastAsia="Times New Roman"/>
                <w:szCs w:val="24"/>
              </w:rPr>
              <w:t xml:space="preserve"> = 0.07</w:t>
            </w:r>
          </w:p>
        </w:tc>
        <w:tc>
          <w:tcPr>
            <w:tcW w:w="340" w:type="dxa"/>
            <w:tcBorders>
              <w:top w:val="nil"/>
              <w:left w:val="nil"/>
              <w:bottom w:val="nil"/>
              <w:right w:val="nil"/>
            </w:tcBorders>
            <w:shd w:val="clear" w:color="auto" w:fill="auto"/>
            <w:noWrap/>
            <w:vAlign w:val="center"/>
            <w:hideMark/>
          </w:tcPr>
          <w:p w14:paraId="34A8871B"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4053E92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75</w:t>
            </w:r>
          </w:p>
        </w:tc>
      </w:tr>
      <w:tr w:rsidR="001273F9" w:rsidRPr="001273F9" w14:paraId="6A3E0FCA"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06BFB026"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1</w:t>
            </w:r>
          </w:p>
        </w:tc>
        <w:tc>
          <w:tcPr>
            <w:tcW w:w="1197" w:type="dxa"/>
            <w:tcBorders>
              <w:top w:val="nil"/>
              <w:left w:val="nil"/>
              <w:bottom w:val="nil"/>
              <w:right w:val="nil"/>
            </w:tcBorders>
            <w:shd w:val="clear" w:color="auto" w:fill="auto"/>
            <w:noWrap/>
            <w:vAlign w:val="center"/>
            <w:hideMark/>
          </w:tcPr>
          <w:p w14:paraId="02D54AA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4B9D4F31"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6CF3EDE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64FBC037"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2909E87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8, </w:t>
            </w:r>
            <w:r w:rsidRPr="001273F9">
              <w:rPr>
                <w:rFonts w:eastAsia="Times New Roman"/>
                <w:i/>
                <w:iCs/>
                <w:szCs w:val="24"/>
              </w:rPr>
              <w:t>P</w:t>
            </w:r>
            <w:r w:rsidRPr="001273F9">
              <w:rPr>
                <w:rFonts w:eastAsia="Times New Roman"/>
                <w:szCs w:val="24"/>
              </w:rPr>
              <w:t xml:space="preserve"> = 0.38</w:t>
            </w:r>
          </w:p>
        </w:tc>
        <w:tc>
          <w:tcPr>
            <w:tcW w:w="340" w:type="dxa"/>
            <w:tcBorders>
              <w:top w:val="nil"/>
              <w:left w:val="nil"/>
              <w:bottom w:val="nil"/>
              <w:right w:val="nil"/>
            </w:tcBorders>
            <w:shd w:val="clear" w:color="auto" w:fill="auto"/>
            <w:noWrap/>
            <w:vAlign w:val="center"/>
            <w:hideMark/>
          </w:tcPr>
          <w:p w14:paraId="7C27883F"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13A2DE7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8</w:t>
            </w:r>
          </w:p>
        </w:tc>
      </w:tr>
      <w:tr w:rsidR="001273F9" w:rsidRPr="001273F9" w14:paraId="7F73FF2F"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69F0A2EE"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presubiculum</w:t>
            </w:r>
          </w:p>
        </w:tc>
        <w:tc>
          <w:tcPr>
            <w:tcW w:w="1197" w:type="dxa"/>
            <w:tcBorders>
              <w:top w:val="nil"/>
              <w:left w:val="nil"/>
              <w:bottom w:val="nil"/>
              <w:right w:val="nil"/>
            </w:tcBorders>
            <w:shd w:val="clear" w:color="auto" w:fill="auto"/>
            <w:noWrap/>
            <w:vAlign w:val="center"/>
            <w:hideMark/>
          </w:tcPr>
          <w:p w14:paraId="4FA7698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6488AE3E"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6A917BE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6A4C3984"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094777E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3, </w:t>
            </w:r>
            <w:r w:rsidRPr="001273F9">
              <w:rPr>
                <w:rFonts w:eastAsia="Times New Roman"/>
                <w:i/>
                <w:iCs/>
                <w:szCs w:val="24"/>
              </w:rPr>
              <w:t>P</w:t>
            </w:r>
            <w:r w:rsidRPr="001273F9">
              <w:rPr>
                <w:rFonts w:eastAsia="Times New Roman"/>
                <w:szCs w:val="24"/>
              </w:rPr>
              <w:t xml:space="preserve"> = 0.15</w:t>
            </w:r>
          </w:p>
        </w:tc>
        <w:tc>
          <w:tcPr>
            <w:tcW w:w="340" w:type="dxa"/>
            <w:tcBorders>
              <w:top w:val="nil"/>
              <w:left w:val="nil"/>
              <w:bottom w:val="nil"/>
              <w:right w:val="nil"/>
            </w:tcBorders>
            <w:shd w:val="clear" w:color="auto" w:fill="auto"/>
            <w:noWrap/>
            <w:vAlign w:val="center"/>
            <w:hideMark/>
          </w:tcPr>
          <w:p w14:paraId="15D00242"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67F364E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76</w:t>
            </w:r>
          </w:p>
        </w:tc>
      </w:tr>
      <w:tr w:rsidR="001273F9" w:rsidRPr="001273F9" w14:paraId="59D6E202"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2011B087"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molecular layer</w:t>
            </w:r>
          </w:p>
        </w:tc>
        <w:tc>
          <w:tcPr>
            <w:tcW w:w="1197" w:type="dxa"/>
            <w:tcBorders>
              <w:top w:val="nil"/>
              <w:left w:val="nil"/>
              <w:bottom w:val="nil"/>
              <w:right w:val="nil"/>
            </w:tcBorders>
            <w:shd w:val="clear" w:color="auto" w:fill="auto"/>
            <w:noWrap/>
            <w:vAlign w:val="center"/>
            <w:hideMark/>
          </w:tcPr>
          <w:p w14:paraId="61ADE7A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679D1635"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1069EAF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5,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4A67B4EF"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07951F4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5, </w:t>
            </w:r>
            <w:r w:rsidRPr="001273F9">
              <w:rPr>
                <w:rFonts w:eastAsia="Times New Roman"/>
                <w:i/>
                <w:iCs/>
                <w:szCs w:val="24"/>
              </w:rPr>
              <w:t>P</w:t>
            </w:r>
            <w:r w:rsidRPr="001273F9">
              <w:rPr>
                <w:rFonts w:eastAsia="Times New Roman"/>
                <w:szCs w:val="24"/>
              </w:rPr>
              <w:t xml:space="preserve"> = 0.36</w:t>
            </w:r>
          </w:p>
        </w:tc>
        <w:tc>
          <w:tcPr>
            <w:tcW w:w="340" w:type="dxa"/>
            <w:tcBorders>
              <w:top w:val="nil"/>
              <w:left w:val="nil"/>
              <w:bottom w:val="nil"/>
              <w:right w:val="nil"/>
            </w:tcBorders>
            <w:shd w:val="clear" w:color="auto" w:fill="auto"/>
            <w:noWrap/>
            <w:vAlign w:val="center"/>
            <w:hideMark/>
          </w:tcPr>
          <w:p w14:paraId="7EDE84B7"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3996661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76</w:t>
            </w:r>
          </w:p>
        </w:tc>
      </w:tr>
      <w:tr w:rsidR="001273F9" w:rsidRPr="001273F9" w14:paraId="644BE49B"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23A95147" w14:textId="5891F154" w:rsidR="001273F9" w:rsidRPr="001273F9" w:rsidRDefault="001273F9" w:rsidP="006C41FD">
            <w:pPr>
              <w:spacing w:after="0" w:line="240" w:lineRule="auto"/>
              <w:jc w:val="left"/>
              <w:rPr>
                <w:rFonts w:eastAsia="Times New Roman"/>
                <w:szCs w:val="24"/>
              </w:rPr>
            </w:pPr>
            <w:r w:rsidRPr="001273F9">
              <w:rPr>
                <w:rFonts w:eastAsia="Times New Roman"/>
                <w:szCs w:val="24"/>
              </w:rPr>
              <w:t xml:space="preserve">          Left GC-ML-DG</w:t>
            </w:r>
          </w:p>
        </w:tc>
        <w:tc>
          <w:tcPr>
            <w:tcW w:w="1197" w:type="dxa"/>
            <w:tcBorders>
              <w:top w:val="nil"/>
              <w:left w:val="nil"/>
              <w:bottom w:val="nil"/>
              <w:right w:val="nil"/>
            </w:tcBorders>
            <w:shd w:val="clear" w:color="auto" w:fill="auto"/>
            <w:noWrap/>
            <w:vAlign w:val="center"/>
            <w:hideMark/>
          </w:tcPr>
          <w:p w14:paraId="319FCF8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5,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5AE88957"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25E9A3A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0F37F75E"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71197F6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65, </w:t>
            </w:r>
            <w:r w:rsidRPr="001273F9">
              <w:rPr>
                <w:rFonts w:eastAsia="Times New Roman"/>
                <w:i/>
                <w:iCs/>
                <w:szCs w:val="24"/>
              </w:rPr>
              <w:t>P</w:t>
            </w:r>
            <w:r w:rsidRPr="001273F9">
              <w:rPr>
                <w:rFonts w:eastAsia="Times New Roman"/>
                <w:szCs w:val="24"/>
              </w:rPr>
              <w:t xml:space="preserve"> = 0.08</w:t>
            </w:r>
          </w:p>
        </w:tc>
        <w:tc>
          <w:tcPr>
            <w:tcW w:w="340" w:type="dxa"/>
            <w:tcBorders>
              <w:top w:val="nil"/>
              <w:left w:val="nil"/>
              <w:bottom w:val="nil"/>
              <w:right w:val="nil"/>
            </w:tcBorders>
            <w:shd w:val="clear" w:color="auto" w:fill="auto"/>
            <w:noWrap/>
            <w:vAlign w:val="center"/>
            <w:hideMark/>
          </w:tcPr>
          <w:p w14:paraId="7A3888D9"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65E6DA2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7, </w:t>
            </w:r>
            <w:r w:rsidRPr="001273F9">
              <w:rPr>
                <w:rFonts w:eastAsia="Times New Roman"/>
                <w:i/>
                <w:iCs/>
                <w:szCs w:val="24"/>
              </w:rPr>
              <w:t>P</w:t>
            </w:r>
            <w:r w:rsidRPr="001273F9">
              <w:rPr>
                <w:rFonts w:eastAsia="Times New Roman"/>
                <w:szCs w:val="24"/>
              </w:rPr>
              <w:t xml:space="preserve"> = 0.76</w:t>
            </w:r>
          </w:p>
        </w:tc>
      </w:tr>
      <w:tr w:rsidR="001273F9" w:rsidRPr="001273F9" w14:paraId="15023D75"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4E8DF15D"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3</w:t>
            </w:r>
          </w:p>
        </w:tc>
        <w:tc>
          <w:tcPr>
            <w:tcW w:w="1197" w:type="dxa"/>
            <w:tcBorders>
              <w:top w:val="nil"/>
              <w:left w:val="nil"/>
              <w:bottom w:val="nil"/>
              <w:right w:val="nil"/>
            </w:tcBorders>
            <w:shd w:val="clear" w:color="auto" w:fill="auto"/>
            <w:noWrap/>
            <w:vAlign w:val="center"/>
            <w:hideMark/>
          </w:tcPr>
          <w:p w14:paraId="36715B9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35D2C143"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714CFD4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319D9A1C"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062DEDA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7, </w:t>
            </w:r>
            <w:r w:rsidRPr="001273F9">
              <w:rPr>
                <w:rFonts w:eastAsia="Times New Roman"/>
                <w:i/>
                <w:iCs/>
                <w:szCs w:val="24"/>
              </w:rPr>
              <w:t>P</w:t>
            </w:r>
            <w:r w:rsidRPr="001273F9">
              <w:rPr>
                <w:rFonts w:eastAsia="Times New Roman"/>
                <w:szCs w:val="24"/>
              </w:rPr>
              <w:t xml:space="preserve"> = 0.36</w:t>
            </w:r>
          </w:p>
        </w:tc>
        <w:tc>
          <w:tcPr>
            <w:tcW w:w="340" w:type="dxa"/>
            <w:tcBorders>
              <w:top w:val="nil"/>
              <w:left w:val="nil"/>
              <w:bottom w:val="nil"/>
              <w:right w:val="nil"/>
            </w:tcBorders>
            <w:shd w:val="clear" w:color="auto" w:fill="auto"/>
            <w:noWrap/>
            <w:vAlign w:val="center"/>
            <w:hideMark/>
          </w:tcPr>
          <w:p w14:paraId="2B03E6F5"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4FC0081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76</w:t>
            </w:r>
          </w:p>
        </w:tc>
      </w:tr>
      <w:tr w:rsidR="001273F9" w:rsidRPr="001273F9" w14:paraId="1AFD4791" w14:textId="77777777" w:rsidTr="0099371A">
        <w:trPr>
          <w:trHeight w:val="315"/>
          <w:jc w:val="center"/>
        </w:trPr>
        <w:tc>
          <w:tcPr>
            <w:tcW w:w="5298" w:type="dxa"/>
            <w:tcBorders>
              <w:top w:val="nil"/>
              <w:left w:val="nil"/>
              <w:bottom w:val="nil"/>
              <w:right w:val="nil"/>
            </w:tcBorders>
            <w:shd w:val="clear" w:color="auto" w:fill="auto"/>
            <w:noWrap/>
            <w:vAlign w:val="center"/>
            <w:hideMark/>
          </w:tcPr>
          <w:p w14:paraId="11FC7DB6"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lastRenderedPageBreak/>
              <w:t xml:space="preserve">          Left cornu ammonis 4</w:t>
            </w:r>
          </w:p>
        </w:tc>
        <w:tc>
          <w:tcPr>
            <w:tcW w:w="1197" w:type="dxa"/>
            <w:tcBorders>
              <w:top w:val="nil"/>
              <w:left w:val="nil"/>
              <w:bottom w:val="nil"/>
              <w:right w:val="nil"/>
            </w:tcBorders>
            <w:shd w:val="clear" w:color="auto" w:fill="auto"/>
            <w:noWrap/>
            <w:vAlign w:val="center"/>
            <w:hideMark/>
          </w:tcPr>
          <w:p w14:paraId="1E6F582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3096A4DE" w14:textId="77777777" w:rsidR="001273F9" w:rsidRPr="001273F9" w:rsidRDefault="001273F9" w:rsidP="001273F9">
            <w:pPr>
              <w:spacing w:after="0" w:line="240" w:lineRule="auto"/>
              <w:jc w:val="center"/>
              <w:rPr>
                <w:rFonts w:eastAsia="Times New Roman"/>
                <w:color w:val="000000"/>
                <w:szCs w:val="24"/>
              </w:rPr>
            </w:pPr>
          </w:p>
        </w:tc>
        <w:tc>
          <w:tcPr>
            <w:tcW w:w="1164" w:type="dxa"/>
            <w:tcBorders>
              <w:top w:val="nil"/>
              <w:left w:val="nil"/>
              <w:bottom w:val="nil"/>
              <w:right w:val="nil"/>
            </w:tcBorders>
            <w:shd w:val="clear" w:color="auto" w:fill="auto"/>
            <w:noWrap/>
            <w:vAlign w:val="center"/>
            <w:hideMark/>
          </w:tcPr>
          <w:p w14:paraId="1E3FAF6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8</w:t>
            </w:r>
          </w:p>
        </w:tc>
        <w:tc>
          <w:tcPr>
            <w:tcW w:w="340" w:type="dxa"/>
            <w:tcBorders>
              <w:top w:val="nil"/>
              <w:left w:val="nil"/>
              <w:bottom w:val="nil"/>
              <w:right w:val="nil"/>
            </w:tcBorders>
            <w:shd w:val="clear" w:color="auto" w:fill="auto"/>
            <w:noWrap/>
            <w:vAlign w:val="center"/>
            <w:hideMark/>
          </w:tcPr>
          <w:p w14:paraId="0C395C63" w14:textId="77777777" w:rsidR="001273F9" w:rsidRPr="001273F9" w:rsidRDefault="001273F9" w:rsidP="001273F9">
            <w:pPr>
              <w:spacing w:after="0" w:line="240" w:lineRule="auto"/>
              <w:jc w:val="center"/>
              <w:rPr>
                <w:rFonts w:eastAsia="Times New Roman"/>
                <w:szCs w:val="24"/>
              </w:rPr>
            </w:pPr>
          </w:p>
        </w:tc>
        <w:tc>
          <w:tcPr>
            <w:tcW w:w="1100" w:type="dxa"/>
            <w:tcBorders>
              <w:top w:val="nil"/>
              <w:left w:val="nil"/>
              <w:bottom w:val="nil"/>
              <w:right w:val="nil"/>
            </w:tcBorders>
            <w:shd w:val="clear" w:color="auto" w:fill="auto"/>
            <w:noWrap/>
            <w:vAlign w:val="center"/>
            <w:hideMark/>
          </w:tcPr>
          <w:p w14:paraId="0F9A048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62, </w:t>
            </w:r>
            <w:r w:rsidRPr="001273F9">
              <w:rPr>
                <w:rFonts w:eastAsia="Times New Roman"/>
                <w:i/>
                <w:iCs/>
                <w:szCs w:val="24"/>
              </w:rPr>
              <w:t>P</w:t>
            </w:r>
            <w:r w:rsidRPr="001273F9">
              <w:rPr>
                <w:rFonts w:eastAsia="Times New Roman"/>
                <w:szCs w:val="24"/>
              </w:rPr>
              <w:t xml:space="preserve"> = 0.08</w:t>
            </w:r>
          </w:p>
        </w:tc>
        <w:tc>
          <w:tcPr>
            <w:tcW w:w="340" w:type="dxa"/>
            <w:tcBorders>
              <w:top w:val="nil"/>
              <w:left w:val="nil"/>
              <w:bottom w:val="nil"/>
              <w:right w:val="nil"/>
            </w:tcBorders>
            <w:shd w:val="clear" w:color="auto" w:fill="auto"/>
            <w:noWrap/>
            <w:vAlign w:val="center"/>
            <w:hideMark/>
          </w:tcPr>
          <w:p w14:paraId="22AB87BB" w14:textId="77777777" w:rsidR="001273F9" w:rsidRPr="001273F9" w:rsidRDefault="001273F9" w:rsidP="001273F9">
            <w:pPr>
              <w:spacing w:after="0" w:line="240" w:lineRule="auto"/>
              <w:jc w:val="center"/>
              <w:rPr>
                <w:rFonts w:eastAsia="Times New Roman"/>
                <w:szCs w:val="24"/>
              </w:rPr>
            </w:pPr>
          </w:p>
        </w:tc>
        <w:tc>
          <w:tcPr>
            <w:tcW w:w="1190" w:type="dxa"/>
            <w:tcBorders>
              <w:top w:val="nil"/>
              <w:left w:val="nil"/>
              <w:bottom w:val="nil"/>
              <w:right w:val="nil"/>
            </w:tcBorders>
            <w:shd w:val="clear" w:color="auto" w:fill="auto"/>
            <w:noWrap/>
            <w:vAlign w:val="center"/>
            <w:hideMark/>
          </w:tcPr>
          <w:p w14:paraId="2982D39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76</w:t>
            </w:r>
          </w:p>
        </w:tc>
      </w:tr>
      <w:tr w:rsidR="001273F9" w:rsidRPr="001273F9" w14:paraId="3B3BB2D0" w14:textId="77777777" w:rsidTr="0099371A">
        <w:trPr>
          <w:trHeight w:val="805"/>
          <w:jc w:val="center"/>
        </w:trPr>
        <w:tc>
          <w:tcPr>
            <w:tcW w:w="10905" w:type="dxa"/>
            <w:gridSpan w:val="8"/>
            <w:tcBorders>
              <w:top w:val="single" w:sz="4" w:space="0" w:color="auto"/>
              <w:left w:val="nil"/>
              <w:bottom w:val="single" w:sz="4" w:space="0" w:color="auto"/>
              <w:right w:val="nil"/>
            </w:tcBorders>
            <w:shd w:val="clear" w:color="auto" w:fill="auto"/>
            <w:hideMark/>
          </w:tcPr>
          <w:p w14:paraId="01AF4020" w14:textId="2A15403C" w:rsidR="001273F9" w:rsidRPr="001273F9" w:rsidRDefault="001273F9" w:rsidP="00AC1BED">
            <w:pPr>
              <w:spacing w:after="0" w:line="240" w:lineRule="auto"/>
              <w:rPr>
                <w:rFonts w:eastAsia="Times New Roman"/>
                <w:color w:val="000000"/>
                <w:szCs w:val="24"/>
              </w:rPr>
            </w:pPr>
            <w:r w:rsidRPr="001273F9">
              <w:rPr>
                <w:rFonts w:eastAsia="Times New Roman"/>
                <w:color w:val="000000"/>
                <w:szCs w:val="24"/>
                <w:vertAlign w:val="superscript"/>
              </w:rPr>
              <w:t xml:space="preserve">FEP: First </w:t>
            </w:r>
            <w:r w:rsidR="00AC1BED" w:rsidRPr="001273F9">
              <w:rPr>
                <w:rFonts w:eastAsia="Times New Roman"/>
                <w:color w:val="000000"/>
                <w:szCs w:val="24"/>
                <w:vertAlign w:val="superscript"/>
              </w:rPr>
              <w:t>episode psychosis's patients</w:t>
            </w:r>
            <w:r w:rsidRPr="001273F9">
              <w:rPr>
                <w:rFonts w:eastAsia="Times New Roman"/>
                <w:color w:val="000000"/>
                <w:szCs w:val="24"/>
                <w:vertAlign w:val="superscript"/>
              </w:rPr>
              <w:t xml:space="preserve">; DUP: Duration of untreated psychosis (long&gt;12 months&gt;short); RBANS: Repeatable </w:t>
            </w:r>
            <w:r w:rsidR="00AC1BED" w:rsidRPr="001273F9">
              <w:rPr>
                <w:rFonts w:eastAsia="Times New Roman"/>
                <w:color w:val="000000"/>
                <w:szCs w:val="24"/>
                <w:vertAlign w:val="superscript"/>
              </w:rPr>
              <w:t xml:space="preserve">battery for the assessment of neuropsychological status </w:t>
            </w:r>
            <w:r w:rsidRPr="001273F9">
              <w:rPr>
                <w:rFonts w:eastAsia="Times New Roman"/>
                <w:color w:val="000000"/>
                <w:szCs w:val="24"/>
                <w:vertAlign w:val="superscript"/>
              </w:rPr>
              <w:t>(IM: Immediate memory, DM: Delayed memory); Pearson partial correlation coefficients were used to assess relationships between the left hippocampus subfields and RBANS (with controlling variables: age, gender</w:t>
            </w:r>
            <w:r w:rsidR="00AC1BED">
              <w:rPr>
                <w:rFonts w:eastAsia="Times New Roman"/>
                <w:color w:val="000000"/>
                <w:szCs w:val="24"/>
                <w:vertAlign w:val="superscript"/>
              </w:rPr>
              <w:t xml:space="preserve"> and ICV); All statistical</w:t>
            </w:r>
            <w:r w:rsidRPr="001273F9">
              <w:rPr>
                <w:rFonts w:eastAsia="Times New Roman"/>
                <w:color w:val="000000"/>
                <w:szCs w:val="24"/>
                <w:vertAlign w:val="superscript"/>
              </w:rPr>
              <w:t xml:space="preserve"> analyses were controlled for multiple comparisons by false detection rate correction method. GC-ML-DG: Granular cell of the dentate gyrus.</w:t>
            </w:r>
          </w:p>
        </w:tc>
      </w:tr>
    </w:tbl>
    <w:p w14:paraId="5CF32E82" w14:textId="77777777" w:rsidR="00121D1C" w:rsidRDefault="00121D1C">
      <w:pPr>
        <w:spacing w:line="259" w:lineRule="auto"/>
        <w:jc w:val="left"/>
      </w:pPr>
      <w:r>
        <w:br w:type="page"/>
      </w:r>
    </w:p>
    <w:tbl>
      <w:tblPr>
        <w:tblW w:w="11498" w:type="dxa"/>
        <w:jc w:val="center"/>
        <w:tblLook w:val="04A0" w:firstRow="1" w:lastRow="0" w:firstColumn="1" w:lastColumn="0" w:noHBand="0" w:noVBand="1"/>
      </w:tblPr>
      <w:tblGrid>
        <w:gridCol w:w="3127"/>
        <w:gridCol w:w="2394"/>
        <w:gridCol w:w="456"/>
        <w:gridCol w:w="2245"/>
        <w:gridCol w:w="456"/>
        <w:gridCol w:w="2364"/>
        <w:gridCol w:w="456"/>
      </w:tblGrid>
      <w:tr w:rsidR="001273F9" w:rsidRPr="001273F9" w14:paraId="5CFE3957" w14:textId="77777777" w:rsidTr="00121D1C">
        <w:trPr>
          <w:trHeight w:val="330"/>
          <w:jc w:val="center"/>
        </w:trPr>
        <w:tc>
          <w:tcPr>
            <w:tcW w:w="11042" w:type="dxa"/>
            <w:gridSpan w:val="6"/>
            <w:tcBorders>
              <w:top w:val="nil"/>
              <w:left w:val="nil"/>
              <w:bottom w:val="single" w:sz="8" w:space="0" w:color="auto"/>
              <w:right w:val="nil"/>
            </w:tcBorders>
            <w:shd w:val="clear" w:color="000000" w:fill="D9D9D9"/>
            <w:noWrap/>
            <w:vAlign w:val="center"/>
            <w:hideMark/>
          </w:tcPr>
          <w:p w14:paraId="1F1A5BEA" w14:textId="1F95503E" w:rsidR="001273F9" w:rsidRPr="001273F9" w:rsidRDefault="001273F9" w:rsidP="003107AB">
            <w:pPr>
              <w:spacing w:after="0" w:line="240" w:lineRule="auto"/>
              <w:jc w:val="left"/>
              <w:rPr>
                <w:rFonts w:eastAsia="Times New Roman"/>
                <w:color w:val="000000"/>
                <w:szCs w:val="24"/>
              </w:rPr>
            </w:pPr>
            <w:r w:rsidRPr="001273F9">
              <w:rPr>
                <w:rFonts w:eastAsia="Times New Roman"/>
                <w:color w:val="000000"/>
                <w:szCs w:val="24"/>
              </w:rPr>
              <w:lastRenderedPageBreak/>
              <w:t xml:space="preserve">Supplementary Table </w:t>
            </w:r>
            <w:r w:rsidR="003107AB">
              <w:rPr>
                <w:rFonts w:eastAsia="Times New Roman"/>
                <w:color w:val="000000"/>
                <w:szCs w:val="24"/>
              </w:rPr>
              <w:t>3</w:t>
            </w:r>
            <w:r w:rsidRPr="001273F9">
              <w:rPr>
                <w:rFonts w:eastAsia="Times New Roman"/>
                <w:color w:val="000000"/>
                <w:szCs w:val="24"/>
              </w:rPr>
              <w:t>. Correlations between Glx level, DUP and clinical assessment in left hippocampus</w:t>
            </w:r>
          </w:p>
        </w:tc>
        <w:tc>
          <w:tcPr>
            <w:tcW w:w="456" w:type="dxa"/>
            <w:tcBorders>
              <w:top w:val="nil"/>
              <w:left w:val="nil"/>
              <w:bottom w:val="single" w:sz="8" w:space="0" w:color="auto"/>
              <w:right w:val="nil"/>
            </w:tcBorders>
            <w:shd w:val="clear" w:color="000000" w:fill="D9D9D9"/>
            <w:noWrap/>
            <w:vAlign w:val="center"/>
            <w:hideMark/>
          </w:tcPr>
          <w:p w14:paraId="5144F1D4"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w:t>
            </w:r>
          </w:p>
        </w:tc>
      </w:tr>
      <w:tr w:rsidR="001273F9" w:rsidRPr="001273F9" w14:paraId="6EA06DFC"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1FEAAAF4" w14:textId="77777777" w:rsidR="001273F9" w:rsidRPr="001273F9" w:rsidRDefault="001273F9" w:rsidP="001273F9">
            <w:pPr>
              <w:spacing w:after="0" w:line="240" w:lineRule="auto"/>
              <w:jc w:val="center"/>
              <w:rPr>
                <w:rFonts w:eastAsia="Times New Roman"/>
                <w:color w:val="000000"/>
                <w:szCs w:val="24"/>
              </w:rPr>
            </w:pPr>
          </w:p>
        </w:tc>
        <w:tc>
          <w:tcPr>
            <w:tcW w:w="2394" w:type="dxa"/>
            <w:tcBorders>
              <w:top w:val="nil"/>
              <w:left w:val="nil"/>
              <w:bottom w:val="single" w:sz="4" w:space="0" w:color="auto"/>
              <w:right w:val="nil"/>
            </w:tcBorders>
            <w:shd w:val="clear" w:color="auto" w:fill="auto"/>
            <w:noWrap/>
            <w:vAlign w:val="center"/>
            <w:hideMark/>
          </w:tcPr>
          <w:p w14:paraId="08AD1F25"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FEP all</w:t>
            </w:r>
          </w:p>
        </w:tc>
        <w:tc>
          <w:tcPr>
            <w:tcW w:w="456" w:type="dxa"/>
            <w:tcBorders>
              <w:top w:val="nil"/>
              <w:left w:val="nil"/>
              <w:bottom w:val="nil"/>
              <w:right w:val="nil"/>
            </w:tcBorders>
            <w:shd w:val="clear" w:color="auto" w:fill="auto"/>
            <w:noWrap/>
            <w:vAlign w:val="center"/>
            <w:hideMark/>
          </w:tcPr>
          <w:p w14:paraId="7490935F"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5521" w:type="dxa"/>
            <w:gridSpan w:val="4"/>
            <w:tcBorders>
              <w:top w:val="nil"/>
              <w:left w:val="nil"/>
              <w:bottom w:val="nil"/>
              <w:right w:val="nil"/>
            </w:tcBorders>
            <w:shd w:val="clear" w:color="auto" w:fill="auto"/>
            <w:noWrap/>
            <w:vAlign w:val="center"/>
            <w:hideMark/>
          </w:tcPr>
          <w:p w14:paraId="6972A7E8"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FEP subgroup</w:t>
            </w:r>
          </w:p>
        </w:tc>
      </w:tr>
      <w:tr w:rsidR="001273F9" w:rsidRPr="001273F9" w14:paraId="3DDB8D74"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1BA83C4F" w14:textId="77777777" w:rsidR="001273F9" w:rsidRPr="001273F9" w:rsidRDefault="001273F9" w:rsidP="001273F9">
            <w:pPr>
              <w:spacing w:after="0" w:line="240" w:lineRule="auto"/>
              <w:jc w:val="center"/>
              <w:rPr>
                <w:rFonts w:eastAsia="Times New Roman"/>
                <w:color w:val="000000"/>
                <w:szCs w:val="24"/>
              </w:rPr>
            </w:pPr>
          </w:p>
        </w:tc>
        <w:tc>
          <w:tcPr>
            <w:tcW w:w="2394" w:type="dxa"/>
            <w:tcBorders>
              <w:top w:val="nil"/>
              <w:left w:val="nil"/>
              <w:bottom w:val="single" w:sz="4" w:space="0" w:color="auto"/>
              <w:right w:val="nil"/>
            </w:tcBorders>
            <w:shd w:val="clear" w:color="auto" w:fill="auto"/>
            <w:noWrap/>
            <w:vAlign w:val="center"/>
            <w:hideMark/>
          </w:tcPr>
          <w:p w14:paraId="201E5B6C"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456" w:type="dxa"/>
            <w:tcBorders>
              <w:top w:val="nil"/>
              <w:left w:val="nil"/>
              <w:bottom w:val="nil"/>
              <w:right w:val="nil"/>
            </w:tcBorders>
            <w:shd w:val="clear" w:color="auto" w:fill="auto"/>
            <w:noWrap/>
            <w:vAlign w:val="center"/>
            <w:hideMark/>
          </w:tcPr>
          <w:p w14:paraId="47A604F7" w14:textId="77777777" w:rsidR="001273F9" w:rsidRPr="001273F9" w:rsidRDefault="001273F9" w:rsidP="001273F9">
            <w:pPr>
              <w:spacing w:after="0" w:line="240" w:lineRule="auto"/>
              <w:jc w:val="center"/>
              <w:rPr>
                <w:rFonts w:eastAsia="Times New Roman"/>
                <w:color w:val="000000"/>
                <w:szCs w:val="24"/>
              </w:rPr>
            </w:pPr>
          </w:p>
        </w:tc>
        <w:tc>
          <w:tcPr>
            <w:tcW w:w="2245" w:type="dxa"/>
            <w:tcBorders>
              <w:top w:val="single" w:sz="4" w:space="0" w:color="auto"/>
              <w:left w:val="nil"/>
              <w:bottom w:val="single" w:sz="4" w:space="0" w:color="auto"/>
              <w:right w:val="nil"/>
            </w:tcBorders>
            <w:shd w:val="clear" w:color="auto" w:fill="auto"/>
            <w:noWrap/>
            <w:vAlign w:val="center"/>
            <w:hideMark/>
          </w:tcPr>
          <w:p w14:paraId="4719638D"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Long DUP</w:t>
            </w:r>
          </w:p>
        </w:tc>
        <w:tc>
          <w:tcPr>
            <w:tcW w:w="456" w:type="dxa"/>
            <w:tcBorders>
              <w:top w:val="single" w:sz="4" w:space="0" w:color="auto"/>
              <w:left w:val="nil"/>
              <w:bottom w:val="single" w:sz="4" w:space="0" w:color="auto"/>
              <w:right w:val="nil"/>
            </w:tcBorders>
            <w:shd w:val="clear" w:color="auto" w:fill="auto"/>
            <w:noWrap/>
            <w:vAlign w:val="center"/>
            <w:hideMark/>
          </w:tcPr>
          <w:p w14:paraId="340D00AC"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364" w:type="dxa"/>
            <w:tcBorders>
              <w:top w:val="single" w:sz="4" w:space="0" w:color="auto"/>
              <w:left w:val="nil"/>
              <w:bottom w:val="single" w:sz="4" w:space="0" w:color="auto"/>
              <w:right w:val="nil"/>
            </w:tcBorders>
            <w:shd w:val="clear" w:color="auto" w:fill="auto"/>
            <w:noWrap/>
            <w:vAlign w:val="center"/>
            <w:hideMark/>
          </w:tcPr>
          <w:p w14:paraId="71DFA843"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Short DUP</w:t>
            </w:r>
          </w:p>
        </w:tc>
        <w:tc>
          <w:tcPr>
            <w:tcW w:w="456" w:type="dxa"/>
            <w:tcBorders>
              <w:top w:val="single" w:sz="4" w:space="0" w:color="auto"/>
              <w:left w:val="nil"/>
              <w:bottom w:val="single" w:sz="4" w:space="0" w:color="auto"/>
              <w:right w:val="nil"/>
            </w:tcBorders>
            <w:shd w:val="clear" w:color="auto" w:fill="auto"/>
            <w:noWrap/>
            <w:vAlign w:val="center"/>
            <w:hideMark/>
          </w:tcPr>
          <w:p w14:paraId="2C47141E"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r>
      <w:tr w:rsidR="001273F9" w:rsidRPr="001273F9" w14:paraId="1815B089" w14:textId="77777777" w:rsidTr="00121D1C">
        <w:trPr>
          <w:trHeight w:val="315"/>
          <w:jc w:val="center"/>
        </w:trPr>
        <w:tc>
          <w:tcPr>
            <w:tcW w:w="3127" w:type="dxa"/>
            <w:tcBorders>
              <w:top w:val="nil"/>
              <w:left w:val="nil"/>
              <w:bottom w:val="single" w:sz="4" w:space="0" w:color="auto"/>
              <w:right w:val="nil"/>
            </w:tcBorders>
            <w:shd w:val="clear" w:color="auto" w:fill="auto"/>
            <w:noWrap/>
            <w:vAlign w:val="center"/>
            <w:hideMark/>
          </w:tcPr>
          <w:p w14:paraId="2ACE6AB7"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394" w:type="dxa"/>
            <w:tcBorders>
              <w:top w:val="nil"/>
              <w:left w:val="nil"/>
              <w:bottom w:val="single" w:sz="4" w:space="0" w:color="auto"/>
              <w:right w:val="nil"/>
            </w:tcBorders>
            <w:shd w:val="clear" w:color="auto" w:fill="auto"/>
            <w:noWrap/>
            <w:vAlign w:val="center"/>
            <w:hideMark/>
          </w:tcPr>
          <w:p w14:paraId="4BE0C493"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456" w:type="dxa"/>
            <w:tcBorders>
              <w:top w:val="nil"/>
              <w:left w:val="nil"/>
              <w:bottom w:val="single" w:sz="4" w:space="0" w:color="auto"/>
              <w:right w:val="nil"/>
            </w:tcBorders>
            <w:shd w:val="clear" w:color="auto" w:fill="auto"/>
            <w:noWrap/>
            <w:vAlign w:val="center"/>
            <w:hideMark/>
          </w:tcPr>
          <w:p w14:paraId="08E209EE"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w:t>
            </w:r>
          </w:p>
        </w:tc>
        <w:tc>
          <w:tcPr>
            <w:tcW w:w="2245" w:type="dxa"/>
            <w:tcBorders>
              <w:top w:val="nil"/>
              <w:left w:val="nil"/>
              <w:bottom w:val="single" w:sz="4" w:space="0" w:color="auto"/>
              <w:right w:val="nil"/>
            </w:tcBorders>
            <w:shd w:val="clear" w:color="auto" w:fill="auto"/>
            <w:noWrap/>
            <w:vAlign w:val="center"/>
            <w:hideMark/>
          </w:tcPr>
          <w:p w14:paraId="62A3B0B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456" w:type="dxa"/>
            <w:tcBorders>
              <w:top w:val="nil"/>
              <w:left w:val="nil"/>
              <w:bottom w:val="single" w:sz="4" w:space="0" w:color="auto"/>
              <w:right w:val="nil"/>
            </w:tcBorders>
            <w:shd w:val="clear" w:color="auto" w:fill="auto"/>
            <w:noWrap/>
            <w:vAlign w:val="center"/>
            <w:hideMark/>
          </w:tcPr>
          <w:p w14:paraId="3CBF8B10"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w:t>
            </w:r>
          </w:p>
        </w:tc>
        <w:tc>
          <w:tcPr>
            <w:tcW w:w="2364" w:type="dxa"/>
            <w:tcBorders>
              <w:top w:val="nil"/>
              <w:left w:val="nil"/>
              <w:bottom w:val="single" w:sz="4" w:space="0" w:color="auto"/>
              <w:right w:val="nil"/>
            </w:tcBorders>
            <w:shd w:val="clear" w:color="auto" w:fill="auto"/>
            <w:noWrap/>
            <w:vAlign w:val="center"/>
            <w:hideMark/>
          </w:tcPr>
          <w:p w14:paraId="1B46C732"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456" w:type="dxa"/>
            <w:tcBorders>
              <w:top w:val="nil"/>
              <w:left w:val="nil"/>
              <w:bottom w:val="single" w:sz="4" w:space="0" w:color="auto"/>
              <w:right w:val="nil"/>
            </w:tcBorders>
            <w:shd w:val="clear" w:color="auto" w:fill="auto"/>
            <w:noWrap/>
            <w:vAlign w:val="center"/>
            <w:hideMark/>
          </w:tcPr>
          <w:p w14:paraId="05548F9A"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w:t>
            </w:r>
          </w:p>
        </w:tc>
      </w:tr>
      <w:tr w:rsidR="001273F9" w:rsidRPr="001273F9" w14:paraId="3CA884E7"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132223FB"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BPRS vs DUP</w:t>
            </w:r>
          </w:p>
        </w:tc>
        <w:tc>
          <w:tcPr>
            <w:tcW w:w="2394" w:type="dxa"/>
            <w:tcBorders>
              <w:top w:val="nil"/>
              <w:left w:val="nil"/>
              <w:bottom w:val="nil"/>
              <w:right w:val="nil"/>
            </w:tcBorders>
            <w:shd w:val="clear" w:color="auto" w:fill="auto"/>
            <w:noWrap/>
            <w:vAlign w:val="center"/>
            <w:hideMark/>
          </w:tcPr>
          <w:p w14:paraId="1FCB0E1B" w14:textId="77777777" w:rsidR="001273F9" w:rsidRPr="001273F9" w:rsidRDefault="001273F9" w:rsidP="001273F9">
            <w:pPr>
              <w:spacing w:after="0" w:line="240" w:lineRule="auto"/>
              <w:jc w:val="center"/>
              <w:rPr>
                <w:rFonts w:eastAsia="Times New Roman"/>
                <w:color w:val="000000"/>
                <w:szCs w:val="24"/>
              </w:rPr>
            </w:pPr>
          </w:p>
        </w:tc>
        <w:tc>
          <w:tcPr>
            <w:tcW w:w="456" w:type="dxa"/>
            <w:tcBorders>
              <w:top w:val="nil"/>
              <w:left w:val="nil"/>
              <w:bottom w:val="nil"/>
              <w:right w:val="nil"/>
            </w:tcBorders>
            <w:shd w:val="clear" w:color="auto" w:fill="auto"/>
            <w:noWrap/>
            <w:vAlign w:val="center"/>
            <w:hideMark/>
          </w:tcPr>
          <w:p w14:paraId="4BE8E4F2" w14:textId="77777777" w:rsidR="001273F9" w:rsidRPr="001273F9" w:rsidRDefault="001273F9" w:rsidP="001273F9">
            <w:pPr>
              <w:spacing w:after="0" w:line="240" w:lineRule="auto"/>
              <w:jc w:val="center"/>
              <w:rPr>
                <w:rFonts w:eastAsia="Times New Roman"/>
                <w:color w:val="000000"/>
                <w:szCs w:val="24"/>
              </w:rPr>
            </w:pPr>
          </w:p>
        </w:tc>
        <w:tc>
          <w:tcPr>
            <w:tcW w:w="2245" w:type="dxa"/>
            <w:tcBorders>
              <w:top w:val="nil"/>
              <w:left w:val="nil"/>
              <w:bottom w:val="nil"/>
              <w:right w:val="nil"/>
            </w:tcBorders>
            <w:shd w:val="clear" w:color="auto" w:fill="auto"/>
            <w:noWrap/>
            <w:vAlign w:val="center"/>
            <w:hideMark/>
          </w:tcPr>
          <w:p w14:paraId="40A3E82A" w14:textId="77777777" w:rsidR="001273F9" w:rsidRPr="001273F9" w:rsidRDefault="001273F9" w:rsidP="001273F9">
            <w:pPr>
              <w:spacing w:after="0" w:line="240" w:lineRule="auto"/>
              <w:jc w:val="center"/>
              <w:rPr>
                <w:rFonts w:eastAsia="Times New Roman"/>
                <w:color w:val="000000"/>
                <w:szCs w:val="24"/>
              </w:rPr>
            </w:pPr>
          </w:p>
        </w:tc>
        <w:tc>
          <w:tcPr>
            <w:tcW w:w="456" w:type="dxa"/>
            <w:tcBorders>
              <w:top w:val="nil"/>
              <w:left w:val="nil"/>
              <w:bottom w:val="nil"/>
              <w:right w:val="nil"/>
            </w:tcBorders>
            <w:shd w:val="clear" w:color="auto" w:fill="auto"/>
            <w:noWrap/>
            <w:vAlign w:val="center"/>
            <w:hideMark/>
          </w:tcPr>
          <w:p w14:paraId="6B0E5B56" w14:textId="77777777" w:rsidR="001273F9" w:rsidRPr="001273F9" w:rsidRDefault="001273F9" w:rsidP="001273F9">
            <w:pPr>
              <w:spacing w:after="0" w:line="240" w:lineRule="auto"/>
              <w:jc w:val="center"/>
              <w:rPr>
                <w:rFonts w:eastAsia="Times New Roman"/>
                <w:color w:val="000000"/>
                <w:szCs w:val="24"/>
              </w:rPr>
            </w:pPr>
          </w:p>
        </w:tc>
        <w:tc>
          <w:tcPr>
            <w:tcW w:w="2364" w:type="dxa"/>
            <w:tcBorders>
              <w:top w:val="nil"/>
              <w:left w:val="nil"/>
              <w:bottom w:val="nil"/>
              <w:right w:val="nil"/>
            </w:tcBorders>
            <w:shd w:val="clear" w:color="auto" w:fill="auto"/>
            <w:noWrap/>
            <w:vAlign w:val="center"/>
            <w:hideMark/>
          </w:tcPr>
          <w:p w14:paraId="20D2E868" w14:textId="77777777" w:rsidR="001273F9" w:rsidRPr="001273F9" w:rsidRDefault="001273F9" w:rsidP="001273F9">
            <w:pPr>
              <w:spacing w:after="0" w:line="240" w:lineRule="auto"/>
              <w:jc w:val="center"/>
              <w:rPr>
                <w:rFonts w:eastAsia="Times New Roman"/>
                <w:color w:val="000000"/>
                <w:szCs w:val="24"/>
              </w:rPr>
            </w:pPr>
          </w:p>
        </w:tc>
        <w:tc>
          <w:tcPr>
            <w:tcW w:w="456" w:type="dxa"/>
            <w:tcBorders>
              <w:top w:val="nil"/>
              <w:left w:val="nil"/>
              <w:bottom w:val="nil"/>
              <w:right w:val="nil"/>
            </w:tcBorders>
            <w:shd w:val="clear" w:color="auto" w:fill="auto"/>
            <w:noWrap/>
            <w:vAlign w:val="center"/>
            <w:hideMark/>
          </w:tcPr>
          <w:p w14:paraId="562AA27D" w14:textId="77777777" w:rsidR="001273F9" w:rsidRPr="001273F9" w:rsidRDefault="001273F9" w:rsidP="001273F9">
            <w:pPr>
              <w:spacing w:after="0" w:line="240" w:lineRule="auto"/>
              <w:jc w:val="center"/>
              <w:rPr>
                <w:rFonts w:eastAsia="Times New Roman"/>
                <w:color w:val="000000"/>
                <w:szCs w:val="24"/>
              </w:rPr>
            </w:pPr>
          </w:p>
        </w:tc>
      </w:tr>
      <w:tr w:rsidR="001273F9" w:rsidRPr="001273F9" w14:paraId="0E3C9124"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27FF768C"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Positive</w:t>
            </w:r>
          </w:p>
        </w:tc>
        <w:tc>
          <w:tcPr>
            <w:tcW w:w="2394" w:type="dxa"/>
            <w:tcBorders>
              <w:top w:val="nil"/>
              <w:left w:val="nil"/>
              <w:bottom w:val="nil"/>
              <w:right w:val="nil"/>
            </w:tcBorders>
            <w:shd w:val="clear" w:color="auto" w:fill="auto"/>
            <w:noWrap/>
            <w:vAlign w:val="center"/>
            <w:hideMark/>
          </w:tcPr>
          <w:p w14:paraId="0E73B08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4, </w:t>
            </w:r>
            <w:r w:rsidRPr="001273F9">
              <w:rPr>
                <w:rFonts w:eastAsia="Times New Roman"/>
                <w:i/>
                <w:iCs/>
                <w:szCs w:val="24"/>
              </w:rPr>
              <w:t>P</w:t>
            </w:r>
            <w:r w:rsidRPr="001273F9">
              <w:rPr>
                <w:rFonts w:eastAsia="Times New Roman"/>
                <w:szCs w:val="24"/>
              </w:rPr>
              <w:t xml:space="preserve"> = 0.03*</w:t>
            </w:r>
          </w:p>
        </w:tc>
        <w:tc>
          <w:tcPr>
            <w:tcW w:w="456" w:type="dxa"/>
            <w:tcBorders>
              <w:top w:val="nil"/>
              <w:left w:val="nil"/>
              <w:bottom w:val="nil"/>
              <w:right w:val="nil"/>
            </w:tcBorders>
            <w:shd w:val="clear" w:color="auto" w:fill="auto"/>
            <w:noWrap/>
            <w:vAlign w:val="center"/>
            <w:hideMark/>
          </w:tcPr>
          <w:p w14:paraId="0747F27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54</w:t>
            </w:r>
          </w:p>
        </w:tc>
        <w:tc>
          <w:tcPr>
            <w:tcW w:w="2245" w:type="dxa"/>
            <w:tcBorders>
              <w:top w:val="nil"/>
              <w:left w:val="nil"/>
              <w:bottom w:val="nil"/>
              <w:right w:val="nil"/>
            </w:tcBorders>
            <w:shd w:val="clear" w:color="auto" w:fill="auto"/>
            <w:noWrap/>
            <w:vAlign w:val="center"/>
            <w:hideMark/>
          </w:tcPr>
          <w:p w14:paraId="6E2D039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81</w:t>
            </w:r>
          </w:p>
        </w:tc>
        <w:tc>
          <w:tcPr>
            <w:tcW w:w="456" w:type="dxa"/>
            <w:tcBorders>
              <w:top w:val="nil"/>
              <w:left w:val="nil"/>
              <w:bottom w:val="nil"/>
              <w:right w:val="nil"/>
            </w:tcBorders>
            <w:shd w:val="clear" w:color="auto" w:fill="auto"/>
            <w:noWrap/>
            <w:vAlign w:val="center"/>
            <w:hideMark/>
          </w:tcPr>
          <w:p w14:paraId="4FEF7B3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17</w:t>
            </w:r>
          </w:p>
        </w:tc>
        <w:tc>
          <w:tcPr>
            <w:tcW w:w="2364" w:type="dxa"/>
            <w:tcBorders>
              <w:top w:val="nil"/>
              <w:left w:val="nil"/>
              <w:bottom w:val="nil"/>
              <w:right w:val="nil"/>
            </w:tcBorders>
            <w:shd w:val="clear" w:color="auto" w:fill="auto"/>
            <w:noWrap/>
            <w:vAlign w:val="center"/>
            <w:hideMark/>
          </w:tcPr>
          <w:p w14:paraId="3156D23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4, </w:t>
            </w:r>
            <w:r w:rsidRPr="001273F9">
              <w:rPr>
                <w:rFonts w:eastAsia="Times New Roman"/>
                <w:i/>
                <w:iCs/>
                <w:szCs w:val="24"/>
              </w:rPr>
              <w:t>P</w:t>
            </w:r>
            <w:r w:rsidRPr="001273F9">
              <w:rPr>
                <w:rFonts w:eastAsia="Times New Roman"/>
                <w:szCs w:val="24"/>
              </w:rPr>
              <w:t xml:space="preserve"> = 0.11</w:t>
            </w:r>
          </w:p>
        </w:tc>
        <w:tc>
          <w:tcPr>
            <w:tcW w:w="456" w:type="dxa"/>
            <w:tcBorders>
              <w:top w:val="nil"/>
              <w:left w:val="nil"/>
              <w:bottom w:val="nil"/>
              <w:right w:val="nil"/>
            </w:tcBorders>
            <w:shd w:val="clear" w:color="auto" w:fill="auto"/>
            <w:noWrap/>
            <w:vAlign w:val="center"/>
            <w:hideMark/>
          </w:tcPr>
          <w:p w14:paraId="6ACB244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37</w:t>
            </w:r>
          </w:p>
        </w:tc>
      </w:tr>
      <w:tr w:rsidR="001273F9" w:rsidRPr="001273F9" w14:paraId="3430B2E7"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4498CC99"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Negative </w:t>
            </w:r>
          </w:p>
        </w:tc>
        <w:tc>
          <w:tcPr>
            <w:tcW w:w="2394" w:type="dxa"/>
            <w:tcBorders>
              <w:top w:val="nil"/>
              <w:left w:val="nil"/>
              <w:bottom w:val="nil"/>
              <w:right w:val="nil"/>
            </w:tcBorders>
            <w:shd w:val="clear" w:color="auto" w:fill="auto"/>
            <w:noWrap/>
            <w:vAlign w:val="center"/>
            <w:hideMark/>
          </w:tcPr>
          <w:p w14:paraId="34EDDE1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9, </w:t>
            </w:r>
            <w:r w:rsidRPr="001273F9">
              <w:rPr>
                <w:rFonts w:eastAsia="Times New Roman"/>
                <w:i/>
                <w:iCs/>
                <w:szCs w:val="24"/>
              </w:rPr>
              <w:t>P</w:t>
            </w:r>
            <w:r w:rsidRPr="001273F9">
              <w:rPr>
                <w:rFonts w:eastAsia="Times New Roman"/>
                <w:szCs w:val="24"/>
              </w:rPr>
              <w:t xml:space="preserve"> = 0.52</w:t>
            </w:r>
          </w:p>
        </w:tc>
        <w:tc>
          <w:tcPr>
            <w:tcW w:w="456" w:type="dxa"/>
            <w:tcBorders>
              <w:top w:val="nil"/>
              <w:left w:val="nil"/>
              <w:bottom w:val="nil"/>
              <w:right w:val="nil"/>
            </w:tcBorders>
            <w:shd w:val="clear" w:color="auto" w:fill="auto"/>
            <w:noWrap/>
            <w:vAlign w:val="center"/>
            <w:hideMark/>
          </w:tcPr>
          <w:p w14:paraId="246E611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54</w:t>
            </w:r>
          </w:p>
        </w:tc>
        <w:tc>
          <w:tcPr>
            <w:tcW w:w="2245" w:type="dxa"/>
            <w:tcBorders>
              <w:top w:val="nil"/>
              <w:left w:val="nil"/>
              <w:bottom w:val="nil"/>
              <w:right w:val="nil"/>
            </w:tcBorders>
            <w:shd w:val="clear" w:color="auto" w:fill="auto"/>
            <w:noWrap/>
            <w:vAlign w:val="center"/>
            <w:hideMark/>
          </w:tcPr>
          <w:p w14:paraId="398F7A6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5, </w:t>
            </w:r>
            <w:r w:rsidRPr="001273F9">
              <w:rPr>
                <w:rFonts w:eastAsia="Times New Roman"/>
                <w:i/>
                <w:iCs/>
                <w:szCs w:val="24"/>
              </w:rPr>
              <w:t>P</w:t>
            </w:r>
            <w:r w:rsidRPr="001273F9">
              <w:rPr>
                <w:rFonts w:eastAsia="Times New Roman"/>
                <w:szCs w:val="24"/>
              </w:rPr>
              <w:t xml:space="preserve"> = 0.50</w:t>
            </w:r>
          </w:p>
        </w:tc>
        <w:tc>
          <w:tcPr>
            <w:tcW w:w="456" w:type="dxa"/>
            <w:tcBorders>
              <w:top w:val="nil"/>
              <w:left w:val="nil"/>
              <w:bottom w:val="nil"/>
              <w:right w:val="nil"/>
            </w:tcBorders>
            <w:shd w:val="clear" w:color="auto" w:fill="auto"/>
            <w:noWrap/>
            <w:vAlign w:val="center"/>
            <w:hideMark/>
          </w:tcPr>
          <w:p w14:paraId="5058CE5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17</w:t>
            </w:r>
          </w:p>
        </w:tc>
        <w:tc>
          <w:tcPr>
            <w:tcW w:w="2364" w:type="dxa"/>
            <w:tcBorders>
              <w:top w:val="nil"/>
              <w:left w:val="nil"/>
              <w:bottom w:val="nil"/>
              <w:right w:val="nil"/>
            </w:tcBorders>
            <w:shd w:val="clear" w:color="auto" w:fill="auto"/>
            <w:noWrap/>
            <w:vAlign w:val="center"/>
            <w:hideMark/>
          </w:tcPr>
          <w:p w14:paraId="79EFB2A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9, </w:t>
            </w:r>
            <w:r w:rsidRPr="001273F9">
              <w:rPr>
                <w:rFonts w:eastAsia="Times New Roman"/>
                <w:i/>
                <w:iCs/>
                <w:szCs w:val="24"/>
              </w:rPr>
              <w:t>P</w:t>
            </w:r>
            <w:r w:rsidRPr="001273F9">
              <w:rPr>
                <w:rFonts w:eastAsia="Times New Roman"/>
                <w:szCs w:val="24"/>
              </w:rPr>
              <w:t xml:space="preserve"> = 0.44</w:t>
            </w:r>
          </w:p>
        </w:tc>
        <w:tc>
          <w:tcPr>
            <w:tcW w:w="456" w:type="dxa"/>
            <w:tcBorders>
              <w:top w:val="nil"/>
              <w:left w:val="nil"/>
              <w:bottom w:val="nil"/>
              <w:right w:val="nil"/>
            </w:tcBorders>
            <w:shd w:val="clear" w:color="auto" w:fill="auto"/>
            <w:noWrap/>
            <w:vAlign w:val="center"/>
            <w:hideMark/>
          </w:tcPr>
          <w:p w14:paraId="7BA641A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37</w:t>
            </w:r>
          </w:p>
        </w:tc>
      </w:tr>
      <w:tr w:rsidR="001273F9" w:rsidRPr="001273F9" w14:paraId="5916D2C6"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4B4C13AC"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Total  </w:t>
            </w:r>
          </w:p>
        </w:tc>
        <w:tc>
          <w:tcPr>
            <w:tcW w:w="2394" w:type="dxa"/>
            <w:tcBorders>
              <w:top w:val="nil"/>
              <w:left w:val="nil"/>
              <w:bottom w:val="nil"/>
              <w:right w:val="nil"/>
            </w:tcBorders>
            <w:shd w:val="clear" w:color="auto" w:fill="auto"/>
            <w:noWrap/>
            <w:vAlign w:val="center"/>
            <w:hideMark/>
          </w:tcPr>
          <w:p w14:paraId="409B797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2, </w:t>
            </w:r>
            <w:r w:rsidRPr="001273F9">
              <w:rPr>
                <w:rFonts w:eastAsia="Times New Roman"/>
                <w:i/>
                <w:iCs/>
                <w:szCs w:val="24"/>
              </w:rPr>
              <w:t>P</w:t>
            </w:r>
            <w:r w:rsidRPr="001273F9">
              <w:rPr>
                <w:rFonts w:eastAsia="Times New Roman"/>
                <w:szCs w:val="24"/>
              </w:rPr>
              <w:t xml:space="preserve"> = 0.16</w:t>
            </w:r>
          </w:p>
        </w:tc>
        <w:tc>
          <w:tcPr>
            <w:tcW w:w="456" w:type="dxa"/>
            <w:tcBorders>
              <w:top w:val="nil"/>
              <w:left w:val="nil"/>
              <w:bottom w:val="nil"/>
              <w:right w:val="nil"/>
            </w:tcBorders>
            <w:shd w:val="clear" w:color="auto" w:fill="auto"/>
            <w:noWrap/>
            <w:vAlign w:val="center"/>
            <w:hideMark/>
          </w:tcPr>
          <w:p w14:paraId="278F84C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54</w:t>
            </w:r>
          </w:p>
        </w:tc>
        <w:tc>
          <w:tcPr>
            <w:tcW w:w="2245" w:type="dxa"/>
            <w:tcBorders>
              <w:top w:val="nil"/>
              <w:left w:val="nil"/>
              <w:bottom w:val="nil"/>
              <w:right w:val="nil"/>
            </w:tcBorders>
            <w:shd w:val="clear" w:color="auto" w:fill="auto"/>
            <w:noWrap/>
            <w:vAlign w:val="center"/>
            <w:hideMark/>
          </w:tcPr>
          <w:p w14:paraId="47E48E4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5, </w:t>
            </w:r>
            <w:r w:rsidRPr="001273F9">
              <w:rPr>
                <w:rFonts w:eastAsia="Times New Roman"/>
                <w:i/>
                <w:iCs/>
                <w:szCs w:val="24"/>
              </w:rPr>
              <w:t>P</w:t>
            </w:r>
            <w:r w:rsidRPr="001273F9">
              <w:rPr>
                <w:rFonts w:eastAsia="Times New Roman"/>
                <w:szCs w:val="24"/>
              </w:rPr>
              <w:t xml:space="preserve"> = 0.81</w:t>
            </w:r>
          </w:p>
        </w:tc>
        <w:tc>
          <w:tcPr>
            <w:tcW w:w="456" w:type="dxa"/>
            <w:tcBorders>
              <w:top w:val="nil"/>
              <w:left w:val="nil"/>
              <w:bottom w:val="nil"/>
              <w:right w:val="nil"/>
            </w:tcBorders>
            <w:shd w:val="clear" w:color="auto" w:fill="auto"/>
            <w:noWrap/>
            <w:vAlign w:val="center"/>
            <w:hideMark/>
          </w:tcPr>
          <w:p w14:paraId="2632C2B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17</w:t>
            </w:r>
          </w:p>
        </w:tc>
        <w:tc>
          <w:tcPr>
            <w:tcW w:w="2364" w:type="dxa"/>
            <w:tcBorders>
              <w:top w:val="nil"/>
              <w:left w:val="nil"/>
              <w:bottom w:val="nil"/>
              <w:right w:val="nil"/>
            </w:tcBorders>
            <w:shd w:val="clear" w:color="auto" w:fill="auto"/>
            <w:noWrap/>
            <w:vAlign w:val="center"/>
            <w:hideMark/>
          </w:tcPr>
          <w:p w14:paraId="04648B3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49</w:t>
            </w:r>
          </w:p>
        </w:tc>
        <w:tc>
          <w:tcPr>
            <w:tcW w:w="456" w:type="dxa"/>
            <w:tcBorders>
              <w:top w:val="nil"/>
              <w:left w:val="nil"/>
              <w:bottom w:val="nil"/>
              <w:right w:val="nil"/>
            </w:tcBorders>
            <w:shd w:val="clear" w:color="auto" w:fill="auto"/>
            <w:noWrap/>
            <w:vAlign w:val="center"/>
            <w:hideMark/>
          </w:tcPr>
          <w:p w14:paraId="203CD72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37</w:t>
            </w:r>
          </w:p>
        </w:tc>
      </w:tr>
      <w:tr w:rsidR="001273F9" w:rsidRPr="001273F9" w14:paraId="09FE811E"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5BA0ED70"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BPRS vs [Glx]</w:t>
            </w:r>
          </w:p>
        </w:tc>
        <w:tc>
          <w:tcPr>
            <w:tcW w:w="2394" w:type="dxa"/>
            <w:tcBorders>
              <w:top w:val="nil"/>
              <w:left w:val="nil"/>
              <w:bottom w:val="nil"/>
              <w:right w:val="nil"/>
            </w:tcBorders>
            <w:shd w:val="clear" w:color="auto" w:fill="auto"/>
            <w:noWrap/>
            <w:vAlign w:val="center"/>
            <w:hideMark/>
          </w:tcPr>
          <w:p w14:paraId="47C1D706" w14:textId="77777777" w:rsidR="001273F9" w:rsidRPr="001273F9" w:rsidRDefault="001273F9" w:rsidP="001273F9">
            <w:pPr>
              <w:spacing w:after="0" w:line="240" w:lineRule="auto"/>
              <w:jc w:val="center"/>
              <w:rPr>
                <w:rFonts w:eastAsia="Times New Roman"/>
                <w:szCs w:val="24"/>
              </w:rPr>
            </w:pPr>
          </w:p>
        </w:tc>
        <w:tc>
          <w:tcPr>
            <w:tcW w:w="456" w:type="dxa"/>
            <w:tcBorders>
              <w:top w:val="nil"/>
              <w:left w:val="nil"/>
              <w:bottom w:val="nil"/>
              <w:right w:val="nil"/>
            </w:tcBorders>
            <w:shd w:val="clear" w:color="auto" w:fill="auto"/>
            <w:noWrap/>
            <w:vAlign w:val="center"/>
            <w:hideMark/>
          </w:tcPr>
          <w:p w14:paraId="7262EC40" w14:textId="77777777" w:rsidR="001273F9" w:rsidRPr="001273F9" w:rsidRDefault="001273F9" w:rsidP="001273F9">
            <w:pPr>
              <w:spacing w:after="0" w:line="240" w:lineRule="auto"/>
              <w:jc w:val="center"/>
              <w:rPr>
                <w:rFonts w:eastAsia="Times New Roman"/>
                <w:szCs w:val="24"/>
              </w:rPr>
            </w:pPr>
          </w:p>
        </w:tc>
        <w:tc>
          <w:tcPr>
            <w:tcW w:w="2245" w:type="dxa"/>
            <w:tcBorders>
              <w:top w:val="nil"/>
              <w:left w:val="nil"/>
              <w:bottom w:val="nil"/>
              <w:right w:val="nil"/>
            </w:tcBorders>
            <w:shd w:val="clear" w:color="auto" w:fill="auto"/>
            <w:noWrap/>
            <w:vAlign w:val="center"/>
            <w:hideMark/>
          </w:tcPr>
          <w:p w14:paraId="580E42BE" w14:textId="77777777" w:rsidR="001273F9" w:rsidRPr="001273F9" w:rsidRDefault="001273F9" w:rsidP="001273F9">
            <w:pPr>
              <w:spacing w:after="0" w:line="240" w:lineRule="auto"/>
              <w:jc w:val="center"/>
              <w:rPr>
                <w:rFonts w:eastAsia="Times New Roman"/>
                <w:szCs w:val="24"/>
              </w:rPr>
            </w:pPr>
          </w:p>
        </w:tc>
        <w:tc>
          <w:tcPr>
            <w:tcW w:w="456" w:type="dxa"/>
            <w:tcBorders>
              <w:top w:val="nil"/>
              <w:left w:val="nil"/>
              <w:bottom w:val="nil"/>
              <w:right w:val="nil"/>
            </w:tcBorders>
            <w:shd w:val="clear" w:color="auto" w:fill="auto"/>
            <w:noWrap/>
            <w:vAlign w:val="center"/>
            <w:hideMark/>
          </w:tcPr>
          <w:p w14:paraId="362357A7" w14:textId="77777777" w:rsidR="001273F9" w:rsidRPr="001273F9" w:rsidRDefault="001273F9" w:rsidP="001273F9">
            <w:pPr>
              <w:spacing w:after="0" w:line="240" w:lineRule="auto"/>
              <w:jc w:val="center"/>
              <w:rPr>
                <w:rFonts w:eastAsia="Times New Roman"/>
                <w:szCs w:val="24"/>
              </w:rPr>
            </w:pPr>
          </w:p>
        </w:tc>
        <w:tc>
          <w:tcPr>
            <w:tcW w:w="2364" w:type="dxa"/>
            <w:tcBorders>
              <w:top w:val="nil"/>
              <w:left w:val="nil"/>
              <w:bottom w:val="nil"/>
              <w:right w:val="nil"/>
            </w:tcBorders>
            <w:shd w:val="clear" w:color="auto" w:fill="auto"/>
            <w:noWrap/>
            <w:vAlign w:val="center"/>
            <w:hideMark/>
          </w:tcPr>
          <w:p w14:paraId="04E67957" w14:textId="77777777" w:rsidR="001273F9" w:rsidRPr="001273F9" w:rsidRDefault="001273F9" w:rsidP="001273F9">
            <w:pPr>
              <w:spacing w:after="0" w:line="240" w:lineRule="auto"/>
              <w:jc w:val="center"/>
              <w:rPr>
                <w:rFonts w:eastAsia="Times New Roman"/>
                <w:szCs w:val="24"/>
              </w:rPr>
            </w:pPr>
          </w:p>
        </w:tc>
        <w:tc>
          <w:tcPr>
            <w:tcW w:w="456" w:type="dxa"/>
            <w:tcBorders>
              <w:top w:val="nil"/>
              <w:left w:val="nil"/>
              <w:bottom w:val="nil"/>
              <w:right w:val="nil"/>
            </w:tcBorders>
            <w:shd w:val="clear" w:color="auto" w:fill="auto"/>
            <w:noWrap/>
            <w:vAlign w:val="center"/>
            <w:hideMark/>
          </w:tcPr>
          <w:p w14:paraId="18C99FA7" w14:textId="77777777" w:rsidR="001273F9" w:rsidRPr="001273F9" w:rsidRDefault="001273F9" w:rsidP="001273F9">
            <w:pPr>
              <w:spacing w:after="0" w:line="240" w:lineRule="auto"/>
              <w:jc w:val="center"/>
              <w:rPr>
                <w:rFonts w:eastAsia="Times New Roman"/>
                <w:szCs w:val="24"/>
              </w:rPr>
            </w:pPr>
          </w:p>
        </w:tc>
      </w:tr>
      <w:tr w:rsidR="001273F9" w:rsidRPr="001273F9" w14:paraId="7F6AFB37"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03AC1F43"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Positive </w:t>
            </w:r>
          </w:p>
        </w:tc>
        <w:tc>
          <w:tcPr>
            <w:tcW w:w="2394" w:type="dxa"/>
            <w:tcBorders>
              <w:top w:val="nil"/>
              <w:left w:val="nil"/>
              <w:bottom w:val="nil"/>
              <w:right w:val="nil"/>
            </w:tcBorders>
            <w:shd w:val="clear" w:color="auto" w:fill="auto"/>
            <w:noWrap/>
            <w:vAlign w:val="center"/>
            <w:hideMark/>
          </w:tcPr>
          <w:p w14:paraId="7D380C2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37</w:t>
            </w:r>
          </w:p>
        </w:tc>
        <w:tc>
          <w:tcPr>
            <w:tcW w:w="456" w:type="dxa"/>
            <w:tcBorders>
              <w:top w:val="nil"/>
              <w:left w:val="nil"/>
              <w:bottom w:val="nil"/>
              <w:right w:val="nil"/>
            </w:tcBorders>
            <w:shd w:val="clear" w:color="auto" w:fill="auto"/>
            <w:noWrap/>
            <w:vAlign w:val="center"/>
            <w:hideMark/>
          </w:tcPr>
          <w:p w14:paraId="6A36301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54</w:t>
            </w:r>
          </w:p>
        </w:tc>
        <w:tc>
          <w:tcPr>
            <w:tcW w:w="2245" w:type="dxa"/>
            <w:tcBorders>
              <w:top w:val="nil"/>
              <w:left w:val="nil"/>
              <w:bottom w:val="nil"/>
              <w:right w:val="nil"/>
            </w:tcBorders>
            <w:shd w:val="clear" w:color="auto" w:fill="auto"/>
            <w:noWrap/>
            <w:vAlign w:val="center"/>
            <w:hideMark/>
          </w:tcPr>
          <w:p w14:paraId="3BDEF38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7, </w:t>
            </w:r>
            <w:r w:rsidRPr="001273F9">
              <w:rPr>
                <w:rFonts w:eastAsia="Times New Roman"/>
                <w:i/>
                <w:iCs/>
                <w:szCs w:val="24"/>
              </w:rPr>
              <w:t>P</w:t>
            </w:r>
            <w:r w:rsidRPr="001273F9">
              <w:rPr>
                <w:rFonts w:eastAsia="Times New Roman"/>
                <w:szCs w:val="24"/>
              </w:rPr>
              <w:t xml:space="preserve"> = 0.34</w:t>
            </w:r>
          </w:p>
        </w:tc>
        <w:tc>
          <w:tcPr>
            <w:tcW w:w="456" w:type="dxa"/>
            <w:tcBorders>
              <w:top w:val="nil"/>
              <w:left w:val="nil"/>
              <w:bottom w:val="nil"/>
              <w:right w:val="nil"/>
            </w:tcBorders>
            <w:shd w:val="clear" w:color="auto" w:fill="auto"/>
            <w:noWrap/>
            <w:vAlign w:val="center"/>
            <w:hideMark/>
          </w:tcPr>
          <w:p w14:paraId="7331B62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17</w:t>
            </w:r>
          </w:p>
        </w:tc>
        <w:tc>
          <w:tcPr>
            <w:tcW w:w="2364" w:type="dxa"/>
            <w:tcBorders>
              <w:top w:val="nil"/>
              <w:left w:val="nil"/>
              <w:bottom w:val="nil"/>
              <w:right w:val="nil"/>
            </w:tcBorders>
            <w:shd w:val="clear" w:color="auto" w:fill="auto"/>
            <w:noWrap/>
            <w:vAlign w:val="center"/>
            <w:hideMark/>
          </w:tcPr>
          <w:p w14:paraId="552682E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88</w:t>
            </w:r>
          </w:p>
        </w:tc>
        <w:tc>
          <w:tcPr>
            <w:tcW w:w="456" w:type="dxa"/>
            <w:tcBorders>
              <w:top w:val="nil"/>
              <w:left w:val="nil"/>
              <w:bottom w:val="nil"/>
              <w:right w:val="nil"/>
            </w:tcBorders>
            <w:shd w:val="clear" w:color="auto" w:fill="auto"/>
            <w:noWrap/>
            <w:vAlign w:val="center"/>
            <w:hideMark/>
          </w:tcPr>
          <w:p w14:paraId="4179F9A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37</w:t>
            </w:r>
          </w:p>
        </w:tc>
      </w:tr>
      <w:tr w:rsidR="001273F9" w:rsidRPr="001273F9" w14:paraId="66B25C74"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463469BC"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Negative </w:t>
            </w:r>
          </w:p>
        </w:tc>
        <w:tc>
          <w:tcPr>
            <w:tcW w:w="2394" w:type="dxa"/>
            <w:tcBorders>
              <w:top w:val="nil"/>
              <w:left w:val="nil"/>
              <w:bottom w:val="nil"/>
              <w:right w:val="nil"/>
            </w:tcBorders>
            <w:shd w:val="clear" w:color="auto" w:fill="auto"/>
            <w:noWrap/>
            <w:vAlign w:val="center"/>
            <w:hideMark/>
          </w:tcPr>
          <w:p w14:paraId="63C93BC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37</w:t>
            </w:r>
          </w:p>
        </w:tc>
        <w:tc>
          <w:tcPr>
            <w:tcW w:w="456" w:type="dxa"/>
            <w:tcBorders>
              <w:top w:val="nil"/>
              <w:left w:val="nil"/>
              <w:bottom w:val="nil"/>
              <w:right w:val="nil"/>
            </w:tcBorders>
            <w:shd w:val="clear" w:color="auto" w:fill="auto"/>
            <w:noWrap/>
            <w:vAlign w:val="center"/>
            <w:hideMark/>
          </w:tcPr>
          <w:p w14:paraId="3A06D2A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54</w:t>
            </w:r>
          </w:p>
        </w:tc>
        <w:tc>
          <w:tcPr>
            <w:tcW w:w="2245" w:type="dxa"/>
            <w:tcBorders>
              <w:top w:val="nil"/>
              <w:left w:val="nil"/>
              <w:bottom w:val="nil"/>
              <w:right w:val="nil"/>
            </w:tcBorders>
            <w:shd w:val="clear" w:color="auto" w:fill="auto"/>
            <w:noWrap/>
            <w:vAlign w:val="center"/>
            <w:hideMark/>
          </w:tcPr>
          <w:p w14:paraId="32CD161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42, </w:t>
            </w:r>
            <w:r w:rsidRPr="001273F9">
              <w:rPr>
                <w:rFonts w:eastAsia="Times New Roman"/>
                <w:i/>
                <w:iCs/>
                <w:szCs w:val="24"/>
              </w:rPr>
              <w:t>P</w:t>
            </w:r>
            <w:r w:rsidRPr="001273F9">
              <w:rPr>
                <w:rFonts w:eastAsia="Times New Roman"/>
                <w:szCs w:val="24"/>
              </w:rPr>
              <w:t xml:space="preserve"> = 0.12</w:t>
            </w:r>
          </w:p>
        </w:tc>
        <w:tc>
          <w:tcPr>
            <w:tcW w:w="456" w:type="dxa"/>
            <w:tcBorders>
              <w:top w:val="nil"/>
              <w:left w:val="nil"/>
              <w:bottom w:val="nil"/>
              <w:right w:val="nil"/>
            </w:tcBorders>
            <w:shd w:val="clear" w:color="auto" w:fill="auto"/>
            <w:noWrap/>
            <w:vAlign w:val="center"/>
            <w:hideMark/>
          </w:tcPr>
          <w:p w14:paraId="00D4F84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17</w:t>
            </w:r>
          </w:p>
        </w:tc>
        <w:tc>
          <w:tcPr>
            <w:tcW w:w="2364" w:type="dxa"/>
            <w:tcBorders>
              <w:top w:val="nil"/>
              <w:left w:val="nil"/>
              <w:bottom w:val="nil"/>
              <w:right w:val="nil"/>
            </w:tcBorders>
            <w:shd w:val="clear" w:color="auto" w:fill="auto"/>
            <w:noWrap/>
            <w:vAlign w:val="center"/>
            <w:hideMark/>
          </w:tcPr>
          <w:p w14:paraId="05465F3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88</w:t>
            </w:r>
          </w:p>
        </w:tc>
        <w:tc>
          <w:tcPr>
            <w:tcW w:w="456" w:type="dxa"/>
            <w:tcBorders>
              <w:top w:val="nil"/>
              <w:left w:val="nil"/>
              <w:bottom w:val="nil"/>
              <w:right w:val="nil"/>
            </w:tcBorders>
            <w:shd w:val="clear" w:color="auto" w:fill="auto"/>
            <w:noWrap/>
            <w:vAlign w:val="center"/>
            <w:hideMark/>
          </w:tcPr>
          <w:p w14:paraId="77BE9DA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37</w:t>
            </w:r>
          </w:p>
        </w:tc>
      </w:tr>
      <w:tr w:rsidR="001273F9" w:rsidRPr="001273F9" w14:paraId="591FA64F"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6391B551"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Total  </w:t>
            </w:r>
          </w:p>
        </w:tc>
        <w:tc>
          <w:tcPr>
            <w:tcW w:w="2394" w:type="dxa"/>
            <w:tcBorders>
              <w:top w:val="nil"/>
              <w:left w:val="nil"/>
              <w:bottom w:val="nil"/>
              <w:right w:val="nil"/>
            </w:tcBorders>
            <w:shd w:val="clear" w:color="auto" w:fill="auto"/>
            <w:noWrap/>
            <w:vAlign w:val="center"/>
            <w:hideMark/>
          </w:tcPr>
          <w:p w14:paraId="67E5C2D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9, </w:t>
            </w:r>
            <w:r w:rsidRPr="001273F9">
              <w:rPr>
                <w:rFonts w:eastAsia="Times New Roman"/>
                <w:i/>
                <w:iCs/>
                <w:szCs w:val="24"/>
              </w:rPr>
              <w:t>P</w:t>
            </w:r>
            <w:r w:rsidRPr="001273F9">
              <w:rPr>
                <w:rFonts w:eastAsia="Times New Roman"/>
                <w:szCs w:val="24"/>
              </w:rPr>
              <w:t xml:space="preserve"> = 0.37</w:t>
            </w:r>
          </w:p>
        </w:tc>
        <w:tc>
          <w:tcPr>
            <w:tcW w:w="456" w:type="dxa"/>
            <w:tcBorders>
              <w:top w:val="nil"/>
              <w:left w:val="nil"/>
              <w:bottom w:val="nil"/>
              <w:right w:val="nil"/>
            </w:tcBorders>
            <w:shd w:val="clear" w:color="auto" w:fill="auto"/>
            <w:noWrap/>
            <w:vAlign w:val="center"/>
            <w:hideMark/>
          </w:tcPr>
          <w:p w14:paraId="7470607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54</w:t>
            </w:r>
          </w:p>
        </w:tc>
        <w:tc>
          <w:tcPr>
            <w:tcW w:w="2245" w:type="dxa"/>
            <w:tcBorders>
              <w:top w:val="nil"/>
              <w:left w:val="nil"/>
              <w:bottom w:val="nil"/>
              <w:right w:val="nil"/>
            </w:tcBorders>
            <w:shd w:val="clear" w:color="auto" w:fill="auto"/>
            <w:noWrap/>
            <w:vAlign w:val="center"/>
            <w:hideMark/>
          </w:tcPr>
          <w:p w14:paraId="16325F9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9, </w:t>
            </w:r>
            <w:r w:rsidRPr="001273F9">
              <w:rPr>
                <w:rFonts w:eastAsia="Times New Roman"/>
                <w:i/>
                <w:iCs/>
                <w:szCs w:val="24"/>
              </w:rPr>
              <w:t>P</w:t>
            </w:r>
            <w:r w:rsidRPr="001273F9">
              <w:rPr>
                <w:rFonts w:eastAsia="Times New Roman"/>
                <w:szCs w:val="24"/>
              </w:rPr>
              <w:t xml:space="preserve"> = 0.30</w:t>
            </w:r>
          </w:p>
        </w:tc>
        <w:tc>
          <w:tcPr>
            <w:tcW w:w="456" w:type="dxa"/>
            <w:tcBorders>
              <w:top w:val="nil"/>
              <w:left w:val="nil"/>
              <w:bottom w:val="nil"/>
              <w:right w:val="nil"/>
            </w:tcBorders>
            <w:shd w:val="clear" w:color="auto" w:fill="auto"/>
            <w:noWrap/>
            <w:vAlign w:val="center"/>
            <w:hideMark/>
          </w:tcPr>
          <w:p w14:paraId="258A2F4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17</w:t>
            </w:r>
          </w:p>
        </w:tc>
        <w:tc>
          <w:tcPr>
            <w:tcW w:w="2364" w:type="dxa"/>
            <w:tcBorders>
              <w:top w:val="nil"/>
              <w:left w:val="nil"/>
              <w:bottom w:val="nil"/>
              <w:right w:val="nil"/>
            </w:tcBorders>
            <w:shd w:val="clear" w:color="auto" w:fill="auto"/>
            <w:noWrap/>
            <w:vAlign w:val="center"/>
            <w:hideMark/>
          </w:tcPr>
          <w:p w14:paraId="414551B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88</w:t>
            </w:r>
          </w:p>
        </w:tc>
        <w:tc>
          <w:tcPr>
            <w:tcW w:w="456" w:type="dxa"/>
            <w:tcBorders>
              <w:top w:val="nil"/>
              <w:left w:val="nil"/>
              <w:bottom w:val="nil"/>
              <w:right w:val="nil"/>
            </w:tcBorders>
            <w:shd w:val="clear" w:color="auto" w:fill="auto"/>
            <w:noWrap/>
            <w:vAlign w:val="center"/>
            <w:hideMark/>
          </w:tcPr>
          <w:p w14:paraId="1B5CFB4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37</w:t>
            </w:r>
          </w:p>
        </w:tc>
      </w:tr>
      <w:tr w:rsidR="001273F9" w:rsidRPr="001273F9" w14:paraId="6F65C5FF"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2E3BF94B"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RBANS vs DUP</w:t>
            </w:r>
          </w:p>
        </w:tc>
        <w:tc>
          <w:tcPr>
            <w:tcW w:w="2394" w:type="dxa"/>
            <w:tcBorders>
              <w:top w:val="nil"/>
              <w:left w:val="nil"/>
              <w:bottom w:val="nil"/>
              <w:right w:val="nil"/>
            </w:tcBorders>
            <w:shd w:val="clear" w:color="auto" w:fill="auto"/>
            <w:noWrap/>
            <w:vAlign w:val="center"/>
            <w:hideMark/>
          </w:tcPr>
          <w:p w14:paraId="4DD78EDB" w14:textId="77777777" w:rsidR="001273F9" w:rsidRPr="001273F9" w:rsidRDefault="001273F9" w:rsidP="001273F9">
            <w:pPr>
              <w:spacing w:after="0" w:line="240" w:lineRule="auto"/>
              <w:jc w:val="center"/>
              <w:rPr>
                <w:rFonts w:eastAsia="Times New Roman"/>
                <w:szCs w:val="24"/>
              </w:rPr>
            </w:pPr>
          </w:p>
        </w:tc>
        <w:tc>
          <w:tcPr>
            <w:tcW w:w="456" w:type="dxa"/>
            <w:tcBorders>
              <w:top w:val="nil"/>
              <w:left w:val="nil"/>
              <w:bottom w:val="nil"/>
              <w:right w:val="nil"/>
            </w:tcBorders>
            <w:shd w:val="clear" w:color="auto" w:fill="auto"/>
            <w:noWrap/>
            <w:vAlign w:val="center"/>
            <w:hideMark/>
          </w:tcPr>
          <w:p w14:paraId="619054E1" w14:textId="77777777" w:rsidR="001273F9" w:rsidRPr="001273F9" w:rsidRDefault="001273F9" w:rsidP="001273F9">
            <w:pPr>
              <w:spacing w:after="0" w:line="240" w:lineRule="auto"/>
              <w:jc w:val="center"/>
              <w:rPr>
                <w:rFonts w:eastAsia="Times New Roman"/>
                <w:szCs w:val="24"/>
              </w:rPr>
            </w:pPr>
          </w:p>
        </w:tc>
        <w:tc>
          <w:tcPr>
            <w:tcW w:w="2245" w:type="dxa"/>
            <w:tcBorders>
              <w:top w:val="nil"/>
              <w:left w:val="nil"/>
              <w:bottom w:val="nil"/>
              <w:right w:val="nil"/>
            </w:tcBorders>
            <w:shd w:val="clear" w:color="auto" w:fill="auto"/>
            <w:noWrap/>
            <w:vAlign w:val="center"/>
            <w:hideMark/>
          </w:tcPr>
          <w:p w14:paraId="79151619" w14:textId="77777777" w:rsidR="001273F9" w:rsidRPr="001273F9" w:rsidRDefault="001273F9" w:rsidP="001273F9">
            <w:pPr>
              <w:spacing w:after="0" w:line="240" w:lineRule="auto"/>
              <w:jc w:val="center"/>
              <w:rPr>
                <w:rFonts w:eastAsia="Times New Roman"/>
                <w:szCs w:val="24"/>
              </w:rPr>
            </w:pPr>
          </w:p>
        </w:tc>
        <w:tc>
          <w:tcPr>
            <w:tcW w:w="456" w:type="dxa"/>
            <w:tcBorders>
              <w:top w:val="nil"/>
              <w:left w:val="nil"/>
              <w:bottom w:val="nil"/>
              <w:right w:val="nil"/>
            </w:tcBorders>
            <w:shd w:val="clear" w:color="auto" w:fill="auto"/>
            <w:noWrap/>
            <w:vAlign w:val="center"/>
            <w:hideMark/>
          </w:tcPr>
          <w:p w14:paraId="38FDBF88" w14:textId="77777777" w:rsidR="001273F9" w:rsidRPr="001273F9" w:rsidRDefault="001273F9" w:rsidP="001273F9">
            <w:pPr>
              <w:spacing w:after="0" w:line="240" w:lineRule="auto"/>
              <w:jc w:val="center"/>
              <w:rPr>
                <w:rFonts w:eastAsia="Times New Roman"/>
                <w:szCs w:val="24"/>
              </w:rPr>
            </w:pPr>
          </w:p>
        </w:tc>
        <w:tc>
          <w:tcPr>
            <w:tcW w:w="2364" w:type="dxa"/>
            <w:tcBorders>
              <w:top w:val="nil"/>
              <w:left w:val="nil"/>
              <w:bottom w:val="nil"/>
              <w:right w:val="nil"/>
            </w:tcBorders>
            <w:shd w:val="clear" w:color="auto" w:fill="auto"/>
            <w:noWrap/>
            <w:vAlign w:val="center"/>
            <w:hideMark/>
          </w:tcPr>
          <w:p w14:paraId="79A9A762" w14:textId="77777777" w:rsidR="001273F9" w:rsidRPr="001273F9" w:rsidRDefault="001273F9" w:rsidP="001273F9">
            <w:pPr>
              <w:spacing w:after="0" w:line="240" w:lineRule="auto"/>
              <w:jc w:val="center"/>
              <w:rPr>
                <w:rFonts w:eastAsia="Times New Roman"/>
                <w:szCs w:val="24"/>
              </w:rPr>
            </w:pPr>
          </w:p>
        </w:tc>
        <w:tc>
          <w:tcPr>
            <w:tcW w:w="456" w:type="dxa"/>
            <w:tcBorders>
              <w:top w:val="nil"/>
              <w:left w:val="nil"/>
              <w:bottom w:val="nil"/>
              <w:right w:val="nil"/>
            </w:tcBorders>
            <w:shd w:val="clear" w:color="auto" w:fill="auto"/>
            <w:noWrap/>
            <w:vAlign w:val="center"/>
            <w:hideMark/>
          </w:tcPr>
          <w:p w14:paraId="7C8758C7" w14:textId="77777777" w:rsidR="001273F9" w:rsidRPr="001273F9" w:rsidRDefault="001273F9" w:rsidP="001273F9">
            <w:pPr>
              <w:spacing w:after="0" w:line="240" w:lineRule="auto"/>
              <w:jc w:val="center"/>
              <w:rPr>
                <w:rFonts w:eastAsia="Times New Roman"/>
                <w:szCs w:val="24"/>
              </w:rPr>
            </w:pPr>
          </w:p>
        </w:tc>
      </w:tr>
      <w:tr w:rsidR="001273F9" w:rsidRPr="001273F9" w14:paraId="376FD781"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2E69C3A5"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Total</w:t>
            </w:r>
          </w:p>
        </w:tc>
        <w:tc>
          <w:tcPr>
            <w:tcW w:w="2394" w:type="dxa"/>
            <w:tcBorders>
              <w:top w:val="nil"/>
              <w:left w:val="nil"/>
              <w:bottom w:val="nil"/>
              <w:right w:val="nil"/>
            </w:tcBorders>
            <w:shd w:val="clear" w:color="auto" w:fill="auto"/>
            <w:noWrap/>
            <w:vAlign w:val="center"/>
            <w:hideMark/>
          </w:tcPr>
          <w:p w14:paraId="2A835C1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81</w:t>
            </w:r>
          </w:p>
        </w:tc>
        <w:tc>
          <w:tcPr>
            <w:tcW w:w="456" w:type="dxa"/>
            <w:tcBorders>
              <w:top w:val="nil"/>
              <w:left w:val="nil"/>
              <w:bottom w:val="nil"/>
              <w:right w:val="nil"/>
            </w:tcBorders>
            <w:shd w:val="clear" w:color="auto" w:fill="auto"/>
            <w:noWrap/>
            <w:vAlign w:val="center"/>
            <w:hideMark/>
          </w:tcPr>
          <w:p w14:paraId="0C70E5AE"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48</w:t>
            </w:r>
          </w:p>
        </w:tc>
        <w:tc>
          <w:tcPr>
            <w:tcW w:w="2245" w:type="dxa"/>
            <w:tcBorders>
              <w:top w:val="nil"/>
              <w:left w:val="nil"/>
              <w:bottom w:val="nil"/>
              <w:right w:val="nil"/>
            </w:tcBorders>
            <w:shd w:val="clear" w:color="auto" w:fill="auto"/>
            <w:noWrap/>
            <w:vAlign w:val="center"/>
            <w:hideMark/>
          </w:tcPr>
          <w:p w14:paraId="6227F955"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r = -0.28,</w:t>
            </w:r>
            <w:r w:rsidRPr="001273F9">
              <w:rPr>
                <w:rFonts w:eastAsia="Times New Roman"/>
                <w:i/>
                <w:iCs/>
                <w:color w:val="000000"/>
                <w:szCs w:val="24"/>
              </w:rPr>
              <w:t xml:space="preserve"> P</w:t>
            </w:r>
            <w:r w:rsidRPr="001273F9">
              <w:rPr>
                <w:rFonts w:eastAsia="Times New Roman"/>
                <w:color w:val="000000"/>
                <w:szCs w:val="24"/>
              </w:rPr>
              <w:t xml:space="preserve"> = 0.47</w:t>
            </w:r>
          </w:p>
        </w:tc>
        <w:tc>
          <w:tcPr>
            <w:tcW w:w="456" w:type="dxa"/>
            <w:tcBorders>
              <w:top w:val="nil"/>
              <w:left w:val="nil"/>
              <w:bottom w:val="nil"/>
              <w:right w:val="nil"/>
            </w:tcBorders>
            <w:shd w:val="clear" w:color="auto" w:fill="auto"/>
            <w:noWrap/>
            <w:vAlign w:val="center"/>
            <w:hideMark/>
          </w:tcPr>
          <w:p w14:paraId="329529C4"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15</w:t>
            </w:r>
          </w:p>
        </w:tc>
        <w:tc>
          <w:tcPr>
            <w:tcW w:w="2364" w:type="dxa"/>
            <w:tcBorders>
              <w:top w:val="nil"/>
              <w:left w:val="nil"/>
              <w:bottom w:val="nil"/>
              <w:right w:val="nil"/>
            </w:tcBorders>
            <w:shd w:val="clear" w:color="auto" w:fill="auto"/>
            <w:noWrap/>
            <w:vAlign w:val="center"/>
            <w:hideMark/>
          </w:tcPr>
          <w:p w14:paraId="1F700FA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13, </w:t>
            </w:r>
            <w:r w:rsidRPr="001273F9">
              <w:rPr>
                <w:rFonts w:eastAsia="Times New Roman"/>
                <w:i/>
                <w:iCs/>
                <w:color w:val="000000"/>
                <w:szCs w:val="24"/>
              </w:rPr>
              <w:t>P</w:t>
            </w:r>
            <w:r w:rsidRPr="001273F9">
              <w:rPr>
                <w:rFonts w:eastAsia="Times New Roman"/>
                <w:color w:val="000000"/>
                <w:szCs w:val="24"/>
              </w:rPr>
              <w:t xml:space="preserve"> = 0.72</w:t>
            </w:r>
          </w:p>
        </w:tc>
        <w:tc>
          <w:tcPr>
            <w:tcW w:w="456" w:type="dxa"/>
            <w:tcBorders>
              <w:top w:val="nil"/>
              <w:left w:val="nil"/>
              <w:bottom w:val="nil"/>
              <w:right w:val="nil"/>
            </w:tcBorders>
            <w:shd w:val="clear" w:color="auto" w:fill="auto"/>
            <w:noWrap/>
            <w:vAlign w:val="center"/>
            <w:hideMark/>
          </w:tcPr>
          <w:p w14:paraId="29157680"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33</w:t>
            </w:r>
          </w:p>
        </w:tc>
      </w:tr>
      <w:tr w:rsidR="001273F9" w:rsidRPr="001273F9" w14:paraId="7B294D2A"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58AB42E2"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Immediate memory </w:t>
            </w:r>
          </w:p>
        </w:tc>
        <w:tc>
          <w:tcPr>
            <w:tcW w:w="2394" w:type="dxa"/>
            <w:tcBorders>
              <w:top w:val="nil"/>
              <w:left w:val="nil"/>
              <w:bottom w:val="nil"/>
              <w:right w:val="nil"/>
            </w:tcBorders>
            <w:shd w:val="clear" w:color="auto" w:fill="auto"/>
            <w:noWrap/>
            <w:vAlign w:val="center"/>
            <w:hideMark/>
          </w:tcPr>
          <w:p w14:paraId="3D31BBD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 </w:t>
            </w:r>
            <w:r w:rsidRPr="001273F9">
              <w:rPr>
                <w:rFonts w:eastAsia="Times New Roman"/>
                <w:i/>
                <w:iCs/>
                <w:szCs w:val="24"/>
              </w:rPr>
              <w:t>P</w:t>
            </w:r>
            <w:r w:rsidRPr="001273F9">
              <w:rPr>
                <w:rFonts w:eastAsia="Times New Roman"/>
                <w:szCs w:val="24"/>
              </w:rPr>
              <w:t xml:space="preserve"> = 0.81</w:t>
            </w:r>
          </w:p>
        </w:tc>
        <w:tc>
          <w:tcPr>
            <w:tcW w:w="456" w:type="dxa"/>
            <w:tcBorders>
              <w:top w:val="nil"/>
              <w:left w:val="nil"/>
              <w:bottom w:val="nil"/>
              <w:right w:val="nil"/>
            </w:tcBorders>
            <w:shd w:val="clear" w:color="auto" w:fill="auto"/>
            <w:noWrap/>
            <w:vAlign w:val="center"/>
            <w:hideMark/>
          </w:tcPr>
          <w:p w14:paraId="37FFAB27"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48</w:t>
            </w:r>
          </w:p>
        </w:tc>
        <w:tc>
          <w:tcPr>
            <w:tcW w:w="2245" w:type="dxa"/>
            <w:tcBorders>
              <w:top w:val="nil"/>
              <w:left w:val="nil"/>
              <w:bottom w:val="nil"/>
              <w:right w:val="nil"/>
            </w:tcBorders>
            <w:shd w:val="clear" w:color="auto" w:fill="auto"/>
            <w:noWrap/>
            <w:vAlign w:val="center"/>
            <w:hideMark/>
          </w:tcPr>
          <w:p w14:paraId="6655C9A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r = -0.31,</w:t>
            </w:r>
            <w:r w:rsidRPr="001273F9">
              <w:rPr>
                <w:rFonts w:eastAsia="Times New Roman"/>
                <w:i/>
                <w:iCs/>
                <w:color w:val="000000"/>
                <w:szCs w:val="24"/>
              </w:rPr>
              <w:t xml:space="preserve"> P</w:t>
            </w:r>
            <w:r w:rsidRPr="001273F9">
              <w:rPr>
                <w:rFonts w:eastAsia="Times New Roman"/>
                <w:color w:val="000000"/>
                <w:szCs w:val="24"/>
              </w:rPr>
              <w:t xml:space="preserve"> = 0.47</w:t>
            </w:r>
          </w:p>
        </w:tc>
        <w:tc>
          <w:tcPr>
            <w:tcW w:w="456" w:type="dxa"/>
            <w:tcBorders>
              <w:top w:val="nil"/>
              <w:left w:val="nil"/>
              <w:bottom w:val="nil"/>
              <w:right w:val="nil"/>
            </w:tcBorders>
            <w:shd w:val="clear" w:color="auto" w:fill="auto"/>
            <w:noWrap/>
            <w:vAlign w:val="center"/>
            <w:hideMark/>
          </w:tcPr>
          <w:p w14:paraId="04265814"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15</w:t>
            </w:r>
          </w:p>
        </w:tc>
        <w:tc>
          <w:tcPr>
            <w:tcW w:w="2364" w:type="dxa"/>
            <w:tcBorders>
              <w:top w:val="nil"/>
              <w:left w:val="nil"/>
              <w:bottom w:val="nil"/>
              <w:right w:val="nil"/>
            </w:tcBorders>
            <w:shd w:val="clear" w:color="auto" w:fill="auto"/>
            <w:vAlign w:val="center"/>
            <w:hideMark/>
          </w:tcPr>
          <w:p w14:paraId="4E0D982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02 , </w:t>
            </w:r>
            <w:r w:rsidRPr="001273F9">
              <w:rPr>
                <w:rFonts w:eastAsia="Times New Roman"/>
                <w:i/>
                <w:iCs/>
                <w:color w:val="000000"/>
                <w:szCs w:val="24"/>
              </w:rPr>
              <w:t>P</w:t>
            </w:r>
            <w:r w:rsidRPr="001273F9">
              <w:rPr>
                <w:rFonts w:eastAsia="Times New Roman"/>
                <w:color w:val="000000"/>
                <w:szCs w:val="24"/>
              </w:rPr>
              <w:t xml:space="preserve"> = 0.91</w:t>
            </w:r>
          </w:p>
        </w:tc>
        <w:tc>
          <w:tcPr>
            <w:tcW w:w="456" w:type="dxa"/>
            <w:tcBorders>
              <w:top w:val="nil"/>
              <w:left w:val="nil"/>
              <w:bottom w:val="nil"/>
              <w:right w:val="nil"/>
            </w:tcBorders>
            <w:shd w:val="clear" w:color="auto" w:fill="auto"/>
            <w:noWrap/>
            <w:vAlign w:val="center"/>
            <w:hideMark/>
          </w:tcPr>
          <w:p w14:paraId="7A932CC4"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33</w:t>
            </w:r>
          </w:p>
        </w:tc>
      </w:tr>
      <w:tr w:rsidR="001273F9" w:rsidRPr="001273F9" w14:paraId="278DFA99"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7A824F19"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Delayed memory </w:t>
            </w:r>
          </w:p>
        </w:tc>
        <w:tc>
          <w:tcPr>
            <w:tcW w:w="2394" w:type="dxa"/>
            <w:tcBorders>
              <w:top w:val="nil"/>
              <w:left w:val="nil"/>
              <w:bottom w:val="nil"/>
              <w:right w:val="nil"/>
            </w:tcBorders>
            <w:shd w:val="clear" w:color="auto" w:fill="auto"/>
            <w:noWrap/>
            <w:vAlign w:val="center"/>
            <w:hideMark/>
          </w:tcPr>
          <w:p w14:paraId="7421623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81</w:t>
            </w:r>
          </w:p>
        </w:tc>
        <w:tc>
          <w:tcPr>
            <w:tcW w:w="456" w:type="dxa"/>
            <w:tcBorders>
              <w:top w:val="nil"/>
              <w:left w:val="nil"/>
              <w:bottom w:val="nil"/>
              <w:right w:val="nil"/>
            </w:tcBorders>
            <w:shd w:val="clear" w:color="auto" w:fill="auto"/>
            <w:noWrap/>
            <w:vAlign w:val="center"/>
            <w:hideMark/>
          </w:tcPr>
          <w:p w14:paraId="3FC307F1"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48</w:t>
            </w:r>
          </w:p>
        </w:tc>
        <w:tc>
          <w:tcPr>
            <w:tcW w:w="2245" w:type="dxa"/>
            <w:tcBorders>
              <w:top w:val="nil"/>
              <w:left w:val="nil"/>
              <w:bottom w:val="nil"/>
              <w:right w:val="nil"/>
            </w:tcBorders>
            <w:shd w:val="clear" w:color="auto" w:fill="auto"/>
            <w:noWrap/>
            <w:vAlign w:val="center"/>
            <w:hideMark/>
          </w:tcPr>
          <w:p w14:paraId="3814888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15, </w:t>
            </w:r>
            <w:r w:rsidRPr="001273F9">
              <w:rPr>
                <w:rFonts w:eastAsia="Times New Roman"/>
                <w:i/>
                <w:iCs/>
                <w:color w:val="000000"/>
                <w:szCs w:val="24"/>
              </w:rPr>
              <w:t>P</w:t>
            </w:r>
            <w:r w:rsidRPr="001273F9">
              <w:rPr>
                <w:rFonts w:eastAsia="Times New Roman"/>
                <w:color w:val="000000"/>
                <w:szCs w:val="24"/>
              </w:rPr>
              <w:t xml:space="preserve"> = 0.58</w:t>
            </w:r>
          </w:p>
        </w:tc>
        <w:tc>
          <w:tcPr>
            <w:tcW w:w="456" w:type="dxa"/>
            <w:tcBorders>
              <w:top w:val="nil"/>
              <w:left w:val="nil"/>
              <w:bottom w:val="nil"/>
              <w:right w:val="nil"/>
            </w:tcBorders>
            <w:shd w:val="clear" w:color="auto" w:fill="auto"/>
            <w:noWrap/>
            <w:vAlign w:val="center"/>
            <w:hideMark/>
          </w:tcPr>
          <w:p w14:paraId="06C6BD66"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15</w:t>
            </w:r>
          </w:p>
        </w:tc>
        <w:tc>
          <w:tcPr>
            <w:tcW w:w="2364" w:type="dxa"/>
            <w:tcBorders>
              <w:top w:val="nil"/>
              <w:left w:val="nil"/>
              <w:bottom w:val="nil"/>
              <w:right w:val="nil"/>
            </w:tcBorders>
            <w:shd w:val="clear" w:color="auto" w:fill="auto"/>
            <w:noWrap/>
            <w:vAlign w:val="center"/>
            <w:hideMark/>
          </w:tcPr>
          <w:p w14:paraId="115CAC6D"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16, </w:t>
            </w:r>
            <w:r w:rsidRPr="001273F9">
              <w:rPr>
                <w:rFonts w:eastAsia="Times New Roman"/>
                <w:i/>
                <w:iCs/>
                <w:color w:val="000000"/>
                <w:szCs w:val="24"/>
              </w:rPr>
              <w:t>P</w:t>
            </w:r>
            <w:r w:rsidRPr="001273F9">
              <w:rPr>
                <w:rFonts w:eastAsia="Times New Roman"/>
                <w:color w:val="000000"/>
                <w:szCs w:val="24"/>
              </w:rPr>
              <w:t xml:space="preserve"> = 0.72</w:t>
            </w:r>
          </w:p>
        </w:tc>
        <w:tc>
          <w:tcPr>
            <w:tcW w:w="456" w:type="dxa"/>
            <w:tcBorders>
              <w:top w:val="nil"/>
              <w:left w:val="nil"/>
              <w:bottom w:val="nil"/>
              <w:right w:val="nil"/>
            </w:tcBorders>
            <w:shd w:val="clear" w:color="auto" w:fill="auto"/>
            <w:noWrap/>
            <w:vAlign w:val="center"/>
            <w:hideMark/>
          </w:tcPr>
          <w:p w14:paraId="2B4F982F"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33</w:t>
            </w:r>
          </w:p>
        </w:tc>
      </w:tr>
      <w:tr w:rsidR="001273F9" w:rsidRPr="001273F9" w14:paraId="03F74430"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0CD389EA"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RBANS vs [Glx]</w:t>
            </w:r>
          </w:p>
        </w:tc>
        <w:tc>
          <w:tcPr>
            <w:tcW w:w="2394" w:type="dxa"/>
            <w:tcBorders>
              <w:top w:val="nil"/>
              <w:left w:val="nil"/>
              <w:bottom w:val="nil"/>
              <w:right w:val="nil"/>
            </w:tcBorders>
            <w:shd w:val="clear" w:color="auto" w:fill="auto"/>
            <w:noWrap/>
            <w:vAlign w:val="center"/>
            <w:hideMark/>
          </w:tcPr>
          <w:p w14:paraId="2A5E90AE" w14:textId="77777777" w:rsidR="001273F9" w:rsidRPr="001273F9" w:rsidRDefault="001273F9" w:rsidP="001273F9">
            <w:pPr>
              <w:spacing w:after="0" w:line="240" w:lineRule="auto"/>
              <w:jc w:val="center"/>
              <w:rPr>
                <w:rFonts w:eastAsia="Times New Roman"/>
                <w:color w:val="000000"/>
                <w:szCs w:val="24"/>
              </w:rPr>
            </w:pPr>
          </w:p>
        </w:tc>
        <w:tc>
          <w:tcPr>
            <w:tcW w:w="456" w:type="dxa"/>
            <w:tcBorders>
              <w:top w:val="nil"/>
              <w:left w:val="nil"/>
              <w:bottom w:val="nil"/>
              <w:right w:val="nil"/>
            </w:tcBorders>
            <w:shd w:val="clear" w:color="auto" w:fill="auto"/>
            <w:noWrap/>
            <w:vAlign w:val="center"/>
            <w:hideMark/>
          </w:tcPr>
          <w:p w14:paraId="08E11F4F" w14:textId="77777777" w:rsidR="001273F9" w:rsidRPr="001273F9" w:rsidRDefault="001273F9" w:rsidP="001273F9">
            <w:pPr>
              <w:spacing w:after="0" w:line="240" w:lineRule="auto"/>
              <w:jc w:val="center"/>
              <w:rPr>
                <w:rFonts w:eastAsia="Times New Roman"/>
                <w:color w:val="000000"/>
                <w:szCs w:val="24"/>
              </w:rPr>
            </w:pPr>
          </w:p>
        </w:tc>
        <w:tc>
          <w:tcPr>
            <w:tcW w:w="2245" w:type="dxa"/>
            <w:tcBorders>
              <w:top w:val="nil"/>
              <w:left w:val="nil"/>
              <w:bottom w:val="nil"/>
              <w:right w:val="nil"/>
            </w:tcBorders>
            <w:shd w:val="clear" w:color="auto" w:fill="auto"/>
            <w:noWrap/>
            <w:vAlign w:val="center"/>
            <w:hideMark/>
          </w:tcPr>
          <w:p w14:paraId="3F7AC0BD" w14:textId="77777777" w:rsidR="001273F9" w:rsidRPr="001273F9" w:rsidRDefault="001273F9" w:rsidP="001273F9">
            <w:pPr>
              <w:spacing w:after="0" w:line="240" w:lineRule="auto"/>
              <w:jc w:val="center"/>
              <w:rPr>
                <w:rFonts w:eastAsia="Times New Roman"/>
                <w:color w:val="000000"/>
                <w:szCs w:val="24"/>
              </w:rPr>
            </w:pPr>
          </w:p>
        </w:tc>
        <w:tc>
          <w:tcPr>
            <w:tcW w:w="456" w:type="dxa"/>
            <w:tcBorders>
              <w:top w:val="nil"/>
              <w:left w:val="nil"/>
              <w:bottom w:val="nil"/>
              <w:right w:val="nil"/>
            </w:tcBorders>
            <w:shd w:val="clear" w:color="auto" w:fill="auto"/>
            <w:noWrap/>
            <w:vAlign w:val="center"/>
            <w:hideMark/>
          </w:tcPr>
          <w:p w14:paraId="6340DE7C" w14:textId="77777777" w:rsidR="001273F9" w:rsidRPr="001273F9" w:rsidRDefault="001273F9" w:rsidP="001273F9">
            <w:pPr>
              <w:spacing w:after="0" w:line="240" w:lineRule="auto"/>
              <w:jc w:val="center"/>
              <w:rPr>
                <w:rFonts w:eastAsia="Times New Roman"/>
                <w:color w:val="000000"/>
                <w:szCs w:val="24"/>
              </w:rPr>
            </w:pPr>
          </w:p>
        </w:tc>
        <w:tc>
          <w:tcPr>
            <w:tcW w:w="2364" w:type="dxa"/>
            <w:tcBorders>
              <w:top w:val="nil"/>
              <w:left w:val="nil"/>
              <w:bottom w:val="nil"/>
              <w:right w:val="nil"/>
            </w:tcBorders>
            <w:shd w:val="clear" w:color="auto" w:fill="auto"/>
            <w:noWrap/>
            <w:vAlign w:val="center"/>
            <w:hideMark/>
          </w:tcPr>
          <w:p w14:paraId="4AA4345B" w14:textId="77777777" w:rsidR="001273F9" w:rsidRPr="001273F9" w:rsidRDefault="001273F9" w:rsidP="001273F9">
            <w:pPr>
              <w:spacing w:after="0" w:line="240" w:lineRule="auto"/>
              <w:jc w:val="center"/>
              <w:rPr>
                <w:rFonts w:eastAsia="Times New Roman"/>
                <w:color w:val="000000"/>
                <w:szCs w:val="24"/>
              </w:rPr>
            </w:pPr>
          </w:p>
        </w:tc>
        <w:tc>
          <w:tcPr>
            <w:tcW w:w="456" w:type="dxa"/>
            <w:tcBorders>
              <w:top w:val="nil"/>
              <w:left w:val="nil"/>
              <w:bottom w:val="nil"/>
              <w:right w:val="nil"/>
            </w:tcBorders>
            <w:shd w:val="clear" w:color="auto" w:fill="auto"/>
            <w:noWrap/>
            <w:vAlign w:val="center"/>
            <w:hideMark/>
          </w:tcPr>
          <w:p w14:paraId="187963D3" w14:textId="77777777" w:rsidR="001273F9" w:rsidRPr="001273F9" w:rsidRDefault="001273F9" w:rsidP="001273F9">
            <w:pPr>
              <w:spacing w:after="0" w:line="240" w:lineRule="auto"/>
              <w:jc w:val="center"/>
              <w:rPr>
                <w:rFonts w:eastAsia="Times New Roman"/>
                <w:color w:val="000000"/>
                <w:szCs w:val="24"/>
              </w:rPr>
            </w:pPr>
          </w:p>
        </w:tc>
      </w:tr>
      <w:tr w:rsidR="001273F9" w:rsidRPr="001273F9" w14:paraId="35C95B86"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3FFF9132"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Total</w:t>
            </w:r>
          </w:p>
        </w:tc>
        <w:tc>
          <w:tcPr>
            <w:tcW w:w="2394" w:type="dxa"/>
            <w:tcBorders>
              <w:top w:val="nil"/>
              <w:left w:val="nil"/>
              <w:bottom w:val="nil"/>
              <w:right w:val="nil"/>
            </w:tcBorders>
            <w:shd w:val="clear" w:color="auto" w:fill="auto"/>
            <w:noWrap/>
            <w:vAlign w:val="center"/>
            <w:hideMark/>
          </w:tcPr>
          <w:p w14:paraId="4A72080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6, </w:t>
            </w:r>
            <w:r w:rsidRPr="001273F9">
              <w:rPr>
                <w:rFonts w:eastAsia="Times New Roman"/>
                <w:i/>
                <w:iCs/>
                <w:szCs w:val="24"/>
              </w:rPr>
              <w:t>P</w:t>
            </w:r>
            <w:r w:rsidRPr="001273F9">
              <w:rPr>
                <w:rFonts w:eastAsia="Times New Roman"/>
                <w:szCs w:val="24"/>
              </w:rPr>
              <w:t xml:space="preserve"> = 0.13</w:t>
            </w:r>
          </w:p>
        </w:tc>
        <w:tc>
          <w:tcPr>
            <w:tcW w:w="456" w:type="dxa"/>
            <w:tcBorders>
              <w:top w:val="nil"/>
              <w:left w:val="nil"/>
              <w:bottom w:val="nil"/>
              <w:right w:val="nil"/>
            </w:tcBorders>
            <w:shd w:val="clear" w:color="auto" w:fill="auto"/>
            <w:noWrap/>
            <w:vAlign w:val="center"/>
            <w:hideMark/>
          </w:tcPr>
          <w:p w14:paraId="13A9C3DD"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48</w:t>
            </w:r>
          </w:p>
        </w:tc>
        <w:tc>
          <w:tcPr>
            <w:tcW w:w="2245" w:type="dxa"/>
            <w:tcBorders>
              <w:top w:val="nil"/>
              <w:left w:val="nil"/>
              <w:bottom w:val="nil"/>
              <w:right w:val="nil"/>
            </w:tcBorders>
            <w:shd w:val="clear" w:color="auto" w:fill="auto"/>
            <w:noWrap/>
            <w:vAlign w:val="center"/>
            <w:hideMark/>
          </w:tcPr>
          <w:p w14:paraId="72CBC348"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07, </w:t>
            </w:r>
            <w:r w:rsidRPr="001273F9">
              <w:rPr>
                <w:rFonts w:eastAsia="Times New Roman"/>
                <w:i/>
                <w:iCs/>
                <w:color w:val="000000"/>
                <w:szCs w:val="24"/>
              </w:rPr>
              <w:t>P</w:t>
            </w:r>
            <w:r w:rsidRPr="001273F9">
              <w:rPr>
                <w:rFonts w:eastAsia="Times New Roman"/>
                <w:color w:val="000000"/>
                <w:szCs w:val="24"/>
              </w:rPr>
              <w:t xml:space="preserve"> = 0.81</w:t>
            </w:r>
          </w:p>
        </w:tc>
        <w:tc>
          <w:tcPr>
            <w:tcW w:w="456" w:type="dxa"/>
            <w:tcBorders>
              <w:top w:val="nil"/>
              <w:left w:val="nil"/>
              <w:bottom w:val="nil"/>
              <w:right w:val="nil"/>
            </w:tcBorders>
            <w:shd w:val="clear" w:color="auto" w:fill="auto"/>
            <w:noWrap/>
            <w:vAlign w:val="center"/>
            <w:hideMark/>
          </w:tcPr>
          <w:p w14:paraId="0E0FA4BC"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15</w:t>
            </w:r>
          </w:p>
        </w:tc>
        <w:tc>
          <w:tcPr>
            <w:tcW w:w="2364" w:type="dxa"/>
            <w:tcBorders>
              <w:top w:val="nil"/>
              <w:left w:val="nil"/>
              <w:bottom w:val="nil"/>
              <w:right w:val="nil"/>
            </w:tcBorders>
            <w:shd w:val="clear" w:color="auto" w:fill="auto"/>
            <w:noWrap/>
            <w:vAlign w:val="center"/>
            <w:hideMark/>
          </w:tcPr>
          <w:p w14:paraId="092F7247"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22, </w:t>
            </w:r>
            <w:r w:rsidRPr="001273F9">
              <w:rPr>
                <w:rFonts w:eastAsia="Times New Roman"/>
                <w:i/>
                <w:iCs/>
                <w:color w:val="000000"/>
                <w:szCs w:val="24"/>
              </w:rPr>
              <w:t>P</w:t>
            </w:r>
            <w:r w:rsidRPr="001273F9">
              <w:rPr>
                <w:rFonts w:eastAsia="Times New Roman"/>
                <w:color w:val="000000"/>
                <w:szCs w:val="24"/>
              </w:rPr>
              <w:t xml:space="preserve"> = 0.38</w:t>
            </w:r>
          </w:p>
        </w:tc>
        <w:tc>
          <w:tcPr>
            <w:tcW w:w="456" w:type="dxa"/>
            <w:tcBorders>
              <w:top w:val="nil"/>
              <w:left w:val="nil"/>
              <w:bottom w:val="nil"/>
              <w:right w:val="nil"/>
            </w:tcBorders>
            <w:shd w:val="clear" w:color="auto" w:fill="auto"/>
            <w:noWrap/>
            <w:vAlign w:val="center"/>
            <w:hideMark/>
          </w:tcPr>
          <w:p w14:paraId="7C3FC72F"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33</w:t>
            </w:r>
          </w:p>
        </w:tc>
      </w:tr>
      <w:tr w:rsidR="001273F9" w:rsidRPr="001273F9" w14:paraId="1CE1F2BE"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08C8EA7E"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Immediate memory </w:t>
            </w:r>
          </w:p>
        </w:tc>
        <w:tc>
          <w:tcPr>
            <w:tcW w:w="2394" w:type="dxa"/>
            <w:tcBorders>
              <w:top w:val="nil"/>
              <w:left w:val="nil"/>
              <w:bottom w:val="nil"/>
              <w:right w:val="nil"/>
            </w:tcBorders>
            <w:shd w:val="clear" w:color="auto" w:fill="auto"/>
            <w:noWrap/>
            <w:vAlign w:val="center"/>
            <w:hideMark/>
          </w:tcPr>
          <w:p w14:paraId="1ED889D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61</w:t>
            </w:r>
          </w:p>
        </w:tc>
        <w:tc>
          <w:tcPr>
            <w:tcW w:w="456" w:type="dxa"/>
            <w:tcBorders>
              <w:top w:val="nil"/>
              <w:left w:val="nil"/>
              <w:bottom w:val="nil"/>
              <w:right w:val="nil"/>
            </w:tcBorders>
            <w:shd w:val="clear" w:color="auto" w:fill="auto"/>
            <w:noWrap/>
            <w:vAlign w:val="center"/>
            <w:hideMark/>
          </w:tcPr>
          <w:p w14:paraId="742CBB11"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48</w:t>
            </w:r>
          </w:p>
        </w:tc>
        <w:tc>
          <w:tcPr>
            <w:tcW w:w="2245" w:type="dxa"/>
            <w:tcBorders>
              <w:top w:val="nil"/>
              <w:left w:val="nil"/>
              <w:bottom w:val="nil"/>
              <w:right w:val="nil"/>
            </w:tcBorders>
            <w:shd w:val="clear" w:color="auto" w:fill="auto"/>
            <w:noWrap/>
            <w:vAlign w:val="center"/>
            <w:hideMark/>
          </w:tcPr>
          <w:p w14:paraId="731183B1"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07, </w:t>
            </w:r>
            <w:r w:rsidRPr="001273F9">
              <w:rPr>
                <w:rFonts w:eastAsia="Times New Roman"/>
                <w:i/>
                <w:iCs/>
                <w:color w:val="000000"/>
                <w:szCs w:val="24"/>
              </w:rPr>
              <w:t>P</w:t>
            </w:r>
            <w:r w:rsidRPr="001273F9">
              <w:rPr>
                <w:rFonts w:eastAsia="Times New Roman"/>
                <w:color w:val="000000"/>
                <w:szCs w:val="24"/>
              </w:rPr>
              <w:t xml:space="preserve"> = 0.81</w:t>
            </w:r>
          </w:p>
        </w:tc>
        <w:tc>
          <w:tcPr>
            <w:tcW w:w="456" w:type="dxa"/>
            <w:tcBorders>
              <w:top w:val="nil"/>
              <w:left w:val="nil"/>
              <w:bottom w:val="nil"/>
              <w:right w:val="nil"/>
            </w:tcBorders>
            <w:shd w:val="clear" w:color="auto" w:fill="auto"/>
            <w:noWrap/>
            <w:vAlign w:val="center"/>
            <w:hideMark/>
          </w:tcPr>
          <w:p w14:paraId="01F61B8F"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15</w:t>
            </w:r>
          </w:p>
        </w:tc>
        <w:tc>
          <w:tcPr>
            <w:tcW w:w="2364" w:type="dxa"/>
            <w:tcBorders>
              <w:top w:val="nil"/>
              <w:left w:val="nil"/>
              <w:bottom w:val="nil"/>
              <w:right w:val="nil"/>
            </w:tcBorders>
            <w:shd w:val="clear" w:color="auto" w:fill="auto"/>
            <w:noWrap/>
            <w:vAlign w:val="center"/>
            <w:hideMark/>
          </w:tcPr>
          <w:p w14:paraId="598BF2F9"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10, </w:t>
            </w:r>
            <w:r w:rsidRPr="001273F9">
              <w:rPr>
                <w:rFonts w:eastAsia="Times New Roman"/>
                <w:i/>
                <w:iCs/>
                <w:color w:val="000000"/>
                <w:szCs w:val="24"/>
              </w:rPr>
              <w:t>P</w:t>
            </w:r>
            <w:r w:rsidRPr="001273F9">
              <w:rPr>
                <w:rFonts w:eastAsia="Times New Roman"/>
                <w:color w:val="000000"/>
                <w:szCs w:val="24"/>
              </w:rPr>
              <w:t xml:space="preserve"> = 0.59</w:t>
            </w:r>
          </w:p>
        </w:tc>
        <w:tc>
          <w:tcPr>
            <w:tcW w:w="456" w:type="dxa"/>
            <w:tcBorders>
              <w:top w:val="nil"/>
              <w:left w:val="nil"/>
              <w:bottom w:val="nil"/>
              <w:right w:val="nil"/>
            </w:tcBorders>
            <w:shd w:val="clear" w:color="auto" w:fill="auto"/>
            <w:noWrap/>
            <w:vAlign w:val="center"/>
            <w:hideMark/>
          </w:tcPr>
          <w:p w14:paraId="68F512DF"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33</w:t>
            </w:r>
          </w:p>
        </w:tc>
      </w:tr>
      <w:tr w:rsidR="001273F9" w:rsidRPr="001273F9" w14:paraId="0431C4C4" w14:textId="77777777" w:rsidTr="00121D1C">
        <w:trPr>
          <w:trHeight w:val="315"/>
          <w:jc w:val="center"/>
        </w:trPr>
        <w:tc>
          <w:tcPr>
            <w:tcW w:w="3127" w:type="dxa"/>
            <w:tcBorders>
              <w:top w:val="nil"/>
              <w:left w:val="nil"/>
              <w:bottom w:val="nil"/>
              <w:right w:val="nil"/>
            </w:tcBorders>
            <w:shd w:val="clear" w:color="auto" w:fill="auto"/>
            <w:noWrap/>
            <w:vAlign w:val="center"/>
            <w:hideMark/>
          </w:tcPr>
          <w:p w14:paraId="232A34EC"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Delayed memory </w:t>
            </w:r>
          </w:p>
        </w:tc>
        <w:tc>
          <w:tcPr>
            <w:tcW w:w="2394" w:type="dxa"/>
            <w:tcBorders>
              <w:top w:val="nil"/>
              <w:left w:val="nil"/>
              <w:bottom w:val="nil"/>
              <w:right w:val="nil"/>
            </w:tcBorders>
            <w:shd w:val="clear" w:color="auto" w:fill="auto"/>
            <w:noWrap/>
            <w:vAlign w:val="center"/>
            <w:hideMark/>
          </w:tcPr>
          <w:p w14:paraId="253D09A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6, </w:t>
            </w:r>
            <w:r w:rsidRPr="001273F9">
              <w:rPr>
                <w:rFonts w:eastAsia="Times New Roman"/>
                <w:i/>
                <w:iCs/>
                <w:szCs w:val="24"/>
              </w:rPr>
              <w:t>P</w:t>
            </w:r>
            <w:r w:rsidRPr="001273F9">
              <w:rPr>
                <w:rFonts w:eastAsia="Times New Roman"/>
                <w:szCs w:val="24"/>
              </w:rPr>
              <w:t xml:space="preserve"> = 0.13</w:t>
            </w:r>
          </w:p>
        </w:tc>
        <w:tc>
          <w:tcPr>
            <w:tcW w:w="456" w:type="dxa"/>
            <w:tcBorders>
              <w:top w:val="nil"/>
              <w:left w:val="nil"/>
              <w:bottom w:val="nil"/>
              <w:right w:val="nil"/>
            </w:tcBorders>
            <w:shd w:val="clear" w:color="auto" w:fill="auto"/>
            <w:noWrap/>
            <w:vAlign w:val="center"/>
            <w:hideMark/>
          </w:tcPr>
          <w:p w14:paraId="31A8A6FC"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48</w:t>
            </w:r>
          </w:p>
        </w:tc>
        <w:tc>
          <w:tcPr>
            <w:tcW w:w="2245" w:type="dxa"/>
            <w:tcBorders>
              <w:top w:val="nil"/>
              <w:left w:val="nil"/>
              <w:bottom w:val="nil"/>
              <w:right w:val="nil"/>
            </w:tcBorders>
            <w:shd w:val="clear" w:color="auto" w:fill="auto"/>
            <w:noWrap/>
            <w:vAlign w:val="center"/>
            <w:hideMark/>
          </w:tcPr>
          <w:p w14:paraId="2E1ADE6D"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16, </w:t>
            </w:r>
            <w:r w:rsidRPr="001273F9">
              <w:rPr>
                <w:rFonts w:eastAsia="Times New Roman"/>
                <w:i/>
                <w:iCs/>
                <w:color w:val="000000"/>
                <w:szCs w:val="24"/>
              </w:rPr>
              <w:t>P</w:t>
            </w:r>
            <w:r w:rsidRPr="001273F9">
              <w:rPr>
                <w:rFonts w:eastAsia="Times New Roman"/>
                <w:color w:val="000000"/>
                <w:szCs w:val="24"/>
              </w:rPr>
              <w:t xml:space="preserve"> = 0.81</w:t>
            </w:r>
          </w:p>
        </w:tc>
        <w:tc>
          <w:tcPr>
            <w:tcW w:w="456" w:type="dxa"/>
            <w:tcBorders>
              <w:top w:val="nil"/>
              <w:left w:val="nil"/>
              <w:bottom w:val="nil"/>
              <w:right w:val="nil"/>
            </w:tcBorders>
            <w:shd w:val="clear" w:color="auto" w:fill="auto"/>
            <w:noWrap/>
            <w:vAlign w:val="center"/>
            <w:hideMark/>
          </w:tcPr>
          <w:p w14:paraId="57D3BD02"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15</w:t>
            </w:r>
          </w:p>
        </w:tc>
        <w:tc>
          <w:tcPr>
            <w:tcW w:w="2364" w:type="dxa"/>
            <w:tcBorders>
              <w:top w:val="nil"/>
              <w:left w:val="nil"/>
              <w:bottom w:val="nil"/>
              <w:right w:val="nil"/>
            </w:tcBorders>
            <w:shd w:val="clear" w:color="auto" w:fill="auto"/>
            <w:noWrap/>
            <w:vAlign w:val="center"/>
            <w:hideMark/>
          </w:tcPr>
          <w:p w14:paraId="7106E584"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xml:space="preserve">r = 0.21, </w:t>
            </w:r>
            <w:r w:rsidRPr="001273F9">
              <w:rPr>
                <w:rFonts w:eastAsia="Times New Roman"/>
                <w:i/>
                <w:iCs/>
                <w:color w:val="000000"/>
                <w:szCs w:val="24"/>
              </w:rPr>
              <w:t>P</w:t>
            </w:r>
            <w:r w:rsidRPr="001273F9">
              <w:rPr>
                <w:rFonts w:eastAsia="Times New Roman"/>
                <w:color w:val="000000"/>
                <w:szCs w:val="24"/>
              </w:rPr>
              <w:t xml:space="preserve"> = 0.38</w:t>
            </w:r>
          </w:p>
        </w:tc>
        <w:tc>
          <w:tcPr>
            <w:tcW w:w="456" w:type="dxa"/>
            <w:tcBorders>
              <w:top w:val="nil"/>
              <w:left w:val="nil"/>
              <w:bottom w:val="nil"/>
              <w:right w:val="nil"/>
            </w:tcBorders>
            <w:shd w:val="clear" w:color="auto" w:fill="auto"/>
            <w:noWrap/>
            <w:vAlign w:val="center"/>
            <w:hideMark/>
          </w:tcPr>
          <w:p w14:paraId="309FF975"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33</w:t>
            </w:r>
          </w:p>
        </w:tc>
      </w:tr>
      <w:tr w:rsidR="001273F9" w:rsidRPr="001273F9" w14:paraId="7B640414" w14:textId="77777777" w:rsidTr="00121D1C">
        <w:trPr>
          <w:trHeight w:val="1075"/>
          <w:jc w:val="center"/>
        </w:trPr>
        <w:tc>
          <w:tcPr>
            <w:tcW w:w="11498" w:type="dxa"/>
            <w:gridSpan w:val="7"/>
            <w:tcBorders>
              <w:top w:val="single" w:sz="4" w:space="0" w:color="auto"/>
              <w:left w:val="nil"/>
              <w:bottom w:val="single" w:sz="4" w:space="0" w:color="auto"/>
              <w:right w:val="nil"/>
            </w:tcBorders>
            <w:shd w:val="clear" w:color="auto" w:fill="auto"/>
            <w:hideMark/>
          </w:tcPr>
          <w:p w14:paraId="04563CB8" w14:textId="26E67FC0" w:rsidR="001273F9" w:rsidRPr="001273F9" w:rsidRDefault="001273F9" w:rsidP="00AC1BED">
            <w:pPr>
              <w:spacing w:after="0" w:line="240" w:lineRule="auto"/>
              <w:rPr>
                <w:rFonts w:eastAsia="Times New Roman"/>
                <w:color w:val="000000"/>
                <w:szCs w:val="24"/>
              </w:rPr>
            </w:pPr>
            <w:r w:rsidRPr="001273F9">
              <w:rPr>
                <w:rFonts w:eastAsia="Times New Roman"/>
                <w:color w:val="000000"/>
                <w:szCs w:val="24"/>
                <w:vertAlign w:val="superscript"/>
              </w:rPr>
              <w:t xml:space="preserve">FEP: First Episode Psychosis's patients; DUP: Duration of untreated psychosis (long&gt;12 months&gt;short); BPRS: Brief Psychiatric Rating Scale; [Glx] = Glutamate concentration; RBANS: Repeatable Battery for the Assessment of Neuropsychological Status; For see the association between BPRS and DUP, Pearson correlation coefficients were used. Pearson partial correlation coefficients were used to assess Glx level with scales (with controlling variables: age, gender, tobacco taking (pack-day) and ICV); All statistical analyses were controlled for multiple comparisons by </w:t>
            </w:r>
            <w:r w:rsidR="00AC1BED" w:rsidRPr="001273F9">
              <w:rPr>
                <w:rFonts w:eastAsia="Times New Roman"/>
                <w:color w:val="000000"/>
                <w:szCs w:val="24"/>
                <w:vertAlign w:val="superscript"/>
              </w:rPr>
              <w:t>false detection rate correction method.</w:t>
            </w:r>
          </w:p>
        </w:tc>
      </w:tr>
    </w:tbl>
    <w:p w14:paraId="19D36E23" w14:textId="0DCDBD4B" w:rsidR="00121D1C" w:rsidRDefault="00121D1C" w:rsidP="000101FF"/>
    <w:p w14:paraId="28E39E38" w14:textId="77777777" w:rsidR="00121D1C" w:rsidRDefault="00121D1C">
      <w:pPr>
        <w:spacing w:line="259" w:lineRule="auto"/>
        <w:jc w:val="left"/>
      </w:pPr>
      <w:r>
        <w:br w:type="page"/>
      </w:r>
    </w:p>
    <w:tbl>
      <w:tblPr>
        <w:tblW w:w="12525" w:type="dxa"/>
        <w:jc w:val="center"/>
        <w:tblLook w:val="04A0" w:firstRow="1" w:lastRow="0" w:firstColumn="1" w:lastColumn="0" w:noHBand="0" w:noVBand="1"/>
      </w:tblPr>
      <w:tblGrid>
        <w:gridCol w:w="5239"/>
        <w:gridCol w:w="2218"/>
        <w:gridCol w:w="276"/>
        <w:gridCol w:w="2182"/>
        <w:gridCol w:w="340"/>
        <w:gridCol w:w="2270"/>
      </w:tblGrid>
      <w:tr w:rsidR="001273F9" w:rsidRPr="001273F9" w14:paraId="6B1B6C30" w14:textId="77777777" w:rsidTr="0099371A">
        <w:trPr>
          <w:trHeight w:val="330"/>
          <w:jc w:val="center"/>
        </w:trPr>
        <w:tc>
          <w:tcPr>
            <w:tcW w:w="9915" w:type="dxa"/>
            <w:gridSpan w:val="4"/>
            <w:tcBorders>
              <w:top w:val="nil"/>
              <w:left w:val="nil"/>
              <w:bottom w:val="single" w:sz="8" w:space="0" w:color="auto"/>
              <w:right w:val="nil"/>
            </w:tcBorders>
            <w:shd w:val="clear" w:color="000000" w:fill="D9D9D9"/>
            <w:noWrap/>
            <w:vAlign w:val="center"/>
            <w:hideMark/>
          </w:tcPr>
          <w:p w14:paraId="079E7EA4" w14:textId="7270B4F9" w:rsidR="001273F9" w:rsidRPr="001273F9" w:rsidRDefault="001273F9" w:rsidP="003107AB">
            <w:pPr>
              <w:spacing w:after="0" w:line="240" w:lineRule="auto"/>
              <w:jc w:val="left"/>
              <w:rPr>
                <w:rFonts w:eastAsia="Times New Roman"/>
                <w:color w:val="000000"/>
                <w:szCs w:val="24"/>
              </w:rPr>
            </w:pPr>
            <w:r w:rsidRPr="001273F9">
              <w:rPr>
                <w:rFonts w:eastAsia="Times New Roman"/>
                <w:color w:val="000000"/>
                <w:szCs w:val="24"/>
              </w:rPr>
              <w:lastRenderedPageBreak/>
              <w:t xml:space="preserve">Supplementary Table </w:t>
            </w:r>
            <w:r w:rsidR="003107AB">
              <w:rPr>
                <w:rFonts w:eastAsia="Times New Roman"/>
                <w:color w:val="000000"/>
                <w:szCs w:val="24"/>
              </w:rPr>
              <w:t>4</w:t>
            </w:r>
            <w:r w:rsidRPr="001273F9">
              <w:rPr>
                <w:rFonts w:eastAsia="Times New Roman"/>
                <w:color w:val="000000"/>
                <w:szCs w:val="24"/>
              </w:rPr>
              <w:t>. Correlations between left hippocampus subfield volumes and BPRS.</w:t>
            </w:r>
          </w:p>
        </w:tc>
        <w:tc>
          <w:tcPr>
            <w:tcW w:w="340" w:type="dxa"/>
            <w:tcBorders>
              <w:top w:val="nil"/>
              <w:left w:val="nil"/>
              <w:bottom w:val="single" w:sz="8" w:space="0" w:color="auto"/>
              <w:right w:val="nil"/>
            </w:tcBorders>
            <w:shd w:val="clear" w:color="000000" w:fill="D9D9D9"/>
            <w:noWrap/>
            <w:vAlign w:val="center"/>
            <w:hideMark/>
          </w:tcPr>
          <w:p w14:paraId="666D0808"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w:t>
            </w:r>
          </w:p>
        </w:tc>
        <w:tc>
          <w:tcPr>
            <w:tcW w:w="2270" w:type="dxa"/>
            <w:tcBorders>
              <w:top w:val="nil"/>
              <w:left w:val="nil"/>
              <w:bottom w:val="single" w:sz="8" w:space="0" w:color="auto"/>
              <w:right w:val="nil"/>
            </w:tcBorders>
            <w:shd w:val="clear" w:color="000000" w:fill="D9D9D9"/>
            <w:noWrap/>
            <w:vAlign w:val="center"/>
            <w:hideMark/>
          </w:tcPr>
          <w:p w14:paraId="7FDA0C6B"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w:t>
            </w:r>
          </w:p>
        </w:tc>
      </w:tr>
      <w:tr w:rsidR="001273F9" w:rsidRPr="001273F9" w14:paraId="0B1B9FEA"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16126F4B" w14:textId="77777777" w:rsidR="001273F9" w:rsidRPr="001273F9" w:rsidRDefault="001273F9" w:rsidP="001273F9">
            <w:pPr>
              <w:spacing w:after="0" w:line="240" w:lineRule="auto"/>
              <w:jc w:val="center"/>
              <w:rPr>
                <w:rFonts w:eastAsia="Times New Roman"/>
                <w:color w:val="000000"/>
                <w:szCs w:val="24"/>
              </w:rPr>
            </w:pPr>
          </w:p>
        </w:tc>
        <w:tc>
          <w:tcPr>
            <w:tcW w:w="2218" w:type="dxa"/>
            <w:tcBorders>
              <w:top w:val="nil"/>
              <w:left w:val="nil"/>
              <w:bottom w:val="single" w:sz="4" w:space="0" w:color="auto"/>
              <w:right w:val="nil"/>
            </w:tcBorders>
            <w:shd w:val="clear" w:color="auto" w:fill="auto"/>
            <w:noWrap/>
            <w:vAlign w:val="center"/>
            <w:hideMark/>
          </w:tcPr>
          <w:p w14:paraId="5C443B7A"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FEP all</w:t>
            </w:r>
          </w:p>
        </w:tc>
        <w:tc>
          <w:tcPr>
            <w:tcW w:w="276" w:type="dxa"/>
            <w:tcBorders>
              <w:top w:val="nil"/>
              <w:left w:val="nil"/>
              <w:bottom w:val="nil"/>
              <w:right w:val="nil"/>
            </w:tcBorders>
            <w:shd w:val="clear" w:color="auto" w:fill="auto"/>
            <w:noWrap/>
            <w:vAlign w:val="center"/>
            <w:hideMark/>
          </w:tcPr>
          <w:p w14:paraId="40AAB01B"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4792" w:type="dxa"/>
            <w:gridSpan w:val="3"/>
            <w:tcBorders>
              <w:top w:val="single" w:sz="8" w:space="0" w:color="auto"/>
              <w:left w:val="nil"/>
              <w:bottom w:val="single" w:sz="4" w:space="0" w:color="auto"/>
              <w:right w:val="nil"/>
            </w:tcBorders>
            <w:shd w:val="clear" w:color="auto" w:fill="auto"/>
            <w:noWrap/>
            <w:vAlign w:val="center"/>
            <w:hideMark/>
          </w:tcPr>
          <w:p w14:paraId="6F32CE27"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FEP subgroup</w:t>
            </w:r>
          </w:p>
        </w:tc>
      </w:tr>
      <w:tr w:rsidR="001273F9" w:rsidRPr="001273F9" w14:paraId="1DB36E0B"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3DD27D25" w14:textId="77777777" w:rsidR="001273F9" w:rsidRPr="001273F9" w:rsidRDefault="001273F9" w:rsidP="001273F9">
            <w:pPr>
              <w:spacing w:after="0" w:line="240" w:lineRule="auto"/>
              <w:jc w:val="center"/>
              <w:rPr>
                <w:rFonts w:eastAsia="Times New Roman"/>
                <w:color w:val="000000"/>
                <w:szCs w:val="24"/>
              </w:rPr>
            </w:pPr>
          </w:p>
        </w:tc>
        <w:tc>
          <w:tcPr>
            <w:tcW w:w="2218" w:type="dxa"/>
            <w:tcBorders>
              <w:top w:val="nil"/>
              <w:left w:val="nil"/>
              <w:bottom w:val="single" w:sz="4" w:space="0" w:color="auto"/>
              <w:right w:val="nil"/>
            </w:tcBorders>
            <w:shd w:val="clear" w:color="auto" w:fill="auto"/>
            <w:noWrap/>
            <w:vAlign w:val="center"/>
            <w:hideMark/>
          </w:tcPr>
          <w:p w14:paraId="4F17C391"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76" w:type="dxa"/>
            <w:tcBorders>
              <w:top w:val="nil"/>
              <w:left w:val="nil"/>
              <w:bottom w:val="nil"/>
              <w:right w:val="nil"/>
            </w:tcBorders>
            <w:shd w:val="clear" w:color="auto" w:fill="auto"/>
            <w:noWrap/>
            <w:vAlign w:val="center"/>
            <w:hideMark/>
          </w:tcPr>
          <w:p w14:paraId="5DB66452" w14:textId="77777777" w:rsidR="001273F9" w:rsidRPr="001273F9" w:rsidRDefault="001273F9" w:rsidP="001273F9">
            <w:pPr>
              <w:spacing w:after="0" w:line="240" w:lineRule="auto"/>
              <w:jc w:val="center"/>
              <w:rPr>
                <w:rFonts w:eastAsia="Times New Roman"/>
                <w:color w:val="000000"/>
                <w:szCs w:val="24"/>
              </w:rPr>
            </w:pPr>
          </w:p>
        </w:tc>
        <w:tc>
          <w:tcPr>
            <w:tcW w:w="2182" w:type="dxa"/>
            <w:tcBorders>
              <w:top w:val="nil"/>
              <w:left w:val="nil"/>
              <w:bottom w:val="single" w:sz="4" w:space="0" w:color="auto"/>
              <w:right w:val="nil"/>
            </w:tcBorders>
            <w:shd w:val="clear" w:color="auto" w:fill="auto"/>
            <w:noWrap/>
            <w:vAlign w:val="center"/>
            <w:hideMark/>
          </w:tcPr>
          <w:p w14:paraId="3933850A"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Long DUP</w:t>
            </w:r>
          </w:p>
        </w:tc>
        <w:tc>
          <w:tcPr>
            <w:tcW w:w="340" w:type="dxa"/>
            <w:tcBorders>
              <w:top w:val="nil"/>
              <w:left w:val="nil"/>
              <w:bottom w:val="single" w:sz="4" w:space="0" w:color="auto"/>
              <w:right w:val="nil"/>
            </w:tcBorders>
            <w:shd w:val="clear" w:color="auto" w:fill="auto"/>
            <w:noWrap/>
            <w:vAlign w:val="center"/>
            <w:hideMark/>
          </w:tcPr>
          <w:p w14:paraId="0883B604"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270" w:type="dxa"/>
            <w:tcBorders>
              <w:top w:val="nil"/>
              <w:left w:val="nil"/>
              <w:bottom w:val="single" w:sz="4" w:space="0" w:color="auto"/>
              <w:right w:val="nil"/>
            </w:tcBorders>
            <w:shd w:val="clear" w:color="auto" w:fill="auto"/>
            <w:noWrap/>
            <w:vAlign w:val="center"/>
            <w:hideMark/>
          </w:tcPr>
          <w:p w14:paraId="3FEA61B7"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Short DUP</w:t>
            </w:r>
          </w:p>
        </w:tc>
      </w:tr>
      <w:tr w:rsidR="001273F9" w:rsidRPr="001273F9" w14:paraId="34CC81FA" w14:textId="77777777" w:rsidTr="0099371A">
        <w:trPr>
          <w:trHeight w:val="315"/>
          <w:jc w:val="center"/>
        </w:trPr>
        <w:tc>
          <w:tcPr>
            <w:tcW w:w="5239" w:type="dxa"/>
            <w:tcBorders>
              <w:top w:val="nil"/>
              <w:left w:val="nil"/>
              <w:bottom w:val="single" w:sz="4" w:space="0" w:color="auto"/>
              <w:right w:val="nil"/>
            </w:tcBorders>
            <w:shd w:val="clear" w:color="auto" w:fill="auto"/>
            <w:noWrap/>
            <w:vAlign w:val="center"/>
            <w:hideMark/>
          </w:tcPr>
          <w:p w14:paraId="07915731"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218" w:type="dxa"/>
            <w:tcBorders>
              <w:top w:val="nil"/>
              <w:left w:val="nil"/>
              <w:bottom w:val="single" w:sz="4" w:space="0" w:color="auto"/>
              <w:right w:val="nil"/>
            </w:tcBorders>
            <w:shd w:val="clear" w:color="auto" w:fill="auto"/>
            <w:noWrap/>
            <w:vAlign w:val="center"/>
            <w:hideMark/>
          </w:tcPr>
          <w:p w14:paraId="6DCAB94E"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54</w:t>
            </w:r>
          </w:p>
        </w:tc>
        <w:tc>
          <w:tcPr>
            <w:tcW w:w="276" w:type="dxa"/>
            <w:tcBorders>
              <w:top w:val="nil"/>
              <w:left w:val="nil"/>
              <w:bottom w:val="single" w:sz="4" w:space="0" w:color="auto"/>
              <w:right w:val="nil"/>
            </w:tcBorders>
            <w:shd w:val="clear" w:color="auto" w:fill="auto"/>
            <w:noWrap/>
            <w:vAlign w:val="center"/>
            <w:hideMark/>
          </w:tcPr>
          <w:p w14:paraId="1533E29E"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182" w:type="dxa"/>
            <w:tcBorders>
              <w:top w:val="nil"/>
              <w:left w:val="nil"/>
              <w:bottom w:val="single" w:sz="4" w:space="0" w:color="auto"/>
              <w:right w:val="nil"/>
            </w:tcBorders>
            <w:shd w:val="clear" w:color="auto" w:fill="auto"/>
            <w:noWrap/>
            <w:vAlign w:val="center"/>
            <w:hideMark/>
          </w:tcPr>
          <w:p w14:paraId="028995DA"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17</w:t>
            </w:r>
          </w:p>
        </w:tc>
        <w:tc>
          <w:tcPr>
            <w:tcW w:w="340" w:type="dxa"/>
            <w:tcBorders>
              <w:top w:val="nil"/>
              <w:left w:val="nil"/>
              <w:bottom w:val="single" w:sz="4" w:space="0" w:color="auto"/>
              <w:right w:val="nil"/>
            </w:tcBorders>
            <w:shd w:val="clear" w:color="auto" w:fill="auto"/>
            <w:noWrap/>
            <w:vAlign w:val="center"/>
            <w:hideMark/>
          </w:tcPr>
          <w:p w14:paraId="7346867D"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 </w:t>
            </w:r>
          </w:p>
        </w:tc>
        <w:tc>
          <w:tcPr>
            <w:tcW w:w="2270" w:type="dxa"/>
            <w:tcBorders>
              <w:top w:val="nil"/>
              <w:left w:val="nil"/>
              <w:bottom w:val="single" w:sz="4" w:space="0" w:color="auto"/>
              <w:right w:val="nil"/>
            </w:tcBorders>
            <w:shd w:val="clear" w:color="auto" w:fill="auto"/>
            <w:noWrap/>
            <w:vAlign w:val="center"/>
            <w:hideMark/>
          </w:tcPr>
          <w:p w14:paraId="73A24F63" w14:textId="77777777" w:rsidR="001273F9" w:rsidRPr="001273F9" w:rsidRDefault="001273F9" w:rsidP="001273F9">
            <w:pPr>
              <w:spacing w:after="0" w:line="240" w:lineRule="auto"/>
              <w:jc w:val="center"/>
              <w:rPr>
                <w:rFonts w:eastAsia="Times New Roman"/>
                <w:color w:val="000000"/>
                <w:szCs w:val="24"/>
              </w:rPr>
            </w:pPr>
            <w:r w:rsidRPr="001273F9">
              <w:rPr>
                <w:rFonts w:eastAsia="Times New Roman"/>
                <w:color w:val="000000"/>
                <w:szCs w:val="24"/>
              </w:rPr>
              <w:t>n=37</w:t>
            </w:r>
          </w:p>
        </w:tc>
      </w:tr>
      <w:tr w:rsidR="001273F9" w:rsidRPr="001273F9" w14:paraId="1ABF9A79" w14:textId="77777777" w:rsidTr="0099371A">
        <w:trPr>
          <w:trHeight w:val="315"/>
          <w:jc w:val="center"/>
        </w:trPr>
        <w:tc>
          <w:tcPr>
            <w:tcW w:w="5239" w:type="dxa"/>
            <w:tcBorders>
              <w:top w:val="nil"/>
              <w:left w:val="nil"/>
              <w:bottom w:val="nil"/>
              <w:right w:val="nil"/>
            </w:tcBorders>
            <w:shd w:val="clear" w:color="auto" w:fill="auto"/>
            <w:noWrap/>
            <w:vAlign w:val="bottom"/>
            <w:hideMark/>
          </w:tcPr>
          <w:p w14:paraId="24A314C9" w14:textId="77777777" w:rsidR="001273F9" w:rsidRPr="001273F9" w:rsidRDefault="001273F9" w:rsidP="001273F9">
            <w:pPr>
              <w:spacing w:after="0" w:line="240" w:lineRule="auto"/>
              <w:jc w:val="left"/>
              <w:rPr>
                <w:rFonts w:eastAsia="Times New Roman"/>
                <w:i/>
                <w:iCs/>
                <w:color w:val="000000"/>
                <w:szCs w:val="24"/>
              </w:rPr>
            </w:pPr>
            <w:r w:rsidRPr="001273F9">
              <w:rPr>
                <w:rFonts w:eastAsia="Times New Roman"/>
                <w:i/>
                <w:iCs/>
                <w:color w:val="000000"/>
                <w:szCs w:val="24"/>
              </w:rPr>
              <w:t>Hippocampus subfield volumes and BPRS positive</w:t>
            </w:r>
          </w:p>
        </w:tc>
        <w:tc>
          <w:tcPr>
            <w:tcW w:w="2218" w:type="dxa"/>
            <w:tcBorders>
              <w:top w:val="nil"/>
              <w:left w:val="nil"/>
              <w:bottom w:val="nil"/>
              <w:right w:val="nil"/>
            </w:tcBorders>
            <w:shd w:val="clear" w:color="auto" w:fill="auto"/>
            <w:noWrap/>
            <w:vAlign w:val="center"/>
            <w:hideMark/>
          </w:tcPr>
          <w:p w14:paraId="1F612901" w14:textId="77777777" w:rsidR="001273F9" w:rsidRPr="001273F9" w:rsidRDefault="001273F9" w:rsidP="001273F9">
            <w:pPr>
              <w:spacing w:after="0" w:line="240" w:lineRule="auto"/>
              <w:jc w:val="center"/>
              <w:rPr>
                <w:rFonts w:eastAsia="Times New Roman"/>
                <w:color w:val="000000"/>
                <w:szCs w:val="24"/>
              </w:rPr>
            </w:pPr>
          </w:p>
        </w:tc>
        <w:tc>
          <w:tcPr>
            <w:tcW w:w="276" w:type="dxa"/>
            <w:tcBorders>
              <w:top w:val="nil"/>
              <w:left w:val="nil"/>
              <w:bottom w:val="nil"/>
              <w:right w:val="nil"/>
            </w:tcBorders>
            <w:shd w:val="clear" w:color="auto" w:fill="auto"/>
            <w:noWrap/>
            <w:vAlign w:val="bottom"/>
            <w:hideMark/>
          </w:tcPr>
          <w:p w14:paraId="6D6ED7DD" w14:textId="77777777" w:rsidR="001273F9" w:rsidRPr="001273F9" w:rsidRDefault="001273F9" w:rsidP="001273F9">
            <w:pPr>
              <w:spacing w:after="0" w:line="240" w:lineRule="auto"/>
              <w:jc w:val="left"/>
              <w:rPr>
                <w:rFonts w:ascii="Calibri" w:eastAsia="Times New Roman" w:hAnsi="Calibri" w:cs="Calibri"/>
                <w:color w:val="000000"/>
                <w:sz w:val="22"/>
              </w:rPr>
            </w:pPr>
          </w:p>
        </w:tc>
        <w:tc>
          <w:tcPr>
            <w:tcW w:w="2182" w:type="dxa"/>
            <w:tcBorders>
              <w:top w:val="nil"/>
              <w:left w:val="nil"/>
              <w:bottom w:val="nil"/>
              <w:right w:val="nil"/>
            </w:tcBorders>
            <w:shd w:val="clear" w:color="auto" w:fill="auto"/>
            <w:noWrap/>
            <w:vAlign w:val="center"/>
            <w:hideMark/>
          </w:tcPr>
          <w:p w14:paraId="505C2495" w14:textId="77777777" w:rsidR="001273F9" w:rsidRPr="001273F9" w:rsidRDefault="001273F9" w:rsidP="001273F9">
            <w:pPr>
              <w:spacing w:after="0" w:line="240" w:lineRule="auto"/>
              <w:jc w:val="center"/>
              <w:rPr>
                <w:rFonts w:eastAsia="Times New Roman"/>
                <w:color w:val="000000"/>
                <w:szCs w:val="24"/>
              </w:rPr>
            </w:pPr>
          </w:p>
        </w:tc>
        <w:tc>
          <w:tcPr>
            <w:tcW w:w="340" w:type="dxa"/>
            <w:tcBorders>
              <w:top w:val="nil"/>
              <w:left w:val="nil"/>
              <w:bottom w:val="nil"/>
              <w:right w:val="nil"/>
            </w:tcBorders>
            <w:shd w:val="clear" w:color="auto" w:fill="auto"/>
            <w:noWrap/>
            <w:vAlign w:val="bottom"/>
            <w:hideMark/>
          </w:tcPr>
          <w:p w14:paraId="79F44629" w14:textId="77777777" w:rsidR="001273F9" w:rsidRPr="001273F9" w:rsidRDefault="001273F9" w:rsidP="001273F9">
            <w:pPr>
              <w:spacing w:after="0" w:line="240" w:lineRule="auto"/>
              <w:jc w:val="left"/>
              <w:rPr>
                <w:rFonts w:ascii="Calibri" w:eastAsia="Times New Roman" w:hAnsi="Calibri" w:cs="Calibri"/>
                <w:color w:val="000000"/>
                <w:sz w:val="22"/>
              </w:rPr>
            </w:pPr>
          </w:p>
        </w:tc>
        <w:tc>
          <w:tcPr>
            <w:tcW w:w="2270" w:type="dxa"/>
            <w:tcBorders>
              <w:top w:val="nil"/>
              <w:left w:val="nil"/>
              <w:bottom w:val="nil"/>
              <w:right w:val="nil"/>
            </w:tcBorders>
            <w:shd w:val="clear" w:color="auto" w:fill="auto"/>
            <w:noWrap/>
            <w:vAlign w:val="center"/>
            <w:hideMark/>
          </w:tcPr>
          <w:p w14:paraId="2B349186" w14:textId="77777777" w:rsidR="001273F9" w:rsidRPr="001273F9" w:rsidRDefault="001273F9" w:rsidP="001273F9">
            <w:pPr>
              <w:spacing w:after="0" w:line="240" w:lineRule="auto"/>
              <w:jc w:val="center"/>
              <w:rPr>
                <w:rFonts w:eastAsia="Times New Roman"/>
                <w:color w:val="000000"/>
                <w:szCs w:val="24"/>
              </w:rPr>
            </w:pPr>
          </w:p>
        </w:tc>
      </w:tr>
      <w:tr w:rsidR="001273F9" w:rsidRPr="001273F9" w14:paraId="214A8565"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4395D0CD"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whole hippocampus</w:t>
            </w:r>
          </w:p>
        </w:tc>
        <w:tc>
          <w:tcPr>
            <w:tcW w:w="2218" w:type="dxa"/>
            <w:tcBorders>
              <w:top w:val="nil"/>
              <w:left w:val="nil"/>
              <w:bottom w:val="nil"/>
              <w:right w:val="nil"/>
            </w:tcBorders>
            <w:shd w:val="clear" w:color="auto" w:fill="auto"/>
            <w:noWrap/>
            <w:vAlign w:val="center"/>
            <w:hideMark/>
          </w:tcPr>
          <w:p w14:paraId="65780ED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9, </w:t>
            </w:r>
            <w:r w:rsidRPr="001273F9">
              <w:rPr>
                <w:rFonts w:eastAsia="Times New Roman"/>
                <w:i/>
                <w:iCs/>
                <w:szCs w:val="24"/>
              </w:rPr>
              <w:t>P</w:t>
            </w:r>
            <w:r w:rsidRPr="001273F9">
              <w:rPr>
                <w:rFonts w:eastAsia="Times New Roman"/>
                <w:szCs w:val="24"/>
              </w:rPr>
              <w:t xml:space="preserve"> = 0.48</w:t>
            </w:r>
          </w:p>
        </w:tc>
        <w:tc>
          <w:tcPr>
            <w:tcW w:w="276" w:type="dxa"/>
            <w:tcBorders>
              <w:top w:val="nil"/>
              <w:left w:val="nil"/>
              <w:bottom w:val="nil"/>
              <w:right w:val="nil"/>
            </w:tcBorders>
            <w:shd w:val="clear" w:color="auto" w:fill="auto"/>
            <w:noWrap/>
            <w:vAlign w:val="center"/>
            <w:hideMark/>
          </w:tcPr>
          <w:p w14:paraId="49DDCA5C"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5CA9021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2, </w:t>
            </w:r>
            <w:r w:rsidRPr="001273F9">
              <w:rPr>
                <w:rFonts w:eastAsia="Times New Roman"/>
                <w:i/>
                <w:iCs/>
                <w:szCs w:val="24"/>
              </w:rPr>
              <w:t>P</w:t>
            </w:r>
            <w:r w:rsidRPr="001273F9">
              <w:rPr>
                <w:rFonts w:eastAsia="Times New Roman"/>
                <w:szCs w:val="24"/>
              </w:rPr>
              <w:t xml:space="preserve"> = 0.27</w:t>
            </w:r>
          </w:p>
        </w:tc>
        <w:tc>
          <w:tcPr>
            <w:tcW w:w="340" w:type="dxa"/>
            <w:tcBorders>
              <w:top w:val="nil"/>
              <w:left w:val="nil"/>
              <w:bottom w:val="nil"/>
              <w:right w:val="nil"/>
            </w:tcBorders>
            <w:shd w:val="clear" w:color="auto" w:fill="auto"/>
            <w:noWrap/>
            <w:vAlign w:val="center"/>
            <w:hideMark/>
          </w:tcPr>
          <w:p w14:paraId="5AC2F271"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03DBC61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73</w:t>
            </w:r>
          </w:p>
        </w:tc>
      </w:tr>
      <w:tr w:rsidR="001273F9" w:rsidRPr="001273F9" w14:paraId="55E32C27"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42EC39E6"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hippocampal tail</w:t>
            </w:r>
          </w:p>
        </w:tc>
        <w:tc>
          <w:tcPr>
            <w:tcW w:w="2218" w:type="dxa"/>
            <w:tcBorders>
              <w:top w:val="nil"/>
              <w:left w:val="nil"/>
              <w:bottom w:val="nil"/>
              <w:right w:val="nil"/>
            </w:tcBorders>
            <w:shd w:val="clear" w:color="auto" w:fill="auto"/>
            <w:noWrap/>
            <w:vAlign w:val="center"/>
            <w:hideMark/>
          </w:tcPr>
          <w:p w14:paraId="7B760DF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8, </w:t>
            </w:r>
            <w:r w:rsidRPr="001273F9">
              <w:rPr>
                <w:rFonts w:eastAsia="Times New Roman"/>
                <w:i/>
                <w:iCs/>
                <w:szCs w:val="24"/>
              </w:rPr>
              <w:t>P</w:t>
            </w:r>
            <w:r w:rsidRPr="001273F9">
              <w:rPr>
                <w:rFonts w:eastAsia="Times New Roman"/>
                <w:szCs w:val="24"/>
              </w:rPr>
              <w:t xml:space="preserve"> = 0.92</w:t>
            </w:r>
          </w:p>
        </w:tc>
        <w:tc>
          <w:tcPr>
            <w:tcW w:w="276" w:type="dxa"/>
            <w:tcBorders>
              <w:top w:val="nil"/>
              <w:left w:val="nil"/>
              <w:bottom w:val="nil"/>
              <w:right w:val="nil"/>
            </w:tcBorders>
            <w:shd w:val="clear" w:color="auto" w:fill="auto"/>
            <w:noWrap/>
            <w:vAlign w:val="bottom"/>
            <w:hideMark/>
          </w:tcPr>
          <w:p w14:paraId="7B02754C" w14:textId="77777777" w:rsidR="001273F9" w:rsidRPr="001273F9" w:rsidRDefault="001273F9" w:rsidP="001273F9">
            <w:pPr>
              <w:spacing w:after="0" w:line="240" w:lineRule="auto"/>
              <w:jc w:val="left"/>
              <w:rPr>
                <w:rFonts w:ascii="Calibri" w:eastAsia="Times New Roman" w:hAnsi="Calibri" w:cs="Calibri"/>
                <w:color w:val="000000"/>
                <w:sz w:val="22"/>
              </w:rPr>
            </w:pPr>
          </w:p>
        </w:tc>
        <w:tc>
          <w:tcPr>
            <w:tcW w:w="2182" w:type="dxa"/>
            <w:tcBorders>
              <w:top w:val="nil"/>
              <w:left w:val="nil"/>
              <w:bottom w:val="nil"/>
              <w:right w:val="nil"/>
            </w:tcBorders>
            <w:shd w:val="clear" w:color="auto" w:fill="auto"/>
            <w:noWrap/>
            <w:vAlign w:val="center"/>
            <w:hideMark/>
          </w:tcPr>
          <w:p w14:paraId="285AEA3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5, </w:t>
            </w:r>
            <w:r w:rsidRPr="001273F9">
              <w:rPr>
                <w:rFonts w:eastAsia="Times New Roman"/>
                <w:i/>
                <w:iCs/>
                <w:szCs w:val="24"/>
              </w:rPr>
              <w:t>P</w:t>
            </w:r>
            <w:r w:rsidRPr="001273F9">
              <w:rPr>
                <w:rFonts w:eastAsia="Times New Roman"/>
                <w:szCs w:val="24"/>
              </w:rPr>
              <w:t xml:space="preserve"> = 0.66</w:t>
            </w:r>
          </w:p>
        </w:tc>
        <w:tc>
          <w:tcPr>
            <w:tcW w:w="340" w:type="dxa"/>
            <w:tcBorders>
              <w:top w:val="nil"/>
              <w:left w:val="nil"/>
              <w:bottom w:val="nil"/>
              <w:right w:val="nil"/>
            </w:tcBorders>
            <w:shd w:val="clear" w:color="auto" w:fill="auto"/>
            <w:noWrap/>
            <w:vAlign w:val="bottom"/>
            <w:hideMark/>
          </w:tcPr>
          <w:p w14:paraId="42D7C7FF" w14:textId="77777777" w:rsidR="001273F9" w:rsidRPr="001273F9" w:rsidRDefault="001273F9" w:rsidP="001273F9">
            <w:pPr>
              <w:spacing w:after="0" w:line="240" w:lineRule="auto"/>
              <w:jc w:val="left"/>
              <w:rPr>
                <w:rFonts w:ascii="Calibri" w:eastAsia="Times New Roman" w:hAnsi="Calibri" w:cs="Calibri"/>
                <w:color w:val="000000"/>
                <w:sz w:val="22"/>
              </w:rPr>
            </w:pPr>
          </w:p>
        </w:tc>
        <w:tc>
          <w:tcPr>
            <w:tcW w:w="2270" w:type="dxa"/>
            <w:tcBorders>
              <w:top w:val="nil"/>
              <w:left w:val="nil"/>
              <w:bottom w:val="nil"/>
              <w:right w:val="nil"/>
            </w:tcBorders>
            <w:shd w:val="clear" w:color="auto" w:fill="auto"/>
            <w:noWrap/>
            <w:vAlign w:val="center"/>
            <w:hideMark/>
          </w:tcPr>
          <w:p w14:paraId="6B206C2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8, </w:t>
            </w:r>
            <w:r w:rsidRPr="001273F9">
              <w:rPr>
                <w:rFonts w:eastAsia="Times New Roman"/>
                <w:i/>
                <w:iCs/>
                <w:szCs w:val="24"/>
              </w:rPr>
              <w:t>P</w:t>
            </w:r>
            <w:r w:rsidRPr="001273F9">
              <w:rPr>
                <w:rFonts w:eastAsia="Times New Roman"/>
                <w:szCs w:val="24"/>
              </w:rPr>
              <w:t xml:space="preserve"> = 0.80</w:t>
            </w:r>
          </w:p>
        </w:tc>
      </w:tr>
      <w:tr w:rsidR="001273F9" w:rsidRPr="001273F9" w14:paraId="61FE2938"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0721AF5C"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subiculum</w:t>
            </w:r>
          </w:p>
        </w:tc>
        <w:tc>
          <w:tcPr>
            <w:tcW w:w="2218" w:type="dxa"/>
            <w:tcBorders>
              <w:top w:val="nil"/>
              <w:left w:val="nil"/>
              <w:bottom w:val="nil"/>
              <w:right w:val="nil"/>
            </w:tcBorders>
            <w:shd w:val="clear" w:color="auto" w:fill="auto"/>
            <w:noWrap/>
            <w:vAlign w:val="center"/>
            <w:hideMark/>
          </w:tcPr>
          <w:p w14:paraId="3251121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7, </w:t>
            </w:r>
            <w:r w:rsidRPr="001273F9">
              <w:rPr>
                <w:rFonts w:eastAsia="Times New Roman"/>
                <w:i/>
                <w:iCs/>
                <w:szCs w:val="24"/>
              </w:rPr>
              <w:t>P</w:t>
            </w:r>
            <w:r w:rsidRPr="001273F9">
              <w:rPr>
                <w:rFonts w:eastAsia="Times New Roman"/>
                <w:szCs w:val="24"/>
              </w:rPr>
              <w:t xml:space="preserve"> = 0.92</w:t>
            </w:r>
          </w:p>
        </w:tc>
        <w:tc>
          <w:tcPr>
            <w:tcW w:w="276" w:type="dxa"/>
            <w:tcBorders>
              <w:top w:val="nil"/>
              <w:left w:val="nil"/>
              <w:bottom w:val="nil"/>
              <w:right w:val="nil"/>
            </w:tcBorders>
            <w:shd w:val="clear" w:color="auto" w:fill="auto"/>
            <w:noWrap/>
            <w:vAlign w:val="center"/>
            <w:hideMark/>
          </w:tcPr>
          <w:p w14:paraId="6B2F1879"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08CAD54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58, </w:t>
            </w:r>
            <w:r w:rsidRPr="001273F9">
              <w:rPr>
                <w:rFonts w:eastAsia="Times New Roman"/>
                <w:i/>
                <w:iCs/>
                <w:szCs w:val="24"/>
              </w:rPr>
              <w:t>P</w:t>
            </w:r>
            <w:r w:rsidRPr="001273F9">
              <w:rPr>
                <w:rFonts w:eastAsia="Times New Roman"/>
                <w:szCs w:val="24"/>
              </w:rPr>
              <w:t xml:space="preserve"> = 0.25</w:t>
            </w:r>
          </w:p>
        </w:tc>
        <w:tc>
          <w:tcPr>
            <w:tcW w:w="340" w:type="dxa"/>
            <w:tcBorders>
              <w:top w:val="nil"/>
              <w:left w:val="nil"/>
              <w:bottom w:val="nil"/>
              <w:right w:val="nil"/>
            </w:tcBorders>
            <w:shd w:val="clear" w:color="auto" w:fill="auto"/>
            <w:noWrap/>
            <w:vAlign w:val="center"/>
            <w:hideMark/>
          </w:tcPr>
          <w:p w14:paraId="686550F8"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11E0392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1</w:t>
            </w:r>
          </w:p>
        </w:tc>
      </w:tr>
      <w:tr w:rsidR="001273F9" w:rsidRPr="001273F9" w14:paraId="6EDAEE9F"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6E803A2F"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1</w:t>
            </w:r>
          </w:p>
        </w:tc>
        <w:tc>
          <w:tcPr>
            <w:tcW w:w="2218" w:type="dxa"/>
            <w:tcBorders>
              <w:top w:val="nil"/>
              <w:left w:val="nil"/>
              <w:bottom w:val="nil"/>
              <w:right w:val="nil"/>
            </w:tcBorders>
            <w:shd w:val="clear" w:color="auto" w:fill="auto"/>
            <w:noWrap/>
            <w:vAlign w:val="center"/>
            <w:hideMark/>
          </w:tcPr>
          <w:p w14:paraId="48450C0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1BEBDC4A"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426EB1A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6, </w:t>
            </w:r>
            <w:r w:rsidRPr="001273F9">
              <w:rPr>
                <w:rFonts w:eastAsia="Times New Roman"/>
                <w:i/>
                <w:iCs/>
                <w:szCs w:val="24"/>
              </w:rPr>
              <w:t>P</w:t>
            </w:r>
            <w:r w:rsidRPr="001273F9">
              <w:rPr>
                <w:rFonts w:eastAsia="Times New Roman"/>
                <w:szCs w:val="24"/>
              </w:rPr>
              <w:t xml:space="preserve"> = 0.66</w:t>
            </w:r>
          </w:p>
        </w:tc>
        <w:tc>
          <w:tcPr>
            <w:tcW w:w="340" w:type="dxa"/>
            <w:tcBorders>
              <w:top w:val="nil"/>
              <w:left w:val="nil"/>
              <w:bottom w:val="nil"/>
              <w:right w:val="nil"/>
            </w:tcBorders>
            <w:shd w:val="clear" w:color="auto" w:fill="auto"/>
            <w:noWrap/>
            <w:vAlign w:val="center"/>
            <w:hideMark/>
          </w:tcPr>
          <w:p w14:paraId="2BA1A13E"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72B397F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91</w:t>
            </w:r>
          </w:p>
        </w:tc>
      </w:tr>
      <w:tr w:rsidR="001273F9" w:rsidRPr="001273F9" w14:paraId="5B9D863E"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600133A2"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presubiculum</w:t>
            </w:r>
          </w:p>
        </w:tc>
        <w:tc>
          <w:tcPr>
            <w:tcW w:w="2218" w:type="dxa"/>
            <w:tcBorders>
              <w:top w:val="nil"/>
              <w:left w:val="nil"/>
              <w:bottom w:val="nil"/>
              <w:right w:val="nil"/>
            </w:tcBorders>
            <w:shd w:val="clear" w:color="auto" w:fill="auto"/>
            <w:noWrap/>
            <w:vAlign w:val="center"/>
            <w:hideMark/>
          </w:tcPr>
          <w:p w14:paraId="2926C10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92</w:t>
            </w:r>
          </w:p>
        </w:tc>
        <w:tc>
          <w:tcPr>
            <w:tcW w:w="276" w:type="dxa"/>
            <w:tcBorders>
              <w:top w:val="nil"/>
              <w:left w:val="nil"/>
              <w:bottom w:val="nil"/>
              <w:right w:val="nil"/>
            </w:tcBorders>
            <w:shd w:val="clear" w:color="auto" w:fill="auto"/>
            <w:noWrap/>
            <w:vAlign w:val="center"/>
            <w:hideMark/>
          </w:tcPr>
          <w:p w14:paraId="4EC79743"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5A02B2E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7, </w:t>
            </w:r>
            <w:r w:rsidRPr="001273F9">
              <w:rPr>
                <w:rFonts w:eastAsia="Times New Roman"/>
                <w:i/>
                <w:iCs/>
                <w:szCs w:val="24"/>
              </w:rPr>
              <w:t>P</w:t>
            </w:r>
            <w:r w:rsidRPr="001273F9">
              <w:rPr>
                <w:rFonts w:eastAsia="Times New Roman"/>
                <w:szCs w:val="24"/>
              </w:rPr>
              <w:t xml:space="preserve"> = 0.48</w:t>
            </w:r>
          </w:p>
        </w:tc>
        <w:tc>
          <w:tcPr>
            <w:tcW w:w="340" w:type="dxa"/>
            <w:tcBorders>
              <w:top w:val="nil"/>
              <w:left w:val="nil"/>
              <w:bottom w:val="nil"/>
              <w:right w:val="nil"/>
            </w:tcBorders>
            <w:shd w:val="clear" w:color="auto" w:fill="auto"/>
            <w:noWrap/>
            <w:vAlign w:val="center"/>
            <w:hideMark/>
          </w:tcPr>
          <w:p w14:paraId="3495AE98"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6D57C7E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1</w:t>
            </w:r>
          </w:p>
        </w:tc>
      </w:tr>
      <w:tr w:rsidR="001273F9" w:rsidRPr="001273F9" w14:paraId="2EF3A9E7"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4533ECBD"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molecular layer</w:t>
            </w:r>
          </w:p>
        </w:tc>
        <w:tc>
          <w:tcPr>
            <w:tcW w:w="2218" w:type="dxa"/>
            <w:tcBorders>
              <w:top w:val="nil"/>
              <w:left w:val="nil"/>
              <w:bottom w:val="nil"/>
              <w:right w:val="nil"/>
            </w:tcBorders>
            <w:shd w:val="clear" w:color="auto" w:fill="auto"/>
            <w:noWrap/>
            <w:vAlign w:val="center"/>
            <w:hideMark/>
          </w:tcPr>
          <w:p w14:paraId="740DDDE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5307FA68"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741E46D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3, </w:t>
            </w:r>
            <w:r w:rsidRPr="001273F9">
              <w:rPr>
                <w:rFonts w:eastAsia="Times New Roman"/>
                <w:i/>
                <w:iCs/>
                <w:szCs w:val="24"/>
              </w:rPr>
              <w:t>P</w:t>
            </w:r>
            <w:r w:rsidRPr="001273F9">
              <w:rPr>
                <w:rFonts w:eastAsia="Times New Roman"/>
                <w:szCs w:val="24"/>
              </w:rPr>
              <w:t xml:space="preserve"> = 0.66</w:t>
            </w:r>
          </w:p>
        </w:tc>
        <w:tc>
          <w:tcPr>
            <w:tcW w:w="340" w:type="dxa"/>
            <w:tcBorders>
              <w:top w:val="nil"/>
              <w:left w:val="nil"/>
              <w:bottom w:val="nil"/>
              <w:right w:val="nil"/>
            </w:tcBorders>
            <w:shd w:val="clear" w:color="auto" w:fill="auto"/>
            <w:noWrap/>
            <w:vAlign w:val="center"/>
            <w:hideMark/>
          </w:tcPr>
          <w:p w14:paraId="48917961"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0FEA6A1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91</w:t>
            </w:r>
          </w:p>
        </w:tc>
      </w:tr>
      <w:tr w:rsidR="001273F9" w:rsidRPr="001273F9" w14:paraId="0CC8787C"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54C9BE56" w14:textId="1CC833F4" w:rsidR="001273F9" w:rsidRPr="001273F9" w:rsidRDefault="001273F9" w:rsidP="006C41FD">
            <w:pPr>
              <w:spacing w:after="0" w:line="240" w:lineRule="auto"/>
              <w:jc w:val="left"/>
              <w:rPr>
                <w:rFonts w:eastAsia="Times New Roman"/>
                <w:szCs w:val="24"/>
              </w:rPr>
            </w:pPr>
            <w:r w:rsidRPr="001273F9">
              <w:rPr>
                <w:rFonts w:eastAsia="Times New Roman"/>
                <w:szCs w:val="24"/>
              </w:rPr>
              <w:t xml:space="preserve">          Left GC-ML-DG</w:t>
            </w:r>
          </w:p>
        </w:tc>
        <w:tc>
          <w:tcPr>
            <w:tcW w:w="2218" w:type="dxa"/>
            <w:tcBorders>
              <w:top w:val="nil"/>
              <w:left w:val="nil"/>
              <w:bottom w:val="nil"/>
              <w:right w:val="nil"/>
            </w:tcBorders>
            <w:shd w:val="clear" w:color="auto" w:fill="auto"/>
            <w:noWrap/>
            <w:vAlign w:val="center"/>
            <w:hideMark/>
          </w:tcPr>
          <w:p w14:paraId="5A97C4A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1, </w:t>
            </w:r>
            <w:r w:rsidRPr="001273F9">
              <w:rPr>
                <w:rFonts w:eastAsia="Times New Roman"/>
                <w:i/>
                <w:iCs/>
                <w:szCs w:val="24"/>
              </w:rPr>
              <w:t>P</w:t>
            </w:r>
            <w:r w:rsidRPr="001273F9">
              <w:rPr>
                <w:rFonts w:eastAsia="Times New Roman"/>
                <w:szCs w:val="24"/>
              </w:rPr>
              <w:t xml:space="preserve"> = 0.92</w:t>
            </w:r>
          </w:p>
        </w:tc>
        <w:tc>
          <w:tcPr>
            <w:tcW w:w="276" w:type="dxa"/>
            <w:tcBorders>
              <w:top w:val="nil"/>
              <w:left w:val="nil"/>
              <w:bottom w:val="nil"/>
              <w:right w:val="nil"/>
            </w:tcBorders>
            <w:shd w:val="clear" w:color="auto" w:fill="auto"/>
            <w:noWrap/>
            <w:vAlign w:val="center"/>
            <w:hideMark/>
          </w:tcPr>
          <w:p w14:paraId="0B602B97"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0374E91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6, </w:t>
            </w:r>
            <w:r w:rsidRPr="001273F9">
              <w:rPr>
                <w:rFonts w:eastAsia="Times New Roman"/>
                <w:i/>
                <w:iCs/>
                <w:szCs w:val="24"/>
              </w:rPr>
              <w:t>P</w:t>
            </w:r>
            <w:r w:rsidRPr="001273F9">
              <w:rPr>
                <w:rFonts w:eastAsia="Times New Roman"/>
                <w:szCs w:val="24"/>
              </w:rPr>
              <w:t xml:space="preserve"> = 0.47</w:t>
            </w:r>
          </w:p>
        </w:tc>
        <w:tc>
          <w:tcPr>
            <w:tcW w:w="340" w:type="dxa"/>
            <w:tcBorders>
              <w:top w:val="nil"/>
              <w:left w:val="nil"/>
              <w:bottom w:val="nil"/>
              <w:right w:val="nil"/>
            </w:tcBorders>
            <w:shd w:val="clear" w:color="auto" w:fill="auto"/>
            <w:noWrap/>
            <w:vAlign w:val="center"/>
            <w:hideMark/>
          </w:tcPr>
          <w:p w14:paraId="371E0745"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1609B09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91</w:t>
            </w:r>
          </w:p>
        </w:tc>
      </w:tr>
      <w:tr w:rsidR="001273F9" w:rsidRPr="001273F9" w14:paraId="0216541D"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01C2E88B"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3</w:t>
            </w:r>
          </w:p>
        </w:tc>
        <w:tc>
          <w:tcPr>
            <w:tcW w:w="2218" w:type="dxa"/>
            <w:tcBorders>
              <w:top w:val="nil"/>
              <w:left w:val="nil"/>
              <w:bottom w:val="nil"/>
              <w:right w:val="nil"/>
            </w:tcBorders>
            <w:shd w:val="clear" w:color="auto" w:fill="auto"/>
            <w:noWrap/>
            <w:vAlign w:val="center"/>
            <w:hideMark/>
          </w:tcPr>
          <w:p w14:paraId="2D5FD88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51020663"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55BBEAE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7, </w:t>
            </w:r>
            <w:r w:rsidRPr="001273F9">
              <w:rPr>
                <w:rFonts w:eastAsia="Times New Roman"/>
                <w:i/>
                <w:iCs/>
                <w:szCs w:val="24"/>
              </w:rPr>
              <w:t>P</w:t>
            </w:r>
            <w:r w:rsidRPr="001273F9">
              <w:rPr>
                <w:rFonts w:eastAsia="Times New Roman"/>
                <w:szCs w:val="24"/>
              </w:rPr>
              <w:t xml:space="preserve"> = 0.66</w:t>
            </w:r>
          </w:p>
        </w:tc>
        <w:tc>
          <w:tcPr>
            <w:tcW w:w="340" w:type="dxa"/>
            <w:tcBorders>
              <w:top w:val="nil"/>
              <w:left w:val="nil"/>
              <w:bottom w:val="nil"/>
              <w:right w:val="nil"/>
            </w:tcBorders>
            <w:shd w:val="clear" w:color="auto" w:fill="auto"/>
            <w:noWrap/>
            <w:vAlign w:val="center"/>
            <w:hideMark/>
          </w:tcPr>
          <w:p w14:paraId="253002E1"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3DEB2C7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8, </w:t>
            </w:r>
            <w:r w:rsidRPr="001273F9">
              <w:rPr>
                <w:rFonts w:eastAsia="Times New Roman"/>
                <w:i/>
                <w:iCs/>
                <w:szCs w:val="24"/>
              </w:rPr>
              <w:t>P</w:t>
            </w:r>
            <w:r w:rsidRPr="001273F9">
              <w:rPr>
                <w:rFonts w:eastAsia="Times New Roman"/>
                <w:szCs w:val="24"/>
              </w:rPr>
              <w:t xml:space="preserve"> = 0.91</w:t>
            </w:r>
          </w:p>
        </w:tc>
      </w:tr>
      <w:tr w:rsidR="001273F9" w:rsidRPr="001273F9" w14:paraId="0D87ECB0"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2DA57F74"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cornu ammonis 4</w:t>
            </w:r>
          </w:p>
        </w:tc>
        <w:tc>
          <w:tcPr>
            <w:tcW w:w="2218" w:type="dxa"/>
            <w:tcBorders>
              <w:top w:val="nil"/>
              <w:left w:val="nil"/>
              <w:bottom w:val="nil"/>
              <w:right w:val="nil"/>
            </w:tcBorders>
            <w:shd w:val="clear" w:color="auto" w:fill="auto"/>
            <w:noWrap/>
            <w:vAlign w:val="center"/>
            <w:hideMark/>
          </w:tcPr>
          <w:p w14:paraId="4117515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98</w:t>
            </w:r>
          </w:p>
        </w:tc>
        <w:tc>
          <w:tcPr>
            <w:tcW w:w="276" w:type="dxa"/>
            <w:tcBorders>
              <w:top w:val="nil"/>
              <w:left w:val="nil"/>
              <w:bottom w:val="nil"/>
              <w:right w:val="nil"/>
            </w:tcBorders>
            <w:shd w:val="clear" w:color="auto" w:fill="auto"/>
            <w:noWrap/>
            <w:vAlign w:val="center"/>
            <w:hideMark/>
          </w:tcPr>
          <w:p w14:paraId="36988366"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13F59F2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4, </w:t>
            </w:r>
            <w:r w:rsidRPr="001273F9">
              <w:rPr>
                <w:rFonts w:eastAsia="Times New Roman"/>
                <w:i/>
                <w:iCs/>
                <w:szCs w:val="24"/>
              </w:rPr>
              <w:t>P</w:t>
            </w:r>
            <w:r w:rsidRPr="001273F9">
              <w:rPr>
                <w:rFonts w:eastAsia="Times New Roman"/>
                <w:szCs w:val="24"/>
              </w:rPr>
              <w:t xml:space="preserve"> = 0.47</w:t>
            </w:r>
          </w:p>
        </w:tc>
        <w:tc>
          <w:tcPr>
            <w:tcW w:w="340" w:type="dxa"/>
            <w:tcBorders>
              <w:top w:val="nil"/>
              <w:left w:val="nil"/>
              <w:bottom w:val="nil"/>
              <w:right w:val="nil"/>
            </w:tcBorders>
            <w:shd w:val="clear" w:color="auto" w:fill="auto"/>
            <w:noWrap/>
            <w:vAlign w:val="center"/>
            <w:hideMark/>
          </w:tcPr>
          <w:p w14:paraId="50E72608"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4EAAE7B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91</w:t>
            </w:r>
          </w:p>
        </w:tc>
      </w:tr>
      <w:tr w:rsidR="001273F9" w:rsidRPr="001273F9" w14:paraId="378CEBC6" w14:textId="77777777" w:rsidTr="0099371A">
        <w:trPr>
          <w:trHeight w:val="315"/>
          <w:jc w:val="center"/>
        </w:trPr>
        <w:tc>
          <w:tcPr>
            <w:tcW w:w="7457" w:type="dxa"/>
            <w:gridSpan w:val="2"/>
            <w:tcBorders>
              <w:top w:val="nil"/>
              <w:left w:val="nil"/>
              <w:bottom w:val="nil"/>
              <w:right w:val="nil"/>
            </w:tcBorders>
            <w:shd w:val="clear" w:color="auto" w:fill="auto"/>
            <w:noWrap/>
            <w:vAlign w:val="bottom"/>
            <w:hideMark/>
          </w:tcPr>
          <w:p w14:paraId="328FDEED" w14:textId="77777777" w:rsidR="001273F9" w:rsidRPr="001273F9" w:rsidRDefault="001273F9" w:rsidP="001273F9">
            <w:pPr>
              <w:spacing w:after="0" w:line="240" w:lineRule="auto"/>
              <w:jc w:val="left"/>
              <w:rPr>
                <w:rFonts w:eastAsia="Times New Roman"/>
                <w:i/>
                <w:iCs/>
                <w:color w:val="000000"/>
                <w:szCs w:val="24"/>
              </w:rPr>
            </w:pPr>
            <w:r w:rsidRPr="001273F9">
              <w:rPr>
                <w:rFonts w:eastAsia="Times New Roman"/>
                <w:i/>
                <w:iCs/>
                <w:color w:val="000000"/>
                <w:szCs w:val="24"/>
              </w:rPr>
              <w:t>Hippocampus subfield volumes and BPRS negative</w:t>
            </w:r>
          </w:p>
        </w:tc>
        <w:tc>
          <w:tcPr>
            <w:tcW w:w="276" w:type="dxa"/>
            <w:tcBorders>
              <w:top w:val="nil"/>
              <w:left w:val="nil"/>
              <w:bottom w:val="nil"/>
              <w:right w:val="nil"/>
            </w:tcBorders>
            <w:shd w:val="clear" w:color="auto" w:fill="auto"/>
            <w:noWrap/>
            <w:vAlign w:val="center"/>
            <w:hideMark/>
          </w:tcPr>
          <w:p w14:paraId="5467EC69"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31E54878" w14:textId="77777777" w:rsidR="001273F9" w:rsidRPr="001273F9" w:rsidRDefault="001273F9" w:rsidP="001273F9">
            <w:pPr>
              <w:spacing w:after="0" w:line="240" w:lineRule="auto"/>
              <w:jc w:val="center"/>
              <w:rPr>
                <w:rFonts w:eastAsia="Times New Roman"/>
                <w:szCs w:val="24"/>
              </w:rPr>
            </w:pPr>
          </w:p>
        </w:tc>
        <w:tc>
          <w:tcPr>
            <w:tcW w:w="340" w:type="dxa"/>
            <w:tcBorders>
              <w:top w:val="nil"/>
              <w:left w:val="nil"/>
              <w:bottom w:val="nil"/>
              <w:right w:val="nil"/>
            </w:tcBorders>
            <w:shd w:val="clear" w:color="auto" w:fill="auto"/>
            <w:noWrap/>
            <w:vAlign w:val="center"/>
            <w:hideMark/>
          </w:tcPr>
          <w:p w14:paraId="4419F2A5"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327E6F9F" w14:textId="77777777" w:rsidR="001273F9" w:rsidRPr="001273F9" w:rsidRDefault="001273F9" w:rsidP="001273F9">
            <w:pPr>
              <w:spacing w:after="0" w:line="240" w:lineRule="auto"/>
              <w:jc w:val="center"/>
              <w:rPr>
                <w:rFonts w:eastAsia="Times New Roman"/>
                <w:szCs w:val="24"/>
              </w:rPr>
            </w:pPr>
          </w:p>
        </w:tc>
      </w:tr>
      <w:tr w:rsidR="001273F9" w:rsidRPr="001273F9" w14:paraId="5FAAF76A"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343DC992"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whole hippocampus</w:t>
            </w:r>
          </w:p>
        </w:tc>
        <w:tc>
          <w:tcPr>
            <w:tcW w:w="2218" w:type="dxa"/>
            <w:tcBorders>
              <w:top w:val="nil"/>
              <w:left w:val="nil"/>
              <w:bottom w:val="nil"/>
              <w:right w:val="nil"/>
            </w:tcBorders>
            <w:shd w:val="clear" w:color="auto" w:fill="auto"/>
            <w:noWrap/>
            <w:vAlign w:val="center"/>
            <w:hideMark/>
          </w:tcPr>
          <w:p w14:paraId="416ABA2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76</w:t>
            </w:r>
          </w:p>
        </w:tc>
        <w:tc>
          <w:tcPr>
            <w:tcW w:w="276" w:type="dxa"/>
            <w:tcBorders>
              <w:top w:val="nil"/>
              <w:left w:val="nil"/>
              <w:bottom w:val="nil"/>
              <w:right w:val="nil"/>
            </w:tcBorders>
            <w:shd w:val="clear" w:color="auto" w:fill="auto"/>
            <w:noWrap/>
            <w:vAlign w:val="center"/>
            <w:hideMark/>
          </w:tcPr>
          <w:p w14:paraId="3675763D"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5345E1D8"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8, </w:t>
            </w:r>
            <w:r w:rsidRPr="001273F9">
              <w:rPr>
                <w:rFonts w:eastAsia="Times New Roman"/>
                <w:i/>
                <w:iCs/>
                <w:szCs w:val="24"/>
              </w:rPr>
              <w:t>P</w:t>
            </w:r>
            <w:r w:rsidRPr="001273F9">
              <w:rPr>
                <w:rFonts w:eastAsia="Times New Roman"/>
                <w:szCs w:val="24"/>
              </w:rPr>
              <w:t xml:space="preserve"> = 0.53</w:t>
            </w:r>
          </w:p>
        </w:tc>
        <w:tc>
          <w:tcPr>
            <w:tcW w:w="340" w:type="dxa"/>
            <w:tcBorders>
              <w:top w:val="nil"/>
              <w:left w:val="nil"/>
              <w:bottom w:val="nil"/>
              <w:right w:val="nil"/>
            </w:tcBorders>
            <w:shd w:val="clear" w:color="auto" w:fill="auto"/>
            <w:noWrap/>
            <w:vAlign w:val="center"/>
            <w:hideMark/>
          </w:tcPr>
          <w:p w14:paraId="3AF5F396"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088E8C5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51</w:t>
            </w:r>
          </w:p>
        </w:tc>
      </w:tr>
      <w:tr w:rsidR="001273F9" w:rsidRPr="001273F9" w14:paraId="65C3A550"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3CE2897B"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hippocampal tail</w:t>
            </w:r>
          </w:p>
        </w:tc>
        <w:tc>
          <w:tcPr>
            <w:tcW w:w="2218" w:type="dxa"/>
            <w:tcBorders>
              <w:top w:val="nil"/>
              <w:left w:val="nil"/>
              <w:bottom w:val="nil"/>
              <w:right w:val="nil"/>
            </w:tcBorders>
            <w:shd w:val="clear" w:color="auto" w:fill="auto"/>
            <w:noWrap/>
            <w:vAlign w:val="center"/>
            <w:hideMark/>
          </w:tcPr>
          <w:p w14:paraId="59C103B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5CB8104B"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1C55E96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94</w:t>
            </w:r>
          </w:p>
        </w:tc>
        <w:tc>
          <w:tcPr>
            <w:tcW w:w="340" w:type="dxa"/>
            <w:tcBorders>
              <w:top w:val="nil"/>
              <w:left w:val="nil"/>
              <w:bottom w:val="nil"/>
              <w:right w:val="nil"/>
            </w:tcBorders>
            <w:shd w:val="clear" w:color="auto" w:fill="auto"/>
            <w:noWrap/>
            <w:vAlign w:val="center"/>
            <w:hideMark/>
          </w:tcPr>
          <w:p w14:paraId="26E824A8"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32D30DC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6, </w:t>
            </w:r>
            <w:r w:rsidRPr="001273F9">
              <w:rPr>
                <w:rFonts w:eastAsia="Times New Roman"/>
                <w:i/>
                <w:iCs/>
                <w:szCs w:val="24"/>
              </w:rPr>
              <w:t>P</w:t>
            </w:r>
            <w:r w:rsidRPr="001273F9">
              <w:rPr>
                <w:rFonts w:eastAsia="Times New Roman"/>
                <w:szCs w:val="24"/>
              </w:rPr>
              <w:t xml:space="preserve"> = 0.92</w:t>
            </w:r>
          </w:p>
        </w:tc>
      </w:tr>
      <w:tr w:rsidR="001273F9" w:rsidRPr="001273F9" w14:paraId="3480BC0D"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1DA9E61A"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subiculum</w:t>
            </w:r>
          </w:p>
        </w:tc>
        <w:tc>
          <w:tcPr>
            <w:tcW w:w="2218" w:type="dxa"/>
            <w:tcBorders>
              <w:top w:val="nil"/>
              <w:left w:val="nil"/>
              <w:bottom w:val="nil"/>
              <w:right w:val="nil"/>
            </w:tcBorders>
            <w:shd w:val="clear" w:color="auto" w:fill="auto"/>
            <w:noWrap/>
            <w:vAlign w:val="center"/>
            <w:hideMark/>
          </w:tcPr>
          <w:p w14:paraId="19ED267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39E9BE2F"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5731DCD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94</w:t>
            </w:r>
          </w:p>
        </w:tc>
        <w:tc>
          <w:tcPr>
            <w:tcW w:w="340" w:type="dxa"/>
            <w:tcBorders>
              <w:top w:val="nil"/>
              <w:left w:val="nil"/>
              <w:bottom w:val="nil"/>
              <w:right w:val="nil"/>
            </w:tcBorders>
            <w:shd w:val="clear" w:color="auto" w:fill="auto"/>
            <w:noWrap/>
            <w:vAlign w:val="center"/>
            <w:hideMark/>
          </w:tcPr>
          <w:p w14:paraId="2EF17CFF"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0154FD2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3</w:t>
            </w:r>
          </w:p>
        </w:tc>
      </w:tr>
      <w:tr w:rsidR="001273F9" w:rsidRPr="001273F9" w14:paraId="65F4EF7B"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49BB145E"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1</w:t>
            </w:r>
          </w:p>
        </w:tc>
        <w:tc>
          <w:tcPr>
            <w:tcW w:w="2218" w:type="dxa"/>
            <w:tcBorders>
              <w:top w:val="nil"/>
              <w:left w:val="nil"/>
              <w:bottom w:val="nil"/>
              <w:right w:val="nil"/>
            </w:tcBorders>
            <w:shd w:val="clear" w:color="auto" w:fill="auto"/>
            <w:noWrap/>
            <w:vAlign w:val="center"/>
            <w:hideMark/>
          </w:tcPr>
          <w:p w14:paraId="290930B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609F383E"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573D993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40, </w:t>
            </w:r>
            <w:r w:rsidRPr="001273F9">
              <w:rPr>
                <w:rFonts w:eastAsia="Times New Roman"/>
                <w:i/>
                <w:iCs/>
                <w:szCs w:val="24"/>
              </w:rPr>
              <w:t>P</w:t>
            </w:r>
            <w:r w:rsidRPr="001273F9">
              <w:rPr>
                <w:rFonts w:eastAsia="Times New Roman"/>
                <w:szCs w:val="24"/>
              </w:rPr>
              <w:t xml:space="preserve"> = 0.82</w:t>
            </w:r>
          </w:p>
        </w:tc>
        <w:tc>
          <w:tcPr>
            <w:tcW w:w="340" w:type="dxa"/>
            <w:tcBorders>
              <w:top w:val="nil"/>
              <w:left w:val="nil"/>
              <w:bottom w:val="nil"/>
              <w:right w:val="nil"/>
            </w:tcBorders>
            <w:shd w:val="clear" w:color="auto" w:fill="auto"/>
            <w:noWrap/>
            <w:vAlign w:val="center"/>
            <w:hideMark/>
          </w:tcPr>
          <w:p w14:paraId="712B7BAA"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2C341AC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92</w:t>
            </w:r>
          </w:p>
        </w:tc>
      </w:tr>
      <w:tr w:rsidR="001273F9" w:rsidRPr="001273F9" w14:paraId="40F73E3D"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009426B1"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presubiculum</w:t>
            </w:r>
          </w:p>
        </w:tc>
        <w:tc>
          <w:tcPr>
            <w:tcW w:w="2218" w:type="dxa"/>
            <w:tcBorders>
              <w:top w:val="nil"/>
              <w:left w:val="nil"/>
              <w:bottom w:val="nil"/>
              <w:right w:val="nil"/>
            </w:tcBorders>
            <w:shd w:val="clear" w:color="auto" w:fill="auto"/>
            <w:noWrap/>
            <w:vAlign w:val="center"/>
            <w:hideMark/>
          </w:tcPr>
          <w:p w14:paraId="4E9D021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7865B8CB"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716F2EE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6, </w:t>
            </w:r>
            <w:r w:rsidRPr="001273F9">
              <w:rPr>
                <w:rFonts w:eastAsia="Times New Roman"/>
                <w:i/>
                <w:iCs/>
                <w:szCs w:val="24"/>
              </w:rPr>
              <w:t>P</w:t>
            </w:r>
            <w:r w:rsidRPr="001273F9">
              <w:rPr>
                <w:rFonts w:eastAsia="Times New Roman"/>
                <w:szCs w:val="24"/>
              </w:rPr>
              <w:t xml:space="preserve"> = 0.94</w:t>
            </w:r>
          </w:p>
        </w:tc>
        <w:tc>
          <w:tcPr>
            <w:tcW w:w="340" w:type="dxa"/>
            <w:tcBorders>
              <w:top w:val="nil"/>
              <w:left w:val="nil"/>
              <w:bottom w:val="nil"/>
              <w:right w:val="nil"/>
            </w:tcBorders>
            <w:shd w:val="clear" w:color="auto" w:fill="auto"/>
            <w:noWrap/>
            <w:vAlign w:val="center"/>
            <w:hideMark/>
          </w:tcPr>
          <w:p w14:paraId="5166D74A"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715E127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92</w:t>
            </w:r>
          </w:p>
        </w:tc>
      </w:tr>
      <w:tr w:rsidR="001273F9" w:rsidRPr="001273F9" w14:paraId="1F0E0594"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681B9049"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molecular layer</w:t>
            </w:r>
          </w:p>
        </w:tc>
        <w:tc>
          <w:tcPr>
            <w:tcW w:w="2218" w:type="dxa"/>
            <w:tcBorders>
              <w:top w:val="nil"/>
              <w:left w:val="nil"/>
              <w:bottom w:val="nil"/>
              <w:right w:val="nil"/>
            </w:tcBorders>
            <w:shd w:val="clear" w:color="auto" w:fill="auto"/>
            <w:noWrap/>
            <w:vAlign w:val="center"/>
            <w:hideMark/>
          </w:tcPr>
          <w:p w14:paraId="047B307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04FF06F2"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46BA30DB"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6, </w:t>
            </w:r>
            <w:r w:rsidRPr="001273F9">
              <w:rPr>
                <w:rFonts w:eastAsia="Times New Roman"/>
                <w:i/>
                <w:iCs/>
                <w:szCs w:val="24"/>
              </w:rPr>
              <w:t>P</w:t>
            </w:r>
            <w:r w:rsidRPr="001273F9">
              <w:rPr>
                <w:rFonts w:eastAsia="Times New Roman"/>
                <w:szCs w:val="24"/>
              </w:rPr>
              <w:t xml:space="preserve"> = 0.82</w:t>
            </w:r>
          </w:p>
        </w:tc>
        <w:tc>
          <w:tcPr>
            <w:tcW w:w="340" w:type="dxa"/>
            <w:tcBorders>
              <w:top w:val="nil"/>
              <w:left w:val="nil"/>
              <w:bottom w:val="nil"/>
              <w:right w:val="nil"/>
            </w:tcBorders>
            <w:shd w:val="clear" w:color="auto" w:fill="auto"/>
            <w:noWrap/>
            <w:vAlign w:val="center"/>
            <w:hideMark/>
          </w:tcPr>
          <w:p w14:paraId="6FF10B36"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0D4805AA"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2</w:t>
            </w:r>
          </w:p>
        </w:tc>
      </w:tr>
      <w:tr w:rsidR="001273F9" w:rsidRPr="001273F9" w14:paraId="342B9629"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77F8C8CB" w14:textId="5A50CA82" w:rsidR="001273F9" w:rsidRPr="001273F9" w:rsidRDefault="001273F9" w:rsidP="006C41FD">
            <w:pPr>
              <w:spacing w:after="0" w:line="240" w:lineRule="auto"/>
              <w:jc w:val="left"/>
              <w:rPr>
                <w:rFonts w:eastAsia="Times New Roman"/>
                <w:szCs w:val="24"/>
              </w:rPr>
            </w:pPr>
            <w:r w:rsidRPr="001273F9">
              <w:rPr>
                <w:rFonts w:eastAsia="Times New Roman"/>
                <w:szCs w:val="24"/>
              </w:rPr>
              <w:t xml:space="preserve">          Left GC-ML-DG</w:t>
            </w:r>
          </w:p>
        </w:tc>
        <w:tc>
          <w:tcPr>
            <w:tcW w:w="2218" w:type="dxa"/>
            <w:tcBorders>
              <w:top w:val="nil"/>
              <w:left w:val="nil"/>
              <w:bottom w:val="nil"/>
              <w:right w:val="nil"/>
            </w:tcBorders>
            <w:shd w:val="clear" w:color="auto" w:fill="auto"/>
            <w:noWrap/>
            <w:vAlign w:val="center"/>
            <w:hideMark/>
          </w:tcPr>
          <w:p w14:paraId="1E3BFF4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7EBCC6B7"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2B2053B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4</w:t>
            </w:r>
          </w:p>
        </w:tc>
        <w:tc>
          <w:tcPr>
            <w:tcW w:w="340" w:type="dxa"/>
            <w:tcBorders>
              <w:top w:val="nil"/>
              <w:left w:val="nil"/>
              <w:bottom w:val="nil"/>
              <w:right w:val="nil"/>
            </w:tcBorders>
            <w:shd w:val="clear" w:color="auto" w:fill="auto"/>
            <w:noWrap/>
            <w:vAlign w:val="center"/>
            <w:hideMark/>
          </w:tcPr>
          <w:p w14:paraId="12386947"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192B7B7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92</w:t>
            </w:r>
          </w:p>
        </w:tc>
      </w:tr>
      <w:tr w:rsidR="001273F9" w:rsidRPr="001273F9" w14:paraId="763D440A"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072C8342"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3</w:t>
            </w:r>
          </w:p>
        </w:tc>
        <w:tc>
          <w:tcPr>
            <w:tcW w:w="2218" w:type="dxa"/>
            <w:tcBorders>
              <w:top w:val="nil"/>
              <w:left w:val="nil"/>
              <w:bottom w:val="nil"/>
              <w:right w:val="nil"/>
            </w:tcBorders>
            <w:shd w:val="clear" w:color="auto" w:fill="auto"/>
            <w:noWrap/>
            <w:vAlign w:val="center"/>
            <w:hideMark/>
          </w:tcPr>
          <w:p w14:paraId="51B41EB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060B44FA"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7961CCE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94</w:t>
            </w:r>
          </w:p>
        </w:tc>
        <w:tc>
          <w:tcPr>
            <w:tcW w:w="340" w:type="dxa"/>
            <w:tcBorders>
              <w:top w:val="nil"/>
              <w:left w:val="nil"/>
              <w:bottom w:val="nil"/>
              <w:right w:val="nil"/>
            </w:tcBorders>
            <w:shd w:val="clear" w:color="auto" w:fill="auto"/>
            <w:noWrap/>
            <w:vAlign w:val="center"/>
            <w:hideMark/>
          </w:tcPr>
          <w:p w14:paraId="37FEF949"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4BAE3BE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92</w:t>
            </w:r>
          </w:p>
        </w:tc>
      </w:tr>
      <w:tr w:rsidR="001273F9" w:rsidRPr="001273F9" w14:paraId="1EC7357E"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27683124"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cornu ammonis 4</w:t>
            </w:r>
          </w:p>
        </w:tc>
        <w:tc>
          <w:tcPr>
            <w:tcW w:w="2218" w:type="dxa"/>
            <w:tcBorders>
              <w:top w:val="nil"/>
              <w:left w:val="nil"/>
              <w:bottom w:val="nil"/>
              <w:right w:val="nil"/>
            </w:tcBorders>
            <w:shd w:val="clear" w:color="auto" w:fill="auto"/>
            <w:noWrap/>
            <w:vAlign w:val="center"/>
            <w:hideMark/>
          </w:tcPr>
          <w:p w14:paraId="6331EF2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6</w:t>
            </w:r>
          </w:p>
        </w:tc>
        <w:tc>
          <w:tcPr>
            <w:tcW w:w="276" w:type="dxa"/>
            <w:tcBorders>
              <w:top w:val="nil"/>
              <w:left w:val="nil"/>
              <w:bottom w:val="nil"/>
              <w:right w:val="nil"/>
            </w:tcBorders>
            <w:shd w:val="clear" w:color="auto" w:fill="auto"/>
            <w:noWrap/>
            <w:vAlign w:val="center"/>
            <w:hideMark/>
          </w:tcPr>
          <w:p w14:paraId="0DB039B5"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3CA2915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4</w:t>
            </w:r>
          </w:p>
        </w:tc>
        <w:tc>
          <w:tcPr>
            <w:tcW w:w="340" w:type="dxa"/>
            <w:tcBorders>
              <w:top w:val="nil"/>
              <w:left w:val="nil"/>
              <w:bottom w:val="nil"/>
              <w:right w:val="nil"/>
            </w:tcBorders>
            <w:shd w:val="clear" w:color="auto" w:fill="auto"/>
            <w:noWrap/>
            <w:vAlign w:val="center"/>
            <w:hideMark/>
          </w:tcPr>
          <w:p w14:paraId="43AFC154"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489888D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92</w:t>
            </w:r>
          </w:p>
        </w:tc>
      </w:tr>
      <w:tr w:rsidR="001273F9" w:rsidRPr="001273F9" w14:paraId="4469E6FD" w14:textId="77777777" w:rsidTr="0099371A">
        <w:trPr>
          <w:trHeight w:val="315"/>
          <w:jc w:val="center"/>
        </w:trPr>
        <w:tc>
          <w:tcPr>
            <w:tcW w:w="5239" w:type="dxa"/>
            <w:tcBorders>
              <w:top w:val="nil"/>
              <w:left w:val="nil"/>
              <w:bottom w:val="nil"/>
              <w:right w:val="nil"/>
            </w:tcBorders>
            <w:shd w:val="clear" w:color="auto" w:fill="auto"/>
            <w:noWrap/>
            <w:vAlign w:val="bottom"/>
            <w:hideMark/>
          </w:tcPr>
          <w:p w14:paraId="5B5BE6E2" w14:textId="77777777" w:rsidR="001273F9" w:rsidRPr="001273F9" w:rsidRDefault="001273F9" w:rsidP="001273F9">
            <w:pPr>
              <w:spacing w:after="0" w:line="240" w:lineRule="auto"/>
              <w:jc w:val="left"/>
              <w:rPr>
                <w:rFonts w:eastAsia="Times New Roman"/>
                <w:i/>
                <w:iCs/>
                <w:color w:val="000000"/>
                <w:szCs w:val="24"/>
              </w:rPr>
            </w:pPr>
            <w:r w:rsidRPr="001273F9">
              <w:rPr>
                <w:rFonts w:eastAsia="Times New Roman"/>
                <w:i/>
                <w:iCs/>
                <w:color w:val="000000"/>
                <w:szCs w:val="24"/>
              </w:rPr>
              <w:t>Hippocampus subfield volumes and BPRS total</w:t>
            </w:r>
          </w:p>
        </w:tc>
        <w:tc>
          <w:tcPr>
            <w:tcW w:w="2218" w:type="dxa"/>
            <w:tcBorders>
              <w:top w:val="nil"/>
              <w:left w:val="nil"/>
              <w:bottom w:val="nil"/>
              <w:right w:val="nil"/>
            </w:tcBorders>
            <w:shd w:val="clear" w:color="auto" w:fill="auto"/>
            <w:noWrap/>
            <w:vAlign w:val="center"/>
            <w:hideMark/>
          </w:tcPr>
          <w:p w14:paraId="6FB54A35" w14:textId="77777777" w:rsidR="001273F9" w:rsidRPr="001273F9" w:rsidRDefault="001273F9" w:rsidP="001273F9">
            <w:pPr>
              <w:spacing w:after="0" w:line="240" w:lineRule="auto"/>
              <w:jc w:val="center"/>
              <w:rPr>
                <w:rFonts w:eastAsia="Times New Roman"/>
                <w:szCs w:val="24"/>
              </w:rPr>
            </w:pPr>
          </w:p>
        </w:tc>
        <w:tc>
          <w:tcPr>
            <w:tcW w:w="276" w:type="dxa"/>
            <w:tcBorders>
              <w:top w:val="nil"/>
              <w:left w:val="nil"/>
              <w:bottom w:val="nil"/>
              <w:right w:val="nil"/>
            </w:tcBorders>
            <w:shd w:val="clear" w:color="auto" w:fill="auto"/>
            <w:noWrap/>
            <w:vAlign w:val="center"/>
            <w:hideMark/>
          </w:tcPr>
          <w:p w14:paraId="18ECD8DB"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5147F7F0" w14:textId="77777777" w:rsidR="001273F9" w:rsidRPr="001273F9" w:rsidRDefault="001273F9" w:rsidP="001273F9">
            <w:pPr>
              <w:spacing w:after="0" w:line="240" w:lineRule="auto"/>
              <w:jc w:val="center"/>
              <w:rPr>
                <w:rFonts w:eastAsia="Times New Roman"/>
                <w:szCs w:val="24"/>
              </w:rPr>
            </w:pPr>
          </w:p>
        </w:tc>
        <w:tc>
          <w:tcPr>
            <w:tcW w:w="340" w:type="dxa"/>
            <w:tcBorders>
              <w:top w:val="nil"/>
              <w:left w:val="nil"/>
              <w:bottom w:val="nil"/>
              <w:right w:val="nil"/>
            </w:tcBorders>
            <w:shd w:val="clear" w:color="auto" w:fill="auto"/>
            <w:noWrap/>
            <w:vAlign w:val="center"/>
            <w:hideMark/>
          </w:tcPr>
          <w:p w14:paraId="50FF9CBC"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792CBD5F" w14:textId="77777777" w:rsidR="001273F9" w:rsidRPr="001273F9" w:rsidRDefault="001273F9" w:rsidP="001273F9">
            <w:pPr>
              <w:spacing w:after="0" w:line="240" w:lineRule="auto"/>
              <w:jc w:val="center"/>
              <w:rPr>
                <w:rFonts w:eastAsia="Times New Roman"/>
                <w:szCs w:val="24"/>
              </w:rPr>
            </w:pPr>
          </w:p>
        </w:tc>
      </w:tr>
      <w:tr w:rsidR="001273F9" w:rsidRPr="001273F9" w14:paraId="4B0DFA1C"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2DCF4CF5"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whole hippocampus</w:t>
            </w:r>
          </w:p>
        </w:tc>
        <w:tc>
          <w:tcPr>
            <w:tcW w:w="2218" w:type="dxa"/>
            <w:tcBorders>
              <w:top w:val="nil"/>
              <w:left w:val="nil"/>
              <w:bottom w:val="nil"/>
              <w:right w:val="nil"/>
            </w:tcBorders>
            <w:shd w:val="clear" w:color="auto" w:fill="auto"/>
            <w:noWrap/>
            <w:vAlign w:val="center"/>
            <w:hideMark/>
          </w:tcPr>
          <w:p w14:paraId="04C80CB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099C03A0"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4143C76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2</w:t>
            </w:r>
          </w:p>
        </w:tc>
        <w:tc>
          <w:tcPr>
            <w:tcW w:w="340" w:type="dxa"/>
            <w:tcBorders>
              <w:top w:val="nil"/>
              <w:left w:val="nil"/>
              <w:bottom w:val="nil"/>
              <w:right w:val="nil"/>
            </w:tcBorders>
            <w:shd w:val="clear" w:color="auto" w:fill="auto"/>
            <w:noWrap/>
            <w:vAlign w:val="center"/>
            <w:hideMark/>
          </w:tcPr>
          <w:p w14:paraId="604474D5"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3D42E9B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2, </w:t>
            </w:r>
            <w:r w:rsidRPr="001273F9">
              <w:rPr>
                <w:rFonts w:eastAsia="Times New Roman"/>
                <w:i/>
                <w:iCs/>
                <w:szCs w:val="24"/>
              </w:rPr>
              <w:t>P</w:t>
            </w:r>
            <w:r w:rsidRPr="001273F9">
              <w:rPr>
                <w:rFonts w:eastAsia="Times New Roman"/>
                <w:szCs w:val="24"/>
              </w:rPr>
              <w:t xml:space="preserve"> = 0.49</w:t>
            </w:r>
          </w:p>
        </w:tc>
      </w:tr>
      <w:tr w:rsidR="001273F9" w:rsidRPr="001273F9" w14:paraId="778CB077"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7240E713"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hippocampal tail</w:t>
            </w:r>
          </w:p>
        </w:tc>
        <w:tc>
          <w:tcPr>
            <w:tcW w:w="2218" w:type="dxa"/>
            <w:tcBorders>
              <w:top w:val="nil"/>
              <w:left w:val="nil"/>
              <w:bottom w:val="nil"/>
              <w:right w:val="nil"/>
            </w:tcBorders>
            <w:shd w:val="clear" w:color="auto" w:fill="auto"/>
            <w:noWrap/>
            <w:vAlign w:val="center"/>
            <w:hideMark/>
          </w:tcPr>
          <w:p w14:paraId="3EEDBB1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41302113"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6E71B21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3,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1AC8F9B0"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2B1FA1B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2, </w:t>
            </w:r>
            <w:r w:rsidRPr="001273F9">
              <w:rPr>
                <w:rFonts w:eastAsia="Times New Roman"/>
                <w:i/>
                <w:iCs/>
                <w:szCs w:val="24"/>
              </w:rPr>
              <w:t>P</w:t>
            </w:r>
            <w:r w:rsidRPr="001273F9">
              <w:rPr>
                <w:rFonts w:eastAsia="Times New Roman"/>
                <w:szCs w:val="24"/>
              </w:rPr>
              <w:t xml:space="preserve"> = 0.51</w:t>
            </w:r>
          </w:p>
        </w:tc>
      </w:tr>
      <w:tr w:rsidR="001273F9" w:rsidRPr="001273F9" w14:paraId="64818107"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6B5AB924"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subiculum</w:t>
            </w:r>
          </w:p>
        </w:tc>
        <w:tc>
          <w:tcPr>
            <w:tcW w:w="2218" w:type="dxa"/>
            <w:tcBorders>
              <w:top w:val="nil"/>
              <w:left w:val="nil"/>
              <w:bottom w:val="nil"/>
              <w:right w:val="nil"/>
            </w:tcBorders>
            <w:shd w:val="clear" w:color="auto" w:fill="auto"/>
            <w:noWrap/>
            <w:vAlign w:val="center"/>
            <w:hideMark/>
          </w:tcPr>
          <w:p w14:paraId="127D9A4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77948DE6"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1914B747"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30,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4AC7E8E6"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723E8BA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70</w:t>
            </w:r>
          </w:p>
        </w:tc>
      </w:tr>
      <w:tr w:rsidR="001273F9" w:rsidRPr="001273F9" w14:paraId="389FF019"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573FDC42"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lastRenderedPageBreak/>
              <w:t xml:space="preserve">          Left cornu ammonis 1</w:t>
            </w:r>
          </w:p>
        </w:tc>
        <w:tc>
          <w:tcPr>
            <w:tcW w:w="2218" w:type="dxa"/>
            <w:tcBorders>
              <w:top w:val="nil"/>
              <w:left w:val="nil"/>
              <w:bottom w:val="nil"/>
              <w:right w:val="nil"/>
            </w:tcBorders>
            <w:shd w:val="clear" w:color="auto" w:fill="auto"/>
            <w:noWrap/>
            <w:vAlign w:val="center"/>
            <w:hideMark/>
          </w:tcPr>
          <w:p w14:paraId="47F1AD56"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0,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1D93A286"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43CE9FD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9,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68D68E36"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0A1A93AC"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9, </w:t>
            </w:r>
            <w:r w:rsidRPr="001273F9">
              <w:rPr>
                <w:rFonts w:eastAsia="Times New Roman"/>
                <w:i/>
                <w:iCs/>
                <w:szCs w:val="24"/>
              </w:rPr>
              <w:t>P</w:t>
            </w:r>
            <w:r w:rsidRPr="001273F9">
              <w:rPr>
                <w:rFonts w:eastAsia="Times New Roman"/>
                <w:szCs w:val="24"/>
              </w:rPr>
              <w:t xml:space="preserve"> = 0.51</w:t>
            </w:r>
          </w:p>
        </w:tc>
      </w:tr>
      <w:tr w:rsidR="001273F9" w:rsidRPr="001273F9" w14:paraId="7AC5259F"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6ACAB4EA"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presubiculum</w:t>
            </w:r>
          </w:p>
        </w:tc>
        <w:tc>
          <w:tcPr>
            <w:tcW w:w="2218" w:type="dxa"/>
            <w:tcBorders>
              <w:top w:val="nil"/>
              <w:left w:val="nil"/>
              <w:bottom w:val="nil"/>
              <w:right w:val="nil"/>
            </w:tcBorders>
            <w:shd w:val="clear" w:color="auto" w:fill="auto"/>
            <w:noWrap/>
            <w:vAlign w:val="center"/>
            <w:hideMark/>
          </w:tcPr>
          <w:p w14:paraId="7D8B59EF"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66061970"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130AC20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1,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1EC1F59D"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11F83991"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7, </w:t>
            </w:r>
            <w:r w:rsidRPr="001273F9">
              <w:rPr>
                <w:rFonts w:eastAsia="Times New Roman"/>
                <w:i/>
                <w:iCs/>
                <w:szCs w:val="24"/>
              </w:rPr>
              <w:t>P</w:t>
            </w:r>
            <w:r w:rsidRPr="001273F9">
              <w:rPr>
                <w:rFonts w:eastAsia="Times New Roman"/>
                <w:szCs w:val="24"/>
              </w:rPr>
              <w:t xml:space="preserve"> = 0.69</w:t>
            </w:r>
          </w:p>
        </w:tc>
      </w:tr>
      <w:tr w:rsidR="001273F9" w:rsidRPr="001273F9" w14:paraId="02143771"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78413C92"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molecular layer</w:t>
            </w:r>
          </w:p>
        </w:tc>
        <w:tc>
          <w:tcPr>
            <w:tcW w:w="2218" w:type="dxa"/>
            <w:tcBorders>
              <w:top w:val="nil"/>
              <w:left w:val="nil"/>
              <w:bottom w:val="nil"/>
              <w:right w:val="nil"/>
            </w:tcBorders>
            <w:shd w:val="clear" w:color="auto" w:fill="auto"/>
            <w:noWrap/>
            <w:vAlign w:val="center"/>
            <w:hideMark/>
          </w:tcPr>
          <w:p w14:paraId="79BD97F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6,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797B99FF"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15CFBF8E"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2,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5DF45E0F"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02C95D7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9, </w:t>
            </w:r>
            <w:r w:rsidRPr="001273F9">
              <w:rPr>
                <w:rFonts w:eastAsia="Times New Roman"/>
                <w:i/>
                <w:iCs/>
                <w:szCs w:val="24"/>
              </w:rPr>
              <w:t>P</w:t>
            </w:r>
            <w:r w:rsidRPr="001273F9">
              <w:rPr>
                <w:rFonts w:eastAsia="Times New Roman"/>
                <w:szCs w:val="24"/>
              </w:rPr>
              <w:t xml:space="preserve"> = 0.69</w:t>
            </w:r>
          </w:p>
        </w:tc>
      </w:tr>
      <w:tr w:rsidR="001273F9" w:rsidRPr="001273F9" w14:paraId="3D23C268"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5C9F91EA" w14:textId="5458CA91" w:rsidR="001273F9" w:rsidRPr="001273F9" w:rsidRDefault="001273F9" w:rsidP="006C41FD">
            <w:pPr>
              <w:spacing w:after="0" w:line="240" w:lineRule="auto"/>
              <w:jc w:val="left"/>
              <w:rPr>
                <w:rFonts w:eastAsia="Times New Roman"/>
                <w:szCs w:val="24"/>
              </w:rPr>
            </w:pPr>
            <w:r w:rsidRPr="001273F9">
              <w:rPr>
                <w:rFonts w:eastAsia="Times New Roman"/>
                <w:szCs w:val="24"/>
              </w:rPr>
              <w:t xml:space="preserve">          Left GC-ML-DG</w:t>
            </w:r>
          </w:p>
        </w:tc>
        <w:tc>
          <w:tcPr>
            <w:tcW w:w="2218" w:type="dxa"/>
            <w:tcBorders>
              <w:top w:val="nil"/>
              <w:left w:val="nil"/>
              <w:bottom w:val="nil"/>
              <w:right w:val="nil"/>
            </w:tcBorders>
            <w:shd w:val="clear" w:color="auto" w:fill="auto"/>
            <w:noWrap/>
            <w:vAlign w:val="center"/>
            <w:hideMark/>
          </w:tcPr>
          <w:p w14:paraId="70ADA0C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5,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4FFD141C"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3AF943B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07A7E9FA"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4FC7C029"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0, </w:t>
            </w:r>
            <w:r w:rsidRPr="001273F9">
              <w:rPr>
                <w:rFonts w:eastAsia="Times New Roman"/>
                <w:i/>
                <w:iCs/>
                <w:szCs w:val="24"/>
              </w:rPr>
              <w:t>P</w:t>
            </w:r>
            <w:r w:rsidRPr="001273F9">
              <w:rPr>
                <w:rFonts w:eastAsia="Times New Roman"/>
                <w:szCs w:val="24"/>
              </w:rPr>
              <w:t xml:space="preserve"> = 0.51</w:t>
            </w:r>
          </w:p>
        </w:tc>
      </w:tr>
      <w:tr w:rsidR="001273F9" w:rsidRPr="001273F9" w14:paraId="3DBAF00F"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1FE5DDA2" w14:textId="77777777" w:rsidR="001273F9" w:rsidRPr="001273F9" w:rsidRDefault="001273F9" w:rsidP="001273F9">
            <w:pPr>
              <w:spacing w:after="0" w:line="240" w:lineRule="auto"/>
              <w:jc w:val="left"/>
              <w:rPr>
                <w:rFonts w:eastAsia="Times New Roman"/>
                <w:szCs w:val="24"/>
              </w:rPr>
            </w:pPr>
            <w:r w:rsidRPr="001273F9">
              <w:rPr>
                <w:rFonts w:eastAsia="Times New Roman"/>
                <w:szCs w:val="24"/>
              </w:rPr>
              <w:t xml:space="preserve">          Left cornu ammonis 3</w:t>
            </w:r>
          </w:p>
        </w:tc>
        <w:tc>
          <w:tcPr>
            <w:tcW w:w="2218" w:type="dxa"/>
            <w:tcBorders>
              <w:top w:val="nil"/>
              <w:left w:val="nil"/>
              <w:bottom w:val="nil"/>
              <w:right w:val="nil"/>
            </w:tcBorders>
            <w:shd w:val="clear" w:color="auto" w:fill="auto"/>
            <w:noWrap/>
            <w:vAlign w:val="center"/>
            <w:hideMark/>
          </w:tcPr>
          <w:p w14:paraId="50745F20"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1B722F36"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0689E344"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8,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72E06777"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25EE302D"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23, </w:t>
            </w:r>
            <w:r w:rsidRPr="001273F9">
              <w:rPr>
                <w:rFonts w:eastAsia="Times New Roman"/>
                <w:i/>
                <w:iCs/>
                <w:szCs w:val="24"/>
              </w:rPr>
              <w:t>P</w:t>
            </w:r>
            <w:r w:rsidRPr="001273F9">
              <w:rPr>
                <w:rFonts w:eastAsia="Times New Roman"/>
                <w:szCs w:val="24"/>
              </w:rPr>
              <w:t xml:space="preserve"> = 0.51</w:t>
            </w:r>
          </w:p>
        </w:tc>
      </w:tr>
      <w:tr w:rsidR="001273F9" w:rsidRPr="001273F9" w14:paraId="0389A068" w14:textId="77777777" w:rsidTr="0099371A">
        <w:trPr>
          <w:trHeight w:val="315"/>
          <w:jc w:val="center"/>
        </w:trPr>
        <w:tc>
          <w:tcPr>
            <w:tcW w:w="5239" w:type="dxa"/>
            <w:tcBorders>
              <w:top w:val="nil"/>
              <w:left w:val="nil"/>
              <w:bottom w:val="nil"/>
              <w:right w:val="nil"/>
            </w:tcBorders>
            <w:shd w:val="clear" w:color="auto" w:fill="auto"/>
            <w:noWrap/>
            <w:vAlign w:val="center"/>
            <w:hideMark/>
          </w:tcPr>
          <w:p w14:paraId="479854C1" w14:textId="77777777" w:rsidR="001273F9" w:rsidRPr="001273F9" w:rsidRDefault="001273F9" w:rsidP="001273F9">
            <w:pPr>
              <w:spacing w:after="0" w:line="240" w:lineRule="auto"/>
              <w:jc w:val="left"/>
              <w:rPr>
                <w:rFonts w:eastAsia="Times New Roman"/>
                <w:color w:val="000000"/>
                <w:szCs w:val="24"/>
              </w:rPr>
            </w:pPr>
            <w:r w:rsidRPr="001273F9">
              <w:rPr>
                <w:rFonts w:eastAsia="Times New Roman"/>
                <w:color w:val="000000"/>
                <w:szCs w:val="24"/>
              </w:rPr>
              <w:t xml:space="preserve">          Left cornu ammonis 4</w:t>
            </w:r>
          </w:p>
        </w:tc>
        <w:tc>
          <w:tcPr>
            <w:tcW w:w="2218" w:type="dxa"/>
            <w:tcBorders>
              <w:top w:val="nil"/>
              <w:left w:val="nil"/>
              <w:bottom w:val="nil"/>
              <w:right w:val="nil"/>
            </w:tcBorders>
            <w:shd w:val="clear" w:color="auto" w:fill="auto"/>
            <w:noWrap/>
            <w:vAlign w:val="center"/>
            <w:hideMark/>
          </w:tcPr>
          <w:p w14:paraId="39F839C5"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04, </w:t>
            </w:r>
            <w:r w:rsidRPr="001273F9">
              <w:rPr>
                <w:rFonts w:eastAsia="Times New Roman"/>
                <w:i/>
                <w:iCs/>
                <w:szCs w:val="24"/>
              </w:rPr>
              <w:t>P</w:t>
            </w:r>
            <w:r w:rsidRPr="001273F9">
              <w:rPr>
                <w:rFonts w:eastAsia="Times New Roman"/>
                <w:szCs w:val="24"/>
              </w:rPr>
              <w:t xml:space="preserve"> = 0.80</w:t>
            </w:r>
          </w:p>
        </w:tc>
        <w:tc>
          <w:tcPr>
            <w:tcW w:w="276" w:type="dxa"/>
            <w:tcBorders>
              <w:top w:val="nil"/>
              <w:left w:val="nil"/>
              <w:bottom w:val="nil"/>
              <w:right w:val="nil"/>
            </w:tcBorders>
            <w:shd w:val="clear" w:color="auto" w:fill="auto"/>
            <w:noWrap/>
            <w:vAlign w:val="center"/>
            <w:hideMark/>
          </w:tcPr>
          <w:p w14:paraId="02CD0340" w14:textId="77777777" w:rsidR="001273F9" w:rsidRPr="001273F9" w:rsidRDefault="001273F9" w:rsidP="001273F9">
            <w:pPr>
              <w:spacing w:after="0" w:line="240" w:lineRule="auto"/>
              <w:jc w:val="center"/>
              <w:rPr>
                <w:rFonts w:eastAsia="Times New Roman"/>
                <w:szCs w:val="24"/>
              </w:rPr>
            </w:pPr>
          </w:p>
        </w:tc>
        <w:tc>
          <w:tcPr>
            <w:tcW w:w="2182" w:type="dxa"/>
            <w:tcBorders>
              <w:top w:val="nil"/>
              <w:left w:val="nil"/>
              <w:bottom w:val="nil"/>
              <w:right w:val="nil"/>
            </w:tcBorders>
            <w:shd w:val="clear" w:color="auto" w:fill="auto"/>
            <w:noWrap/>
            <w:vAlign w:val="center"/>
            <w:hideMark/>
          </w:tcPr>
          <w:p w14:paraId="0E026912"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4, </w:t>
            </w:r>
            <w:r w:rsidRPr="001273F9">
              <w:rPr>
                <w:rFonts w:eastAsia="Times New Roman"/>
                <w:i/>
                <w:iCs/>
                <w:szCs w:val="24"/>
              </w:rPr>
              <w:t>P</w:t>
            </w:r>
            <w:r w:rsidRPr="001273F9">
              <w:rPr>
                <w:rFonts w:eastAsia="Times New Roman"/>
                <w:szCs w:val="24"/>
              </w:rPr>
              <w:t xml:space="preserve"> = 0.96</w:t>
            </w:r>
          </w:p>
        </w:tc>
        <w:tc>
          <w:tcPr>
            <w:tcW w:w="340" w:type="dxa"/>
            <w:tcBorders>
              <w:top w:val="nil"/>
              <w:left w:val="nil"/>
              <w:bottom w:val="nil"/>
              <w:right w:val="nil"/>
            </w:tcBorders>
            <w:shd w:val="clear" w:color="auto" w:fill="auto"/>
            <w:noWrap/>
            <w:vAlign w:val="center"/>
            <w:hideMark/>
          </w:tcPr>
          <w:p w14:paraId="0D85A193" w14:textId="77777777" w:rsidR="001273F9" w:rsidRPr="001273F9" w:rsidRDefault="001273F9" w:rsidP="001273F9">
            <w:pPr>
              <w:spacing w:after="0" w:line="240" w:lineRule="auto"/>
              <w:jc w:val="center"/>
              <w:rPr>
                <w:rFonts w:eastAsia="Times New Roman"/>
                <w:szCs w:val="24"/>
              </w:rPr>
            </w:pPr>
          </w:p>
        </w:tc>
        <w:tc>
          <w:tcPr>
            <w:tcW w:w="2270" w:type="dxa"/>
            <w:tcBorders>
              <w:top w:val="nil"/>
              <w:left w:val="nil"/>
              <w:bottom w:val="nil"/>
              <w:right w:val="nil"/>
            </w:tcBorders>
            <w:shd w:val="clear" w:color="auto" w:fill="auto"/>
            <w:noWrap/>
            <w:vAlign w:val="center"/>
            <w:hideMark/>
          </w:tcPr>
          <w:p w14:paraId="5A943A33" w14:textId="77777777" w:rsidR="001273F9" w:rsidRPr="001273F9" w:rsidRDefault="001273F9" w:rsidP="001273F9">
            <w:pPr>
              <w:spacing w:after="0" w:line="240" w:lineRule="auto"/>
              <w:jc w:val="center"/>
              <w:rPr>
                <w:rFonts w:eastAsia="Times New Roman"/>
                <w:szCs w:val="24"/>
              </w:rPr>
            </w:pPr>
            <w:r w:rsidRPr="001273F9">
              <w:rPr>
                <w:rFonts w:eastAsia="Times New Roman"/>
                <w:szCs w:val="24"/>
              </w:rPr>
              <w:t xml:space="preserve">r = -0.18, </w:t>
            </w:r>
            <w:r w:rsidRPr="001273F9">
              <w:rPr>
                <w:rFonts w:eastAsia="Times New Roman"/>
                <w:i/>
                <w:iCs/>
                <w:szCs w:val="24"/>
              </w:rPr>
              <w:t>P</w:t>
            </w:r>
            <w:r w:rsidRPr="001273F9">
              <w:rPr>
                <w:rFonts w:eastAsia="Times New Roman"/>
                <w:szCs w:val="24"/>
              </w:rPr>
              <w:t xml:space="preserve"> = 0.51</w:t>
            </w:r>
          </w:p>
        </w:tc>
      </w:tr>
      <w:tr w:rsidR="001273F9" w:rsidRPr="001273F9" w14:paraId="676AD147" w14:textId="77777777" w:rsidTr="0099371A">
        <w:trPr>
          <w:trHeight w:val="985"/>
          <w:jc w:val="center"/>
        </w:trPr>
        <w:tc>
          <w:tcPr>
            <w:tcW w:w="12525" w:type="dxa"/>
            <w:gridSpan w:val="6"/>
            <w:tcBorders>
              <w:top w:val="single" w:sz="4" w:space="0" w:color="auto"/>
              <w:left w:val="nil"/>
              <w:bottom w:val="single" w:sz="4" w:space="0" w:color="auto"/>
              <w:right w:val="nil"/>
            </w:tcBorders>
            <w:shd w:val="clear" w:color="auto" w:fill="auto"/>
            <w:hideMark/>
          </w:tcPr>
          <w:p w14:paraId="51DB5C25" w14:textId="73A705A2" w:rsidR="001273F9" w:rsidRPr="001273F9" w:rsidRDefault="001273F9" w:rsidP="00802FF5">
            <w:pPr>
              <w:spacing w:after="0" w:line="240" w:lineRule="auto"/>
              <w:rPr>
                <w:rFonts w:eastAsia="Times New Roman"/>
                <w:color w:val="000000"/>
                <w:szCs w:val="24"/>
              </w:rPr>
            </w:pPr>
            <w:r w:rsidRPr="001273F9">
              <w:rPr>
                <w:rFonts w:eastAsia="Times New Roman"/>
                <w:color w:val="000000"/>
                <w:szCs w:val="24"/>
                <w:vertAlign w:val="superscript"/>
              </w:rPr>
              <w:t xml:space="preserve">FEP: First </w:t>
            </w:r>
            <w:r w:rsidR="008B6DE1" w:rsidRPr="001273F9">
              <w:rPr>
                <w:rFonts w:eastAsia="Times New Roman"/>
                <w:color w:val="000000"/>
                <w:szCs w:val="24"/>
                <w:vertAlign w:val="superscript"/>
              </w:rPr>
              <w:t>episode psychosis's patients</w:t>
            </w:r>
            <w:r w:rsidRPr="001273F9">
              <w:rPr>
                <w:rFonts w:eastAsia="Times New Roman"/>
                <w:color w:val="000000"/>
                <w:szCs w:val="24"/>
                <w:vertAlign w:val="superscript"/>
              </w:rPr>
              <w:t xml:space="preserve">; DUP: Duration of untreated psychosis (long&gt;12 months&gt;short); RBANS: Repeatable </w:t>
            </w:r>
            <w:r w:rsidR="008B6DE1" w:rsidRPr="001273F9">
              <w:rPr>
                <w:rFonts w:eastAsia="Times New Roman"/>
                <w:color w:val="000000"/>
                <w:szCs w:val="24"/>
                <w:vertAlign w:val="superscript"/>
              </w:rPr>
              <w:t xml:space="preserve">battery for the assessment of neuropsychological status </w:t>
            </w:r>
            <w:r w:rsidRPr="001273F9">
              <w:rPr>
                <w:rFonts w:eastAsia="Times New Roman"/>
                <w:color w:val="000000"/>
                <w:szCs w:val="24"/>
                <w:vertAlign w:val="superscript"/>
              </w:rPr>
              <w:t xml:space="preserve">(IM: Immediate memory, DM: Delayed memory); Pearson partial correlation coefficients were used to assess relationships between the left hippocampus </w:t>
            </w:r>
            <w:r w:rsidR="008B6DE1">
              <w:rPr>
                <w:rFonts w:eastAsia="Times New Roman"/>
                <w:color w:val="000000"/>
                <w:szCs w:val="24"/>
                <w:vertAlign w:val="superscript"/>
              </w:rPr>
              <w:t xml:space="preserve">subregions </w:t>
            </w:r>
            <w:r w:rsidRPr="001273F9">
              <w:rPr>
                <w:rFonts w:eastAsia="Times New Roman"/>
                <w:color w:val="000000"/>
                <w:szCs w:val="24"/>
                <w:vertAlign w:val="superscript"/>
              </w:rPr>
              <w:t xml:space="preserve"> and RBANS (with controlling variables: age, gender and ICV); All statistical analyses were controlled for multiple comparisons by false d</w:t>
            </w:r>
            <w:r w:rsidR="000D7293">
              <w:rPr>
                <w:rFonts w:eastAsia="Times New Roman"/>
                <w:color w:val="000000"/>
                <w:szCs w:val="24"/>
                <w:vertAlign w:val="superscript"/>
              </w:rPr>
              <w:t xml:space="preserve">etection rate correction method. </w:t>
            </w:r>
            <w:r w:rsidRPr="001273F9">
              <w:rPr>
                <w:rFonts w:eastAsia="Times New Roman"/>
                <w:color w:val="000000"/>
                <w:szCs w:val="24"/>
                <w:vertAlign w:val="superscript"/>
              </w:rPr>
              <w:t>GC-ML-DG: Granular cell of the dentate gyrus.</w:t>
            </w:r>
          </w:p>
        </w:tc>
      </w:tr>
    </w:tbl>
    <w:p w14:paraId="005EF962" w14:textId="144509C4" w:rsidR="002A6B43" w:rsidRDefault="002A6B43" w:rsidP="000101FF">
      <w:pPr>
        <w:sectPr w:rsidR="002A6B43" w:rsidSect="00531E10">
          <w:type w:val="continuous"/>
          <w:pgSz w:w="16838" w:h="11906" w:orient="landscape"/>
          <w:pgMar w:top="1417" w:right="1417" w:bottom="1417" w:left="1417" w:header="708" w:footer="708" w:gutter="0"/>
          <w:lnNumType w:countBy="1" w:restart="continuous"/>
          <w:cols w:space="708"/>
          <w:docGrid w:linePitch="360"/>
        </w:sectPr>
      </w:pPr>
    </w:p>
    <w:p w14:paraId="3CF2F32A" w14:textId="77777777" w:rsidR="002A3059" w:rsidRPr="00554647" w:rsidRDefault="002A3059" w:rsidP="002A3059">
      <w:pPr>
        <w:pStyle w:val="Titre1"/>
      </w:pPr>
      <w:r w:rsidRPr="00554647">
        <w:lastRenderedPageBreak/>
        <w:t>References</w:t>
      </w:r>
    </w:p>
    <w:p w14:paraId="04BDA4E6" w14:textId="77777777" w:rsidR="002A3059" w:rsidRPr="002A3059" w:rsidRDefault="002A3059" w:rsidP="002A3059">
      <w:pPr>
        <w:pStyle w:val="Bibliographie"/>
      </w:pPr>
      <w:r>
        <w:fldChar w:fldCharType="begin"/>
      </w:r>
      <w:r>
        <w:instrText xml:space="preserve"> ADDIN ZOTERO_BIBL {"uncited":[],"omitted":[],"custom":[]} CSL_BIBLIOGRAPHY </w:instrText>
      </w:r>
      <w:r>
        <w:fldChar w:fldCharType="separate"/>
      </w:r>
      <w:r w:rsidRPr="002A3059">
        <w:t xml:space="preserve">1 </w:t>
      </w:r>
      <w:r w:rsidRPr="002A3059">
        <w:tab/>
        <w:t xml:space="preserve">Scheidegger O, Wingeier K, Stefan D, Graveron-Demilly D, van Ormondt D, Wiest R </w:t>
      </w:r>
      <w:r w:rsidRPr="002A3059">
        <w:rPr>
          <w:i/>
          <w:iCs/>
        </w:rPr>
        <w:t>et al.</w:t>
      </w:r>
      <w:r w:rsidRPr="002A3059">
        <w:t xml:space="preserve"> Optimized quantitative magnetic resonance spectroscopy for clinical routine. </w:t>
      </w:r>
      <w:r w:rsidRPr="002A3059">
        <w:rPr>
          <w:i/>
          <w:iCs/>
        </w:rPr>
        <w:t>Magn Reson Med</w:t>
      </w:r>
      <w:r w:rsidRPr="002A3059">
        <w:t xml:space="preserve"> 2013; </w:t>
      </w:r>
      <w:r w:rsidRPr="002A3059">
        <w:rPr>
          <w:b/>
          <w:bCs/>
        </w:rPr>
        <w:t>70</w:t>
      </w:r>
      <w:r w:rsidRPr="002A3059">
        <w:t>: 25–32.</w:t>
      </w:r>
    </w:p>
    <w:p w14:paraId="5DEA5AEB" w14:textId="7FBCBCAE" w:rsidR="00CF64C1" w:rsidRPr="00CF64C1" w:rsidRDefault="002A3059" w:rsidP="0099660F">
      <w:r>
        <w:fldChar w:fldCharType="end"/>
      </w:r>
      <w:bookmarkStart w:id="0" w:name="_GoBack"/>
      <w:bookmarkEnd w:id="0"/>
    </w:p>
    <w:sectPr w:rsidR="00CF64C1" w:rsidRPr="00CF64C1" w:rsidSect="00531E10">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AECBC4" w14:textId="77777777" w:rsidR="00CB5821" w:rsidRDefault="00CB5821" w:rsidP="000C1605">
      <w:r>
        <w:separator/>
      </w:r>
    </w:p>
  </w:endnote>
  <w:endnote w:type="continuationSeparator" w:id="0">
    <w:p w14:paraId="272536A8" w14:textId="77777777" w:rsidR="00CB5821" w:rsidRDefault="00CB5821" w:rsidP="000C1605">
      <w:r>
        <w:continuationSeparator/>
      </w:r>
    </w:p>
  </w:endnote>
  <w:endnote w:type="continuationNotice" w:id="1">
    <w:p w14:paraId="181DDD0C" w14:textId="77777777" w:rsidR="00CB5821" w:rsidRDefault="00CB5821" w:rsidP="000C16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7F887F" w14:textId="77777777" w:rsidR="00A64619" w:rsidRDefault="00A64619" w:rsidP="000C1605">
    <w:pPr>
      <w:pStyle w:val="Pieddepage"/>
    </w:pPr>
  </w:p>
  <w:p w14:paraId="52A45E35" w14:textId="77777777" w:rsidR="00A64619" w:rsidRDefault="00A64619" w:rsidP="000C160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42E492" w14:textId="77777777" w:rsidR="00CB5821" w:rsidRDefault="00CB5821" w:rsidP="000C1605">
      <w:r>
        <w:separator/>
      </w:r>
    </w:p>
  </w:footnote>
  <w:footnote w:type="continuationSeparator" w:id="0">
    <w:p w14:paraId="35D6C432" w14:textId="77777777" w:rsidR="00CB5821" w:rsidRDefault="00CB5821" w:rsidP="000C1605">
      <w:r>
        <w:continuationSeparator/>
      </w:r>
    </w:p>
  </w:footnote>
  <w:footnote w:type="continuationNotice" w:id="1">
    <w:p w14:paraId="069E367F" w14:textId="77777777" w:rsidR="00CB5821" w:rsidRDefault="00CB5821" w:rsidP="000C160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1884492"/>
      <w:docPartObj>
        <w:docPartGallery w:val="Page Numbers (Top of Page)"/>
        <w:docPartUnique/>
      </w:docPartObj>
    </w:sdtPr>
    <w:sdtEndPr/>
    <w:sdtContent>
      <w:p w14:paraId="2FF2BC6D" w14:textId="591F3ACA" w:rsidR="00A64619" w:rsidRDefault="00A64619" w:rsidP="0026224C">
        <w:pPr>
          <w:pStyle w:val="En-tte"/>
          <w:ind w:left="4642" w:firstLine="4430"/>
        </w:pPr>
        <w:r>
          <w:rPr>
            <w:noProof/>
          </w:rPr>
          <w:fldChar w:fldCharType="begin"/>
        </w:r>
        <w:r>
          <w:rPr>
            <w:noProof/>
          </w:rPr>
          <w:instrText>PAGE   \* MERGEFORMAT</w:instrText>
        </w:r>
        <w:r>
          <w:rPr>
            <w:noProof/>
          </w:rPr>
          <w:fldChar w:fldCharType="separate"/>
        </w:r>
        <w:r w:rsidR="0099660F">
          <w:rPr>
            <w:noProof/>
          </w:rPr>
          <w:t>9</w:t>
        </w:r>
        <w:r>
          <w:rPr>
            <w:noProof/>
          </w:rPr>
          <w:fldChar w:fldCharType="end"/>
        </w:r>
      </w:p>
    </w:sdtContent>
  </w:sdt>
  <w:p w14:paraId="0E335B72" w14:textId="77777777" w:rsidR="00A64619" w:rsidRDefault="00A64619" w:rsidP="000C1605">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43417"/>
    <w:multiLevelType w:val="hybridMultilevel"/>
    <w:tmpl w:val="309E7C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F4A4C2B"/>
    <w:multiLevelType w:val="hybridMultilevel"/>
    <w:tmpl w:val="C688EB8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3445620"/>
    <w:multiLevelType w:val="hybridMultilevel"/>
    <w:tmpl w:val="86DE5F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A26631F"/>
    <w:multiLevelType w:val="hybridMultilevel"/>
    <w:tmpl w:val="41E20F3C"/>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B554B54"/>
    <w:multiLevelType w:val="hybridMultilevel"/>
    <w:tmpl w:val="0F9C12D2"/>
    <w:lvl w:ilvl="0" w:tplc="824656E0">
      <w:start w:val="1"/>
      <w:numFmt w:val="decimal"/>
      <w:lvlText w:val="%1."/>
      <w:lvlJc w:val="left"/>
      <w:pPr>
        <w:tabs>
          <w:tab w:val="num" w:pos="720"/>
        </w:tabs>
        <w:ind w:left="720" w:hanging="360"/>
      </w:pPr>
    </w:lvl>
    <w:lvl w:ilvl="1" w:tplc="3F6C8A92" w:tentative="1">
      <w:start w:val="1"/>
      <w:numFmt w:val="decimal"/>
      <w:lvlText w:val="%2."/>
      <w:lvlJc w:val="left"/>
      <w:pPr>
        <w:tabs>
          <w:tab w:val="num" w:pos="1440"/>
        </w:tabs>
        <w:ind w:left="1440" w:hanging="360"/>
      </w:pPr>
    </w:lvl>
    <w:lvl w:ilvl="2" w:tplc="A5BC9148" w:tentative="1">
      <w:start w:val="1"/>
      <w:numFmt w:val="decimal"/>
      <w:lvlText w:val="%3."/>
      <w:lvlJc w:val="left"/>
      <w:pPr>
        <w:tabs>
          <w:tab w:val="num" w:pos="2160"/>
        </w:tabs>
        <w:ind w:left="2160" w:hanging="360"/>
      </w:pPr>
    </w:lvl>
    <w:lvl w:ilvl="3" w:tplc="DE087156" w:tentative="1">
      <w:start w:val="1"/>
      <w:numFmt w:val="decimal"/>
      <w:lvlText w:val="%4."/>
      <w:lvlJc w:val="left"/>
      <w:pPr>
        <w:tabs>
          <w:tab w:val="num" w:pos="2880"/>
        </w:tabs>
        <w:ind w:left="2880" w:hanging="360"/>
      </w:pPr>
    </w:lvl>
    <w:lvl w:ilvl="4" w:tplc="4DA29A8A" w:tentative="1">
      <w:start w:val="1"/>
      <w:numFmt w:val="decimal"/>
      <w:lvlText w:val="%5."/>
      <w:lvlJc w:val="left"/>
      <w:pPr>
        <w:tabs>
          <w:tab w:val="num" w:pos="3600"/>
        </w:tabs>
        <w:ind w:left="3600" w:hanging="360"/>
      </w:pPr>
    </w:lvl>
    <w:lvl w:ilvl="5" w:tplc="23AAACAA" w:tentative="1">
      <w:start w:val="1"/>
      <w:numFmt w:val="decimal"/>
      <w:lvlText w:val="%6."/>
      <w:lvlJc w:val="left"/>
      <w:pPr>
        <w:tabs>
          <w:tab w:val="num" w:pos="4320"/>
        </w:tabs>
        <w:ind w:left="4320" w:hanging="360"/>
      </w:pPr>
    </w:lvl>
    <w:lvl w:ilvl="6" w:tplc="61C8CC28" w:tentative="1">
      <w:start w:val="1"/>
      <w:numFmt w:val="decimal"/>
      <w:lvlText w:val="%7."/>
      <w:lvlJc w:val="left"/>
      <w:pPr>
        <w:tabs>
          <w:tab w:val="num" w:pos="5040"/>
        </w:tabs>
        <w:ind w:left="5040" w:hanging="360"/>
      </w:pPr>
    </w:lvl>
    <w:lvl w:ilvl="7" w:tplc="BA143F02" w:tentative="1">
      <w:start w:val="1"/>
      <w:numFmt w:val="decimal"/>
      <w:lvlText w:val="%8."/>
      <w:lvlJc w:val="left"/>
      <w:pPr>
        <w:tabs>
          <w:tab w:val="num" w:pos="5760"/>
        </w:tabs>
        <w:ind w:left="5760" w:hanging="360"/>
      </w:pPr>
    </w:lvl>
    <w:lvl w:ilvl="8" w:tplc="98AA1DB6" w:tentative="1">
      <w:start w:val="1"/>
      <w:numFmt w:val="decimal"/>
      <w:lvlText w:val="%9."/>
      <w:lvlJc w:val="left"/>
      <w:pPr>
        <w:tabs>
          <w:tab w:val="num" w:pos="6480"/>
        </w:tabs>
        <w:ind w:left="6480" w:hanging="360"/>
      </w:pPr>
    </w:lvl>
  </w:abstractNum>
  <w:abstractNum w:abstractNumId="5" w15:restartNumberingAfterBreak="0">
    <w:nsid w:val="208E23A9"/>
    <w:multiLevelType w:val="hybridMultilevel"/>
    <w:tmpl w:val="91C481E6"/>
    <w:lvl w:ilvl="0" w:tplc="FA181DCC">
      <w:start w:val="1"/>
      <w:numFmt w:val="bullet"/>
      <w:lvlText w:val="•"/>
      <w:lvlJc w:val="left"/>
      <w:pPr>
        <w:tabs>
          <w:tab w:val="num" w:pos="720"/>
        </w:tabs>
        <w:ind w:left="720" w:hanging="360"/>
      </w:pPr>
      <w:rPr>
        <w:rFonts w:ascii="Arial" w:hAnsi="Arial" w:hint="default"/>
      </w:rPr>
    </w:lvl>
    <w:lvl w:ilvl="1" w:tplc="740EBC98" w:tentative="1">
      <w:start w:val="1"/>
      <w:numFmt w:val="bullet"/>
      <w:lvlText w:val="•"/>
      <w:lvlJc w:val="left"/>
      <w:pPr>
        <w:tabs>
          <w:tab w:val="num" w:pos="1440"/>
        </w:tabs>
        <w:ind w:left="1440" w:hanging="360"/>
      </w:pPr>
      <w:rPr>
        <w:rFonts w:ascii="Arial" w:hAnsi="Arial" w:hint="default"/>
      </w:rPr>
    </w:lvl>
    <w:lvl w:ilvl="2" w:tplc="97C02538" w:tentative="1">
      <w:start w:val="1"/>
      <w:numFmt w:val="bullet"/>
      <w:lvlText w:val="•"/>
      <w:lvlJc w:val="left"/>
      <w:pPr>
        <w:tabs>
          <w:tab w:val="num" w:pos="2160"/>
        </w:tabs>
        <w:ind w:left="2160" w:hanging="360"/>
      </w:pPr>
      <w:rPr>
        <w:rFonts w:ascii="Arial" w:hAnsi="Arial" w:hint="default"/>
      </w:rPr>
    </w:lvl>
    <w:lvl w:ilvl="3" w:tplc="24FC56DA" w:tentative="1">
      <w:start w:val="1"/>
      <w:numFmt w:val="bullet"/>
      <w:lvlText w:val="•"/>
      <w:lvlJc w:val="left"/>
      <w:pPr>
        <w:tabs>
          <w:tab w:val="num" w:pos="2880"/>
        </w:tabs>
        <w:ind w:left="2880" w:hanging="360"/>
      </w:pPr>
      <w:rPr>
        <w:rFonts w:ascii="Arial" w:hAnsi="Arial" w:hint="default"/>
      </w:rPr>
    </w:lvl>
    <w:lvl w:ilvl="4" w:tplc="7A628D10" w:tentative="1">
      <w:start w:val="1"/>
      <w:numFmt w:val="bullet"/>
      <w:lvlText w:val="•"/>
      <w:lvlJc w:val="left"/>
      <w:pPr>
        <w:tabs>
          <w:tab w:val="num" w:pos="3600"/>
        </w:tabs>
        <w:ind w:left="3600" w:hanging="360"/>
      </w:pPr>
      <w:rPr>
        <w:rFonts w:ascii="Arial" w:hAnsi="Arial" w:hint="default"/>
      </w:rPr>
    </w:lvl>
    <w:lvl w:ilvl="5" w:tplc="0020180C" w:tentative="1">
      <w:start w:val="1"/>
      <w:numFmt w:val="bullet"/>
      <w:lvlText w:val="•"/>
      <w:lvlJc w:val="left"/>
      <w:pPr>
        <w:tabs>
          <w:tab w:val="num" w:pos="4320"/>
        </w:tabs>
        <w:ind w:left="4320" w:hanging="360"/>
      </w:pPr>
      <w:rPr>
        <w:rFonts w:ascii="Arial" w:hAnsi="Arial" w:hint="default"/>
      </w:rPr>
    </w:lvl>
    <w:lvl w:ilvl="6" w:tplc="EAD69518" w:tentative="1">
      <w:start w:val="1"/>
      <w:numFmt w:val="bullet"/>
      <w:lvlText w:val="•"/>
      <w:lvlJc w:val="left"/>
      <w:pPr>
        <w:tabs>
          <w:tab w:val="num" w:pos="5040"/>
        </w:tabs>
        <w:ind w:left="5040" w:hanging="360"/>
      </w:pPr>
      <w:rPr>
        <w:rFonts w:ascii="Arial" w:hAnsi="Arial" w:hint="default"/>
      </w:rPr>
    </w:lvl>
    <w:lvl w:ilvl="7" w:tplc="582E51E4" w:tentative="1">
      <w:start w:val="1"/>
      <w:numFmt w:val="bullet"/>
      <w:lvlText w:val="•"/>
      <w:lvlJc w:val="left"/>
      <w:pPr>
        <w:tabs>
          <w:tab w:val="num" w:pos="5760"/>
        </w:tabs>
        <w:ind w:left="5760" w:hanging="360"/>
      </w:pPr>
      <w:rPr>
        <w:rFonts w:ascii="Arial" w:hAnsi="Arial" w:hint="default"/>
      </w:rPr>
    </w:lvl>
    <w:lvl w:ilvl="8" w:tplc="22322D6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B9B0DDB"/>
    <w:multiLevelType w:val="hybridMultilevel"/>
    <w:tmpl w:val="CD2A654E"/>
    <w:lvl w:ilvl="0" w:tplc="C68EE170">
      <w:start w:val="2"/>
      <w:numFmt w:val="decimal"/>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0A019FF"/>
    <w:multiLevelType w:val="hybridMultilevel"/>
    <w:tmpl w:val="ECB69668"/>
    <w:lvl w:ilvl="0" w:tplc="BF0232D0">
      <w:start w:val="1"/>
      <w:numFmt w:val="bullet"/>
      <w:lvlText w:val=""/>
      <w:lvlJc w:val="left"/>
      <w:pPr>
        <w:tabs>
          <w:tab w:val="num" w:pos="720"/>
        </w:tabs>
        <w:ind w:left="720" w:hanging="360"/>
      </w:pPr>
      <w:rPr>
        <w:rFonts w:ascii="Wingdings" w:hAnsi="Wingdings" w:hint="default"/>
      </w:rPr>
    </w:lvl>
    <w:lvl w:ilvl="1" w:tplc="B2BA17FE" w:tentative="1">
      <w:start w:val="1"/>
      <w:numFmt w:val="bullet"/>
      <w:lvlText w:val=""/>
      <w:lvlJc w:val="left"/>
      <w:pPr>
        <w:tabs>
          <w:tab w:val="num" w:pos="1440"/>
        </w:tabs>
        <w:ind w:left="1440" w:hanging="360"/>
      </w:pPr>
      <w:rPr>
        <w:rFonts w:ascii="Wingdings" w:hAnsi="Wingdings" w:hint="default"/>
      </w:rPr>
    </w:lvl>
    <w:lvl w:ilvl="2" w:tplc="ACD61874" w:tentative="1">
      <w:start w:val="1"/>
      <w:numFmt w:val="bullet"/>
      <w:lvlText w:val=""/>
      <w:lvlJc w:val="left"/>
      <w:pPr>
        <w:tabs>
          <w:tab w:val="num" w:pos="2160"/>
        </w:tabs>
        <w:ind w:left="2160" w:hanging="360"/>
      </w:pPr>
      <w:rPr>
        <w:rFonts w:ascii="Wingdings" w:hAnsi="Wingdings" w:hint="default"/>
      </w:rPr>
    </w:lvl>
    <w:lvl w:ilvl="3" w:tplc="97262B80" w:tentative="1">
      <w:start w:val="1"/>
      <w:numFmt w:val="bullet"/>
      <w:lvlText w:val=""/>
      <w:lvlJc w:val="left"/>
      <w:pPr>
        <w:tabs>
          <w:tab w:val="num" w:pos="2880"/>
        </w:tabs>
        <w:ind w:left="2880" w:hanging="360"/>
      </w:pPr>
      <w:rPr>
        <w:rFonts w:ascii="Wingdings" w:hAnsi="Wingdings" w:hint="default"/>
      </w:rPr>
    </w:lvl>
    <w:lvl w:ilvl="4" w:tplc="5A04B4D8" w:tentative="1">
      <w:start w:val="1"/>
      <w:numFmt w:val="bullet"/>
      <w:lvlText w:val=""/>
      <w:lvlJc w:val="left"/>
      <w:pPr>
        <w:tabs>
          <w:tab w:val="num" w:pos="3600"/>
        </w:tabs>
        <w:ind w:left="3600" w:hanging="360"/>
      </w:pPr>
      <w:rPr>
        <w:rFonts w:ascii="Wingdings" w:hAnsi="Wingdings" w:hint="default"/>
      </w:rPr>
    </w:lvl>
    <w:lvl w:ilvl="5" w:tplc="435A61BC" w:tentative="1">
      <w:start w:val="1"/>
      <w:numFmt w:val="bullet"/>
      <w:lvlText w:val=""/>
      <w:lvlJc w:val="left"/>
      <w:pPr>
        <w:tabs>
          <w:tab w:val="num" w:pos="4320"/>
        </w:tabs>
        <w:ind w:left="4320" w:hanging="360"/>
      </w:pPr>
      <w:rPr>
        <w:rFonts w:ascii="Wingdings" w:hAnsi="Wingdings" w:hint="default"/>
      </w:rPr>
    </w:lvl>
    <w:lvl w:ilvl="6" w:tplc="E5021CD2" w:tentative="1">
      <w:start w:val="1"/>
      <w:numFmt w:val="bullet"/>
      <w:lvlText w:val=""/>
      <w:lvlJc w:val="left"/>
      <w:pPr>
        <w:tabs>
          <w:tab w:val="num" w:pos="5040"/>
        </w:tabs>
        <w:ind w:left="5040" w:hanging="360"/>
      </w:pPr>
      <w:rPr>
        <w:rFonts w:ascii="Wingdings" w:hAnsi="Wingdings" w:hint="default"/>
      </w:rPr>
    </w:lvl>
    <w:lvl w:ilvl="7" w:tplc="1E1C6650" w:tentative="1">
      <w:start w:val="1"/>
      <w:numFmt w:val="bullet"/>
      <w:lvlText w:val=""/>
      <w:lvlJc w:val="left"/>
      <w:pPr>
        <w:tabs>
          <w:tab w:val="num" w:pos="5760"/>
        </w:tabs>
        <w:ind w:left="5760" w:hanging="360"/>
      </w:pPr>
      <w:rPr>
        <w:rFonts w:ascii="Wingdings" w:hAnsi="Wingdings" w:hint="default"/>
      </w:rPr>
    </w:lvl>
    <w:lvl w:ilvl="8" w:tplc="98F801AE"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3284149"/>
    <w:multiLevelType w:val="hybridMultilevel"/>
    <w:tmpl w:val="83502654"/>
    <w:lvl w:ilvl="0" w:tplc="C68A49C2">
      <w:start w:val="1"/>
      <w:numFmt w:val="bullet"/>
      <w:lvlText w:val="•"/>
      <w:lvlJc w:val="left"/>
      <w:pPr>
        <w:tabs>
          <w:tab w:val="num" w:pos="720"/>
        </w:tabs>
        <w:ind w:left="720" w:hanging="360"/>
      </w:pPr>
      <w:rPr>
        <w:rFonts w:ascii="Arial" w:hAnsi="Arial" w:hint="default"/>
      </w:rPr>
    </w:lvl>
    <w:lvl w:ilvl="1" w:tplc="F432A458" w:tentative="1">
      <w:start w:val="1"/>
      <w:numFmt w:val="bullet"/>
      <w:lvlText w:val="•"/>
      <w:lvlJc w:val="left"/>
      <w:pPr>
        <w:tabs>
          <w:tab w:val="num" w:pos="1440"/>
        </w:tabs>
        <w:ind w:left="1440" w:hanging="360"/>
      </w:pPr>
      <w:rPr>
        <w:rFonts w:ascii="Arial" w:hAnsi="Arial" w:hint="default"/>
      </w:rPr>
    </w:lvl>
    <w:lvl w:ilvl="2" w:tplc="54B64006" w:tentative="1">
      <w:start w:val="1"/>
      <w:numFmt w:val="bullet"/>
      <w:lvlText w:val="•"/>
      <w:lvlJc w:val="left"/>
      <w:pPr>
        <w:tabs>
          <w:tab w:val="num" w:pos="2160"/>
        </w:tabs>
        <w:ind w:left="2160" w:hanging="360"/>
      </w:pPr>
      <w:rPr>
        <w:rFonts w:ascii="Arial" w:hAnsi="Arial" w:hint="default"/>
      </w:rPr>
    </w:lvl>
    <w:lvl w:ilvl="3" w:tplc="906E6A78" w:tentative="1">
      <w:start w:val="1"/>
      <w:numFmt w:val="bullet"/>
      <w:lvlText w:val="•"/>
      <w:lvlJc w:val="left"/>
      <w:pPr>
        <w:tabs>
          <w:tab w:val="num" w:pos="2880"/>
        </w:tabs>
        <w:ind w:left="2880" w:hanging="360"/>
      </w:pPr>
      <w:rPr>
        <w:rFonts w:ascii="Arial" w:hAnsi="Arial" w:hint="default"/>
      </w:rPr>
    </w:lvl>
    <w:lvl w:ilvl="4" w:tplc="D9B22596" w:tentative="1">
      <w:start w:val="1"/>
      <w:numFmt w:val="bullet"/>
      <w:lvlText w:val="•"/>
      <w:lvlJc w:val="left"/>
      <w:pPr>
        <w:tabs>
          <w:tab w:val="num" w:pos="3600"/>
        </w:tabs>
        <w:ind w:left="3600" w:hanging="360"/>
      </w:pPr>
      <w:rPr>
        <w:rFonts w:ascii="Arial" w:hAnsi="Arial" w:hint="default"/>
      </w:rPr>
    </w:lvl>
    <w:lvl w:ilvl="5" w:tplc="66B83FCA" w:tentative="1">
      <w:start w:val="1"/>
      <w:numFmt w:val="bullet"/>
      <w:lvlText w:val="•"/>
      <w:lvlJc w:val="left"/>
      <w:pPr>
        <w:tabs>
          <w:tab w:val="num" w:pos="4320"/>
        </w:tabs>
        <w:ind w:left="4320" w:hanging="360"/>
      </w:pPr>
      <w:rPr>
        <w:rFonts w:ascii="Arial" w:hAnsi="Arial" w:hint="default"/>
      </w:rPr>
    </w:lvl>
    <w:lvl w:ilvl="6" w:tplc="7CFEC12C" w:tentative="1">
      <w:start w:val="1"/>
      <w:numFmt w:val="bullet"/>
      <w:lvlText w:val="•"/>
      <w:lvlJc w:val="left"/>
      <w:pPr>
        <w:tabs>
          <w:tab w:val="num" w:pos="5040"/>
        </w:tabs>
        <w:ind w:left="5040" w:hanging="360"/>
      </w:pPr>
      <w:rPr>
        <w:rFonts w:ascii="Arial" w:hAnsi="Arial" w:hint="default"/>
      </w:rPr>
    </w:lvl>
    <w:lvl w:ilvl="7" w:tplc="667E6AA0" w:tentative="1">
      <w:start w:val="1"/>
      <w:numFmt w:val="bullet"/>
      <w:lvlText w:val="•"/>
      <w:lvlJc w:val="left"/>
      <w:pPr>
        <w:tabs>
          <w:tab w:val="num" w:pos="5760"/>
        </w:tabs>
        <w:ind w:left="5760" w:hanging="360"/>
      </w:pPr>
      <w:rPr>
        <w:rFonts w:ascii="Arial" w:hAnsi="Arial" w:hint="default"/>
      </w:rPr>
    </w:lvl>
    <w:lvl w:ilvl="8" w:tplc="D824566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3C002B0"/>
    <w:multiLevelType w:val="hybridMultilevel"/>
    <w:tmpl w:val="84C02838"/>
    <w:lvl w:ilvl="0" w:tplc="5ABEA4A2">
      <w:start w:val="1"/>
      <w:numFmt w:val="bullet"/>
      <w:lvlText w:val=""/>
      <w:lvlJc w:val="left"/>
      <w:pPr>
        <w:tabs>
          <w:tab w:val="num" w:pos="720"/>
        </w:tabs>
        <w:ind w:left="720" w:hanging="360"/>
      </w:pPr>
      <w:rPr>
        <w:rFonts w:ascii="Wingdings" w:hAnsi="Wingdings" w:hint="default"/>
      </w:rPr>
    </w:lvl>
    <w:lvl w:ilvl="1" w:tplc="765C477A">
      <w:start w:val="65"/>
      <w:numFmt w:val="bullet"/>
      <w:lvlText w:val=""/>
      <w:lvlJc w:val="left"/>
      <w:pPr>
        <w:tabs>
          <w:tab w:val="num" w:pos="1440"/>
        </w:tabs>
        <w:ind w:left="1440" w:hanging="360"/>
      </w:pPr>
      <w:rPr>
        <w:rFonts w:ascii="Wingdings" w:hAnsi="Wingdings" w:hint="default"/>
      </w:rPr>
    </w:lvl>
    <w:lvl w:ilvl="2" w:tplc="6136EAEE" w:tentative="1">
      <w:start w:val="1"/>
      <w:numFmt w:val="bullet"/>
      <w:lvlText w:val=""/>
      <w:lvlJc w:val="left"/>
      <w:pPr>
        <w:tabs>
          <w:tab w:val="num" w:pos="2160"/>
        </w:tabs>
        <w:ind w:left="2160" w:hanging="360"/>
      </w:pPr>
      <w:rPr>
        <w:rFonts w:ascii="Wingdings" w:hAnsi="Wingdings" w:hint="default"/>
      </w:rPr>
    </w:lvl>
    <w:lvl w:ilvl="3" w:tplc="328EF8B2" w:tentative="1">
      <w:start w:val="1"/>
      <w:numFmt w:val="bullet"/>
      <w:lvlText w:val=""/>
      <w:lvlJc w:val="left"/>
      <w:pPr>
        <w:tabs>
          <w:tab w:val="num" w:pos="2880"/>
        </w:tabs>
        <w:ind w:left="2880" w:hanging="360"/>
      </w:pPr>
      <w:rPr>
        <w:rFonts w:ascii="Wingdings" w:hAnsi="Wingdings" w:hint="default"/>
      </w:rPr>
    </w:lvl>
    <w:lvl w:ilvl="4" w:tplc="60645DB4" w:tentative="1">
      <w:start w:val="1"/>
      <w:numFmt w:val="bullet"/>
      <w:lvlText w:val=""/>
      <w:lvlJc w:val="left"/>
      <w:pPr>
        <w:tabs>
          <w:tab w:val="num" w:pos="3600"/>
        </w:tabs>
        <w:ind w:left="3600" w:hanging="360"/>
      </w:pPr>
      <w:rPr>
        <w:rFonts w:ascii="Wingdings" w:hAnsi="Wingdings" w:hint="default"/>
      </w:rPr>
    </w:lvl>
    <w:lvl w:ilvl="5" w:tplc="5C1273EE" w:tentative="1">
      <w:start w:val="1"/>
      <w:numFmt w:val="bullet"/>
      <w:lvlText w:val=""/>
      <w:lvlJc w:val="left"/>
      <w:pPr>
        <w:tabs>
          <w:tab w:val="num" w:pos="4320"/>
        </w:tabs>
        <w:ind w:left="4320" w:hanging="360"/>
      </w:pPr>
      <w:rPr>
        <w:rFonts w:ascii="Wingdings" w:hAnsi="Wingdings" w:hint="default"/>
      </w:rPr>
    </w:lvl>
    <w:lvl w:ilvl="6" w:tplc="F418C1D4" w:tentative="1">
      <w:start w:val="1"/>
      <w:numFmt w:val="bullet"/>
      <w:lvlText w:val=""/>
      <w:lvlJc w:val="left"/>
      <w:pPr>
        <w:tabs>
          <w:tab w:val="num" w:pos="5040"/>
        </w:tabs>
        <w:ind w:left="5040" w:hanging="360"/>
      </w:pPr>
      <w:rPr>
        <w:rFonts w:ascii="Wingdings" w:hAnsi="Wingdings" w:hint="default"/>
      </w:rPr>
    </w:lvl>
    <w:lvl w:ilvl="7" w:tplc="807A39DE" w:tentative="1">
      <w:start w:val="1"/>
      <w:numFmt w:val="bullet"/>
      <w:lvlText w:val=""/>
      <w:lvlJc w:val="left"/>
      <w:pPr>
        <w:tabs>
          <w:tab w:val="num" w:pos="5760"/>
        </w:tabs>
        <w:ind w:left="5760" w:hanging="360"/>
      </w:pPr>
      <w:rPr>
        <w:rFonts w:ascii="Wingdings" w:hAnsi="Wingdings" w:hint="default"/>
      </w:rPr>
    </w:lvl>
    <w:lvl w:ilvl="8" w:tplc="50C02A50"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7A57727"/>
    <w:multiLevelType w:val="hybridMultilevel"/>
    <w:tmpl w:val="EC6CA92C"/>
    <w:lvl w:ilvl="0" w:tplc="A0D0B782">
      <w:start w:val="2"/>
      <w:numFmt w:val="decimal"/>
      <w:lvlText w:val="%1.1.2"/>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91521DD"/>
    <w:multiLevelType w:val="hybridMultilevel"/>
    <w:tmpl w:val="863E9C4A"/>
    <w:lvl w:ilvl="0" w:tplc="560EBB0E">
      <w:start w:val="1"/>
      <w:numFmt w:val="decimal"/>
      <w:lvlText w:val="%1."/>
      <w:lvlJc w:val="left"/>
      <w:pPr>
        <w:tabs>
          <w:tab w:val="num" w:pos="720"/>
        </w:tabs>
        <w:ind w:left="720" w:hanging="360"/>
      </w:pPr>
    </w:lvl>
    <w:lvl w:ilvl="1" w:tplc="7B780A2E" w:tentative="1">
      <w:start w:val="1"/>
      <w:numFmt w:val="decimal"/>
      <w:lvlText w:val="%2."/>
      <w:lvlJc w:val="left"/>
      <w:pPr>
        <w:tabs>
          <w:tab w:val="num" w:pos="1440"/>
        </w:tabs>
        <w:ind w:left="1440" w:hanging="360"/>
      </w:pPr>
    </w:lvl>
    <w:lvl w:ilvl="2" w:tplc="F438C156" w:tentative="1">
      <w:start w:val="1"/>
      <w:numFmt w:val="decimal"/>
      <w:lvlText w:val="%3."/>
      <w:lvlJc w:val="left"/>
      <w:pPr>
        <w:tabs>
          <w:tab w:val="num" w:pos="2160"/>
        </w:tabs>
        <w:ind w:left="2160" w:hanging="360"/>
      </w:pPr>
    </w:lvl>
    <w:lvl w:ilvl="3" w:tplc="A27AA396" w:tentative="1">
      <w:start w:val="1"/>
      <w:numFmt w:val="decimal"/>
      <w:lvlText w:val="%4."/>
      <w:lvlJc w:val="left"/>
      <w:pPr>
        <w:tabs>
          <w:tab w:val="num" w:pos="2880"/>
        </w:tabs>
        <w:ind w:left="2880" w:hanging="360"/>
      </w:pPr>
    </w:lvl>
    <w:lvl w:ilvl="4" w:tplc="1B0E46CA" w:tentative="1">
      <w:start w:val="1"/>
      <w:numFmt w:val="decimal"/>
      <w:lvlText w:val="%5."/>
      <w:lvlJc w:val="left"/>
      <w:pPr>
        <w:tabs>
          <w:tab w:val="num" w:pos="3600"/>
        </w:tabs>
        <w:ind w:left="3600" w:hanging="360"/>
      </w:pPr>
    </w:lvl>
    <w:lvl w:ilvl="5" w:tplc="151636FC" w:tentative="1">
      <w:start w:val="1"/>
      <w:numFmt w:val="decimal"/>
      <w:lvlText w:val="%6."/>
      <w:lvlJc w:val="left"/>
      <w:pPr>
        <w:tabs>
          <w:tab w:val="num" w:pos="4320"/>
        </w:tabs>
        <w:ind w:left="4320" w:hanging="360"/>
      </w:pPr>
    </w:lvl>
    <w:lvl w:ilvl="6" w:tplc="EEC0EFFE" w:tentative="1">
      <w:start w:val="1"/>
      <w:numFmt w:val="decimal"/>
      <w:lvlText w:val="%7."/>
      <w:lvlJc w:val="left"/>
      <w:pPr>
        <w:tabs>
          <w:tab w:val="num" w:pos="5040"/>
        </w:tabs>
        <w:ind w:left="5040" w:hanging="360"/>
      </w:pPr>
    </w:lvl>
    <w:lvl w:ilvl="7" w:tplc="71DC7A76" w:tentative="1">
      <w:start w:val="1"/>
      <w:numFmt w:val="decimal"/>
      <w:lvlText w:val="%8."/>
      <w:lvlJc w:val="left"/>
      <w:pPr>
        <w:tabs>
          <w:tab w:val="num" w:pos="5760"/>
        </w:tabs>
        <w:ind w:left="5760" w:hanging="360"/>
      </w:pPr>
    </w:lvl>
    <w:lvl w:ilvl="8" w:tplc="75582A66" w:tentative="1">
      <w:start w:val="1"/>
      <w:numFmt w:val="decimal"/>
      <w:lvlText w:val="%9."/>
      <w:lvlJc w:val="left"/>
      <w:pPr>
        <w:tabs>
          <w:tab w:val="num" w:pos="6480"/>
        </w:tabs>
        <w:ind w:left="6480" w:hanging="360"/>
      </w:pPr>
    </w:lvl>
  </w:abstractNum>
  <w:abstractNum w:abstractNumId="12" w15:restartNumberingAfterBreak="0">
    <w:nsid w:val="3A8C5999"/>
    <w:multiLevelType w:val="hybridMultilevel"/>
    <w:tmpl w:val="04129B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BF02BC6"/>
    <w:multiLevelType w:val="hybridMultilevel"/>
    <w:tmpl w:val="318AE8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4F528C5"/>
    <w:multiLevelType w:val="multilevel"/>
    <w:tmpl w:val="E30603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9975DB0"/>
    <w:multiLevelType w:val="hybridMultilevel"/>
    <w:tmpl w:val="C4BE420C"/>
    <w:lvl w:ilvl="0" w:tplc="44421D10">
      <w:start w:val="1"/>
      <w:numFmt w:val="bullet"/>
      <w:lvlText w:val="•"/>
      <w:lvlJc w:val="left"/>
      <w:pPr>
        <w:tabs>
          <w:tab w:val="num" w:pos="720"/>
        </w:tabs>
        <w:ind w:left="720" w:hanging="360"/>
      </w:pPr>
      <w:rPr>
        <w:rFonts w:ascii="Arial" w:hAnsi="Arial" w:hint="default"/>
      </w:rPr>
    </w:lvl>
    <w:lvl w:ilvl="1" w:tplc="6CF44078" w:tentative="1">
      <w:start w:val="1"/>
      <w:numFmt w:val="bullet"/>
      <w:lvlText w:val="•"/>
      <w:lvlJc w:val="left"/>
      <w:pPr>
        <w:tabs>
          <w:tab w:val="num" w:pos="1440"/>
        </w:tabs>
        <w:ind w:left="1440" w:hanging="360"/>
      </w:pPr>
      <w:rPr>
        <w:rFonts w:ascii="Arial" w:hAnsi="Arial" w:hint="default"/>
      </w:rPr>
    </w:lvl>
    <w:lvl w:ilvl="2" w:tplc="9D88E686" w:tentative="1">
      <w:start w:val="1"/>
      <w:numFmt w:val="bullet"/>
      <w:lvlText w:val="•"/>
      <w:lvlJc w:val="left"/>
      <w:pPr>
        <w:tabs>
          <w:tab w:val="num" w:pos="2160"/>
        </w:tabs>
        <w:ind w:left="2160" w:hanging="360"/>
      </w:pPr>
      <w:rPr>
        <w:rFonts w:ascii="Arial" w:hAnsi="Arial" w:hint="default"/>
      </w:rPr>
    </w:lvl>
    <w:lvl w:ilvl="3" w:tplc="23D04CD2" w:tentative="1">
      <w:start w:val="1"/>
      <w:numFmt w:val="bullet"/>
      <w:lvlText w:val="•"/>
      <w:lvlJc w:val="left"/>
      <w:pPr>
        <w:tabs>
          <w:tab w:val="num" w:pos="2880"/>
        </w:tabs>
        <w:ind w:left="2880" w:hanging="360"/>
      </w:pPr>
      <w:rPr>
        <w:rFonts w:ascii="Arial" w:hAnsi="Arial" w:hint="default"/>
      </w:rPr>
    </w:lvl>
    <w:lvl w:ilvl="4" w:tplc="A8CE8F90" w:tentative="1">
      <w:start w:val="1"/>
      <w:numFmt w:val="bullet"/>
      <w:lvlText w:val="•"/>
      <w:lvlJc w:val="left"/>
      <w:pPr>
        <w:tabs>
          <w:tab w:val="num" w:pos="3600"/>
        </w:tabs>
        <w:ind w:left="3600" w:hanging="360"/>
      </w:pPr>
      <w:rPr>
        <w:rFonts w:ascii="Arial" w:hAnsi="Arial" w:hint="default"/>
      </w:rPr>
    </w:lvl>
    <w:lvl w:ilvl="5" w:tplc="F7668744" w:tentative="1">
      <w:start w:val="1"/>
      <w:numFmt w:val="bullet"/>
      <w:lvlText w:val="•"/>
      <w:lvlJc w:val="left"/>
      <w:pPr>
        <w:tabs>
          <w:tab w:val="num" w:pos="4320"/>
        </w:tabs>
        <w:ind w:left="4320" w:hanging="360"/>
      </w:pPr>
      <w:rPr>
        <w:rFonts w:ascii="Arial" w:hAnsi="Arial" w:hint="default"/>
      </w:rPr>
    </w:lvl>
    <w:lvl w:ilvl="6" w:tplc="A4E44C64" w:tentative="1">
      <w:start w:val="1"/>
      <w:numFmt w:val="bullet"/>
      <w:lvlText w:val="•"/>
      <w:lvlJc w:val="left"/>
      <w:pPr>
        <w:tabs>
          <w:tab w:val="num" w:pos="5040"/>
        </w:tabs>
        <w:ind w:left="5040" w:hanging="360"/>
      </w:pPr>
      <w:rPr>
        <w:rFonts w:ascii="Arial" w:hAnsi="Arial" w:hint="default"/>
      </w:rPr>
    </w:lvl>
    <w:lvl w:ilvl="7" w:tplc="23BC43B0" w:tentative="1">
      <w:start w:val="1"/>
      <w:numFmt w:val="bullet"/>
      <w:lvlText w:val="•"/>
      <w:lvlJc w:val="left"/>
      <w:pPr>
        <w:tabs>
          <w:tab w:val="num" w:pos="5760"/>
        </w:tabs>
        <w:ind w:left="5760" w:hanging="360"/>
      </w:pPr>
      <w:rPr>
        <w:rFonts w:ascii="Arial" w:hAnsi="Arial" w:hint="default"/>
      </w:rPr>
    </w:lvl>
    <w:lvl w:ilvl="8" w:tplc="3B2EE35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C3B30C8"/>
    <w:multiLevelType w:val="hybridMultilevel"/>
    <w:tmpl w:val="368C0AFC"/>
    <w:lvl w:ilvl="0" w:tplc="040C0015">
      <w:start w:val="1"/>
      <w:numFmt w:val="upp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7" w15:restartNumberingAfterBreak="0">
    <w:nsid w:val="52276A23"/>
    <w:multiLevelType w:val="hybridMultilevel"/>
    <w:tmpl w:val="19A64CD0"/>
    <w:lvl w:ilvl="0" w:tplc="4766780A">
      <w:start w:val="1"/>
      <w:numFmt w:val="bullet"/>
      <w:lvlText w:val=""/>
      <w:lvlJc w:val="left"/>
      <w:pPr>
        <w:tabs>
          <w:tab w:val="num" w:pos="720"/>
        </w:tabs>
        <w:ind w:left="720" w:hanging="360"/>
      </w:pPr>
      <w:rPr>
        <w:rFonts w:ascii="Wingdings" w:hAnsi="Wingdings" w:hint="default"/>
      </w:rPr>
    </w:lvl>
    <w:lvl w:ilvl="1" w:tplc="AE883A0C" w:tentative="1">
      <w:start w:val="1"/>
      <w:numFmt w:val="bullet"/>
      <w:lvlText w:val=""/>
      <w:lvlJc w:val="left"/>
      <w:pPr>
        <w:tabs>
          <w:tab w:val="num" w:pos="1440"/>
        </w:tabs>
        <w:ind w:left="1440" w:hanging="360"/>
      </w:pPr>
      <w:rPr>
        <w:rFonts w:ascii="Wingdings" w:hAnsi="Wingdings" w:hint="default"/>
      </w:rPr>
    </w:lvl>
    <w:lvl w:ilvl="2" w:tplc="381291DE" w:tentative="1">
      <w:start w:val="1"/>
      <w:numFmt w:val="bullet"/>
      <w:lvlText w:val=""/>
      <w:lvlJc w:val="left"/>
      <w:pPr>
        <w:tabs>
          <w:tab w:val="num" w:pos="2160"/>
        </w:tabs>
        <w:ind w:left="2160" w:hanging="360"/>
      </w:pPr>
      <w:rPr>
        <w:rFonts w:ascii="Wingdings" w:hAnsi="Wingdings" w:hint="default"/>
      </w:rPr>
    </w:lvl>
    <w:lvl w:ilvl="3" w:tplc="66F435FE" w:tentative="1">
      <w:start w:val="1"/>
      <w:numFmt w:val="bullet"/>
      <w:lvlText w:val=""/>
      <w:lvlJc w:val="left"/>
      <w:pPr>
        <w:tabs>
          <w:tab w:val="num" w:pos="2880"/>
        </w:tabs>
        <w:ind w:left="2880" w:hanging="360"/>
      </w:pPr>
      <w:rPr>
        <w:rFonts w:ascii="Wingdings" w:hAnsi="Wingdings" w:hint="default"/>
      </w:rPr>
    </w:lvl>
    <w:lvl w:ilvl="4" w:tplc="D3EE0A0E" w:tentative="1">
      <w:start w:val="1"/>
      <w:numFmt w:val="bullet"/>
      <w:lvlText w:val=""/>
      <w:lvlJc w:val="left"/>
      <w:pPr>
        <w:tabs>
          <w:tab w:val="num" w:pos="3600"/>
        </w:tabs>
        <w:ind w:left="3600" w:hanging="360"/>
      </w:pPr>
      <w:rPr>
        <w:rFonts w:ascii="Wingdings" w:hAnsi="Wingdings" w:hint="default"/>
      </w:rPr>
    </w:lvl>
    <w:lvl w:ilvl="5" w:tplc="063A426A" w:tentative="1">
      <w:start w:val="1"/>
      <w:numFmt w:val="bullet"/>
      <w:lvlText w:val=""/>
      <w:lvlJc w:val="left"/>
      <w:pPr>
        <w:tabs>
          <w:tab w:val="num" w:pos="4320"/>
        </w:tabs>
        <w:ind w:left="4320" w:hanging="360"/>
      </w:pPr>
      <w:rPr>
        <w:rFonts w:ascii="Wingdings" w:hAnsi="Wingdings" w:hint="default"/>
      </w:rPr>
    </w:lvl>
    <w:lvl w:ilvl="6" w:tplc="54F21B4C" w:tentative="1">
      <w:start w:val="1"/>
      <w:numFmt w:val="bullet"/>
      <w:lvlText w:val=""/>
      <w:lvlJc w:val="left"/>
      <w:pPr>
        <w:tabs>
          <w:tab w:val="num" w:pos="5040"/>
        </w:tabs>
        <w:ind w:left="5040" w:hanging="360"/>
      </w:pPr>
      <w:rPr>
        <w:rFonts w:ascii="Wingdings" w:hAnsi="Wingdings" w:hint="default"/>
      </w:rPr>
    </w:lvl>
    <w:lvl w:ilvl="7" w:tplc="A1B06D3A" w:tentative="1">
      <w:start w:val="1"/>
      <w:numFmt w:val="bullet"/>
      <w:lvlText w:val=""/>
      <w:lvlJc w:val="left"/>
      <w:pPr>
        <w:tabs>
          <w:tab w:val="num" w:pos="5760"/>
        </w:tabs>
        <w:ind w:left="5760" w:hanging="360"/>
      </w:pPr>
      <w:rPr>
        <w:rFonts w:ascii="Wingdings" w:hAnsi="Wingdings" w:hint="default"/>
      </w:rPr>
    </w:lvl>
    <w:lvl w:ilvl="8" w:tplc="C53AB51E"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489609C"/>
    <w:multiLevelType w:val="hybridMultilevel"/>
    <w:tmpl w:val="7A7EB7D8"/>
    <w:lvl w:ilvl="0" w:tplc="1F64C87A">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5CDE03B5"/>
    <w:multiLevelType w:val="hybridMultilevel"/>
    <w:tmpl w:val="B9848D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912117"/>
    <w:multiLevelType w:val="hybridMultilevel"/>
    <w:tmpl w:val="E04675CA"/>
    <w:lvl w:ilvl="0" w:tplc="91AE665A">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1" w15:restartNumberingAfterBreak="0">
    <w:nsid w:val="7141146F"/>
    <w:multiLevelType w:val="hybridMultilevel"/>
    <w:tmpl w:val="7A7EB7D8"/>
    <w:lvl w:ilvl="0" w:tplc="1F64C87A">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784A0BA0"/>
    <w:multiLevelType w:val="hybridMultilevel"/>
    <w:tmpl w:val="3ADEAA28"/>
    <w:lvl w:ilvl="0" w:tplc="4A7003CA">
      <w:start w:val="1"/>
      <w:numFmt w:val="bullet"/>
      <w:lvlText w:val="•"/>
      <w:lvlJc w:val="left"/>
      <w:pPr>
        <w:tabs>
          <w:tab w:val="num" w:pos="720"/>
        </w:tabs>
        <w:ind w:left="720" w:hanging="360"/>
      </w:pPr>
      <w:rPr>
        <w:rFonts w:ascii="Arial" w:hAnsi="Arial" w:hint="default"/>
      </w:rPr>
    </w:lvl>
    <w:lvl w:ilvl="1" w:tplc="BE7E80BE" w:tentative="1">
      <w:start w:val="1"/>
      <w:numFmt w:val="bullet"/>
      <w:lvlText w:val="•"/>
      <w:lvlJc w:val="left"/>
      <w:pPr>
        <w:tabs>
          <w:tab w:val="num" w:pos="1440"/>
        </w:tabs>
        <w:ind w:left="1440" w:hanging="360"/>
      </w:pPr>
      <w:rPr>
        <w:rFonts w:ascii="Arial" w:hAnsi="Arial" w:hint="default"/>
      </w:rPr>
    </w:lvl>
    <w:lvl w:ilvl="2" w:tplc="840E9EF8" w:tentative="1">
      <w:start w:val="1"/>
      <w:numFmt w:val="bullet"/>
      <w:lvlText w:val="•"/>
      <w:lvlJc w:val="left"/>
      <w:pPr>
        <w:tabs>
          <w:tab w:val="num" w:pos="2160"/>
        </w:tabs>
        <w:ind w:left="2160" w:hanging="360"/>
      </w:pPr>
      <w:rPr>
        <w:rFonts w:ascii="Arial" w:hAnsi="Arial" w:hint="default"/>
      </w:rPr>
    </w:lvl>
    <w:lvl w:ilvl="3" w:tplc="098E043E" w:tentative="1">
      <w:start w:val="1"/>
      <w:numFmt w:val="bullet"/>
      <w:lvlText w:val="•"/>
      <w:lvlJc w:val="left"/>
      <w:pPr>
        <w:tabs>
          <w:tab w:val="num" w:pos="2880"/>
        </w:tabs>
        <w:ind w:left="2880" w:hanging="360"/>
      </w:pPr>
      <w:rPr>
        <w:rFonts w:ascii="Arial" w:hAnsi="Arial" w:hint="default"/>
      </w:rPr>
    </w:lvl>
    <w:lvl w:ilvl="4" w:tplc="3FECA444" w:tentative="1">
      <w:start w:val="1"/>
      <w:numFmt w:val="bullet"/>
      <w:lvlText w:val="•"/>
      <w:lvlJc w:val="left"/>
      <w:pPr>
        <w:tabs>
          <w:tab w:val="num" w:pos="3600"/>
        </w:tabs>
        <w:ind w:left="3600" w:hanging="360"/>
      </w:pPr>
      <w:rPr>
        <w:rFonts w:ascii="Arial" w:hAnsi="Arial" w:hint="default"/>
      </w:rPr>
    </w:lvl>
    <w:lvl w:ilvl="5" w:tplc="737A718E" w:tentative="1">
      <w:start w:val="1"/>
      <w:numFmt w:val="bullet"/>
      <w:lvlText w:val="•"/>
      <w:lvlJc w:val="left"/>
      <w:pPr>
        <w:tabs>
          <w:tab w:val="num" w:pos="4320"/>
        </w:tabs>
        <w:ind w:left="4320" w:hanging="360"/>
      </w:pPr>
      <w:rPr>
        <w:rFonts w:ascii="Arial" w:hAnsi="Arial" w:hint="default"/>
      </w:rPr>
    </w:lvl>
    <w:lvl w:ilvl="6" w:tplc="F5CE7082" w:tentative="1">
      <w:start w:val="1"/>
      <w:numFmt w:val="bullet"/>
      <w:lvlText w:val="•"/>
      <w:lvlJc w:val="left"/>
      <w:pPr>
        <w:tabs>
          <w:tab w:val="num" w:pos="5040"/>
        </w:tabs>
        <w:ind w:left="5040" w:hanging="360"/>
      </w:pPr>
      <w:rPr>
        <w:rFonts w:ascii="Arial" w:hAnsi="Arial" w:hint="default"/>
      </w:rPr>
    </w:lvl>
    <w:lvl w:ilvl="7" w:tplc="974EFF90" w:tentative="1">
      <w:start w:val="1"/>
      <w:numFmt w:val="bullet"/>
      <w:lvlText w:val="•"/>
      <w:lvlJc w:val="left"/>
      <w:pPr>
        <w:tabs>
          <w:tab w:val="num" w:pos="5760"/>
        </w:tabs>
        <w:ind w:left="5760" w:hanging="360"/>
      </w:pPr>
      <w:rPr>
        <w:rFonts w:ascii="Arial" w:hAnsi="Arial" w:hint="default"/>
      </w:rPr>
    </w:lvl>
    <w:lvl w:ilvl="8" w:tplc="D230F33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CA93FB4"/>
    <w:multiLevelType w:val="hybridMultilevel"/>
    <w:tmpl w:val="615A2A8C"/>
    <w:lvl w:ilvl="0" w:tplc="AD180384">
      <w:start w:val="1"/>
      <w:numFmt w:val="decimal"/>
      <w:lvlText w:val="%1."/>
      <w:lvlJc w:val="left"/>
      <w:pPr>
        <w:tabs>
          <w:tab w:val="num" w:pos="720"/>
        </w:tabs>
        <w:ind w:left="720" w:hanging="360"/>
      </w:pPr>
    </w:lvl>
    <w:lvl w:ilvl="1" w:tplc="5B8C97CC" w:tentative="1">
      <w:start w:val="1"/>
      <w:numFmt w:val="decimal"/>
      <w:lvlText w:val="%2."/>
      <w:lvlJc w:val="left"/>
      <w:pPr>
        <w:tabs>
          <w:tab w:val="num" w:pos="1440"/>
        </w:tabs>
        <w:ind w:left="1440" w:hanging="360"/>
      </w:pPr>
    </w:lvl>
    <w:lvl w:ilvl="2" w:tplc="01AA1394" w:tentative="1">
      <w:start w:val="1"/>
      <w:numFmt w:val="decimal"/>
      <w:lvlText w:val="%3."/>
      <w:lvlJc w:val="left"/>
      <w:pPr>
        <w:tabs>
          <w:tab w:val="num" w:pos="2160"/>
        </w:tabs>
        <w:ind w:left="2160" w:hanging="360"/>
      </w:pPr>
    </w:lvl>
    <w:lvl w:ilvl="3" w:tplc="887EAF7A" w:tentative="1">
      <w:start w:val="1"/>
      <w:numFmt w:val="decimal"/>
      <w:lvlText w:val="%4."/>
      <w:lvlJc w:val="left"/>
      <w:pPr>
        <w:tabs>
          <w:tab w:val="num" w:pos="2880"/>
        </w:tabs>
        <w:ind w:left="2880" w:hanging="360"/>
      </w:pPr>
    </w:lvl>
    <w:lvl w:ilvl="4" w:tplc="75FCAE56" w:tentative="1">
      <w:start w:val="1"/>
      <w:numFmt w:val="decimal"/>
      <w:lvlText w:val="%5."/>
      <w:lvlJc w:val="left"/>
      <w:pPr>
        <w:tabs>
          <w:tab w:val="num" w:pos="3600"/>
        </w:tabs>
        <w:ind w:left="3600" w:hanging="360"/>
      </w:pPr>
    </w:lvl>
    <w:lvl w:ilvl="5" w:tplc="A0EACE1E" w:tentative="1">
      <w:start w:val="1"/>
      <w:numFmt w:val="decimal"/>
      <w:lvlText w:val="%6."/>
      <w:lvlJc w:val="left"/>
      <w:pPr>
        <w:tabs>
          <w:tab w:val="num" w:pos="4320"/>
        </w:tabs>
        <w:ind w:left="4320" w:hanging="360"/>
      </w:pPr>
    </w:lvl>
    <w:lvl w:ilvl="6" w:tplc="022EE2E4" w:tentative="1">
      <w:start w:val="1"/>
      <w:numFmt w:val="decimal"/>
      <w:lvlText w:val="%7."/>
      <w:lvlJc w:val="left"/>
      <w:pPr>
        <w:tabs>
          <w:tab w:val="num" w:pos="5040"/>
        </w:tabs>
        <w:ind w:left="5040" w:hanging="360"/>
      </w:pPr>
    </w:lvl>
    <w:lvl w:ilvl="7" w:tplc="E3747082" w:tentative="1">
      <w:start w:val="1"/>
      <w:numFmt w:val="decimal"/>
      <w:lvlText w:val="%8."/>
      <w:lvlJc w:val="left"/>
      <w:pPr>
        <w:tabs>
          <w:tab w:val="num" w:pos="5760"/>
        </w:tabs>
        <w:ind w:left="5760" w:hanging="360"/>
      </w:pPr>
    </w:lvl>
    <w:lvl w:ilvl="8" w:tplc="C17C5FB2" w:tentative="1">
      <w:start w:val="1"/>
      <w:numFmt w:val="decimal"/>
      <w:lvlText w:val="%9."/>
      <w:lvlJc w:val="left"/>
      <w:pPr>
        <w:tabs>
          <w:tab w:val="num" w:pos="6480"/>
        </w:tabs>
        <w:ind w:left="6480" w:hanging="360"/>
      </w:pPr>
    </w:lvl>
  </w:abstractNum>
  <w:abstractNum w:abstractNumId="24" w15:restartNumberingAfterBreak="0">
    <w:nsid w:val="7F2042BF"/>
    <w:multiLevelType w:val="hybridMultilevel"/>
    <w:tmpl w:val="B1A467F2"/>
    <w:lvl w:ilvl="0" w:tplc="2752F33A">
      <w:start w:val="1"/>
      <w:numFmt w:val="bullet"/>
      <w:lvlText w:val=""/>
      <w:lvlJc w:val="left"/>
      <w:pPr>
        <w:tabs>
          <w:tab w:val="num" w:pos="720"/>
        </w:tabs>
        <w:ind w:left="720" w:hanging="360"/>
      </w:pPr>
      <w:rPr>
        <w:rFonts w:ascii="Wingdings" w:hAnsi="Wingdings" w:hint="default"/>
      </w:rPr>
    </w:lvl>
    <w:lvl w:ilvl="1" w:tplc="8B4091A6" w:tentative="1">
      <w:start w:val="1"/>
      <w:numFmt w:val="bullet"/>
      <w:lvlText w:val=""/>
      <w:lvlJc w:val="left"/>
      <w:pPr>
        <w:tabs>
          <w:tab w:val="num" w:pos="1440"/>
        </w:tabs>
        <w:ind w:left="1440" w:hanging="360"/>
      </w:pPr>
      <w:rPr>
        <w:rFonts w:ascii="Wingdings" w:hAnsi="Wingdings" w:hint="default"/>
      </w:rPr>
    </w:lvl>
    <w:lvl w:ilvl="2" w:tplc="13A85BB6" w:tentative="1">
      <w:start w:val="1"/>
      <w:numFmt w:val="bullet"/>
      <w:lvlText w:val=""/>
      <w:lvlJc w:val="left"/>
      <w:pPr>
        <w:tabs>
          <w:tab w:val="num" w:pos="2160"/>
        </w:tabs>
        <w:ind w:left="2160" w:hanging="360"/>
      </w:pPr>
      <w:rPr>
        <w:rFonts w:ascii="Wingdings" w:hAnsi="Wingdings" w:hint="default"/>
      </w:rPr>
    </w:lvl>
    <w:lvl w:ilvl="3" w:tplc="AB52F732" w:tentative="1">
      <w:start w:val="1"/>
      <w:numFmt w:val="bullet"/>
      <w:lvlText w:val=""/>
      <w:lvlJc w:val="left"/>
      <w:pPr>
        <w:tabs>
          <w:tab w:val="num" w:pos="2880"/>
        </w:tabs>
        <w:ind w:left="2880" w:hanging="360"/>
      </w:pPr>
      <w:rPr>
        <w:rFonts w:ascii="Wingdings" w:hAnsi="Wingdings" w:hint="default"/>
      </w:rPr>
    </w:lvl>
    <w:lvl w:ilvl="4" w:tplc="FFFC30E0" w:tentative="1">
      <w:start w:val="1"/>
      <w:numFmt w:val="bullet"/>
      <w:lvlText w:val=""/>
      <w:lvlJc w:val="left"/>
      <w:pPr>
        <w:tabs>
          <w:tab w:val="num" w:pos="3600"/>
        </w:tabs>
        <w:ind w:left="3600" w:hanging="360"/>
      </w:pPr>
      <w:rPr>
        <w:rFonts w:ascii="Wingdings" w:hAnsi="Wingdings" w:hint="default"/>
      </w:rPr>
    </w:lvl>
    <w:lvl w:ilvl="5" w:tplc="89446296" w:tentative="1">
      <w:start w:val="1"/>
      <w:numFmt w:val="bullet"/>
      <w:lvlText w:val=""/>
      <w:lvlJc w:val="left"/>
      <w:pPr>
        <w:tabs>
          <w:tab w:val="num" w:pos="4320"/>
        </w:tabs>
        <w:ind w:left="4320" w:hanging="360"/>
      </w:pPr>
      <w:rPr>
        <w:rFonts w:ascii="Wingdings" w:hAnsi="Wingdings" w:hint="default"/>
      </w:rPr>
    </w:lvl>
    <w:lvl w:ilvl="6" w:tplc="7F2E942A" w:tentative="1">
      <w:start w:val="1"/>
      <w:numFmt w:val="bullet"/>
      <w:lvlText w:val=""/>
      <w:lvlJc w:val="left"/>
      <w:pPr>
        <w:tabs>
          <w:tab w:val="num" w:pos="5040"/>
        </w:tabs>
        <w:ind w:left="5040" w:hanging="360"/>
      </w:pPr>
      <w:rPr>
        <w:rFonts w:ascii="Wingdings" w:hAnsi="Wingdings" w:hint="default"/>
      </w:rPr>
    </w:lvl>
    <w:lvl w:ilvl="7" w:tplc="B81C784A" w:tentative="1">
      <w:start w:val="1"/>
      <w:numFmt w:val="bullet"/>
      <w:lvlText w:val=""/>
      <w:lvlJc w:val="left"/>
      <w:pPr>
        <w:tabs>
          <w:tab w:val="num" w:pos="5760"/>
        </w:tabs>
        <w:ind w:left="5760" w:hanging="360"/>
      </w:pPr>
      <w:rPr>
        <w:rFonts w:ascii="Wingdings" w:hAnsi="Wingdings" w:hint="default"/>
      </w:rPr>
    </w:lvl>
    <w:lvl w:ilvl="8" w:tplc="3FC61646" w:tentative="1">
      <w:start w:val="1"/>
      <w:numFmt w:val="bullet"/>
      <w:lvlText w:val=""/>
      <w:lvlJc w:val="left"/>
      <w:pPr>
        <w:tabs>
          <w:tab w:val="num" w:pos="6480"/>
        </w:tabs>
        <w:ind w:left="6480" w:hanging="360"/>
      </w:pPr>
      <w:rPr>
        <w:rFonts w:ascii="Wingdings" w:hAnsi="Wingdings" w:hint="default"/>
      </w:rPr>
    </w:lvl>
  </w:abstractNum>
  <w:num w:numId="1">
    <w:abstractNumId w:val="16"/>
  </w:num>
  <w:num w:numId="2">
    <w:abstractNumId w:val="21"/>
  </w:num>
  <w:num w:numId="3">
    <w:abstractNumId w:val="3"/>
  </w:num>
  <w:num w:numId="4">
    <w:abstractNumId w:val="18"/>
  </w:num>
  <w:num w:numId="5">
    <w:abstractNumId w:val="0"/>
  </w:num>
  <w:num w:numId="6">
    <w:abstractNumId w:val="2"/>
  </w:num>
  <w:num w:numId="7">
    <w:abstractNumId w:val="12"/>
  </w:num>
  <w:num w:numId="8">
    <w:abstractNumId w:val="20"/>
  </w:num>
  <w:num w:numId="9">
    <w:abstractNumId w:val="13"/>
  </w:num>
  <w:num w:numId="10">
    <w:abstractNumId w:val="14"/>
  </w:num>
  <w:num w:numId="11">
    <w:abstractNumId w:val="10"/>
  </w:num>
  <w:num w:numId="12">
    <w:abstractNumId w:val="6"/>
  </w:num>
  <w:num w:numId="13">
    <w:abstractNumId w:val="6"/>
    <w:lvlOverride w:ilvl="0">
      <w:startOverride w:val="2"/>
    </w:lvlOverride>
  </w:num>
  <w:num w:numId="14">
    <w:abstractNumId w:val="14"/>
  </w:num>
  <w:num w:numId="15">
    <w:abstractNumId w:val="1"/>
  </w:num>
  <w:num w:numId="16">
    <w:abstractNumId w:val="19"/>
  </w:num>
  <w:num w:numId="17">
    <w:abstractNumId w:val="14"/>
  </w:num>
  <w:num w:numId="18">
    <w:abstractNumId w:val="7"/>
  </w:num>
  <w:num w:numId="19">
    <w:abstractNumId w:val="24"/>
  </w:num>
  <w:num w:numId="20">
    <w:abstractNumId w:val="14"/>
  </w:num>
  <w:num w:numId="21">
    <w:abstractNumId w:val="14"/>
  </w:num>
  <w:num w:numId="22">
    <w:abstractNumId w:val="15"/>
  </w:num>
  <w:num w:numId="23">
    <w:abstractNumId w:val="17"/>
  </w:num>
  <w:num w:numId="24">
    <w:abstractNumId w:val="5"/>
  </w:num>
  <w:num w:numId="25">
    <w:abstractNumId w:val="22"/>
  </w:num>
  <w:num w:numId="26">
    <w:abstractNumId w:val="9"/>
  </w:num>
  <w:num w:numId="27">
    <w:abstractNumId w:val="23"/>
  </w:num>
  <w:num w:numId="28">
    <w:abstractNumId w:val="11"/>
  </w:num>
  <w:num w:numId="29">
    <w:abstractNumId w:val="4"/>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6"/>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AE9"/>
    <w:rsid w:val="000000D1"/>
    <w:rsid w:val="0000027E"/>
    <w:rsid w:val="00000585"/>
    <w:rsid w:val="00000E74"/>
    <w:rsid w:val="000018C3"/>
    <w:rsid w:val="00001DE2"/>
    <w:rsid w:val="00001F52"/>
    <w:rsid w:val="000020EE"/>
    <w:rsid w:val="0000222F"/>
    <w:rsid w:val="000024A5"/>
    <w:rsid w:val="00002718"/>
    <w:rsid w:val="00002ADC"/>
    <w:rsid w:val="00002EA3"/>
    <w:rsid w:val="00003A57"/>
    <w:rsid w:val="00004288"/>
    <w:rsid w:val="0000475D"/>
    <w:rsid w:val="00004884"/>
    <w:rsid w:val="000049C1"/>
    <w:rsid w:val="00005084"/>
    <w:rsid w:val="00005113"/>
    <w:rsid w:val="00005ACA"/>
    <w:rsid w:val="0000641D"/>
    <w:rsid w:val="000067DB"/>
    <w:rsid w:val="00007201"/>
    <w:rsid w:val="00007493"/>
    <w:rsid w:val="000074C9"/>
    <w:rsid w:val="00007A79"/>
    <w:rsid w:val="00007B1F"/>
    <w:rsid w:val="00007C56"/>
    <w:rsid w:val="000101FF"/>
    <w:rsid w:val="000107C4"/>
    <w:rsid w:val="00010E83"/>
    <w:rsid w:val="000113A3"/>
    <w:rsid w:val="00011492"/>
    <w:rsid w:val="00011E2D"/>
    <w:rsid w:val="00012833"/>
    <w:rsid w:val="000129C2"/>
    <w:rsid w:val="000139BE"/>
    <w:rsid w:val="00013BA7"/>
    <w:rsid w:val="00014ED0"/>
    <w:rsid w:val="00015112"/>
    <w:rsid w:val="00015435"/>
    <w:rsid w:val="000154BF"/>
    <w:rsid w:val="00015A6E"/>
    <w:rsid w:val="00015F55"/>
    <w:rsid w:val="00015FAE"/>
    <w:rsid w:val="0001626F"/>
    <w:rsid w:val="00016376"/>
    <w:rsid w:val="00016843"/>
    <w:rsid w:val="000169A8"/>
    <w:rsid w:val="00016B25"/>
    <w:rsid w:val="00016CB3"/>
    <w:rsid w:val="00017A6A"/>
    <w:rsid w:val="00017BF1"/>
    <w:rsid w:val="000205DB"/>
    <w:rsid w:val="00020658"/>
    <w:rsid w:val="000207F2"/>
    <w:rsid w:val="00020DBC"/>
    <w:rsid w:val="00021448"/>
    <w:rsid w:val="00021538"/>
    <w:rsid w:val="00021DAA"/>
    <w:rsid w:val="000220B4"/>
    <w:rsid w:val="0002229F"/>
    <w:rsid w:val="00022788"/>
    <w:rsid w:val="000227C5"/>
    <w:rsid w:val="000228D9"/>
    <w:rsid w:val="00022C2A"/>
    <w:rsid w:val="0002302B"/>
    <w:rsid w:val="000237CC"/>
    <w:rsid w:val="00023D02"/>
    <w:rsid w:val="00023E84"/>
    <w:rsid w:val="000240C5"/>
    <w:rsid w:val="0002411A"/>
    <w:rsid w:val="000247C6"/>
    <w:rsid w:val="00024EAB"/>
    <w:rsid w:val="000254FA"/>
    <w:rsid w:val="00026847"/>
    <w:rsid w:val="000268A9"/>
    <w:rsid w:val="00026C9C"/>
    <w:rsid w:val="00026D6C"/>
    <w:rsid w:val="000274C9"/>
    <w:rsid w:val="000276DC"/>
    <w:rsid w:val="00027B42"/>
    <w:rsid w:val="00027BF7"/>
    <w:rsid w:val="00030C9D"/>
    <w:rsid w:val="00030E4C"/>
    <w:rsid w:val="0003107D"/>
    <w:rsid w:val="000314FF"/>
    <w:rsid w:val="000315D0"/>
    <w:rsid w:val="00031799"/>
    <w:rsid w:val="0003270C"/>
    <w:rsid w:val="00032716"/>
    <w:rsid w:val="00032B57"/>
    <w:rsid w:val="00032C4C"/>
    <w:rsid w:val="000340AB"/>
    <w:rsid w:val="000343D5"/>
    <w:rsid w:val="0003440F"/>
    <w:rsid w:val="00034B88"/>
    <w:rsid w:val="00035382"/>
    <w:rsid w:val="00035C4F"/>
    <w:rsid w:val="0003688B"/>
    <w:rsid w:val="000368C8"/>
    <w:rsid w:val="000369D3"/>
    <w:rsid w:val="00036AD2"/>
    <w:rsid w:val="00036B5D"/>
    <w:rsid w:val="00037482"/>
    <w:rsid w:val="00037DBD"/>
    <w:rsid w:val="00037FD6"/>
    <w:rsid w:val="0004023D"/>
    <w:rsid w:val="0004027B"/>
    <w:rsid w:val="000402B1"/>
    <w:rsid w:val="00040D98"/>
    <w:rsid w:val="000414A9"/>
    <w:rsid w:val="000419D8"/>
    <w:rsid w:val="00041D89"/>
    <w:rsid w:val="00042860"/>
    <w:rsid w:val="0004295A"/>
    <w:rsid w:val="000434B4"/>
    <w:rsid w:val="00043970"/>
    <w:rsid w:val="00044306"/>
    <w:rsid w:val="00044402"/>
    <w:rsid w:val="00045A6F"/>
    <w:rsid w:val="00046109"/>
    <w:rsid w:val="000462C2"/>
    <w:rsid w:val="000474AB"/>
    <w:rsid w:val="00047517"/>
    <w:rsid w:val="00047EEC"/>
    <w:rsid w:val="000501E6"/>
    <w:rsid w:val="00050585"/>
    <w:rsid w:val="00050C02"/>
    <w:rsid w:val="0005128C"/>
    <w:rsid w:val="000515B2"/>
    <w:rsid w:val="000521A2"/>
    <w:rsid w:val="0005272C"/>
    <w:rsid w:val="00052B9C"/>
    <w:rsid w:val="00053615"/>
    <w:rsid w:val="00053801"/>
    <w:rsid w:val="00053BB6"/>
    <w:rsid w:val="00053CE9"/>
    <w:rsid w:val="00053E28"/>
    <w:rsid w:val="00054458"/>
    <w:rsid w:val="000545E0"/>
    <w:rsid w:val="000549AE"/>
    <w:rsid w:val="00054A3F"/>
    <w:rsid w:val="00054C61"/>
    <w:rsid w:val="00054E28"/>
    <w:rsid w:val="00055C18"/>
    <w:rsid w:val="0005614C"/>
    <w:rsid w:val="000561DC"/>
    <w:rsid w:val="00056376"/>
    <w:rsid w:val="000567A1"/>
    <w:rsid w:val="00057219"/>
    <w:rsid w:val="000573D3"/>
    <w:rsid w:val="00057956"/>
    <w:rsid w:val="000601D5"/>
    <w:rsid w:val="000605A1"/>
    <w:rsid w:val="00060B40"/>
    <w:rsid w:val="00060D91"/>
    <w:rsid w:val="000610CB"/>
    <w:rsid w:val="0006181B"/>
    <w:rsid w:val="00061DE8"/>
    <w:rsid w:val="00061E1D"/>
    <w:rsid w:val="0006200B"/>
    <w:rsid w:val="00062543"/>
    <w:rsid w:val="000627C4"/>
    <w:rsid w:val="00063756"/>
    <w:rsid w:val="00063888"/>
    <w:rsid w:val="00063CAA"/>
    <w:rsid w:val="00063E7B"/>
    <w:rsid w:val="0006457E"/>
    <w:rsid w:val="000647EC"/>
    <w:rsid w:val="00064A6B"/>
    <w:rsid w:val="00064AAF"/>
    <w:rsid w:val="00065891"/>
    <w:rsid w:val="0006644A"/>
    <w:rsid w:val="00066989"/>
    <w:rsid w:val="00066AB3"/>
    <w:rsid w:val="00066C48"/>
    <w:rsid w:val="000676DE"/>
    <w:rsid w:val="00067ADB"/>
    <w:rsid w:val="00070656"/>
    <w:rsid w:val="0007097B"/>
    <w:rsid w:val="00070C19"/>
    <w:rsid w:val="00071732"/>
    <w:rsid w:val="00071B96"/>
    <w:rsid w:val="00072A02"/>
    <w:rsid w:val="00073277"/>
    <w:rsid w:val="00073683"/>
    <w:rsid w:val="000740FB"/>
    <w:rsid w:val="000749D0"/>
    <w:rsid w:val="00074BAE"/>
    <w:rsid w:val="00074FAF"/>
    <w:rsid w:val="00075775"/>
    <w:rsid w:val="00075AB6"/>
    <w:rsid w:val="00075AE8"/>
    <w:rsid w:val="00076157"/>
    <w:rsid w:val="000766D2"/>
    <w:rsid w:val="00076AF1"/>
    <w:rsid w:val="000772AC"/>
    <w:rsid w:val="00077AF0"/>
    <w:rsid w:val="00077E16"/>
    <w:rsid w:val="0008023B"/>
    <w:rsid w:val="00080352"/>
    <w:rsid w:val="00081AFB"/>
    <w:rsid w:val="00081ED5"/>
    <w:rsid w:val="00081FA7"/>
    <w:rsid w:val="00081FC1"/>
    <w:rsid w:val="00082CD4"/>
    <w:rsid w:val="00082CE6"/>
    <w:rsid w:val="00082FC1"/>
    <w:rsid w:val="00083405"/>
    <w:rsid w:val="0008358A"/>
    <w:rsid w:val="00083677"/>
    <w:rsid w:val="00083E61"/>
    <w:rsid w:val="00084AE1"/>
    <w:rsid w:val="00084B7C"/>
    <w:rsid w:val="00084ED3"/>
    <w:rsid w:val="00085F80"/>
    <w:rsid w:val="0008639A"/>
    <w:rsid w:val="00086467"/>
    <w:rsid w:val="00086547"/>
    <w:rsid w:val="00086DBD"/>
    <w:rsid w:val="000874CB"/>
    <w:rsid w:val="00087C5A"/>
    <w:rsid w:val="00087D47"/>
    <w:rsid w:val="000900D9"/>
    <w:rsid w:val="000901BE"/>
    <w:rsid w:val="000909AE"/>
    <w:rsid w:val="00090B6E"/>
    <w:rsid w:val="00090C1A"/>
    <w:rsid w:val="00090C73"/>
    <w:rsid w:val="00090E57"/>
    <w:rsid w:val="0009114B"/>
    <w:rsid w:val="000915A9"/>
    <w:rsid w:val="000915B4"/>
    <w:rsid w:val="00091838"/>
    <w:rsid w:val="00091C0E"/>
    <w:rsid w:val="00092195"/>
    <w:rsid w:val="000925B7"/>
    <w:rsid w:val="0009357B"/>
    <w:rsid w:val="00094A2C"/>
    <w:rsid w:val="00094A98"/>
    <w:rsid w:val="00095140"/>
    <w:rsid w:val="00095164"/>
    <w:rsid w:val="00095459"/>
    <w:rsid w:val="00095A2E"/>
    <w:rsid w:val="00096161"/>
    <w:rsid w:val="000964D8"/>
    <w:rsid w:val="00096AA5"/>
    <w:rsid w:val="00096B0D"/>
    <w:rsid w:val="000A01B5"/>
    <w:rsid w:val="000A0218"/>
    <w:rsid w:val="000A032D"/>
    <w:rsid w:val="000A0B83"/>
    <w:rsid w:val="000A0BC5"/>
    <w:rsid w:val="000A1177"/>
    <w:rsid w:val="000A1429"/>
    <w:rsid w:val="000A1727"/>
    <w:rsid w:val="000A2120"/>
    <w:rsid w:val="000A242A"/>
    <w:rsid w:val="000A2BDD"/>
    <w:rsid w:val="000A2C0A"/>
    <w:rsid w:val="000A2CAA"/>
    <w:rsid w:val="000A2FFE"/>
    <w:rsid w:val="000A3B7D"/>
    <w:rsid w:val="000A3C59"/>
    <w:rsid w:val="000A3D48"/>
    <w:rsid w:val="000A3DE1"/>
    <w:rsid w:val="000A44B8"/>
    <w:rsid w:val="000A4645"/>
    <w:rsid w:val="000A51B0"/>
    <w:rsid w:val="000A5405"/>
    <w:rsid w:val="000A5618"/>
    <w:rsid w:val="000A5EB5"/>
    <w:rsid w:val="000A65C3"/>
    <w:rsid w:val="000A6F02"/>
    <w:rsid w:val="000A72D9"/>
    <w:rsid w:val="000A75EF"/>
    <w:rsid w:val="000A7F84"/>
    <w:rsid w:val="000B0201"/>
    <w:rsid w:val="000B0586"/>
    <w:rsid w:val="000B0B36"/>
    <w:rsid w:val="000B109A"/>
    <w:rsid w:val="000B1A8C"/>
    <w:rsid w:val="000B1FEA"/>
    <w:rsid w:val="000B2068"/>
    <w:rsid w:val="000B2A26"/>
    <w:rsid w:val="000B2BB9"/>
    <w:rsid w:val="000B2C48"/>
    <w:rsid w:val="000B2FFA"/>
    <w:rsid w:val="000B3A4B"/>
    <w:rsid w:val="000B3B88"/>
    <w:rsid w:val="000B3EF1"/>
    <w:rsid w:val="000B3FCC"/>
    <w:rsid w:val="000B40C6"/>
    <w:rsid w:val="000B4965"/>
    <w:rsid w:val="000B4C4A"/>
    <w:rsid w:val="000B54A8"/>
    <w:rsid w:val="000B5743"/>
    <w:rsid w:val="000B5AFA"/>
    <w:rsid w:val="000B5D09"/>
    <w:rsid w:val="000B5E05"/>
    <w:rsid w:val="000B65A5"/>
    <w:rsid w:val="000B6D67"/>
    <w:rsid w:val="000B722C"/>
    <w:rsid w:val="000B7451"/>
    <w:rsid w:val="000B7BF2"/>
    <w:rsid w:val="000C016A"/>
    <w:rsid w:val="000C01A9"/>
    <w:rsid w:val="000C02DA"/>
    <w:rsid w:val="000C06D6"/>
    <w:rsid w:val="000C077D"/>
    <w:rsid w:val="000C099A"/>
    <w:rsid w:val="000C103D"/>
    <w:rsid w:val="000C1467"/>
    <w:rsid w:val="000C14C0"/>
    <w:rsid w:val="000C15A3"/>
    <w:rsid w:val="000C1605"/>
    <w:rsid w:val="000C1743"/>
    <w:rsid w:val="000C234D"/>
    <w:rsid w:val="000C2648"/>
    <w:rsid w:val="000C2F30"/>
    <w:rsid w:val="000C5558"/>
    <w:rsid w:val="000C5928"/>
    <w:rsid w:val="000C59C0"/>
    <w:rsid w:val="000C61B9"/>
    <w:rsid w:val="000C6CBB"/>
    <w:rsid w:val="000C6E70"/>
    <w:rsid w:val="000C701A"/>
    <w:rsid w:val="000C733C"/>
    <w:rsid w:val="000C75A5"/>
    <w:rsid w:val="000C77F0"/>
    <w:rsid w:val="000C7A48"/>
    <w:rsid w:val="000C7F0C"/>
    <w:rsid w:val="000D0559"/>
    <w:rsid w:val="000D11FB"/>
    <w:rsid w:val="000D1962"/>
    <w:rsid w:val="000D1DA8"/>
    <w:rsid w:val="000D20F1"/>
    <w:rsid w:val="000D2500"/>
    <w:rsid w:val="000D29F6"/>
    <w:rsid w:val="000D29F9"/>
    <w:rsid w:val="000D326A"/>
    <w:rsid w:val="000D33A9"/>
    <w:rsid w:val="000D3982"/>
    <w:rsid w:val="000D4E73"/>
    <w:rsid w:val="000D55D3"/>
    <w:rsid w:val="000D5A8E"/>
    <w:rsid w:val="000D5ADF"/>
    <w:rsid w:val="000D5F90"/>
    <w:rsid w:val="000D60A0"/>
    <w:rsid w:val="000D60CD"/>
    <w:rsid w:val="000D63F0"/>
    <w:rsid w:val="000D6415"/>
    <w:rsid w:val="000D67D3"/>
    <w:rsid w:val="000D6AB6"/>
    <w:rsid w:val="000D6BA6"/>
    <w:rsid w:val="000D6E74"/>
    <w:rsid w:val="000D6FDF"/>
    <w:rsid w:val="000D7293"/>
    <w:rsid w:val="000E05E5"/>
    <w:rsid w:val="000E075A"/>
    <w:rsid w:val="000E0E7B"/>
    <w:rsid w:val="000E1453"/>
    <w:rsid w:val="000E17F4"/>
    <w:rsid w:val="000E18F9"/>
    <w:rsid w:val="000E1A1C"/>
    <w:rsid w:val="000E1B41"/>
    <w:rsid w:val="000E2049"/>
    <w:rsid w:val="000E2283"/>
    <w:rsid w:val="000E25B3"/>
    <w:rsid w:val="000E28DC"/>
    <w:rsid w:val="000E2AA5"/>
    <w:rsid w:val="000E2AB3"/>
    <w:rsid w:val="000E2F52"/>
    <w:rsid w:val="000E3A59"/>
    <w:rsid w:val="000E40E8"/>
    <w:rsid w:val="000E4BB9"/>
    <w:rsid w:val="000E4FE0"/>
    <w:rsid w:val="000E4FE9"/>
    <w:rsid w:val="000E50C6"/>
    <w:rsid w:val="000E5671"/>
    <w:rsid w:val="000E5CD2"/>
    <w:rsid w:val="000E5E77"/>
    <w:rsid w:val="000E63B0"/>
    <w:rsid w:val="000E65CE"/>
    <w:rsid w:val="000E6677"/>
    <w:rsid w:val="000E6ED4"/>
    <w:rsid w:val="000E7442"/>
    <w:rsid w:val="000E75E0"/>
    <w:rsid w:val="000E768D"/>
    <w:rsid w:val="000E7B01"/>
    <w:rsid w:val="000E7C97"/>
    <w:rsid w:val="000F0197"/>
    <w:rsid w:val="000F0267"/>
    <w:rsid w:val="000F03D3"/>
    <w:rsid w:val="000F09C6"/>
    <w:rsid w:val="000F0C88"/>
    <w:rsid w:val="000F10A2"/>
    <w:rsid w:val="000F1697"/>
    <w:rsid w:val="000F197C"/>
    <w:rsid w:val="000F19BE"/>
    <w:rsid w:val="000F1B0E"/>
    <w:rsid w:val="000F1C92"/>
    <w:rsid w:val="000F1D04"/>
    <w:rsid w:val="000F1EB0"/>
    <w:rsid w:val="000F219A"/>
    <w:rsid w:val="000F21B6"/>
    <w:rsid w:val="000F22FB"/>
    <w:rsid w:val="000F23C8"/>
    <w:rsid w:val="000F2995"/>
    <w:rsid w:val="000F3060"/>
    <w:rsid w:val="000F3237"/>
    <w:rsid w:val="000F3DE6"/>
    <w:rsid w:val="000F3F28"/>
    <w:rsid w:val="000F4BFA"/>
    <w:rsid w:val="000F53AB"/>
    <w:rsid w:val="000F5D03"/>
    <w:rsid w:val="000F6075"/>
    <w:rsid w:val="000F60E7"/>
    <w:rsid w:val="000F65A1"/>
    <w:rsid w:val="000F6995"/>
    <w:rsid w:val="00100011"/>
    <w:rsid w:val="001000C8"/>
    <w:rsid w:val="0010044B"/>
    <w:rsid w:val="00100731"/>
    <w:rsid w:val="00100B6A"/>
    <w:rsid w:val="00101E4E"/>
    <w:rsid w:val="00101EB0"/>
    <w:rsid w:val="001020CB"/>
    <w:rsid w:val="0010257F"/>
    <w:rsid w:val="00102A53"/>
    <w:rsid w:val="00102F5A"/>
    <w:rsid w:val="00102FF2"/>
    <w:rsid w:val="00103395"/>
    <w:rsid w:val="001034DC"/>
    <w:rsid w:val="001038C9"/>
    <w:rsid w:val="00103963"/>
    <w:rsid w:val="00104369"/>
    <w:rsid w:val="0010467B"/>
    <w:rsid w:val="00104F39"/>
    <w:rsid w:val="00105252"/>
    <w:rsid w:val="00105A27"/>
    <w:rsid w:val="001063A5"/>
    <w:rsid w:val="00106C95"/>
    <w:rsid w:val="00106E1A"/>
    <w:rsid w:val="00107515"/>
    <w:rsid w:val="00107553"/>
    <w:rsid w:val="00107729"/>
    <w:rsid w:val="001077C6"/>
    <w:rsid w:val="001077E6"/>
    <w:rsid w:val="00107994"/>
    <w:rsid w:val="00107AA2"/>
    <w:rsid w:val="001100D5"/>
    <w:rsid w:val="0011020D"/>
    <w:rsid w:val="00110D06"/>
    <w:rsid w:val="00111758"/>
    <w:rsid w:val="00111D4C"/>
    <w:rsid w:val="001125A2"/>
    <w:rsid w:val="001126FD"/>
    <w:rsid w:val="00112B3E"/>
    <w:rsid w:val="00113083"/>
    <w:rsid w:val="001131F0"/>
    <w:rsid w:val="0011328E"/>
    <w:rsid w:val="00113714"/>
    <w:rsid w:val="001139AC"/>
    <w:rsid w:val="00113ACC"/>
    <w:rsid w:val="00113BD4"/>
    <w:rsid w:val="00113BD7"/>
    <w:rsid w:val="00113F3C"/>
    <w:rsid w:val="0011439E"/>
    <w:rsid w:val="00115056"/>
    <w:rsid w:val="00115202"/>
    <w:rsid w:val="0011530C"/>
    <w:rsid w:val="00115388"/>
    <w:rsid w:val="00115898"/>
    <w:rsid w:val="00115BBA"/>
    <w:rsid w:val="00115EB9"/>
    <w:rsid w:val="00116096"/>
    <w:rsid w:val="001163BA"/>
    <w:rsid w:val="001164CA"/>
    <w:rsid w:val="00117A58"/>
    <w:rsid w:val="00117BEC"/>
    <w:rsid w:val="00117FE5"/>
    <w:rsid w:val="001201D0"/>
    <w:rsid w:val="0012099C"/>
    <w:rsid w:val="00120CCF"/>
    <w:rsid w:val="001212DA"/>
    <w:rsid w:val="00121610"/>
    <w:rsid w:val="00121D1C"/>
    <w:rsid w:val="00122241"/>
    <w:rsid w:val="001224EA"/>
    <w:rsid w:val="0012266F"/>
    <w:rsid w:val="001232DF"/>
    <w:rsid w:val="00123A45"/>
    <w:rsid w:val="00123B55"/>
    <w:rsid w:val="00124004"/>
    <w:rsid w:val="0012420D"/>
    <w:rsid w:val="00124282"/>
    <w:rsid w:val="00124438"/>
    <w:rsid w:val="00124F0A"/>
    <w:rsid w:val="00124FB6"/>
    <w:rsid w:val="00124FFE"/>
    <w:rsid w:val="00125067"/>
    <w:rsid w:val="0012520C"/>
    <w:rsid w:val="001256CD"/>
    <w:rsid w:val="001257FD"/>
    <w:rsid w:val="00125B4F"/>
    <w:rsid w:val="001261B3"/>
    <w:rsid w:val="0012647A"/>
    <w:rsid w:val="001273F9"/>
    <w:rsid w:val="0012760A"/>
    <w:rsid w:val="00127A43"/>
    <w:rsid w:val="0013002A"/>
    <w:rsid w:val="001305E6"/>
    <w:rsid w:val="001307A7"/>
    <w:rsid w:val="00130810"/>
    <w:rsid w:val="00130A21"/>
    <w:rsid w:val="00130A8B"/>
    <w:rsid w:val="00130DBD"/>
    <w:rsid w:val="00131661"/>
    <w:rsid w:val="00131C2A"/>
    <w:rsid w:val="00132470"/>
    <w:rsid w:val="0013363E"/>
    <w:rsid w:val="00133823"/>
    <w:rsid w:val="00133C0A"/>
    <w:rsid w:val="00133FA9"/>
    <w:rsid w:val="00134074"/>
    <w:rsid w:val="001344B5"/>
    <w:rsid w:val="001344E9"/>
    <w:rsid w:val="00134780"/>
    <w:rsid w:val="001349D6"/>
    <w:rsid w:val="00135071"/>
    <w:rsid w:val="001350CD"/>
    <w:rsid w:val="001352ED"/>
    <w:rsid w:val="00135E8D"/>
    <w:rsid w:val="0013629B"/>
    <w:rsid w:val="001365D0"/>
    <w:rsid w:val="00136BFC"/>
    <w:rsid w:val="00137062"/>
    <w:rsid w:val="00137978"/>
    <w:rsid w:val="00137A25"/>
    <w:rsid w:val="00140012"/>
    <w:rsid w:val="00140CE5"/>
    <w:rsid w:val="00140D63"/>
    <w:rsid w:val="0014105F"/>
    <w:rsid w:val="001417FA"/>
    <w:rsid w:val="00141CD3"/>
    <w:rsid w:val="00141E0C"/>
    <w:rsid w:val="00142082"/>
    <w:rsid w:val="00142132"/>
    <w:rsid w:val="001427A9"/>
    <w:rsid w:val="00143691"/>
    <w:rsid w:val="00143CB6"/>
    <w:rsid w:val="00143D84"/>
    <w:rsid w:val="00143E7B"/>
    <w:rsid w:val="00143F44"/>
    <w:rsid w:val="00144171"/>
    <w:rsid w:val="001441B7"/>
    <w:rsid w:val="00144657"/>
    <w:rsid w:val="00144743"/>
    <w:rsid w:val="00144AEA"/>
    <w:rsid w:val="001456A0"/>
    <w:rsid w:val="001458C9"/>
    <w:rsid w:val="00145AA8"/>
    <w:rsid w:val="00145B6D"/>
    <w:rsid w:val="00145E90"/>
    <w:rsid w:val="001463B6"/>
    <w:rsid w:val="001466E3"/>
    <w:rsid w:val="00147360"/>
    <w:rsid w:val="001477E5"/>
    <w:rsid w:val="00150485"/>
    <w:rsid w:val="00150A58"/>
    <w:rsid w:val="00150C66"/>
    <w:rsid w:val="00150FDA"/>
    <w:rsid w:val="00151582"/>
    <w:rsid w:val="0015168B"/>
    <w:rsid w:val="00151A52"/>
    <w:rsid w:val="00151FF0"/>
    <w:rsid w:val="001523F6"/>
    <w:rsid w:val="00152753"/>
    <w:rsid w:val="00152CCC"/>
    <w:rsid w:val="00152EBE"/>
    <w:rsid w:val="00153944"/>
    <w:rsid w:val="0015399E"/>
    <w:rsid w:val="00153C06"/>
    <w:rsid w:val="00155402"/>
    <w:rsid w:val="001558FD"/>
    <w:rsid w:val="00155CE9"/>
    <w:rsid w:val="001562D7"/>
    <w:rsid w:val="00156434"/>
    <w:rsid w:val="001564E9"/>
    <w:rsid w:val="00156790"/>
    <w:rsid w:val="00156DAE"/>
    <w:rsid w:val="00156DB0"/>
    <w:rsid w:val="0015711B"/>
    <w:rsid w:val="001575CD"/>
    <w:rsid w:val="0015769E"/>
    <w:rsid w:val="001576E7"/>
    <w:rsid w:val="00157866"/>
    <w:rsid w:val="00157938"/>
    <w:rsid w:val="00160AFF"/>
    <w:rsid w:val="00160E04"/>
    <w:rsid w:val="00160FFA"/>
    <w:rsid w:val="001611BB"/>
    <w:rsid w:val="0016129C"/>
    <w:rsid w:val="001614DF"/>
    <w:rsid w:val="00161A24"/>
    <w:rsid w:val="00161F19"/>
    <w:rsid w:val="001625D4"/>
    <w:rsid w:val="00163FB2"/>
    <w:rsid w:val="0016433A"/>
    <w:rsid w:val="00164638"/>
    <w:rsid w:val="001655B0"/>
    <w:rsid w:val="00165AA8"/>
    <w:rsid w:val="00165C11"/>
    <w:rsid w:val="0016669A"/>
    <w:rsid w:val="00166B94"/>
    <w:rsid w:val="00167013"/>
    <w:rsid w:val="00167395"/>
    <w:rsid w:val="001675B2"/>
    <w:rsid w:val="00167669"/>
    <w:rsid w:val="00167869"/>
    <w:rsid w:val="00167A79"/>
    <w:rsid w:val="00170135"/>
    <w:rsid w:val="00171054"/>
    <w:rsid w:val="001713C4"/>
    <w:rsid w:val="00171978"/>
    <w:rsid w:val="00171CD8"/>
    <w:rsid w:val="00171F30"/>
    <w:rsid w:val="00172548"/>
    <w:rsid w:val="00172623"/>
    <w:rsid w:val="0017316F"/>
    <w:rsid w:val="00173D51"/>
    <w:rsid w:val="00174163"/>
    <w:rsid w:val="001747A1"/>
    <w:rsid w:val="001756F1"/>
    <w:rsid w:val="00175743"/>
    <w:rsid w:val="00175F60"/>
    <w:rsid w:val="001760AA"/>
    <w:rsid w:val="001763E6"/>
    <w:rsid w:val="00176493"/>
    <w:rsid w:val="0017682D"/>
    <w:rsid w:val="00177334"/>
    <w:rsid w:val="0017789F"/>
    <w:rsid w:val="00177D88"/>
    <w:rsid w:val="00177FB0"/>
    <w:rsid w:val="0018085F"/>
    <w:rsid w:val="001811A9"/>
    <w:rsid w:val="001812AC"/>
    <w:rsid w:val="001812B7"/>
    <w:rsid w:val="00181494"/>
    <w:rsid w:val="001816D1"/>
    <w:rsid w:val="00181BF7"/>
    <w:rsid w:val="00181C93"/>
    <w:rsid w:val="00181E72"/>
    <w:rsid w:val="00181F75"/>
    <w:rsid w:val="001826F1"/>
    <w:rsid w:val="00182D31"/>
    <w:rsid w:val="00182FE8"/>
    <w:rsid w:val="00183014"/>
    <w:rsid w:val="001845CA"/>
    <w:rsid w:val="001846AB"/>
    <w:rsid w:val="0018498D"/>
    <w:rsid w:val="00184EA7"/>
    <w:rsid w:val="00184F6E"/>
    <w:rsid w:val="00185994"/>
    <w:rsid w:val="00185B86"/>
    <w:rsid w:val="0018651B"/>
    <w:rsid w:val="00186AB2"/>
    <w:rsid w:val="00186B75"/>
    <w:rsid w:val="00187504"/>
    <w:rsid w:val="001911C2"/>
    <w:rsid w:val="001915FE"/>
    <w:rsid w:val="00192054"/>
    <w:rsid w:val="0019271D"/>
    <w:rsid w:val="0019275E"/>
    <w:rsid w:val="00192A2F"/>
    <w:rsid w:val="00192FFB"/>
    <w:rsid w:val="00193101"/>
    <w:rsid w:val="001936DD"/>
    <w:rsid w:val="00194DDA"/>
    <w:rsid w:val="001952F5"/>
    <w:rsid w:val="0019556D"/>
    <w:rsid w:val="0019572E"/>
    <w:rsid w:val="001957C7"/>
    <w:rsid w:val="00195B4D"/>
    <w:rsid w:val="00195EEC"/>
    <w:rsid w:val="00196174"/>
    <w:rsid w:val="00196175"/>
    <w:rsid w:val="001967B4"/>
    <w:rsid w:val="001968A1"/>
    <w:rsid w:val="00196AAD"/>
    <w:rsid w:val="00196E7A"/>
    <w:rsid w:val="0019704F"/>
    <w:rsid w:val="0019710E"/>
    <w:rsid w:val="00197AC2"/>
    <w:rsid w:val="00197F34"/>
    <w:rsid w:val="001A008D"/>
    <w:rsid w:val="001A1369"/>
    <w:rsid w:val="001A14BA"/>
    <w:rsid w:val="001A165B"/>
    <w:rsid w:val="001A1856"/>
    <w:rsid w:val="001A1E69"/>
    <w:rsid w:val="001A1FBB"/>
    <w:rsid w:val="001A2513"/>
    <w:rsid w:val="001A263D"/>
    <w:rsid w:val="001A2861"/>
    <w:rsid w:val="001A2ACC"/>
    <w:rsid w:val="001A2E09"/>
    <w:rsid w:val="001A3BD2"/>
    <w:rsid w:val="001A52FC"/>
    <w:rsid w:val="001A5696"/>
    <w:rsid w:val="001A633C"/>
    <w:rsid w:val="001A6347"/>
    <w:rsid w:val="001A6573"/>
    <w:rsid w:val="001A6A3F"/>
    <w:rsid w:val="001A6CF2"/>
    <w:rsid w:val="001A6D40"/>
    <w:rsid w:val="001A6F58"/>
    <w:rsid w:val="001A709F"/>
    <w:rsid w:val="001A74B7"/>
    <w:rsid w:val="001B0286"/>
    <w:rsid w:val="001B051F"/>
    <w:rsid w:val="001B0747"/>
    <w:rsid w:val="001B0BA6"/>
    <w:rsid w:val="001B100D"/>
    <w:rsid w:val="001B1049"/>
    <w:rsid w:val="001B1390"/>
    <w:rsid w:val="001B14EE"/>
    <w:rsid w:val="001B206B"/>
    <w:rsid w:val="001B20A5"/>
    <w:rsid w:val="001B2AAF"/>
    <w:rsid w:val="001B2BA8"/>
    <w:rsid w:val="001B30BC"/>
    <w:rsid w:val="001B31F2"/>
    <w:rsid w:val="001B33EE"/>
    <w:rsid w:val="001B3787"/>
    <w:rsid w:val="001B42D4"/>
    <w:rsid w:val="001B437A"/>
    <w:rsid w:val="001B43E1"/>
    <w:rsid w:val="001B4C27"/>
    <w:rsid w:val="001B5346"/>
    <w:rsid w:val="001B577E"/>
    <w:rsid w:val="001B5E24"/>
    <w:rsid w:val="001B606C"/>
    <w:rsid w:val="001B663E"/>
    <w:rsid w:val="001B6C16"/>
    <w:rsid w:val="001B7566"/>
    <w:rsid w:val="001B7B34"/>
    <w:rsid w:val="001B7DAF"/>
    <w:rsid w:val="001C0470"/>
    <w:rsid w:val="001C04FF"/>
    <w:rsid w:val="001C0D1C"/>
    <w:rsid w:val="001C0EB1"/>
    <w:rsid w:val="001C10D3"/>
    <w:rsid w:val="001C1299"/>
    <w:rsid w:val="001C165D"/>
    <w:rsid w:val="001C18FA"/>
    <w:rsid w:val="001C1CFF"/>
    <w:rsid w:val="001C1E86"/>
    <w:rsid w:val="001C1F51"/>
    <w:rsid w:val="001C240E"/>
    <w:rsid w:val="001C2A6A"/>
    <w:rsid w:val="001C2C52"/>
    <w:rsid w:val="001C2EC5"/>
    <w:rsid w:val="001C34E6"/>
    <w:rsid w:val="001C3BB3"/>
    <w:rsid w:val="001C425A"/>
    <w:rsid w:val="001C4BD8"/>
    <w:rsid w:val="001C516C"/>
    <w:rsid w:val="001C547B"/>
    <w:rsid w:val="001C5934"/>
    <w:rsid w:val="001C678C"/>
    <w:rsid w:val="001C696C"/>
    <w:rsid w:val="001C79E2"/>
    <w:rsid w:val="001C7D2F"/>
    <w:rsid w:val="001D0197"/>
    <w:rsid w:val="001D05BC"/>
    <w:rsid w:val="001D081B"/>
    <w:rsid w:val="001D111D"/>
    <w:rsid w:val="001D12FC"/>
    <w:rsid w:val="001D18D4"/>
    <w:rsid w:val="001D1E01"/>
    <w:rsid w:val="001D252C"/>
    <w:rsid w:val="001D25E6"/>
    <w:rsid w:val="001D2AB1"/>
    <w:rsid w:val="001D2CA1"/>
    <w:rsid w:val="001D2CF6"/>
    <w:rsid w:val="001D2E22"/>
    <w:rsid w:val="001D3100"/>
    <w:rsid w:val="001D36EA"/>
    <w:rsid w:val="001D3860"/>
    <w:rsid w:val="001D41D7"/>
    <w:rsid w:val="001D42B2"/>
    <w:rsid w:val="001D458D"/>
    <w:rsid w:val="001D47EE"/>
    <w:rsid w:val="001D4F61"/>
    <w:rsid w:val="001D5BBC"/>
    <w:rsid w:val="001D5C20"/>
    <w:rsid w:val="001D5D18"/>
    <w:rsid w:val="001D5FA4"/>
    <w:rsid w:val="001D649D"/>
    <w:rsid w:val="001D731B"/>
    <w:rsid w:val="001D7536"/>
    <w:rsid w:val="001D75E6"/>
    <w:rsid w:val="001D7B2B"/>
    <w:rsid w:val="001E0DE8"/>
    <w:rsid w:val="001E0F0D"/>
    <w:rsid w:val="001E1080"/>
    <w:rsid w:val="001E1346"/>
    <w:rsid w:val="001E1B1D"/>
    <w:rsid w:val="001E2D54"/>
    <w:rsid w:val="001E2E93"/>
    <w:rsid w:val="001E33F9"/>
    <w:rsid w:val="001E36B2"/>
    <w:rsid w:val="001E3760"/>
    <w:rsid w:val="001E3B7F"/>
    <w:rsid w:val="001E3C58"/>
    <w:rsid w:val="001E401E"/>
    <w:rsid w:val="001E416C"/>
    <w:rsid w:val="001E46A5"/>
    <w:rsid w:val="001E5504"/>
    <w:rsid w:val="001E575F"/>
    <w:rsid w:val="001E635C"/>
    <w:rsid w:val="001E63A5"/>
    <w:rsid w:val="001E71A6"/>
    <w:rsid w:val="001E78BD"/>
    <w:rsid w:val="001E79FE"/>
    <w:rsid w:val="001E7DD9"/>
    <w:rsid w:val="001E7E6B"/>
    <w:rsid w:val="001F08A2"/>
    <w:rsid w:val="001F0F13"/>
    <w:rsid w:val="001F224C"/>
    <w:rsid w:val="001F2463"/>
    <w:rsid w:val="001F2698"/>
    <w:rsid w:val="001F2934"/>
    <w:rsid w:val="001F36BA"/>
    <w:rsid w:val="001F3923"/>
    <w:rsid w:val="001F39D5"/>
    <w:rsid w:val="001F3F48"/>
    <w:rsid w:val="001F4249"/>
    <w:rsid w:val="001F42AB"/>
    <w:rsid w:val="001F466F"/>
    <w:rsid w:val="001F4B53"/>
    <w:rsid w:val="001F4BDC"/>
    <w:rsid w:val="001F59FC"/>
    <w:rsid w:val="001F5A9F"/>
    <w:rsid w:val="001F5C8C"/>
    <w:rsid w:val="001F60CB"/>
    <w:rsid w:val="001F64C8"/>
    <w:rsid w:val="001F6B23"/>
    <w:rsid w:val="001F6E66"/>
    <w:rsid w:val="001F711D"/>
    <w:rsid w:val="001F7557"/>
    <w:rsid w:val="001F7867"/>
    <w:rsid w:val="001F798C"/>
    <w:rsid w:val="001F7E2F"/>
    <w:rsid w:val="001F7E55"/>
    <w:rsid w:val="00200197"/>
    <w:rsid w:val="00200464"/>
    <w:rsid w:val="00200BF1"/>
    <w:rsid w:val="0020106A"/>
    <w:rsid w:val="002012F7"/>
    <w:rsid w:val="002017D0"/>
    <w:rsid w:val="00201A38"/>
    <w:rsid w:val="0020267D"/>
    <w:rsid w:val="00202969"/>
    <w:rsid w:val="002032E2"/>
    <w:rsid w:val="00203741"/>
    <w:rsid w:val="0020489F"/>
    <w:rsid w:val="00204F51"/>
    <w:rsid w:val="002055D1"/>
    <w:rsid w:val="00205D99"/>
    <w:rsid w:val="002062F4"/>
    <w:rsid w:val="00206FA0"/>
    <w:rsid w:val="00207280"/>
    <w:rsid w:val="0020756A"/>
    <w:rsid w:val="002079D3"/>
    <w:rsid w:val="00207D64"/>
    <w:rsid w:val="0021025C"/>
    <w:rsid w:val="0021027A"/>
    <w:rsid w:val="002108E7"/>
    <w:rsid w:val="0021090F"/>
    <w:rsid w:val="00210BA2"/>
    <w:rsid w:val="00210BC0"/>
    <w:rsid w:val="00210C2C"/>
    <w:rsid w:val="0021141E"/>
    <w:rsid w:val="002114ED"/>
    <w:rsid w:val="0021191D"/>
    <w:rsid w:val="00211BD3"/>
    <w:rsid w:val="00211D5D"/>
    <w:rsid w:val="00212708"/>
    <w:rsid w:val="00213234"/>
    <w:rsid w:val="00213332"/>
    <w:rsid w:val="00213470"/>
    <w:rsid w:val="00213A97"/>
    <w:rsid w:val="002140D9"/>
    <w:rsid w:val="002148A0"/>
    <w:rsid w:val="00214ECB"/>
    <w:rsid w:val="002153FD"/>
    <w:rsid w:val="0021574F"/>
    <w:rsid w:val="00215CEF"/>
    <w:rsid w:val="002160A1"/>
    <w:rsid w:val="0021625D"/>
    <w:rsid w:val="00216620"/>
    <w:rsid w:val="0021699F"/>
    <w:rsid w:val="002169FE"/>
    <w:rsid w:val="00216E83"/>
    <w:rsid w:val="00217176"/>
    <w:rsid w:val="00217217"/>
    <w:rsid w:val="0021736C"/>
    <w:rsid w:val="002174AE"/>
    <w:rsid w:val="0022038F"/>
    <w:rsid w:val="002206B5"/>
    <w:rsid w:val="00220BBB"/>
    <w:rsid w:val="00220C1A"/>
    <w:rsid w:val="00221155"/>
    <w:rsid w:val="00221506"/>
    <w:rsid w:val="0022242C"/>
    <w:rsid w:val="002225FB"/>
    <w:rsid w:val="0022298F"/>
    <w:rsid w:val="00222B47"/>
    <w:rsid w:val="00222EFE"/>
    <w:rsid w:val="0022322A"/>
    <w:rsid w:val="00223560"/>
    <w:rsid w:val="00223C73"/>
    <w:rsid w:val="00224706"/>
    <w:rsid w:val="002249B6"/>
    <w:rsid w:val="00224B7E"/>
    <w:rsid w:val="00224D2A"/>
    <w:rsid w:val="00224DCF"/>
    <w:rsid w:val="00225074"/>
    <w:rsid w:val="002255BB"/>
    <w:rsid w:val="00226C3E"/>
    <w:rsid w:val="00226DAA"/>
    <w:rsid w:val="00226E06"/>
    <w:rsid w:val="00227005"/>
    <w:rsid w:val="002270F4"/>
    <w:rsid w:val="002277E3"/>
    <w:rsid w:val="00227E2A"/>
    <w:rsid w:val="00227F05"/>
    <w:rsid w:val="0023022D"/>
    <w:rsid w:val="00230A1D"/>
    <w:rsid w:val="00230EEF"/>
    <w:rsid w:val="0023138E"/>
    <w:rsid w:val="00231793"/>
    <w:rsid w:val="00231F71"/>
    <w:rsid w:val="00231FE6"/>
    <w:rsid w:val="00232ABC"/>
    <w:rsid w:val="00232E8C"/>
    <w:rsid w:val="00232EFA"/>
    <w:rsid w:val="00233937"/>
    <w:rsid w:val="00233B2E"/>
    <w:rsid w:val="00233BA4"/>
    <w:rsid w:val="002350D9"/>
    <w:rsid w:val="002352F3"/>
    <w:rsid w:val="0023560D"/>
    <w:rsid w:val="00236397"/>
    <w:rsid w:val="002363BB"/>
    <w:rsid w:val="002369A2"/>
    <w:rsid w:val="00237ACE"/>
    <w:rsid w:val="002402A6"/>
    <w:rsid w:val="0024042B"/>
    <w:rsid w:val="002409E7"/>
    <w:rsid w:val="00240E7E"/>
    <w:rsid w:val="00241A24"/>
    <w:rsid w:val="00242177"/>
    <w:rsid w:val="00242527"/>
    <w:rsid w:val="002428CC"/>
    <w:rsid w:val="00243BD6"/>
    <w:rsid w:val="00244002"/>
    <w:rsid w:val="0024422F"/>
    <w:rsid w:val="002452A6"/>
    <w:rsid w:val="002454F9"/>
    <w:rsid w:val="002458FD"/>
    <w:rsid w:val="00245B19"/>
    <w:rsid w:val="00245BA7"/>
    <w:rsid w:val="00245D04"/>
    <w:rsid w:val="00246229"/>
    <w:rsid w:val="0024696C"/>
    <w:rsid w:val="00246D67"/>
    <w:rsid w:val="00246FD8"/>
    <w:rsid w:val="002470F4"/>
    <w:rsid w:val="00247225"/>
    <w:rsid w:val="00247AD2"/>
    <w:rsid w:val="00247BA1"/>
    <w:rsid w:val="00247DCD"/>
    <w:rsid w:val="00247E07"/>
    <w:rsid w:val="00247F03"/>
    <w:rsid w:val="00250709"/>
    <w:rsid w:val="00250E9C"/>
    <w:rsid w:val="002519C1"/>
    <w:rsid w:val="00251D3F"/>
    <w:rsid w:val="00252081"/>
    <w:rsid w:val="0025219C"/>
    <w:rsid w:val="0025285A"/>
    <w:rsid w:val="00252C06"/>
    <w:rsid w:val="00252C87"/>
    <w:rsid w:val="00252D59"/>
    <w:rsid w:val="00253381"/>
    <w:rsid w:val="0025356F"/>
    <w:rsid w:val="00253B44"/>
    <w:rsid w:val="00253CFD"/>
    <w:rsid w:val="0025408D"/>
    <w:rsid w:val="00254DF8"/>
    <w:rsid w:val="00254E13"/>
    <w:rsid w:val="00255388"/>
    <w:rsid w:val="002555B2"/>
    <w:rsid w:val="002559E7"/>
    <w:rsid w:val="00255AC7"/>
    <w:rsid w:val="0025610D"/>
    <w:rsid w:val="002561E6"/>
    <w:rsid w:val="002563CA"/>
    <w:rsid w:val="002567BF"/>
    <w:rsid w:val="00256868"/>
    <w:rsid w:val="00256A9C"/>
    <w:rsid w:val="00256D4B"/>
    <w:rsid w:val="00256F6D"/>
    <w:rsid w:val="00257070"/>
    <w:rsid w:val="00257208"/>
    <w:rsid w:val="0025758C"/>
    <w:rsid w:val="00257720"/>
    <w:rsid w:val="0026026D"/>
    <w:rsid w:val="00260611"/>
    <w:rsid w:val="00260ED2"/>
    <w:rsid w:val="00260F04"/>
    <w:rsid w:val="0026189F"/>
    <w:rsid w:val="0026224C"/>
    <w:rsid w:val="00262635"/>
    <w:rsid w:val="002627ED"/>
    <w:rsid w:val="0026343C"/>
    <w:rsid w:val="00263645"/>
    <w:rsid w:val="00263B86"/>
    <w:rsid w:val="002640CD"/>
    <w:rsid w:val="002641C3"/>
    <w:rsid w:val="002643B0"/>
    <w:rsid w:val="002644D6"/>
    <w:rsid w:val="002645CC"/>
    <w:rsid w:val="00264B2F"/>
    <w:rsid w:val="00264CEF"/>
    <w:rsid w:val="0026527E"/>
    <w:rsid w:val="00265525"/>
    <w:rsid w:val="0026577C"/>
    <w:rsid w:val="00265903"/>
    <w:rsid w:val="002659B9"/>
    <w:rsid w:val="00266161"/>
    <w:rsid w:val="002662C9"/>
    <w:rsid w:val="00266B75"/>
    <w:rsid w:val="0026729E"/>
    <w:rsid w:val="00267D25"/>
    <w:rsid w:val="00267ED3"/>
    <w:rsid w:val="00270287"/>
    <w:rsid w:val="00270D48"/>
    <w:rsid w:val="00270FA8"/>
    <w:rsid w:val="002714AD"/>
    <w:rsid w:val="00271BD4"/>
    <w:rsid w:val="00271E73"/>
    <w:rsid w:val="00272450"/>
    <w:rsid w:val="00272CBE"/>
    <w:rsid w:val="002742BF"/>
    <w:rsid w:val="00274BF5"/>
    <w:rsid w:val="002755B9"/>
    <w:rsid w:val="0027622B"/>
    <w:rsid w:val="00276315"/>
    <w:rsid w:val="0027657F"/>
    <w:rsid w:val="002765B7"/>
    <w:rsid w:val="00276A79"/>
    <w:rsid w:val="00276B34"/>
    <w:rsid w:val="00276C5D"/>
    <w:rsid w:val="00276CD8"/>
    <w:rsid w:val="002771DE"/>
    <w:rsid w:val="0027766E"/>
    <w:rsid w:val="00277727"/>
    <w:rsid w:val="00277BF9"/>
    <w:rsid w:val="00277E9B"/>
    <w:rsid w:val="00277F8D"/>
    <w:rsid w:val="00277FCF"/>
    <w:rsid w:val="00277FF9"/>
    <w:rsid w:val="00280498"/>
    <w:rsid w:val="00280AC7"/>
    <w:rsid w:val="00280E84"/>
    <w:rsid w:val="00280EEB"/>
    <w:rsid w:val="00280F73"/>
    <w:rsid w:val="0028119D"/>
    <w:rsid w:val="00281B84"/>
    <w:rsid w:val="00281CFB"/>
    <w:rsid w:val="002829FA"/>
    <w:rsid w:val="00282C33"/>
    <w:rsid w:val="00282F00"/>
    <w:rsid w:val="00283098"/>
    <w:rsid w:val="002835AC"/>
    <w:rsid w:val="002837F5"/>
    <w:rsid w:val="00283986"/>
    <w:rsid w:val="0028403A"/>
    <w:rsid w:val="0028408F"/>
    <w:rsid w:val="0028451E"/>
    <w:rsid w:val="00284A26"/>
    <w:rsid w:val="00284D2B"/>
    <w:rsid w:val="00284EAF"/>
    <w:rsid w:val="00285105"/>
    <w:rsid w:val="002853BB"/>
    <w:rsid w:val="00285750"/>
    <w:rsid w:val="00285A2F"/>
    <w:rsid w:val="00285A9F"/>
    <w:rsid w:val="00286517"/>
    <w:rsid w:val="0028726E"/>
    <w:rsid w:val="00287741"/>
    <w:rsid w:val="00287A6B"/>
    <w:rsid w:val="00287D1D"/>
    <w:rsid w:val="00287DC0"/>
    <w:rsid w:val="00287DDD"/>
    <w:rsid w:val="00287E55"/>
    <w:rsid w:val="00287F2B"/>
    <w:rsid w:val="00290145"/>
    <w:rsid w:val="00290716"/>
    <w:rsid w:val="00290FB6"/>
    <w:rsid w:val="00291A2A"/>
    <w:rsid w:val="00291AC5"/>
    <w:rsid w:val="00292486"/>
    <w:rsid w:val="002930F8"/>
    <w:rsid w:val="002935DE"/>
    <w:rsid w:val="002941B8"/>
    <w:rsid w:val="00294850"/>
    <w:rsid w:val="002949AD"/>
    <w:rsid w:val="00294BBD"/>
    <w:rsid w:val="00295256"/>
    <w:rsid w:val="00296063"/>
    <w:rsid w:val="00296EE8"/>
    <w:rsid w:val="002975E0"/>
    <w:rsid w:val="00297700"/>
    <w:rsid w:val="00297AEF"/>
    <w:rsid w:val="00297C45"/>
    <w:rsid w:val="00297EDA"/>
    <w:rsid w:val="00297EF5"/>
    <w:rsid w:val="002A018D"/>
    <w:rsid w:val="002A03D7"/>
    <w:rsid w:val="002A0B0D"/>
    <w:rsid w:val="002A0D10"/>
    <w:rsid w:val="002A0ED9"/>
    <w:rsid w:val="002A1037"/>
    <w:rsid w:val="002A1ED3"/>
    <w:rsid w:val="002A260F"/>
    <w:rsid w:val="002A2BB2"/>
    <w:rsid w:val="002A3059"/>
    <w:rsid w:val="002A321B"/>
    <w:rsid w:val="002A3297"/>
    <w:rsid w:val="002A3358"/>
    <w:rsid w:val="002A34CB"/>
    <w:rsid w:val="002A3B03"/>
    <w:rsid w:val="002A3E42"/>
    <w:rsid w:val="002A4154"/>
    <w:rsid w:val="002A42A5"/>
    <w:rsid w:val="002A451F"/>
    <w:rsid w:val="002A46D5"/>
    <w:rsid w:val="002A48B8"/>
    <w:rsid w:val="002A4D3C"/>
    <w:rsid w:val="002A50D0"/>
    <w:rsid w:val="002A5C10"/>
    <w:rsid w:val="002A5DC1"/>
    <w:rsid w:val="002A6B43"/>
    <w:rsid w:val="002A6DAC"/>
    <w:rsid w:val="002A6E7C"/>
    <w:rsid w:val="002A708B"/>
    <w:rsid w:val="002A7378"/>
    <w:rsid w:val="002A78B2"/>
    <w:rsid w:val="002A7A5F"/>
    <w:rsid w:val="002A7A8D"/>
    <w:rsid w:val="002B0797"/>
    <w:rsid w:val="002B07EB"/>
    <w:rsid w:val="002B084B"/>
    <w:rsid w:val="002B1943"/>
    <w:rsid w:val="002B1EF5"/>
    <w:rsid w:val="002B3188"/>
    <w:rsid w:val="002B3439"/>
    <w:rsid w:val="002B37C7"/>
    <w:rsid w:val="002B3DD2"/>
    <w:rsid w:val="002B3DDC"/>
    <w:rsid w:val="002B444B"/>
    <w:rsid w:val="002B5462"/>
    <w:rsid w:val="002B5888"/>
    <w:rsid w:val="002B5B23"/>
    <w:rsid w:val="002B5D58"/>
    <w:rsid w:val="002B5D96"/>
    <w:rsid w:val="002B7679"/>
    <w:rsid w:val="002B7A2E"/>
    <w:rsid w:val="002C0AB2"/>
    <w:rsid w:val="002C0DAE"/>
    <w:rsid w:val="002C0FB4"/>
    <w:rsid w:val="002C1185"/>
    <w:rsid w:val="002C14C3"/>
    <w:rsid w:val="002C169D"/>
    <w:rsid w:val="002C196E"/>
    <w:rsid w:val="002C1E1D"/>
    <w:rsid w:val="002C1EDA"/>
    <w:rsid w:val="002C255F"/>
    <w:rsid w:val="002C2789"/>
    <w:rsid w:val="002C3476"/>
    <w:rsid w:val="002C3505"/>
    <w:rsid w:val="002C3905"/>
    <w:rsid w:val="002C3ED5"/>
    <w:rsid w:val="002C4289"/>
    <w:rsid w:val="002C46BA"/>
    <w:rsid w:val="002C4E27"/>
    <w:rsid w:val="002C511A"/>
    <w:rsid w:val="002C54BE"/>
    <w:rsid w:val="002C57AC"/>
    <w:rsid w:val="002C5E52"/>
    <w:rsid w:val="002C5FC0"/>
    <w:rsid w:val="002C6480"/>
    <w:rsid w:val="002C687B"/>
    <w:rsid w:val="002C6C1A"/>
    <w:rsid w:val="002C6C37"/>
    <w:rsid w:val="002C6FD9"/>
    <w:rsid w:val="002C7780"/>
    <w:rsid w:val="002C78D5"/>
    <w:rsid w:val="002C7B2D"/>
    <w:rsid w:val="002C7B5A"/>
    <w:rsid w:val="002C7DEB"/>
    <w:rsid w:val="002C7EB1"/>
    <w:rsid w:val="002C7F2A"/>
    <w:rsid w:val="002C7FEE"/>
    <w:rsid w:val="002D0213"/>
    <w:rsid w:val="002D03F5"/>
    <w:rsid w:val="002D04AB"/>
    <w:rsid w:val="002D092F"/>
    <w:rsid w:val="002D0A18"/>
    <w:rsid w:val="002D0DCF"/>
    <w:rsid w:val="002D190A"/>
    <w:rsid w:val="002D1A1C"/>
    <w:rsid w:val="002D1EC2"/>
    <w:rsid w:val="002D273B"/>
    <w:rsid w:val="002D282E"/>
    <w:rsid w:val="002D37BB"/>
    <w:rsid w:val="002D3948"/>
    <w:rsid w:val="002D3A9A"/>
    <w:rsid w:val="002D3B60"/>
    <w:rsid w:val="002D3E74"/>
    <w:rsid w:val="002D40A5"/>
    <w:rsid w:val="002D4333"/>
    <w:rsid w:val="002D44B5"/>
    <w:rsid w:val="002D4A74"/>
    <w:rsid w:val="002D4EBE"/>
    <w:rsid w:val="002D5F30"/>
    <w:rsid w:val="002D6309"/>
    <w:rsid w:val="002D650A"/>
    <w:rsid w:val="002D6B4D"/>
    <w:rsid w:val="002D7D67"/>
    <w:rsid w:val="002D7D69"/>
    <w:rsid w:val="002D7F88"/>
    <w:rsid w:val="002E063F"/>
    <w:rsid w:val="002E06A2"/>
    <w:rsid w:val="002E08B2"/>
    <w:rsid w:val="002E099F"/>
    <w:rsid w:val="002E0B8A"/>
    <w:rsid w:val="002E16C6"/>
    <w:rsid w:val="002E1C48"/>
    <w:rsid w:val="002E1F22"/>
    <w:rsid w:val="002E2384"/>
    <w:rsid w:val="002E25AE"/>
    <w:rsid w:val="002E25E8"/>
    <w:rsid w:val="002E3174"/>
    <w:rsid w:val="002E342E"/>
    <w:rsid w:val="002E37E8"/>
    <w:rsid w:val="002E3888"/>
    <w:rsid w:val="002E3A83"/>
    <w:rsid w:val="002E3C95"/>
    <w:rsid w:val="002E40CA"/>
    <w:rsid w:val="002E4841"/>
    <w:rsid w:val="002E59AE"/>
    <w:rsid w:val="002E59D0"/>
    <w:rsid w:val="002E59DF"/>
    <w:rsid w:val="002E5A50"/>
    <w:rsid w:val="002E5A97"/>
    <w:rsid w:val="002E5BDC"/>
    <w:rsid w:val="002E5BED"/>
    <w:rsid w:val="002E5E67"/>
    <w:rsid w:val="002E65DB"/>
    <w:rsid w:val="002E710A"/>
    <w:rsid w:val="002E7135"/>
    <w:rsid w:val="002E7F64"/>
    <w:rsid w:val="002F0534"/>
    <w:rsid w:val="002F099B"/>
    <w:rsid w:val="002F1285"/>
    <w:rsid w:val="002F1298"/>
    <w:rsid w:val="002F1E22"/>
    <w:rsid w:val="002F2BBC"/>
    <w:rsid w:val="002F2D43"/>
    <w:rsid w:val="002F3441"/>
    <w:rsid w:val="002F442B"/>
    <w:rsid w:val="002F4882"/>
    <w:rsid w:val="002F4956"/>
    <w:rsid w:val="002F497C"/>
    <w:rsid w:val="002F4BB3"/>
    <w:rsid w:val="002F55E7"/>
    <w:rsid w:val="002F594F"/>
    <w:rsid w:val="002F5A39"/>
    <w:rsid w:val="002F5A4C"/>
    <w:rsid w:val="002F5E17"/>
    <w:rsid w:val="002F6393"/>
    <w:rsid w:val="002F643F"/>
    <w:rsid w:val="002F6573"/>
    <w:rsid w:val="002F67B6"/>
    <w:rsid w:val="002F77E8"/>
    <w:rsid w:val="002F79ED"/>
    <w:rsid w:val="0030126C"/>
    <w:rsid w:val="003017C4"/>
    <w:rsid w:val="0030242F"/>
    <w:rsid w:val="00302529"/>
    <w:rsid w:val="00302836"/>
    <w:rsid w:val="00302E01"/>
    <w:rsid w:val="00302EDF"/>
    <w:rsid w:val="0030388F"/>
    <w:rsid w:val="00303D78"/>
    <w:rsid w:val="00304B5F"/>
    <w:rsid w:val="00304C82"/>
    <w:rsid w:val="00305493"/>
    <w:rsid w:val="00305FE8"/>
    <w:rsid w:val="00306536"/>
    <w:rsid w:val="003065E5"/>
    <w:rsid w:val="00306673"/>
    <w:rsid w:val="00306970"/>
    <w:rsid w:val="003072DF"/>
    <w:rsid w:val="00307F70"/>
    <w:rsid w:val="00307FCF"/>
    <w:rsid w:val="003106B2"/>
    <w:rsid w:val="0031076E"/>
    <w:rsid w:val="003107AB"/>
    <w:rsid w:val="00311B0F"/>
    <w:rsid w:val="003122C3"/>
    <w:rsid w:val="003124D8"/>
    <w:rsid w:val="003129B0"/>
    <w:rsid w:val="00312E45"/>
    <w:rsid w:val="00312FE4"/>
    <w:rsid w:val="003131F3"/>
    <w:rsid w:val="00313A0D"/>
    <w:rsid w:val="00313DEC"/>
    <w:rsid w:val="003144D1"/>
    <w:rsid w:val="00315036"/>
    <w:rsid w:val="00315663"/>
    <w:rsid w:val="0031588B"/>
    <w:rsid w:val="00315F11"/>
    <w:rsid w:val="0031632D"/>
    <w:rsid w:val="00316360"/>
    <w:rsid w:val="003164C9"/>
    <w:rsid w:val="00316648"/>
    <w:rsid w:val="00316BB6"/>
    <w:rsid w:val="00316D9C"/>
    <w:rsid w:val="00316DB3"/>
    <w:rsid w:val="00316DC4"/>
    <w:rsid w:val="00317632"/>
    <w:rsid w:val="00317977"/>
    <w:rsid w:val="00317E11"/>
    <w:rsid w:val="0032068C"/>
    <w:rsid w:val="00320B8C"/>
    <w:rsid w:val="00320FF7"/>
    <w:rsid w:val="003211C9"/>
    <w:rsid w:val="003224E0"/>
    <w:rsid w:val="00322664"/>
    <w:rsid w:val="00322B39"/>
    <w:rsid w:val="00322C14"/>
    <w:rsid w:val="003234E5"/>
    <w:rsid w:val="00323CF8"/>
    <w:rsid w:val="00323DBC"/>
    <w:rsid w:val="00323ED5"/>
    <w:rsid w:val="00323FB7"/>
    <w:rsid w:val="003240E0"/>
    <w:rsid w:val="0032445D"/>
    <w:rsid w:val="003245F1"/>
    <w:rsid w:val="003248B9"/>
    <w:rsid w:val="00324DC4"/>
    <w:rsid w:val="003250C1"/>
    <w:rsid w:val="003250D9"/>
    <w:rsid w:val="003250FF"/>
    <w:rsid w:val="003251FA"/>
    <w:rsid w:val="0032596C"/>
    <w:rsid w:val="00325DDF"/>
    <w:rsid w:val="0032601E"/>
    <w:rsid w:val="00326309"/>
    <w:rsid w:val="0032675F"/>
    <w:rsid w:val="00327653"/>
    <w:rsid w:val="003303C4"/>
    <w:rsid w:val="00331176"/>
    <w:rsid w:val="003312F7"/>
    <w:rsid w:val="0033161F"/>
    <w:rsid w:val="003317F7"/>
    <w:rsid w:val="003319EB"/>
    <w:rsid w:val="00331D18"/>
    <w:rsid w:val="00332237"/>
    <w:rsid w:val="003322C6"/>
    <w:rsid w:val="00332376"/>
    <w:rsid w:val="0033285E"/>
    <w:rsid w:val="00332B43"/>
    <w:rsid w:val="00332E42"/>
    <w:rsid w:val="00333268"/>
    <w:rsid w:val="0033453F"/>
    <w:rsid w:val="00334923"/>
    <w:rsid w:val="00334BF7"/>
    <w:rsid w:val="00334C5F"/>
    <w:rsid w:val="00334DE1"/>
    <w:rsid w:val="00335313"/>
    <w:rsid w:val="00335458"/>
    <w:rsid w:val="003356AD"/>
    <w:rsid w:val="00335BCB"/>
    <w:rsid w:val="00335DF9"/>
    <w:rsid w:val="00336006"/>
    <w:rsid w:val="00336331"/>
    <w:rsid w:val="00337323"/>
    <w:rsid w:val="00337354"/>
    <w:rsid w:val="00337392"/>
    <w:rsid w:val="003375A6"/>
    <w:rsid w:val="003378F1"/>
    <w:rsid w:val="0033794E"/>
    <w:rsid w:val="00337CD2"/>
    <w:rsid w:val="00340028"/>
    <w:rsid w:val="003407C6"/>
    <w:rsid w:val="00340E55"/>
    <w:rsid w:val="00341019"/>
    <w:rsid w:val="003411AB"/>
    <w:rsid w:val="0034120D"/>
    <w:rsid w:val="0034180B"/>
    <w:rsid w:val="00341BE5"/>
    <w:rsid w:val="003421AB"/>
    <w:rsid w:val="00342AEA"/>
    <w:rsid w:val="003430ED"/>
    <w:rsid w:val="003432B8"/>
    <w:rsid w:val="003438EE"/>
    <w:rsid w:val="003439B1"/>
    <w:rsid w:val="00343CE4"/>
    <w:rsid w:val="00344B25"/>
    <w:rsid w:val="00344D61"/>
    <w:rsid w:val="0034573B"/>
    <w:rsid w:val="00345812"/>
    <w:rsid w:val="00345B8A"/>
    <w:rsid w:val="00345BA3"/>
    <w:rsid w:val="003468F6"/>
    <w:rsid w:val="00346F41"/>
    <w:rsid w:val="003473B1"/>
    <w:rsid w:val="00347761"/>
    <w:rsid w:val="00347DEC"/>
    <w:rsid w:val="00350927"/>
    <w:rsid w:val="00350948"/>
    <w:rsid w:val="0035168A"/>
    <w:rsid w:val="00351C22"/>
    <w:rsid w:val="00351CF5"/>
    <w:rsid w:val="00352099"/>
    <w:rsid w:val="003527F1"/>
    <w:rsid w:val="00352D95"/>
    <w:rsid w:val="00352DFC"/>
    <w:rsid w:val="0035343A"/>
    <w:rsid w:val="0035343B"/>
    <w:rsid w:val="00353F19"/>
    <w:rsid w:val="003545D0"/>
    <w:rsid w:val="0035495F"/>
    <w:rsid w:val="00354B30"/>
    <w:rsid w:val="00354C34"/>
    <w:rsid w:val="00354CAB"/>
    <w:rsid w:val="0035550D"/>
    <w:rsid w:val="0035562E"/>
    <w:rsid w:val="0035612A"/>
    <w:rsid w:val="00356389"/>
    <w:rsid w:val="00356590"/>
    <w:rsid w:val="00356877"/>
    <w:rsid w:val="00356D6C"/>
    <w:rsid w:val="00356EE3"/>
    <w:rsid w:val="00356F75"/>
    <w:rsid w:val="00357202"/>
    <w:rsid w:val="003578BD"/>
    <w:rsid w:val="003579D2"/>
    <w:rsid w:val="00357AC4"/>
    <w:rsid w:val="00357BB1"/>
    <w:rsid w:val="00360772"/>
    <w:rsid w:val="003609B3"/>
    <w:rsid w:val="00360A45"/>
    <w:rsid w:val="00361A24"/>
    <w:rsid w:val="00361DF6"/>
    <w:rsid w:val="003627C3"/>
    <w:rsid w:val="00362825"/>
    <w:rsid w:val="00362D5E"/>
    <w:rsid w:val="00364227"/>
    <w:rsid w:val="00364374"/>
    <w:rsid w:val="003643F4"/>
    <w:rsid w:val="00364C7E"/>
    <w:rsid w:val="00365B38"/>
    <w:rsid w:val="00365CD0"/>
    <w:rsid w:val="003669FB"/>
    <w:rsid w:val="00367730"/>
    <w:rsid w:val="00367EA7"/>
    <w:rsid w:val="00367FDB"/>
    <w:rsid w:val="00370D27"/>
    <w:rsid w:val="00371790"/>
    <w:rsid w:val="00371F7F"/>
    <w:rsid w:val="003720E6"/>
    <w:rsid w:val="0037311F"/>
    <w:rsid w:val="0037322B"/>
    <w:rsid w:val="0037465F"/>
    <w:rsid w:val="003747C5"/>
    <w:rsid w:val="00374808"/>
    <w:rsid w:val="0037488F"/>
    <w:rsid w:val="00374954"/>
    <w:rsid w:val="00374EF3"/>
    <w:rsid w:val="0037513C"/>
    <w:rsid w:val="00375AEA"/>
    <w:rsid w:val="00376BD3"/>
    <w:rsid w:val="003774AA"/>
    <w:rsid w:val="00377956"/>
    <w:rsid w:val="00377A7A"/>
    <w:rsid w:val="00377B7F"/>
    <w:rsid w:val="00377F1E"/>
    <w:rsid w:val="003801D9"/>
    <w:rsid w:val="003812E6"/>
    <w:rsid w:val="003815FE"/>
    <w:rsid w:val="003817A9"/>
    <w:rsid w:val="003821A6"/>
    <w:rsid w:val="003821DD"/>
    <w:rsid w:val="00382DF6"/>
    <w:rsid w:val="0038356D"/>
    <w:rsid w:val="00383850"/>
    <w:rsid w:val="003838D5"/>
    <w:rsid w:val="00383A69"/>
    <w:rsid w:val="00383B24"/>
    <w:rsid w:val="00383DEE"/>
    <w:rsid w:val="00383E82"/>
    <w:rsid w:val="0038411B"/>
    <w:rsid w:val="00384161"/>
    <w:rsid w:val="00384391"/>
    <w:rsid w:val="003847A2"/>
    <w:rsid w:val="00384DBF"/>
    <w:rsid w:val="00385438"/>
    <w:rsid w:val="0038697B"/>
    <w:rsid w:val="003869E5"/>
    <w:rsid w:val="00386A02"/>
    <w:rsid w:val="00386CFC"/>
    <w:rsid w:val="00387061"/>
    <w:rsid w:val="00387B3B"/>
    <w:rsid w:val="00387CAA"/>
    <w:rsid w:val="0039061E"/>
    <w:rsid w:val="0039064E"/>
    <w:rsid w:val="00390E3C"/>
    <w:rsid w:val="00391021"/>
    <w:rsid w:val="0039287E"/>
    <w:rsid w:val="00392A88"/>
    <w:rsid w:val="00392DA8"/>
    <w:rsid w:val="00392FE3"/>
    <w:rsid w:val="00393059"/>
    <w:rsid w:val="00393895"/>
    <w:rsid w:val="003939E8"/>
    <w:rsid w:val="00393A44"/>
    <w:rsid w:val="00393CFA"/>
    <w:rsid w:val="00393E51"/>
    <w:rsid w:val="0039416B"/>
    <w:rsid w:val="003948C5"/>
    <w:rsid w:val="003948F1"/>
    <w:rsid w:val="00395724"/>
    <w:rsid w:val="0039581F"/>
    <w:rsid w:val="00395962"/>
    <w:rsid w:val="00395C40"/>
    <w:rsid w:val="003961E3"/>
    <w:rsid w:val="00396251"/>
    <w:rsid w:val="0039631E"/>
    <w:rsid w:val="0039687E"/>
    <w:rsid w:val="003968AC"/>
    <w:rsid w:val="00397B33"/>
    <w:rsid w:val="00397B7B"/>
    <w:rsid w:val="003A0158"/>
    <w:rsid w:val="003A0223"/>
    <w:rsid w:val="003A0838"/>
    <w:rsid w:val="003A08D7"/>
    <w:rsid w:val="003A09AA"/>
    <w:rsid w:val="003A0C6F"/>
    <w:rsid w:val="003A0CD6"/>
    <w:rsid w:val="003A11B6"/>
    <w:rsid w:val="003A1B1E"/>
    <w:rsid w:val="003A1D89"/>
    <w:rsid w:val="003A216A"/>
    <w:rsid w:val="003A2B88"/>
    <w:rsid w:val="003A329A"/>
    <w:rsid w:val="003A3490"/>
    <w:rsid w:val="003A3835"/>
    <w:rsid w:val="003A38BB"/>
    <w:rsid w:val="003A48A8"/>
    <w:rsid w:val="003A4F39"/>
    <w:rsid w:val="003A5146"/>
    <w:rsid w:val="003A51C1"/>
    <w:rsid w:val="003A53A9"/>
    <w:rsid w:val="003A5A0E"/>
    <w:rsid w:val="003A5BBB"/>
    <w:rsid w:val="003A5F14"/>
    <w:rsid w:val="003A6699"/>
    <w:rsid w:val="003A674C"/>
    <w:rsid w:val="003A6A15"/>
    <w:rsid w:val="003A7885"/>
    <w:rsid w:val="003A7D81"/>
    <w:rsid w:val="003A7DCD"/>
    <w:rsid w:val="003B05CA"/>
    <w:rsid w:val="003B0ABE"/>
    <w:rsid w:val="003B1334"/>
    <w:rsid w:val="003B16DB"/>
    <w:rsid w:val="003B1EA1"/>
    <w:rsid w:val="003B2623"/>
    <w:rsid w:val="003B2B1D"/>
    <w:rsid w:val="003B2EA6"/>
    <w:rsid w:val="003B3740"/>
    <w:rsid w:val="003B40B2"/>
    <w:rsid w:val="003B448E"/>
    <w:rsid w:val="003B4635"/>
    <w:rsid w:val="003B4B88"/>
    <w:rsid w:val="003B50BC"/>
    <w:rsid w:val="003B539B"/>
    <w:rsid w:val="003B5640"/>
    <w:rsid w:val="003B5A02"/>
    <w:rsid w:val="003B5B28"/>
    <w:rsid w:val="003B5C40"/>
    <w:rsid w:val="003B5D6B"/>
    <w:rsid w:val="003B5FD7"/>
    <w:rsid w:val="003B6195"/>
    <w:rsid w:val="003B64AA"/>
    <w:rsid w:val="003B6D88"/>
    <w:rsid w:val="003C006E"/>
    <w:rsid w:val="003C02A6"/>
    <w:rsid w:val="003C0768"/>
    <w:rsid w:val="003C0B25"/>
    <w:rsid w:val="003C0E3F"/>
    <w:rsid w:val="003C12C2"/>
    <w:rsid w:val="003C13AF"/>
    <w:rsid w:val="003C15F7"/>
    <w:rsid w:val="003C1BF1"/>
    <w:rsid w:val="003C2532"/>
    <w:rsid w:val="003C2CCA"/>
    <w:rsid w:val="003C303D"/>
    <w:rsid w:val="003C39C5"/>
    <w:rsid w:val="003C3DA8"/>
    <w:rsid w:val="003C3DFD"/>
    <w:rsid w:val="003C3E52"/>
    <w:rsid w:val="003C4D55"/>
    <w:rsid w:val="003C4FD5"/>
    <w:rsid w:val="003C51FA"/>
    <w:rsid w:val="003C59AB"/>
    <w:rsid w:val="003C6297"/>
    <w:rsid w:val="003C67A9"/>
    <w:rsid w:val="003C7294"/>
    <w:rsid w:val="003C7446"/>
    <w:rsid w:val="003C7496"/>
    <w:rsid w:val="003C7BE2"/>
    <w:rsid w:val="003C7E6A"/>
    <w:rsid w:val="003D106D"/>
    <w:rsid w:val="003D184D"/>
    <w:rsid w:val="003D18AB"/>
    <w:rsid w:val="003D1EC6"/>
    <w:rsid w:val="003D21FD"/>
    <w:rsid w:val="003D2AF8"/>
    <w:rsid w:val="003D31F9"/>
    <w:rsid w:val="003D39C8"/>
    <w:rsid w:val="003D3C43"/>
    <w:rsid w:val="003D3D0B"/>
    <w:rsid w:val="003D49DC"/>
    <w:rsid w:val="003D4AF3"/>
    <w:rsid w:val="003D5014"/>
    <w:rsid w:val="003D54AC"/>
    <w:rsid w:val="003D56F4"/>
    <w:rsid w:val="003D5970"/>
    <w:rsid w:val="003D7DE6"/>
    <w:rsid w:val="003E0AB1"/>
    <w:rsid w:val="003E0ACA"/>
    <w:rsid w:val="003E10CF"/>
    <w:rsid w:val="003E1217"/>
    <w:rsid w:val="003E15A0"/>
    <w:rsid w:val="003E1968"/>
    <w:rsid w:val="003E1ACC"/>
    <w:rsid w:val="003E1B40"/>
    <w:rsid w:val="003E1D2A"/>
    <w:rsid w:val="003E1DFC"/>
    <w:rsid w:val="003E20FB"/>
    <w:rsid w:val="003E2483"/>
    <w:rsid w:val="003E3194"/>
    <w:rsid w:val="003E392B"/>
    <w:rsid w:val="003E3937"/>
    <w:rsid w:val="003E3957"/>
    <w:rsid w:val="003E39C1"/>
    <w:rsid w:val="003E3A5E"/>
    <w:rsid w:val="003E3DD3"/>
    <w:rsid w:val="003E4375"/>
    <w:rsid w:val="003E4B16"/>
    <w:rsid w:val="003E4E69"/>
    <w:rsid w:val="003E4E8E"/>
    <w:rsid w:val="003E562F"/>
    <w:rsid w:val="003E5922"/>
    <w:rsid w:val="003E5F75"/>
    <w:rsid w:val="003E65E0"/>
    <w:rsid w:val="003E6A7A"/>
    <w:rsid w:val="003E6CC6"/>
    <w:rsid w:val="003E6E21"/>
    <w:rsid w:val="003E6EC6"/>
    <w:rsid w:val="003E7095"/>
    <w:rsid w:val="003E7107"/>
    <w:rsid w:val="003E7838"/>
    <w:rsid w:val="003E7999"/>
    <w:rsid w:val="003E7CD5"/>
    <w:rsid w:val="003E7D6A"/>
    <w:rsid w:val="003E7E46"/>
    <w:rsid w:val="003E7F05"/>
    <w:rsid w:val="003F01FE"/>
    <w:rsid w:val="003F0572"/>
    <w:rsid w:val="003F0659"/>
    <w:rsid w:val="003F0719"/>
    <w:rsid w:val="003F0A18"/>
    <w:rsid w:val="003F0A76"/>
    <w:rsid w:val="003F0E0A"/>
    <w:rsid w:val="003F0E13"/>
    <w:rsid w:val="003F0F7B"/>
    <w:rsid w:val="003F1016"/>
    <w:rsid w:val="003F1075"/>
    <w:rsid w:val="003F1094"/>
    <w:rsid w:val="003F127C"/>
    <w:rsid w:val="003F1306"/>
    <w:rsid w:val="003F1580"/>
    <w:rsid w:val="003F1637"/>
    <w:rsid w:val="003F257E"/>
    <w:rsid w:val="003F25AD"/>
    <w:rsid w:val="003F26BF"/>
    <w:rsid w:val="003F2E7C"/>
    <w:rsid w:val="003F2F79"/>
    <w:rsid w:val="003F3270"/>
    <w:rsid w:val="003F33CF"/>
    <w:rsid w:val="003F3482"/>
    <w:rsid w:val="003F34C8"/>
    <w:rsid w:val="003F38A5"/>
    <w:rsid w:val="003F3F6A"/>
    <w:rsid w:val="003F40FC"/>
    <w:rsid w:val="003F425D"/>
    <w:rsid w:val="003F42CA"/>
    <w:rsid w:val="003F44F7"/>
    <w:rsid w:val="003F47BD"/>
    <w:rsid w:val="003F4C52"/>
    <w:rsid w:val="003F4E18"/>
    <w:rsid w:val="003F4F8C"/>
    <w:rsid w:val="003F5067"/>
    <w:rsid w:val="003F51DE"/>
    <w:rsid w:val="003F5855"/>
    <w:rsid w:val="003F5A12"/>
    <w:rsid w:val="003F5BC9"/>
    <w:rsid w:val="003F5CF3"/>
    <w:rsid w:val="003F5D07"/>
    <w:rsid w:val="003F5E55"/>
    <w:rsid w:val="003F6365"/>
    <w:rsid w:val="003F6664"/>
    <w:rsid w:val="003F6A4E"/>
    <w:rsid w:val="003F6F2A"/>
    <w:rsid w:val="00400175"/>
    <w:rsid w:val="00400B61"/>
    <w:rsid w:val="004010AE"/>
    <w:rsid w:val="00401132"/>
    <w:rsid w:val="004012E0"/>
    <w:rsid w:val="00401597"/>
    <w:rsid w:val="004016A2"/>
    <w:rsid w:val="004016F3"/>
    <w:rsid w:val="00402034"/>
    <w:rsid w:val="004021AD"/>
    <w:rsid w:val="00403090"/>
    <w:rsid w:val="0040354B"/>
    <w:rsid w:val="0040355A"/>
    <w:rsid w:val="00403989"/>
    <w:rsid w:val="00403A32"/>
    <w:rsid w:val="00404735"/>
    <w:rsid w:val="0040485A"/>
    <w:rsid w:val="004051B9"/>
    <w:rsid w:val="00405522"/>
    <w:rsid w:val="004065F3"/>
    <w:rsid w:val="00406D96"/>
    <w:rsid w:val="00406E1F"/>
    <w:rsid w:val="00406F3D"/>
    <w:rsid w:val="004076B0"/>
    <w:rsid w:val="00407A37"/>
    <w:rsid w:val="00407B93"/>
    <w:rsid w:val="004106CB"/>
    <w:rsid w:val="004109A2"/>
    <w:rsid w:val="00410CD5"/>
    <w:rsid w:val="00410EAC"/>
    <w:rsid w:val="004110C5"/>
    <w:rsid w:val="00411126"/>
    <w:rsid w:val="004116BA"/>
    <w:rsid w:val="0041178B"/>
    <w:rsid w:val="004125A5"/>
    <w:rsid w:val="004129B4"/>
    <w:rsid w:val="004135C1"/>
    <w:rsid w:val="004136D6"/>
    <w:rsid w:val="004138AB"/>
    <w:rsid w:val="00413956"/>
    <w:rsid w:val="00413C9E"/>
    <w:rsid w:val="00413F46"/>
    <w:rsid w:val="00414BC6"/>
    <w:rsid w:val="00415222"/>
    <w:rsid w:val="004154D8"/>
    <w:rsid w:val="0041564E"/>
    <w:rsid w:val="00415CDE"/>
    <w:rsid w:val="00415F1A"/>
    <w:rsid w:val="004161F2"/>
    <w:rsid w:val="004162B0"/>
    <w:rsid w:val="0041638F"/>
    <w:rsid w:val="004165F0"/>
    <w:rsid w:val="00416895"/>
    <w:rsid w:val="00416BCB"/>
    <w:rsid w:val="00417BF5"/>
    <w:rsid w:val="00417F99"/>
    <w:rsid w:val="0042003E"/>
    <w:rsid w:val="0042027B"/>
    <w:rsid w:val="00420C08"/>
    <w:rsid w:val="004212EB"/>
    <w:rsid w:val="00421BAF"/>
    <w:rsid w:val="00422844"/>
    <w:rsid w:val="00422BBC"/>
    <w:rsid w:val="00423152"/>
    <w:rsid w:val="00423346"/>
    <w:rsid w:val="00423349"/>
    <w:rsid w:val="00423744"/>
    <w:rsid w:val="0042382B"/>
    <w:rsid w:val="004243A0"/>
    <w:rsid w:val="00424486"/>
    <w:rsid w:val="00424549"/>
    <w:rsid w:val="004253CB"/>
    <w:rsid w:val="004255CC"/>
    <w:rsid w:val="004258C4"/>
    <w:rsid w:val="00425C5B"/>
    <w:rsid w:val="00426450"/>
    <w:rsid w:val="00426773"/>
    <w:rsid w:val="004267A4"/>
    <w:rsid w:val="00426B83"/>
    <w:rsid w:val="00426BEF"/>
    <w:rsid w:val="00427288"/>
    <w:rsid w:val="00427B86"/>
    <w:rsid w:val="00430B73"/>
    <w:rsid w:val="00430CCF"/>
    <w:rsid w:val="00431311"/>
    <w:rsid w:val="00431886"/>
    <w:rsid w:val="00431956"/>
    <w:rsid w:val="004319C9"/>
    <w:rsid w:val="00431A39"/>
    <w:rsid w:val="00431CCE"/>
    <w:rsid w:val="00432046"/>
    <w:rsid w:val="004321B1"/>
    <w:rsid w:val="004321D9"/>
    <w:rsid w:val="004324BD"/>
    <w:rsid w:val="00432A20"/>
    <w:rsid w:val="004331F2"/>
    <w:rsid w:val="004339DD"/>
    <w:rsid w:val="00433BF6"/>
    <w:rsid w:val="00433C5A"/>
    <w:rsid w:val="00433E7A"/>
    <w:rsid w:val="00433F23"/>
    <w:rsid w:val="004340F9"/>
    <w:rsid w:val="00434712"/>
    <w:rsid w:val="00435117"/>
    <w:rsid w:val="00435521"/>
    <w:rsid w:val="0043635E"/>
    <w:rsid w:val="004369DB"/>
    <w:rsid w:val="00436ECC"/>
    <w:rsid w:val="00437203"/>
    <w:rsid w:val="00437309"/>
    <w:rsid w:val="004379B2"/>
    <w:rsid w:val="00440560"/>
    <w:rsid w:val="00440700"/>
    <w:rsid w:val="0044099D"/>
    <w:rsid w:val="004411BD"/>
    <w:rsid w:val="004411FD"/>
    <w:rsid w:val="0044149E"/>
    <w:rsid w:val="00441C51"/>
    <w:rsid w:val="00441CBF"/>
    <w:rsid w:val="0044248F"/>
    <w:rsid w:val="00443719"/>
    <w:rsid w:val="004437F3"/>
    <w:rsid w:val="0044391E"/>
    <w:rsid w:val="00443B53"/>
    <w:rsid w:val="004442A7"/>
    <w:rsid w:val="0044443C"/>
    <w:rsid w:val="004448D2"/>
    <w:rsid w:val="00445316"/>
    <w:rsid w:val="00446071"/>
    <w:rsid w:val="004468F0"/>
    <w:rsid w:val="00446918"/>
    <w:rsid w:val="00446A68"/>
    <w:rsid w:val="0044720D"/>
    <w:rsid w:val="004473FC"/>
    <w:rsid w:val="004474DC"/>
    <w:rsid w:val="004476AA"/>
    <w:rsid w:val="00450450"/>
    <w:rsid w:val="00450491"/>
    <w:rsid w:val="00450A0E"/>
    <w:rsid w:val="00450CF8"/>
    <w:rsid w:val="00450E04"/>
    <w:rsid w:val="00451C3B"/>
    <w:rsid w:val="00451D1E"/>
    <w:rsid w:val="00452186"/>
    <w:rsid w:val="00452533"/>
    <w:rsid w:val="004528FA"/>
    <w:rsid w:val="00452C96"/>
    <w:rsid w:val="00452D59"/>
    <w:rsid w:val="00454570"/>
    <w:rsid w:val="004545E0"/>
    <w:rsid w:val="00454CC3"/>
    <w:rsid w:val="00455072"/>
    <w:rsid w:val="004550FB"/>
    <w:rsid w:val="00455BA1"/>
    <w:rsid w:val="0045644F"/>
    <w:rsid w:val="004574B3"/>
    <w:rsid w:val="004600AE"/>
    <w:rsid w:val="00460392"/>
    <w:rsid w:val="00460681"/>
    <w:rsid w:val="004607AA"/>
    <w:rsid w:val="00460D67"/>
    <w:rsid w:val="00461294"/>
    <w:rsid w:val="00461316"/>
    <w:rsid w:val="004616CC"/>
    <w:rsid w:val="00461DA3"/>
    <w:rsid w:val="00462087"/>
    <w:rsid w:val="004622A0"/>
    <w:rsid w:val="00462313"/>
    <w:rsid w:val="0046242F"/>
    <w:rsid w:val="00462448"/>
    <w:rsid w:val="0046255B"/>
    <w:rsid w:val="00462705"/>
    <w:rsid w:val="0046297A"/>
    <w:rsid w:val="00463BC1"/>
    <w:rsid w:val="00463C4E"/>
    <w:rsid w:val="004644CF"/>
    <w:rsid w:val="00464AA6"/>
    <w:rsid w:val="00464CD7"/>
    <w:rsid w:val="00464F4B"/>
    <w:rsid w:val="00464F8F"/>
    <w:rsid w:val="0046562F"/>
    <w:rsid w:val="004660B2"/>
    <w:rsid w:val="00466755"/>
    <w:rsid w:val="0046676C"/>
    <w:rsid w:val="00466C96"/>
    <w:rsid w:val="00466CA0"/>
    <w:rsid w:val="004673A9"/>
    <w:rsid w:val="00467752"/>
    <w:rsid w:val="00467C51"/>
    <w:rsid w:val="004708EB"/>
    <w:rsid w:val="00470A6D"/>
    <w:rsid w:val="00470A73"/>
    <w:rsid w:val="00471287"/>
    <w:rsid w:val="004719FA"/>
    <w:rsid w:val="00472074"/>
    <w:rsid w:val="00472298"/>
    <w:rsid w:val="0047293A"/>
    <w:rsid w:val="00472D8B"/>
    <w:rsid w:val="00472E1D"/>
    <w:rsid w:val="00472E4A"/>
    <w:rsid w:val="00472EF8"/>
    <w:rsid w:val="0047308D"/>
    <w:rsid w:val="00473C23"/>
    <w:rsid w:val="004743C4"/>
    <w:rsid w:val="004743DD"/>
    <w:rsid w:val="004747F2"/>
    <w:rsid w:val="00474D36"/>
    <w:rsid w:val="00474DB0"/>
    <w:rsid w:val="00474FBD"/>
    <w:rsid w:val="00474FC7"/>
    <w:rsid w:val="00475B07"/>
    <w:rsid w:val="00475B09"/>
    <w:rsid w:val="00476292"/>
    <w:rsid w:val="004769D2"/>
    <w:rsid w:val="00476EB5"/>
    <w:rsid w:val="00476F80"/>
    <w:rsid w:val="0047714E"/>
    <w:rsid w:val="004771A1"/>
    <w:rsid w:val="00477495"/>
    <w:rsid w:val="0047759D"/>
    <w:rsid w:val="0047769F"/>
    <w:rsid w:val="004776B5"/>
    <w:rsid w:val="00477F02"/>
    <w:rsid w:val="004800B7"/>
    <w:rsid w:val="00480130"/>
    <w:rsid w:val="004807D6"/>
    <w:rsid w:val="00480E22"/>
    <w:rsid w:val="00480F0A"/>
    <w:rsid w:val="0048110B"/>
    <w:rsid w:val="00481232"/>
    <w:rsid w:val="0048142B"/>
    <w:rsid w:val="00481E49"/>
    <w:rsid w:val="004821B6"/>
    <w:rsid w:val="004825F0"/>
    <w:rsid w:val="004826EE"/>
    <w:rsid w:val="004827D1"/>
    <w:rsid w:val="00482E9C"/>
    <w:rsid w:val="00483035"/>
    <w:rsid w:val="0048369B"/>
    <w:rsid w:val="004836A1"/>
    <w:rsid w:val="00483702"/>
    <w:rsid w:val="0048399D"/>
    <w:rsid w:val="00483B21"/>
    <w:rsid w:val="004842DF"/>
    <w:rsid w:val="004852F8"/>
    <w:rsid w:val="004857A4"/>
    <w:rsid w:val="00485C4D"/>
    <w:rsid w:val="00485F01"/>
    <w:rsid w:val="004860C2"/>
    <w:rsid w:val="00486750"/>
    <w:rsid w:val="004869D8"/>
    <w:rsid w:val="00486A01"/>
    <w:rsid w:val="00486A6F"/>
    <w:rsid w:val="00486AB6"/>
    <w:rsid w:val="00486F97"/>
    <w:rsid w:val="00487087"/>
    <w:rsid w:val="00491592"/>
    <w:rsid w:val="00491629"/>
    <w:rsid w:val="00491C45"/>
    <w:rsid w:val="004930BE"/>
    <w:rsid w:val="004934A7"/>
    <w:rsid w:val="00493A12"/>
    <w:rsid w:val="00493B3A"/>
    <w:rsid w:val="004941B5"/>
    <w:rsid w:val="00494B12"/>
    <w:rsid w:val="00494B42"/>
    <w:rsid w:val="00494CC9"/>
    <w:rsid w:val="0049552F"/>
    <w:rsid w:val="004959FD"/>
    <w:rsid w:val="00496710"/>
    <w:rsid w:val="00496A0B"/>
    <w:rsid w:val="00496E75"/>
    <w:rsid w:val="00497660"/>
    <w:rsid w:val="00497679"/>
    <w:rsid w:val="004978DF"/>
    <w:rsid w:val="004A02B4"/>
    <w:rsid w:val="004A03F6"/>
    <w:rsid w:val="004A0464"/>
    <w:rsid w:val="004A06CA"/>
    <w:rsid w:val="004A0AF3"/>
    <w:rsid w:val="004A0D5C"/>
    <w:rsid w:val="004A1D46"/>
    <w:rsid w:val="004A2353"/>
    <w:rsid w:val="004A24E6"/>
    <w:rsid w:val="004A2F58"/>
    <w:rsid w:val="004A3054"/>
    <w:rsid w:val="004A4125"/>
    <w:rsid w:val="004A42E2"/>
    <w:rsid w:val="004A4369"/>
    <w:rsid w:val="004A4C1A"/>
    <w:rsid w:val="004A571B"/>
    <w:rsid w:val="004A5752"/>
    <w:rsid w:val="004A580E"/>
    <w:rsid w:val="004A5CCE"/>
    <w:rsid w:val="004A621B"/>
    <w:rsid w:val="004A640B"/>
    <w:rsid w:val="004A6996"/>
    <w:rsid w:val="004A6C69"/>
    <w:rsid w:val="004A6D99"/>
    <w:rsid w:val="004A7281"/>
    <w:rsid w:val="004A76FE"/>
    <w:rsid w:val="004A7C6F"/>
    <w:rsid w:val="004A7D27"/>
    <w:rsid w:val="004A7DD9"/>
    <w:rsid w:val="004A7ECA"/>
    <w:rsid w:val="004B04B8"/>
    <w:rsid w:val="004B0632"/>
    <w:rsid w:val="004B08C9"/>
    <w:rsid w:val="004B10D0"/>
    <w:rsid w:val="004B19A9"/>
    <w:rsid w:val="004B1BF9"/>
    <w:rsid w:val="004B2158"/>
    <w:rsid w:val="004B22A0"/>
    <w:rsid w:val="004B3150"/>
    <w:rsid w:val="004B3208"/>
    <w:rsid w:val="004B4100"/>
    <w:rsid w:val="004B4428"/>
    <w:rsid w:val="004B4430"/>
    <w:rsid w:val="004B4548"/>
    <w:rsid w:val="004B49C7"/>
    <w:rsid w:val="004B4CC3"/>
    <w:rsid w:val="004B5A1E"/>
    <w:rsid w:val="004B5D34"/>
    <w:rsid w:val="004B5F92"/>
    <w:rsid w:val="004B5FD5"/>
    <w:rsid w:val="004B62A5"/>
    <w:rsid w:val="004B677B"/>
    <w:rsid w:val="004B67AA"/>
    <w:rsid w:val="004B6B47"/>
    <w:rsid w:val="004B6F08"/>
    <w:rsid w:val="004B78C2"/>
    <w:rsid w:val="004B7967"/>
    <w:rsid w:val="004C01C7"/>
    <w:rsid w:val="004C08FC"/>
    <w:rsid w:val="004C13E6"/>
    <w:rsid w:val="004C1E13"/>
    <w:rsid w:val="004C1EAA"/>
    <w:rsid w:val="004C214B"/>
    <w:rsid w:val="004C22C1"/>
    <w:rsid w:val="004C294F"/>
    <w:rsid w:val="004C2DBB"/>
    <w:rsid w:val="004C2DF0"/>
    <w:rsid w:val="004C300F"/>
    <w:rsid w:val="004C3408"/>
    <w:rsid w:val="004C39E7"/>
    <w:rsid w:val="004C3A44"/>
    <w:rsid w:val="004C3A99"/>
    <w:rsid w:val="004C3E6A"/>
    <w:rsid w:val="004C4163"/>
    <w:rsid w:val="004C452E"/>
    <w:rsid w:val="004C472E"/>
    <w:rsid w:val="004C47D4"/>
    <w:rsid w:val="004C5132"/>
    <w:rsid w:val="004C5B07"/>
    <w:rsid w:val="004C5F58"/>
    <w:rsid w:val="004C6636"/>
    <w:rsid w:val="004C681A"/>
    <w:rsid w:val="004C68D7"/>
    <w:rsid w:val="004C693E"/>
    <w:rsid w:val="004C6D9A"/>
    <w:rsid w:val="004C7144"/>
    <w:rsid w:val="004C7399"/>
    <w:rsid w:val="004C7863"/>
    <w:rsid w:val="004D0F5D"/>
    <w:rsid w:val="004D269E"/>
    <w:rsid w:val="004D2A75"/>
    <w:rsid w:val="004D354D"/>
    <w:rsid w:val="004D3630"/>
    <w:rsid w:val="004D3645"/>
    <w:rsid w:val="004D3E59"/>
    <w:rsid w:val="004D4244"/>
    <w:rsid w:val="004D43F3"/>
    <w:rsid w:val="004D4478"/>
    <w:rsid w:val="004D45AF"/>
    <w:rsid w:val="004D4A5F"/>
    <w:rsid w:val="004D50F2"/>
    <w:rsid w:val="004D5FB9"/>
    <w:rsid w:val="004D6CA5"/>
    <w:rsid w:val="004D744A"/>
    <w:rsid w:val="004D7613"/>
    <w:rsid w:val="004E00A7"/>
    <w:rsid w:val="004E0303"/>
    <w:rsid w:val="004E0986"/>
    <w:rsid w:val="004E0D12"/>
    <w:rsid w:val="004E0E62"/>
    <w:rsid w:val="004E19A1"/>
    <w:rsid w:val="004E21EC"/>
    <w:rsid w:val="004E25CB"/>
    <w:rsid w:val="004E2749"/>
    <w:rsid w:val="004E28BA"/>
    <w:rsid w:val="004E3715"/>
    <w:rsid w:val="004E37B1"/>
    <w:rsid w:val="004E3A8E"/>
    <w:rsid w:val="004E4EB9"/>
    <w:rsid w:val="004E5460"/>
    <w:rsid w:val="004E59BD"/>
    <w:rsid w:val="004E5CB2"/>
    <w:rsid w:val="004E5D7B"/>
    <w:rsid w:val="004E5DE0"/>
    <w:rsid w:val="004E61AE"/>
    <w:rsid w:val="004E61C0"/>
    <w:rsid w:val="004E63DF"/>
    <w:rsid w:val="004E6429"/>
    <w:rsid w:val="004E716E"/>
    <w:rsid w:val="004E7256"/>
    <w:rsid w:val="004E7F55"/>
    <w:rsid w:val="004F0582"/>
    <w:rsid w:val="004F06DB"/>
    <w:rsid w:val="004F08FD"/>
    <w:rsid w:val="004F0ABD"/>
    <w:rsid w:val="004F0C13"/>
    <w:rsid w:val="004F0EF1"/>
    <w:rsid w:val="004F1055"/>
    <w:rsid w:val="004F145C"/>
    <w:rsid w:val="004F1918"/>
    <w:rsid w:val="004F2158"/>
    <w:rsid w:val="004F251C"/>
    <w:rsid w:val="004F26D9"/>
    <w:rsid w:val="004F272A"/>
    <w:rsid w:val="004F320D"/>
    <w:rsid w:val="004F3388"/>
    <w:rsid w:val="004F3942"/>
    <w:rsid w:val="004F3A96"/>
    <w:rsid w:val="004F3AEB"/>
    <w:rsid w:val="004F3E48"/>
    <w:rsid w:val="004F4049"/>
    <w:rsid w:val="004F4F24"/>
    <w:rsid w:val="004F511D"/>
    <w:rsid w:val="004F60E1"/>
    <w:rsid w:val="004F6316"/>
    <w:rsid w:val="004F68DB"/>
    <w:rsid w:val="004F6946"/>
    <w:rsid w:val="004F6B10"/>
    <w:rsid w:val="004F6BCA"/>
    <w:rsid w:val="004F6CCA"/>
    <w:rsid w:val="004F6D21"/>
    <w:rsid w:val="004F6DF8"/>
    <w:rsid w:val="004F7117"/>
    <w:rsid w:val="004F7342"/>
    <w:rsid w:val="004F7E33"/>
    <w:rsid w:val="005002A1"/>
    <w:rsid w:val="005003F2"/>
    <w:rsid w:val="0050055B"/>
    <w:rsid w:val="0050067E"/>
    <w:rsid w:val="00500A7D"/>
    <w:rsid w:val="00500E6B"/>
    <w:rsid w:val="005010FB"/>
    <w:rsid w:val="005012C9"/>
    <w:rsid w:val="00501BB4"/>
    <w:rsid w:val="00501FEF"/>
    <w:rsid w:val="00502113"/>
    <w:rsid w:val="0050256F"/>
    <w:rsid w:val="00502584"/>
    <w:rsid w:val="0050278E"/>
    <w:rsid w:val="00502912"/>
    <w:rsid w:val="00502FAB"/>
    <w:rsid w:val="005031E4"/>
    <w:rsid w:val="005039A2"/>
    <w:rsid w:val="00503A22"/>
    <w:rsid w:val="0050448A"/>
    <w:rsid w:val="00504919"/>
    <w:rsid w:val="005051F4"/>
    <w:rsid w:val="00505571"/>
    <w:rsid w:val="005056D0"/>
    <w:rsid w:val="00505B39"/>
    <w:rsid w:val="00505F22"/>
    <w:rsid w:val="00506329"/>
    <w:rsid w:val="00506A70"/>
    <w:rsid w:val="00506E0A"/>
    <w:rsid w:val="005070F1"/>
    <w:rsid w:val="00507BF0"/>
    <w:rsid w:val="00507C76"/>
    <w:rsid w:val="00507FE1"/>
    <w:rsid w:val="0051013D"/>
    <w:rsid w:val="005101AF"/>
    <w:rsid w:val="00510927"/>
    <w:rsid w:val="00510A05"/>
    <w:rsid w:val="0051127C"/>
    <w:rsid w:val="005118CE"/>
    <w:rsid w:val="00511B19"/>
    <w:rsid w:val="00512183"/>
    <w:rsid w:val="0051255E"/>
    <w:rsid w:val="005128C4"/>
    <w:rsid w:val="00512E6A"/>
    <w:rsid w:val="00513178"/>
    <w:rsid w:val="00514BAC"/>
    <w:rsid w:val="00514F12"/>
    <w:rsid w:val="0051534B"/>
    <w:rsid w:val="00515833"/>
    <w:rsid w:val="00515988"/>
    <w:rsid w:val="00515C34"/>
    <w:rsid w:val="005160B9"/>
    <w:rsid w:val="00516CC6"/>
    <w:rsid w:val="00516D4E"/>
    <w:rsid w:val="005172B5"/>
    <w:rsid w:val="00517735"/>
    <w:rsid w:val="00517A62"/>
    <w:rsid w:val="00517C0C"/>
    <w:rsid w:val="00520068"/>
    <w:rsid w:val="005200FF"/>
    <w:rsid w:val="005208FE"/>
    <w:rsid w:val="00520DD3"/>
    <w:rsid w:val="00521C56"/>
    <w:rsid w:val="00521D3F"/>
    <w:rsid w:val="0052241A"/>
    <w:rsid w:val="0052241D"/>
    <w:rsid w:val="0052264C"/>
    <w:rsid w:val="005226F1"/>
    <w:rsid w:val="00522BC3"/>
    <w:rsid w:val="00522C1B"/>
    <w:rsid w:val="00522C72"/>
    <w:rsid w:val="00522F9D"/>
    <w:rsid w:val="005235DF"/>
    <w:rsid w:val="00523A75"/>
    <w:rsid w:val="00523BBA"/>
    <w:rsid w:val="0052460B"/>
    <w:rsid w:val="005246C9"/>
    <w:rsid w:val="00524D86"/>
    <w:rsid w:val="005254F7"/>
    <w:rsid w:val="00525ACB"/>
    <w:rsid w:val="00525D67"/>
    <w:rsid w:val="005266E3"/>
    <w:rsid w:val="00526A24"/>
    <w:rsid w:val="00526A40"/>
    <w:rsid w:val="00526A4A"/>
    <w:rsid w:val="00526D53"/>
    <w:rsid w:val="00527010"/>
    <w:rsid w:val="005275A1"/>
    <w:rsid w:val="00527F4D"/>
    <w:rsid w:val="005301FF"/>
    <w:rsid w:val="00530219"/>
    <w:rsid w:val="00530249"/>
    <w:rsid w:val="00530408"/>
    <w:rsid w:val="005305AC"/>
    <w:rsid w:val="0053063F"/>
    <w:rsid w:val="005316E4"/>
    <w:rsid w:val="00531718"/>
    <w:rsid w:val="00531A95"/>
    <w:rsid w:val="00531E10"/>
    <w:rsid w:val="00532319"/>
    <w:rsid w:val="005323FE"/>
    <w:rsid w:val="00532603"/>
    <w:rsid w:val="00532D56"/>
    <w:rsid w:val="00533287"/>
    <w:rsid w:val="0053328D"/>
    <w:rsid w:val="00533560"/>
    <w:rsid w:val="00533CC5"/>
    <w:rsid w:val="00534156"/>
    <w:rsid w:val="00534C2F"/>
    <w:rsid w:val="0053574E"/>
    <w:rsid w:val="005369A1"/>
    <w:rsid w:val="00536A9E"/>
    <w:rsid w:val="00536E1D"/>
    <w:rsid w:val="0053701B"/>
    <w:rsid w:val="0053702D"/>
    <w:rsid w:val="00537521"/>
    <w:rsid w:val="005375A7"/>
    <w:rsid w:val="00537B06"/>
    <w:rsid w:val="00537EDA"/>
    <w:rsid w:val="00540032"/>
    <w:rsid w:val="005400EF"/>
    <w:rsid w:val="0054062C"/>
    <w:rsid w:val="005421DD"/>
    <w:rsid w:val="005421FE"/>
    <w:rsid w:val="0054293A"/>
    <w:rsid w:val="00542D4F"/>
    <w:rsid w:val="00542E15"/>
    <w:rsid w:val="00542EFF"/>
    <w:rsid w:val="00542FEA"/>
    <w:rsid w:val="0054386E"/>
    <w:rsid w:val="00543B09"/>
    <w:rsid w:val="00543EC2"/>
    <w:rsid w:val="005442EF"/>
    <w:rsid w:val="00544B75"/>
    <w:rsid w:val="00545394"/>
    <w:rsid w:val="005453FB"/>
    <w:rsid w:val="0054556B"/>
    <w:rsid w:val="00545612"/>
    <w:rsid w:val="005456DA"/>
    <w:rsid w:val="00545802"/>
    <w:rsid w:val="005461B3"/>
    <w:rsid w:val="005465B0"/>
    <w:rsid w:val="0054675D"/>
    <w:rsid w:val="00547300"/>
    <w:rsid w:val="0055010F"/>
    <w:rsid w:val="00550241"/>
    <w:rsid w:val="005505B5"/>
    <w:rsid w:val="0055069E"/>
    <w:rsid w:val="00550895"/>
    <w:rsid w:val="005508E2"/>
    <w:rsid w:val="00550D1B"/>
    <w:rsid w:val="00550DC9"/>
    <w:rsid w:val="00550FB9"/>
    <w:rsid w:val="0055167A"/>
    <w:rsid w:val="00551C14"/>
    <w:rsid w:val="00552DD1"/>
    <w:rsid w:val="0055393F"/>
    <w:rsid w:val="005539EF"/>
    <w:rsid w:val="00554591"/>
    <w:rsid w:val="00554647"/>
    <w:rsid w:val="00554BB3"/>
    <w:rsid w:val="00554C5B"/>
    <w:rsid w:val="00554FCD"/>
    <w:rsid w:val="005553F4"/>
    <w:rsid w:val="00555CA9"/>
    <w:rsid w:val="005565B4"/>
    <w:rsid w:val="00556686"/>
    <w:rsid w:val="005570AE"/>
    <w:rsid w:val="00557A14"/>
    <w:rsid w:val="005605CF"/>
    <w:rsid w:val="00560EA6"/>
    <w:rsid w:val="00560F4D"/>
    <w:rsid w:val="00561151"/>
    <w:rsid w:val="00561F44"/>
    <w:rsid w:val="005620E2"/>
    <w:rsid w:val="00562257"/>
    <w:rsid w:val="00562330"/>
    <w:rsid w:val="005627C7"/>
    <w:rsid w:val="00562A6A"/>
    <w:rsid w:val="00562ABF"/>
    <w:rsid w:val="00563154"/>
    <w:rsid w:val="00563417"/>
    <w:rsid w:val="00563723"/>
    <w:rsid w:val="00563D9F"/>
    <w:rsid w:val="005643D4"/>
    <w:rsid w:val="005646FC"/>
    <w:rsid w:val="0056548B"/>
    <w:rsid w:val="005655AD"/>
    <w:rsid w:val="00565A73"/>
    <w:rsid w:val="00565DA5"/>
    <w:rsid w:val="005661D3"/>
    <w:rsid w:val="0056639D"/>
    <w:rsid w:val="005665F3"/>
    <w:rsid w:val="00566956"/>
    <w:rsid w:val="00566BA8"/>
    <w:rsid w:val="00567264"/>
    <w:rsid w:val="00567849"/>
    <w:rsid w:val="00567AF4"/>
    <w:rsid w:val="00567C5C"/>
    <w:rsid w:val="00567D89"/>
    <w:rsid w:val="005700E5"/>
    <w:rsid w:val="00570355"/>
    <w:rsid w:val="0057056C"/>
    <w:rsid w:val="005705B4"/>
    <w:rsid w:val="005710DD"/>
    <w:rsid w:val="0057150C"/>
    <w:rsid w:val="005720D1"/>
    <w:rsid w:val="00572D95"/>
    <w:rsid w:val="005736A8"/>
    <w:rsid w:val="00573700"/>
    <w:rsid w:val="00573A30"/>
    <w:rsid w:val="00573CFF"/>
    <w:rsid w:val="0057401F"/>
    <w:rsid w:val="005750C1"/>
    <w:rsid w:val="005752E8"/>
    <w:rsid w:val="005755F2"/>
    <w:rsid w:val="00575731"/>
    <w:rsid w:val="00575FC8"/>
    <w:rsid w:val="005762D3"/>
    <w:rsid w:val="005771A8"/>
    <w:rsid w:val="0057745E"/>
    <w:rsid w:val="00577C2C"/>
    <w:rsid w:val="00577F69"/>
    <w:rsid w:val="0058031E"/>
    <w:rsid w:val="0058079F"/>
    <w:rsid w:val="00580DE7"/>
    <w:rsid w:val="00581778"/>
    <w:rsid w:val="00581B0A"/>
    <w:rsid w:val="00581C9E"/>
    <w:rsid w:val="00582500"/>
    <w:rsid w:val="0058297B"/>
    <w:rsid w:val="0058313B"/>
    <w:rsid w:val="0058350E"/>
    <w:rsid w:val="0058374A"/>
    <w:rsid w:val="00583BC7"/>
    <w:rsid w:val="00583DBF"/>
    <w:rsid w:val="005843F4"/>
    <w:rsid w:val="00584486"/>
    <w:rsid w:val="00584687"/>
    <w:rsid w:val="00584B1F"/>
    <w:rsid w:val="00585081"/>
    <w:rsid w:val="005853EC"/>
    <w:rsid w:val="0058543D"/>
    <w:rsid w:val="00585ED9"/>
    <w:rsid w:val="005860DC"/>
    <w:rsid w:val="0058611F"/>
    <w:rsid w:val="00586671"/>
    <w:rsid w:val="00586786"/>
    <w:rsid w:val="00586A3E"/>
    <w:rsid w:val="00586C3A"/>
    <w:rsid w:val="00586ED9"/>
    <w:rsid w:val="00587D4C"/>
    <w:rsid w:val="0059070A"/>
    <w:rsid w:val="0059094B"/>
    <w:rsid w:val="00590FF2"/>
    <w:rsid w:val="00591635"/>
    <w:rsid w:val="0059202C"/>
    <w:rsid w:val="005921D1"/>
    <w:rsid w:val="005923D3"/>
    <w:rsid w:val="005926B5"/>
    <w:rsid w:val="00592C3A"/>
    <w:rsid w:val="0059334F"/>
    <w:rsid w:val="005934F1"/>
    <w:rsid w:val="00593A2B"/>
    <w:rsid w:val="00593A4B"/>
    <w:rsid w:val="005941A9"/>
    <w:rsid w:val="0059424E"/>
    <w:rsid w:val="00594581"/>
    <w:rsid w:val="005946F3"/>
    <w:rsid w:val="005951DB"/>
    <w:rsid w:val="005955B1"/>
    <w:rsid w:val="00595ACB"/>
    <w:rsid w:val="00595F02"/>
    <w:rsid w:val="0059604E"/>
    <w:rsid w:val="005961F8"/>
    <w:rsid w:val="005963E3"/>
    <w:rsid w:val="005968F3"/>
    <w:rsid w:val="00596AF0"/>
    <w:rsid w:val="0059706A"/>
    <w:rsid w:val="00597297"/>
    <w:rsid w:val="00597842"/>
    <w:rsid w:val="0059796B"/>
    <w:rsid w:val="00597F5E"/>
    <w:rsid w:val="005A0952"/>
    <w:rsid w:val="005A0EE3"/>
    <w:rsid w:val="005A0FE5"/>
    <w:rsid w:val="005A15C4"/>
    <w:rsid w:val="005A1765"/>
    <w:rsid w:val="005A1AA8"/>
    <w:rsid w:val="005A1B1E"/>
    <w:rsid w:val="005A212A"/>
    <w:rsid w:val="005A2737"/>
    <w:rsid w:val="005A2AA0"/>
    <w:rsid w:val="005A2E8E"/>
    <w:rsid w:val="005A3022"/>
    <w:rsid w:val="005A321F"/>
    <w:rsid w:val="005A37B8"/>
    <w:rsid w:val="005A3C08"/>
    <w:rsid w:val="005A3C0B"/>
    <w:rsid w:val="005A41E9"/>
    <w:rsid w:val="005A451C"/>
    <w:rsid w:val="005A4587"/>
    <w:rsid w:val="005A4D4A"/>
    <w:rsid w:val="005A5091"/>
    <w:rsid w:val="005A5788"/>
    <w:rsid w:val="005A5836"/>
    <w:rsid w:val="005A5F54"/>
    <w:rsid w:val="005A5FE1"/>
    <w:rsid w:val="005A629E"/>
    <w:rsid w:val="005A6363"/>
    <w:rsid w:val="005A6AAC"/>
    <w:rsid w:val="005A6B62"/>
    <w:rsid w:val="005A6CF9"/>
    <w:rsid w:val="005A6E67"/>
    <w:rsid w:val="005A7307"/>
    <w:rsid w:val="005A7772"/>
    <w:rsid w:val="005A7E24"/>
    <w:rsid w:val="005B02D7"/>
    <w:rsid w:val="005B07B3"/>
    <w:rsid w:val="005B0AD2"/>
    <w:rsid w:val="005B0FC4"/>
    <w:rsid w:val="005B1172"/>
    <w:rsid w:val="005B187E"/>
    <w:rsid w:val="005B1EB2"/>
    <w:rsid w:val="005B23B2"/>
    <w:rsid w:val="005B3200"/>
    <w:rsid w:val="005B3BBE"/>
    <w:rsid w:val="005B4540"/>
    <w:rsid w:val="005B47F4"/>
    <w:rsid w:val="005B4CDD"/>
    <w:rsid w:val="005B4CE0"/>
    <w:rsid w:val="005B4DD1"/>
    <w:rsid w:val="005B5176"/>
    <w:rsid w:val="005B5273"/>
    <w:rsid w:val="005B537E"/>
    <w:rsid w:val="005B5493"/>
    <w:rsid w:val="005B56BF"/>
    <w:rsid w:val="005B5B08"/>
    <w:rsid w:val="005B5D4E"/>
    <w:rsid w:val="005B5E0F"/>
    <w:rsid w:val="005B5F3A"/>
    <w:rsid w:val="005B689C"/>
    <w:rsid w:val="005B6A51"/>
    <w:rsid w:val="005B7262"/>
    <w:rsid w:val="005B7759"/>
    <w:rsid w:val="005B7BD5"/>
    <w:rsid w:val="005B7C21"/>
    <w:rsid w:val="005C087F"/>
    <w:rsid w:val="005C0902"/>
    <w:rsid w:val="005C0B43"/>
    <w:rsid w:val="005C1946"/>
    <w:rsid w:val="005C1B69"/>
    <w:rsid w:val="005C1F7F"/>
    <w:rsid w:val="005C2360"/>
    <w:rsid w:val="005C342F"/>
    <w:rsid w:val="005C3894"/>
    <w:rsid w:val="005C3A1D"/>
    <w:rsid w:val="005C3D25"/>
    <w:rsid w:val="005C4365"/>
    <w:rsid w:val="005C4916"/>
    <w:rsid w:val="005C4BAD"/>
    <w:rsid w:val="005C4BFA"/>
    <w:rsid w:val="005C4FD0"/>
    <w:rsid w:val="005C52D8"/>
    <w:rsid w:val="005C5DB5"/>
    <w:rsid w:val="005C63E9"/>
    <w:rsid w:val="005C654B"/>
    <w:rsid w:val="005C741F"/>
    <w:rsid w:val="005C7B33"/>
    <w:rsid w:val="005D00A1"/>
    <w:rsid w:val="005D015B"/>
    <w:rsid w:val="005D019F"/>
    <w:rsid w:val="005D01FD"/>
    <w:rsid w:val="005D020D"/>
    <w:rsid w:val="005D036C"/>
    <w:rsid w:val="005D0C10"/>
    <w:rsid w:val="005D0CC1"/>
    <w:rsid w:val="005D0DEA"/>
    <w:rsid w:val="005D0FB6"/>
    <w:rsid w:val="005D1360"/>
    <w:rsid w:val="005D151A"/>
    <w:rsid w:val="005D160D"/>
    <w:rsid w:val="005D1756"/>
    <w:rsid w:val="005D216E"/>
    <w:rsid w:val="005D2322"/>
    <w:rsid w:val="005D2494"/>
    <w:rsid w:val="005D2762"/>
    <w:rsid w:val="005D2EB8"/>
    <w:rsid w:val="005D33B4"/>
    <w:rsid w:val="005D350C"/>
    <w:rsid w:val="005D42E3"/>
    <w:rsid w:val="005D496D"/>
    <w:rsid w:val="005D4D58"/>
    <w:rsid w:val="005D514C"/>
    <w:rsid w:val="005D51C5"/>
    <w:rsid w:val="005D561E"/>
    <w:rsid w:val="005D5E86"/>
    <w:rsid w:val="005D66F8"/>
    <w:rsid w:val="005D672E"/>
    <w:rsid w:val="005D69CA"/>
    <w:rsid w:val="005D6E30"/>
    <w:rsid w:val="005D6E75"/>
    <w:rsid w:val="005E10D7"/>
    <w:rsid w:val="005E1139"/>
    <w:rsid w:val="005E1244"/>
    <w:rsid w:val="005E128E"/>
    <w:rsid w:val="005E222F"/>
    <w:rsid w:val="005E2236"/>
    <w:rsid w:val="005E26FB"/>
    <w:rsid w:val="005E2AB3"/>
    <w:rsid w:val="005E2D45"/>
    <w:rsid w:val="005E306C"/>
    <w:rsid w:val="005E331E"/>
    <w:rsid w:val="005E3774"/>
    <w:rsid w:val="005E40E3"/>
    <w:rsid w:val="005E4627"/>
    <w:rsid w:val="005E4D5C"/>
    <w:rsid w:val="005E5404"/>
    <w:rsid w:val="005E5AC5"/>
    <w:rsid w:val="005E5DA2"/>
    <w:rsid w:val="005E5E43"/>
    <w:rsid w:val="005E6595"/>
    <w:rsid w:val="005E6981"/>
    <w:rsid w:val="005E7091"/>
    <w:rsid w:val="005E7B3B"/>
    <w:rsid w:val="005E7B92"/>
    <w:rsid w:val="005E7CF1"/>
    <w:rsid w:val="005F09F6"/>
    <w:rsid w:val="005F0E98"/>
    <w:rsid w:val="005F0F7D"/>
    <w:rsid w:val="005F1744"/>
    <w:rsid w:val="005F183A"/>
    <w:rsid w:val="005F2436"/>
    <w:rsid w:val="005F2AD7"/>
    <w:rsid w:val="005F2C06"/>
    <w:rsid w:val="005F2CB1"/>
    <w:rsid w:val="005F44DD"/>
    <w:rsid w:val="005F49CE"/>
    <w:rsid w:val="005F4A7F"/>
    <w:rsid w:val="005F4EE3"/>
    <w:rsid w:val="005F4FAC"/>
    <w:rsid w:val="005F4FBA"/>
    <w:rsid w:val="005F5065"/>
    <w:rsid w:val="005F5E6D"/>
    <w:rsid w:val="005F64FC"/>
    <w:rsid w:val="005F6751"/>
    <w:rsid w:val="005F6964"/>
    <w:rsid w:val="005F6A3C"/>
    <w:rsid w:val="005F6A91"/>
    <w:rsid w:val="005F7313"/>
    <w:rsid w:val="005F7517"/>
    <w:rsid w:val="005F7623"/>
    <w:rsid w:val="005F7C7C"/>
    <w:rsid w:val="005F7EC2"/>
    <w:rsid w:val="00600287"/>
    <w:rsid w:val="0060043B"/>
    <w:rsid w:val="0060064F"/>
    <w:rsid w:val="006007C0"/>
    <w:rsid w:val="00600A90"/>
    <w:rsid w:val="00601565"/>
    <w:rsid w:val="00601DBE"/>
    <w:rsid w:val="00601DC5"/>
    <w:rsid w:val="0060204C"/>
    <w:rsid w:val="0060209F"/>
    <w:rsid w:val="00602B71"/>
    <w:rsid w:val="006030EF"/>
    <w:rsid w:val="00603AD3"/>
    <w:rsid w:val="006044BD"/>
    <w:rsid w:val="006049AA"/>
    <w:rsid w:val="00604DBD"/>
    <w:rsid w:val="006051F8"/>
    <w:rsid w:val="00605348"/>
    <w:rsid w:val="0060580F"/>
    <w:rsid w:val="00605C87"/>
    <w:rsid w:val="00605D99"/>
    <w:rsid w:val="00606188"/>
    <w:rsid w:val="00606E1E"/>
    <w:rsid w:val="00606E56"/>
    <w:rsid w:val="00606E77"/>
    <w:rsid w:val="00607847"/>
    <w:rsid w:val="006079AB"/>
    <w:rsid w:val="00607C5E"/>
    <w:rsid w:val="00607D0E"/>
    <w:rsid w:val="00607EFC"/>
    <w:rsid w:val="00610326"/>
    <w:rsid w:val="0061053E"/>
    <w:rsid w:val="00611924"/>
    <w:rsid w:val="006119F6"/>
    <w:rsid w:val="006123D9"/>
    <w:rsid w:val="00612443"/>
    <w:rsid w:val="0061265C"/>
    <w:rsid w:val="00612E6A"/>
    <w:rsid w:val="00613002"/>
    <w:rsid w:val="0061344D"/>
    <w:rsid w:val="0061346A"/>
    <w:rsid w:val="00613C5B"/>
    <w:rsid w:val="0061419C"/>
    <w:rsid w:val="006142F8"/>
    <w:rsid w:val="00614673"/>
    <w:rsid w:val="00614C45"/>
    <w:rsid w:val="00614E5B"/>
    <w:rsid w:val="00614F75"/>
    <w:rsid w:val="0061565E"/>
    <w:rsid w:val="00615680"/>
    <w:rsid w:val="006158D9"/>
    <w:rsid w:val="006159AC"/>
    <w:rsid w:val="006166C3"/>
    <w:rsid w:val="0061749D"/>
    <w:rsid w:val="00617ABF"/>
    <w:rsid w:val="00617FE4"/>
    <w:rsid w:val="006202A1"/>
    <w:rsid w:val="00620574"/>
    <w:rsid w:val="00620FE5"/>
    <w:rsid w:val="00621C7D"/>
    <w:rsid w:val="0062207E"/>
    <w:rsid w:val="0062212E"/>
    <w:rsid w:val="00622271"/>
    <w:rsid w:val="00622AF9"/>
    <w:rsid w:val="00622D05"/>
    <w:rsid w:val="0062319C"/>
    <w:rsid w:val="006231F5"/>
    <w:rsid w:val="00623307"/>
    <w:rsid w:val="006234F1"/>
    <w:rsid w:val="006237F0"/>
    <w:rsid w:val="00623FFC"/>
    <w:rsid w:val="00623FFF"/>
    <w:rsid w:val="00624149"/>
    <w:rsid w:val="00624702"/>
    <w:rsid w:val="0062509D"/>
    <w:rsid w:val="006250BF"/>
    <w:rsid w:val="00625159"/>
    <w:rsid w:val="006252D9"/>
    <w:rsid w:val="006257B0"/>
    <w:rsid w:val="00625B39"/>
    <w:rsid w:val="00625B83"/>
    <w:rsid w:val="00626BEA"/>
    <w:rsid w:val="00626EE5"/>
    <w:rsid w:val="006271FF"/>
    <w:rsid w:val="006273A2"/>
    <w:rsid w:val="0063004C"/>
    <w:rsid w:val="00630911"/>
    <w:rsid w:val="00630944"/>
    <w:rsid w:val="00630C34"/>
    <w:rsid w:val="006315EB"/>
    <w:rsid w:val="006317EF"/>
    <w:rsid w:val="00631A5D"/>
    <w:rsid w:val="00632279"/>
    <w:rsid w:val="00632B87"/>
    <w:rsid w:val="00632D63"/>
    <w:rsid w:val="006335E1"/>
    <w:rsid w:val="00633AD2"/>
    <w:rsid w:val="00633C6E"/>
    <w:rsid w:val="00633DB1"/>
    <w:rsid w:val="00634096"/>
    <w:rsid w:val="006344B6"/>
    <w:rsid w:val="0063453B"/>
    <w:rsid w:val="006345AF"/>
    <w:rsid w:val="00634A6F"/>
    <w:rsid w:val="00635246"/>
    <w:rsid w:val="0063589E"/>
    <w:rsid w:val="00636185"/>
    <w:rsid w:val="00636327"/>
    <w:rsid w:val="006372E8"/>
    <w:rsid w:val="006374AB"/>
    <w:rsid w:val="00637AC0"/>
    <w:rsid w:val="00637C73"/>
    <w:rsid w:val="00640087"/>
    <w:rsid w:val="00640529"/>
    <w:rsid w:val="00640A25"/>
    <w:rsid w:val="00640C3B"/>
    <w:rsid w:val="00640D02"/>
    <w:rsid w:val="00640E68"/>
    <w:rsid w:val="006410AD"/>
    <w:rsid w:val="006412CE"/>
    <w:rsid w:val="006415FD"/>
    <w:rsid w:val="00641608"/>
    <w:rsid w:val="00641C15"/>
    <w:rsid w:val="00642158"/>
    <w:rsid w:val="00642445"/>
    <w:rsid w:val="006426C7"/>
    <w:rsid w:val="006427F5"/>
    <w:rsid w:val="00642AD5"/>
    <w:rsid w:val="00642CA0"/>
    <w:rsid w:val="00643751"/>
    <w:rsid w:val="00644109"/>
    <w:rsid w:val="00644754"/>
    <w:rsid w:val="00644778"/>
    <w:rsid w:val="00644D5E"/>
    <w:rsid w:val="0064541E"/>
    <w:rsid w:val="00645532"/>
    <w:rsid w:val="006456C9"/>
    <w:rsid w:val="006456E6"/>
    <w:rsid w:val="006461E7"/>
    <w:rsid w:val="00646A74"/>
    <w:rsid w:val="00646E9D"/>
    <w:rsid w:val="006476ED"/>
    <w:rsid w:val="006476FD"/>
    <w:rsid w:val="00647923"/>
    <w:rsid w:val="00647BD2"/>
    <w:rsid w:val="00647C66"/>
    <w:rsid w:val="00647EE4"/>
    <w:rsid w:val="00650050"/>
    <w:rsid w:val="0065027E"/>
    <w:rsid w:val="006502CB"/>
    <w:rsid w:val="006503E1"/>
    <w:rsid w:val="0065045D"/>
    <w:rsid w:val="00650480"/>
    <w:rsid w:val="00650B97"/>
    <w:rsid w:val="00650BB8"/>
    <w:rsid w:val="0065140D"/>
    <w:rsid w:val="00651451"/>
    <w:rsid w:val="00651577"/>
    <w:rsid w:val="00651F55"/>
    <w:rsid w:val="0065232C"/>
    <w:rsid w:val="00652898"/>
    <w:rsid w:val="0065375D"/>
    <w:rsid w:val="00653A49"/>
    <w:rsid w:val="00653ABE"/>
    <w:rsid w:val="00653BD6"/>
    <w:rsid w:val="00653D84"/>
    <w:rsid w:val="00654508"/>
    <w:rsid w:val="0065595D"/>
    <w:rsid w:val="00656057"/>
    <w:rsid w:val="006564EF"/>
    <w:rsid w:val="006566B7"/>
    <w:rsid w:val="00656827"/>
    <w:rsid w:val="00656ADD"/>
    <w:rsid w:val="006611C3"/>
    <w:rsid w:val="0066126B"/>
    <w:rsid w:val="006613CF"/>
    <w:rsid w:val="0066150A"/>
    <w:rsid w:val="00661665"/>
    <w:rsid w:val="00661E73"/>
    <w:rsid w:val="00662E65"/>
    <w:rsid w:val="006631BD"/>
    <w:rsid w:val="00663FF3"/>
    <w:rsid w:val="006646D6"/>
    <w:rsid w:val="00664756"/>
    <w:rsid w:val="00664AE6"/>
    <w:rsid w:val="00665379"/>
    <w:rsid w:val="0066552D"/>
    <w:rsid w:val="006661AD"/>
    <w:rsid w:val="00666687"/>
    <w:rsid w:val="00666792"/>
    <w:rsid w:val="006667CD"/>
    <w:rsid w:val="006667E4"/>
    <w:rsid w:val="006670AD"/>
    <w:rsid w:val="006670EE"/>
    <w:rsid w:val="0066714B"/>
    <w:rsid w:val="0066763E"/>
    <w:rsid w:val="0066764A"/>
    <w:rsid w:val="00667801"/>
    <w:rsid w:val="00667F64"/>
    <w:rsid w:val="006700FA"/>
    <w:rsid w:val="00670367"/>
    <w:rsid w:val="00670C2C"/>
    <w:rsid w:val="00670DD7"/>
    <w:rsid w:val="00671AE6"/>
    <w:rsid w:val="00671D15"/>
    <w:rsid w:val="00671D3A"/>
    <w:rsid w:val="00671DB2"/>
    <w:rsid w:val="006722AF"/>
    <w:rsid w:val="006723A1"/>
    <w:rsid w:val="006725C4"/>
    <w:rsid w:val="006726C2"/>
    <w:rsid w:val="00673737"/>
    <w:rsid w:val="00674699"/>
    <w:rsid w:val="006746DB"/>
    <w:rsid w:val="0067559D"/>
    <w:rsid w:val="00675921"/>
    <w:rsid w:val="00675D97"/>
    <w:rsid w:val="00675DE7"/>
    <w:rsid w:val="00676512"/>
    <w:rsid w:val="00676AE9"/>
    <w:rsid w:val="00676C34"/>
    <w:rsid w:val="00676D90"/>
    <w:rsid w:val="00676E4F"/>
    <w:rsid w:val="00676F3A"/>
    <w:rsid w:val="00677C01"/>
    <w:rsid w:val="00677DE3"/>
    <w:rsid w:val="006801B8"/>
    <w:rsid w:val="006803BC"/>
    <w:rsid w:val="0068069E"/>
    <w:rsid w:val="00680785"/>
    <w:rsid w:val="00681491"/>
    <w:rsid w:val="0068165E"/>
    <w:rsid w:val="00681DB5"/>
    <w:rsid w:val="00681EF1"/>
    <w:rsid w:val="006831E4"/>
    <w:rsid w:val="006839C4"/>
    <w:rsid w:val="00683BFA"/>
    <w:rsid w:val="00683DED"/>
    <w:rsid w:val="00684303"/>
    <w:rsid w:val="00685896"/>
    <w:rsid w:val="0068666E"/>
    <w:rsid w:val="0068674F"/>
    <w:rsid w:val="00686A4C"/>
    <w:rsid w:val="00686A70"/>
    <w:rsid w:val="00686EB5"/>
    <w:rsid w:val="00686FE8"/>
    <w:rsid w:val="00687536"/>
    <w:rsid w:val="006875D2"/>
    <w:rsid w:val="00687884"/>
    <w:rsid w:val="00690066"/>
    <w:rsid w:val="0069197C"/>
    <w:rsid w:val="00691B76"/>
    <w:rsid w:val="00691E4B"/>
    <w:rsid w:val="006925B4"/>
    <w:rsid w:val="00692933"/>
    <w:rsid w:val="00692AE4"/>
    <w:rsid w:val="00693339"/>
    <w:rsid w:val="006936B8"/>
    <w:rsid w:val="00693C27"/>
    <w:rsid w:val="00694446"/>
    <w:rsid w:val="0069452F"/>
    <w:rsid w:val="00694706"/>
    <w:rsid w:val="00694D13"/>
    <w:rsid w:val="0069528A"/>
    <w:rsid w:val="006955C8"/>
    <w:rsid w:val="00695B7C"/>
    <w:rsid w:val="00696045"/>
    <w:rsid w:val="00696426"/>
    <w:rsid w:val="0069692F"/>
    <w:rsid w:val="00696C2F"/>
    <w:rsid w:val="00697AF1"/>
    <w:rsid w:val="006A01CF"/>
    <w:rsid w:val="006A0E81"/>
    <w:rsid w:val="006A1401"/>
    <w:rsid w:val="006A1A2E"/>
    <w:rsid w:val="006A2764"/>
    <w:rsid w:val="006A279B"/>
    <w:rsid w:val="006A2C04"/>
    <w:rsid w:val="006A2CCE"/>
    <w:rsid w:val="006A3983"/>
    <w:rsid w:val="006A4628"/>
    <w:rsid w:val="006A48E8"/>
    <w:rsid w:val="006A48E9"/>
    <w:rsid w:val="006A49D9"/>
    <w:rsid w:val="006A4C10"/>
    <w:rsid w:val="006A4E61"/>
    <w:rsid w:val="006A515B"/>
    <w:rsid w:val="006A51F5"/>
    <w:rsid w:val="006A52E0"/>
    <w:rsid w:val="006A54F2"/>
    <w:rsid w:val="006A5E18"/>
    <w:rsid w:val="006A5F1C"/>
    <w:rsid w:val="006A5F78"/>
    <w:rsid w:val="006A5F88"/>
    <w:rsid w:val="006A6B81"/>
    <w:rsid w:val="006A75B5"/>
    <w:rsid w:val="006B00E0"/>
    <w:rsid w:val="006B08D2"/>
    <w:rsid w:val="006B0D51"/>
    <w:rsid w:val="006B142D"/>
    <w:rsid w:val="006B1BD9"/>
    <w:rsid w:val="006B1BE8"/>
    <w:rsid w:val="006B215F"/>
    <w:rsid w:val="006B2B3E"/>
    <w:rsid w:val="006B2E0A"/>
    <w:rsid w:val="006B2FCA"/>
    <w:rsid w:val="006B321D"/>
    <w:rsid w:val="006B34B3"/>
    <w:rsid w:val="006B372B"/>
    <w:rsid w:val="006B3D94"/>
    <w:rsid w:val="006B3F1D"/>
    <w:rsid w:val="006B42DD"/>
    <w:rsid w:val="006B444E"/>
    <w:rsid w:val="006B4884"/>
    <w:rsid w:val="006B4BCD"/>
    <w:rsid w:val="006B4E96"/>
    <w:rsid w:val="006B541A"/>
    <w:rsid w:val="006B55E2"/>
    <w:rsid w:val="006B5B3D"/>
    <w:rsid w:val="006B5F34"/>
    <w:rsid w:val="006B5FE0"/>
    <w:rsid w:val="006B6127"/>
    <w:rsid w:val="006B64B3"/>
    <w:rsid w:val="006B6AEE"/>
    <w:rsid w:val="006B7252"/>
    <w:rsid w:val="006B7268"/>
    <w:rsid w:val="006C0933"/>
    <w:rsid w:val="006C0F6B"/>
    <w:rsid w:val="006C1480"/>
    <w:rsid w:val="006C1717"/>
    <w:rsid w:val="006C195F"/>
    <w:rsid w:val="006C241A"/>
    <w:rsid w:val="006C2A8E"/>
    <w:rsid w:val="006C2B83"/>
    <w:rsid w:val="006C2E7C"/>
    <w:rsid w:val="006C344C"/>
    <w:rsid w:val="006C3E50"/>
    <w:rsid w:val="006C41FD"/>
    <w:rsid w:val="006C454A"/>
    <w:rsid w:val="006C6009"/>
    <w:rsid w:val="006C6145"/>
    <w:rsid w:val="006C6DD1"/>
    <w:rsid w:val="006C7348"/>
    <w:rsid w:val="006C7897"/>
    <w:rsid w:val="006C7A67"/>
    <w:rsid w:val="006C7D95"/>
    <w:rsid w:val="006D03B0"/>
    <w:rsid w:val="006D1832"/>
    <w:rsid w:val="006D1B67"/>
    <w:rsid w:val="006D1F52"/>
    <w:rsid w:val="006D2474"/>
    <w:rsid w:val="006D2731"/>
    <w:rsid w:val="006D298E"/>
    <w:rsid w:val="006D2BDB"/>
    <w:rsid w:val="006D32A3"/>
    <w:rsid w:val="006D32C7"/>
    <w:rsid w:val="006D3B54"/>
    <w:rsid w:val="006D4034"/>
    <w:rsid w:val="006D413F"/>
    <w:rsid w:val="006D4400"/>
    <w:rsid w:val="006D467C"/>
    <w:rsid w:val="006D4AB6"/>
    <w:rsid w:val="006D4D40"/>
    <w:rsid w:val="006D4EFD"/>
    <w:rsid w:val="006D4F08"/>
    <w:rsid w:val="006D515C"/>
    <w:rsid w:val="006D5655"/>
    <w:rsid w:val="006D57A4"/>
    <w:rsid w:val="006D67D1"/>
    <w:rsid w:val="006D6856"/>
    <w:rsid w:val="006D7052"/>
    <w:rsid w:val="006D72BF"/>
    <w:rsid w:val="006D7EC1"/>
    <w:rsid w:val="006D7FB1"/>
    <w:rsid w:val="006E07DA"/>
    <w:rsid w:val="006E0F79"/>
    <w:rsid w:val="006E14AB"/>
    <w:rsid w:val="006E170B"/>
    <w:rsid w:val="006E1D07"/>
    <w:rsid w:val="006E1E32"/>
    <w:rsid w:val="006E1E7F"/>
    <w:rsid w:val="006E23BF"/>
    <w:rsid w:val="006E24A2"/>
    <w:rsid w:val="006E2F3E"/>
    <w:rsid w:val="006E316F"/>
    <w:rsid w:val="006E32AF"/>
    <w:rsid w:val="006E3898"/>
    <w:rsid w:val="006E395F"/>
    <w:rsid w:val="006E3B93"/>
    <w:rsid w:val="006E3F98"/>
    <w:rsid w:val="006E5343"/>
    <w:rsid w:val="006E556A"/>
    <w:rsid w:val="006E5AF3"/>
    <w:rsid w:val="006E5D32"/>
    <w:rsid w:val="006E5FF7"/>
    <w:rsid w:val="006E652A"/>
    <w:rsid w:val="006E6B83"/>
    <w:rsid w:val="006E7139"/>
    <w:rsid w:val="006E76D1"/>
    <w:rsid w:val="006E78F0"/>
    <w:rsid w:val="006E79EB"/>
    <w:rsid w:val="006E7DFA"/>
    <w:rsid w:val="006F0307"/>
    <w:rsid w:val="006F0309"/>
    <w:rsid w:val="006F088B"/>
    <w:rsid w:val="006F08C3"/>
    <w:rsid w:val="006F0DB1"/>
    <w:rsid w:val="006F19AF"/>
    <w:rsid w:val="006F1D0B"/>
    <w:rsid w:val="006F1E54"/>
    <w:rsid w:val="006F2AF0"/>
    <w:rsid w:val="006F3A25"/>
    <w:rsid w:val="006F3F2F"/>
    <w:rsid w:val="006F49DE"/>
    <w:rsid w:val="006F4DF9"/>
    <w:rsid w:val="006F5488"/>
    <w:rsid w:val="006F560B"/>
    <w:rsid w:val="006F5782"/>
    <w:rsid w:val="006F5A3D"/>
    <w:rsid w:val="006F5A4E"/>
    <w:rsid w:val="006F5D8F"/>
    <w:rsid w:val="006F5FAF"/>
    <w:rsid w:val="006F6220"/>
    <w:rsid w:val="006F63A0"/>
    <w:rsid w:val="006F66BB"/>
    <w:rsid w:val="006F67D5"/>
    <w:rsid w:val="006F75B4"/>
    <w:rsid w:val="006F766C"/>
    <w:rsid w:val="006F7BF5"/>
    <w:rsid w:val="00700596"/>
    <w:rsid w:val="00700EDC"/>
    <w:rsid w:val="0070102D"/>
    <w:rsid w:val="007011C2"/>
    <w:rsid w:val="007012C6"/>
    <w:rsid w:val="00701745"/>
    <w:rsid w:val="00701AF9"/>
    <w:rsid w:val="00702094"/>
    <w:rsid w:val="00702242"/>
    <w:rsid w:val="007029FF"/>
    <w:rsid w:val="00703047"/>
    <w:rsid w:val="0070336A"/>
    <w:rsid w:val="00703F4F"/>
    <w:rsid w:val="007040E2"/>
    <w:rsid w:val="00704122"/>
    <w:rsid w:val="0070489B"/>
    <w:rsid w:val="0070498E"/>
    <w:rsid w:val="00704A96"/>
    <w:rsid w:val="00704BF7"/>
    <w:rsid w:val="00704D30"/>
    <w:rsid w:val="007057CB"/>
    <w:rsid w:val="007058AC"/>
    <w:rsid w:val="00705965"/>
    <w:rsid w:val="00705B15"/>
    <w:rsid w:val="00705D7A"/>
    <w:rsid w:val="00705E9B"/>
    <w:rsid w:val="007061C3"/>
    <w:rsid w:val="00706530"/>
    <w:rsid w:val="00706598"/>
    <w:rsid w:val="00706649"/>
    <w:rsid w:val="007066F8"/>
    <w:rsid w:val="007069A2"/>
    <w:rsid w:val="00706C30"/>
    <w:rsid w:val="00706C40"/>
    <w:rsid w:val="0070757D"/>
    <w:rsid w:val="00707E03"/>
    <w:rsid w:val="00707E1B"/>
    <w:rsid w:val="007104C9"/>
    <w:rsid w:val="00710DA7"/>
    <w:rsid w:val="0071113D"/>
    <w:rsid w:val="0071196B"/>
    <w:rsid w:val="0071215B"/>
    <w:rsid w:val="007123AE"/>
    <w:rsid w:val="00712E64"/>
    <w:rsid w:val="0071339D"/>
    <w:rsid w:val="00713440"/>
    <w:rsid w:val="007135F3"/>
    <w:rsid w:val="0071371F"/>
    <w:rsid w:val="007137F7"/>
    <w:rsid w:val="00713A2E"/>
    <w:rsid w:val="00713B3D"/>
    <w:rsid w:val="00713CAD"/>
    <w:rsid w:val="007142C8"/>
    <w:rsid w:val="00714618"/>
    <w:rsid w:val="00714BB8"/>
    <w:rsid w:val="00714C29"/>
    <w:rsid w:val="00714D20"/>
    <w:rsid w:val="007156C5"/>
    <w:rsid w:val="00715A54"/>
    <w:rsid w:val="007160F2"/>
    <w:rsid w:val="00716473"/>
    <w:rsid w:val="007166FB"/>
    <w:rsid w:val="00716CFE"/>
    <w:rsid w:val="00716E66"/>
    <w:rsid w:val="00717221"/>
    <w:rsid w:val="0071725F"/>
    <w:rsid w:val="007179FA"/>
    <w:rsid w:val="00720180"/>
    <w:rsid w:val="007204DD"/>
    <w:rsid w:val="00720B97"/>
    <w:rsid w:val="00721172"/>
    <w:rsid w:val="00721632"/>
    <w:rsid w:val="00721934"/>
    <w:rsid w:val="00721EC5"/>
    <w:rsid w:val="00722A1D"/>
    <w:rsid w:val="00722B09"/>
    <w:rsid w:val="00722C68"/>
    <w:rsid w:val="00722DCE"/>
    <w:rsid w:val="00723057"/>
    <w:rsid w:val="007231DA"/>
    <w:rsid w:val="00723518"/>
    <w:rsid w:val="0072450F"/>
    <w:rsid w:val="007249BB"/>
    <w:rsid w:val="00724E33"/>
    <w:rsid w:val="007257DA"/>
    <w:rsid w:val="00726488"/>
    <w:rsid w:val="00726841"/>
    <w:rsid w:val="007268B8"/>
    <w:rsid w:val="00726D23"/>
    <w:rsid w:val="00726EF0"/>
    <w:rsid w:val="007273ED"/>
    <w:rsid w:val="007275FD"/>
    <w:rsid w:val="00727AC3"/>
    <w:rsid w:val="00727DDE"/>
    <w:rsid w:val="00727EA7"/>
    <w:rsid w:val="00730659"/>
    <w:rsid w:val="007308E5"/>
    <w:rsid w:val="007310F3"/>
    <w:rsid w:val="007314D6"/>
    <w:rsid w:val="00731541"/>
    <w:rsid w:val="00731FCA"/>
    <w:rsid w:val="007322B1"/>
    <w:rsid w:val="007328B1"/>
    <w:rsid w:val="00732CF5"/>
    <w:rsid w:val="00732FD2"/>
    <w:rsid w:val="0073350D"/>
    <w:rsid w:val="007336CD"/>
    <w:rsid w:val="0073392F"/>
    <w:rsid w:val="00733C22"/>
    <w:rsid w:val="00733D9B"/>
    <w:rsid w:val="00734499"/>
    <w:rsid w:val="007346D8"/>
    <w:rsid w:val="0073497B"/>
    <w:rsid w:val="00734B15"/>
    <w:rsid w:val="00735C9C"/>
    <w:rsid w:val="00735D79"/>
    <w:rsid w:val="0073665A"/>
    <w:rsid w:val="007366BC"/>
    <w:rsid w:val="00736A53"/>
    <w:rsid w:val="00736A69"/>
    <w:rsid w:val="00736B1F"/>
    <w:rsid w:val="00736CD8"/>
    <w:rsid w:val="00736E07"/>
    <w:rsid w:val="00736F67"/>
    <w:rsid w:val="0073732F"/>
    <w:rsid w:val="007373C4"/>
    <w:rsid w:val="00737501"/>
    <w:rsid w:val="0073794C"/>
    <w:rsid w:val="00737A6A"/>
    <w:rsid w:val="007402E5"/>
    <w:rsid w:val="00740A13"/>
    <w:rsid w:val="00740E64"/>
    <w:rsid w:val="00741460"/>
    <w:rsid w:val="00741522"/>
    <w:rsid w:val="00742710"/>
    <w:rsid w:val="00742BD0"/>
    <w:rsid w:val="00743702"/>
    <w:rsid w:val="0074415D"/>
    <w:rsid w:val="00744377"/>
    <w:rsid w:val="00744510"/>
    <w:rsid w:val="0074456F"/>
    <w:rsid w:val="00744923"/>
    <w:rsid w:val="007449D3"/>
    <w:rsid w:val="00744C63"/>
    <w:rsid w:val="00744D78"/>
    <w:rsid w:val="00744F01"/>
    <w:rsid w:val="00745899"/>
    <w:rsid w:val="00745C26"/>
    <w:rsid w:val="00746346"/>
    <w:rsid w:val="00746B95"/>
    <w:rsid w:val="00750287"/>
    <w:rsid w:val="007506E4"/>
    <w:rsid w:val="00751797"/>
    <w:rsid w:val="00751E86"/>
    <w:rsid w:val="00752578"/>
    <w:rsid w:val="00752A47"/>
    <w:rsid w:val="00752EFE"/>
    <w:rsid w:val="00752F1A"/>
    <w:rsid w:val="007541BD"/>
    <w:rsid w:val="007546F7"/>
    <w:rsid w:val="007549DB"/>
    <w:rsid w:val="00754D97"/>
    <w:rsid w:val="00754FE5"/>
    <w:rsid w:val="007551C4"/>
    <w:rsid w:val="00755777"/>
    <w:rsid w:val="0075597A"/>
    <w:rsid w:val="00755A4C"/>
    <w:rsid w:val="00755DC4"/>
    <w:rsid w:val="00755DD0"/>
    <w:rsid w:val="00755F07"/>
    <w:rsid w:val="0075730B"/>
    <w:rsid w:val="00757785"/>
    <w:rsid w:val="007577BD"/>
    <w:rsid w:val="0075780C"/>
    <w:rsid w:val="00757CF0"/>
    <w:rsid w:val="00760063"/>
    <w:rsid w:val="007607E9"/>
    <w:rsid w:val="00760CF0"/>
    <w:rsid w:val="00760DFA"/>
    <w:rsid w:val="0076122F"/>
    <w:rsid w:val="00761531"/>
    <w:rsid w:val="0076205B"/>
    <w:rsid w:val="0076217F"/>
    <w:rsid w:val="00762229"/>
    <w:rsid w:val="00762380"/>
    <w:rsid w:val="0076293A"/>
    <w:rsid w:val="00762AB5"/>
    <w:rsid w:val="00762B87"/>
    <w:rsid w:val="00762D47"/>
    <w:rsid w:val="00763001"/>
    <w:rsid w:val="00763375"/>
    <w:rsid w:val="00763BE3"/>
    <w:rsid w:val="007640EA"/>
    <w:rsid w:val="007646F2"/>
    <w:rsid w:val="0076491F"/>
    <w:rsid w:val="00764DEF"/>
    <w:rsid w:val="00765183"/>
    <w:rsid w:val="00765268"/>
    <w:rsid w:val="00766A9A"/>
    <w:rsid w:val="00766E92"/>
    <w:rsid w:val="00766EC9"/>
    <w:rsid w:val="00767DD4"/>
    <w:rsid w:val="0077036A"/>
    <w:rsid w:val="00770769"/>
    <w:rsid w:val="0077121B"/>
    <w:rsid w:val="0077186C"/>
    <w:rsid w:val="00771CA9"/>
    <w:rsid w:val="00771D9E"/>
    <w:rsid w:val="00772150"/>
    <w:rsid w:val="007726FA"/>
    <w:rsid w:val="007729CD"/>
    <w:rsid w:val="00772F00"/>
    <w:rsid w:val="00773183"/>
    <w:rsid w:val="0077335B"/>
    <w:rsid w:val="00773B54"/>
    <w:rsid w:val="007750F8"/>
    <w:rsid w:val="0077515C"/>
    <w:rsid w:val="007753FA"/>
    <w:rsid w:val="00775BD3"/>
    <w:rsid w:val="0077607C"/>
    <w:rsid w:val="0077616E"/>
    <w:rsid w:val="00776394"/>
    <w:rsid w:val="007764D3"/>
    <w:rsid w:val="007764F3"/>
    <w:rsid w:val="007773E9"/>
    <w:rsid w:val="007776BC"/>
    <w:rsid w:val="007778A3"/>
    <w:rsid w:val="00777B5F"/>
    <w:rsid w:val="00777E6E"/>
    <w:rsid w:val="0078044C"/>
    <w:rsid w:val="007804D2"/>
    <w:rsid w:val="00780D0C"/>
    <w:rsid w:val="007820B5"/>
    <w:rsid w:val="00782856"/>
    <w:rsid w:val="00782DA5"/>
    <w:rsid w:val="00782F7D"/>
    <w:rsid w:val="00783951"/>
    <w:rsid w:val="00783AFB"/>
    <w:rsid w:val="007847B8"/>
    <w:rsid w:val="007848A3"/>
    <w:rsid w:val="00784903"/>
    <w:rsid w:val="00784B86"/>
    <w:rsid w:val="00785E97"/>
    <w:rsid w:val="00786A18"/>
    <w:rsid w:val="00786E12"/>
    <w:rsid w:val="007871DD"/>
    <w:rsid w:val="00787224"/>
    <w:rsid w:val="00787349"/>
    <w:rsid w:val="0078766C"/>
    <w:rsid w:val="00787E49"/>
    <w:rsid w:val="00787F89"/>
    <w:rsid w:val="00790315"/>
    <w:rsid w:val="007905D3"/>
    <w:rsid w:val="007908E8"/>
    <w:rsid w:val="00790913"/>
    <w:rsid w:val="00790A2A"/>
    <w:rsid w:val="00790B95"/>
    <w:rsid w:val="00791490"/>
    <w:rsid w:val="00791679"/>
    <w:rsid w:val="00791ED9"/>
    <w:rsid w:val="00792175"/>
    <w:rsid w:val="007928BD"/>
    <w:rsid w:val="00792A39"/>
    <w:rsid w:val="00792E78"/>
    <w:rsid w:val="007936EE"/>
    <w:rsid w:val="00793E27"/>
    <w:rsid w:val="00793E59"/>
    <w:rsid w:val="00793F2A"/>
    <w:rsid w:val="00794499"/>
    <w:rsid w:val="007951F8"/>
    <w:rsid w:val="00795439"/>
    <w:rsid w:val="0079557A"/>
    <w:rsid w:val="00796212"/>
    <w:rsid w:val="00796CA0"/>
    <w:rsid w:val="00797009"/>
    <w:rsid w:val="00797334"/>
    <w:rsid w:val="007974F8"/>
    <w:rsid w:val="00797623"/>
    <w:rsid w:val="007978CB"/>
    <w:rsid w:val="00797A51"/>
    <w:rsid w:val="007A0677"/>
    <w:rsid w:val="007A07DA"/>
    <w:rsid w:val="007A0934"/>
    <w:rsid w:val="007A0ABB"/>
    <w:rsid w:val="007A10E8"/>
    <w:rsid w:val="007A130E"/>
    <w:rsid w:val="007A1310"/>
    <w:rsid w:val="007A152C"/>
    <w:rsid w:val="007A2061"/>
    <w:rsid w:val="007A255A"/>
    <w:rsid w:val="007A2A5E"/>
    <w:rsid w:val="007A2A97"/>
    <w:rsid w:val="007A2E0B"/>
    <w:rsid w:val="007A319A"/>
    <w:rsid w:val="007A32EA"/>
    <w:rsid w:val="007A34C9"/>
    <w:rsid w:val="007A34FC"/>
    <w:rsid w:val="007A3549"/>
    <w:rsid w:val="007A37EA"/>
    <w:rsid w:val="007A39C3"/>
    <w:rsid w:val="007A3A51"/>
    <w:rsid w:val="007A3D19"/>
    <w:rsid w:val="007A4129"/>
    <w:rsid w:val="007A433C"/>
    <w:rsid w:val="007A448E"/>
    <w:rsid w:val="007A5189"/>
    <w:rsid w:val="007A5DA5"/>
    <w:rsid w:val="007A6AD9"/>
    <w:rsid w:val="007A6B2A"/>
    <w:rsid w:val="007A6BDA"/>
    <w:rsid w:val="007A6F38"/>
    <w:rsid w:val="007A7060"/>
    <w:rsid w:val="007A769A"/>
    <w:rsid w:val="007A76D5"/>
    <w:rsid w:val="007A7FC9"/>
    <w:rsid w:val="007B0589"/>
    <w:rsid w:val="007B0D38"/>
    <w:rsid w:val="007B0E8D"/>
    <w:rsid w:val="007B16BE"/>
    <w:rsid w:val="007B2207"/>
    <w:rsid w:val="007B2362"/>
    <w:rsid w:val="007B24A6"/>
    <w:rsid w:val="007B2A8A"/>
    <w:rsid w:val="007B2EB2"/>
    <w:rsid w:val="007B32E3"/>
    <w:rsid w:val="007B3EA6"/>
    <w:rsid w:val="007B3F72"/>
    <w:rsid w:val="007B42CA"/>
    <w:rsid w:val="007B47CA"/>
    <w:rsid w:val="007B49DC"/>
    <w:rsid w:val="007B4E72"/>
    <w:rsid w:val="007B5359"/>
    <w:rsid w:val="007B5905"/>
    <w:rsid w:val="007B6686"/>
    <w:rsid w:val="007B66B3"/>
    <w:rsid w:val="007B76CD"/>
    <w:rsid w:val="007B7E39"/>
    <w:rsid w:val="007C0021"/>
    <w:rsid w:val="007C0282"/>
    <w:rsid w:val="007C0AE6"/>
    <w:rsid w:val="007C0D8A"/>
    <w:rsid w:val="007C1437"/>
    <w:rsid w:val="007C1FBD"/>
    <w:rsid w:val="007C231B"/>
    <w:rsid w:val="007C2613"/>
    <w:rsid w:val="007C26C3"/>
    <w:rsid w:val="007C27F6"/>
    <w:rsid w:val="007C2890"/>
    <w:rsid w:val="007C2EA1"/>
    <w:rsid w:val="007C311C"/>
    <w:rsid w:val="007C3B09"/>
    <w:rsid w:val="007C3DBC"/>
    <w:rsid w:val="007C3E7A"/>
    <w:rsid w:val="007C4274"/>
    <w:rsid w:val="007C4524"/>
    <w:rsid w:val="007C45AE"/>
    <w:rsid w:val="007C5036"/>
    <w:rsid w:val="007C5548"/>
    <w:rsid w:val="007C58AC"/>
    <w:rsid w:val="007C614F"/>
    <w:rsid w:val="007C6615"/>
    <w:rsid w:val="007C6EF3"/>
    <w:rsid w:val="007C74E3"/>
    <w:rsid w:val="007C78EA"/>
    <w:rsid w:val="007C7AAC"/>
    <w:rsid w:val="007D0848"/>
    <w:rsid w:val="007D0EA5"/>
    <w:rsid w:val="007D0EFA"/>
    <w:rsid w:val="007D0F87"/>
    <w:rsid w:val="007D1107"/>
    <w:rsid w:val="007D1179"/>
    <w:rsid w:val="007D11BC"/>
    <w:rsid w:val="007D12F0"/>
    <w:rsid w:val="007D2C4F"/>
    <w:rsid w:val="007D36A3"/>
    <w:rsid w:val="007D37C4"/>
    <w:rsid w:val="007D3810"/>
    <w:rsid w:val="007D4A7B"/>
    <w:rsid w:val="007D5038"/>
    <w:rsid w:val="007D560D"/>
    <w:rsid w:val="007D56EC"/>
    <w:rsid w:val="007D5ACD"/>
    <w:rsid w:val="007D63FC"/>
    <w:rsid w:val="007D69E9"/>
    <w:rsid w:val="007D6A6F"/>
    <w:rsid w:val="007D6C9C"/>
    <w:rsid w:val="007D6EEE"/>
    <w:rsid w:val="007D73E1"/>
    <w:rsid w:val="007D74B7"/>
    <w:rsid w:val="007D74DD"/>
    <w:rsid w:val="007D7AD5"/>
    <w:rsid w:val="007E01AA"/>
    <w:rsid w:val="007E040D"/>
    <w:rsid w:val="007E0933"/>
    <w:rsid w:val="007E0C44"/>
    <w:rsid w:val="007E0C70"/>
    <w:rsid w:val="007E0FE8"/>
    <w:rsid w:val="007E12C0"/>
    <w:rsid w:val="007E15C0"/>
    <w:rsid w:val="007E18E8"/>
    <w:rsid w:val="007E1A14"/>
    <w:rsid w:val="007E1C95"/>
    <w:rsid w:val="007E1F66"/>
    <w:rsid w:val="007E2471"/>
    <w:rsid w:val="007E2C5E"/>
    <w:rsid w:val="007E3709"/>
    <w:rsid w:val="007E3C84"/>
    <w:rsid w:val="007E4B05"/>
    <w:rsid w:val="007E4CDC"/>
    <w:rsid w:val="007E567C"/>
    <w:rsid w:val="007E577A"/>
    <w:rsid w:val="007E5FAD"/>
    <w:rsid w:val="007E69C8"/>
    <w:rsid w:val="007E7374"/>
    <w:rsid w:val="007E760B"/>
    <w:rsid w:val="007E7B7C"/>
    <w:rsid w:val="007E7E14"/>
    <w:rsid w:val="007F0274"/>
    <w:rsid w:val="007F0433"/>
    <w:rsid w:val="007F096D"/>
    <w:rsid w:val="007F0BE2"/>
    <w:rsid w:val="007F1088"/>
    <w:rsid w:val="007F21BC"/>
    <w:rsid w:val="007F22B0"/>
    <w:rsid w:val="007F2992"/>
    <w:rsid w:val="007F3CE3"/>
    <w:rsid w:val="007F4287"/>
    <w:rsid w:val="007F4380"/>
    <w:rsid w:val="007F515E"/>
    <w:rsid w:val="007F52C3"/>
    <w:rsid w:val="007F539D"/>
    <w:rsid w:val="007F5979"/>
    <w:rsid w:val="007F5DE4"/>
    <w:rsid w:val="007F680F"/>
    <w:rsid w:val="007F6985"/>
    <w:rsid w:val="007F6A4C"/>
    <w:rsid w:val="007F6F64"/>
    <w:rsid w:val="007F713B"/>
    <w:rsid w:val="007F7971"/>
    <w:rsid w:val="007F7C7D"/>
    <w:rsid w:val="008003EF"/>
    <w:rsid w:val="0080074B"/>
    <w:rsid w:val="00801DF6"/>
    <w:rsid w:val="0080258C"/>
    <w:rsid w:val="0080258F"/>
    <w:rsid w:val="008028D0"/>
    <w:rsid w:val="008029DA"/>
    <w:rsid w:val="00802AA2"/>
    <w:rsid w:val="00802DCD"/>
    <w:rsid w:val="00802F6D"/>
    <w:rsid w:val="00802FF5"/>
    <w:rsid w:val="00803097"/>
    <w:rsid w:val="00803528"/>
    <w:rsid w:val="00803694"/>
    <w:rsid w:val="00803C3F"/>
    <w:rsid w:val="00804196"/>
    <w:rsid w:val="00804AB7"/>
    <w:rsid w:val="00804D54"/>
    <w:rsid w:val="008055F8"/>
    <w:rsid w:val="0080593A"/>
    <w:rsid w:val="00805B97"/>
    <w:rsid w:val="00805C5B"/>
    <w:rsid w:val="008063C6"/>
    <w:rsid w:val="008065F2"/>
    <w:rsid w:val="00807A8F"/>
    <w:rsid w:val="0081026C"/>
    <w:rsid w:val="008108B3"/>
    <w:rsid w:val="00810957"/>
    <w:rsid w:val="0081096C"/>
    <w:rsid w:val="008109C7"/>
    <w:rsid w:val="00810F76"/>
    <w:rsid w:val="0081163A"/>
    <w:rsid w:val="0081196F"/>
    <w:rsid w:val="008119B0"/>
    <w:rsid w:val="00811FD3"/>
    <w:rsid w:val="00812852"/>
    <w:rsid w:val="00812DE7"/>
    <w:rsid w:val="00812F95"/>
    <w:rsid w:val="0081340A"/>
    <w:rsid w:val="0081350C"/>
    <w:rsid w:val="00813C24"/>
    <w:rsid w:val="00813D2B"/>
    <w:rsid w:val="008144BF"/>
    <w:rsid w:val="0081487C"/>
    <w:rsid w:val="00814C37"/>
    <w:rsid w:val="008152AE"/>
    <w:rsid w:val="00815545"/>
    <w:rsid w:val="0081559A"/>
    <w:rsid w:val="008155E2"/>
    <w:rsid w:val="00815C5C"/>
    <w:rsid w:val="00815CB5"/>
    <w:rsid w:val="00815ED4"/>
    <w:rsid w:val="00816059"/>
    <w:rsid w:val="0081649F"/>
    <w:rsid w:val="008165FF"/>
    <w:rsid w:val="008166A9"/>
    <w:rsid w:val="0081683B"/>
    <w:rsid w:val="00816FF7"/>
    <w:rsid w:val="00817A65"/>
    <w:rsid w:val="008204F6"/>
    <w:rsid w:val="0082085C"/>
    <w:rsid w:val="00820B32"/>
    <w:rsid w:val="00820D36"/>
    <w:rsid w:val="00820D61"/>
    <w:rsid w:val="008210E0"/>
    <w:rsid w:val="0082113B"/>
    <w:rsid w:val="00821336"/>
    <w:rsid w:val="00821841"/>
    <w:rsid w:val="008219BD"/>
    <w:rsid w:val="00821F01"/>
    <w:rsid w:val="0082208B"/>
    <w:rsid w:val="008232A0"/>
    <w:rsid w:val="0082386B"/>
    <w:rsid w:val="00823EF2"/>
    <w:rsid w:val="00824105"/>
    <w:rsid w:val="00824894"/>
    <w:rsid w:val="00824D48"/>
    <w:rsid w:val="0082547B"/>
    <w:rsid w:val="0082567E"/>
    <w:rsid w:val="00825BA2"/>
    <w:rsid w:val="00825CA6"/>
    <w:rsid w:val="00825CE4"/>
    <w:rsid w:val="00826269"/>
    <w:rsid w:val="008262BC"/>
    <w:rsid w:val="008262C9"/>
    <w:rsid w:val="0082647C"/>
    <w:rsid w:val="008266A8"/>
    <w:rsid w:val="0082691A"/>
    <w:rsid w:val="00826CE9"/>
    <w:rsid w:val="00826DD3"/>
    <w:rsid w:val="00827037"/>
    <w:rsid w:val="008275DB"/>
    <w:rsid w:val="008277A2"/>
    <w:rsid w:val="00827E9C"/>
    <w:rsid w:val="00830970"/>
    <w:rsid w:val="00830AA6"/>
    <w:rsid w:val="00830CEF"/>
    <w:rsid w:val="00830D8A"/>
    <w:rsid w:val="008315AB"/>
    <w:rsid w:val="00831733"/>
    <w:rsid w:val="008317A6"/>
    <w:rsid w:val="00831D11"/>
    <w:rsid w:val="008322CF"/>
    <w:rsid w:val="008327B7"/>
    <w:rsid w:val="00832990"/>
    <w:rsid w:val="00832AAA"/>
    <w:rsid w:val="00832E5D"/>
    <w:rsid w:val="00832FE3"/>
    <w:rsid w:val="00833112"/>
    <w:rsid w:val="008333EA"/>
    <w:rsid w:val="0083347B"/>
    <w:rsid w:val="00833553"/>
    <w:rsid w:val="00833583"/>
    <w:rsid w:val="0083385D"/>
    <w:rsid w:val="00833878"/>
    <w:rsid w:val="008338BE"/>
    <w:rsid w:val="00834045"/>
    <w:rsid w:val="008344DD"/>
    <w:rsid w:val="00834759"/>
    <w:rsid w:val="00834763"/>
    <w:rsid w:val="00834AD9"/>
    <w:rsid w:val="008351AB"/>
    <w:rsid w:val="0083538F"/>
    <w:rsid w:val="00835547"/>
    <w:rsid w:val="00835810"/>
    <w:rsid w:val="008358D5"/>
    <w:rsid w:val="00835C53"/>
    <w:rsid w:val="00835D5F"/>
    <w:rsid w:val="00837332"/>
    <w:rsid w:val="008376AE"/>
    <w:rsid w:val="008376F4"/>
    <w:rsid w:val="00837753"/>
    <w:rsid w:val="00837E13"/>
    <w:rsid w:val="00837F5D"/>
    <w:rsid w:val="00840001"/>
    <w:rsid w:val="00840282"/>
    <w:rsid w:val="0084091B"/>
    <w:rsid w:val="00841B9E"/>
    <w:rsid w:val="00841C1E"/>
    <w:rsid w:val="00841FCA"/>
    <w:rsid w:val="00842C4F"/>
    <w:rsid w:val="0084327E"/>
    <w:rsid w:val="0084335E"/>
    <w:rsid w:val="00843595"/>
    <w:rsid w:val="00843D62"/>
    <w:rsid w:val="00844210"/>
    <w:rsid w:val="00844EBE"/>
    <w:rsid w:val="00845624"/>
    <w:rsid w:val="00845833"/>
    <w:rsid w:val="008459D3"/>
    <w:rsid w:val="00845D34"/>
    <w:rsid w:val="008474C5"/>
    <w:rsid w:val="0084761C"/>
    <w:rsid w:val="00847AC4"/>
    <w:rsid w:val="00850715"/>
    <w:rsid w:val="00850949"/>
    <w:rsid w:val="00850A4F"/>
    <w:rsid w:val="00850B51"/>
    <w:rsid w:val="00850FDF"/>
    <w:rsid w:val="00851E6B"/>
    <w:rsid w:val="00851EA6"/>
    <w:rsid w:val="00851EB5"/>
    <w:rsid w:val="0085203B"/>
    <w:rsid w:val="00852407"/>
    <w:rsid w:val="0085263B"/>
    <w:rsid w:val="008531D3"/>
    <w:rsid w:val="0085404A"/>
    <w:rsid w:val="008547FD"/>
    <w:rsid w:val="00854B6D"/>
    <w:rsid w:val="00855E11"/>
    <w:rsid w:val="00856224"/>
    <w:rsid w:val="008567C6"/>
    <w:rsid w:val="00856804"/>
    <w:rsid w:val="00856820"/>
    <w:rsid w:val="0085714F"/>
    <w:rsid w:val="00857267"/>
    <w:rsid w:val="0085767D"/>
    <w:rsid w:val="0086093F"/>
    <w:rsid w:val="00860D43"/>
    <w:rsid w:val="00860ED8"/>
    <w:rsid w:val="00861A40"/>
    <w:rsid w:val="008624FE"/>
    <w:rsid w:val="0086255E"/>
    <w:rsid w:val="00862755"/>
    <w:rsid w:val="00863044"/>
    <w:rsid w:val="00863334"/>
    <w:rsid w:val="00863B1C"/>
    <w:rsid w:val="00863FB3"/>
    <w:rsid w:val="00864332"/>
    <w:rsid w:val="00864A32"/>
    <w:rsid w:val="00864A8D"/>
    <w:rsid w:val="00864B1E"/>
    <w:rsid w:val="00864D74"/>
    <w:rsid w:val="00865618"/>
    <w:rsid w:val="0086579F"/>
    <w:rsid w:val="00865FBD"/>
    <w:rsid w:val="0086614D"/>
    <w:rsid w:val="008673AF"/>
    <w:rsid w:val="00867F36"/>
    <w:rsid w:val="0087019D"/>
    <w:rsid w:val="00870215"/>
    <w:rsid w:val="008708BB"/>
    <w:rsid w:val="00870BEE"/>
    <w:rsid w:val="00870E52"/>
    <w:rsid w:val="00870FEF"/>
    <w:rsid w:val="0087119E"/>
    <w:rsid w:val="008717AB"/>
    <w:rsid w:val="00871A19"/>
    <w:rsid w:val="00871AAE"/>
    <w:rsid w:val="00872F0C"/>
    <w:rsid w:val="00873024"/>
    <w:rsid w:val="0087360C"/>
    <w:rsid w:val="00873671"/>
    <w:rsid w:val="008736E5"/>
    <w:rsid w:val="00873F17"/>
    <w:rsid w:val="008744D7"/>
    <w:rsid w:val="00874BC6"/>
    <w:rsid w:val="00874E1B"/>
    <w:rsid w:val="0087563B"/>
    <w:rsid w:val="00875A4B"/>
    <w:rsid w:val="008764F1"/>
    <w:rsid w:val="008766A1"/>
    <w:rsid w:val="00876B62"/>
    <w:rsid w:val="00876D46"/>
    <w:rsid w:val="00877242"/>
    <w:rsid w:val="008803BC"/>
    <w:rsid w:val="008803DE"/>
    <w:rsid w:val="008804BD"/>
    <w:rsid w:val="0088083E"/>
    <w:rsid w:val="00880A5F"/>
    <w:rsid w:val="00880C6A"/>
    <w:rsid w:val="0088117F"/>
    <w:rsid w:val="00881283"/>
    <w:rsid w:val="00881475"/>
    <w:rsid w:val="00881F8D"/>
    <w:rsid w:val="008820E9"/>
    <w:rsid w:val="00882164"/>
    <w:rsid w:val="00882236"/>
    <w:rsid w:val="00882E71"/>
    <w:rsid w:val="008836D6"/>
    <w:rsid w:val="008840CE"/>
    <w:rsid w:val="00884A8F"/>
    <w:rsid w:val="00884C83"/>
    <w:rsid w:val="008850CC"/>
    <w:rsid w:val="008851AB"/>
    <w:rsid w:val="0088529E"/>
    <w:rsid w:val="008864D8"/>
    <w:rsid w:val="00886759"/>
    <w:rsid w:val="00886C7A"/>
    <w:rsid w:val="0088744C"/>
    <w:rsid w:val="0088751C"/>
    <w:rsid w:val="00887665"/>
    <w:rsid w:val="00887F5A"/>
    <w:rsid w:val="00887F8F"/>
    <w:rsid w:val="008900D8"/>
    <w:rsid w:val="0089045D"/>
    <w:rsid w:val="00890604"/>
    <w:rsid w:val="008906A9"/>
    <w:rsid w:val="00890B9A"/>
    <w:rsid w:val="00890E54"/>
    <w:rsid w:val="008919A9"/>
    <w:rsid w:val="00891A4B"/>
    <w:rsid w:val="00891C92"/>
    <w:rsid w:val="00892907"/>
    <w:rsid w:val="00892A6B"/>
    <w:rsid w:val="00893296"/>
    <w:rsid w:val="00893380"/>
    <w:rsid w:val="0089359B"/>
    <w:rsid w:val="00893EA9"/>
    <w:rsid w:val="008946D4"/>
    <w:rsid w:val="00894822"/>
    <w:rsid w:val="008951DF"/>
    <w:rsid w:val="00895B77"/>
    <w:rsid w:val="00895C13"/>
    <w:rsid w:val="00895D57"/>
    <w:rsid w:val="0089606C"/>
    <w:rsid w:val="008966DC"/>
    <w:rsid w:val="00896A13"/>
    <w:rsid w:val="00896D2D"/>
    <w:rsid w:val="00896DA0"/>
    <w:rsid w:val="00897A8E"/>
    <w:rsid w:val="00897A9A"/>
    <w:rsid w:val="008A0B7C"/>
    <w:rsid w:val="008A0E6F"/>
    <w:rsid w:val="008A130E"/>
    <w:rsid w:val="008A1376"/>
    <w:rsid w:val="008A13F7"/>
    <w:rsid w:val="008A18E9"/>
    <w:rsid w:val="008A1C0E"/>
    <w:rsid w:val="008A20F3"/>
    <w:rsid w:val="008A2432"/>
    <w:rsid w:val="008A2920"/>
    <w:rsid w:val="008A2A47"/>
    <w:rsid w:val="008A2AB4"/>
    <w:rsid w:val="008A2E1A"/>
    <w:rsid w:val="008A3279"/>
    <w:rsid w:val="008A34A7"/>
    <w:rsid w:val="008A378A"/>
    <w:rsid w:val="008A4023"/>
    <w:rsid w:val="008A42EB"/>
    <w:rsid w:val="008A454B"/>
    <w:rsid w:val="008A459F"/>
    <w:rsid w:val="008A518B"/>
    <w:rsid w:val="008A6014"/>
    <w:rsid w:val="008A62E7"/>
    <w:rsid w:val="008A6721"/>
    <w:rsid w:val="008A6D10"/>
    <w:rsid w:val="008A787D"/>
    <w:rsid w:val="008B07D1"/>
    <w:rsid w:val="008B0F10"/>
    <w:rsid w:val="008B0F6F"/>
    <w:rsid w:val="008B1024"/>
    <w:rsid w:val="008B1496"/>
    <w:rsid w:val="008B16C4"/>
    <w:rsid w:val="008B1846"/>
    <w:rsid w:val="008B1BB0"/>
    <w:rsid w:val="008B2045"/>
    <w:rsid w:val="008B2995"/>
    <w:rsid w:val="008B2DEF"/>
    <w:rsid w:val="008B3164"/>
    <w:rsid w:val="008B316F"/>
    <w:rsid w:val="008B3A64"/>
    <w:rsid w:val="008B4159"/>
    <w:rsid w:val="008B4A24"/>
    <w:rsid w:val="008B4C58"/>
    <w:rsid w:val="008B4DAD"/>
    <w:rsid w:val="008B53DE"/>
    <w:rsid w:val="008B57E5"/>
    <w:rsid w:val="008B58BF"/>
    <w:rsid w:val="008B6185"/>
    <w:rsid w:val="008B64FE"/>
    <w:rsid w:val="008B6515"/>
    <w:rsid w:val="008B6D91"/>
    <w:rsid w:val="008B6D9A"/>
    <w:rsid w:val="008B6DE1"/>
    <w:rsid w:val="008B7032"/>
    <w:rsid w:val="008B74BF"/>
    <w:rsid w:val="008B74D5"/>
    <w:rsid w:val="008B7DB3"/>
    <w:rsid w:val="008C04CB"/>
    <w:rsid w:val="008C04D6"/>
    <w:rsid w:val="008C0634"/>
    <w:rsid w:val="008C1BC4"/>
    <w:rsid w:val="008C1ED4"/>
    <w:rsid w:val="008C2DB1"/>
    <w:rsid w:val="008C3156"/>
    <w:rsid w:val="008C33D0"/>
    <w:rsid w:val="008C3514"/>
    <w:rsid w:val="008C3592"/>
    <w:rsid w:val="008C3757"/>
    <w:rsid w:val="008C47A0"/>
    <w:rsid w:val="008C48DB"/>
    <w:rsid w:val="008C49BD"/>
    <w:rsid w:val="008C49CB"/>
    <w:rsid w:val="008C4F39"/>
    <w:rsid w:val="008C51AA"/>
    <w:rsid w:val="008C5C98"/>
    <w:rsid w:val="008C6442"/>
    <w:rsid w:val="008C68F4"/>
    <w:rsid w:val="008C6EED"/>
    <w:rsid w:val="008C71E8"/>
    <w:rsid w:val="008C770E"/>
    <w:rsid w:val="008C7BC2"/>
    <w:rsid w:val="008C7D63"/>
    <w:rsid w:val="008D0380"/>
    <w:rsid w:val="008D0917"/>
    <w:rsid w:val="008D0FA7"/>
    <w:rsid w:val="008D182C"/>
    <w:rsid w:val="008D20DE"/>
    <w:rsid w:val="008D26D8"/>
    <w:rsid w:val="008D3608"/>
    <w:rsid w:val="008D4B0F"/>
    <w:rsid w:val="008D536D"/>
    <w:rsid w:val="008D5C23"/>
    <w:rsid w:val="008D63BC"/>
    <w:rsid w:val="008D6765"/>
    <w:rsid w:val="008D69D3"/>
    <w:rsid w:val="008D723C"/>
    <w:rsid w:val="008D7F19"/>
    <w:rsid w:val="008E0667"/>
    <w:rsid w:val="008E0783"/>
    <w:rsid w:val="008E0860"/>
    <w:rsid w:val="008E0F21"/>
    <w:rsid w:val="008E0F91"/>
    <w:rsid w:val="008E10D9"/>
    <w:rsid w:val="008E145A"/>
    <w:rsid w:val="008E1562"/>
    <w:rsid w:val="008E15E6"/>
    <w:rsid w:val="008E1688"/>
    <w:rsid w:val="008E1A6D"/>
    <w:rsid w:val="008E2203"/>
    <w:rsid w:val="008E23DF"/>
    <w:rsid w:val="008E248B"/>
    <w:rsid w:val="008E250D"/>
    <w:rsid w:val="008E332C"/>
    <w:rsid w:val="008E354E"/>
    <w:rsid w:val="008E3793"/>
    <w:rsid w:val="008E3965"/>
    <w:rsid w:val="008E3F46"/>
    <w:rsid w:val="008E444A"/>
    <w:rsid w:val="008E47B1"/>
    <w:rsid w:val="008E4C20"/>
    <w:rsid w:val="008E4D9A"/>
    <w:rsid w:val="008E527A"/>
    <w:rsid w:val="008E6105"/>
    <w:rsid w:val="008E63EA"/>
    <w:rsid w:val="008E6781"/>
    <w:rsid w:val="008E6D12"/>
    <w:rsid w:val="008E7018"/>
    <w:rsid w:val="008E73F8"/>
    <w:rsid w:val="008E7ADF"/>
    <w:rsid w:val="008E7DDB"/>
    <w:rsid w:val="008E7F68"/>
    <w:rsid w:val="008F0381"/>
    <w:rsid w:val="008F0A45"/>
    <w:rsid w:val="008F1ABA"/>
    <w:rsid w:val="008F1AC1"/>
    <w:rsid w:val="008F278C"/>
    <w:rsid w:val="008F2988"/>
    <w:rsid w:val="008F2B41"/>
    <w:rsid w:val="008F2F4C"/>
    <w:rsid w:val="008F34C8"/>
    <w:rsid w:val="008F3766"/>
    <w:rsid w:val="008F3F17"/>
    <w:rsid w:val="008F45BF"/>
    <w:rsid w:val="008F465A"/>
    <w:rsid w:val="008F4871"/>
    <w:rsid w:val="008F4B0A"/>
    <w:rsid w:val="008F4D72"/>
    <w:rsid w:val="008F4EB4"/>
    <w:rsid w:val="008F4F69"/>
    <w:rsid w:val="008F5749"/>
    <w:rsid w:val="008F5DC6"/>
    <w:rsid w:val="008F5E6B"/>
    <w:rsid w:val="008F6920"/>
    <w:rsid w:val="008F77AE"/>
    <w:rsid w:val="00901729"/>
    <w:rsid w:val="009020ED"/>
    <w:rsid w:val="00902670"/>
    <w:rsid w:val="0090271C"/>
    <w:rsid w:val="00902D80"/>
    <w:rsid w:val="00902FB9"/>
    <w:rsid w:val="00903335"/>
    <w:rsid w:val="0090368E"/>
    <w:rsid w:val="009038D0"/>
    <w:rsid w:val="00905045"/>
    <w:rsid w:val="0090555B"/>
    <w:rsid w:val="00905975"/>
    <w:rsid w:val="009060C9"/>
    <w:rsid w:val="00906867"/>
    <w:rsid w:val="009075DF"/>
    <w:rsid w:val="00910067"/>
    <w:rsid w:val="00910695"/>
    <w:rsid w:val="00910909"/>
    <w:rsid w:val="00911696"/>
    <w:rsid w:val="00911D59"/>
    <w:rsid w:val="00911D84"/>
    <w:rsid w:val="009123BC"/>
    <w:rsid w:val="00912C17"/>
    <w:rsid w:val="00913E07"/>
    <w:rsid w:val="009140F3"/>
    <w:rsid w:val="00914706"/>
    <w:rsid w:val="00915024"/>
    <w:rsid w:val="0091516B"/>
    <w:rsid w:val="00915742"/>
    <w:rsid w:val="009157D9"/>
    <w:rsid w:val="009159E4"/>
    <w:rsid w:val="0091617F"/>
    <w:rsid w:val="0091678F"/>
    <w:rsid w:val="00916A35"/>
    <w:rsid w:val="00916C47"/>
    <w:rsid w:val="009170DF"/>
    <w:rsid w:val="00917701"/>
    <w:rsid w:val="00917A1E"/>
    <w:rsid w:val="00917A83"/>
    <w:rsid w:val="00917A94"/>
    <w:rsid w:val="00917F8C"/>
    <w:rsid w:val="00920260"/>
    <w:rsid w:val="0092031C"/>
    <w:rsid w:val="00920445"/>
    <w:rsid w:val="00921324"/>
    <w:rsid w:val="009213AF"/>
    <w:rsid w:val="009215C5"/>
    <w:rsid w:val="00921978"/>
    <w:rsid w:val="00921F95"/>
    <w:rsid w:val="00922FDD"/>
    <w:rsid w:val="009233B3"/>
    <w:rsid w:val="00923913"/>
    <w:rsid w:val="00923CC7"/>
    <w:rsid w:val="00923D28"/>
    <w:rsid w:val="00923D8D"/>
    <w:rsid w:val="009242A5"/>
    <w:rsid w:val="009248F3"/>
    <w:rsid w:val="00924A51"/>
    <w:rsid w:val="00924B01"/>
    <w:rsid w:val="00924B67"/>
    <w:rsid w:val="0092502C"/>
    <w:rsid w:val="0092577F"/>
    <w:rsid w:val="0092578C"/>
    <w:rsid w:val="00925F15"/>
    <w:rsid w:val="00926091"/>
    <w:rsid w:val="009260DB"/>
    <w:rsid w:val="00926152"/>
    <w:rsid w:val="00926586"/>
    <w:rsid w:val="009268CB"/>
    <w:rsid w:val="00926B5F"/>
    <w:rsid w:val="00927233"/>
    <w:rsid w:val="009276B8"/>
    <w:rsid w:val="00927BB9"/>
    <w:rsid w:val="00930216"/>
    <w:rsid w:val="009306AF"/>
    <w:rsid w:val="00930CD4"/>
    <w:rsid w:val="00930F1C"/>
    <w:rsid w:val="00930F2D"/>
    <w:rsid w:val="00930FBA"/>
    <w:rsid w:val="009313FC"/>
    <w:rsid w:val="00931556"/>
    <w:rsid w:val="00931612"/>
    <w:rsid w:val="00931687"/>
    <w:rsid w:val="00931DD6"/>
    <w:rsid w:val="00931EBE"/>
    <w:rsid w:val="00932005"/>
    <w:rsid w:val="00932372"/>
    <w:rsid w:val="00932765"/>
    <w:rsid w:val="00932977"/>
    <w:rsid w:val="00932B04"/>
    <w:rsid w:val="00932B3F"/>
    <w:rsid w:val="0093303C"/>
    <w:rsid w:val="009330DE"/>
    <w:rsid w:val="00933453"/>
    <w:rsid w:val="0093353F"/>
    <w:rsid w:val="0093416A"/>
    <w:rsid w:val="0093670B"/>
    <w:rsid w:val="00936948"/>
    <w:rsid w:val="009369E4"/>
    <w:rsid w:val="00937404"/>
    <w:rsid w:val="00937A06"/>
    <w:rsid w:val="00937D57"/>
    <w:rsid w:val="00937F32"/>
    <w:rsid w:val="009400DD"/>
    <w:rsid w:val="009409F3"/>
    <w:rsid w:val="00940D9B"/>
    <w:rsid w:val="0094159A"/>
    <w:rsid w:val="00942939"/>
    <w:rsid w:val="00942987"/>
    <w:rsid w:val="0094488B"/>
    <w:rsid w:val="00944AC0"/>
    <w:rsid w:val="00944DED"/>
    <w:rsid w:val="0094549F"/>
    <w:rsid w:val="00945B69"/>
    <w:rsid w:val="00945E48"/>
    <w:rsid w:val="00945EA0"/>
    <w:rsid w:val="0094721D"/>
    <w:rsid w:val="00947763"/>
    <w:rsid w:val="00951051"/>
    <w:rsid w:val="00951891"/>
    <w:rsid w:val="00952B76"/>
    <w:rsid w:val="00952F38"/>
    <w:rsid w:val="00952FB0"/>
    <w:rsid w:val="0095482F"/>
    <w:rsid w:val="00954963"/>
    <w:rsid w:val="00954E03"/>
    <w:rsid w:val="00955062"/>
    <w:rsid w:val="0095507B"/>
    <w:rsid w:val="009554B5"/>
    <w:rsid w:val="00955D79"/>
    <w:rsid w:val="00956893"/>
    <w:rsid w:val="00956D86"/>
    <w:rsid w:val="0095731B"/>
    <w:rsid w:val="009576DB"/>
    <w:rsid w:val="0096088E"/>
    <w:rsid w:val="0096140F"/>
    <w:rsid w:val="00961713"/>
    <w:rsid w:val="009618EC"/>
    <w:rsid w:val="00961F9B"/>
    <w:rsid w:val="00962082"/>
    <w:rsid w:val="00962D28"/>
    <w:rsid w:val="00962D75"/>
    <w:rsid w:val="009637D3"/>
    <w:rsid w:val="009641F3"/>
    <w:rsid w:val="00964741"/>
    <w:rsid w:val="00964D40"/>
    <w:rsid w:val="00964E61"/>
    <w:rsid w:val="009652DD"/>
    <w:rsid w:val="009653B6"/>
    <w:rsid w:val="0096566B"/>
    <w:rsid w:val="00965AAE"/>
    <w:rsid w:val="009672EA"/>
    <w:rsid w:val="009675E1"/>
    <w:rsid w:val="00967641"/>
    <w:rsid w:val="00967922"/>
    <w:rsid w:val="00970357"/>
    <w:rsid w:val="00970488"/>
    <w:rsid w:val="009711EA"/>
    <w:rsid w:val="009713F9"/>
    <w:rsid w:val="00971692"/>
    <w:rsid w:val="0097259E"/>
    <w:rsid w:val="00972B47"/>
    <w:rsid w:val="00972BDB"/>
    <w:rsid w:val="0097334F"/>
    <w:rsid w:val="0097351E"/>
    <w:rsid w:val="00973626"/>
    <w:rsid w:val="009739CC"/>
    <w:rsid w:val="00973E0C"/>
    <w:rsid w:val="009745D9"/>
    <w:rsid w:val="00974711"/>
    <w:rsid w:val="0097491F"/>
    <w:rsid w:val="009749FF"/>
    <w:rsid w:val="009751DE"/>
    <w:rsid w:val="00975AF4"/>
    <w:rsid w:val="009764E5"/>
    <w:rsid w:val="009768BF"/>
    <w:rsid w:val="00976CE7"/>
    <w:rsid w:val="00976CFE"/>
    <w:rsid w:val="0097714A"/>
    <w:rsid w:val="009771DD"/>
    <w:rsid w:val="0097753A"/>
    <w:rsid w:val="00977794"/>
    <w:rsid w:val="00977903"/>
    <w:rsid w:val="00980210"/>
    <w:rsid w:val="0098065D"/>
    <w:rsid w:val="00980C6E"/>
    <w:rsid w:val="00981D23"/>
    <w:rsid w:val="00981E67"/>
    <w:rsid w:val="00981EAC"/>
    <w:rsid w:val="0098208B"/>
    <w:rsid w:val="009827DF"/>
    <w:rsid w:val="009836CB"/>
    <w:rsid w:val="009842C2"/>
    <w:rsid w:val="00984B59"/>
    <w:rsid w:val="00984BB5"/>
    <w:rsid w:val="00984EA1"/>
    <w:rsid w:val="009852BD"/>
    <w:rsid w:val="00985604"/>
    <w:rsid w:val="0098561D"/>
    <w:rsid w:val="00985806"/>
    <w:rsid w:val="00985EBE"/>
    <w:rsid w:val="0098666E"/>
    <w:rsid w:val="0098666F"/>
    <w:rsid w:val="00986BEA"/>
    <w:rsid w:val="0098723A"/>
    <w:rsid w:val="00987B95"/>
    <w:rsid w:val="00987F31"/>
    <w:rsid w:val="00991459"/>
    <w:rsid w:val="00992338"/>
    <w:rsid w:val="009924C6"/>
    <w:rsid w:val="00992C0F"/>
    <w:rsid w:val="00992CD5"/>
    <w:rsid w:val="00992EB4"/>
    <w:rsid w:val="00992FBC"/>
    <w:rsid w:val="0099371A"/>
    <w:rsid w:val="00993E35"/>
    <w:rsid w:val="00993FFC"/>
    <w:rsid w:val="009942DF"/>
    <w:rsid w:val="00994C24"/>
    <w:rsid w:val="00994D19"/>
    <w:rsid w:val="009950C7"/>
    <w:rsid w:val="0099599A"/>
    <w:rsid w:val="00995D68"/>
    <w:rsid w:val="0099628E"/>
    <w:rsid w:val="0099660F"/>
    <w:rsid w:val="009969AE"/>
    <w:rsid w:val="00996EFA"/>
    <w:rsid w:val="00997212"/>
    <w:rsid w:val="009973C3"/>
    <w:rsid w:val="009A02B3"/>
    <w:rsid w:val="009A031B"/>
    <w:rsid w:val="009A03DA"/>
    <w:rsid w:val="009A0635"/>
    <w:rsid w:val="009A0F28"/>
    <w:rsid w:val="009A1AEE"/>
    <w:rsid w:val="009A2CAE"/>
    <w:rsid w:val="009A2DD3"/>
    <w:rsid w:val="009A32EC"/>
    <w:rsid w:val="009A3AC0"/>
    <w:rsid w:val="009A469C"/>
    <w:rsid w:val="009A5756"/>
    <w:rsid w:val="009A5CDA"/>
    <w:rsid w:val="009A5EE8"/>
    <w:rsid w:val="009A6CD3"/>
    <w:rsid w:val="009A6D14"/>
    <w:rsid w:val="009A6D9B"/>
    <w:rsid w:val="009A712D"/>
    <w:rsid w:val="009A7586"/>
    <w:rsid w:val="009A7BE6"/>
    <w:rsid w:val="009A7D47"/>
    <w:rsid w:val="009B0A8B"/>
    <w:rsid w:val="009B0BA7"/>
    <w:rsid w:val="009B13B7"/>
    <w:rsid w:val="009B1447"/>
    <w:rsid w:val="009B145D"/>
    <w:rsid w:val="009B20D4"/>
    <w:rsid w:val="009B2682"/>
    <w:rsid w:val="009B2FF7"/>
    <w:rsid w:val="009B3875"/>
    <w:rsid w:val="009B3AE6"/>
    <w:rsid w:val="009B3C15"/>
    <w:rsid w:val="009B438D"/>
    <w:rsid w:val="009B49BC"/>
    <w:rsid w:val="009B598A"/>
    <w:rsid w:val="009B5F9B"/>
    <w:rsid w:val="009B6A37"/>
    <w:rsid w:val="009B6E5D"/>
    <w:rsid w:val="009B6F12"/>
    <w:rsid w:val="009B7430"/>
    <w:rsid w:val="009B74DA"/>
    <w:rsid w:val="009B76A9"/>
    <w:rsid w:val="009B76AD"/>
    <w:rsid w:val="009B7C8A"/>
    <w:rsid w:val="009B7DDA"/>
    <w:rsid w:val="009B7EF7"/>
    <w:rsid w:val="009C02F7"/>
    <w:rsid w:val="009C1B48"/>
    <w:rsid w:val="009C1D8C"/>
    <w:rsid w:val="009C2366"/>
    <w:rsid w:val="009C2B4B"/>
    <w:rsid w:val="009C2E1C"/>
    <w:rsid w:val="009C3CC6"/>
    <w:rsid w:val="009C4241"/>
    <w:rsid w:val="009C44E5"/>
    <w:rsid w:val="009C46A7"/>
    <w:rsid w:val="009C4C1D"/>
    <w:rsid w:val="009C56ED"/>
    <w:rsid w:val="009C5ABD"/>
    <w:rsid w:val="009C5B1D"/>
    <w:rsid w:val="009C5CE8"/>
    <w:rsid w:val="009C5E63"/>
    <w:rsid w:val="009C662C"/>
    <w:rsid w:val="009C75A4"/>
    <w:rsid w:val="009C77AD"/>
    <w:rsid w:val="009C79A7"/>
    <w:rsid w:val="009C79D8"/>
    <w:rsid w:val="009D0349"/>
    <w:rsid w:val="009D0538"/>
    <w:rsid w:val="009D088A"/>
    <w:rsid w:val="009D0C0E"/>
    <w:rsid w:val="009D0E2A"/>
    <w:rsid w:val="009D1192"/>
    <w:rsid w:val="009D1BBE"/>
    <w:rsid w:val="009D1C80"/>
    <w:rsid w:val="009D1D49"/>
    <w:rsid w:val="009D1D55"/>
    <w:rsid w:val="009D28FD"/>
    <w:rsid w:val="009D2E4D"/>
    <w:rsid w:val="009D2F3E"/>
    <w:rsid w:val="009D3647"/>
    <w:rsid w:val="009D3ED8"/>
    <w:rsid w:val="009D4331"/>
    <w:rsid w:val="009D46BC"/>
    <w:rsid w:val="009D4FA3"/>
    <w:rsid w:val="009D4FFF"/>
    <w:rsid w:val="009D53FC"/>
    <w:rsid w:val="009D543A"/>
    <w:rsid w:val="009D59DE"/>
    <w:rsid w:val="009D5E23"/>
    <w:rsid w:val="009D5E97"/>
    <w:rsid w:val="009D6369"/>
    <w:rsid w:val="009D6BF5"/>
    <w:rsid w:val="009D7A94"/>
    <w:rsid w:val="009D7E11"/>
    <w:rsid w:val="009D7F8B"/>
    <w:rsid w:val="009E0860"/>
    <w:rsid w:val="009E11DF"/>
    <w:rsid w:val="009E1335"/>
    <w:rsid w:val="009E138B"/>
    <w:rsid w:val="009E14E5"/>
    <w:rsid w:val="009E16DD"/>
    <w:rsid w:val="009E1817"/>
    <w:rsid w:val="009E1B3A"/>
    <w:rsid w:val="009E2696"/>
    <w:rsid w:val="009E26B9"/>
    <w:rsid w:val="009E2707"/>
    <w:rsid w:val="009E2BBE"/>
    <w:rsid w:val="009E30CE"/>
    <w:rsid w:val="009E3295"/>
    <w:rsid w:val="009E3898"/>
    <w:rsid w:val="009E3B7F"/>
    <w:rsid w:val="009E4AD2"/>
    <w:rsid w:val="009E4F79"/>
    <w:rsid w:val="009E5144"/>
    <w:rsid w:val="009E5B55"/>
    <w:rsid w:val="009E5C28"/>
    <w:rsid w:val="009E5C6B"/>
    <w:rsid w:val="009E5E3D"/>
    <w:rsid w:val="009E6016"/>
    <w:rsid w:val="009E601A"/>
    <w:rsid w:val="009E6025"/>
    <w:rsid w:val="009E67E4"/>
    <w:rsid w:val="009E6ACD"/>
    <w:rsid w:val="009E761C"/>
    <w:rsid w:val="009E770C"/>
    <w:rsid w:val="009F03ED"/>
    <w:rsid w:val="009F0D9B"/>
    <w:rsid w:val="009F1F72"/>
    <w:rsid w:val="009F2599"/>
    <w:rsid w:val="009F266E"/>
    <w:rsid w:val="009F28AE"/>
    <w:rsid w:val="009F28F4"/>
    <w:rsid w:val="009F2D4E"/>
    <w:rsid w:val="009F31E8"/>
    <w:rsid w:val="009F33E6"/>
    <w:rsid w:val="009F3903"/>
    <w:rsid w:val="009F3CF3"/>
    <w:rsid w:val="009F3E80"/>
    <w:rsid w:val="009F4353"/>
    <w:rsid w:val="009F48AD"/>
    <w:rsid w:val="009F4A23"/>
    <w:rsid w:val="009F50BE"/>
    <w:rsid w:val="009F57A3"/>
    <w:rsid w:val="009F5A78"/>
    <w:rsid w:val="009F5BDF"/>
    <w:rsid w:val="009F5DC0"/>
    <w:rsid w:val="009F6279"/>
    <w:rsid w:val="009F6700"/>
    <w:rsid w:val="009F6B37"/>
    <w:rsid w:val="009F6B80"/>
    <w:rsid w:val="009F6D76"/>
    <w:rsid w:val="009F707D"/>
    <w:rsid w:val="009F7624"/>
    <w:rsid w:val="009F77A1"/>
    <w:rsid w:val="009F7A47"/>
    <w:rsid w:val="00A0008F"/>
    <w:rsid w:val="00A0012D"/>
    <w:rsid w:val="00A00430"/>
    <w:rsid w:val="00A004F2"/>
    <w:rsid w:val="00A00ECD"/>
    <w:rsid w:val="00A00F34"/>
    <w:rsid w:val="00A01089"/>
    <w:rsid w:val="00A01336"/>
    <w:rsid w:val="00A0150B"/>
    <w:rsid w:val="00A01CF6"/>
    <w:rsid w:val="00A036C8"/>
    <w:rsid w:val="00A037AB"/>
    <w:rsid w:val="00A03845"/>
    <w:rsid w:val="00A0395A"/>
    <w:rsid w:val="00A03EBD"/>
    <w:rsid w:val="00A03F6C"/>
    <w:rsid w:val="00A03FFA"/>
    <w:rsid w:val="00A049EB"/>
    <w:rsid w:val="00A051E1"/>
    <w:rsid w:val="00A05B87"/>
    <w:rsid w:val="00A05CAD"/>
    <w:rsid w:val="00A0612D"/>
    <w:rsid w:val="00A068DA"/>
    <w:rsid w:val="00A06C07"/>
    <w:rsid w:val="00A073F8"/>
    <w:rsid w:val="00A101D8"/>
    <w:rsid w:val="00A105FC"/>
    <w:rsid w:val="00A10898"/>
    <w:rsid w:val="00A1089B"/>
    <w:rsid w:val="00A10EBF"/>
    <w:rsid w:val="00A1130D"/>
    <w:rsid w:val="00A11F7F"/>
    <w:rsid w:val="00A11FAB"/>
    <w:rsid w:val="00A121A2"/>
    <w:rsid w:val="00A123D4"/>
    <w:rsid w:val="00A126A8"/>
    <w:rsid w:val="00A12A64"/>
    <w:rsid w:val="00A12BCD"/>
    <w:rsid w:val="00A12C91"/>
    <w:rsid w:val="00A12DF6"/>
    <w:rsid w:val="00A12EB9"/>
    <w:rsid w:val="00A12F43"/>
    <w:rsid w:val="00A13226"/>
    <w:rsid w:val="00A13C60"/>
    <w:rsid w:val="00A150B5"/>
    <w:rsid w:val="00A1524D"/>
    <w:rsid w:val="00A15B4F"/>
    <w:rsid w:val="00A15E31"/>
    <w:rsid w:val="00A16005"/>
    <w:rsid w:val="00A1626A"/>
    <w:rsid w:val="00A16271"/>
    <w:rsid w:val="00A166CF"/>
    <w:rsid w:val="00A16C1D"/>
    <w:rsid w:val="00A17381"/>
    <w:rsid w:val="00A174B4"/>
    <w:rsid w:val="00A17EBA"/>
    <w:rsid w:val="00A202E6"/>
    <w:rsid w:val="00A20D16"/>
    <w:rsid w:val="00A20E71"/>
    <w:rsid w:val="00A21632"/>
    <w:rsid w:val="00A216A7"/>
    <w:rsid w:val="00A2190C"/>
    <w:rsid w:val="00A21AE2"/>
    <w:rsid w:val="00A222B5"/>
    <w:rsid w:val="00A224F4"/>
    <w:rsid w:val="00A228B6"/>
    <w:rsid w:val="00A22CD7"/>
    <w:rsid w:val="00A23225"/>
    <w:rsid w:val="00A23D0B"/>
    <w:rsid w:val="00A23D21"/>
    <w:rsid w:val="00A240C6"/>
    <w:rsid w:val="00A24E54"/>
    <w:rsid w:val="00A25C76"/>
    <w:rsid w:val="00A25E40"/>
    <w:rsid w:val="00A25FDA"/>
    <w:rsid w:val="00A26193"/>
    <w:rsid w:val="00A2635B"/>
    <w:rsid w:val="00A263AB"/>
    <w:rsid w:val="00A271DA"/>
    <w:rsid w:val="00A272CE"/>
    <w:rsid w:val="00A27433"/>
    <w:rsid w:val="00A30448"/>
    <w:rsid w:val="00A306E3"/>
    <w:rsid w:val="00A3077D"/>
    <w:rsid w:val="00A30907"/>
    <w:rsid w:val="00A30A05"/>
    <w:rsid w:val="00A30B66"/>
    <w:rsid w:val="00A30F89"/>
    <w:rsid w:val="00A3110E"/>
    <w:rsid w:val="00A328E8"/>
    <w:rsid w:val="00A32B4B"/>
    <w:rsid w:val="00A33475"/>
    <w:rsid w:val="00A335FE"/>
    <w:rsid w:val="00A33887"/>
    <w:rsid w:val="00A33C86"/>
    <w:rsid w:val="00A34983"/>
    <w:rsid w:val="00A34FBB"/>
    <w:rsid w:val="00A352D1"/>
    <w:rsid w:val="00A35CE9"/>
    <w:rsid w:val="00A36734"/>
    <w:rsid w:val="00A368D8"/>
    <w:rsid w:val="00A37270"/>
    <w:rsid w:val="00A37CA0"/>
    <w:rsid w:val="00A37D00"/>
    <w:rsid w:val="00A405E6"/>
    <w:rsid w:val="00A41247"/>
    <w:rsid w:val="00A4149C"/>
    <w:rsid w:val="00A417B6"/>
    <w:rsid w:val="00A41BAB"/>
    <w:rsid w:val="00A41C8A"/>
    <w:rsid w:val="00A41FCB"/>
    <w:rsid w:val="00A42A18"/>
    <w:rsid w:val="00A42AC2"/>
    <w:rsid w:val="00A43C7E"/>
    <w:rsid w:val="00A43D75"/>
    <w:rsid w:val="00A44703"/>
    <w:rsid w:val="00A44810"/>
    <w:rsid w:val="00A449E0"/>
    <w:rsid w:val="00A46A16"/>
    <w:rsid w:val="00A471AC"/>
    <w:rsid w:val="00A47A7A"/>
    <w:rsid w:val="00A47B0B"/>
    <w:rsid w:val="00A50249"/>
    <w:rsid w:val="00A51A74"/>
    <w:rsid w:val="00A51BBF"/>
    <w:rsid w:val="00A51F2F"/>
    <w:rsid w:val="00A52086"/>
    <w:rsid w:val="00A520BD"/>
    <w:rsid w:val="00A52FFD"/>
    <w:rsid w:val="00A53140"/>
    <w:rsid w:val="00A53376"/>
    <w:rsid w:val="00A5383B"/>
    <w:rsid w:val="00A53BF7"/>
    <w:rsid w:val="00A53CAA"/>
    <w:rsid w:val="00A53D7E"/>
    <w:rsid w:val="00A53E73"/>
    <w:rsid w:val="00A53FBB"/>
    <w:rsid w:val="00A54A50"/>
    <w:rsid w:val="00A54C75"/>
    <w:rsid w:val="00A54EA7"/>
    <w:rsid w:val="00A54F53"/>
    <w:rsid w:val="00A554A4"/>
    <w:rsid w:val="00A55846"/>
    <w:rsid w:val="00A55B80"/>
    <w:rsid w:val="00A56109"/>
    <w:rsid w:val="00A563F7"/>
    <w:rsid w:val="00A56417"/>
    <w:rsid w:val="00A574DA"/>
    <w:rsid w:val="00A578F2"/>
    <w:rsid w:val="00A60378"/>
    <w:rsid w:val="00A6084E"/>
    <w:rsid w:val="00A60C02"/>
    <w:rsid w:val="00A60F8F"/>
    <w:rsid w:val="00A612C0"/>
    <w:rsid w:val="00A61526"/>
    <w:rsid w:val="00A6162A"/>
    <w:rsid w:val="00A61F4A"/>
    <w:rsid w:val="00A628AB"/>
    <w:rsid w:val="00A62E09"/>
    <w:rsid w:val="00A62ED0"/>
    <w:rsid w:val="00A6379B"/>
    <w:rsid w:val="00A6389D"/>
    <w:rsid w:val="00A63B69"/>
    <w:rsid w:val="00A63BF1"/>
    <w:rsid w:val="00A6401E"/>
    <w:rsid w:val="00A64619"/>
    <w:rsid w:val="00A64668"/>
    <w:rsid w:val="00A64B5F"/>
    <w:rsid w:val="00A6529F"/>
    <w:rsid w:val="00A6534C"/>
    <w:rsid w:val="00A655EE"/>
    <w:rsid w:val="00A658E4"/>
    <w:rsid w:val="00A65BF7"/>
    <w:rsid w:val="00A65FD1"/>
    <w:rsid w:val="00A66CAA"/>
    <w:rsid w:val="00A66EBB"/>
    <w:rsid w:val="00A67F1B"/>
    <w:rsid w:val="00A7012A"/>
    <w:rsid w:val="00A70698"/>
    <w:rsid w:val="00A706A7"/>
    <w:rsid w:val="00A70996"/>
    <w:rsid w:val="00A70B1E"/>
    <w:rsid w:val="00A70CD5"/>
    <w:rsid w:val="00A70FCF"/>
    <w:rsid w:val="00A71309"/>
    <w:rsid w:val="00A71911"/>
    <w:rsid w:val="00A71CEB"/>
    <w:rsid w:val="00A7228A"/>
    <w:rsid w:val="00A722C4"/>
    <w:rsid w:val="00A724B0"/>
    <w:rsid w:val="00A72C7B"/>
    <w:rsid w:val="00A730C2"/>
    <w:rsid w:val="00A733BF"/>
    <w:rsid w:val="00A736BA"/>
    <w:rsid w:val="00A73C65"/>
    <w:rsid w:val="00A73CED"/>
    <w:rsid w:val="00A741B5"/>
    <w:rsid w:val="00A742C0"/>
    <w:rsid w:val="00A74987"/>
    <w:rsid w:val="00A74E0A"/>
    <w:rsid w:val="00A7563D"/>
    <w:rsid w:val="00A75699"/>
    <w:rsid w:val="00A75977"/>
    <w:rsid w:val="00A76EFC"/>
    <w:rsid w:val="00A771FA"/>
    <w:rsid w:val="00A772D5"/>
    <w:rsid w:val="00A77436"/>
    <w:rsid w:val="00A77494"/>
    <w:rsid w:val="00A776D3"/>
    <w:rsid w:val="00A77C25"/>
    <w:rsid w:val="00A80221"/>
    <w:rsid w:val="00A80281"/>
    <w:rsid w:val="00A80A27"/>
    <w:rsid w:val="00A80CC2"/>
    <w:rsid w:val="00A8120F"/>
    <w:rsid w:val="00A812EF"/>
    <w:rsid w:val="00A813C4"/>
    <w:rsid w:val="00A81CAF"/>
    <w:rsid w:val="00A82094"/>
    <w:rsid w:val="00A820D0"/>
    <w:rsid w:val="00A83D1E"/>
    <w:rsid w:val="00A83FAB"/>
    <w:rsid w:val="00A83FC7"/>
    <w:rsid w:val="00A841E3"/>
    <w:rsid w:val="00A84416"/>
    <w:rsid w:val="00A84692"/>
    <w:rsid w:val="00A8488C"/>
    <w:rsid w:val="00A84DCA"/>
    <w:rsid w:val="00A84E17"/>
    <w:rsid w:val="00A84FE0"/>
    <w:rsid w:val="00A85197"/>
    <w:rsid w:val="00A856B5"/>
    <w:rsid w:val="00A85A35"/>
    <w:rsid w:val="00A86180"/>
    <w:rsid w:val="00A8619C"/>
    <w:rsid w:val="00A866F1"/>
    <w:rsid w:val="00A86A15"/>
    <w:rsid w:val="00A86D40"/>
    <w:rsid w:val="00A86D52"/>
    <w:rsid w:val="00A86E6E"/>
    <w:rsid w:val="00A86FB1"/>
    <w:rsid w:val="00A87C68"/>
    <w:rsid w:val="00A90058"/>
    <w:rsid w:val="00A9019A"/>
    <w:rsid w:val="00A906C7"/>
    <w:rsid w:val="00A90EB5"/>
    <w:rsid w:val="00A90FCF"/>
    <w:rsid w:val="00A91474"/>
    <w:rsid w:val="00A91582"/>
    <w:rsid w:val="00A91C06"/>
    <w:rsid w:val="00A929B4"/>
    <w:rsid w:val="00A9309D"/>
    <w:rsid w:val="00A9319D"/>
    <w:rsid w:val="00A93B5F"/>
    <w:rsid w:val="00A93FAB"/>
    <w:rsid w:val="00A942B3"/>
    <w:rsid w:val="00A947DF"/>
    <w:rsid w:val="00A94AE8"/>
    <w:rsid w:val="00A9515D"/>
    <w:rsid w:val="00A9517E"/>
    <w:rsid w:val="00A96547"/>
    <w:rsid w:val="00A966E3"/>
    <w:rsid w:val="00A969A4"/>
    <w:rsid w:val="00A96E21"/>
    <w:rsid w:val="00A97070"/>
    <w:rsid w:val="00AA00B6"/>
    <w:rsid w:val="00AA06ED"/>
    <w:rsid w:val="00AA0787"/>
    <w:rsid w:val="00AA07CE"/>
    <w:rsid w:val="00AA086F"/>
    <w:rsid w:val="00AA09DC"/>
    <w:rsid w:val="00AA0DAE"/>
    <w:rsid w:val="00AA0F52"/>
    <w:rsid w:val="00AA11E4"/>
    <w:rsid w:val="00AA1783"/>
    <w:rsid w:val="00AA1795"/>
    <w:rsid w:val="00AA1980"/>
    <w:rsid w:val="00AA1EB9"/>
    <w:rsid w:val="00AA26A6"/>
    <w:rsid w:val="00AA2B33"/>
    <w:rsid w:val="00AA2DD9"/>
    <w:rsid w:val="00AA2ECC"/>
    <w:rsid w:val="00AA3212"/>
    <w:rsid w:val="00AA32EC"/>
    <w:rsid w:val="00AA35C5"/>
    <w:rsid w:val="00AA3BAA"/>
    <w:rsid w:val="00AA40EB"/>
    <w:rsid w:val="00AA43F0"/>
    <w:rsid w:val="00AA4F59"/>
    <w:rsid w:val="00AA5464"/>
    <w:rsid w:val="00AA59D4"/>
    <w:rsid w:val="00AA60E2"/>
    <w:rsid w:val="00AA6B5C"/>
    <w:rsid w:val="00AA6EF9"/>
    <w:rsid w:val="00AA75EB"/>
    <w:rsid w:val="00AA7A7C"/>
    <w:rsid w:val="00AB0388"/>
    <w:rsid w:val="00AB040B"/>
    <w:rsid w:val="00AB0F18"/>
    <w:rsid w:val="00AB111D"/>
    <w:rsid w:val="00AB1451"/>
    <w:rsid w:val="00AB14A9"/>
    <w:rsid w:val="00AB17D6"/>
    <w:rsid w:val="00AB18AD"/>
    <w:rsid w:val="00AB1B12"/>
    <w:rsid w:val="00AB1FE0"/>
    <w:rsid w:val="00AB2712"/>
    <w:rsid w:val="00AB3186"/>
    <w:rsid w:val="00AB323B"/>
    <w:rsid w:val="00AB33B2"/>
    <w:rsid w:val="00AB348B"/>
    <w:rsid w:val="00AB3635"/>
    <w:rsid w:val="00AB438D"/>
    <w:rsid w:val="00AB46CF"/>
    <w:rsid w:val="00AB53E4"/>
    <w:rsid w:val="00AB5E9D"/>
    <w:rsid w:val="00AB653C"/>
    <w:rsid w:val="00AB6B96"/>
    <w:rsid w:val="00AB744A"/>
    <w:rsid w:val="00AC0E20"/>
    <w:rsid w:val="00AC0F02"/>
    <w:rsid w:val="00AC1496"/>
    <w:rsid w:val="00AC1BED"/>
    <w:rsid w:val="00AC1EB3"/>
    <w:rsid w:val="00AC21B5"/>
    <w:rsid w:val="00AC2BA8"/>
    <w:rsid w:val="00AC2C92"/>
    <w:rsid w:val="00AC2D83"/>
    <w:rsid w:val="00AC321B"/>
    <w:rsid w:val="00AC388E"/>
    <w:rsid w:val="00AC38E5"/>
    <w:rsid w:val="00AC3DDC"/>
    <w:rsid w:val="00AC3FA2"/>
    <w:rsid w:val="00AC43FE"/>
    <w:rsid w:val="00AC4ABB"/>
    <w:rsid w:val="00AC4BDF"/>
    <w:rsid w:val="00AC5B09"/>
    <w:rsid w:val="00AC5E84"/>
    <w:rsid w:val="00AC666D"/>
    <w:rsid w:val="00AC71F2"/>
    <w:rsid w:val="00AC72E6"/>
    <w:rsid w:val="00AC744C"/>
    <w:rsid w:val="00AC7751"/>
    <w:rsid w:val="00AD012C"/>
    <w:rsid w:val="00AD04BF"/>
    <w:rsid w:val="00AD0A09"/>
    <w:rsid w:val="00AD1314"/>
    <w:rsid w:val="00AD2747"/>
    <w:rsid w:val="00AD29D0"/>
    <w:rsid w:val="00AD2AB0"/>
    <w:rsid w:val="00AD2B7D"/>
    <w:rsid w:val="00AD2D47"/>
    <w:rsid w:val="00AD2E90"/>
    <w:rsid w:val="00AD2ED3"/>
    <w:rsid w:val="00AD331D"/>
    <w:rsid w:val="00AD336D"/>
    <w:rsid w:val="00AD3392"/>
    <w:rsid w:val="00AD3619"/>
    <w:rsid w:val="00AD3ADC"/>
    <w:rsid w:val="00AD3E2C"/>
    <w:rsid w:val="00AD4003"/>
    <w:rsid w:val="00AD44B3"/>
    <w:rsid w:val="00AD4AE3"/>
    <w:rsid w:val="00AD5230"/>
    <w:rsid w:val="00AD5612"/>
    <w:rsid w:val="00AD5D42"/>
    <w:rsid w:val="00AD5D84"/>
    <w:rsid w:val="00AD67A4"/>
    <w:rsid w:val="00AD6B91"/>
    <w:rsid w:val="00AD70B9"/>
    <w:rsid w:val="00AD7297"/>
    <w:rsid w:val="00AE03A1"/>
    <w:rsid w:val="00AE0C54"/>
    <w:rsid w:val="00AE11D9"/>
    <w:rsid w:val="00AE1D10"/>
    <w:rsid w:val="00AE1EF1"/>
    <w:rsid w:val="00AE1FB7"/>
    <w:rsid w:val="00AE2069"/>
    <w:rsid w:val="00AE228D"/>
    <w:rsid w:val="00AE274C"/>
    <w:rsid w:val="00AE30C0"/>
    <w:rsid w:val="00AE3D9B"/>
    <w:rsid w:val="00AE4C6B"/>
    <w:rsid w:val="00AE5175"/>
    <w:rsid w:val="00AE5532"/>
    <w:rsid w:val="00AE5A1D"/>
    <w:rsid w:val="00AE5A43"/>
    <w:rsid w:val="00AE5B75"/>
    <w:rsid w:val="00AE60E9"/>
    <w:rsid w:val="00AE61E2"/>
    <w:rsid w:val="00AE6260"/>
    <w:rsid w:val="00AE6B2F"/>
    <w:rsid w:val="00AE6C28"/>
    <w:rsid w:val="00AE7330"/>
    <w:rsid w:val="00AF02DC"/>
    <w:rsid w:val="00AF08F5"/>
    <w:rsid w:val="00AF1BEA"/>
    <w:rsid w:val="00AF1E40"/>
    <w:rsid w:val="00AF29C0"/>
    <w:rsid w:val="00AF2A44"/>
    <w:rsid w:val="00AF2F08"/>
    <w:rsid w:val="00AF3D8A"/>
    <w:rsid w:val="00AF42F6"/>
    <w:rsid w:val="00AF439C"/>
    <w:rsid w:val="00AF4B71"/>
    <w:rsid w:val="00AF4CD3"/>
    <w:rsid w:val="00AF5608"/>
    <w:rsid w:val="00AF5C50"/>
    <w:rsid w:val="00AF610C"/>
    <w:rsid w:val="00AF65E2"/>
    <w:rsid w:val="00AF6653"/>
    <w:rsid w:val="00AF672E"/>
    <w:rsid w:val="00AF6FF6"/>
    <w:rsid w:val="00AF7C2F"/>
    <w:rsid w:val="00AF7CFB"/>
    <w:rsid w:val="00AF7F60"/>
    <w:rsid w:val="00B008B3"/>
    <w:rsid w:val="00B009F8"/>
    <w:rsid w:val="00B00C83"/>
    <w:rsid w:val="00B00D46"/>
    <w:rsid w:val="00B010A7"/>
    <w:rsid w:val="00B010D0"/>
    <w:rsid w:val="00B01326"/>
    <w:rsid w:val="00B013E2"/>
    <w:rsid w:val="00B014B4"/>
    <w:rsid w:val="00B01A8E"/>
    <w:rsid w:val="00B02571"/>
    <w:rsid w:val="00B025AF"/>
    <w:rsid w:val="00B02620"/>
    <w:rsid w:val="00B02953"/>
    <w:rsid w:val="00B032BD"/>
    <w:rsid w:val="00B0378D"/>
    <w:rsid w:val="00B03C7B"/>
    <w:rsid w:val="00B042E3"/>
    <w:rsid w:val="00B059DE"/>
    <w:rsid w:val="00B0602C"/>
    <w:rsid w:val="00B0623E"/>
    <w:rsid w:val="00B069A8"/>
    <w:rsid w:val="00B06A03"/>
    <w:rsid w:val="00B07208"/>
    <w:rsid w:val="00B07E3F"/>
    <w:rsid w:val="00B102C6"/>
    <w:rsid w:val="00B102F8"/>
    <w:rsid w:val="00B10681"/>
    <w:rsid w:val="00B106F3"/>
    <w:rsid w:val="00B109B0"/>
    <w:rsid w:val="00B11145"/>
    <w:rsid w:val="00B12471"/>
    <w:rsid w:val="00B1257D"/>
    <w:rsid w:val="00B128CE"/>
    <w:rsid w:val="00B12F1B"/>
    <w:rsid w:val="00B12F7E"/>
    <w:rsid w:val="00B1376E"/>
    <w:rsid w:val="00B13ED0"/>
    <w:rsid w:val="00B14354"/>
    <w:rsid w:val="00B144CA"/>
    <w:rsid w:val="00B14830"/>
    <w:rsid w:val="00B148EA"/>
    <w:rsid w:val="00B15223"/>
    <w:rsid w:val="00B156E6"/>
    <w:rsid w:val="00B159F2"/>
    <w:rsid w:val="00B15A45"/>
    <w:rsid w:val="00B15ACE"/>
    <w:rsid w:val="00B166D9"/>
    <w:rsid w:val="00B16860"/>
    <w:rsid w:val="00B16CA3"/>
    <w:rsid w:val="00B177B4"/>
    <w:rsid w:val="00B177C0"/>
    <w:rsid w:val="00B2057A"/>
    <w:rsid w:val="00B20589"/>
    <w:rsid w:val="00B2088C"/>
    <w:rsid w:val="00B2097C"/>
    <w:rsid w:val="00B2159F"/>
    <w:rsid w:val="00B21B3D"/>
    <w:rsid w:val="00B21B6E"/>
    <w:rsid w:val="00B22299"/>
    <w:rsid w:val="00B22377"/>
    <w:rsid w:val="00B22714"/>
    <w:rsid w:val="00B22759"/>
    <w:rsid w:val="00B22821"/>
    <w:rsid w:val="00B22FAA"/>
    <w:rsid w:val="00B23A55"/>
    <w:rsid w:val="00B23D4B"/>
    <w:rsid w:val="00B23E5A"/>
    <w:rsid w:val="00B2440B"/>
    <w:rsid w:val="00B2458A"/>
    <w:rsid w:val="00B24676"/>
    <w:rsid w:val="00B249C9"/>
    <w:rsid w:val="00B25BCE"/>
    <w:rsid w:val="00B2602D"/>
    <w:rsid w:val="00B26057"/>
    <w:rsid w:val="00B263F7"/>
    <w:rsid w:val="00B26BB9"/>
    <w:rsid w:val="00B26E3E"/>
    <w:rsid w:val="00B27438"/>
    <w:rsid w:val="00B27541"/>
    <w:rsid w:val="00B275DF"/>
    <w:rsid w:val="00B275FD"/>
    <w:rsid w:val="00B27B21"/>
    <w:rsid w:val="00B27D96"/>
    <w:rsid w:val="00B30355"/>
    <w:rsid w:val="00B30615"/>
    <w:rsid w:val="00B306C0"/>
    <w:rsid w:val="00B308E6"/>
    <w:rsid w:val="00B309CF"/>
    <w:rsid w:val="00B30B7F"/>
    <w:rsid w:val="00B30E1E"/>
    <w:rsid w:val="00B31196"/>
    <w:rsid w:val="00B32DD1"/>
    <w:rsid w:val="00B3318D"/>
    <w:rsid w:val="00B3352A"/>
    <w:rsid w:val="00B33E39"/>
    <w:rsid w:val="00B342A1"/>
    <w:rsid w:val="00B35470"/>
    <w:rsid w:val="00B3555E"/>
    <w:rsid w:val="00B35D3C"/>
    <w:rsid w:val="00B36672"/>
    <w:rsid w:val="00B36E51"/>
    <w:rsid w:val="00B37352"/>
    <w:rsid w:val="00B375DD"/>
    <w:rsid w:val="00B37FA8"/>
    <w:rsid w:val="00B41663"/>
    <w:rsid w:val="00B41BF7"/>
    <w:rsid w:val="00B41E46"/>
    <w:rsid w:val="00B42728"/>
    <w:rsid w:val="00B42F80"/>
    <w:rsid w:val="00B44727"/>
    <w:rsid w:val="00B44855"/>
    <w:rsid w:val="00B44A6F"/>
    <w:rsid w:val="00B44E0D"/>
    <w:rsid w:val="00B4562C"/>
    <w:rsid w:val="00B456B8"/>
    <w:rsid w:val="00B45876"/>
    <w:rsid w:val="00B461AF"/>
    <w:rsid w:val="00B4628C"/>
    <w:rsid w:val="00B46B32"/>
    <w:rsid w:val="00B47124"/>
    <w:rsid w:val="00B476F7"/>
    <w:rsid w:val="00B50ECC"/>
    <w:rsid w:val="00B50F36"/>
    <w:rsid w:val="00B521A1"/>
    <w:rsid w:val="00B52F26"/>
    <w:rsid w:val="00B53043"/>
    <w:rsid w:val="00B5318D"/>
    <w:rsid w:val="00B54584"/>
    <w:rsid w:val="00B54C20"/>
    <w:rsid w:val="00B54D90"/>
    <w:rsid w:val="00B55710"/>
    <w:rsid w:val="00B55996"/>
    <w:rsid w:val="00B5771D"/>
    <w:rsid w:val="00B57880"/>
    <w:rsid w:val="00B578C4"/>
    <w:rsid w:val="00B57F25"/>
    <w:rsid w:val="00B60243"/>
    <w:rsid w:val="00B6025E"/>
    <w:rsid w:val="00B60A53"/>
    <w:rsid w:val="00B60B0F"/>
    <w:rsid w:val="00B60BDD"/>
    <w:rsid w:val="00B61066"/>
    <w:rsid w:val="00B615DA"/>
    <w:rsid w:val="00B61D71"/>
    <w:rsid w:val="00B6208A"/>
    <w:rsid w:val="00B6208E"/>
    <w:rsid w:val="00B627B6"/>
    <w:rsid w:val="00B62C9A"/>
    <w:rsid w:val="00B62E42"/>
    <w:rsid w:val="00B62EC2"/>
    <w:rsid w:val="00B62F22"/>
    <w:rsid w:val="00B63386"/>
    <w:rsid w:val="00B636C0"/>
    <w:rsid w:val="00B63B04"/>
    <w:rsid w:val="00B643F5"/>
    <w:rsid w:val="00B6464C"/>
    <w:rsid w:val="00B64A32"/>
    <w:rsid w:val="00B64E77"/>
    <w:rsid w:val="00B64F14"/>
    <w:rsid w:val="00B65C40"/>
    <w:rsid w:val="00B6602D"/>
    <w:rsid w:val="00B6638B"/>
    <w:rsid w:val="00B667EA"/>
    <w:rsid w:val="00B67142"/>
    <w:rsid w:val="00B67726"/>
    <w:rsid w:val="00B67A64"/>
    <w:rsid w:val="00B67BDF"/>
    <w:rsid w:val="00B67F71"/>
    <w:rsid w:val="00B70280"/>
    <w:rsid w:val="00B7095E"/>
    <w:rsid w:val="00B70FA6"/>
    <w:rsid w:val="00B71D17"/>
    <w:rsid w:val="00B71DD1"/>
    <w:rsid w:val="00B72690"/>
    <w:rsid w:val="00B730C8"/>
    <w:rsid w:val="00B7359D"/>
    <w:rsid w:val="00B73B8A"/>
    <w:rsid w:val="00B74134"/>
    <w:rsid w:val="00B7432C"/>
    <w:rsid w:val="00B74500"/>
    <w:rsid w:val="00B7476F"/>
    <w:rsid w:val="00B74770"/>
    <w:rsid w:val="00B75672"/>
    <w:rsid w:val="00B759AB"/>
    <w:rsid w:val="00B75BCF"/>
    <w:rsid w:val="00B75CEB"/>
    <w:rsid w:val="00B760AC"/>
    <w:rsid w:val="00B762D4"/>
    <w:rsid w:val="00B7651A"/>
    <w:rsid w:val="00B76627"/>
    <w:rsid w:val="00B768EC"/>
    <w:rsid w:val="00B76B64"/>
    <w:rsid w:val="00B76C00"/>
    <w:rsid w:val="00B76EF4"/>
    <w:rsid w:val="00B777B7"/>
    <w:rsid w:val="00B80658"/>
    <w:rsid w:val="00B80C04"/>
    <w:rsid w:val="00B80DE2"/>
    <w:rsid w:val="00B80EDD"/>
    <w:rsid w:val="00B81231"/>
    <w:rsid w:val="00B81D97"/>
    <w:rsid w:val="00B81F17"/>
    <w:rsid w:val="00B832D3"/>
    <w:rsid w:val="00B834F5"/>
    <w:rsid w:val="00B83716"/>
    <w:rsid w:val="00B8384C"/>
    <w:rsid w:val="00B83D94"/>
    <w:rsid w:val="00B83F85"/>
    <w:rsid w:val="00B83FAC"/>
    <w:rsid w:val="00B846DC"/>
    <w:rsid w:val="00B849AD"/>
    <w:rsid w:val="00B84AF4"/>
    <w:rsid w:val="00B852C2"/>
    <w:rsid w:val="00B853AB"/>
    <w:rsid w:val="00B8543B"/>
    <w:rsid w:val="00B856E7"/>
    <w:rsid w:val="00B85DD5"/>
    <w:rsid w:val="00B85F37"/>
    <w:rsid w:val="00B87061"/>
    <w:rsid w:val="00B874C2"/>
    <w:rsid w:val="00B8763A"/>
    <w:rsid w:val="00B87A7B"/>
    <w:rsid w:val="00B90698"/>
    <w:rsid w:val="00B90BC1"/>
    <w:rsid w:val="00B91E74"/>
    <w:rsid w:val="00B92559"/>
    <w:rsid w:val="00B929F5"/>
    <w:rsid w:val="00B93626"/>
    <w:rsid w:val="00B9368E"/>
    <w:rsid w:val="00B9374A"/>
    <w:rsid w:val="00B93EEB"/>
    <w:rsid w:val="00B9442E"/>
    <w:rsid w:val="00B94C9A"/>
    <w:rsid w:val="00B94E31"/>
    <w:rsid w:val="00B955CF"/>
    <w:rsid w:val="00B955EF"/>
    <w:rsid w:val="00B959F1"/>
    <w:rsid w:val="00B9609D"/>
    <w:rsid w:val="00B963EB"/>
    <w:rsid w:val="00B96B97"/>
    <w:rsid w:val="00B96EC9"/>
    <w:rsid w:val="00B9748C"/>
    <w:rsid w:val="00B977A9"/>
    <w:rsid w:val="00B9784E"/>
    <w:rsid w:val="00B978D2"/>
    <w:rsid w:val="00BA03E4"/>
    <w:rsid w:val="00BA04B5"/>
    <w:rsid w:val="00BA0C8F"/>
    <w:rsid w:val="00BA0D6D"/>
    <w:rsid w:val="00BA1059"/>
    <w:rsid w:val="00BA1325"/>
    <w:rsid w:val="00BA1605"/>
    <w:rsid w:val="00BA17E6"/>
    <w:rsid w:val="00BA1A79"/>
    <w:rsid w:val="00BA3372"/>
    <w:rsid w:val="00BA3511"/>
    <w:rsid w:val="00BA3530"/>
    <w:rsid w:val="00BA41B6"/>
    <w:rsid w:val="00BA43E4"/>
    <w:rsid w:val="00BA44EC"/>
    <w:rsid w:val="00BA49DF"/>
    <w:rsid w:val="00BA4ACA"/>
    <w:rsid w:val="00BA5B03"/>
    <w:rsid w:val="00BA5B82"/>
    <w:rsid w:val="00BA5C3F"/>
    <w:rsid w:val="00BA6705"/>
    <w:rsid w:val="00BA68C9"/>
    <w:rsid w:val="00BA745F"/>
    <w:rsid w:val="00BA7A91"/>
    <w:rsid w:val="00BA7CCE"/>
    <w:rsid w:val="00BA7D49"/>
    <w:rsid w:val="00BA7D6D"/>
    <w:rsid w:val="00BA7E3A"/>
    <w:rsid w:val="00BB14F3"/>
    <w:rsid w:val="00BB249A"/>
    <w:rsid w:val="00BB24F7"/>
    <w:rsid w:val="00BB25EE"/>
    <w:rsid w:val="00BB25FE"/>
    <w:rsid w:val="00BB2ADA"/>
    <w:rsid w:val="00BB2EE8"/>
    <w:rsid w:val="00BB2F7D"/>
    <w:rsid w:val="00BB3CCE"/>
    <w:rsid w:val="00BB3E7C"/>
    <w:rsid w:val="00BB40DB"/>
    <w:rsid w:val="00BB4593"/>
    <w:rsid w:val="00BB4688"/>
    <w:rsid w:val="00BB4D4A"/>
    <w:rsid w:val="00BB55D2"/>
    <w:rsid w:val="00BB574B"/>
    <w:rsid w:val="00BB68AE"/>
    <w:rsid w:val="00BB6FEB"/>
    <w:rsid w:val="00BB77C8"/>
    <w:rsid w:val="00BC09A7"/>
    <w:rsid w:val="00BC0A4B"/>
    <w:rsid w:val="00BC207E"/>
    <w:rsid w:val="00BC20CF"/>
    <w:rsid w:val="00BC2E18"/>
    <w:rsid w:val="00BC367D"/>
    <w:rsid w:val="00BC3741"/>
    <w:rsid w:val="00BC3C2B"/>
    <w:rsid w:val="00BC3FB2"/>
    <w:rsid w:val="00BC44D6"/>
    <w:rsid w:val="00BC4869"/>
    <w:rsid w:val="00BC4B75"/>
    <w:rsid w:val="00BC5270"/>
    <w:rsid w:val="00BC54CD"/>
    <w:rsid w:val="00BC550A"/>
    <w:rsid w:val="00BC619B"/>
    <w:rsid w:val="00BC621D"/>
    <w:rsid w:val="00BC65A8"/>
    <w:rsid w:val="00BC6916"/>
    <w:rsid w:val="00BC6C30"/>
    <w:rsid w:val="00BC7501"/>
    <w:rsid w:val="00BC7E26"/>
    <w:rsid w:val="00BC7E39"/>
    <w:rsid w:val="00BD03D8"/>
    <w:rsid w:val="00BD0F5D"/>
    <w:rsid w:val="00BD131E"/>
    <w:rsid w:val="00BD2230"/>
    <w:rsid w:val="00BD2677"/>
    <w:rsid w:val="00BD26DB"/>
    <w:rsid w:val="00BD2A34"/>
    <w:rsid w:val="00BD2E60"/>
    <w:rsid w:val="00BD32A1"/>
    <w:rsid w:val="00BD3645"/>
    <w:rsid w:val="00BD4314"/>
    <w:rsid w:val="00BD44C0"/>
    <w:rsid w:val="00BD4B71"/>
    <w:rsid w:val="00BD5060"/>
    <w:rsid w:val="00BD51CE"/>
    <w:rsid w:val="00BD564F"/>
    <w:rsid w:val="00BD6304"/>
    <w:rsid w:val="00BD67BD"/>
    <w:rsid w:val="00BD69EA"/>
    <w:rsid w:val="00BD7853"/>
    <w:rsid w:val="00BE000C"/>
    <w:rsid w:val="00BE055E"/>
    <w:rsid w:val="00BE05F2"/>
    <w:rsid w:val="00BE0E65"/>
    <w:rsid w:val="00BE19A4"/>
    <w:rsid w:val="00BE1D5A"/>
    <w:rsid w:val="00BE1EC2"/>
    <w:rsid w:val="00BE2060"/>
    <w:rsid w:val="00BE22AB"/>
    <w:rsid w:val="00BE272F"/>
    <w:rsid w:val="00BE311B"/>
    <w:rsid w:val="00BE3191"/>
    <w:rsid w:val="00BE335D"/>
    <w:rsid w:val="00BE3367"/>
    <w:rsid w:val="00BE33C8"/>
    <w:rsid w:val="00BE4098"/>
    <w:rsid w:val="00BE40A4"/>
    <w:rsid w:val="00BE478E"/>
    <w:rsid w:val="00BE5FDF"/>
    <w:rsid w:val="00BE639A"/>
    <w:rsid w:val="00BE6781"/>
    <w:rsid w:val="00BE686F"/>
    <w:rsid w:val="00BE6F46"/>
    <w:rsid w:val="00BE6FDA"/>
    <w:rsid w:val="00BE7331"/>
    <w:rsid w:val="00BE7D2D"/>
    <w:rsid w:val="00BF0082"/>
    <w:rsid w:val="00BF0219"/>
    <w:rsid w:val="00BF0344"/>
    <w:rsid w:val="00BF0B18"/>
    <w:rsid w:val="00BF0B86"/>
    <w:rsid w:val="00BF0DBE"/>
    <w:rsid w:val="00BF0DEC"/>
    <w:rsid w:val="00BF10EE"/>
    <w:rsid w:val="00BF1175"/>
    <w:rsid w:val="00BF1C6B"/>
    <w:rsid w:val="00BF1ED8"/>
    <w:rsid w:val="00BF2A22"/>
    <w:rsid w:val="00BF2FD0"/>
    <w:rsid w:val="00BF4071"/>
    <w:rsid w:val="00BF4245"/>
    <w:rsid w:val="00BF4847"/>
    <w:rsid w:val="00BF4967"/>
    <w:rsid w:val="00BF4AA6"/>
    <w:rsid w:val="00BF4ABE"/>
    <w:rsid w:val="00BF4C61"/>
    <w:rsid w:val="00BF4C63"/>
    <w:rsid w:val="00BF4FFB"/>
    <w:rsid w:val="00BF5098"/>
    <w:rsid w:val="00BF583E"/>
    <w:rsid w:val="00BF58AD"/>
    <w:rsid w:val="00BF5C68"/>
    <w:rsid w:val="00BF5E6C"/>
    <w:rsid w:val="00BF63E1"/>
    <w:rsid w:val="00BF6C41"/>
    <w:rsid w:val="00BF6C81"/>
    <w:rsid w:val="00BF7501"/>
    <w:rsid w:val="00BF7A53"/>
    <w:rsid w:val="00BF7A7E"/>
    <w:rsid w:val="00BF7B2B"/>
    <w:rsid w:val="00C0086A"/>
    <w:rsid w:val="00C00883"/>
    <w:rsid w:val="00C00A47"/>
    <w:rsid w:val="00C00DA0"/>
    <w:rsid w:val="00C0128C"/>
    <w:rsid w:val="00C01696"/>
    <w:rsid w:val="00C02B81"/>
    <w:rsid w:val="00C03D6B"/>
    <w:rsid w:val="00C03E48"/>
    <w:rsid w:val="00C0466D"/>
    <w:rsid w:val="00C04CE9"/>
    <w:rsid w:val="00C05156"/>
    <w:rsid w:val="00C05162"/>
    <w:rsid w:val="00C05D87"/>
    <w:rsid w:val="00C0646B"/>
    <w:rsid w:val="00C0668B"/>
    <w:rsid w:val="00C0684A"/>
    <w:rsid w:val="00C06B42"/>
    <w:rsid w:val="00C073F5"/>
    <w:rsid w:val="00C07688"/>
    <w:rsid w:val="00C079C9"/>
    <w:rsid w:val="00C07C4E"/>
    <w:rsid w:val="00C10264"/>
    <w:rsid w:val="00C10480"/>
    <w:rsid w:val="00C10A38"/>
    <w:rsid w:val="00C11279"/>
    <w:rsid w:val="00C1181B"/>
    <w:rsid w:val="00C11E1B"/>
    <w:rsid w:val="00C12603"/>
    <w:rsid w:val="00C1263B"/>
    <w:rsid w:val="00C12678"/>
    <w:rsid w:val="00C127A1"/>
    <w:rsid w:val="00C12B81"/>
    <w:rsid w:val="00C136D4"/>
    <w:rsid w:val="00C13A13"/>
    <w:rsid w:val="00C13AC4"/>
    <w:rsid w:val="00C13D4E"/>
    <w:rsid w:val="00C14FFD"/>
    <w:rsid w:val="00C15C82"/>
    <w:rsid w:val="00C15E6B"/>
    <w:rsid w:val="00C16369"/>
    <w:rsid w:val="00C163FB"/>
    <w:rsid w:val="00C16CAC"/>
    <w:rsid w:val="00C16E95"/>
    <w:rsid w:val="00C1703E"/>
    <w:rsid w:val="00C174B0"/>
    <w:rsid w:val="00C17730"/>
    <w:rsid w:val="00C17A0C"/>
    <w:rsid w:val="00C200FD"/>
    <w:rsid w:val="00C20B1B"/>
    <w:rsid w:val="00C21025"/>
    <w:rsid w:val="00C2163E"/>
    <w:rsid w:val="00C21A50"/>
    <w:rsid w:val="00C21E92"/>
    <w:rsid w:val="00C21EF5"/>
    <w:rsid w:val="00C222E1"/>
    <w:rsid w:val="00C22670"/>
    <w:rsid w:val="00C22C0C"/>
    <w:rsid w:val="00C23137"/>
    <w:rsid w:val="00C236D8"/>
    <w:rsid w:val="00C2370E"/>
    <w:rsid w:val="00C23D84"/>
    <w:rsid w:val="00C23DC1"/>
    <w:rsid w:val="00C23FE1"/>
    <w:rsid w:val="00C24D47"/>
    <w:rsid w:val="00C24D7E"/>
    <w:rsid w:val="00C253FA"/>
    <w:rsid w:val="00C25442"/>
    <w:rsid w:val="00C257B6"/>
    <w:rsid w:val="00C257BC"/>
    <w:rsid w:val="00C25F79"/>
    <w:rsid w:val="00C26F03"/>
    <w:rsid w:val="00C26F4D"/>
    <w:rsid w:val="00C2734B"/>
    <w:rsid w:val="00C276D2"/>
    <w:rsid w:val="00C27BF0"/>
    <w:rsid w:val="00C30050"/>
    <w:rsid w:val="00C30051"/>
    <w:rsid w:val="00C303D4"/>
    <w:rsid w:val="00C30E1E"/>
    <w:rsid w:val="00C30E4B"/>
    <w:rsid w:val="00C30EE0"/>
    <w:rsid w:val="00C31396"/>
    <w:rsid w:val="00C315F5"/>
    <w:rsid w:val="00C31730"/>
    <w:rsid w:val="00C31C98"/>
    <w:rsid w:val="00C32919"/>
    <w:rsid w:val="00C32A7F"/>
    <w:rsid w:val="00C32B72"/>
    <w:rsid w:val="00C3321A"/>
    <w:rsid w:val="00C333B4"/>
    <w:rsid w:val="00C33B26"/>
    <w:rsid w:val="00C345BF"/>
    <w:rsid w:val="00C34995"/>
    <w:rsid w:val="00C34A51"/>
    <w:rsid w:val="00C34AFE"/>
    <w:rsid w:val="00C34C0D"/>
    <w:rsid w:val="00C34C7F"/>
    <w:rsid w:val="00C3549E"/>
    <w:rsid w:val="00C3555F"/>
    <w:rsid w:val="00C359D6"/>
    <w:rsid w:val="00C35C26"/>
    <w:rsid w:val="00C361C2"/>
    <w:rsid w:val="00C36224"/>
    <w:rsid w:val="00C36525"/>
    <w:rsid w:val="00C36AEE"/>
    <w:rsid w:val="00C3721F"/>
    <w:rsid w:val="00C37891"/>
    <w:rsid w:val="00C37A62"/>
    <w:rsid w:val="00C37A8D"/>
    <w:rsid w:val="00C37BC4"/>
    <w:rsid w:val="00C37C82"/>
    <w:rsid w:val="00C37E0F"/>
    <w:rsid w:val="00C40265"/>
    <w:rsid w:val="00C40386"/>
    <w:rsid w:val="00C405BD"/>
    <w:rsid w:val="00C40B28"/>
    <w:rsid w:val="00C4113B"/>
    <w:rsid w:val="00C413A9"/>
    <w:rsid w:val="00C41ACD"/>
    <w:rsid w:val="00C4203C"/>
    <w:rsid w:val="00C42BE3"/>
    <w:rsid w:val="00C42C5C"/>
    <w:rsid w:val="00C436CE"/>
    <w:rsid w:val="00C43C71"/>
    <w:rsid w:val="00C43EB2"/>
    <w:rsid w:val="00C43F61"/>
    <w:rsid w:val="00C446CA"/>
    <w:rsid w:val="00C44DE1"/>
    <w:rsid w:val="00C45361"/>
    <w:rsid w:val="00C45B07"/>
    <w:rsid w:val="00C467A3"/>
    <w:rsid w:val="00C46B45"/>
    <w:rsid w:val="00C474A3"/>
    <w:rsid w:val="00C51114"/>
    <w:rsid w:val="00C51365"/>
    <w:rsid w:val="00C513A9"/>
    <w:rsid w:val="00C51A8B"/>
    <w:rsid w:val="00C523F3"/>
    <w:rsid w:val="00C52913"/>
    <w:rsid w:val="00C529D4"/>
    <w:rsid w:val="00C536B7"/>
    <w:rsid w:val="00C536F0"/>
    <w:rsid w:val="00C53939"/>
    <w:rsid w:val="00C54A76"/>
    <w:rsid w:val="00C54D2F"/>
    <w:rsid w:val="00C54F0E"/>
    <w:rsid w:val="00C55A40"/>
    <w:rsid w:val="00C55BCF"/>
    <w:rsid w:val="00C55DE9"/>
    <w:rsid w:val="00C56791"/>
    <w:rsid w:val="00C568AC"/>
    <w:rsid w:val="00C57513"/>
    <w:rsid w:val="00C60577"/>
    <w:rsid w:val="00C60D7D"/>
    <w:rsid w:val="00C61279"/>
    <w:rsid w:val="00C613B3"/>
    <w:rsid w:val="00C618E2"/>
    <w:rsid w:val="00C61C43"/>
    <w:rsid w:val="00C61CF4"/>
    <w:rsid w:val="00C62432"/>
    <w:rsid w:val="00C6246D"/>
    <w:rsid w:val="00C62653"/>
    <w:rsid w:val="00C62D05"/>
    <w:rsid w:val="00C63050"/>
    <w:rsid w:val="00C63246"/>
    <w:rsid w:val="00C63273"/>
    <w:rsid w:val="00C6357D"/>
    <w:rsid w:val="00C639D7"/>
    <w:rsid w:val="00C63BBC"/>
    <w:rsid w:val="00C642BB"/>
    <w:rsid w:val="00C64406"/>
    <w:rsid w:val="00C64681"/>
    <w:rsid w:val="00C647E8"/>
    <w:rsid w:val="00C649FC"/>
    <w:rsid w:val="00C64FFC"/>
    <w:rsid w:val="00C65081"/>
    <w:rsid w:val="00C65250"/>
    <w:rsid w:val="00C65522"/>
    <w:rsid w:val="00C65744"/>
    <w:rsid w:val="00C65866"/>
    <w:rsid w:val="00C65986"/>
    <w:rsid w:val="00C66119"/>
    <w:rsid w:val="00C665D8"/>
    <w:rsid w:val="00C666C2"/>
    <w:rsid w:val="00C66BE1"/>
    <w:rsid w:val="00C66D21"/>
    <w:rsid w:val="00C67528"/>
    <w:rsid w:val="00C6772F"/>
    <w:rsid w:val="00C67CAF"/>
    <w:rsid w:val="00C70230"/>
    <w:rsid w:val="00C70595"/>
    <w:rsid w:val="00C7090A"/>
    <w:rsid w:val="00C70C4A"/>
    <w:rsid w:val="00C715F6"/>
    <w:rsid w:val="00C716DB"/>
    <w:rsid w:val="00C728D2"/>
    <w:rsid w:val="00C72F99"/>
    <w:rsid w:val="00C737D7"/>
    <w:rsid w:val="00C7410E"/>
    <w:rsid w:val="00C75215"/>
    <w:rsid w:val="00C754B1"/>
    <w:rsid w:val="00C75DB7"/>
    <w:rsid w:val="00C76502"/>
    <w:rsid w:val="00C77BDE"/>
    <w:rsid w:val="00C77D5B"/>
    <w:rsid w:val="00C77DFB"/>
    <w:rsid w:val="00C8031B"/>
    <w:rsid w:val="00C8077B"/>
    <w:rsid w:val="00C807A1"/>
    <w:rsid w:val="00C807E8"/>
    <w:rsid w:val="00C818B1"/>
    <w:rsid w:val="00C819C6"/>
    <w:rsid w:val="00C81A70"/>
    <w:rsid w:val="00C81B59"/>
    <w:rsid w:val="00C81ED3"/>
    <w:rsid w:val="00C820D1"/>
    <w:rsid w:val="00C82369"/>
    <w:rsid w:val="00C823CB"/>
    <w:rsid w:val="00C82415"/>
    <w:rsid w:val="00C82D5D"/>
    <w:rsid w:val="00C82ED7"/>
    <w:rsid w:val="00C83437"/>
    <w:rsid w:val="00C83899"/>
    <w:rsid w:val="00C83BF6"/>
    <w:rsid w:val="00C84BBD"/>
    <w:rsid w:val="00C8515B"/>
    <w:rsid w:val="00C852B4"/>
    <w:rsid w:val="00C855A6"/>
    <w:rsid w:val="00C855DF"/>
    <w:rsid w:val="00C856DB"/>
    <w:rsid w:val="00C85D16"/>
    <w:rsid w:val="00C85E3E"/>
    <w:rsid w:val="00C85F15"/>
    <w:rsid w:val="00C86533"/>
    <w:rsid w:val="00C8655E"/>
    <w:rsid w:val="00C86BF8"/>
    <w:rsid w:val="00C878B6"/>
    <w:rsid w:val="00C87F02"/>
    <w:rsid w:val="00C9050F"/>
    <w:rsid w:val="00C9055E"/>
    <w:rsid w:val="00C906B8"/>
    <w:rsid w:val="00C90F78"/>
    <w:rsid w:val="00C91300"/>
    <w:rsid w:val="00C91503"/>
    <w:rsid w:val="00C91D0E"/>
    <w:rsid w:val="00C924C3"/>
    <w:rsid w:val="00C92DE4"/>
    <w:rsid w:val="00C9325C"/>
    <w:rsid w:val="00C93292"/>
    <w:rsid w:val="00C933B3"/>
    <w:rsid w:val="00C936BB"/>
    <w:rsid w:val="00C93DA7"/>
    <w:rsid w:val="00C945E9"/>
    <w:rsid w:val="00C947BB"/>
    <w:rsid w:val="00C94A1C"/>
    <w:rsid w:val="00C94B00"/>
    <w:rsid w:val="00C94BB4"/>
    <w:rsid w:val="00C95517"/>
    <w:rsid w:val="00C9563C"/>
    <w:rsid w:val="00C957C1"/>
    <w:rsid w:val="00C95A62"/>
    <w:rsid w:val="00C95F07"/>
    <w:rsid w:val="00C96777"/>
    <w:rsid w:val="00C96B13"/>
    <w:rsid w:val="00C96BB1"/>
    <w:rsid w:val="00C96BE7"/>
    <w:rsid w:val="00C970C8"/>
    <w:rsid w:val="00C97130"/>
    <w:rsid w:val="00C97461"/>
    <w:rsid w:val="00C978AF"/>
    <w:rsid w:val="00C97B1A"/>
    <w:rsid w:val="00C97B38"/>
    <w:rsid w:val="00C97DBC"/>
    <w:rsid w:val="00C97F40"/>
    <w:rsid w:val="00CA04AF"/>
    <w:rsid w:val="00CA04E4"/>
    <w:rsid w:val="00CA0663"/>
    <w:rsid w:val="00CA077F"/>
    <w:rsid w:val="00CA0C88"/>
    <w:rsid w:val="00CA0D56"/>
    <w:rsid w:val="00CA0EDD"/>
    <w:rsid w:val="00CA1262"/>
    <w:rsid w:val="00CA1DAC"/>
    <w:rsid w:val="00CA2408"/>
    <w:rsid w:val="00CA2582"/>
    <w:rsid w:val="00CA25D0"/>
    <w:rsid w:val="00CA28F5"/>
    <w:rsid w:val="00CA3725"/>
    <w:rsid w:val="00CA3771"/>
    <w:rsid w:val="00CA377E"/>
    <w:rsid w:val="00CA38C3"/>
    <w:rsid w:val="00CA39D2"/>
    <w:rsid w:val="00CA3F23"/>
    <w:rsid w:val="00CA3FF4"/>
    <w:rsid w:val="00CA46E0"/>
    <w:rsid w:val="00CA4BBA"/>
    <w:rsid w:val="00CA4BEA"/>
    <w:rsid w:val="00CA4D0A"/>
    <w:rsid w:val="00CA5CC3"/>
    <w:rsid w:val="00CA6027"/>
    <w:rsid w:val="00CA6150"/>
    <w:rsid w:val="00CA61D3"/>
    <w:rsid w:val="00CA633C"/>
    <w:rsid w:val="00CA639D"/>
    <w:rsid w:val="00CA63E5"/>
    <w:rsid w:val="00CA696E"/>
    <w:rsid w:val="00CA6FA9"/>
    <w:rsid w:val="00CA728B"/>
    <w:rsid w:val="00CB042D"/>
    <w:rsid w:val="00CB0978"/>
    <w:rsid w:val="00CB0D70"/>
    <w:rsid w:val="00CB0E8D"/>
    <w:rsid w:val="00CB11EB"/>
    <w:rsid w:val="00CB127C"/>
    <w:rsid w:val="00CB14AB"/>
    <w:rsid w:val="00CB1505"/>
    <w:rsid w:val="00CB1812"/>
    <w:rsid w:val="00CB20D4"/>
    <w:rsid w:val="00CB2207"/>
    <w:rsid w:val="00CB2386"/>
    <w:rsid w:val="00CB260F"/>
    <w:rsid w:val="00CB294D"/>
    <w:rsid w:val="00CB2E16"/>
    <w:rsid w:val="00CB2E62"/>
    <w:rsid w:val="00CB2FE8"/>
    <w:rsid w:val="00CB3808"/>
    <w:rsid w:val="00CB45EC"/>
    <w:rsid w:val="00CB45FB"/>
    <w:rsid w:val="00CB4AAA"/>
    <w:rsid w:val="00CB4FE9"/>
    <w:rsid w:val="00CB52A3"/>
    <w:rsid w:val="00CB5464"/>
    <w:rsid w:val="00CB54F1"/>
    <w:rsid w:val="00CB5821"/>
    <w:rsid w:val="00CB59C1"/>
    <w:rsid w:val="00CB5BBA"/>
    <w:rsid w:val="00CB5EC4"/>
    <w:rsid w:val="00CB64FB"/>
    <w:rsid w:val="00CB6A9C"/>
    <w:rsid w:val="00CB6D60"/>
    <w:rsid w:val="00CB7246"/>
    <w:rsid w:val="00CB7477"/>
    <w:rsid w:val="00CB7BB9"/>
    <w:rsid w:val="00CB7DDE"/>
    <w:rsid w:val="00CC0CC0"/>
    <w:rsid w:val="00CC106A"/>
    <w:rsid w:val="00CC1073"/>
    <w:rsid w:val="00CC1135"/>
    <w:rsid w:val="00CC11F8"/>
    <w:rsid w:val="00CC17CE"/>
    <w:rsid w:val="00CC1AE4"/>
    <w:rsid w:val="00CC1F4E"/>
    <w:rsid w:val="00CC23CE"/>
    <w:rsid w:val="00CC25BA"/>
    <w:rsid w:val="00CC2BAD"/>
    <w:rsid w:val="00CC34A2"/>
    <w:rsid w:val="00CC35D5"/>
    <w:rsid w:val="00CC39D6"/>
    <w:rsid w:val="00CC4029"/>
    <w:rsid w:val="00CC4279"/>
    <w:rsid w:val="00CC43F3"/>
    <w:rsid w:val="00CC45D7"/>
    <w:rsid w:val="00CC4848"/>
    <w:rsid w:val="00CC4DD6"/>
    <w:rsid w:val="00CC5315"/>
    <w:rsid w:val="00CC5614"/>
    <w:rsid w:val="00CC56E7"/>
    <w:rsid w:val="00CC5B5F"/>
    <w:rsid w:val="00CC60E2"/>
    <w:rsid w:val="00CC6914"/>
    <w:rsid w:val="00CC6BE5"/>
    <w:rsid w:val="00CC7337"/>
    <w:rsid w:val="00CC7F49"/>
    <w:rsid w:val="00CD0527"/>
    <w:rsid w:val="00CD075B"/>
    <w:rsid w:val="00CD0CF2"/>
    <w:rsid w:val="00CD1237"/>
    <w:rsid w:val="00CD25AA"/>
    <w:rsid w:val="00CD2CFF"/>
    <w:rsid w:val="00CD2D2B"/>
    <w:rsid w:val="00CD2D2D"/>
    <w:rsid w:val="00CD2EA8"/>
    <w:rsid w:val="00CD3471"/>
    <w:rsid w:val="00CD37C4"/>
    <w:rsid w:val="00CD3B92"/>
    <w:rsid w:val="00CD41F9"/>
    <w:rsid w:val="00CD4453"/>
    <w:rsid w:val="00CD4CD3"/>
    <w:rsid w:val="00CD5035"/>
    <w:rsid w:val="00CD514A"/>
    <w:rsid w:val="00CD5360"/>
    <w:rsid w:val="00CD54B3"/>
    <w:rsid w:val="00CD5B97"/>
    <w:rsid w:val="00CD5EBA"/>
    <w:rsid w:val="00CD61BA"/>
    <w:rsid w:val="00CD61EA"/>
    <w:rsid w:val="00CD667E"/>
    <w:rsid w:val="00CD686A"/>
    <w:rsid w:val="00CD6AB4"/>
    <w:rsid w:val="00CD6E2C"/>
    <w:rsid w:val="00CD7445"/>
    <w:rsid w:val="00CD7A51"/>
    <w:rsid w:val="00CE058B"/>
    <w:rsid w:val="00CE0870"/>
    <w:rsid w:val="00CE08E5"/>
    <w:rsid w:val="00CE0938"/>
    <w:rsid w:val="00CE11CE"/>
    <w:rsid w:val="00CE1303"/>
    <w:rsid w:val="00CE13F8"/>
    <w:rsid w:val="00CE1402"/>
    <w:rsid w:val="00CE1C7D"/>
    <w:rsid w:val="00CE338C"/>
    <w:rsid w:val="00CE3464"/>
    <w:rsid w:val="00CE39AA"/>
    <w:rsid w:val="00CE3DF1"/>
    <w:rsid w:val="00CE3F38"/>
    <w:rsid w:val="00CE5395"/>
    <w:rsid w:val="00CE54E0"/>
    <w:rsid w:val="00CE5801"/>
    <w:rsid w:val="00CE5D61"/>
    <w:rsid w:val="00CE5E51"/>
    <w:rsid w:val="00CE60FA"/>
    <w:rsid w:val="00CE6476"/>
    <w:rsid w:val="00CE6477"/>
    <w:rsid w:val="00CE702D"/>
    <w:rsid w:val="00CE76F3"/>
    <w:rsid w:val="00CE7976"/>
    <w:rsid w:val="00CE7999"/>
    <w:rsid w:val="00CF00AA"/>
    <w:rsid w:val="00CF0666"/>
    <w:rsid w:val="00CF0B58"/>
    <w:rsid w:val="00CF0C1E"/>
    <w:rsid w:val="00CF10C9"/>
    <w:rsid w:val="00CF14E4"/>
    <w:rsid w:val="00CF18CB"/>
    <w:rsid w:val="00CF1D9B"/>
    <w:rsid w:val="00CF2956"/>
    <w:rsid w:val="00CF2AC5"/>
    <w:rsid w:val="00CF33C3"/>
    <w:rsid w:val="00CF3671"/>
    <w:rsid w:val="00CF37D1"/>
    <w:rsid w:val="00CF46DA"/>
    <w:rsid w:val="00CF4E2E"/>
    <w:rsid w:val="00CF4EA7"/>
    <w:rsid w:val="00CF51A5"/>
    <w:rsid w:val="00CF51FB"/>
    <w:rsid w:val="00CF5D71"/>
    <w:rsid w:val="00CF5DFC"/>
    <w:rsid w:val="00CF64C1"/>
    <w:rsid w:val="00CF7611"/>
    <w:rsid w:val="00CF7C37"/>
    <w:rsid w:val="00CF7C3B"/>
    <w:rsid w:val="00D0067F"/>
    <w:rsid w:val="00D00688"/>
    <w:rsid w:val="00D006CD"/>
    <w:rsid w:val="00D0078C"/>
    <w:rsid w:val="00D00D47"/>
    <w:rsid w:val="00D00F36"/>
    <w:rsid w:val="00D00F80"/>
    <w:rsid w:val="00D010B4"/>
    <w:rsid w:val="00D01276"/>
    <w:rsid w:val="00D019AD"/>
    <w:rsid w:val="00D0260F"/>
    <w:rsid w:val="00D026DC"/>
    <w:rsid w:val="00D02AD3"/>
    <w:rsid w:val="00D0303B"/>
    <w:rsid w:val="00D0429D"/>
    <w:rsid w:val="00D0462A"/>
    <w:rsid w:val="00D047B5"/>
    <w:rsid w:val="00D049C8"/>
    <w:rsid w:val="00D05316"/>
    <w:rsid w:val="00D058AE"/>
    <w:rsid w:val="00D05F1B"/>
    <w:rsid w:val="00D06283"/>
    <w:rsid w:val="00D064B3"/>
    <w:rsid w:val="00D06902"/>
    <w:rsid w:val="00D06999"/>
    <w:rsid w:val="00D07297"/>
    <w:rsid w:val="00D07AAE"/>
    <w:rsid w:val="00D07D95"/>
    <w:rsid w:val="00D07DCA"/>
    <w:rsid w:val="00D1015A"/>
    <w:rsid w:val="00D10301"/>
    <w:rsid w:val="00D10625"/>
    <w:rsid w:val="00D106FA"/>
    <w:rsid w:val="00D11049"/>
    <w:rsid w:val="00D11299"/>
    <w:rsid w:val="00D1154A"/>
    <w:rsid w:val="00D11B03"/>
    <w:rsid w:val="00D11BEA"/>
    <w:rsid w:val="00D122DF"/>
    <w:rsid w:val="00D12701"/>
    <w:rsid w:val="00D12ABD"/>
    <w:rsid w:val="00D12B1C"/>
    <w:rsid w:val="00D12D98"/>
    <w:rsid w:val="00D13396"/>
    <w:rsid w:val="00D135B1"/>
    <w:rsid w:val="00D138C8"/>
    <w:rsid w:val="00D13976"/>
    <w:rsid w:val="00D13E08"/>
    <w:rsid w:val="00D14041"/>
    <w:rsid w:val="00D142F0"/>
    <w:rsid w:val="00D14914"/>
    <w:rsid w:val="00D14EA8"/>
    <w:rsid w:val="00D14F36"/>
    <w:rsid w:val="00D15219"/>
    <w:rsid w:val="00D15BF3"/>
    <w:rsid w:val="00D15CBE"/>
    <w:rsid w:val="00D15DB2"/>
    <w:rsid w:val="00D16799"/>
    <w:rsid w:val="00D167E9"/>
    <w:rsid w:val="00D16DB8"/>
    <w:rsid w:val="00D1711C"/>
    <w:rsid w:val="00D20414"/>
    <w:rsid w:val="00D209F4"/>
    <w:rsid w:val="00D20B85"/>
    <w:rsid w:val="00D20D95"/>
    <w:rsid w:val="00D210A5"/>
    <w:rsid w:val="00D21754"/>
    <w:rsid w:val="00D21A29"/>
    <w:rsid w:val="00D2220C"/>
    <w:rsid w:val="00D223A9"/>
    <w:rsid w:val="00D223E5"/>
    <w:rsid w:val="00D227B6"/>
    <w:rsid w:val="00D22A48"/>
    <w:rsid w:val="00D2320A"/>
    <w:rsid w:val="00D233B7"/>
    <w:rsid w:val="00D237BA"/>
    <w:rsid w:val="00D23A38"/>
    <w:rsid w:val="00D23BD0"/>
    <w:rsid w:val="00D23E5E"/>
    <w:rsid w:val="00D24783"/>
    <w:rsid w:val="00D24BFC"/>
    <w:rsid w:val="00D24D04"/>
    <w:rsid w:val="00D25044"/>
    <w:rsid w:val="00D250CE"/>
    <w:rsid w:val="00D2512E"/>
    <w:rsid w:val="00D25B05"/>
    <w:rsid w:val="00D26114"/>
    <w:rsid w:val="00D2613E"/>
    <w:rsid w:val="00D265F0"/>
    <w:rsid w:val="00D269E5"/>
    <w:rsid w:val="00D26AF5"/>
    <w:rsid w:val="00D26ECB"/>
    <w:rsid w:val="00D270AE"/>
    <w:rsid w:val="00D271CF"/>
    <w:rsid w:val="00D27736"/>
    <w:rsid w:val="00D277E1"/>
    <w:rsid w:val="00D27CA9"/>
    <w:rsid w:val="00D27FD5"/>
    <w:rsid w:val="00D30C78"/>
    <w:rsid w:val="00D30CD8"/>
    <w:rsid w:val="00D30DC7"/>
    <w:rsid w:val="00D314C0"/>
    <w:rsid w:val="00D31D0A"/>
    <w:rsid w:val="00D31DE8"/>
    <w:rsid w:val="00D31E65"/>
    <w:rsid w:val="00D31F7F"/>
    <w:rsid w:val="00D323E8"/>
    <w:rsid w:val="00D32E5F"/>
    <w:rsid w:val="00D3362A"/>
    <w:rsid w:val="00D33B01"/>
    <w:rsid w:val="00D33C52"/>
    <w:rsid w:val="00D33D44"/>
    <w:rsid w:val="00D33E89"/>
    <w:rsid w:val="00D34048"/>
    <w:rsid w:val="00D34486"/>
    <w:rsid w:val="00D345CC"/>
    <w:rsid w:val="00D347B4"/>
    <w:rsid w:val="00D34923"/>
    <w:rsid w:val="00D35241"/>
    <w:rsid w:val="00D35419"/>
    <w:rsid w:val="00D35D56"/>
    <w:rsid w:val="00D360DC"/>
    <w:rsid w:val="00D36269"/>
    <w:rsid w:val="00D36593"/>
    <w:rsid w:val="00D36B93"/>
    <w:rsid w:val="00D36D02"/>
    <w:rsid w:val="00D36D08"/>
    <w:rsid w:val="00D40890"/>
    <w:rsid w:val="00D40927"/>
    <w:rsid w:val="00D410D9"/>
    <w:rsid w:val="00D4133A"/>
    <w:rsid w:val="00D4178A"/>
    <w:rsid w:val="00D41821"/>
    <w:rsid w:val="00D425B3"/>
    <w:rsid w:val="00D42603"/>
    <w:rsid w:val="00D42891"/>
    <w:rsid w:val="00D432BC"/>
    <w:rsid w:val="00D4338C"/>
    <w:rsid w:val="00D433A9"/>
    <w:rsid w:val="00D4345B"/>
    <w:rsid w:val="00D43962"/>
    <w:rsid w:val="00D439CF"/>
    <w:rsid w:val="00D43DFB"/>
    <w:rsid w:val="00D4450E"/>
    <w:rsid w:val="00D44704"/>
    <w:rsid w:val="00D449AD"/>
    <w:rsid w:val="00D44AE9"/>
    <w:rsid w:val="00D45270"/>
    <w:rsid w:val="00D4545B"/>
    <w:rsid w:val="00D45E04"/>
    <w:rsid w:val="00D45E44"/>
    <w:rsid w:val="00D461AC"/>
    <w:rsid w:val="00D464FD"/>
    <w:rsid w:val="00D465F8"/>
    <w:rsid w:val="00D46BEC"/>
    <w:rsid w:val="00D46D30"/>
    <w:rsid w:val="00D46F16"/>
    <w:rsid w:val="00D47050"/>
    <w:rsid w:val="00D470FC"/>
    <w:rsid w:val="00D47126"/>
    <w:rsid w:val="00D473B0"/>
    <w:rsid w:val="00D4751C"/>
    <w:rsid w:val="00D47975"/>
    <w:rsid w:val="00D50D19"/>
    <w:rsid w:val="00D50E16"/>
    <w:rsid w:val="00D5209F"/>
    <w:rsid w:val="00D5234B"/>
    <w:rsid w:val="00D52650"/>
    <w:rsid w:val="00D5280C"/>
    <w:rsid w:val="00D52A5D"/>
    <w:rsid w:val="00D53676"/>
    <w:rsid w:val="00D53957"/>
    <w:rsid w:val="00D540E5"/>
    <w:rsid w:val="00D5437D"/>
    <w:rsid w:val="00D5441C"/>
    <w:rsid w:val="00D54731"/>
    <w:rsid w:val="00D54AAB"/>
    <w:rsid w:val="00D54ABF"/>
    <w:rsid w:val="00D54C9D"/>
    <w:rsid w:val="00D54CFE"/>
    <w:rsid w:val="00D55A6F"/>
    <w:rsid w:val="00D55B1D"/>
    <w:rsid w:val="00D56378"/>
    <w:rsid w:val="00D56453"/>
    <w:rsid w:val="00D571B8"/>
    <w:rsid w:val="00D5787F"/>
    <w:rsid w:val="00D57CCC"/>
    <w:rsid w:val="00D60338"/>
    <w:rsid w:val="00D6064F"/>
    <w:rsid w:val="00D607E4"/>
    <w:rsid w:val="00D61C1D"/>
    <w:rsid w:val="00D62014"/>
    <w:rsid w:val="00D626B2"/>
    <w:rsid w:val="00D62764"/>
    <w:rsid w:val="00D6325A"/>
    <w:rsid w:val="00D634AD"/>
    <w:rsid w:val="00D644B3"/>
    <w:rsid w:val="00D64534"/>
    <w:rsid w:val="00D646DD"/>
    <w:rsid w:val="00D64AAE"/>
    <w:rsid w:val="00D64D1B"/>
    <w:rsid w:val="00D651A2"/>
    <w:rsid w:val="00D654BE"/>
    <w:rsid w:val="00D655BF"/>
    <w:rsid w:val="00D657C0"/>
    <w:rsid w:val="00D65AF6"/>
    <w:rsid w:val="00D65CE1"/>
    <w:rsid w:val="00D65FA4"/>
    <w:rsid w:val="00D66337"/>
    <w:rsid w:val="00D66691"/>
    <w:rsid w:val="00D66A82"/>
    <w:rsid w:val="00D66D7F"/>
    <w:rsid w:val="00D67454"/>
    <w:rsid w:val="00D674EA"/>
    <w:rsid w:val="00D67A94"/>
    <w:rsid w:val="00D70371"/>
    <w:rsid w:val="00D71580"/>
    <w:rsid w:val="00D717A6"/>
    <w:rsid w:val="00D71DFA"/>
    <w:rsid w:val="00D72958"/>
    <w:rsid w:val="00D72D13"/>
    <w:rsid w:val="00D72E71"/>
    <w:rsid w:val="00D72E95"/>
    <w:rsid w:val="00D72F53"/>
    <w:rsid w:val="00D735E0"/>
    <w:rsid w:val="00D73B2B"/>
    <w:rsid w:val="00D74461"/>
    <w:rsid w:val="00D749FE"/>
    <w:rsid w:val="00D7517E"/>
    <w:rsid w:val="00D752DE"/>
    <w:rsid w:val="00D757A5"/>
    <w:rsid w:val="00D764BC"/>
    <w:rsid w:val="00D7662F"/>
    <w:rsid w:val="00D76B29"/>
    <w:rsid w:val="00D76C02"/>
    <w:rsid w:val="00D76D93"/>
    <w:rsid w:val="00D76FDB"/>
    <w:rsid w:val="00D80278"/>
    <w:rsid w:val="00D80899"/>
    <w:rsid w:val="00D80A7B"/>
    <w:rsid w:val="00D81655"/>
    <w:rsid w:val="00D81699"/>
    <w:rsid w:val="00D817D7"/>
    <w:rsid w:val="00D8192D"/>
    <w:rsid w:val="00D81B6E"/>
    <w:rsid w:val="00D81BF5"/>
    <w:rsid w:val="00D81EB3"/>
    <w:rsid w:val="00D82566"/>
    <w:rsid w:val="00D82C7C"/>
    <w:rsid w:val="00D832B1"/>
    <w:rsid w:val="00D832DE"/>
    <w:rsid w:val="00D8354B"/>
    <w:rsid w:val="00D83AD5"/>
    <w:rsid w:val="00D8415B"/>
    <w:rsid w:val="00D842D8"/>
    <w:rsid w:val="00D84689"/>
    <w:rsid w:val="00D8580D"/>
    <w:rsid w:val="00D85A2D"/>
    <w:rsid w:val="00D85AD1"/>
    <w:rsid w:val="00D86BB4"/>
    <w:rsid w:val="00D86D81"/>
    <w:rsid w:val="00D8738F"/>
    <w:rsid w:val="00D8757B"/>
    <w:rsid w:val="00D90249"/>
    <w:rsid w:val="00D9059F"/>
    <w:rsid w:val="00D91C21"/>
    <w:rsid w:val="00D92321"/>
    <w:rsid w:val="00D928DD"/>
    <w:rsid w:val="00D93038"/>
    <w:rsid w:val="00D93C6A"/>
    <w:rsid w:val="00D93CDE"/>
    <w:rsid w:val="00D940A8"/>
    <w:rsid w:val="00D9414B"/>
    <w:rsid w:val="00D94258"/>
    <w:rsid w:val="00D9432E"/>
    <w:rsid w:val="00D94672"/>
    <w:rsid w:val="00D94E89"/>
    <w:rsid w:val="00D95194"/>
    <w:rsid w:val="00D95D26"/>
    <w:rsid w:val="00D95FEE"/>
    <w:rsid w:val="00D96081"/>
    <w:rsid w:val="00D96B6E"/>
    <w:rsid w:val="00D96D67"/>
    <w:rsid w:val="00D9765D"/>
    <w:rsid w:val="00D97A3B"/>
    <w:rsid w:val="00D97DD5"/>
    <w:rsid w:val="00DA0044"/>
    <w:rsid w:val="00DA0457"/>
    <w:rsid w:val="00DA052F"/>
    <w:rsid w:val="00DA08EB"/>
    <w:rsid w:val="00DA0BFA"/>
    <w:rsid w:val="00DA0D22"/>
    <w:rsid w:val="00DA0E0B"/>
    <w:rsid w:val="00DA1A56"/>
    <w:rsid w:val="00DA204D"/>
    <w:rsid w:val="00DA2065"/>
    <w:rsid w:val="00DA22C3"/>
    <w:rsid w:val="00DA2649"/>
    <w:rsid w:val="00DA3071"/>
    <w:rsid w:val="00DA38A6"/>
    <w:rsid w:val="00DA3F4D"/>
    <w:rsid w:val="00DA3FA8"/>
    <w:rsid w:val="00DA407B"/>
    <w:rsid w:val="00DA41D6"/>
    <w:rsid w:val="00DA441B"/>
    <w:rsid w:val="00DA4A20"/>
    <w:rsid w:val="00DA4B1A"/>
    <w:rsid w:val="00DA54AF"/>
    <w:rsid w:val="00DA56C4"/>
    <w:rsid w:val="00DA57CE"/>
    <w:rsid w:val="00DA5976"/>
    <w:rsid w:val="00DA5B44"/>
    <w:rsid w:val="00DA5E3E"/>
    <w:rsid w:val="00DA60AB"/>
    <w:rsid w:val="00DA664C"/>
    <w:rsid w:val="00DA6671"/>
    <w:rsid w:val="00DA6E41"/>
    <w:rsid w:val="00DA6F02"/>
    <w:rsid w:val="00DA6F90"/>
    <w:rsid w:val="00DA7904"/>
    <w:rsid w:val="00DA79C4"/>
    <w:rsid w:val="00DA7B69"/>
    <w:rsid w:val="00DA7FB2"/>
    <w:rsid w:val="00DB06D3"/>
    <w:rsid w:val="00DB1295"/>
    <w:rsid w:val="00DB1392"/>
    <w:rsid w:val="00DB1AE0"/>
    <w:rsid w:val="00DB1FD4"/>
    <w:rsid w:val="00DB206D"/>
    <w:rsid w:val="00DB2AE2"/>
    <w:rsid w:val="00DB33CE"/>
    <w:rsid w:val="00DB33FB"/>
    <w:rsid w:val="00DB3491"/>
    <w:rsid w:val="00DB3540"/>
    <w:rsid w:val="00DB3777"/>
    <w:rsid w:val="00DB39EB"/>
    <w:rsid w:val="00DB3A00"/>
    <w:rsid w:val="00DB3CA9"/>
    <w:rsid w:val="00DB3D96"/>
    <w:rsid w:val="00DB42B5"/>
    <w:rsid w:val="00DB460C"/>
    <w:rsid w:val="00DB4B5A"/>
    <w:rsid w:val="00DB4ED6"/>
    <w:rsid w:val="00DB58F7"/>
    <w:rsid w:val="00DB649B"/>
    <w:rsid w:val="00DB66B5"/>
    <w:rsid w:val="00DB72FF"/>
    <w:rsid w:val="00DB7943"/>
    <w:rsid w:val="00DB7AD5"/>
    <w:rsid w:val="00DB7EF3"/>
    <w:rsid w:val="00DC080C"/>
    <w:rsid w:val="00DC08A9"/>
    <w:rsid w:val="00DC161C"/>
    <w:rsid w:val="00DC1C54"/>
    <w:rsid w:val="00DC1F1E"/>
    <w:rsid w:val="00DC1FAA"/>
    <w:rsid w:val="00DC2439"/>
    <w:rsid w:val="00DC290F"/>
    <w:rsid w:val="00DC2BAD"/>
    <w:rsid w:val="00DC2C46"/>
    <w:rsid w:val="00DC35DF"/>
    <w:rsid w:val="00DC3794"/>
    <w:rsid w:val="00DC3A0B"/>
    <w:rsid w:val="00DC3E9D"/>
    <w:rsid w:val="00DC492E"/>
    <w:rsid w:val="00DC4A70"/>
    <w:rsid w:val="00DC4D5A"/>
    <w:rsid w:val="00DC4F8C"/>
    <w:rsid w:val="00DC520D"/>
    <w:rsid w:val="00DC57A4"/>
    <w:rsid w:val="00DC6761"/>
    <w:rsid w:val="00DC6CED"/>
    <w:rsid w:val="00DC6D70"/>
    <w:rsid w:val="00DC6F0C"/>
    <w:rsid w:val="00DC71FB"/>
    <w:rsid w:val="00DC7507"/>
    <w:rsid w:val="00DD015E"/>
    <w:rsid w:val="00DD037E"/>
    <w:rsid w:val="00DD087F"/>
    <w:rsid w:val="00DD142D"/>
    <w:rsid w:val="00DD2131"/>
    <w:rsid w:val="00DD296A"/>
    <w:rsid w:val="00DD29C8"/>
    <w:rsid w:val="00DD2AEB"/>
    <w:rsid w:val="00DD2CD8"/>
    <w:rsid w:val="00DD2DA1"/>
    <w:rsid w:val="00DD2F9F"/>
    <w:rsid w:val="00DD30BB"/>
    <w:rsid w:val="00DD3200"/>
    <w:rsid w:val="00DD3413"/>
    <w:rsid w:val="00DD34D7"/>
    <w:rsid w:val="00DD3A8F"/>
    <w:rsid w:val="00DD4020"/>
    <w:rsid w:val="00DD41E9"/>
    <w:rsid w:val="00DD4410"/>
    <w:rsid w:val="00DD4A12"/>
    <w:rsid w:val="00DD4A2D"/>
    <w:rsid w:val="00DD4F4D"/>
    <w:rsid w:val="00DD4F9B"/>
    <w:rsid w:val="00DD5522"/>
    <w:rsid w:val="00DD58D2"/>
    <w:rsid w:val="00DD5A5A"/>
    <w:rsid w:val="00DD630D"/>
    <w:rsid w:val="00DD6653"/>
    <w:rsid w:val="00DD66AB"/>
    <w:rsid w:val="00DD71E1"/>
    <w:rsid w:val="00DD7C83"/>
    <w:rsid w:val="00DD7D59"/>
    <w:rsid w:val="00DE06FF"/>
    <w:rsid w:val="00DE07EC"/>
    <w:rsid w:val="00DE0905"/>
    <w:rsid w:val="00DE0B60"/>
    <w:rsid w:val="00DE0BAA"/>
    <w:rsid w:val="00DE10DE"/>
    <w:rsid w:val="00DE13BC"/>
    <w:rsid w:val="00DE17E9"/>
    <w:rsid w:val="00DE2879"/>
    <w:rsid w:val="00DE35D7"/>
    <w:rsid w:val="00DE3693"/>
    <w:rsid w:val="00DE3A83"/>
    <w:rsid w:val="00DE3EC2"/>
    <w:rsid w:val="00DE4144"/>
    <w:rsid w:val="00DE422D"/>
    <w:rsid w:val="00DE434C"/>
    <w:rsid w:val="00DE50EF"/>
    <w:rsid w:val="00DE5328"/>
    <w:rsid w:val="00DE5670"/>
    <w:rsid w:val="00DE59EC"/>
    <w:rsid w:val="00DE5CAA"/>
    <w:rsid w:val="00DE5FF3"/>
    <w:rsid w:val="00DE6AD9"/>
    <w:rsid w:val="00DE6D23"/>
    <w:rsid w:val="00DE78F5"/>
    <w:rsid w:val="00DE7C29"/>
    <w:rsid w:val="00DF02B7"/>
    <w:rsid w:val="00DF116A"/>
    <w:rsid w:val="00DF126E"/>
    <w:rsid w:val="00DF194A"/>
    <w:rsid w:val="00DF1C63"/>
    <w:rsid w:val="00DF2196"/>
    <w:rsid w:val="00DF224D"/>
    <w:rsid w:val="00DF2E29"/>
    <w:rsid w:val="00DF305D"/>
    <w:rsid w:val="00DF36B4"/>
    <w:rsid w:val="00DF38A8"/>
    <w:rsid w:val="00DF430A"/>
    <w:rsid w:val="00DF4741"/>
    <w:rsid w:val="00DF48AC"/>
    <w:rsid w:val="00DF492E"/>
    <w:rsid w:val="00DF4D78"/>
    <w:rsid w:val="00DF4E07"/>
    <w:rsid w:val="00DF4F2B"/>
    <w:rsid w:val="00DF5400"/>
    <w:rsid w:val="00DF5427"/>
    <w:rsid w:val="00DF56F4"/>
    <w:rsid w:val="00DF5726"/>
    <w:rsid w:val="00DF6033"/>
    <w:rsid w:val="00DF65F1"/>
    <w:rsid w:val="00DF6D8F"/>
    <w:rsid w:val="00DF6E20"/>
    <w:rsid w:val="00DF6ECB"/>
    <w:rsid w:val="00DF7096"/>
    <w:rsid w:val="00DF7220"/>
    <w:rsid w:val="00DF7D5B"/>
    <w:rsid w:val="00E002AF"/>
    <w:rsid w:val="00E0087E"/>
    <w:rsid w:val="00E00BF6"/>
    <w:rsid w:val="00E01F8F"/>
    <w:rsid w:val="00E0226D"/>
    <w:rsid w:val="00E02528"/>
    <w:rsid w:val="00E02CC0"/>
    <w:rsid w:val="00E02F56"/>
    <w:rsid w:val="00E03592"/>
    <w:rsid w:val="00E03B6C"/>
    <w:rsid w:val="00E04614"/>
    <w:rsid w:val="00E04931"/>
    <w:rsid w:val="00E04B73"/>
    <w:rsid w:val="00E05190"/>
    <w:rsid w:val="00E05B4B"/>
    <w:rsid w:val="00E067EE"/>
    <w:rsid w:val="00E06B4E"/>
    <w:rsid w:val="00E06F4F"/>
    <w:rsid w:val="00E07264"/>
    <w:rsid w:val="00E0786A"/>
    <w:rsid w:val="00E079C5"/>
    <w:rsid w:val="00E07F91"/>
    <w:rsid w:val="00E10088"/>
    <w:rsid w:val="00E10281"/>
    <w:rsid w:val="00E1030C"/>
    <w:rsid w:val="00E103F3"/>
    <w:rsid w:val="00E10843"/>
    <w:rsid w:val="00E108BC"/>
    <w:rsid w:val="00E10DAD"/>
    <w:rsid w:val="00E11262"/>
    <w:rsid w:val="00E114E8"/>
    <w:rsid w:val="00E11849"/>
    <w:rsid w:val="00E118AA"/>
    <w:rsid w:val="00E11B93"/>
    <w:rsid w:val="00E11BA1"/>
    <w:rsid w:val="00E11CDB"/>
    <w:rsid w:val="00E12A82"/>
    <w:rsid w:val="00E12AA6"/>
    <w:rsid w:val="00E12D20"/>
    <w:rsid w:val="00E12FA5"/>
    <w:rsid w:val="00E12FB4"/>
    <w:rsid w:val="00E13509"/>
    <w:rsid w:val="00E13EBF"/>
    <w:rsid w:val="00E13FF3"/>
    <w:rsid w:val="00E149E2"/>
    <w:rsid w:val="00E14A78"/>
    <w:rsid w:val="00E14D33"/>
    <w:rsid w:val="00E14FA8"/>
    <w:rsid w:val="00E1536B"/>
    <w:rsid w:val="00E15853"/>
    <w:rsid w:val="00E1685D"/>
    <w:rsid w:val="00E1695B"/>
    <w:rsid w:val="00E17415"/>
    <w:rsid w:val="00E1745E"/>
    <w:rsid w:val="00E175C6"/>
    <w:rsid w:val="00E208D6"/>
    <w:rsid w:val="00E20ED9"/>
    <w:rsid w:val="00E21545"/>
    <w:rsid w:val="00E22C73"/>
    <w:rsid w:val="00E22E7E"/>
    <w:rsid w:val="00E22F0B"/>
    <w:rsid w:val="00E23678"/>
    <w:rsid w:val="00E23A76"/>
    <w:rsid w:val="00E23E20"/>
    <w:rsid w:val="00E24165"/>
    <w:rsid w:val="00E243F6"/>
    <w:rsid w:val="00E24F15"/>
    <w:rsid w:val="00E254C3"/>
    <w:rsid w:val="00E255A2"/>
    <w:rsid w:val="00E25F3F"/>
    <w:rsid w:val="00E262BC"/>
    <w:rsid w:val="00E268A7"/>
    <w:rsid w:val="00E26D68"/>
    <w:rsid w:val="00E26E6E"/>
    <w:rsid w:val="00E27048"/>
    <w:rsid w:val="00E274A9"/>
    <w:rsid w:val="00E27B93"/>
    <w:rsid w:val="00E27E07"/>
    <w:rsid w:val="00E27E5B"/>
    <w:rsid w:val="00E30E69"/>
    <w:rsid w:val="00E30EC4"/>
    <w:rsid w:val="00E311A4"/>
    <w:rsid w:val="00E316D2"/>
    <w:rsid w:val="00E322D8"/>
    <w:rsid w:val="00E33781"/>
    <w:rsid w:val="00E33BF8"/>
    <w:rsid w:val="00E33F95"/>
    <w:rsid w:val="00E34FB9"/>
    <w:rsid w:val="00E35177"/>
    <w:rsid w:val="00E353C0"/>
    <w:rsid w:val="00E3596F"/>
    <w:rsid w:val="00E364E4"/>
    <w:rsid w:val="00E36699"/>
    <w:rsid w:val="00E36794"/>
    <w:rsid w:val="00E369CA"/>
    <w:rsid w:val="00E36BB8"/>
    <w:rsid w:val="00E36BD1"/>
    <w:rsid w:val="00E40139"/>
    <w:rsid w:val="00E40333"/>
    <w:rsid w:val="00E4050C"/>
    <w:rsid w:val="00E40D0A"/>
    <w:rsid w:val="00E40F62"/>
    <w:rsid w:val="00E41DD8"/>
    <w:rsid w:val="00E4276A"/>
    <w:rsid w:val="00E42CF1"/>
    <w:rsid w:val="00E4305F"/>
    <w:rsid w:val="00E430C3"/>
    <w:rsid w:val="00E43EA1"/>
    <w:rsid w:val="00E44BDE"/>
    <w:rsid w:val="00E4516D"/>
    <w:rsid w:val="00E45917"/>
    <w:rsid w:val="00E4592F"/>
    <w:rsid w:val="00E45E47"/>
    <w:rsid w:val="00E4660B"/>
    <w:rsid w:val="00E468CA"/>
    <w:rsid w:val="00E50411"/>
    <w:rsid w:val="00E51430"/>
    <w:rsid w:val="00E51522"/>
    <w:rsid w:val="00E525AF"/>
    <w:rsid w:val="00E525C2"/>
    <w:rsid w:val="00E52941"/>
    <w:rsid w:val="00E52A48"/>
    <w:rsid w:val="00E52E40"/>
    <w:rsid w:val="00E52F8D"/>
    <w:rsid w:val="00E535AC"/>
    <w:rsid w:val="00E53653"/>
    <w:rsid w:val="00E53FAC"/>
    <w:rsid w:val="00E542EE"/>
    <w:rsid w:val="00E5433D"/>
    <w:rsid w:val="00E54562"/>
    <w:rsid w:val="00E54A4F"/>
    <w:rsid w:val="00E54C3B"/>
    <w:rsid w:val="00E54C3F"/>
    <w:rsid w:val="00E54C75"/>
    <w:rsid w:val="00E553E1"/>
    <w:rsid w:val="00E55425"/>
    <w:rsid w:val="00E55804"/>
    <w:rsid w:val="00E56729"/>
    <w:rsid w:val="00E56770"/>
    <w:rsid w:val="00E57058"/>
    <w:rsid w:val="00E57155"/>
    <w:rsid w:val="00E577D8"/>
    <w:rsid w:val="00E57976"/>
    <w:rsid w:val="00E57AD1"/>
    <w:rsid w:val="00E6021C"/>
    <w:rsid w:val="00E6075E"/>
    <w:rsid w:val="00E60974"/>
    <w:rsid w:val="00E60D45"/>
    <w:rsid w:val="00E61420"/>
    <w:rsid w:val="00E61EE9"/>
    <w:rsid w:val="00E622A1"/>
    <w:rsid w:val="00E6235D"/>
    <w:rsid w:val="00E62E50"/>
    <w:rsid w:val="00E63255"/>
    <w:rsid w:val="00E6346F"/>
    <w:rsid w:val="00E63890"/>
    <w:rsid w:val="00E639F1"/>
    <w:rsid w:val="00E64049"/>
    <w:rsid w:val="00E64130"/>
    <w:rsid w:val="00E64739"/>
    <w:rsid w:val="00E64A9C"/>
    <w:rsid w:val="00E64DB6"/>
    <w:rsid w:val="00E65AEB"/>
    <w:rsid w:val="00E65EDE"/>
    <w:rsid w:val="00E65EE1"/>
    <w:rsid w:val="00E66CBF"/>
    <w:rsid w:val="00E66E75"/>
    <w:rsid w:val="00E67617"/>
    <w:rsid w:val="00E6787D"/>
    <w:rsid w:val="00E7010B"/>
    <w:rsid w:val="00E706BE"/>
    <w:rsid w:val="00E70953"/>
    <w:rsid w:val="00E70C93"/>
    <w:rsid w:val="00E70DB7"/>
    <w:rsid w:val="00E71343"/>
    <w:rsid w:val="00E716B8"/>
    <w:rsid w:val="00E7174A"/>
    <w:rsid w:val="00E71BA6"/>
    <w:rsid w:val="00E723CF"/>
    <w:rsid w:val="00E72575"/>
    <w:rsid w:val="00E7289B"/>
    <w:rsid w:val="00E73BCD"/>
    <w:rsid w:val="00E740DA"/>
    <w:rsid w:val="00E74564"/>
    <w:rsid w:val="00E745AB"/>
    <w:rsid w:val="00E74C7B"/>
    <w:rsid w:val="00E7519E"/>
    <w:rsid w:val="00E75B20"/>
    <w:rsid w:val="00E75BD2"/>
    <w:rsid w:val="00E75C62"/>
    <w:rsid w:val="00E76361"/>
    <w:rsid w:val="00E773A9"/>
    <w:rsid w:val="00E77989"/>
    <w:rsid w:val="00E8029F"/>
    <w:rsid w:val="00E80987"/>
    <w:rsid w:val="00E80AF9"/>
    <w:rsid w:val="00E80C71"/>
    <w:rsid w:val="00E817DD"/>
    <w:rsid w:val="00E81D8C"/>
    <w:rsid w:val="00E81FA9"/>
    <w:rsid w:val="00E8205F"/>
    <w:rsid w:val="00E820A7"/>
    <w:rsid w:val="00E823A3"/>
    <w:rsid w:val="00E82849"/>
    <w:rsid w:val="00E82A67"/>
    <w:rsid w:val="00E82B35"/>
    <w:rsid w:val="00E8354A"/>
    <w:rsid w:val="00E839DD"/>
    <w:rsid w:val="00E840F9"/>
    <w:rsid w:val="00E8440D"/>
    <w:rsid w:val="00E8498B"/>
    <w:rsid w:val="00E84A5A"/>
    <w:rsid w:val="00E84AB9"/>
    <w:rsid w:val="00E84BAA"/>
    <w:rsid w:val="00E84D84"/>
    <w:rsid w:val="00E84F26"/>
    <w:rsid w:val="00E85CC5"/>
    <w:rsid w:val="00E86063"/>
    <w:rsid w:val="00E862C9"/>
    <w:rsid w:val="00E867DB"/>
    <w:rsid w:val="00E867E9"/>
    <w:rsid w:val="00E867FE"/>
    <w:rsid w:val="00E86DAB"/>
    <w:rsid w:val="00E86DFC"/>
    <w:rsid w:val="00E86E61"/>
    <w:rsid w:val="00E87132"/>
    <w:rsid w:val="00E87237"/>
    <w:rsid w:val="00E87BDE"/>
    <w:rsid w:val="00E90044"/>
    <w:rsid w:val="00E906F8"/>
    <w:rsid w:val="00E9110D"/>
    <w:rsid w:val="00E9117B"/>
    <w:rsid w:val="00E91DDA"/>
    <w:rsid w:val="00E92D52"/>
    <w:rsid w:val="00E930FA"/>
    <w:rsid w:val="00E93885"/>
    <w:rsid w:val="00E94BD7"/>
    <w:rsid w:val="00E953E0"/>
    <w:rsid w:val="00E95B2C"/>
    <w:rsid w:val="00E96494"/>
    <w:rsid w:val="00E96831"/>
    <w:rsid w:val="00E96925"/>
    <w:rsid w:val="00E96AEE"/>
    <w:rsid w:val="00E96B89"/>
    <w:rsid w:val="00E96B8E"/>
    <w:rsid w:val="00E971F1"/>
    <w:rsid w:val="00E973C6"/>
    <w:rsid w:val="00E97806"/>
    <w:rsid w:val="00EA035F"/>
    <w:rsid w:val="00EA03E6"/>
    <w:rsid w:val="00EA05E1"/>
    <w:rsid w:val="00EA0760"/>
    <w:rsid w:val="00EA099A"/>
    <w:rsid w:val="00EA0A8A"/>
    <w:rsid w:val="00EA0BE9"/>
    <w:rsid w:val="00EA0C23"/>
    <w:rsid w:val="00EA0D99"/>
    <w:rsid w:val="00EA1124"/>
    <w:rsid w:val="00EA12F4"/>
    <w:rsid w:val="00EA1860"/>
    <w:rsid w:val="00EA195D"/>
    <w:rsid w:val="00EA19D4"/>
    <w:rsid w:val="00EA1ED0"/>
    <w:rsid w:val="00EA21DF"/>
    <w:rsid w:val="00EA277D"/>
    <w:rsid w:val="00EA28E6"/>
    <w:rsid w:val="00EA29CC"/>
    <w:rsid w:val="00EA2B7A"/>
    <w:rsid w:val="00EA2D31"/>
    <w:rsid w:val="00EA2F3E"/>
    <w:rsid w:val="00EA307D"/>
    <w:rsid w:val="00EA3325"/>
    <w:rsid w:val="00EA3824"/>
    <w:rsid w:val="00EA3A03"/>
    <w:rsid w:val="00EA3BCB"/>
    <w:rsid w:val="00EA3DCD"/>
    <w:rsid w:val="00EA3E93"/>
    <w:rsid w:val="00EA48F2"/>
    <w:rsid w:val="00EA490E"/>
    <w:rsid w:val="00EA497B"/>
    <w:rsid w:val="00EA4A27"/>
    <w:rsid w:val="00EA4D39"/>
    <w:rsid w:val="00EA4DB8"/>
    <w:rsid w:val="00EA55BA"/>
    <w:rsid w:val="00EA56C2"/>
    <w:rsid w:val="00EA619A"/>
    <w:rsid w:val="00EA632C"/>
    <w:rsid w:val="00EA675E"/>
    <w:rsid w:val="00EA6D94"/>
    <w:rsid w:val="00EA703C"/>
    <w:rsid w:val="00EA70AB"/>
    <w:rsid w:val="00EA7665"/>
    <w:rsid w:val="00EA7674"/>
    <w:rsid w:val="00EA76C0"/>
    <w:rsid w:val="00EA7D8D"/>
    <w:rsid w:val="00EA7E9D"/>
    <w:rsid w:val="00EA7EE1"/>
    <w:rsid w:val="00EB0431"/>
    <w:rsid w:val="00EB0EA9"/>
    <w:rsid w:val="00EB16AE"/>
    <w:rsid w:val="00EB17EE"/>
    <w:rsid w:val="00EB1E62"/>
    <w:rsid w:val="00EB1FF8"/>
    <w:rsid w:val="00EB201F"/>
    <w:rsid w:val="00EB22F9"/>
    <w:rsid w:val="00EB2CCC"/>
    <w:rsid w:val="00EB2EA1"/>
    <w:rsid w:val="00EB3199"/>
    <w:rsid w:val="00EB351F"/>
    <w:rsid w:val="00EB3D37"/>
    <w:rsid w:val="00EB3DBF"/>
    <w:rsid w:val="00EB3F28"/>
    <w:rsid w:val="00EB4140"/>
    <w:rsid w:val="00EB4AFF"/>
    <w:rsid w:val="00EB543E"/>
    <w:rsid w:val="00EB5957"/>
    <w:rsid w:val="00EB6882"/>
    <w:rsid w:val="00EB7269"/>
    <w:rsid w:val="00EB7565"/>
    <w:rsid w:val="00EB7669"/>
    <w:rsid w:val="00EB7AA5"/>
    <w:rsid w:val="00EB7B7F"/>
    <w:rsid w:val="00EB7F7D"/>
    <w:rsid w:val="00EC0107"/>
    <w:rsid w:val="00EC04BB"/>
    <w:rsid w:val="00EC0C89"/>
    <w:rsid w:val="00EC0D60"/>
    <w:rsid w:val="00EC1424"/>
    <w:rsid w:val="00EC1C84"/>
    <w:rsid w:val="00EC225B"/>
    <w:rsid w:val="00EC2AC9"/>
    <w:rsid w:val="00EC3DFE"/>
    <w:rsid w:val="00EC40F7"/>
    <w:rsid w:val="00EC42DE"/>
    <w:rsid w:val="00EC43B1"/>
    <w:rsid w:val="00EC482B"/>
    <w:rsid w:val="00EC58F0"/>
    <w:rsid w:val="00EC5EB9"/>
    <w:rsid w:val="00EC613D"/>
    <w:rsid w:val="00EC6F00"/>
    <w:rsid w:val="00EC71C3"/>
    <w:rsid w:val="00EC7B17"/>
    <w:rsid w:val="00EC7B74"/>
    <w:rsid w:val="00EC7CBF"/>
    <w:rsid w:val="00EC7EE7"/>
    <w:rsid w:val="00ED0538"/>
    <w:rsid w:val="00ED0661"/>
    <w:rsid w:val="00ED0B56"/>
    <w:rsid w:val="00ED0DD9"/>
    <w:rsid w:val="00ED0F72"/>
    <w:rsid w:val="00ED15BA"/>
    <w:rsid w:val="00ED2739"/>
    <w:rsid w:val="00ED313A"/>
    <w:rsid w:val="00ED32AE"/>
    <w:rsid w:val="00ED342A"/>
    <w:rsid w:val="00ED355D"/>
    <w:rsid w:val="00ED39A2"/>
    <w:rsid w:val="00ED3AC2"/>
    <w:rsid w:val="00ED3BE6"/>
    <w:rsid w:val="00ED48FB"/>
    <w:rsid w:val="00ED4949"/>
    <w:rsid w:val="00ED504D"/>
    <w:rsid w:val="00ED52E6"/>
    <w:rsid w:val="00ED5F09"/>
    <w:rsid w:val="00ED60F1"/>
    <w:rsid w:val="00ED61DB"/>
    <w:rsid w:val="00ED7041"/>
    <w:rsid w:val="00ED77A1"/>
    <w:rsid w:val="00ED7C67"/>
    <w:rsid w:val="00ED7D14"/>
    <w:rsid w:val="00ED7D55"/>
    <w:rsid w:val="00ED7E53"/>
    <w:rsid w:val="00ED7F9B"/>
    <w:rsid w:val="00EE0046"/>
    <w:rsid w:val="00EE0A76"/>
    <w:rsid w:val="00EE1204"/>
    <w:rsid w:val="00EE1228"/>
    <w:rsid w:val="00EE14EA"/>
    <w:rsid w:val="00EE29F8"/>
    <w:rsid w:val="00EE2C17"/>
    <w:rsid w:val="00EE320B"/>
    <w:rsid w:val="00EE3860"/>
    <w:rsid w:val="00EE39F2"/>
    <w:rsid w:val="00EE3B17"/>
    <w:rsid w:val="00EE40B7"/>
    <w:rsid w:val="00EE4192"/>
    <w:rsid w:val="00EE471D"/>
    <w:rsid w:val="00EE49A1"/>
    <w:rsid w:val="00EE4FF1"/>
    <w:rsid w:val="00EE5526"/>
    <w:rsid w:val="00EE58CA"/>
    <w:rsid w:val="00EE5A06"/>
    <w:rsid w:val="00EE5BB5"/>
    <w:rsid w:val="00EE5F77"/>
    <w:rsid w:val="00EE6078"/>
    <w:rsid w:val="00EE6128"/>
    <w:rsid w:val="00EE6307"/>
    <w:rsid w:val="00EE655A"/>
    <w:rsid w:val="00EE6567"/>
    <w:rsid w:val="00EE65C1"/>
    <w:rsid w:val="00EE6A82"/>
    <w:rsid w:val="00EE6C37"/>
    <w:rsid w:val="00EE72F2"/>
    <w:rsid w:val="00EE733B"/>
    <w:rsid w:val="00EE7581"/>
    <w:rsid w:val="00EE796A"/>
    <w:rsid w:val="00EE79B2"/>
    <w:rsid w:val="00EE7B72"/>
    <w:rsid w:val="00EE7FFD"/>
    <w:rsid w:val="00EF06A3"/>
    <w:rsid w:val="00EF0C16"/>
    <w:rsid w:val="00EF1193"/>
    <w:rsid w:val="00EF1214"/>
    <w:rsid w:val="00EF1B14"/>
    <w:rsid w:val="00EF1CD4"/>
    <w:rsid w:val="00EF1E81"/>
    <w:rsid w:val="00EF201C"/>
    <w:rsid w:val="00EF21CF"/>
    <w:rsid w:val="00EF2317"/>
    <w:rsid w:val="00EF2AA4"/>
    <w:rsid w:val="00EF2AEC"/>
    <w:rsid w:val="00EF2CEE"/>
    <w:rsid w:val="00EF342E"/>
    <w:rsid w:val="00EF3C9B"/>
    <w:rsid w:val="00EF4190"/>
    <w:rsid w:val="00EF4575"/>
    <w:rsid w:val="00EF4636"/>
    <w:rsid w:val="00EF48C2"/>
    <w:rsid w:val="00EF641D"/>
    <w:rsid w:val="00EF64B4"/>
    <w:rsid w:val="00EF7045"/>
    <w:rsid w:val="00EF76BA"/>
    <w:rsid w:val="00EF79B4"/>
    <w:rsid w:val="00EF7AE4"/>
    <w:rsid w:val="00EF7C33"/>
    <w:rsid w:val="00F00139"/>
    <w:rsid w:val="00F004E1"/>
    <w:rsid w:val="00F00F19"/>
    <w:rsid w:val="00F01C4F"/>
    <w:rsid w:val="00F01D88"/>
    <w:rsid w:val="00F021AE"/>
    <w:rsid w:val="00F02414"/>
    <w:rsid w:val="00F02556"/>
    <w:rsid w:val="00F03134"/>
    <w:rsid w:val="00F0339D"/>
    <w:rsid w:val="00F03A47"/>
    <w:rsid w:val="00F03AF7"/>
    <w:rsid w:val="00F03B8C"/>
    <w:rsid w:val="00F03C03"/>
    <w:rsid w:val="00F03ED1"/>
    <w:rsid w:val="00F03EF5"/>
    <w:rsid w:val="00F0416B"/>
    <w:rsid w:val="00F04415"/>
    <w:rsid w:val="00F045BD"/>
    <w:rsid w:val="00F04712"/>
    <w:rsid w:val="00F04A71"/>
    <w:rsid w:val="00F04BAD"/>
    <w:rsid w:val="00F04BE3"/>
    <w:rsid w:val="00F050E4"/>
    <w:rsid w:val="00F051E7"/>
    <w:rsid w:val="00F05E0A"/>
    <w:rsid w:val="00F05ECF"/>
    <w:rsid w:val="00F05FFB"/>
    <w:rsid w:val="00F06070"/>
    <w:rsid w:val="00F060BE"/>
    <w:rsid w:val="00F063CE"/>
    <w:rsid w:val="00F06A93"/>
    <w:rsid w:val="00F074B0"/>
    <w:rsid w:val="00F077E9"/>
    <w:rsid w:val="00F0792A"/>
    <w:rsid w:val="00F1018E"/>
    <w:rsid w:val="00F10897"/>
    <w:rsid w:val="00F10996"/>
    <w:rsid w:val="00F10A43"/>
    <w:rsid w:val="00F10F36"/>
    <w:rsid w:val="00F112D6"/>
    <w:rsid w:val="00F113BE"/>
    <w:rsid w:val="00F11900"/>
    <w:rsid w:val="00F11BD2"/>
    <w:rsid w:val="00F11DED"/>
    <w:rsid w:val="00F11FFC"/>
    <w:rsid w:val="00F1235F"/>
    <w:rsid w:val="00F127DA"/>
    <w:rsid w:val="00F128B7"/>
    <w:rsid w:val="00F129E6"/>
    <w:rsid w:val="00F12AE6"/>
    <w:rsid w:val="00F1306B"/>
    <w:rsid w:val="00F139AC"/>
    <w:rsid w:val="00F1427D"/>
    <w:rsid w:val="00F142C3"/>
    <w:rsid w:val="00F1447B"/>
    <w:rsid w:val="00F159F5"/>
    <w:rsid w:val="00F15AFB"/>
    <w:rsid w:val="00F1750B"/>
    <w:rsid w:val="00F178CF"/>
    <w:rsid w:val="00F17C22"/>
    <w:rsid w:val="00F20185"/>
    <w:rsid w:val="00F205E5"/>
    <w:rsid w:val="00F20E02"/>
    <w:rsid w:val="00F21324"/>
    <w:rsid w:val="00F21F29"/>
    <w:rsid w:val="00F220F0"/>
    <w:rsid w:val="00F22653"/>
    <w:rsid w:val="00F22B59"/>
    <w:rsid w:val="00F22EA4"/>
    <w:rsid w:val="00F22F47"/>
    <w:rsid w:val="00F2309D"/>
    <w:rsid w:val="00F23990"/>
    <w:rsid w:val="00F24BCE"/>
    <w:rsid w:val="00F24D41"/>
    <w:rsid w:val="00F24F70"/>
    <w:rsid w:val="00F25D5F"/>
    <w:rsid w:val="00F262A2"/>
    <w:rsid w:val="00F26927"/>
    <w:rsid w:val="00F26D09"/>
    <w:rsid w:val="00F2754C"/>
    <w:rsid w:val="00F2765B"/>
    <w:rsid w:val="00F27EA7"/>
    <w:rsid w:val="00F30B2B"/>
    <w:rsid w:val="00F315F0"/>
    <w:rsid w:val="00F31718"/>
    <w:rsid w:val="00F31728"/>
    <w:rsid w:val="00F31C17"/>
    <w:rsid w:val="00F31E01"/>
    <w:rsid w:val="00F3212B"/>
    <w:rsid w:val="00F32A73"/>
    <w:rsid w:val="00F32F1D"/>
    <w:rsid w:val="00F331EB"/>
    <w:rsid w:val="00F346B6"/>
    <w:rsid w:val="00F34A89"/>
    <w:rsid w:val="00F34DDF"/>
    <w:rsid w:val="00F351A1"/>
    <w:rsid w:val="00F35AEA"/>
    <w:rsid w:val="00F35BE7"/>
    <w:rsid w:val="00F367EE"/>
    <w:rsid w:val="00F37293"/>
    <w:rsid w:val="00F377FE"/>
    <w:rsid w:val="00F378D6"/>
    <w:rsid w:val="00F37B8B"/>
    <w:rsid w:val="00F40425"/>
    <w:rsid w:val="00F4049C"/>
    <w:rsid w:val="00F4080B"/>
    <w:rsid w:val="00F40936"/>
    <w:rsid w:val="00F409E2"/>
    <w:rsid w:val="00F410E0"/>
    <w:rsid w:val="00F41288"/>
    <w:rsid w:val="00F423AA"/>
    <w:rsid w:val="00F423BC"/>
    <w:rsid w:val="00F42485"/>
    <w:rsid w:val="00F425F5"/>
    <w:rsid w:val="00F427CE"/>
    <w:rsid w:val="00F4299D"/>
    <w:rsid w:val="00F42D44"/>
    <w:rsid w:val="00F437D4"/>
    <w:rsid w:val="00F43BF7"/>
    <w:rsid w:val="00F43FF9"/>
    <w:rsid w:val="00F44399"/>
    <w:rsid w:val="00F4448B"/>
    <w:rsid w:val="00F44752"/>
    <w:rsid w:val="00F44995"/>
    <w:rsid w:val="00F44C8D"/>
    <w:rsid w:val="00F44FA5"/>
    <w:rsid w:val="00F45017"/>
    <w:rsid w:val="00F45739"/>
    <w:rsid w:val="00F45F5F"/>
    <w:rsid w:val="00F46E22"/>
    <w:rsid w:val="00F46FE2"/>
    <w:rsid w:val="00F47945"/>
    <w:rsid w:val="00F50011"/>
    <w:rsid w:val="00F5024D"/>
    <w:rsid w:val="00F5044F"/>
    <w:rsid w:val="00F50531"/>
    <w:rsid w:val="00F50B5F"/>
    <w:rsid w:val="00F51125"/>
    <w:rsid w:val="00F516B0"/>
    <w:rsid w:val="00F516F9"/>
    <w:rsid w:val="00F51BAF"/>
    <w:rsid w:val="00F5229C"/>
    <w:rsid w:val="00F52863"/>
    <w:rsid w:val="00F52929"/>
    <w:rsid w:val="00F52D9B"/>
    <w:rsid w:val="00F53046"/>
    <w:rsid w:val="00F53AAF"/>
    <w:rsid w:val="00F53D15"/>
    <w:rsid w:val="00F5423F"/>
    <w:rsid w:val="00F542F3"/>
    <w:rsid w:val="00F54B8B"/>
    <w:rsid w:val="00F5553F"/>
    <w:rsid w:val="00F5584A"/>
    <w:rsid w:val="00F5593A"/>
    <w:rsid w:val="00F55B80"/>
    <w:rsid w:val="00F55C31"/>
    <w:rsid w:val="00F5624A"/>
    <w:rsid w:val="00F5649E"/>
    <w:rsid w:val="00F568E9"/>
    <w:rsid w:val="00F568F4"/>
    <w:rsid w:val="00F56A0E"/>
    <w:rsid w:val="00F56D50"/>
    <w:rsid w:val="00F570ED"/>
    <w:rsid w:val="00F5710E"/>
    <w:rsid w:val="00F57765"/>
    <w:rsid w:val="00F57AFB"/>
    <w:rsid w:val="00F57BF6"/>
    <w:rsid w:val="00F61C09"/>
    <w:rsid w:val="00F61ED4"/>
    <w:rsid w:val="00F61FF1"/>
    <w:rsid w:val="00F626E8"/>
    <w:rsid w:val="00F62798"/>
    <w:rsid w:val="00F62E11"/>
    <w:rsid w:val="00F636FC"/>
    <w:rsid w:val="00F65164"/>
    <w:rsid w:val="00F65240"/>
    <w:rsid w:val="00F653E6"/>
    <w:rsid w:val="00F65A9F"/>
    <w:rsid w:val="00F65CF8"/>
    <w:rsid w:val="00F65EF2"/>
    <w:rsid w:val="00F6631E"/>
    <w:rsid w:val="00F66517"/>
    <w:rsid w:val="00F66E9E"/>
    <w:rsid w:val="00F6780A"/>
    <w:rsid w:val="00F678EA"/>
    <w:rsid w:val="00F67CDA"/>
    <w:rsid w:val="00F70048"/>
    <w:rsid w:val="00F70362"/>
    <w:rsid w:val="00F704D4"/>
    <w:rsid w:val="00F70560"/>
    <w:rsid w:val="00F70715"/>
    <w:rsid w:val="00F7075C"/>
    <w:rsid w:val="00F708F1"/>
    <w:rsid w:val="00F70D64"/>
    <w:rsid w:val="00F711FD"/>
    <w:rsid w:val="00F71309"/>
    <w:rsid w:val="00F7160B"/>
    <w:rsid w:val="00F719BB"/>
    <w:rsid w:val="00F71AF1"/>
    <w:rsid w:val="00F71D83"/>
    <w:rsid w:val="00F72069"/>
    <w:rsid w:val="00F72149"/>
    <w:rsid w:val="00F725DE"/>
    <w:rsid w:val="00F735A4"/>
    <w:rsid w:val="00F73BE0"/>
    <w:rsid w:val="00F750AD"/>
    <w:rsid w:val="00F7566F"/>
    <w:rsid w:val="00F75755"/>
    <w:rsid w:val="00F757BF"/>
    <w:rsid w:val="00F7591C"/>
    <w:rsid w:val="00F75A4B"/>
    <w:rsid w:val="00F75B7C"/>
    <w:rsid w:val="00F75BF1"/>
    <w:rsid w:val="00F75FB6"/>
    <w:rsid w:val="00F76FF9"/>
    <w:rsid w:val="00F779E2"/>
    <w:rsid w:val="00F77AFC"/>
    <w:rsid w:val="00F80190"/>
    <w:rsid w:val="00F80263"/>
    <w:rsid w:val="00F80B54"/>
    <w:rsid w:val="00F80FB0"/>
    <w:rsid w:val="00F81503"/>
    <w:rsid w:val="00F81CB0"/>
    <w:rsid w:val="00F81E0C"/>
    <w:rsid w:val="00F8247B"/>
    <w:rsid w:val="00F824D6"/>
    <w:rsid w:val="00F82697"/>
    <w:rsid w:val="00F8284C"/>
    <w:rsid w:val="00F83387"/>
    <w:rsid w:val="00F83498"/>
    <w:rsid w:val="00F83722"/>
    <w:rsid w:val="00F83EF1"/>
    <w:rsid w:val="00F84854"/>
    <w:rsid w:val="00F84902"/>
    <w:rsid w:val="00F84CB6"/>
    <w:rsid w:val="00F84F41"/>
    <w:rsid w:val="00F850DC"/>
    <w:rsid w:val="00F8547A"/>
    <w:rsid w:val="00F8562D"/>
    <w:rsid w:val="00F859E4"/>
    <w:rsid w:val="00F85DEE"/>
    <w:rsid w:val="00F860BB"/>
    <w:rsid w:val="00F8659C"/>
    <w:rsid w:val="00F8670F"/>
    <w:rsid w:val="00F86E70"/>
    <w:rsid w:val="00F86F59"/>
    <w:rsid w:val="00F87C11"/>
    <w:rsid w:val="00F90128"/>
    <w:rsid w:val="00F90840"/>
    <w:rsid w:val="00F90A68"/>
    <w:rsid w:val="00F90B77"/>
    <w:rsid w:val="00F91244"/>
    <w:rsid w:val="00F914BC"/>
    <w:rsid w:val="00F91D69"/>
    <w:rsid w:val="00F921FA"/>
    <w:rsid w:val="00F922F7"/>
    <w:rsid w:val="00F92445"/>
    <w:rsid w:val="00F9253D"/>
    <w:rsid w:val="00F9258A"/>
    <w:rsid w:val="00F92911"/>
    <w:rsid w:val="00F92E2F"/>
    <w:rsid w:val="00F93038"/>
    <w:rsid w:val="00F93636"/>
    <w:rsid w:val="00F93B71"/>
    <w:rsid w:val="00F93B8A"/>
    <w:rsid w:val="00F93C2A"/>
    <w:rsid w:val="00F93E2C"/>
    <w:rsid w:val="00F93FD5"/>
    <w:rsid w:val="00F943D7"/>
    <w:rsid w:val="00F9458B"/>
    <w:rsid w:val="00F94877"/>
    <w:rsid w:val="00F957DE"/>
    <w:rsid w:val="00F96FA7"/>
    <w:rsid w:val="00F97104"/>
    <w:rsid w:val="00F97420"/>
    <w:rsid w:val="00F97798"/>
    <w:rsid w:val="00F978AA"/>
    <w:rsid w:val="00F97BD5"/>
    <w:rsid w:val="00F97DC4"/>
    <w:rsid w:val="00FA011E"/>
    <w:rsid w:val="00FA0138"/>
    <w:rsid w:val="00FA08AB"/>
    <w:rsid w:val="00FA0F05"/>
    <w:rsid w:val="00FA1092"/>
    <w:rsid w:val="00FA1379"/>
    <w:rsid w:val="00FA18A5"/>
    <w:rsid w:val="00FA29E0"/>
    <w:rsid w:val="00FA3130"/>
    <w:rsid w:val="00FA32A5"/>
    <w:rsid w:val="00FA4197"/>
    <w:rsid w:val="00FA43E6"/>
    <w:rsid w:val="00FA488E"/>
    <w:rsid w:val="00FA4D56"/>
    <w:rsid w:val="00FA5026"/>
    <w:rsid w:val="00FA531A"/>
    <w:rsid w:val="00FA59C0"/>
    <w:rsid w:val="00FA60DA"/>
    <w:rsid w:val="00FA6F0B"/>
    <w:rsid w:val="00FA70AF"/>
    <w:rsid w:val="00FA71D8"/>
    <w:rsid w:val="00FA7B51"/>
    <w:rsid w:val="00FA7E14"/>
    <w:rsid w:val="00FA7F58"/>
    <w:rsid w:val="00FB0273"/>
    <w:rsid w:val="00FB0C8D"/>
    <w:rsid w:val="00FB12BB"/>
    <w:rsid w:val="00FB255C"/>
    <w:rsid w:val="00FB262C"/>
    <w:rsid w:val="00FB305F"/>
    <w:rsid w:val="00FB35C4"/>
    <w:rsid w:val="00FB3FAA"/>
    <w:rsid w:val="00FB4347"/>
    <w:rsid w:val="00FB45E6"/>
    <w:rsid w:val="00FB4677"/>
    <w:rsid w:val="00FB46E0"/>
    <w:rsid w:val="00FB4950"/>
    <w:rsid w:val="00FB4A24"/>
    <w:rsid w:val="00FB4A3D"/>
    <w:rsid w:val="00FB4B47"/>
    <w:rsid w:val="00FB5287"/>
    <w:rsid w:val="00FB5389"/>
    <w:rsid w:val="00FB5569"/>
    <w:rsid w:val="00FB55A6"/>
    <w:rsid w:val="00FB583A"/>
    <w:rsid w:val="00FB5E25"/>
    <w:rsid w:val="00FB5F25"/>
    <w:rsid w:val="00FB619E"/>
    <w:rsid w:val="00FB61F4"/>
    <w:rsid w:val="00FB6242"/>
    <w:rsid w:val="00FB657E"/>
    <w:rsid w:val="00FB6B00"/>
    <w:rsid w:val="00FB6DA9"/>
    <w:rsid w:val="00FB708B"/>
    <w:rsid w:val="00FB73FE"/>
    <w:rsid w:val="00FC0039"/>
    <w:rsid w:val="00FC03E9"/>
    <w:rsid w:val="00FC13EA"/>
    <w:rsid w:val="00FC192F"/>
    <w:rsid w:val="00FC1A73"/>
    <w:rsid w:val="00FC1E11"/>
    <w:rsid w:val="00FC22D6"/>
    <w:rsid w:val="00FC2458"/>
    <w:rsid w:val="00FC2537"/>
    <w:rsid w:val="00FC27F0"/>
    <w:rsid w:val="00FC280F"/>
    <w:rsid w:val="00FC285D"/>
    <w:rsid w:val="00FC2E3F"/>
    <w:rsid w:val="00FC2E42"/>
    <w:rsid w:val="00FC2E59"/>
    <w:rsid w:val="00FC3613"/>
    <w:rsid w:val="00FC3D9C"/>
    <w:rsid w:val="00FC40A9"/>
    <w:rsid w:val="00FC40F1"/>
    <w:rsid w:val="00FC4AEB"/>
    <w:rsid w:val="00FC4B01"/>
    <w:rsid w:val="00FC4D3C"/>
    <w:rsid w:val="00FC4EE1"/>
    <w:rsid w:val="00FC5800"/>
    <w:rsid w:val="00FC5A2C"/>
    <w:rsid w:val="00FC6827"/>
    <w:rsid w:val="00FC6B1E"/>
    <w:rsid w:val="00FC6C75"/>
    <w:rsid w:val="00FC78BB"/>
    <w:rsid w:val="00FC79C9"/>
    <w:rsid w:val="00FC79E2"/>
    <w:rsid w:val="00FC7BF9"/>
    <w:rsid w:val="00FD00B6"/>
    <w:rsid w:val="00FD0283"/>
    <w:rsid w:val="00FD051B"/>
    <w:rsid w:val="00FD07FB"/>
    <w:rsid w:val="00FD1095"/>
    <w:rsid w:val="00FD18DA"/>
    <w:rsid w:val="00FD1C3C"/>
    <w:rsid w:val="00FD1F88"/>
    <w:rsid w:val="00FD2441"/>
    <w:rsid w:val="00FD29A0"/>
    <w:rsid w:val="00FD2A8C"/>
    <w:rsid w:val="00FD2BBA"/>
    <w:rsid w:val="00FD2BD4"/>
    <w:rsid w:val="00FD2EF8"/>
    <w:rsid w:val="00FD2F14"/>
    <w:rsid w:val="00FD378D"/>
    <w:rsid w:val="00FD3B2A"/>
    <w:rsid w:val="00FD44E2"/>
    <w:rsid w:val="00FD464E"/>
    <w:rsid w:val="00FD4ABF"/>
    <w:rsid w:val="00FD5319"/>
    <w:rsid w:val="00FD56B0"/>
    <w:rsid w:val="00FD58C2"/>
    <w:rsid w:val="00FD678D"/>
    <w:rsid w:val="00FD6C69"/>
    <w:rsid w:val="00FD7357"/>
    <w:rsid w:val="00FD7AF5"/>
    <w:rsid w:val="00FE0088"/>
    <w:rsid w:val="00FE0320"/>
    <w:rsid w:val="00FE03F9"/>
    <w:rsid w:val="00FE0A38"/>
    <w:rsid w:val="00FE0D6F"/>
    <w:rsid w:val="00FE13B2"/>
    <w:rsid w:val="00FE14DF"/>
    <w:rsid w:val="00FE1725"/>
    <w:rsid w:val="00FE1740"/>
    <w:rsid w:val="00FE1BB1"/>
    <w:rsid w:val="00FE1DA2"/>
    <w:rsid w:val="00FE2557"/>
    <w:rsid w:val="00FE2B25"/>
    <w:rsid w:val="00FE2C05"/>
    <w:rsid w:val="00FE2E7C"/>
    <w:rsid w:val="00FE3258"/>
    <w:rsid w:val="00FE3484"/>
    <w:rsid w:val="00FE3A25"/>
    <w:rsid w:val="00FE407B"/>
    <w:rsid w:val="00FE4092"/>
    <w:rsid w:val="00FE4513"/>
    <w:rsid w:val="00FE4787"/>
    <w:rsid w:val="00FE4D79"/>
    <w:rsid w:val="00FE4FD7"/>
    <w:rsid w:val="00FE6003"/>
    <w:rsid w:val="00FE6C9B"/>
    <w:rsid w:val="00FE7365"/>
    <w:rsid w:val="00FE7A50"/>
    <w:rsid w:val="00FE7BD1"/>
    <w:rsid w:val="00FF030F"/>
    <w:rsid w:val="00FF1478"/>
    <w:rsid w:val="00FF1A54"/>
    <w:rsid w:val="00FF1DBF"/>
    <w:rsid w:val="00FF229C"/>
    <w:rsid w:val="00FF24A7"/>
    <w:rsid w:val="00FF317C"/>
    <w:rsid w:val="00FF33A4"/>
    <w:rsid w:val="00FF356C"/>
    <w:rsid w:val="00FF3655"/>
    <w:rsid w:val="00FF3CA4"/>
    <w:rsid w:val="00FF42CB"/>
    <w:rsid w:val="00FF4B61"/>
    <w:rsid w:val="00FF4EA7"/>
    <w:rsid w:val="00FF5648"/>
    <w:rsid w:val="00FF66F7"/>
    <w:rsid w:val="00FF6CCA"/>
    <w:rsid w:val="00FF6CF3"/>
    <w:rsid w:val="00FF7003"/>
    <w:rsid w:val="00FF71E4"/>
    <w:rsid w:val="00FF7C8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13EFFD"/>
  <w15:docId w15:val="{5D14C620-14AB-4FB0-9155-847C0052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605"/>
    <w:pPr>
      <w:spacing w:line="480" w:lineRule="auto"/>
      <w:jc w:val="both"/>
    </w:pPr>
    <w:rPr>
      <w:rFonts w:ascii="Times New Roman" w:hAnsi="Times New Roman" w:cs="Times New Roman"/>
      <w:sz w:val="24"/>
      <w:lang w:val="en-US"/>
    </w:rPr>
  </w:style>
  <w:style w:type="paragraph" w:styleId="Titre1">
    <w:name w:val="heading 1"/>
    <w:basedOn w:val="Normal"/>
    <w:next w:val="Normal"/>
    <w:link w:val="Titre1Car"/>
    <w:uiPriority w:val="9"/>
    <w:qFormat/>
    <w:rsid w:val="008B1496"/>
    <w:pPr>
      <w:autoSpaceDE w:val="0"/>
      <w:autoSpaceDN w:val="0"/>
      <w:adjustRightInd w:val="0"/>
      <w:spacing w:after="0"/>
      <w:outlineLvl w:val="0"/>
    </w:pPr>
    <w:rPr>
      <w:b/>
      <w:szCs w:val="24"/>
    </w:rPr>
  </w:style>
  <w:style w:type="paragraph" w:styleId="Titre2">
    <w:name w:val="heading 2"/>
    <w:basedOn w:val="Titre1"/>
    <w:next w:val="Normal"/>
    <w:link w:val="Titre2Car"/>
    <w:uiPriority w:val="9"/>
    <w:unhideWhenUsed/>
    <w:qFormat/>
    <w:rsid w:val="00EB7B7F"/>
    <w:pPr>
      <w:ind w:left="360"/>
      <w:outlineLvl w:val="1"/>
    </w:pPr>
    <w:rPr>
      <w:b w:val="0"/>
      <w:i/>
    </w:rPr>
  </w:style>
  <w:style w:type="paragraph" w:styleId="Titre3">
    <w:name w:val="heading 3"/>
    <w:basedOn w:val="Titre2"/>
    <w:link w:val="Titre3Car"/>
    <w:uiPriority w:val="9"/>
    <w:qFormat/>
    <w:rsid w:val="00DA38A6"/>
    <w:pPr>
      <w:ind w:left="720"/>
      <w:outlineLvl w:val="2"/>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900D8"/>
    <w:rPr>
      <w:sz w:val="16"/>
      <w:szCs w:val="16"/>
    </w:rPr>
  </w:style>
  <w:style w:type="paragraph" w:styleId="Commentaire">
    <w:name w:val="annotation text"/>
    <w:basedOn w:val="Normal"/>
    <w:link w:val="CommentaireCar"/>
    <w:uiPriority w:val="99"/>
    <w:unhideWhenUsed/>
    <w:qFormat/>
    <w:rsid w:val="008900D8"/>
    <w:pPr>
      <w:spacing w:line="240" w:lineRule="auto"/>
    </w:pPr>
    <w:rPr>
      <w:sz w:val="20"/>
      <w:szCs w:val="20"/>
    </w:rPr>
  </w:style>
  <w:style w:type="character" w:customStyle="1" w:styleId="CommentaireCar">
    <w:name w:val="Commentaire Car"/>
    <w:basedOn w:val="Policepardfaut"/>
    <w:link w:val="Commentaire"/>
    <w:uiPriority w:val="99"/>
    <w:qFormat/>
    <w:rsid w:val="008900D8"/>
    <w:rPr>
      <w:sz w:val="20"/>
      <w:szCs w:val="20"/>
    </w:rPr>
  </w:style>
  <w:style w:type="paragraph" w:styleId="Objetducommentaire">
    <w:name w:val="annotation subject"/>
    <w:basedOn w:val="Commentaire"/>
    <w:next w:val="Commentaire"/>
    <w:link w:val="ObjetducommentaireCar"/>
    <w:uiPriority w:val="99"/>
    <w:semiHidden/>
    <w:unhideWhenUsed/>
    <w:rsid w:val="008900D8"/>
    <w:rPr>
      <w:b/>
      <w:bCs/>
    </w:rPr>
  </w:style>
  <w:style w:type="character" w:customStyle="1" w:styleId="ObjetducommentaireCar">
    <w:name w:val="Objet du commentaire Car"/>
    <w:basedOn w:val="CommentaireCar"/>
    <w:link w:val="Objetducommentaire"/>
    <w:uiPriority w:val="99"/>
    <w:semiHidden/>
    <w:rsid w:val="008900D8"/>
    <w:rPr>
      <w:b/>
      <w:bCs/>
      <w:sz w:val="20"/>
      <w:szCs w:val="20"/>
    </w:rPr>
  </w:style>
  <w:style w:type="paragraph" w:styleId="Textedebulles">
    <w:name w:val="Balloon Text"/>
    <w:basedOn w:val="Normal"/>
    <w:link w:val="TextedebullesCar"/>
    <w:uiPriority w:val="99"/>
    <w:semiHidden/>
    <w:unhideWhenUsed/>
    <w:rsid w:val="008900D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900D8"/>
    <w:rPr>
      <w:rFonts w:ascii="Segoe UI" w:hAnsi="Segoe UI" w:cs="Segoe UI"/>
      <w:sz w:val="18"/>
      <w:szCs w:val="18"/>
    </w:rPr>
  </w:style>
  <w:style w:type="paragraph" w:styleId="Bibliographie">
    <w:name w:val="Bibliography"/>
    <w:basedOn w:val="Normal"/>
    <w:next w:val="Normal"/>
    <w:uiPriority w:val="37"/>
    <w:unhideWhenUsed/>
    <w:rsid w:val="006611C3"/>
    <w:pPr>
      <w:tabs>
        <w:tab w:val="left" w:pos="384"/>
      </w:tabs>
      <w:spacing w:after="240" w:line="240" w:lineRule="auto"/>
      <w:ind w:left="384" w:hanging="384"/>
    </w:pPr>
  </w:style>
  <w:style w:type="character" w:styleId="Lienhypertexte">
    <w:name w:val="Hyperlink"/>
    <w:basedOn w:val="Policepardfaut"/>
    <w:uiPriority w:val="99"/>
    <w:unhideWhenUsed/>
    <w:rsid w:val="00CF4E2E"/>
    <w:rPr>
      <w:color w:val="0563C1"/>
      <w:u w:val="single"/>
    </w:rPr>
  </w:style>
  <w:style w:type="paragraph" w:styleId="Paragraphedeliste">
    <w:name w:val="List Paragraph"/>
    <w:basedOn w:val="Normal"/>
    <w:uiPriority w:val="34"/>
    <w:qFormat/>
    <w:rsid w:val="00440700"/>
    <w:pPr>
      <w:ind w:left="720"/>
      <w:contextualSpacing/>
    </w:pPr>
  </w:style>
  <w:style w:type="paragraph" w:styleId="Rvision">
    <w:name w:val="Revision"/>
    <w:hidden/>
    <w:uiPriority w:val="99"/>
    <w:semiHidden/>
    <w:rsid w:val="0030242F"/>
    <w:pPr>
      <w:spacing w:after="0" w:line="240" w:lineRule="auto"/>
    </w:pPr>
  </w:style>
  <w:style w:type="character" w:styleId="Accentuation">
    <w:name w:val="Emphasis"/>
    <w:basedOn w:val="Policepardfaut"/>
    <w:uiPriority w:val="20"/>
    <w:qFormat/>
    <w:rsid w:val="00D66691"/>
    <w:rPr>
      <w:i/>
      <w:iCs/>
    </w:rPr>
  </w:style>
  <w:style w:type="character" w:customStyle="1" w:styleId="Titre3Car">
    <w:name w:val="Titre 3 Car"/>
    <w:basedOn w:val="Policepardfaut"/>
    <w:link w:val="Titre3"/>
    <w:uiPriority w:val="9"/>
    <w:rsid w:val="00DA38A6"/>
    <w:rPr>
      <w:rFonts w:ascii="Times New Roman" w:hAnsi="Times New Roman" w:cs="Times New Roman"/>
      <w:i/>
      <w:sz w:val="24"/>
      <w:szCs w:val="24"/>
      <w:lang w:val="en-US"/>
    </w:rPr>
  </w:style>
  <w:style w:type="character" w:styleId="Lienhypertextesuivivisit">
    <w:name w:val="FollowedHyperlink"/>
    <w:basedOn w:val="Policepardfaut"/>
    <w:uiPriority w:val="99"/>
    <w:semiHidden/>
    <w:unhideWhenUsed/>
    <w:rsid w:val="00653ABE"/>
    <w:rPr>
      <w:color w:val="954F72" w:themeColor="followedHyperlink"/>
      <w:u w:val="single"/>
    </w:rPr>
  </w:style>
  <w:style w:type="character" w:customStyle="1" w:styleId="interref">
    <w:name w:val="interref"/>
    <w:basedOn w:val="Policepardfaut"/>
    <w:rsid w:val="00415F1A"/>
  </w:style>
  <w:style w:type="paragraph" w:styleId="En-tte">
    <w:name w:val="header"/>
    <w:basedOn w:val="Normal"/>
    <w:link w:val="En-tteCar"/>
    <w:uiPriority w:val="99"/>
    <w:unhideWhenUsed/>
    <w:rsid w:val="001B051F"/>
    <w:pPr>
      <w:tabs>
        <w:tab w:val="center" w:pos="4536"/>
        <w:tab w:val="right" w:pos="9072"/>
      </w:tabs>
      <w:spacing w:after="0" w:line="240" w:lineRule="auto"/>
    </w:pPr>
  </w:style>
  <w:style w:type="character" w:customStyle="1" w:styleId="En-tteCar">
    <w:name w:val="En-tête Car"/>
    <w:basedOn w:val="Policepardfaut"/>
    <w:link w:val="En-tte"/>
    <w:uiPriority w:val="99"/>
    <w:rsid w:val="001B051F"/>
  </w:style>
  <w:style w:type="paragraph" w:styleId="Pieddepage">
    <w:name w:val="footer"/>
    <w:basedOn w:val="Normal"/>
    <w:link w:val="PieddepageCar"/>
    <w:uiPriority w:val="99"/>
    <w:unhideWhenUsed/>
    <w:rsid w:val="001B051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B051F"/>
  </w:style>
  <w:style w:type="character" w:customStyle="1" w:styleId="st">
    <w:name w:val="st"/>
    <w:basedOn w:val="Policepardfaut"/>
    <w:rsid w:val="0079557A"/>
  </w:style>
  <w:style w:type="character" w:customStyle="1" w:styleId="highlight">
    <w:name w:val="highlight"/>
    <w:basedOn w:val="Policepardfaut"/>
    <w:rsid w:val="003939E8"/>
  </w:style>
  <w:style w:type="character" w:customStyle="1" w:styleId="citationref">
    <w:name w:val="citationref"/>
    <w:basedOn w:val="Policepardfaut"/>
    <w:rsid w:val="000E4BB9"/>
  </w:style>
  <w:style w:type="character" w:customStyle="1" w:styleId="Titre1Car">
    <w:name w:val="Titre 1 Car"/>
    <w:basedOn w:val="Policepardfaut"/>
    <w:link w:val="Titre1"/>
    <w:uiPriority w:val="9"/>
    <w:rsid w:val="008B1496"/>
    <w:rPr>
      <w:rFonts w:ascii="Times New Roman" w:hAnsi="Times New Roman" w:cs="Times New Roman"/>
      <w:b/>
      <w:sz w:val="24"/>
      <w:szCs w:val="24"/>
      <w:lang w:val="en-US"/>
    </w:rPr>
  </w:style>
  <w:style w:type="paragraph" w:styleId="PrformatHTML">
    <w:name w:val="HTML Preformatted"/>
    <w:basedOn w:val="Normal"/>
    <w:link w:val="PrformatHTMLCar"/>
    <w:uiPriority w:val="99"/>
    <w:unhideWhenUsed/>
    <w:rsid w:val="00BC2E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BC2E18"/>
    <w:rPr>
      <w:rFonts w:ascii="Courier New" w:eastAsia="Times New Roman" w:hAnsi="Courier New" w:cs="Courier New"/>
      <w:sz w:val="20"/>
      <w:szCs w:val="20"/>
      <w:lang w:eastAsia="fr-FR"/>
    </w:rPr>
  </w:style>
  <w:style w:type="character" w:customStyle="1" w:styleId="li-content">
    <w:name w:val="li-content"/>
    <w:basedOn w:val="Policepardfaut"/>
    <w:rsid w:val="00FA7E14"/>
  </w:style>
  <w:style w:type="character" w:customStyle="1" w:styleId="ircsu">
    <w:name w:val="irc_su"/>
    <w:basedOn w:val="Policepardfaut"/>
    <w:rsid w:val="006158D9"/>
  </w:style>
  <w:style w:type="paragraph" w:styleId="NormalWeb">
    <w:name w:val="Normal (Web)"/>
    <w:basedOn w:val="Normal"/>
    <w:uiPriority w:val="99"/>
    <w:semiHidden/>
    <w:unhideWhenUsed/>
    <w:rsid w:val="00DA22C3"/>
    <w:pPr>
      <w:spacing w:before="100" w:beforeAutospacing="1" w:after="100" w:afterAutospacing="1" w:line="240" w:lineRule="auto"/>
    </w:pPr>
    <w:rPr>
      <w:rFonts w:eastAsia="Times New Roman"/>
      <w:szCs w:val="24"/>
      <w:lang w:eastAsia="fr-FR"/>
    </w:rPr>
  </w:style>
  <w:style w:type="character" w:customStyle="1" w:styleId="element-citation">
    <w:name w:val="element-citation"/>
    <w:basedOn w:val="Policepardfaut"/>
    <w:rsid w:val="00A20E71"/>
  </w:style>
  <w:style w:type="character" w:customStyle="1" w:styleId="ref-journal">
    <w:name w:val="ref-journal"/>
    <w:basedOn w:val="Policepardfaut"/>
    <w:rsid w:val="00A20E71"/>
  </w:style>
  <w:style w:type="character" w:customStyle="1" w:styleId="shorttext">
    <w:name w:val="short_text"/>
    <w:basedOn w:val="Policepardfaut"/>
    <w:rsid w:val="00144743"/>
  </w:style>
  <w:style w:type="character" w:customStyle="1" w:styleId="Titre2Car">
    <w:name w:val="Titre 2 Car"/>
    <w:basedOn w:val="Policepardfaut"/>
    <w:link w:val="Titre2"/>
    <w:uiPriority w:val="9"/>
    <w:rsid w:val="00EB7B7F"/>
    <w:rPr>
      <w:rFonts w:ascii="Times New Roman" w:hAnsi="Times New Roman" w:cs="Times New Roman"/>
      <w:i/>
      <w:sz w:val="24"/>
      <w:szCs w:val="24"/>
      <w:lang w:val="en-US"/>
    </w:rPr>
  </w:style>
  <w:style w:type="character" w:styleId="Textedelespacerserv">
    <w:name w:val="Placeholder Text"/>
    <w:basedOn w:val="Policepardfaut"/>
    <w:uiPriority w:val="99"/>
    <w:semiHidden/>
    <w:rsid w:val="00E4305F"/>
    <w:rPr>
      <w:color w:val="808080"/>
    </w:rPr>
  </w:style>
  <w:style w:type="character" w:customStyle="1" w:styleId="tagtrans">
    <w:name w:val="tag_trans"/>
    <w:basedOn w:val="Policepardfaut"/>
    <w:rsid w:val="007764D3"/>
  </w:style>
  <w:style w:type="character" w:customStyle="1" w:styleId="tagt">
    <w:name w:val="tag_t"/>
    <w:basedOn w:val="Policepardfaut"/>
    <w:rsid w:val="00D270AE"/>
  </w:style>
  <w:style w:type="character" w:customStyle="1" w:styleId="tlid-translation">
    <w:name w:val="tlid-translation"/>
    <w:basedOn w:val="Policepardfaut"/>
    <w:rsid w:val="00DD34D7"/>
  </w:style>
  <w:style w:type="character" w:customStyle="1" w:styleId="e24kjd">
    <w:name w:val="e24kjd"/>
    <w:basedOn w:val="Policepardfaut"/>
    <w:rsid w:val="00EF06A3"/>
  </w:style>
  <w:style w:type="character" w:customStyle="1" w:styleId="ref-title">
    <w:name w:val="ref-title"/>
    <w:basedOn w:val="Policepardfaut"/>
    <w:rsid w:val="00F004E1"/>
  </w:style>
  <w:style w:type="character" w:customStyle="1" w:styleId="mixed-citation">
    <w:name w:val="mixed-citation"/>
    <w:basedOn w:val="Policepardfaut"/>
    <w:rsid w:val="004E0986"/>
  </w:style>
  <w:style w:type="paragraph" w:customStyle="1" w:styleId="xmsonormal">
    <w:name w:val="x_msonormal"/>
    <w:basedOn w:val="Normal"/>
    <w:rsid w:val="00D735E0"/>
    <w:pPr>
      <w:spacing w:before="100" w:beforeAutospacing="1" w:after="100" w:afterAutospacing="1" w:line="240" w:lineRule="auto"/>
    </w:pPr>
    <w:rPr>
      <w:rFonts w:eastAsia="Times New Roman"/>
      <w:szCs w:val="24"/>
    </w:rPr>
  </w:style>
  <w:style w:type="character" w:customStyle="1" w:styleId="ref-vol">
    <w:name w:val="ref-vol"/>
    <w:basedOn w:val="Policepardfaut"/>
    <w:rsid w:val="00FF6CF3"/>
  </w:style>
  <w:style w:type="character" w:customStyle="1" w:styleId="Subtitle1">
    <w:name w:val="Subtitle1"/>
    <w:basedOn w:val="Policepardfaut"/>
    <w:rsid w:val="00AC388E"/>
  </w:style>
  <w:style w:type="character" w:customStyle="1" w:styleId="wi-fullname">
    <w:name w:val="wi-fullname"/>
    <w:basedOn w:val="Policepardfaut"/>
    <w:rsid w:val="00AC388E"/>
  </w:style>
  <w:style w:type="paragraph" w:styleId="Sansinterligne">
    <w:name w:val="No Spacing"/>
    <w:uiPriority w:val="1"/>
    <w:qFormat/>
    <w:rsid w:val="005051F4"/>
    <w:pPr>
      <w:spacing w:after="0" w:line="240" w:lineRule="auto"/>
    </w:pPr>
  </w:style>
  <w:style w:type="character" w:customStyle="1" w:styleId="smallcaps">
    <w:name w:val="smallcaps"/>
    <w:basedOn w:val="Policepardfaut"/>
    <w:rsid w:val="00F4049C"/>
  </w:style>
  <w:style w:type="character" w:styleId="lev">
    <w:name w:val="Strong"/>
    <w:basedOn w:val="Policepardfaut"/>
    <w:uiPriority w:val="22"/>
    <w:qFormat/>
    <w:rsid w:val="00F4049C"/>
    <w:rPr>
      <w:b/>
      <w:bCs/>
    </w:rPr>
  </w:style>
  <w:style w:type="character" w:customStyle="1" w:styleId="nlmstring-name">
    <w:name w:val="nlm_string-name"/>
    <w:basedOn w:val="Policepardfaut"/>
    <w:rsid w:val="00F4049C"/>
  </w:style>
  <w:style w:type="character" w:customStyle="1" w:styleId="help">
    <w:name w:val="help"/>
    <w:basedOn w:val="Policepardfaut"/>
    <w:rsid w:val="00233B2E"/>
  </w:style>
  <w:style w:type="character" w:styleId="Numrodeligne">
    <w:name w:val="line number"/>
    <w:basedOn w:val="Policepardfaut"/>
    <w:uiPriority w:val="99"/>
    <w:semiHidden/>
    <w:unhideWhenUsed/>
    <w:rsid w:val="006564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18485">
      <w:bodyDiv w:val="1"/>
      <w:marLeft w:val="0"/>
      <w:marRight w:val="0"/>
      <w:marTop w:val="0"/>
      <w:marBottom w:val="0"/>
      <w:divBdr>
        <w:top w:val="none" w:sz="0" w:space="0" w:color="auto"/>
        <w:left w:val="none" w:sz="0" w:space="0" w:color="auto"/>
        <w:bottom w:val="none" w:sz="0" w:space="0" w:color="auto"/>
        <w:right w:val="none" w:sz="0" w:space="0" w:color="auto"/>
      </w:divBdr>
    </w:div>
    <w:div w:id="10760345">
      <w:bodyDiv w:val="1"/>
      <w:marLeft w:val="0"/>
      <w:marRight w:val="0"/>
      <w:marTop w:val="0"/>
      <w:marBottom w:val="0"/>
      <w:divBdr>
        <w:top w:val="none" w:sz="0" w:space="0" w:color="auto"/>
        <w:left w:val="none" w:sz="0" w:space="0" w:color="auto"/>
        <w:bottom w:val="none" w:sz="0" w:space="0" w:color="auto"/>
        <w:right w:val="none" w:sz="0" w:space="0" w:color="auto"/>
      </w:divBdr>
    </w:div>
    <w:div w:id="17977106">
      <w:bodyDiv w:val="1"/>
      <w:marLeft w:val="0"/>
      <w:marRight w:val="0"/>
      <w:marTop w:val="0"/>
      <w:marBottom w:val="0"/>
      <w:divBdr>
        <w:top w:val="none" w:sz="0" w:space="0" w:color="auto"/>
        <w:left w:val="none" w:sz="0" w:space="0" w:color="auto"/>
        <w:bottom w:val="none" w:sz="0" w:space="0" w:color="auto"/>
        <w:right w:val="none" w:sz="0" w:space="0" w:color="auto"/>
      </w:divBdr>
    </w:div>
    <w:div w:id="46875274">
      <w:bodyDiv w:val="1"/>
      <w:marLeft w:val="0"/>
      <w:marRight w:val="0"/>
      <w:marTop w:val="0"/>
      <w:marBottom w:val="0"/>
      <w:divBdr>
        <w:top w:val="none" w:sz="0" w:space="0" w:color="auto"/>
        <w:left w:val="none" w:sz="0" w:space="0" w:color="auto"/>
        <w:bottom w:val="none" w:sz="0" w:space="0" w:color="auto"/>
        <w:right w:val="none" w:sz="0" w:space="0" w:color="auto"/>
      </w:divBdr>
    </w:div>
    <w:div w:id="61759980">
      <w:bodyDiv w:val="1"/>
      <w:marLeft w:val="0"/>
      <w:marRight w:val="0"/>
      <w:marTop w:val="0"/>
      <w:marBottom w:val="0"/>
      <w:divBdr>
        <w:top w:val="none" w:sz="0" w:space="0" w:color="auto"/>
        <w:left w:val="none" w:sz="0" w:space="0" w:color="auto"/>
        <w:bottom w:val="none" w:sz="0" w:space="0" w:color="auto"/>
        <w:right w:val="none" w:sz="0" w:space="0" w:color="auto"/>
      </w:divBdr>
    </w:div>
    <w:div w:id="73941049">
      <w:bodyDiv w:val="1"/>
      <w:marLeft w:val="0"/>
      <w:marRight w:val="0"/>
      <w:marTop w:val="0"/>
      <w:marBottom w:val="0"/>
      <w:divBdr>
        <w:top w:val="none" w:sz="0" w:space="0" w:color="auto"/>
        <w:left w:val="none" w:sz="0" w:space="0" w:color="auto"/>
        <w:bottom w:val="none" w:sz="0" w:space="0" w:color="auto"/>
        <w:right w:val="none" w:sz="0" w:space="0" w:color="auto"/>
      </w:divBdr>
    </w:div>
    <w:div w:id="77991363">
      <w:bodyDiv w:val="1"/>
      <w:marLeft w:val="0"/>
      <w:marRight w:val="0"/>
      <w:marTop w:val="0"/>
      <w:marBottom w:val="0"/>
      <w:divBdr>
        <w:top w:val="none" w:sz="0" w:space="0" w:color="auto"/>
        <w:left w:val="none" w:sz="0" w:space="0" w:color="auto"/>
        <w:bottom w:val="none" w:sz="0" w:space="0" w:color="auto"/>
        <w:right w:val="none" w:sz="0" w:space="0" w:color="auto"/>
      </w:divBdr>
    </w:div>
    <w:div w:id="85274590">
      <w:bodyDiv w:val="1"/>
      <w:marLeft w:val="0"/>
      <w:marRight w:val="0"/>
      <w:marTop w:val="0"/>
      <w:marBottom w:val="0"/>
      <w:divBdr>
        <w:top w:val="none" w:sz="0" w:space="0" w:color="auto"/>
        <w:left w:val="none" w:sz="0" w:space="0" w:color="auto"/>
        <w:bottom w:val="none" w:sz="0" w:space="0" w:color="auto"/>
        <w:right w:val="none" w:sz="0" w:space="0" w:color="auto"/>
      </w:divBdr>
    </w:div>
    <w:div w:id="102581707">
      <w:bodyDiv w:val="1"/>
      <w:marLeft w:val="0"/>
      <w:marRight w:val="0"/>
      <w:marTop w:val="0"/>
      <w:marBottom w:val="0"/>
      <w:divBdr>
        <w:top w:val="none" w:sz="0" w:space="0" w:color="auto"/>
        <w:left w:val="none" w:sz="0" w:space="0" w:color="auto"/>
        <w:bottom w:val="none" w:sz="0" w:space="0" w:color="auto"/>
        <w:right w:val="none" w:sz="0" w:space="0" w:color="auto"/>
      </w:divBdr>
    </w:div>
    <w:div w:id="104424856">
      <w:bodyDiv w:val="1"/>
      <w:marLeft w:val="0"/>
      <w:marRight w:val="0"/>
      <w:marTop w:val="0"/>
      <w:marBottom w:val="0"/>
      <w:divBdr>
        <w:top w:val="none" w:sz="0" w:space="0" w:color="auto"/>
        <w:left w:val="none" w:sz="0" w:space="0" w:color="auto"/>
        <w:bottom w:val="none" w:sz="0" w:space="0" w:color="auto"/>
        <w:right w:val="none" w:sz="0" w:space="0" w:color="auto"/>
      </w:divBdr>
    </w:div>
    <w:div w:id="106705262">
      <w:bodyDiv w:val="1"/>
      <w:marLeft w:val="0"/>
      <w:marRight w:val="0"/>
      <w:marTop w:val="0"/>
      <w:marBottom w:val="0"/>
      <w:divBdr>
        <w:top w:val="none" w:sz="0" w:space="0" w:color="auto"/>
        <w:left w:val="none" w:sz="0" w:space="0" w:color="auto"/>
        <w:bottom w:val="none" w:sz="0" w:space="0" w:color="auto"/>
        <w:right w:val="none" w:sz="0" w:space="0" w:color="auto"/>
      </w:divBdr>
    </w:div>
    <w:div w:id="116921187">
      <w:bodyDiv w:val="1"/>
      <w:marLeft w:val="0"/>
      <w:marRight w:val="0"/>
      <w:marTop w:val="0"/>
      <w:marBottom w:val="0"/>
      <w:divBdr>
        <w:top w:val="none" w:sz="0" w:space="0" w:color="auto"/>
        <w:left w:val="none" w:sz="0" w:space="0" w:color="auto"/>
        <w:bottom w:val="none" w:sz="0" w:space="0" w:color="auto"/>
        <w:right w:val="none" w:sz="0" w:space="0" w:color="auto"/>
      </w:divBdr>
    </w:div>
    <w:div w:id="128674980">
      <w:bodyDiv w:val="1"/>
      <w:marLeft w:val="0"/>
      <w:marRight w:val="0"/>
      <w:marTop w:val="0"/>
      <w:marBottom w:val="0"/>
      <w:divBdr>
        <w:top w:val="none" w:sz="0" w:space="0" w:color="auto"/>
        <w:left w:val="none" w:sz="0" w:space="0" w:color="auto"/>
        <w:bottom w:val="none" w:sz="0" w:space="0" w:color="auto"/>
        <w:right w:val="none" w:sz="0" w:space="0" w:color="auto"/>
      </w:divBdr>
    </w:div>
    <w:div w:id="141391089">
      <w:bodyDiv w:val="1"/>
      <w:marLeft w:val="0"/>
      <w:marRight w:val="0"/>
      <w:marTop w:val="0"/>
      <w:marBottom w:val="0"/>
      <w:divBdr>
        <w:top w:val="none" w:sz="0" w:space="0" w:color="auto"/>
        <w:left w:val="none" w:sz="0" w:space="0" w:color="auto"/>
        <w:bottom w:val="none" w:sz="0" w:space="0" w:color="auto"/>
        <w:right w:val="none" w:sz="0" w:space="0" w:color="auto"/>
      </w:divBdr>
    </w:div>
    <w:div w:id="148256464">
      <w:bodyDiv w:val="1"/>
      <w:marLeft w:val="0"/>
      <w:marRight w:val="0"/>
      <w:marTop w:val="0"/>
      <w:marBottom w:val="0"/>
      <w:divBdr>
        <w:top w:val="none" w:sz="0" w:space="0" w:color="auto"/>
        <w:left w:val="none" w:sz="0" w:space="0" w:color="auto"/>
        <w:bottom w:val="none" w:sz="0" w:space="0" w:color="auto"/>
        <w:right w:val="none" w:sz="0" w:space="0" w:color="auto"/>
      </w:divBdr>
      <w:divsChild>
        <w:div w:id="740642979">
          <w:marLeft w:val="0"/>
          <w:marRight w:val="0"/>
          <w:marTop w:val="0"/>
          <w:marBottom w:val="0"/>
          <w:divBdr>
            <w:top w:val="none" w:sz="0" w:space="0" w:color="auto"/>
            <w:left w:val="none" w:sz="0" w:space="0" w:color="auto"/>
            <w:bottom w:val="none" w:sz="0" w:space="0" w:color="auto"/>
            <w:right w:val="none" w:sz="0" w:space="0" w:color="auto"/>
          </w:divBdr>
        </w:div>
        <w:div w:id="745225119">
          <w:marLeft w:val="0"/>
          <w:marRight w:val="0"/>
          <w:marTop w:val="0"/>
          <w:marBottom w:val="0"/>
          <w:divBdr>
            <w:top w:val="none" w:sz="0" w:space="0" w:color="auto"/>
            <w:left w:val="none" w:sz="0" w:space="0" w:color="auto"/>
            <w:bottom w:val="none" w:sz="0" w:space="0" w:color="auto"/>
            <w:right w:val="none" w:sz="0" w:space="0" w:color="auto"/>
          </w:divBdr>
        </w:div>
        <w:div w:id="783773494">
          <w:marLeft w:val="0"/>
          <w:marRight w:val="0"/>
          <w:marTop w:val="0"/>
          <w:marBottom w:val="0"/>
          <w:divBdr>
            <w:top w:val="none" w:sz="0" w:space="0" w:color="auto"/>
            <w:left w:val="none" w:sz="0" w:space="0" w:color="auto"/>
            <w:bottom w:val="none" w:sz="0" w:space="0" w:color="auto"/>
            <w:right w:val="none" w:sz="0" w:space="0" w:color="auto"/>
          </w:divBdr>
        </w:div>
        <w:div w:id="1465079305">
          <w:marLeft w:val="0"/>
          <w:marRight w:val="0"/>
          <w:marTop w:val="0"/>
          <w:marBottom w:val="0"/>
          <w:divBdr>
            <w:top w:val="none" w:sz="0" w:space="0" w:color="auto"/>
            <w:left w:val="none" w:sz="0" w:space="0" w:color="auto"/>
            <w:bottom w:val="none" w:sz="0" w:space="0" w:color="auto"/>
            <w:right w:val="none" w:sz="0" w:space="0" w:color="auto"/>
          </w:divBdr>
        </w:div>
      </w:divsChild>
    </w:div>
    <w:div w:id="151609437">
      <w:bodyDiv w:val="1"/>
      <w:marLeft w:val="0"/>
      <w:marRight w:val="0"/>
      <w:marTop w:val="0"/>
      <w:marBottom w:val="0"/>
      <w:divBdr>
        <w:top w:val="none" w:sz="0" w:space="0" w:color="auto"/>
        <w:left w:val="none" w:sz="0" w:space="0" w:color="auto"/>
        <w:bottom w:val="none" w:sz="0" w:space="0" w:color="auto"/>
        <w:right w:val="none" w:sz="0" w:space="0" w:color="auto"/>
      </w:divBdr>
    </w:div>
    <w:div w:id="159466796">
      <w:bodyDiv w:val="1"/>
      <w:marLeft w:val="0"/>
      <w:marRight w:val="0"/>
      <w:marTop w:val="0"/>
      <w:marBottom w:val="0"/>
      <w:divBdr>
        <w:top w:val="none" w:sz="0" w:space="0" w:color="auto"/>
        <w:left w:val="none" w:sz="0" w:space="0" w:color="auto"/>
        <w:bottom w:val="none" w:sz="0" w:space="0" w:color="auto"/>
        <w:right w:val="none" w:sz="0" w:space="0" w:color="auto"/>
      </w:divBdr>
    </w:div>
    <w:div w:id="199821552">
      <w:bodyDiv w:val="1"/>
      <w:marLeft w:val="0"/>
      <w:marRight w:val="0"/>
      <w:marTop w:val="0"/>
      <w:marBottom w:val="0"/>
      <w:divBdr>
        <w:top w:val="none" w:sz="0" w:space="0" w:color="auto"/>
        <w:left w:val="none" w:sz="0" w:space="0" w:color="auto"/>
        <w:bottom w:val="none" w:sz="0" w:space="0" w:color="auto"/>
        <w:right w:val="none" w:sz="0" w:space="0" w:color="auto"/>
      </w:divBdr>
    </w:div>
    <w:div w:id="219827404">
      <w:bodyDiv w:val="1"/>
      <w:marLeft w:val="0"/>
      <w:marRight w:val="0"/>
      <w:marTop w:val="0"/>
      <w:marBottom w:val="0"/>
      <w:divBdr>
        <w:top w:val="none" w:sz="0" w:space="0" w:color="auto"/>
        <w:left w:val="none" w:sz="0" w:space="0" w:color="auto"/>
        <w:bottom w:val="none" w:sz="0" w:space="0" w:color="auto"/>
        <w:right w:val="none" w:sz="0" w:space="0" w:color="auto"/>
      </w:divBdr>
    </w:div>
    <w:div w:id="220481159">
      <w:bodyDiv w:val="1"/>
      <w:marLeft w:val="0"/>
      <w:marRight w:val="0"/>
      <w:marTop w:val="0"/>
      <w:marBottom w:val="0"/>
      <w:divBdr>
        <w:top w:val="none" w:sz="0" w:space="0" w:color="auto"/>
        <w:left w:val="none" w:sz="0" w:space="0" w:color="auto"/>
        <w:bottom w:val="none" w:sz="0" w:space="0" w:color="auto"/>
        <w:right w:val="none" w:sz="0" w:space="0" w:color="auto"/>
      </w:divBdr>
      <w:divsChild>
        <w:div w:id="860364225">
          <w:marLeft w:val="446"/>
          <w:marRight w:val="0"/>
          <w:marTop w:val="0"/>
          <w:marBottom w:val="0"/>
          <w:divBdr>
            <w:top w:val="none" w:sz="0" w:space="0" w:color="auto"/>
            <w:left w:val="none" w:sz="0" w:space="0" w:color="auto"/>
            <w:bottom w:val="none" w:sz="0" w:space="0" w:color="auto"/>
            <w:right w:val="none" w:sz="0" w:space="0" w:color="auto"/>
          </w:divBdr>
        </w:div>
      </w:divsChild>
    </w:div>
    <w:div w:id="226378571">
      <w:bodyDiv w:val="1"/>
      <w:marLeft w:val="0"/>
      <w:marRight w:val="0"/>
      <w:marTop w:val="0"/>
      <w:marBottom w:val="0"/>
      <w:divBdr>
        <w:top w:val="none" w:sz="0" w:space="0" w:color="auto"/>
        <w:left w:val="none" w:sz="0" w:space="0" w:color="auto"/>
        <w:bottom w:val="none" w:sz="0" w:space="0" w:color="auto"/>
        <w:right w:val="none" w:sz="0" w:space="0" w:color="auto"/>
      </w:divBdr>
    </w:div>
    <w:div w:id="231358050">
      <w:bodyDiv w:val="1"/>
      <w:marLeft w:val="0"/>
      <w:marRight w:val="0"/>
      <w:marTop w:val="0"/>
      <w:marBottom w:val="0"/>
      <w:divBdr>
        <w:top w:val="none" w:sz="0" w:space="0" w:color="auto"/>
        <w:left w:val="none" w:sz="0" w:space="0" w:color="auto"/>
        <w:bottom w:val="none" w:sz="0" w:space="0" w:color="auto"/>
        <w:right w:val="none" w:sz="0" w:space="0" w:color="auto"/>
      </w:divBdr>
    </w:div>
    <w:div w:id="249237353">
      <w:bodyDiv w:val="1"/>
      <w:marLeft w:val="0"/>
      <w:marRight w:val="0"/>
      <w:marTop w:val="0"/>
      <w:marBottom w:val="0"/>
      <w:divBdr>
        <w:top w:val="none" w:sz="0" w:space="0" w:color="auto"/>
        <w:left w:val="none" w:sz="0" w:space="0" w:color="auto"/>
        <w:bottom w:val="none" w:sz="0" w:space="0" w:color="auto"/>
        <w:right w:val="none" w:sz="0" w:space="0" w:color="auto"/>
      </w:divBdr>
      <w:divsChild>
        <w:div w:id="85729493">
          <w:marLeft w:val="0"/>
          <w:marRight w:val="0"/>
          <w:marTop w:val="0"/>
          <w:marBottom w:val="0"/>
          <w:divBdr>
            <w:top w:val="none" w:sz="0" w:space="0" w:color="auto"/>
            <w:left w:val="none" w:sz="0" w:space="0" w:color="auto"/>
            <w:bottom w:val="none" w:sz="0" w:space="0" w:color="auto"/>
            <w:right w:val="none" w:sz="0" w:space="0" w:color="auto"/>
          </w:divBdr>
        </w:div>
      </w:divsChild>
    </w:div>
    <w:div w:id="251475875">
      <w:bodyDiv w:val="1"/>
      <w:marLeft w:val="0"/>
      <w:marRight w:val="0"/>
      <w:marTop w:val="0"/>
      <w:marBottom w:val="0"/>
      <w:divBdr>
        <w:top w:val="none" w:sz="0" w:space="0" w:color="auto"/>
        <w:left w:val="none" w:sz="0" w:space="0" w:color="auto"/>
        <w:bottom w:val="none" w:sz="0" w:space="0" w:color="auto"/>
        <w:right w:val="none" w:sz="0" w:space="0" w:color="auto"/>
      </w:divBdr>
    </w:div>
    <w:div w:id="256058647">
      <w:bodyDiv w:val="1"/>
      <w:marLeft w:val="0"/>
      <w:marRight w:val="0"/>
      <w:marTop w:val="0"/>
      <w:marBottom w:val="0"/>
      <w:divBdr>
        <w:top w:val="none" w:sz="0" w:space="0" w:color="auto"/>
        <w:left w:val="none" w:sz="0" w:space="0" w:color="auto"/>
        <w:bottom w:val="none" w:sz="0" w:space="0" w:color="auto"/>
        <w:right w:val="none" w:sz="0" w:space="0" w:color="auto"/>
      </w:divBdr>
      <w:divsChild>
        <w:div w:id="1850220306">
          <w:marLeft w:val="0"/>
          <w:marRight w:val="0"/>
          <w:marTop w:val="0"/>
          <w:marBottom w:val="0"/>
          <w:divBdr>
            <w:top w:val="none" w:sz="0" w:space="0" w:color="auto"/>
            <w:left w:val="none" w:sz="0" w:space="0" w:color="auto"/>
            <w:bottom w:val="none" w:sz="0" w:space="0" w:color="auto"/>
            <w:right w:val="none" w:sz="0" w:space="0" w:color="auto"/>
          </w:divBdr>
        </w:div>
      </w:divsChild>
    </w:div>
    <w:div w:id="277690117">
      <w:bodyDiv w:val="1"/>
      <w:marLeft w:val="0"/>
      <w:marRight w:val="0"/>
      <w:marTop w:val="0"/>
      <w:marBottom w:val="0"/>
      <w:divBdr>
        <w:top w:val="none" w:sz="0" w:space="0" w:color="auto"/>
        <w:left w:val="none" w:sz="0" w:space="0" w:color="auto"/>
        <w:bottom w:val="none" w:sz="0" w:space="0" w:color="auto"/>
        <w:right w:val="none" w:sz="0" w:space="0" w:color="auto"/>
      </w:divBdr>
    </w:div>
    <w:div w:id="306788383">
      <w:bodyDiv w:val="1"/>
      <w:marLeft w:val="0"/>
      <w:marRight w:val="0"/>
      <w:marTop w:val="0"/>
      <w:marBottom w:val="0"/>
      <w:divBdr>
        <w:top w:val="none" w:sz="0" w:space="0" w:color="auto"/>
        <w:left w:val="none" w:sz="0" w:space="0" w:color="auto"/>
        <w:bottom w:val="none" w:sz="0" w:space="0" w:color="auto"/>
        <w:right w:val="none" w:sz="0" w:space="0" w:color="auto"/>
      </w:divBdr>
    </w:div>
    <w:div w:id="307787549">
      <w:bodyDiv w:val="1"/>
      <w:marLeft w:val="0"/>
      <w:marRight w:val="0"/>
      <w:marTop w:val="0"/>
      <w:marBottom w:val="0"/>
      <w:divBdr>
        <w:top w:val="none" w:sz="0" w:space="0" w:color="auto"/>
        <w:left w:val="none" w:sz="0" w:space="0" w:color="auto"/>
        <w:bottom w:val="none" w:sz="0" w:space="0" w:color="auto"/>
        <w:right w:val="none" w:sz="0" w:space="0" w:color="auto"/>
      </w:divBdr>
    </w:div>
    <w:div w:id="323778257">
      <w:bodyDiv w:val="1"/>
      <w:marLeft w:val="0"/>
      <w:marRight w:val="0"/>
      <w:marTop w:val="0"/>
      <w:marBottom w:val="0"/>
      <w:divBdr>
        <w:top w:val="none" w:sz="0" w:space="0" w:color="auto"/>
        <w:left w:val="none" w:sz="0" w:space="0" w:color="auto"/>
        <w:bottom w:val="none" w:sz="0" w:space="0" w:color="auto"/>
        <w:right w:val="none" w:sz="0" w:space="0" w:color="auto"/>
      </w:divBdr>
    </w:div>
    <w:div w:id="324359439">
      <w:bodyDiv w:val="1"/>
      <w:marLeft w:val="0"/>
      <w:marRight w:val="0"/>
      <w:marTop w:val="0"/>
      <w:marBottom w:val="0"/>
      <w:divBdr>
        <w:top w:val="none" w:sz="0" w:space="0" w:color="auto"/>
        <w:left w:val="none" w:sz="0" w:space="0" w:color="auto"/>
        <w:bottom w:val="none" w:sz="0" w:space="0" w:color="auto"/>
        <w:right w:val="none" w:sz="0" w:space="0" w:color="auto"/>
      </w:divBdr>
    </w:div>
    <w:div w:id="330261517">
      <w:bodyDiv w:val="1"/>
      <w:marLeft w:val="0"/>
      <w:marRight w:val="0"/>
      <w:marTop w:val="0"/>
      <w:marBottom w:val="0"/>
      <w:divBdr>
        <w:top w:val="none" w:sz="0" w:space="0" w:color="auto"/>
        <w:left w:val="none" w:sz="0" w:space="0" w:color="auto"/>
        <w:bottom w:val="none" w:sz="0" w:space="0" w:color="auto"/>
        <w:right w:val="none" w:sz="0" w:space="0" w:color="auto"/>
      </w:divBdr>
    </w:div>
    <w:div w:id="335156739">
      <w:bodyDiv w:val="1"/>
      <w:marLeft w:val="0"/>
      <w:marRight w:val="0"/>
      <w:marTop w:val="0"/>
      <w:marBottom w:val="0"/>
      <w:divBdr>
        <w:top w:val="none" w:sz="0" w:space="0" w:color="auto"/>
        <w:left w:val="none" w:sz="0" w:space="0" w:color="auto"/>
        <w:bottom w:val="none" w:sz="0" w:space="0" w:color="auto"/>
        <w:right w:val="none" w:sz="0" w:space="0" w:color="auto"/>
      </w:divBdr>
      <w:divsChild>
        <w:div w:id="1823540512">
          <w:marLeft w:val="547"/>
          <w:marRight w:val="0"/>
          <w:marTop w:val="0"/>
          <w:marBottom w:val="0"/>
          <w:divBdr>
            <w:top w:val="none" w:sz="0" w:space="0" w:color="auto"/>
            <w:left w:val="none" w:sz="0" w:space="0" w:color="auto"/>
            <w:bottom w:val="none" w:sz="0" w:space="0" w:color="auto"/>
            <w:right w:val="none" w:sz="0" w:space="0" w:color="auto"/>
          </w:divBdr>
        </w:div>
      </w:divsChild>
    </w:div>
    <w:div w:id="337193185">
      <w:bodyDiv w:val="1"/>
      <w:marLeft w:val="0"/>
      <w:marRight w:val="0"/>
      <w:marTop w:val="0"/>
      <w:marBottom w:val="0"/>
      <w:divBdr>
        <w:top w:val="none" w:sz="0" w:space="0" w:color="auto"/>
        <w:left w:val="none" w:sz="0" w:space="0" w:color="auto"/>
        <w:bottom w:val="none" w:sz="0" w:space="0" w:color="auto"/>
        <w:right w:val="none" w:sz="0" w:space="0" w:color="auto"/>
      </w:divBdr>
    </w:div>
    <w:div w:id="337195621">
      <w:bodyDiv w:val="1"/>
      <w:marLeft w:val="0"/>
      <w:marRight w:val="0"/>
      <w:marTop w:val="0"/>
      <w:marBottom w:val="0"/>
      <w:divBdr>
        <w:top w:val="none" w:sz="0" w:space="0" w:color="auto"/>
        <w:left w:val="none" w:sz="0" w:space="0" w:color="auto"/>
        <w:bottom w:val="none" w:sz="0" w:space="0" w:color="auto"/>
        <w:right w:val="none" w:sz="0" w:space="0" w:color="auto"/>
      </w:divBdr>
    </w:div>
    <w:div w:id="351229317">
      <w:bodyDiv w:val="1"/>
      <w:marLeft w:val="0"/>
      <w:marRight w:val="0"/>
      <w:marTop w:val="0"/>
      <w:marBottom w:val="0"/>
      <w:divBdr>
        <w:top w:val="none" w:sz="0" w:space="0" w:color="auto"/>
        <w:left w:val="none" w:sz="0" w:space="0" w:color="auto"/>
        <w:bottom w:val="none" w:sz="0" w:space="0" w:color="auto"/>
        <w:right w:val="none" w:sz="0" w:space="0" w:color="auto"/>
      </w:divBdr>
    </w:div>
    <w:div w:id="364251534">
      <w:bodyDiv w:val="1"/>
      <w:marLeft w:val="0"/>
      <w:marRight w:val="0"/>
      <w:marTop w:val="0"/>
      <w:marBottom w:val="0"/>
      <w:divBdr>
        <w:top w:val="none" w:sz="0" w:space="0" w:color="auto"/>
        <w:left w:val="none" w:sz="0" w:space="0" w:color="auto"/>
        <w:bottom w:val="none" w:sz="0" w:space="0" w:color="auto"/>
        <w:right w:val="none" w:sz="0" w:space="0" w:color="auto"/>
      </w:divBdr>
    </w:div>
    <w:div w:id="368379347">
      <w:bodyDiv w:val="1"/>
      <w:marLeft w:val="0"/>
      <w:marRight w:val="0"/>
      <w:marTop w:val="0"/>
      <w:marBottom w:val="0"/>
      <w:divBdr>
        <w:top w:val="none" w:sz="0" w:space="0" w:color="auto"/>
        <w:left w:val="none" w:sz="0" w:space="0" w:color="auto"/>
        <w:bottom w:val="none" w:sz="0" w:space="0" w:color="auto"/>
        <w:right w:val="none" w:sz="0" w:space="0" w:color="auto"/>
      </w:divBdr>
    </w:div>
    <w:div w:id="376206153">
      <w:bodyDiv w:val="1"/>
      <w:marLeft w:val="0"/>
      <w:marRight w:val="0"/>
      <w:marTop w:val="0"/>
      <w:marBottom w:val="0"/>
      <w:divBdr>
        <w:top w:val="none" w:sz="0" w:space="0" w:color="auto"/>
        <w:left w:val="none" w:sz="0" w:space="0" w:color="auto"/>
        <w:bottom w:val="none" w:sz="0" w:space="0" w:color="auto"/>
        <w:right w:val="none" w:sz="0" w:space="0" w:color="auto"/>
      </w:divBdr>
    </w:div>
    <w:div w:id="379403431">
      <w:bodyDiv w:val="1"/>
      <w:marLeft w:val="0"/>
      <w:marRight w:val="0"/>
      <w:marTop w:val="0"/>
      <w:marBottom w:val="0"/>
      <w:divBdr>
        <w:top w:val="none" w:sz="0" w:space="0" w:color="auto"/>
        <w:left w:val="none" w:sz="0" w:space="0" w:color="auto"/>
        <w:bottom w:val="none" w:sz="0" w:space="0" w:color="auto"/>
        <w:right w:val="none" w:sz="0" w:space="0" w:color="auto"/>
      </w:divBdr>
    </w:div>
    <w:div w:id="404642372">
      <w:bodyDiv w:val="1"/>
      <w:marLeft w:val="0"/>
      <w:marRight w:val="0"/>
      <w:marTop w:val="0"/>
      <w:marBottom w:val="0"/>
      <w:divBdr>
        <w:top w:val="none" w:sz="0" w:space="0" w:color="auto"/>
        <w:left w:val="none" w:sz="0" w:space="0" w:color="auto"/>
        <w:bottom w:val="none" w:sz="0" w:space="0" w:color="auto"/>
        <w:right w:val="none" w:sz="0" w:space="0" w:color="auto"/>
      </w:divBdr>
    </w:div>
    <w:div w:id="405107040">
      <w:bodyDiv w:val="1"/>
      <w:marLeft w:val="0"/>
      <w:marRight w:val="0"/>
      <w:marTop w:val="0"/>
      <w:marBottom w:val="0"/>
      <w:divBdr>
        <w:top w:val="none" w:sz="0" w:space="0" w:color="auto"/>
        <w:left w:val="none" w:sz="0" w:space="0" w:color="auto"/>
        <w:bottom w:val="none" w:sz="0" w:space="0" w:color="auto"/>
        <w:right w:val="none" w:sz="0" w:space="0" w:color="auto"/>
      </w:divBdr>
    </w:div>
    <w:div w:id="416101187">
      <w:bodyDiv w:val="1"/>
      <w:marLeft w:val="0"/>
      <w:marRight w:val="0"/>
      <w:marTop w:val="0"/>
      <w:marBottom w:val="0"/>
      <w:divBdr>
        <w:top w:val="none" w:sz="0" w:space="0" w:color="auto"/>
        <w:left w:val="none" w:sz="0" w:space="0" w:color="auto"/>
        <w:bottom w:val="none" w:sz="0" w:space="0" w:color="auto"/>
        <w:right w:val="none" w:sz="0" w:space="0" w:color="auto"/>
      </w:divBdr>
    </w:div>
    <w:div w:id="420683661">
      <w:bodyDiv w:val="1"/>
      <w:marLeft w:val="0"/>
      <w:marRight w:val="0"/>
      <w:marTop w:val="0"/>
      <w:marBottom w:val="0"/>
      <w:divBdr>
        <w:top w:val="none" w:sz="0" w:space="0" w:color="auto"/>
        <w:left w:val="none" w:sz="0" w:space="0" w:color="auto"/>
        <w:bottom w:val="none" w:sz="0" w:space="0" w:color="auto"/>
        <w:right w:val="none" w:sz="0" w:space="0" w:color="auto"/>
      </w:divBdr>
      <w:divsChild>
        <w:div w:id="200630940">
          <w:marLeft w:val="0"/>
          <w:marRight w:val="0"/>
          <w:marTop w:val="0"/>
          <w:marBottom w:val="0"/>
          <w:divBdr>
            <w:top w:val="none" w:sz="0" w:space="0" w:color="auto"/>
            <w:left w:val="none" w:sz="0" w:space="0" w:color="auto"/>
            <w:bottom w:val="none" w:sz="0" w:space="0" w:color="auto"/>
            <w:right w:val="none" w:sz="0" w:space="0" w:color="auto"/>
          </w:divBdr>
        </w:div>
      </w:divsChild>
    </w:div>
    <w:div w:id="421415956">
      <w:bodyDiv w:val="1"/>
      <w:marLeft w:val="0"/>
      <w:marRight w:val="0"/>
      <w:marTop w:val="0"/>
      <w:marBottom w:val="0"/>
      <w:divBdr>
        <w:top w:val="none" w:sz="0" w:space="0" w:color="auto"/>
        <w:left w:val="none" w:sz="0" w:space="0" w:color="auto"/>
        <w:bottom w:val="none" w:sz="0" w:space="0" w:color="auto"/>
        <w:right w:val="none" w:sz="0" w:space="0" w:color="auto"/>
      </w:divBdr>
      <w:divsChild>
        <w:div w:id="630595456">
          <w:marLeft w:val="0"/>
          <w:marRight w:val="0"/>
          <w:marTop w:val="0"/>
          <w:marBottom w:val="0"/>
          <w:divBdr>
            <w:top w:val="none" w:sz="0" w:space="0" w:color="auto"/>
            <w:left w:val="none" w:sz="0" w:space="0" w:color="auto"/>
            <w:bottom w:val="none" w:sz="0" w:space="0" w:color="auto"/>
            <w:right w:val="none" w:sz="0" w:space="0" w:color="auto"/>
          </w:divBdr>
        </w:div>
        <w:div w:id="702753282">
          <w:marLeft w:val="0"/>
          <w:marRight w:val="0"/>
          <w:marTop w:val="0"/>
          <w:marBottom w:val="0"/>
          <w:divBdr>
            <w:top w:val="none" w:sz="0" w:space="0" w:color="auto"/>
            <w:left w:val="none" w:sz="0" w:space="0" w:color="auto"/>
            <w:bottom w:val="none" w:sz="0" w:space="0" w:color="auto"/>
            <w:right w:val="none" w:sz="0" w:space="0" w:color="auto"/>
          </w:divBdr>
        </w:div>
        <w:div w:id="716854374">
          <w:marLeft w:val="0"/>
          <w:marRight w:val="0"/>
          <w:marTop w:val="0"/>
          <w:marBottom w:val="0"/>
          <w:divBdr>
            <w:top w:val="none" w:sz="0" w:space="0" w:color="auto"/>
            <w:left w:val="none" w:sz="0" w:space="0" w:color="auto"/>
            <w:bottom w:val="none" w:sz="0" w:space="0" w:color="auto"/>
            <w:right w:val="none" w:sz="0" w:space="0" w:color="auto"/>
          </w:divBdr>
        </w:div>
        <w:div w:id="872159104">
          <w:marLeft w:val="0"/>
          <w:marRight w:val="0"/>
          <w:marTop w:val="0"/>
          <w:marBottom w:val="0"/>
          <w:divBdr>
            <w:top w:val="none" w:sz="0" w:space="0" w:color="auto"/>
            <w:left w:val="none" w:sz="0" w:space="0" w:color="auto"/>
            <w:bottom w:val="none" w:sz="0" w:space="0" w:color="auto"/>
            <w:right w:val="none" w:sz="0" w:space="0" w:color="auto"/>
          </w:divBdr>
        </w:div>
        <w:div w:id="1582106190">
          <w:marLeft w:val="0"/>
          <w:marRight w:val="0"/>
          <w:marTop w:val="0"/>
          <w:marBottom w:val="0"/>
          <w:divBdr>
            <w:top w:val="none" w:sz="0" w:space="0" w:color="auto"/>
            <w:left w:val="none" w:sz="0" w:space="0" w:color="auto"/>
            <w:bottom w:val="none" w:sz="0" w:space="0" w:color="auto"/>
            <w:right w:val="none" w:sz="0" w:space="0" w:color="auto"/>
          </w:divBdr>
        </w:div>
        <w:div w:id="1864125523">
          <w:marLeft w:val="0"/>
          <w:marRight w:val="0"/>
          <w:marTop w:val="0"/>
          <w:marBottom w:val="0"/>
          <w:divBdr>
            <w:top w:val="none" w:sz="0" w:space="0" w:color="auto"/>
            <w:left w:val="none" w:sz="0" w:space="0" w:color="auto"/>
            <w:bottom w:val="none" w:sz="0" w:space="0" w:color="auto"/>
            <w:right w:val="none" w:sz="0" w:space="0" w:color="auto"/>
          </w:divBdr>
        </w:div>
        <w:div w:id="1998024349">
          <w:marLeft w:val="0"/>
          <w:marRight w:val="0"/>
          <w:marTop w:val="0"/>
          <w:marBottom w:val="0"/>
          <w:divBdr>
            <w:top w:val="none" w:sz="0" w:space="0" w:color="auto"/>
            <w:left w:val="none" w:sz="0" w:space="0" w:color="auto"/>
            <w:bottom w:val="none" w:sz="0" w:space="0" w:color="auto"/>
            <w:right w:val="none" w:sz="0" w:space="0" w:color="auto"/>
          </w:divBdr>
        </w:div>
        <w:div w:id="2000423110">
          <w:marLeft w:val="0"/>
          <w:marRight w:val="0"/>
          <w:marTop w:val="0"/>
          <w:marBottom w:val="0"/>
          <w:divBdr>
            <w:top w:val="none" w:sz="0" w:space="0" w:color="auto"/>
            <w:left w:val="none" w:sz="0" w:space="0" w:color="auto"/>
            <w:bottom w:val="none" w:sz="0" w:space="0" w:color="auto"/>
            <w:right w:val="none" w:sz="0" w:space="0" w:color="auto"/>
          </w:divBdr>
        </w:div>
        <w:div w:id="2041858743">
          <w:marLeft w:val="0"/>
          <w:marRight w:val="0"/>
          <w:marTop w:val="0"/>
          <w:marBottom w:val="0"/>
          <w:divBdr>
            <w:top w:val="none" w:sz="0" w:space="0" w:color="auto"/>
            <w:left w:val="none" w:sz="0" w:space="0" w:color="auto"/>
            <w:bottom w:val="none" w:sz="0" w:space="0" w:color="auto"/>
            <w:right w:val="none" w:sz="0" w:space="0" w:color="auto"/>
          </w:divBdr>
        </w:div>
      </w:divsChild>
    </w:div>
    <w:div w:id="421491561">
      <w:bodyDiv w:val="1"/>
      <w:marLeft w:val="0"/>
      <w:marRight w:val="0"/>
      <w:marTop w:val="0"/>
      <w:marBottom w:val="0"/>
      <w:divBdr>
        <w:top w:val="none" w:sz="0" w:space="0" w:color="auto"/>
        <w:left w:val="none" w:sz="0" w:space="0" w:color="auto"/>
        <w:bottom w:val="none" w:sz="0" w:space="0" w:color="auto"/>
        <w:right w:val="none" w:sz="0" w:space="0" w:color="auto"/>
      </w:divBdr>
    </w:div>
    <w:div w:id="422339853">
      <w:bodyDiv w:val="1"/>
      <w:marLeft w:val="0"/>
      <w:marRight w:val="0"/>
      <w:marTop w:val="0"/>
      <w:marBottom w:val="0"/>
      <w:divBdr>
        <w:top w:val="none" w:sz="0" w:space="0" w:color="auto"/>
        <w:left w:val="none" w:sz="0" w:space="0" w:color="auto"/>
        <w:bottom w:val="none" w:sz="0" w:space="0" w:color="auto"/>
        <w:right w:val="none" w:sz="0" w:space="0" w:color="auto"/>
      </w:divBdr>
    </w:div>
    <w:div w:id="425268139">
      <w:bodyDiv w:val="1"/>
      <w:marLeft w:val="0"/>
      <w:marRight w:val="0"/>
      <w:marTop w:val="0"/>
      <w:marBottom w:val="0"/>
      <w:divBdr>
        <w:top w:val="none" w:sz="0" w:space="0" w:color="auto"/>
        <w:left w:val="none" w:sz="0" w:space="0" w:color="auto"/>
        <w:bottom w:val="none" w:sz="0" w:space="0" w:color="auto"/>
        <w:right w:val="none" w:sz="0" w:space="0" w:color="auto"/>
      </w:divBdr>
    </w:div>
    <w:div w:id="431317502">
      <w:bodyDiv w:val="1"/>
      <w:marLeft w:val="0"/>
      <w:marRight w:val="0"/>
      <w:marTop w:val="0"/>
      <w:marBottom w:val="0"/>
      <w:divBdr>
        <w:top w:val="none" w:sz="0" w:space="0" w:color="auto"/>
        <w:left w:val="none" w:sz="0" w:space="0" w:color="auto"/>
        <w:bottom w:val="none" w:sz="0" w:space="0" w:color="auto"/>
        <w:right w:val="none" w:sz="0" w:space="0" w:color="auto"/>
      </w:divBdr>
    </w:div>
    <w:div w:id="439642401">
      <w:bodyDiv w:val="1"/>
      <w:marLeft w:val="0"/>
      <w:marRight w:val="0"/>
      <w:marTop w:val="0"/>
      <w:marBottom w:val="0"/>
      <w:divBdr>
        <w:top w:val="none" w:sz="0" w:space="0" w:color="auto"/>
        <w:left w:val="none" w:sz="0" w:space="0" w:color="auto"/>
        <w:bottom w:val="none" w:sz="0" w:space="0" w:color="auto"/>
        <w:right w:val="none" w:sz="0" w:space="0" w:color="auto"/>
      </w:divBdr>
      <w:divsChild>
        <w:div w:id="618028717">
          <w:marLeft w:val="0"/>
          <w:marRight w:val="0"/>
          <w:marTop w:val="0"/>
          <w:marBottom w:val="0"/>
          <w:divBdr>
            <w:top w:val="none" w:sz="0" w:space="0" w:color="auto"/>
            <w:left w:val="none" w:sz="0" w:space="0" w:color="auto"/>
            <w:bottom w:val="none" w:sz="0" w:space="0" w:color="auto"/>
            <w:right w:val="none" w:sz="0" w:space="0" w:color="auto"/>
          </w:divBdr>
        </w:div>
        <w:div w:id="664355648">
          <w:marLeft w:val="0"/>
          <w:marRight w:val="0"/>
          <w:marTop w:val="0"/>
          <w:marBottom w:val="0"/>
          <w:divBdr>
            <w:top w:val="none" w:sz="0" w:space="0" w:color="auto"/>
            <w:left w:val="none" w:sz="0" w:space="0" w:color="auto"/>
            <w:bottom w:val="none" w:sz="0" w:space="0" w:color="auto"/>
            <w:right w:val="none" w:sz="0" w:space="0" w:color="auto"/>
          </w:divBdr>
        </w:div>
        <w:div w:id="1994333040">
          <w:marLeft w:val="0"/>
          <w:marRight w:val="0"/>
          <w:marTop w:val="0"/>
          <w:marBottom w:val="0"/>
          <w:divBdr>
            <w:top w:val="none" w:sz="0" w:space="0" w:color="auto"/>
            <w:left w:val="none" w:sz="0" w:space="0" w:color="auto"/>
            <w:bottom w:val="none" w:sz="0" w:space="0" w:color="auto"/>
            <w:right w:val="none" w:sz="0" w:space="0" w:color="auto"/>
          </w:divBdr>
        </w:div>
      </w:divsChild>
    </w:div>
    <w:div w:id="450368524">
      <w:bodyDiv w:val="1"/>
      <w:marLeft w:val="0"/>
      <w:marRight w:val="0"/>
      <w:marTop w:val="0"/>
      <w:marBottom w:val="0"/>
      <w:divBdr>
        <w:top w:val="none" w:sz="0" w:space="0" w:color="auto"/>
        <w:left w:val="none" w:sz="0" w:space="0" w:color="auto"/>
        <w:bottom w:val="none" w:sz="0" w:space="0" w:color="auto"/>
        <w:right w:val="none" w:sz="0" w:space="0" w:color="auto"/>
      </w:divBdr>
    </w:div>
    <w:div w:id="463079595">
      <w:bodyDiv w:val="1"/>
      <w:marLeft w:val="0"/>
      <w:marRight w:val="0"/>
      <w:marTop w:val="0"/>
      <w:marBottom w:val="0"/>
      <w:divBdr>
        <w:top w:val="none" w:sz="0" w:space="0" w:color="auto"/>
        <w:left w:val="none" w:sz="0" w:space="0" w:color="auto"/>
        <w:bottom w:val="none" w:sz="0" w:space="0" w:color="auto"/>
        <w:right w:val="none" w:sz="0" w:space="0" w:color="auto"/>
      </w:divBdr>
    </w:div>
    <w:div w:id="464667188">
      <w:bodyDiv w:val="1"/>
      <w:marLeft w:val="0"/>
      <w:marRight w:val="0"/>
      <w:marTop w:val="0"/>
      <w:marBottom w:val="0"/>
      <w:divBdr>
        <w:top w:val="none" w:sz="0" w:space="0" w:color="auto"/>
        <w:left w:val="none" w:sz="0" w:space="0" w:color="auto"/>
        <w:bottom w:val="none" w:sz="0" w:space="0" w:color="auto"/>
        <w:right w:val="none" w:sz="0" w:space="0" w:color="auto"/>
      </w:divBdr>
    </w:div>
    <w:div w:id="496074688">
      <w:bodyDiv w:val="1"/>
      <w:marLeft w:val="0"/>
      <w:marRight w:val="0"/>
      <w:marTop w:val="0"/>
      <w:marBottom w:val="0"/>
      <w:divBdr>
        <w:top w:val="none" w:sz="0" w:space="0" w:color="auto"/>
        <w:left w:val="none" w:sz="0" w:space="0" w:color="auto"/>
        <w:bottom w:val="none" w:sz="0" w:space="0" w:color="auto"/>
        <w:right w:val="none" w:sz="0" w:space="0" w:color="auto"/>
      </w:divBdr>
    </w:div>
    <w:div w:id="496385525">
      <w:bodyDiv w:val="1"/>
      <w:marLeft w:val="0"/>
      <w:marRight w:val="0"/>
      <w:marTop w:val="0"/>
      <w:marBottom w:val="0"/>
      <w:divBdr>
        <w:top w:val="none" w:sz="0" w:space="0" w:color="auto"/>
        <w:left w:val="none" w:sz="0" w:space="0" w:color="auto"/>
        <w:bottom w:val="none" w:sz="0" w:space="0" w:color="auto"/>
        <w:right w:val="none" w:sz="0" w:space="0" w:color="auto"/>
      </w:divBdr>
    </w:div>
    <w:div w:id="505439626">
      <w:bodyDiv w:val="1"/>
      <w:marLeft w:val="0"/>
      <w:marRight w:val="0"/>
      <w:marTop w:val="0"/>
      <w:marBottom w:val="0"/>
      <w:divBdr>
        <w:top w:val="none" w:sz="0" w:space="0" w:color="auto"/>
        <w:left w:val="none" w:sz="0" w:space="0" w:color="auto"/>
        <w:bottom w:val="none" w:sz="0" w:space="0" w:color="auto"/>
        <w:right w:val="none" w:sz="0" w:space="0" w:color="auto"/>
      </w:divBdr>
    </w:div>
    <w:div w:id="513694868">
      <w:bodyDiv w:val="1"/>
      <w:marLeft w:val="0"/>
      <w:marRight w:val="0"/>
      <w:marTop w:val="0"/>
      <w:marBottom w:val="0"/>
      <w:divBdr>
        <w:top w:val="none" w:sz="0" w:space="0" w:color="auto"/>
        <w:left w:val="none" w:sz="0" w:space="0" w:color="auto"/>
        <w:bottom w:val="none" w:sz="0" w:space="0" w:color="auto"/>
        <w:right w:val="none" w:sz="0" w:space="0" w:color="auto"/>
      </w:divBdr>
    </w:div>
    <w:div w:id="518472772">
      <w:bodyDiv w:val="1"/>
      <w:marLeft w:val="0"/>
      <w:marRight w:val="0"/>
      <w:marTop w:val="0"/>
      <w:marBottom w:val="0"/>
      <w:divBdr>
        <w:top w:val="none" w:sz="0" w:space="0" w:color="auto"/>
        <w:left w:val="none" w:sz="0" w:space="0" w:color="auto"/>
        <w:bottom w:val="none" w:sz="0" w:space="0" w:color="auto"/>
        <w:right w:val="none" w:sz="0" w:space="0" w:color="auto"/>
      </w:divBdr>
    </w:div>
    <w:div w:id="526530250">
      <w:bodyDiv w:val="1"/>
      <w:marLeft w:val="0"/>
      <w:marRight w:val="0"/>
      <w:marTop w:val="0"/>
      <w:marBottom w:val="0"/>
      <w:divBdr>
        <w:top w:val="none" w:sz="0" w:space="0" w:color="auto"/>
        <w:left w:val="none" w:sz="0" w:space="0" w:color="auto"/>
        <w:bottom w:val="none" w:sz="0" w:space="0" w:color="auto"/>
        <w:right w:val="none" w:sz="0" w:space="0" w:color="auto"/>
      </w:divBdr>
    </w:div>
    <w:div w:id="529342741">
      <w:bodyDiv w:val="1"/>
      <w:marLeft w:val="0"/>
      <w:marRight w:val="0"/>
      <w:marTop w:val="0"/>
      <w:marBottom w:val="0"/>
      <w:divBdr>
        <w:top w:val="none" w:sz="0" w:space="0" w:color="auto"/>
        <w:left w:val="none" w:sz="0" w:space="0" w:color="auto"/>
        <w:bottom w:val="none" w:sz="0" w:space="0" w:color="auto"/>
        <w:right w:val="none" w:sz="0" w:space="0" w:color="auto"/>
      </w:divBdr>
    </w:div>
    <w:div w:id="534267986">
      <w:bodyDiv w:val="1"/>
      <w:marLeft w:val="0"/>
      <w:marRight w:val="0"/>
      <w:marTop w:val="0"/>
      <w:marBottom w:val="0"/>
      <w:divBdr>
        <w:top w:val="none" w:sz="0" w:space="0" w:color="auto"/>
        <w:left w:val="none" w:sz="0" w:space="0" w:color="auto"/>
        <w:bottom w:val="none" w:sz="0" w:space="0" w:color="auto"/>
        <w:right w:val="none" w:sz="0" w:space="0" w:color="auto"/>
      </w:divBdr>
    </w:div>
    <w:div w:id="534731965">
      <w:bodyDiv w:val="1"/>
      <w:marLeft w:val="0"/>
      <w:marRight w:val="0"/>
      <w:marTop w:val="0"/>
      <w:marBottom w:val="0"/>
      <w:divBdr>
        <w:top w:val="none" w:sz="0" w:space="0" w:color="auto"/>
        <w:left w:val="none" w:sz="0" w:space="0" w:color="auto"/>
        <w:bottom w:val="none" w:sz="0" w:space="0" w:color="auto"/>
        <w:right w:val="none" w:sz="0" w:space="0" w:color="auto"/>
      </w:divBdr>
    </w:div>
    <w:div w:id="546528160">
      <w:bodyDiv w:val="1"/>
      <w:marLeft w:val="0"/>
      <w:marRight w:val="0"/>
      <w:marTop w:val="0"/>
      <w:marBottom w:val="0"/>
      <w:divBdr>
        <w:top w:val="none" w:sz="0" w:space="0" w:color="auto"/>
        <w:left w:val="none" w:sz="0" w:space="0" w:color="auto"/>
        <w:bottom w:val="none" w:sz="0" w:space="0" w:color="auto"/>
        <w:right w:val="none" w:sz="0" w:space="0" w:color="auto"/>
      </w:divBdr>
    </w:div>
    <w:div w:id="578295136">
      <w:bodyDiv w:val="1"/>
      <w:marLeft w:val="0"/>
      <w:marRight w:val="0"/>
      <w:marTop w:val="0"/>
      <w:marBottom w:val="0"/>
      <w:divBdr>
        <w:top w:val="none" w:sz="0" w:space="0" w:color="auto"/>
        <w:left w:val="none" w:sz="0" w:space="0" w:color="auto"/>
        <w:bottom w:val="none" w:sz="0" w:space="0" w:color="auto"/>
        <w:right w:val="none" w:sz="0" w:space="0" w:color="auto"/>
      </w:divBdr>
    </w:div>
    <w:div w:id="585502689">
      <w:bodyDiv w:val="1"/>
      <w:marLeft w:val="0"/>
      <w:marRight w:val="0"/>
      <w:marTop w:val="0"/>
      <w:marBottom w:val="0"/>
      <w:divBdr>
        <w:top w:val="none" w:sz="0" w:space="0" w:color="auto"/>
        <w:left w:val="none" w:sz="0" w:space="0" w:color="auto"/>
        <w:bottom w:val="none" w:sz="0" w:space="0" w:color="auto"/>
        <w:right w:val="none" w:sz="0" w:space="0" w:color="auto"/>
      </w:divBdr>
    </w:div>
    <w:div w:id="593319372">
      <w:bodyDiv w:val="1"/>
      <w:marLeft w:val="0"/>
      <w:marRight w:val="0"/>
      <w:marTop w:val="0"/>
      <w:marBottom w:val="0"/>
      <w:divBdr>
        <w:top w:val="none" w:sz="0" w:space="0" w:color="auto"/>
        <w:left w:val="none" w:sz="0" w:space="0" w:color="auto"/>
        <w:bottom w:val="none" w:sz="0" w:space="0" w:color="auto"/>
        <w:right w:val="none" w:sz="0" w:space="0" w:color="auto"/>
      </w:divBdr>
    </w:div>
    <w:div w:id="598410167">
      <w:bodyDiv w:val="1"/>
      <w:marLeft w:val="0"/>
      <w:marRight w:val="0"/>
      <w:marTop w:val="0"/>
      <w:marBottom w:val="0"/>
      <w:divBdr>
        <w:top w:val="none" w:sz="0" w:space="0" w:color="auto"/>
        <w:left w:val="none" w:sz="0" w:space="0" w:color="auto"/>
        <w:bottom w:val="none" w:sz="0" w:space="0" w:color="auto"/>
        <w:right w:val="none" w:sz="0" w:space="0" w:color="auto"/>
      </w:divBdr>
    </w:div>
    <w:div w:id="607279577">
      <w:bodyDiv w:val="1"/>
      <w:marLeft w:val="0"/>
      <w:marRight w:val="0"/>
      <w:marTop w:val="0"/>
      <w:marBottom w:val="0"/>
      <w:divBdr>
        <w:top w:val="none" w:sz="0" w:space="0" w:color="auto"/>
        <w:left w:val="none" w:sz="0" w:space="0" w:color="auto"/>
        <w:bottom w:val="none" w:sz="0" w:space="0" w:color="auto"/>
        <w:right w:val="none" w:sz="0" w:space="0" w:color="auto"/>
      </w:divBdr>
    </w:div>
    <w:div w:id="608391765">
      <w:bodyDiv w:val="1"/>
      <w:marLeft w:val="0"/>
      <w:marRight w:val="0"/>
      <w:marTop w:val="0"/>
      <w:marBottom w:val="0"/>
      <w:divBdr>
        <w:top w:val="none" w:sz="0" w:space="0" w:color="auto"/>
        <w:left w:val="none" w:sz="0" w:space="0" w:color="auto"/>
        <w:bottom w:val="none" w:sz="0" w:space="0" w:color="auto"/>
        <w:right w:val="none" w:sz="0" w:space="0" w:color="auto"/>
      </w:divBdr>
    </w:div>
    <w:div w:id="619382402">
      <w:bodyDiv w:val="1"/>
      <w:marLeft w:val="0"/>
      <w:marRight w:val="0"/>
      <w:marTop w:val="0"/>
      <w:marBottom w:val="0"/>
      <w:divBdr>
        <w:top w:val="none" w:sz="0" w:space="0" w:color="auto"/>
        <w:left w:val="none" w:sz="0" w:space="0" w:color="auto"/>
        <w:bottom w:val="none" w:sz="0" w:space="0" w:color="auto"/>
        <w:right w:val="none" w:sz="0" w:space="0" w:color="auto"/>
      </w:divBdr>
    </w:div>
    <w:div w:id="620306765">
      <w:bodyDiv w:val="1"/>
      <w:marLeft w:val="0"/>
      <w:marRight w:val="0"/>
      <w:marTop w:val="0"/>
      <w:marBottom w:val="0"/>
      <w:divBdr>
        <w:top w:val="none" w:sz="0" w:space="0" w:color="auto"/>
        <w:left w:val="none" w:sz="0" w:space="0" w:color="auto"/>
        <w:bottom w:val="none" w:sz="0" w:space="0" w:color="auto"/>
        <w:right w:val="none" w:sz="0" w:space="0" w:color="auto"/>
      </w:divBdr>
    </w:div>
    <w:div w:id="620645704">
      <w:bodyDiv w:val="1"/>
      <w:marLeft w:val="0"/>
      <w:marRight w:val="0"/>
      <w:marTop w:val="0"/>
      <w:marBottom w:val="0"/>
      <w:divBdr>
        <w:top w:val="none" w:sz="0" w:space="0" w:color="auto"/>
        <w:left w:val="none" w:sz="0" w:space="0" w:color="auto"/>
        <w:bottom w:val="none" w:sz="0" w:space="0" w:color="auto"/>
        <w:right w:val="none" w:sz="0" w:space="0" w:color="auto"/>
      </w:divBdr>
    </w:div>
    <w:div w:id="621037795">
      <w:bodyDiv w:val="1"/>
      <w:marLeft w:val="0"/>
      <w:marRight w:val="0"/>
      <w:marTop w:val="0"/>
      <w:marBottom w:val="0"/>
      <w:divBdr>
        <w:top w:val="none" w:sz="0" w:space="0" w:color="auto"/>
        <w:left w:val="none" w:sz="0" w:space="0" w:color="auto"/>
        <w:bottom w:val="none" w:sz="0" w:space="0" w:color="auto"/>
        <w:right w:val="none" w:sz="0" w:space="0" w:color="auto"/>
      </w:divBdr>
      <w:divsChild>
        <w:div w:id="324285868">
          <w:marLeft w:val="0"/>
          <w:marRight w:val="0"/>
          <w:marTop w:val="0"/>
          <w:marBottom w:val="0"/>
          <w:divBdr>
            <w:top w:val="none" w:sz="0" w:space="0" w:color="auto"/>
            <w:left w:val="none" w:sz="0" w:space="0" w:color="auto"/>
            <w:bottom w:val="none" w:sz="0" w:space="0" w:color="auto"/>
            <w:right w:val="none" w:sz="0" w:space="0" w:color="auto"/>
          </w:divBdr>
        </w:div>
        <w:div w:id="395592711">
          <w:marLeft w:val="0"/>
          <w:marRight w:val="0"/>
          <w:marTop w:val="0"/>
          <w:marBottom w:val="0"/>
          <w:divBdr>
            <w:top w:val="none" w:sz="0" w:space="0" w:color="auto"/>
            <w:left w:val="none" w:sz="0" w:space="0" w:color="auto"/>
            <w:bottom w:val="none" w:sz="0" w:space="0" w:color="auto"/>
            <w:right w:val="none" w:sz="0" w:space="0" w:color="auto"/>
          </w:divBdr>
        </w:div>
        <w:div w:id="1427578195">
          <w:marLeft w:val="0"/>
          <w:marRight w:val="0"/>
          <w:marTop w:val="0"/>
          <w:marBottom w:val="0"/>
          <w:divBdr>
            <w:top w:val="none" w:sz="0" w:space="0" w:color="auto"/>
            <w:left w:val="none" w:sz="0" w:space="0" w:color="auto"/>
            <w:bottom w:val="none" w:sz="0" w:space="0" w:color="auto"/>
            <w:right w:val="none" w:sz="0" w:space="0" w:color="auto"/>
          </w:divBdr>
        </w:div>
        <w:div w:id="1632710045">
          <w:marLeft w:val="0"/>
          <w:marRight w:val="0"/>
          <w:marTop w:val="0"/>
          <w:marBottom w:val="0"/>
          <w:divBdr>
            <w:top w:val="none" w:sz="0" w:space="0" w:color="auto"/>
            <w:left w:val="none" w:sz="0" w:space="0" w:color="auto"/>
            <w:bottom w:val="none" w:sz="0" w:space="0" w:color="auto"/>
            <w:right w:val="none" w:sz="0" w:space="0" w:color="auto"/>
          </w:divBdr>
        </w:div>
        <w:div w:id="1684745110">
          <w:marLeft w:val="0"/>
          <w:marRight w:val="0"/>
          <w:marTop w:val="0"/>
          <w:marBottom w:val="0"/>
          <w:divBdr>
            <w:top w:val="none" w:sz="0" w:space="0" w:color="auto"/>
            <w:left w:val="none" w:sz="0" w:space="0" w:color="auto"/>
            <w:bottom w:val="none" w:sz="0" w:space="0" w:color="auto"/>
            <w:right w:val="none" w:sz="0" w:space="0" w:color="auto"/>
          </w:divBdr>
        </w:div>
        <w:div w:id="1963656129">
          <w:marLeft w:val="0"/>
          <w:marRight w:val="0"/>
          <w:marTop w:val="0"/>
          <w:marBottom w:val="0"/>
          <w:divBdr>
            <w:top w:val="none" w:sz="0" w:space="0" w:color="auto"/>
            <w:left w:val="none" w:sz="0" w:space="0" w:color="auto"/>
            <w:bottom w:val="none" w:sz="0" w:space="0" w:color="auto"/>
            <w:right w:val="none" w:sz="0" w:space="0" w:color="auto"/>
          </w:divBdr>
        </w:div>
        <w:div w:id="2025744200">
          <w:marLeft w:val="0"/>
          <w:marRight w:val="0"/>
          <w:marTop w:val="0"/>
          <w:marBottom w:val="0"/>
          <w:divBdr>
            <w:top w:val="none" w:sz="0" w:space="0" w:color="auto"/>
            <w:left w:val="none" w:sz="0" w:space="0" w:color="auto"/>
            <w:bottom w:val="none" w:sz="0" w:space="0" w:color="auto"/>
            <w:right w:val="none" w:sz="0" w:space="0" w:color="auto"/>
          </w:divBdr>
        </w:div>
        <w:div w:id="2063481446">
          <w:marLeft w:val="0"/>
          <w:marRight w:val="0"/>
          <w:marTop w:val="0"/>
          <w:marBottom w:val="0"/>
          <w:divBdr>
            <w:top w:val="none" w:sz="0" w:space="0" w:color="auto"/>
            <w:left w:val="none" w:sz="0" w:space="0" w:color="auto"/>
            <w:bottom w:val="none" w:sz="0" w:space="0" w:color="auto"/>
            <w:right w:val="none" w:sz="0" w:space="0" w:color="auto"/>
          </w:divBdr>
        </w:div>
      </w:divsChild>
    </w:div>
    <w:div w:id="621308992">
      <w:bodyDiv w:val="1"/>
      <w:marLeft w:val="0"/>
      <w:marRight w:val="0"/>
      <w:marTop w:val="0"/>
      <w:marBottom w:val="0"/>
      <w:divBdr>
        <w:top w:val="none" w:sz="0" w:space="0" w:color="auto"/>
        <w:left w:val="none" w:sz="0" w:space="0" w:color="auto"/>
        <w:bottom w:val="none" w:sz="0" w:space="0" w:color="auto"/>
        <w:right w:val="none" w:sz="0" w:space="0" w:color="auto"/>
      </w:divBdr>
    </w:div>
    <w:div w:id="624432678">
      <w:bodyDiv w:val="1"/>
      <w:marLeft w:val="0"/>
      <w:marRight w:val="0"/>
      <w:marTop w:val="0"/>
      <w:marBottom w:val="0"/>
      <w:divBdr>
        <w:top w:val="none" w:sz="0" w:space="0" w:color="auto"/>
        <w:left w:val="none" w:sz="0" w:space="0" w:color="auto"/>
        <w:bottom w:val="none" w:sz="0" w:space="0" w:color="auto"/>
        <w:right w:val="none" w:sz="0" w:space="0" w:color="auto"/>
      </w:divBdr>
    </w:div>
    <w:div w:id="627975019">
      <w:bodyDiv w:val="1"/>
      <w:marLeft w:val="0"/>
      <w:marRight w:val="0"/>
      <w:marTop w:val="0"/>
      <w:marBottom w:val="0"/>
      <w:divBdr>
        <w:top w:val="none" w:sz="0" w:space="0" w:color="auto"/>
        <w:left w:val="none" w:sz="0" w:space="0" w:color="auto"/>
        <w:bottom w:val="none" w:sz="0" w:space="0" w:color="auto"/>
        <w:right w:val="none" w:sz="0" w:space="0" w:color="auto"/>
      </w:divBdr>
    </w:div>
    <w:div w:id="634336929">
      <w:bodyDiv w:val="1"/>
      <w:marLeft w:val="0"/>
      <w:marRight w:val="0"/>
      <w:marTop w:val="0"/>
      <w:marBottom w:val="0"/>
      <w:divBdr>
        <w:top w:val="none" w:sz="0" w:space="0" w:color="auto"/>
        <w:left w:val="none" w:sz="0" w:space="0" w:color="auto"/>
        <w:bottom w:val="none" w:sz="0" w:space="0" w:color="auto"/>
        <w:right w:val="none" w:sz="0" w:space="0" w:color="auto"/>
      </w:divBdr>
    </w:div>
    <w:div w:id="634800524">
      <w:bodyDiv w:val="1"/>
      <w:marLeft w:val="0"/>
      <w:marRight w:val="0"/>
      <w:marTop w:val="0"/>
      <w:marBottom w:val="0"/>
      <w:divBdr>
        <w:top w:val="none" w:sz="0" w:space="0" w:color="auto"/>
        <w:left w:val="none" w:sz="0" w:space="0" w:color="auto"/>
        <w:bottom w:val="none" w:sz="0" w:space="0" w:color="auto"/>
        <w:right w:val="none" w:sz="0" w:space="0" w:color="auto"/>
      </w:divBdr>
    </w:div>
    <w:div w:id="639307938">
      <w:bodyDiv w:val="1"/>
      <w:marLeft w:val="0"/>
      <w:marRight w:val="0"/>
      <w:marTop w:val="0"/>
      <w:marBottom w:val="0"/>
      <w:divBdr>
        <w:top w:val="none" w:sz="0" w:space="0" w:color="auto"/>
        <w:left w:val="none" w:sz="0" w:space="0" w:color="auto"/>
        <w:bottom w:val="none" w:sz="0" w:space="0" w:color="auto"/>
        <w:right w:val="none" w:sz="0" w:space="0" w:color="auto"/>
      </w:divBdr>
    </w:div>
    <w:div w:id="645596226">
      <w:bodyDiv w:val="1"/>
      <w:marLeft w:val="0"/>
      <w:marRight w:val="0"/>
      <w:marTop w:val="0"/>
      <w:marBottom w:val="0"/>
      <w:divBdr>
        <w:top w:val="none" w:sz="0" w:space="0" w:color="auto"/>
        <w:left w:val="none" w:sz="0" w:space="0" w:color="auto"/>
        <w:bottom w:val="none" w:sz="0" w:space="0" w:color="auto"/>
        <w:right w:val="none" w:sz="0" w:space="0" w:color="auto"/>
      </w:divBdr>
    </w:div>
    <w:div w:id="653338041">
      <w:bodyDiv w:val="1"/>
      <w:marLeft w:val="0"/>
      <w:marRight w:val="0"/>
      <w:marTop w:val="0"/>
      <w:marBottom w:val="0"/>
      <w:divBdr>
        <w:top w:val="none" w:sz="0" w:space="0" w:color="auto"/>
        <w:left w:val="none" w:sz="0" w:space="0" w:color="auto"/>
        <w:bottom w:val="none" w:sz="0" w:space="0" w:color="auto"/>
        <w:right w:val="none" w:sz="0" w:space="0" w:color="auto"/>
      </w:divBdr>
    </w:div>
    <w:div w:id="669258953">
      <w:bodyDiv w:val="1"/>
      <w:marLeft w:val="0"/>
      <w:marRight w:val="0"/>
      <w:marTop w:val="0"/>
      <w:marBottom w:val="0"/>
      <w:divBdr>
        <w:top w:val="none" w:sz="0" w:space="0" w:color="auto"/>
        <w:left w:val="none" w:sz="0" w:space="0" w:color="auto"/>
        <w:bottom w:val="none" w:sz="0" w:space="0" w:color="auto"/>
        <w:right w:val="none" w:sz="0" w:space="0" w:color="auto"/>
      </w:divBdr>
    </w:div>
    <w:div w:id="684475692">
      <w:bodyDiv w:val="1"/>
      <w:marLeft w:val="0"/>
      <w:marRight w:val="0"/>
      <w:marTop w:val="0"/>
      <w:marBottom w:val="0"/>
      <w:divBdr>
        <w:top w:val="none" w:sz="0" w:space="0" w:color="auto"/>
        <w:left w:val="none" w:sz="0" w:space="0" w:color="auto"/>
        <w:bottom w:val="none" w:sz="0" w:space="0" w:color="auto"/>
        <w:right w:val="none" w:sz="0" w:space="0" w:color="auto"/>
      </w:divBdr>
    </w:div>
    <w:div w:id="684748539">
      <w:bodyDiv w:val="1"/>
      <w:marLeft w:val="0"/>
      <w:marRight w:val="0"/>
      <w:marTop w:val="0"/>
      <w:marBottom w:val="0"/>
      <w:divBdr>
        <w:top w:val="none" w:sz="0" w:space="0" w:color="auto"/>
        <w:left w:val="none" w:sz="0" w:space="0" w:color="auto"/>
        <w:bottom w:val="none" w:sz="0" w:space="0" w:color="auto"/>
        <w:right w:val="none" w:sz="0" w:space="0" w:color="auto"/>
      </w:divBdr>
    </w:div>
    <w:div w:id="686832795">
      <w:bodyDiv w:val="1"/>
      <w:marLeft w:val="0"/>
      <w:marRight w:val="0"/>
      <w:marTop w:val="0"/>
      <w:marBottom w:val="0"/>
      <w:divBdr>
        <w:top w:val="none" w:sz="0" w:space="0" w:color="auto"/>
        <w:left w:val="none" w:sz="0" w:space="0" w:color="auto"/>
        <w:bottom w:val="none" w:sz="0" w:space="0" w:color="auto"/>
        <w:right w:val="none" w:sz="0" w:space="0" w:color="auto"/>
      </w:divBdr>
    </w:div>
    <w:div w:id="696932376">
      <w:bodyDiv w:val="1"/>
      <w:marLeft w:val="0"/>
      <w:marRight w:val="0"/>
      <w:marTop w:val="0"/>
      <w:marBottom w:val="0"/>
      <w:divBdr>
        <w:top w:val="none" w:sz="0" w:space="0" w:color="auto"/>
        <w:left w:val="none" w:sz="0" w:space="0" w:color="auto"/>
        <w:bottom w:val="none" w:sz="0" w:space="0" w:color="auto"/>
        <w:right w:val="none" w:sz="0" w:space="0" w:color="auto"/>
      </w:divBdr>
    </w:div>
    <w:div w:id="718017285">
      <w:bodyDiv w:val="1"/>
      <w:marLeft w:val="0"/>
      <w:marRight w:val="0"/>
      <w:marTop w:val="0"/>
      <w:marBottom w:val="0"/>
      <w:divBdr>
        <w:top w:val="none" w:sz="0" w:space="0" w:color="auto"/>
        <w:left w:val="none" w:sz="0" w:space="0" w:color="auto"/>
        <w:bottom w:val="none" w:sz="0" w:space="0" w:color="auto"/>
        <w:right w:val="none" w:sz="0" w:space="0" w:color="auto"/>
      </w:divBdr>
    </w:div>
    <w:div w:id="719400720">
      <w:bodyDiv w:val="1"/>
      <w:marLeft w:val="0"/>
      <w:marRight w:val="0"/>
      <w:marTop w:val="0"/>
      <w:marBottom w:val="0"/>
      <w:divBdr>
        <w:top w:val="none" w:sz="0" w:space="0" w:color="auto"/>
        <w:left w:val="none" w:sz="0" w:space="0" w:color="auto"/>
        <w:bottom w:val="none" w:sz="0" w:space="0" w:color="auto"/>
        <w:right w:val="none" w:sz="0" w:space="0" w:color="auto"/>
      </w:divBdr>
    </w:div>
    <w:div w:id="743836902">
      <w:bodyDiv w:val="1"/>
      <w:marLeft w:val="0"/>
      <w:marRight w:val="0"/>
      <w:marTop w:val="0"/>
      <w:marBottom w:val="0"/>
      <w:divBdr>
        <w:top w:val="none" w:sz="0" w:space="0" w:color="auto"/>
        <w:left w:val="none" w:sz="0" w:space="0" w:color="auto"/>
        <w:bottom w:val="none" w:sz="0" w:space="0" w:color="auto"/>
        <w:right w:val="none" w:sz="0" w:space="0" w:color="auto"/>
      </w:divBdr>
    </w:div>
    <w:div w:id="746222061">
      <w:bodyDiv w:val="1"/>
      <w:marLeft w:val="0"/>
      <w:marRight w:val="0"/>
      <w:marTop w:val="0"/>
      <w:marBottom w:val="0"/>
      <w:divBdr>
        <w:top w:val="none" w:sz="0" w:space="0" w:color="auto"/>
        <w:left w:val="none" w:sz="0" w:space="0" w:color="auto"/>
        <w:bottom w:val="none" w:sz="0" w:space="0" w:color="auto"/>
        <w:right w:val="none" w:sz="0" w:space="0" w:color="auto"/>
      </w:divBdr>
    </w:div>
    <w:div w:id="768965952">
      <w:bodyDiv w:val="1"/>
      <w:marLeft w:val="0"/>
      <w:marRight w:val="0"/>
      <w:marTop w:val="0"/>
      <w:marBottom w:val="0"/>
      <w:divBdr>
        <w:top w:val="none" w:sz="0" w:space="0" w:color="auto"/>
        <w:left w:val="none" w:sz="0" w:space="0" w:color="auto"/>
        <w:bottom w:val="none" w:sz="0" w:space="0" w:color="auto"/>
        <w:right w:val="none" w:sz="0" w:space="0" w:color="auto"/>
      </w:divBdr>
    </w:div>
    <w:div w:id="787047124">
      <w:bodyDiv w:val="1"/>
      <w:marLeft w:val="0"/>
      <w:marRight w:val="0"/>
      <w:marTop w:val="0"/>
      <w:marBottom w:val="0"/>
      <w:divBdr>
        <w:top w:val="none" w:sz="0" w:space="0" w:color="auto"/>
        <w:left w:val="none" w:sz="0" w:space="0" w:color="auto"/>
        <w:bottom w:val="none" w:sz="0" w:space="0" w:color="auto"/>
        <w:right w:val="none" w:sz="0" w:space="0" w:color="auto"/>
      </w:divBdr>
    </w:div>
    <w:div w:id="793332151">
      <w:bodyDiv w:val="1"/>
      <w:marLeft w:val="0"/>
      <w:marRight w:val="0"/>
      <w:marTop w:val="0"/>
      <w:marBottom w:val="0"/>
      <w:divBdr>
        <w:top w:val="none" w:sz="0" w:space="0" w:color="auto"/>
        <w:left w:val="none" w:sz="0" w:space="0" w:color="auto"/>
        <w:bottom w:val="none" w:sz="0" w:space="0" w:color="auto"/>
        <w:right w:val="none" w:sz="0" w:space="0" w:color="auto"/>
      </w:divBdr>
    </w:div>
    <w:div w:id="801505995">
      <w:bodyDiv w:val="1"/>
      <w:marLeft w:val="0"/>
      <w:marRight w:val="0"/>
      <w:marTop w:val="0"/>
      <w:marBottom w:val="0"/>
      <w:divBdr>
        <w:top w:val="none" w:sz="0" w:space="0" w:color="auto"/>
        <w:left w:val="none" w:sz="0" w:space="0" w:color="auto"/>
        <w:bottom w:val="none" w:sz="0" w:space="0" w:color="auto"/>
        <w:right w:val="none" w:sz="0" w:space="0" w:color="auto"/>
      </w:divBdr>
    </w:div>
    <w:div w:id="801576211">
      <w:bodyDiv w:val="1"/>
      <w:marLeft w:val="0"/>
      <w:marRight w:val="0"/>
      <w:marTop w:val="0"/>
      <w:marBottom w:val="0"/>
      <w:divBdr>
        <w:top w:val="none" w:sz="0" w:space="0" w:color="auto"/>
        <w:left w:val="none" w:sz="0" w:space="0" w:color="auto"/>
        <w:bottom w:val="none" w:sz="0" w:space="0" w:color="auto"/>
        <w:right w:val="none" w:sz="0" w:space="0" w:color="auto"/>
      </w:divBdr>
      <w:divsChild>
        <w:div w:id="722600521">
          <w:marLeft w:val="0"/>
          <w:marRight w:val="0"/>
          <w:marTop w:val="0"/>
          <w:marBottom w:val="0"/>
          <w:divBdr>
            <w:top w:val="none" w:sz="0" w:space="0" w:color="auto"/>
            <w:left w:val="none" w:sz="0" w:space="0" w:color="auto"/>
            <w:bottom w:val="none" w:sz="0" w:space="0" w:color="auto"/>
            <w:right w:val="none" w:sz="0" w:space="0" w:color="auto"/>
          </w:divBdr>
        </w:div>
        <w:div w:id="974020022">
          <w:marLeft w:val="0"/>
          <w:marRight w:val="0"/>
          <w:marTop w:val="0"/>
          <w:marBottom w:val="0"/>
          <w:divBdr>
            <w:top w:val="none" w:sz="0" w:space="0" w:color="auto"/>
            <w:left w:val="none" w:sz="0" w:space="0" w:color="auto"/>
            <w:bottom w:val="none" w:sz="0" w:space="0" w:color="auto"/>
            <w:right w:val="none" w:sz="0" w:space="0" w:color="auto"/>
          </w:divBdr>
        </w:div>
      </w:divsChild>
    </w:div>
    <w:div w:id="807480018">
      <w:bodyDiv w:val="1"/>
      <w:marLeft w:val="0"/>
      <w:marRight w:val="0"/>
      <w:marTop w:val="0"/>
      <w:marBottom w:val="0"/>
      <w:divBdr>
        <w:top w:val="none" w:sz="0" w:space="0" w:color="auto"/>
        <w:left w:val="none" w:sz="0" w:space="0" w:color="auto"/>
        <w:bottom w:val="none" w:sz="0" w:space="0" w:color="auto"/>
        <w:right w:val="none" w:sz="0" w:space="0" w:color="auto"/>
      </w:divBdr>
    </w:div>
    <w:div w:id="832456017">
      <w:bodyDiv w:val="1"/>
      <w:marLeft w:val="0"/>
      <w:marRight w:val="0"/>
      <w:marTop w:val="0"/>
      <w:marBottom w:val="0"/>
      <w:divBdr>
        <w:top w:val="none" w:sz="0" w:space="0" w:color="auto"/>
        <w:left w:val="none" w:sz="0" w:space="0" w:color="auto"/>
        <w:bottom w:val="none" w:sz="0" w:space="0" w:color="auto"/>
        <w:right w:val="none" w:sz="0" w:space="0" w:color="auto"/>
      </w:divBdr>
      <w:divsChild>
        <w:div w:id="166290374">
          <w:marLeft w:val="0"/>
          <w:marRight w:val="0"/>
          <w:marTop w:val="0"/>
          <w:marBottom w:val="0"/>
          <w:divBdr>
            <w:top w:val="none" w:sz="0" w:space="0" w:color="auto"/>
            <w:left w:val="none" w:sz="0" w:space="0" w:color="auto"/>
            <w:bottom w:val="none" w:sz="0" w:space="0" w:color="auto"/>
            <w:right w:val="none" w:sz="0" w:space="0" w:color="auto"/>
          </w:divBdr>
        </w:div>
        <w:div w:id="1285380233">
          <w:marLeft w:val="0"/>
          <w:marRight w:val="0"/>
          <w:marTop w:val="0"/>
          <w:marBottom w:val="0"/>
          <w:divBdr>
            <w:top w:val="none" w:sz="0" w:space="0" w:color="auto"/>
            <w:left w:val="none" w:sz="0" w:space="0" w:color="auto"/>
            <w:bottom w:val="none" w:sz="0" w:space="0" w:color="auto"/>
            <w:right w:val="none" w:sz="0" w:space="0" w:color="auto"/>
          </w:divBdr>
        </w:div>
        <w:div w:id="1519390477">
          <w:marLeft w:val="0"/>
          <w:marRight w:val="0"/>
          <w:marTop w:val="0"/>
          <w:marBottom w:val="0"/>
          <w:divBdr>
            <w:top w:val="none" w:sz="0" w:space="0" w:color="auto"/>
            <w:left w:val="none" w:sz="0" w:space="0" w:color="auto"/>
            <w:bottom w:val="none" w:sz="0" w:space="0" w:color="auto"/>
            <w:right w:val="none" w:sz="0" w:space="0" w:color="auto"/>
          </w:divBdr>
        </w:div>
        <w:div w:id="1959724012">
          <w:marLeft w:val="0"/>
          <w:marRight w:val="0"/>
          <w:marTop w:val="0"/>
          <w:marBottom w:val="0"/>
          <w:divBdr>
            <w:top w:val="none" w:sz="0" w:space="0" w:color="auto"/>
            <w:left w:val="none" w:sz="0" w:space="0" w:color="auto"/>
            <w:bottom w:val="none" w:sz="0" w:space="0" w:color="auto"/>
            <w:right w:val="none" w:sz="0" w:space="0" w:color="auto"/>
          </w:divBdr>
        </w:div>
      </w:divsChild>
    </w:div>
    <w:div w:id="836768073">
      <w:bodyDiv w:val="1"/>
      <w:marLeft w:val="0"/>
      <w:marRight w:val="0"/>
      <w:marTop w:val="0"/>
      <w:marBottom w:val="0"/>
      <w:divBdr>
        <w:top w:val="none" w:sz="0" w:space="0" w:color="auto"/>
        <w:left w:val="none" w:sz="0" w:space="0" w:color="auto"/>
        <w:bottom w:val="none" w:sz="0" w:space="0" w:color="auto"/>
        <w:right w:val="none" w:sz="0" w:space="0" w:color="auto"/>
      </w:divBdr>
    </w:div>
    <w:div w:id="841941310">
      <w:bodyDiv w:val="1"/>
      <w:marLeft w:val="0"/>
      <w:marRight w:val="0"/>
      <w:marTop w:val="0"/>
      <w:marBottom w:val="0"/>
      <w:divBdr>
        <w:top w:val="none" w:sz="0" w:space="0" w:color="auto"/>
        <w:left w:val="none" w:sz="0" w:space="0" w:color="auto"/>
        <w:bottom w:val="none" w:sz="0" w:space="0" w:color="auto"/>
        <w:right w:val="none" w:sz="0" w:space="0" w:color="auto"/>
      </w:divBdr>
    </w:div>
    <w:div w:id="843474165">
      <w:bodyDiv w:val="1"/>
      <w:marLeft w:val="0"/>
      <w:marRight w:val="0"/>
      <w:marTop w:val="0"/>
      <w:marBottom w:val="0"/>
      <w:divBdr>
        <w:top w:val="none" w:sz="0" w:space="0" w:color="auto"/>
        <w:left w:val="none" w:sz="0" w:space="0" w:color="auto"/>
        <w:bottom w:val="none" w:sz="0" w:space="0" w:color="auto"/>
        <w:right w:val="none" w:sz="0" w:space="0" w:color="auto"/>
      </w:divBdr>
    </w:div>
    <w:div w:id="850030309">
      <w:bodyDiv w:val="1"/>
      <w:marLeft w:val="0"/>
      <w:marRight w:val="0"/>
      <w:marTop w:val="0"/>
      <w:marBottom w:val="0"/>
      <w:divBdr>
        <w:top w:val="none" w:sz="0" w:space="0" w:color="auto"/>
        <w:left w:val="none" w:sz="0" w:space="0" w:color="auto"/>
        <w:bottom w:val="none" w:sz="0" w:space="0" w:color="auto"/>
        <w:right w:val="none" w:sz="0" w:space="0" w:color="auto"/>
      </w:divBdr>
    </w:div>
    <w:div w:id="850725297">
      <w:bodyDiv w:val="1"/>
      <w:marLeft w:val="0"/>
      <w:marRight w:val="0"/>
      <w:marTop w:val="0"/>
      <w:marBottom w:val="0"/>
      <w:divBdr>
        <w:top w:val="none" w:sz="0" w:space="0" w:color="auto"/>
        <w:left w:val="none" w:sz="0" w:space="0" w:color="auto"/>
        <w:bottom w:val="none" w:sz="0" w:space="0" w:color="auto"/>
        <w:right w:val="none" w:sz="0" w:space="0" w:color="auto"/>
      </w:divBdr>
    </w:div>
    <w:div w:id="875386996">
      <w:bodyDiv w:val="1"/>
      <w:marLeft w:val="0"/>
      <w:marRight w:val="0"/>
      <w:marTop w:val="0"/>
      <w:marBottom w:val="0"/>
      <w:divBdr>
        <w:top w:val="none" w:sz="0" w:space="0" w:color="auto"/>
        <w:left w:val="none" w:sz="0" w:space="0" w:color="auto"/>
        <w:bottom w:val="none" w:sz="0" w:space="0" w:color="auto"/>
        <w:right w:val="none" w:sz="0" w:space="0" w:color="auto"/>
      </w:divBdr>
    </w:div>
    <w:div w:id="889145967">
      <w:bodyDiv w:val="1"/>
      <w:marLeft w:val="0"/>
      <w:marRight w:val="0"/>
      <w:marTop w:val="0"/>
      <w:marBottom w:val="0"/>
      <w:divBdr>
        <w:top w:val="none" w:sz="0" w:space="0" w:color="auto"/>
        <w:left w:val="none" w:sz="0" w:space="0" w:color="auto"/>
        <w:bottom w:val="none" w:sz="0" w:space="0" w:color="auto"/>
        <w:right w:val="none" w:sz="0" w:space="0" w:color="auto"/>
      </w:divBdr>
      <w:divsChild>
        <w:div w:id="1687487706">
          <w:marLeft w:val="547"/>
          <w:marRight w:val="0"/>
          <w:marTop w:val="0"/>
          <w:marBottom w:val="0"/>
          <w:divBdr>
            <w:top w:val="none" w:sz="0" w:space="0" w:color="auto"/>
            <w:left w:val="none" w:sz="0" w:space="0" w:color="auto"/>
            <w:bottom w:val="none" w:sz="0" w:space="0" w:color="auto"/>
            <w:right w:val="none" w:sz="0" w:space="0" w:color="auto"/>
          </w:divBdr>
        </w:div>
      </w:divsChild>
    </w:div>
    <w:div w:id="898980886">
      <w:bodyDiv w:val="1"/>
      <w:marLeft w:val="0"/>
      <w:marRight w:val="0"/>
      <w:marTop w:val="0"/>
      <w:marBottom w:val="0"/>
      <w:divBdr>
        <w:top w:val="none" w:sz="0" w:space="0" w:color="auto"/>
        <w:left w:val="none" w:sz="0" w:space="0" w:color="auto"/>
        <w:bottom w:val="none" w:sz="0" w:space="0" w:color="auto"/>
        <w:right w:val="none" w:sz="0" w:space="0" w:color="auto"/>
      </w:divBdr>
    </w:div>
    <w:div w:id="899708052">
      <w:bodyDiv w:val="1"/>
      <w:marLeft w:val="0"/>
      <w:marRight w:val="0"/>
      <w:marTop w:val="0"/>
      <w:marBottom w:val="0"/>
      <w:divBdr>
        <w:top w:val="none" w:sz="0" w:space="0" w:color="auto"/>
        <w:left w:val="none" w:sz="0" w:space="0" w:color="auto"/>
        <w:bottom w:val="none" w:sz="0" w:space="0" w:color="auto"/>
        <w:right w:val="none" w:sz="0" w:space="0" w:color="auto"/>
      </w:divBdr>
    </w:div>
    <w:div w:id="921068204">
      <w:bodyDiv w:val="1"/>
      <w:marLeft w:val="0"/>
      <w:marRight w:val="0"/>
      <w:marTop w:val="0"/>
      <w:marBottom w:val="0"/>
      <w:divBdr>
        <w:top w:val="none" w:sz="0" w:space="0" w:color="auto"/>
        <w:left w:val="none" w:sz="0" w:space="0" w:color="auto"/>
        <w:bottom w:val="none" w:sz="0" w:space="0" w:color="auto"/>
        <w:right w:val="none" w:sz="0" w:space="0" w:color="auto"/>
      </w:divBdr>
    </w:div>
    <w:div w:id="924073786">
      <w:bodyDiv w:val="1"/>
      <w:marLeft w:val="0"/>
      <w:marRight w:val="0"/>
      <w:marTop w:val="0"/>
      <w:marBottom w:val="0"/>
      <w:divBdr>
        <w:top w:val="none" w:sz="0" w:space="0" w:color="auto"/>
        <w:left w:val="none" w:sz="0" w:space="0" w:color="auto"/>
        <w:bottom w:val="none" w:sz="0" w:space="0" w:color="auto"/>
        <w:right w:val="none" w:sz="0" w:space="0" w:color="auto"/>
      </w:divBdr>
    </w:div>
    <w:div w:id="944966724">
      <w:bodyDiv w:val="1"/>
      <w:marLeft w:val="0"/>
      <w:marRight w:val="0"/>
      <w:marTop w:val="0"/>
      <w:marBottom w:val="0"/>
      <w:divBdr>
        <w:top w:val="none" w:sz="0" w:space="0" w:color="auto"/>
        <w:left w:val="none" w:sz="0" w:space="0" w:color="auto"/>
        <w:bottom w:val="none" w:sz="0" w:space="0" w:color="auto"/>
        <w:right w:val="none" w:sz="0" w:space="0" w:color="auto"/>
      </w:divBdr>
    </w:div>
    <w:div w:id="961810148">
      <w:bodyDiv w:val="1"/>
      <w:marLeft w:val="0"/>
      <w:marRight w:val="0"/>
      <w:marTop w:val="0"/>
      <w:marBottom w:val="0"/>
      <w:divBdr>
        <w:top w:val="none" w:sz="0" w:space="0" w:color="auto"/>
        <w:left w:val="none" w:sz="0" w:space="0" w:color="auto"/>
        <w:bottom w:val="none" w:sz="0" w:space="0" w:color="auto"/>
        <w:right w:val="none" w:sz="0" w:space="0" w:color="auto"/>
      </w:divBdr>
    </w:div>
    <w:div w:id="971597717">
      <w:bodyDiv w:val="1"/>
      <w:marLeft w:val="0"/>
      <w:marRight w:val="0"/>
      <w:marTop w:val="0"/>
      <w:marBottom w:val="0"/>
      <w:divBdr>
        <w:top w:val="none" w:sz="0" w:space="0" w:color="auto"/>
        <w:left w:val="none" w:sz="0" w:space="0" w:color="auto"/>
        <w:bottom w:val="none" w:sz="0" w:space="0" w:color="auto"/>
        <w:right w:val="none" w:sz="0" w:space="0" w:color="auto"/>
      </w:divBdr>
    </w:div>
    <w:div w:id="976759226">
      <w:bodyDiv w:val="1"/>
      <w:marLeft w:val="0"/>
      <w:marRight w:val="0"/>
      <w:marTop w:val="0"/>
      <w:marBottom w:val="0"/>
      <w:divBdr>
        <w:top w:val="none" w:sz="0" w:space="0" w:color="auto"/>
        <w:left w:val="none" w:sz="0" w:space="0" w:color="auto"/>
        <w:bottom w:val="none" w:sz="0" w:space="0" w:color="auto"/>
        <w:right w:val="none" w:sz="0" w:space="0" w:color="auto"/>
      </w:divBdr>
    </w:div>
    <w:div w:id="978219257">
      <w:bodyDiv w:val="1"/>
      <w:marLeft w:val="0"/>
      <w:marRight w:val="0"/>
      <w:marTop w:val="0"/>
      <w:marBottom w:val="0"/>
      <w:divBdr>
        <w:top w:val="none" w:sz="0" w:space="0" w:color="auto"/>
        <w:left w:val="none" w:sz="0" w:space="0" w:color="auto"/>
        <w:bottom w:val="none" w:sz="0" w:space="0" w:color="auto"/>
        <w:right w:val="none" w:sz="0" w:space="0" w:color="auto"/>
      </w:divBdr>
      <w:divsChild>
        <w:div w:id="1263030663">
          <w:marLeft w:val="547"/>
          <w:marRight w:val="0"/>
          <w:marTop w:val="0"/>
          <w:marBottom w:val="0"/>
          <w:divBdr>
            <w:top w:val="none" w:sz="0" w:space="0" w:color="auto"/>
            <w:left w:val="none" w:sz="0" w:space="0" w:color="auto"/>
            <w:bottom w:val="none" w:sz="0" w:space="0" w:color="auto"/>
            <w:right w:val="none" w:sz="0" w:space="0" w:color="auto"/>
          </w:divBdr>
        </w:div>
      </w:divsChild>
    </w:div>
    <w:div w:id="998457280">
      <w:bodyDiv w:val="1"/>
      <w:marLeft w:val="0"/>
      <w:marRight w:val="0"/>
      <w:marTop w:val="0"/>
      <w:marBottom w:val="0"/>
      <w:divBdr>
        <w:top w:val="none" w:sz="0" w:space="0" w:color="auto"/>
        <w:left w:val="none" w:sz="0" w:space="0" w:color="auto"/>
        <w:bottom w:val="none" w:sz="0" w:space="0" w:color="auto"/>
        <w:right w:val="none" w:sz="0" w:space="0" w:color="auto"/>
      </w:divBdr>
    </w:div>
    <w:div w:id="1014842513">
      <w:bodyDiv w:val="1"/>
      <w:marLeft w:val="0"/>
      <w:marRight w:val="0"/>
      <w:marTop w:val="0"/>
      <w:marBottom w:val="0"/>
      <w:divBdr>
        <w:top w:val="none" w:sz="0" w:space="0" w:color="auto"/>
        <w:left w:val="none" w:sz="0" w:space="0" w:color="auto"/>
        <w:bottom w:val="none" w:sz="0" w:space="0" w:color="auto"/>
        <w:right w:val="none" w:sz="0" w:space="0" w:color="auto"/>
      </w:divBdr>
    </w:div>
    <w:div w:id="1015695373">
      <w:bodyDiv w:val="1"/>
      <w:marLeft w:val="0"/>
      <w:marRight w:val="0"/>
      <w:marTop w:val="0"/>
      <w:marBottom w:val="0"/>
      <w:divBdr>
        <w:top w:val="none" w:sz="0" w:space="0" w:color="auto"/>
        <w:left w:val="none" w:sz="0" w:space="0" w:color="auto"/>
        <w:bottom w:val="none" w:sz="0" w:space="0" w:color="auto"/>
        <w:right w:val="none" w:sz="0" w:space="0" w:color="auto"/>
      </w:divBdr>
    </w:div>
    <w:div w:id="1046296635">
      <w:bodyDiv w:val="1"/>
      <w:marLeft w:val="0"/>
      <w:marRight w:val="0"/>
      <w:marTop w:val="0"/>
      <w:marBottom w:val="0"/>
      <w:divBdr>
        <w:top w:val="none" w:sz="0" w:space="0" w:color="auto"/>
        <w:left w:val="none" w:sz="0" w:space="0" w:color="auto"/>
        <w:bottom w:val="none" w:sz="0" w:space="0" w:color="auto"/>
        <w:right w:val="none" w:sz="0" w:space="0" w:color="auto"/>
      </w:divBdr>
    </w:div>
    <w:div w:id="1054622997">
      <w:bodyDiv w:val="1"/>
      <w:marLeft w:val="0"/>
      <w:marRight w:val="0"/>
      <w:marTop w:val="0"/>
      <w:marBottom w:val="0"/>
      <w:divBdr>
        <w:top w:val="none" w:sz="0" w:space="0" w:color="auto"/>
        <w:left w:val="none" w:sz="0" w:space="0" w:color="auto"/>
        <w:bottom w:val="none" w:sz="0" w:space="0" w:color="auto"/>
        <w:right w:val="none" w:sz="0" w:space="0" w:color="auto"/>
      </w:divBdr>
    </w:div>
    <w:div w:id="1058210116">
      <w:bodyDiv w:val="1"/>
      <w:marLeft w:val="0"/>
      <w:marRight w:val="0"/>
      <w:marTop w:val="0"/>
      <w:marBottom w:val="0"/>
      <w:divBdr>
        <w:top w:val="none" w:sz="0" w:space="0" w:color="auto"/>
        <w:left w:val="none" w:sz="0" w:space="0" w:color="auto"/>
        <w:bottom w:val="none" w:sz="0" w:space="0" w:color="auto"/>
        <w:right w:val="none" w:sz="0" w:space="0" w:color="auto"/>
      </w:divBdr>
      <w:divsChild>
        <w:div w:id="829099124">
          <w:marLeft w:val="0"/>
          <w:marRight w:val="0"/>
          <w:marTop w:val="0"/>
          <w:marBottom w:val="0"/>
          <w:divBdr>
            <w:top w:val="none" w:sz="0" w:space="0" w:color="auto"/>
            <w:left w:val="none" w:sz="0" w:space="0" w:color="auto"/>
            <w:bottom w:val="none" w:sz="0" w:space="0" w:color="auto"/>
            <w:right w:val="none" w:sz="0" w:space="0" w:color="auto"/>
          </w:divBdr>
        </w:div>
        <w:div w:id="1090664570">
          <w:marLeft w:val="0"/>
          <w:marRight w:val="0"/>
          <w:marTop w:val="0"/>
          <w:marBottom w:val="0"/>
          <w:divBdr>
            <w:top w:val="none" w:sz="0" w:space="0" w:color="auto"/>
            <w:left w:val="none" w:sz="0" w:space="0" w:color="auto"/>
            <w:bottom w:val="none" w:sz="0" w:space="0" w:color="auto"/>
            <w:right w:val="none" w:sz="0" w:space="0" w:color="auto"/>
          </w:divBdr>
        </w:div>
        <w:div w:id="1108089729">
          <w:marLeft w:val="0"/>
          <w:marRight w:val="0"/>
          <w:marTop w:val="0"/>
          <w:marBottom w:val="0"/>
          <w:divBdr>
            <w:top w:val="none" w:sz="0" w:space="0" w:color="auto"/>
            <w:left w:val="none" w:sz="0" w:space="0" w:color="auto"/>
            <w:bottom w:val="none" w:sz="0" w:space="0" w:color="auto"/>
            <w:right w:val="none" w:sz="0" w:space="0" w:color="auto"/>
          </w:divBdr>
        </w:div>
        <w:div w:id="1376006933">
          <w:marLeft w:val="0"/>
          <w:marRight w:val="0"/>
          <w:marTop w:val="0"/>
          <w:marBottom w:val="0"/>
          <w:divBdr>
            <w:top w:val="none" w:sz="0" w:space="0" w:color="auto"/>
            <w:left w:val="none" w:sz="0" w:space="0" w:color="auto"/>
            <w:bottom w:val="none" w:sz="0" w:space="0" w:color="auto"/>
            <w:right w:val="none" w:sz="0" w:space="0" w:color="auto"/>
          </w:divBdr>
        </w:div>
      </w:divsChild>
    </w:div>
    <w:div w:id="1065491269">
      <w:bodyDiv w:val="1"/>
      <w:marLeft w:val="0"/>
      <w:marRight w:val="0"/>
      <w:marTop w:val="0"/>
      <w:marBottom w:val="0"/>
      <w:divBdr>
        <w:top w:val="none" w:sz="0" w:space="0" w:color="auto"/>
        <w:left w:val="none" w:sz="0" w:space="0" w:color="auto"/>
        <w:bottom w:val="none" w:sz="0" w:space="0" w:color="auto"/>
        <w:right w:val="none" w:sz="0" w:space="0" w:color="auto"/>
      </w:divBdr>
    </w:div>
    <w:div w:id="1069033233">
      <w:bodyDiv w:val="1"/>
      <w:marLeft w:val="0"/>
      <w:marRight w:val="0"/>
      <w:marTop w:val="0"/>
      <w:marBottom w:val="0"/>
      <w:divBdr>
        <w:top w:val="none" w:sz="0" w:space="0" w:color="auto"/>
        <w:left w:val="none" w:sz="0" w:space="0" w:color="auto"/>
        <w:bottom w:val="none" w:sz="0" w:space="0" w:color="auto"/>
        <w:right w:val="none" w:sz="0" w:space="0" w:color="auto"/>
      </w:divBdr>
    </w:div>
    <w:div w:id="1089350384">
      <w:bodyDiv w:val="1"/>
      <w:marLeft w:val="0"/>
      <w:marRight w:val="0"/>
      <w:marTop w:val="0"/>
      <w:marBottom w:val="0"/>
      <w:divBdr>
        <w:top w:val="none" w:sz="0" w:space="0" w:color="auto"/>
        <w:left w:val="none" w:sz="0" w:space="0" w:color="auto"/>
        <w:bottom w:val="none" w:sz="0" w:space="0" w:color="auto"/>
        <w:right w:val="none" w:sz="0" w:space="0" w:color="auto"/>
      </w:divBdr>
      <w:divsChild>
        <w:div w:id="1333869807">
          <w:marLeft w:val="547"/>
          <w:marRight w:val="0"/>
          <w:marTop w:val="0"/>
          <w:marBottom w:val="0"/>
          <w:divBdr>
            <w:top w:val="none" w:sz="0" w:space="0" w:color="auto"/>
            <w:left w:val="none" w:sz="0" w:space="0" w:color="auto"/>
            <w:bottom w:val="none" w:sz="0" w:space="0" w:color="auto"/>
            <w:right w:val="none" w:sz="0" w:space="0" w:color="auto"/>
          </w:divBdr>
        </w:div>
      </w:divsChild>
    </w:div>
    <w:div w:id="1101142020">
      <w:bodyDiv w:val="1"/>
      <w:marLeft w:val="0"/>
      <w:marRight w:val="0"/>
      <w:marTop w:val="0"/>
      <w:marBottom w:val="0"/>
      <w:divBdr>
        <w:top w:val="none" w:sz="0" w:space="0" w:color="auto"/>
        <w:left w:val="none" w:sz="0" w:space="0" w:color="auto"/>
        <w:bottom w:val="none" w:sz="0" w:space="0" w:color="auto"/>
        <w:right w:val="none" w:sz="0" w:space="0" w:color="auto"/>
      </w:divBdr>
    </w:div>
    <w:div w:id="1101491095">
      <w:bodyDiv w:val="1"/>
      <w:marLeft w:val="0"/>
      <w:marRight w:val="0"/>
      <w:marTop w:val="0"/>
      <w:marBottom w:val="0"/>
      <w:divBdr>
        <w:top w:val="none" w:sz="0" w:space="0" w:color="auto"/>
        <w:left w:val="none" w:sz="0" w:space="0" w:color="auto"/>
        <w:bottom w:val="none" w:sz="0" w:space="0" w:color="auto"/>
        <w:right w:val="none" w:sz="0" w:space="0" w:color="auto"/>
      </w:divBdr>
      <w:divsChild>
        <w:div w:id="1111126406">
          <w:marLeft w:val="0"/>
          <w:marRight w:val="0"/>
          <w:marTop w:val="0"/>
          <w:marBottom w:val="0"/>
          <w:divBdr>
            <w:top w:val="none" w:sz="0" w:space="0" w:color="auto"/>
            <w:left w:val="none" w:sz="0" w:space="0" w:color="auto"/>
            <w:bottom w:val="none" w:sz="0" w:space="0" w:color="auto"/>
            <w:right w:val="none" w:sz="0" w:space="0" w:color="auto"/>
          </w:divBdr>
        </w:div>
        <w:div w:id="1483233074">
          <w:marLeft w:val="0"/>
          <w:marRight w:val="0"/>
          <w:marTop w:val="0"/>
          <w:marBottom w:val="0"/>
          <w:divBdr>
            <w:top w:val="none" w:sz="0" w:space="0" w:color="auto"/>
            <w:left w:val="none" w:sz="0" w:space="0" w:color="auto"/>
            <w:bottom w:val="none" w:sz="0" w:space="0" w:color="auto"/>
            <w:right w:val="none" w:sz="0" w:space="0" w:color="auto"/>
          </w:divBdr>
        </w:div>
      </w:divsChild>
    </w:div>
    <w:div w:id="1107389190">
      <w:bodyDiv w:val="1"/>
      <w:marLeft w:val="0"/>
      <w:marRight w:val="0"/>
      <w:marTop w:val="0"/>
      <w:marBottom w:val="0"/>
      <w:divBdr>
        <w:top w:val="none" w:sz="0" w:space="0" w:color="auto"/>
        <w:left w:val="none" w:sz="0" w:space="0" w:color="auto"/>
        <w:bottom w:val="none" w:sz="0" w:space="0" w:color="auto"/>
        <w:right w:val="none" w:sz="0" w:space="0" w:color="auto"/>
      </w:divBdr>
    </w:div>
    <w:div w:id="1111900766">
      <w:bodyDiv w:val="1"/>
      <w:marLeft w:val="0"/>
      <w:marRight w:val="0"/>
      <w:marTop w:val="0"/>
      <w:marBottom w:val="0"/>
      <w:divBdr>
        <w:top w:val="none" w:sz="0" w:space="0" w:color="auto"/>
        <w:left w:val="none" w:sz="0" w:space="0" w:color="auto"/>
        <w:bottom w:val="none" w:sz="0" w:space="0" w:color="auto"/>
        <w:right w:val="none" w:sz="0" w:space="0" w:color="auto"/>
      </w:divBdr>
    </w:div>
    <w:div w:id="1115057381">
      <w:bodyDiv w:val="1"/>
      <w:marLeft w:val="0"/>
      <w:marRight w:val="0"/>
      <w:marTop w:val="0"/>
      <w:marBottom w:val="0"/>
      <w:divBdr>
        <w:top w:val="none" w:sz="0" w:space="0" w:color="auto"/>
        <w:left w:val="none" w:sz="0" w:space="0" w:color="auto"/>
        <w:bottom w:val="none" w:sz="0" w:space="0" w:color="auto"/>
        <w:right w:val="none" w:sz="0" w:space="0" w:color="auto"/>
      </w:divBdr>
    </w:div>
    <w:div w:id="1120539412">
      <w:bodyDiv w:val="1"/>
      <w:marLeft w:val="0"/>
      <w:marRight w:val="0"/>
      <w:marTop w:val="0"/>
      <w:marBottom w:val="0"/>
      <w:divBdr>
        <w:top w:val="none" w:sz="0" w:space="0" w:color="auto"/>
        <w:left w:val="none" w:sz="0" w:space="0" w:color="auto"/>
        <w:bottom w:val="none" w:sz="0" w:space="0" w:color="auto"/>
        <w:right w:val="none" w:sz="0" w:space="0" w:color="auto"/>
      </w:divBdr>
    </w:div>
    <w:div w:id="1123690023">
      <w:bodyDiv w:val="1"/>
      <w:marLeft w:val="0"/>
      <w:marRight w:val="0"/>
      <w:marTop w:val="0"/>
      <w:marBottom w:val="0"/>
      <w:divBdr>
        <w:top w:val="none" w:sz="0" w:space="0" w:color="auto"/>
        <w:left w:val="none" w:sz="0" w:space="0" w:color="auto"/>
        <w:bottom w:val="none" w:sz="0" w:space="0" w:color="auto"/>
        <w:right w:val="none" w:sz="0" w:space="0" w:color="auto"/>
      </w:divBdr>
    </w:div>
    <w:div w:id="1124927193">
      <w:bodyDiv w:val="1"/>
      <w:marLeft w:val="0"/>
      <w:marRight w:val="0"/>
      <w:marTop w:val="0"/>
      <w:marBottom w:val="0"/>
      <w:divBdr>
        <w:top w:val="none" w:sz="0" w:space="0" w:color="auto"/>
        <w:left w:val="none" w:sz="0" w:space="0" w:color="auto"/>
        <w:bottom w:val="none" w:sz="0" w:space="0" w:color="auto"/>
        <w:right w:val="none" w:sz="0" w:space="0" w:color="auto"/>
      </w:divBdr>
    </w:div>
    <w:div w:id="1131633941">
      <w:bodyDiv w:val="1"/>
      <w:marLeft w:val="0"/>
      <w:marRight w:val="0"/>
      <w:marTop w:val="0"/>
      <w:marBottom w:val="0"/>
      <w:divBdr>
        <w:top w:val="none" w:sz="0" w:space="0" w:color="auto"/>
        <w:left w:val="none" w:sz="0" w:space="0" w:color="auto"/>
        <w:bottom w:val="none" w:sz="0" w:space="0" w:color="auto"/>
        <w:right w:val="none" w:sz="0" w:space="0" w:color="auto"/>
      </w:divBdr>
    </w:div>
    <w:div w:id="1144348589">
      <w:bodyDiv w:val="1"/>
      <w:marLeft w:val="0"/>
      <w:marRight w:val="0"/>
      <w:marTop w:val="0"/>
      <w:marBottom w:val="0"/>
      <w:divBdr>
        <w:top w:val="none" w:sz="0" w:space="0" w:color="auto"/>
        <w:left w:val="none" w:sz="0" w:space="0" w:color="auto"/>
        <w:bottom w:val="none" w:sz="0" w:space="0" w:color="auto"/>
        <w:right w:val="none" w:sz="0" w:space="0" w:color="auto"/>
      </w:divBdr>
    </w:div>
    <w:div w:id="1144470362">
      <w:bodyDiv w:val="1"/>
      <w:marLeft w:val="0"/>
      <w:marRight w:val="0"/>
      <w:marTop w:val="0"/>
      <w:marBottom w:val="0"/>
      <w:divBdr>
        <w:top w:val="none" w:sz="0" w:space="0" w:color="auto"/>
        <w:left w:val="none" w:sz="0" w:space="0" w:color="auto"/>
        <w:bottom w:val="none" w:sz="0" w:space="0" w:color="auto"/>
        <w:right w:val="none" w:sz="0" w:space="0" w:color="auto"/>
      </w:divBdr>
    </w:div>
    <w:div w:id="1182431940">
      <w:bodyDiv w:val="1"/>
      <w:marLeft w:val="0"/>
      <w:marRight w:val="0"/>
      <w:marTop w:val="0"/>
      <w:marBottom w:val="0"/>
      <w:divBdr>
        <w:top w:val="none" w:sz="0" w:space="0" w:color="auto"/>
        <w:left w:val="none" w:sz="0" w:space="0" w:color="auto"/>
        <w:bottom w:val="none" w:sz="0" w:space="0" w:color="auto"/>
        <w:right w:val="none" w:sz="0" w:space="0" w:color="auto"/>
      </w:divBdr>
    </w:div>
    <w:div w:id="1183712258">
      <w:bodyDiv w:val="1"/>
      <w:marLeft w:val="0"/>
      <w:marRight w:val="0"/>
      <w:marTop w:val="0"/>
      <w:marBottom w:val="0"/>
      <w:divBdr>
        <w:top w:val="none" w:sz="0" w:space="0" w:color="auto"/>
        <w:left w:val="none" w:sz="0" w:space="0" w:color="auto"/>
        <w:bottom w:val="none" w:sz="0" w:space="0" w:color="auto"/>
        <w:right w:val="none" w:sz="0" w:space="0" w:color="auto"/>
      </w:divBdr>
    </w:div>
    <w:div w:id="1189561145">
      <w:bodyDiv w:val="1"/>
      <w:marLeft w:val="0"/>
      <w:marRight w:val="0"/>
      <w:marTop w:val="0"/>
      <w:marBottom w:val="0"/>
      <w:divBdr>
        <w:top w:val="none" w:sz="0" w:space="0" w:color="auto"/>
        <w:left w:val="none" w:sz="0" w:space="0" w:color="auto"/>
        <w:bottom w:val="none" w:sz="0" w:space="0" w:color="auto"/>
        <w:right w:val="none" w:sz="0" w:space="0" w:color="auto"/>
      </w:divBdr>
    </w:div>
    <w:div w:id="1207374718">
      <w:bodyDiv w:val="1"/>
      <w:marLeft w:val="0"/>
      <w:marRight w:val="0"/>
      <w:marTop w:val="0"/>
      <w:marBottom w:val="0"/>
      <w:divBdr>
        <w:top w:val="none" w:sz="0" w:space="0" w:color="auto"/>
        <w:left w:val="none" w:sz="0" w:space="0" w:color="auto"/>
        <w:bottom w:val="none" w:sz="0" w:space="0" w:color="auto"/>
        <w:right w:val="none" w:sz="0" w:space="0" w:color="auto"/>
      </w:divBdr>
      <w:divsChild>
        <w:div w:id="492141719">
          <w:marLeft w:val="720"/>
          <w:marRight w:val="0"/>
          <w:marTop w:val="0"/>
          <w:marBottom w:val="0"/>
          <w:divBdr>
            <w:top w:val="none" w:sz="0" w:space="0" w:color="auto"/>
            <w:left w:val="none" w:sz="0" w:space="0" w:color="auto"/>
            <w:bottom w:val="none" w:sz="0" w:space="0" w:color="auto"/>
            <w:right w:val="none" w:sz="0" w:space="0" w:color="auto"/>
          </w:divBdr>
        </w:div>
      </w:divsChild>
    </w:div>
    <w:div w:id="1212960122">
      <w:bodyDiv w:val="1"/>
      <w:marLeft w:val="0"/>
      <w:marRight w:val="0"/>
      <w:marTop w:val="0"/>
      <w:marBottom w:val="0"/>
      <w:divBdr>
        <w:top w:val="none" w:sz="0" w:space="0" w:color="auto"/>
        <w:left w:val="none" w:sz="0" w:space="0" w:color="auto"/>
        <w:bottom w:val="none" w:sz="0" w:space="0" w:color="auto"/>
        <w:right w:val="none" w:sz="0" w:space="0" w:color="auto"/>
      </w:divBdr>
      <w:divsChild>
        <w:div w:id="860052267">
          <w:marLeft w:val="720"/>
          <w:marRight w:val="0"/>
          <w:marTop w:val="0"/>
          <w:marBottom w:val="0"/>
          <w:divBdr>
            <w:top w:val="none" w:sz="0" w:space="0" w:color="auto"/>
            <w:left w:val="none" w:sz="0" w:space="0" w:color="auto"/>
            <w:bottom w:val="none" w:sz="0" w:space="0" w:color="auto"/>
            <w:right w:val="none" w:sz="0" w:space="0" w:color="auto"/>
          </w:divBdr>
        </w:div>
        <w:div w:id="1196383027">
          <w:marLeft w:val="720"/>
          <w:marRight w:val="0"/>
          <w:marTop w:val="0"/>
          <w:marBottom w:val="0"/>
          <w:divBdr>
            <w:top w:val="none" w:sz="0" w:space="0" w:color="auto"/>
            <w:left w:val="none" w:sz="0" w:space="0" w:color="auto"/>
            <w:bottom w:val="none" w:sz="0" w:space="0" w:color="auto"/>
            <w:right w:val="none" w:sz="0" w:space="0" w:color="auto"/>
          </w:divBdr>
        </w:div>
      </w:divsChild>
    </w:div>
    <w:div w:id="1215242056">
      <w:bodyDiv w:val="1"/>
      <w:marLeft w:val="0"/>
      <w:marRight w:val="0"/>
      <w:marTop w:val="0"/>
      <w:marBottom w:val="0"/>
      <w:divBdr>
        <w:top w:val="none" w:sz="0" w:space="0" w:color="auto"/>
        <w:left w:val="none" w:sz="0" w:space="0" w:color="auto"/>
        <w:bottom w:val="none" w:sz="0" w:space="0" w:color="auto"/>
        <w:right w:val="none" w:sz="0" w:space="0" w:color="auto"/>
      </w:divBdr>
      <w:divsChild>
        <w:div w:id="1206679746">
          <w:marLeft w:val="446"/>
          <w:marRight w:val="0"/>
          <w:marTop w:val="0"/>
          <w:marBottom w:val="0"/>
          <w:divBdr>
            <w:top w:val="none" w:sz="0" w:space="0" w:color="auto"/>
            <w:left w:val="none" w:sz="0" w:space="0" w:color="auto"/>
            <w:bottom w:val="none" w:sz="0" w:space="0" w:color="auto"/>
            <w:right w:val="none" w:sz="0" w:space="0" w:color="auto"/>
          </w:divBdr>
        </w:div>
      </w:divsChild>
    </w:div>
    <w:div w:id="1222059489">
      <w:bodyDiv w:val="1"/>
      <w:marLeft w:val="0"/>
      <w:marRight w:val="0"/>
      <w:marTop w:val="0"/>
      <w:marBottom w:val="0"/>
      <w:divBdr>
        <w:top w:val="none" w:sz="0" w:space="0" w:color="auto"/>
        <w:left w:val="none" w:sz="0" w:space="0" w:color="auto"/>
        <w:bottom w:val="none" w:sz="0" w:space="0" w:color="auto"/>
        <w:right w:val="none" w:sz="0" w:space="0" w:color="auto"/>
      </w:divBdr>
    </w:div>
    <w:div w:id="1286236686">
      <w:bodyDiv w:val="1"/>
      <w:marLeft w:val="0"/>
      <w:marRight w:val="0"/>
      <w:marTop w:val="0"/>
      <w:marBottom w:val="0"/>
      <w:divBdr>
        <w:top w:val="none" w:sz="0" w:space="0" w:color="auto"/>
        <w:left w:val="none" w:sz="0" w:space="0" w:color="auto"/>
        <w:bottom w:val="none" w:sz="0" w:space="0" w:color="auto"/>
        <w:right w:val="none" w:sz="0" w:space="0" w:color="auto"/>
      </w:divBdr>
    </w:div>
    <w:div w:id="1286540065">
      <w:bodyDiv w:val="1"/>
      <w:marLeft w:val="0"/>
      <w:marRight w:val="0"/>
      <w:marTop w:val="0"/>
      <w:marBottom w:val="0"/>
      <w:divBdr>
        <w:top w:val="none" w:sz="0" w:space="0" w:color="auto"/>
        <w:left w:val="none" w:sz="0" w:space="0" w:color="auto"/>
        <w:bottom w:val="none" w:sz="0" w:space="0" w:color="auto"/>
        <w:right w:val="none" w:sz="0" w:space="0" w:color="auto"/>
      </w:divBdr>
      <w:divsChild>
        <w:div w:id="1405421147">
          <w:marLeft w:val="0"/>
          <w:marRight w:val="0"/>
          <w:marTop w:val="0"/>
          <w:marBottom w:val="0"/>
          <w:divBdr>
            <w:top w:val="none" w:sz="0" w:space="0" w:color="auto"/>
            <w:left w:val="none" w:sz="0" w:space="0" w:color="auto"/>
            <w:bottom w:val="none" w:sz="0" w:space="0" w:color="auto"/>
            <w:right w:val="none" w:sz="0" w:space="0" w:color="auto"/>
          </w:divBdr>
        </w:div>
        <w:div w:id="2084181069">
          <w:marLeft w:val="0"/>
          <w:marRight w:val="0"/>
          <w:marTop w:val="0"/>
          <w:marBottom w:val="0"/>
          <w:divBdr>
            <w:top w:val="none" w:sz="0" w:space="0" w:color="auto"/>
            <w:left w:val="none" w:sz="0" w:space="0" w:color="auto"/>
            <w:bottom w:val="none" w:sz="0" w:space="0" w:color="auto"/>
            <w:right w:val="none" w:sz="0" w:space="0" w:color="auto"/>
          </w:divBdr>
        </w:div>
      </w:divsChild>
    </w:div>
    <w:div w:id="1286543921">
      <w:bodyDiv w:val="1"/>
      <w:marLeft w:val="0"/>
      <w:marRight w:val="0"/>
      <w:marTop w:val="0"/>
      <w:marBottom w:val="0"/>
      <w:divBdr>
        <w:top w:val="none" w:sz="0" w:space="0" w:color="auto"/>
        <w:left w:val="none" w:sz="0" w:space="0" w:color="auto"/>
        <w:bottom w:val="none" w:sz="0" w:space="0" w:color="auto"/>
        <w:right w:val="none" w:sz="0" w:space="0" w:color="auto"/>
      </w:divBdr>
      <w:divsChild>
        <w:div w:id="1741562754">
          <w:marLeft w:val="720"/>
          <w:marRight w:val="0"/>
          <w:marTop w:val="0"/>
          <w:marBottom w:val="0"/>
          <w:divBdr>
            <w:top w:val="none" w:sz="0" w:space="0" w:color="auto"/>
            <w:left w:val="none" w:sz="0" w:space="0" w:color="auto"/>
            <w:bottom w:val="none" w:sz="0" w:space="0" w:color="auto"/>
            <w:right w:val="none" w:sz="0" w:space="0" w:color="auto"/>
          </w:divBdr>
        </w:div>
      </w:divsChild>
    </w:div>
    <w:div w:id="1295255560">
      <w:bodyDiv w:val="1"/>
      <w:marLeft w:val="0"/>
      <w:marRight w:val="0"/>
      <w:marTop w:val="0"/>
      <w:marBottom w:val="0"/>
      <w:divBdr>
        <w:top w:val="none" w:sz="0" w:space="0" w:color="auto"/>
        <w:left w:val="none" w:sz="0" w:space="0" w:color="auto"/>
        <w:bottom w:val="none" w:sz="0" w:space="0" w:color="auto"/>
        <w:right w:val="none" w:sz="0" w:space="0" w:color="auto"/>
      </w:divBdr>
    </w:div>
    <w:div w:id="1312296252">
      <w:bodyDiv w:val="1"/>
      <w:marLeft w:val="0"/>
      <w:marRight w:val="0"/>
      <w:marTop w:val="0"/>
      <w:marBottom w:val="0"/>
      <w:divBdr>
        <w:top w:val="none" w:sz="0" w:space="0" w:color="auto"/>
        <w:left w:val="none" w:sz="0" w:space="0" w:color="auto"/>
        <w:bottom w:val="none" w:sz="0" w:space="0" w:color="auto"/>
        <w:right w:val="none" w:sz="0" w:space="0" w:color="auto"/>
      </w:divBdr>
    </w:div>
    <w:div w:id="1313831174">
      <w:bodyDiv w:val="1"/>
      <w:marLeft w:val="0"/>
      <w:marRight w:val="0"/>
      <w:marTop w:val="0"/>
      <w:marBottom w:val="0"/>
      <w:divBdr>
        <w:top w:val="none" w:sz="0" w:space="0" w:color="auto"/>
        <w:left w:val="none" w:sz="0" w:space="0" w:color="auto"/>
        <w:bottom w:val="none" w:sz="0" w:space="0" w:color="auto"/>
        <w:right w:val="none" w:sz="0" w:space="0" w:color="auto"/>
      </w:divBdr>
    </w:div>
    <w:div w:id="1326929974">
      <w:bodyDiv w:val="1"/>
      <w:marLeft w:val="0"/>
      <w:marRight w:val="0"/>
      <w:marTop w:val="0"/>
      <w:marBottom w:val="0"/>
      <w:divBdr>
        <w:top w:val="none" w:sz="0" w:space="0" w:color="auto"/>
        <w:left w:val="none" w:sz="0" w:space="0" w:color="auto"/>
        <w:bottom w:val="none" w:sz="0" w:space="0" w:color="auto"/>
        <w:right w:val="none" w:sz="0" w:space="0" w:color="auto"/>
      </w:divBdr>
    </w:div>
    <w:div w:id="1329405593">
      <w:bodyDiv w:val="1"/>
      <w:marLeft w:val="0"/>
      <w:marRight w:val="0"/>
      <w:marTop w:val="0"/>
      <w:marBottom w:val="0"/>
      <w:divBdr>
        <w:top w:val="none" w:sz="0" w:space="0" w:color="auto"/>
        <w:left w:val="none" w:sz="0" w:space="0" w:color="auto"/>
        <w:bottom w:val="none" w:sz="0" w:space="0" w:color="auto"/>
        <w:right w:val="none" w:sz="0" w:space="0" w:color="auto"/>
      </w:divBdr>
    </w:div>
    <w:div w:id="1337535109">
      <w:bodyDiv w:val="1"/>
      <w:marLeft w:val="0"/>
      <w:marRight w:val="0"/>
      <w:marTop w:val="0"/>
      <w:marBottom w:val="0"/>
      <w:divBdr>
        <w:top w:val="none" w:sz="0" w:space="0" w:color="auto"/>
        <w:left w:val="none" w:sz="0" w:space="0" w:color="auto"/>
        <w:bottom w:val="none" w:sz="0" w:space="0" w:color="auto"/>
        <w:right w:val="none" w:sz="0" w:space="0" w:color="auto"/>
      </w:divBdr>
      <w:divsChild>
        <w:div w:id="1290669930">
          <w:marLeft w:val="720"/>
          <w:marRight w:val="0"/>
          <w:marTop w:val="0"/>
          <w:marBottom w:val="0"/>
          <w:divBdr>
            <w:top w:val="none" w:sz="0" w:space="0" w:color="auto"/>
            <w:left w:val="none" w:sz="0" w:space="0" w:color="auto"/>
            <w:bottom w:val="none" w:sz="0" w:space="0" w:color="auto"/>
            <w:right w:val="none" w:sz="0" w:space="0" w:color="auto"/>
          </w:divBdr>
        </w:div>
      </w:divsChild>
    </w:div>
    <w:div w:id="1344235748">
      <w:bodyDiv w:val="1"/>
      <w:marLeft w:val="0"/>
      <w:marRight w:val="0"/>
      <w:marTop w:val="0"/>
      <w:marBottom w:val="0"/>
      <w:divBdr>
        <w:top w:val="none" w:sz="0" w:space="0" w:color="auto"/>
        <w:left w:val="none" w:sz="0" w:space="0" w:color="auto"/>
        <w:bottom w:val="none" w:sz="0" w:space="0" w:color="auto"/>
        <w:right w:val="none" w:sz="0" w:space="0" w:color="auto"/>
      </w:divBdr>
    </w:div>
    <w:div w:id="1344937630">
      <w:bodyDiv w:val="1"/>
      <w:marLeft w:val="0"/>
      <w:marRight w:val="0"/>
      <w:marTop w:val="0"/>
      <w:marBottom w:val="0"/>
      <w:divBdr>
        <w:top w:val="none" w:sz="0" w:space="0" w:color="auto"/>
        <w:left w:val="none" w:sz="0" w:space="0" w:color="auto"/>
        <w:bottom w:val="none" w:sz="0" w:space="0" w:color="auto"/>
        <w:right w:val="none" w:sz="0" w:space="0" w:color="auto"/>
      </w:divBdr>
    </w:div>
    <w:div w:id="1345009051">
      <w:bodyDiv w:val="1"/>
      <w:marLeft w:val="0"/>
      <w:marRight w:val="0"/>
      <w:marTop w:val="0"/>
      <w:marBottom w:val="0"/>
      <w:divBdr>
        <w:top w:val="none" w:sz="0" w:space="0" w:color="auto"/>
        <w:left w:val="none" w:sz="0" w:space="0" w:color="auto"/>
        <w:bottom w:val="none" w:sz="0" w:space="0" w:color="auto"/>
        <w:right w:val="none" w:sz="0" w:space="0" w:color="auto"/>
      </w:divBdr>
    </w:div>
    <w:div w:id="1362123799">
      <w:bodyDiv w:val="1"/>
      <w:marLeft w:val="0"/>
      <w:marRight w:val="0"/>
      <w:marTop w:val="0"/>
      <w:marBottom w:val="0"/>
      <w:divBdr>
        <w:top w:val="none" w:sz="0" w:space="0" w:color="auto"/>
        <w:left w:val="none" w:sz="0" w:space="0" w:color="auto"/>
        <w:bottom w:val="none" w:sz="0" w:space="0" w:color="auto"/>
        <w:right w:val="none" w:sz="0" w:space="0" w:color="auto"/>
      </w:divBdr>
    </w:div>
    <w:div w:id="1370450656">
      <w:bodyDiv w:val="1"/>
      <w:marLeft w:val="0"/>
      <w:marRight w:val="0"/>
      <w:marTop w:val="0"/>
      <w:marBottom w:val="0"/>
      <w:divBdr>
        <w:top w:val="none" w:sz="0" w:space="0" w:color="auto"/>
        <w:left w:val="none" w:sz="0" w:space="0" w:color="auto"/>
        <w:bottom w:val="none" w:sz="0" w:space="0" w:color="auto"/>
        <w:right w:val="none" w:sz="0" w:space="0" w:color="auto"/>
      </w:divBdr>
    </w:div>
    <w:div w:id="1372653318">
      <w:bodyDiv w:val="1"/>
      <w:marLeft w:val="0"/>
      <w:marRight w:val="0"/>
      <w:marTop w:val="0"/>
      <w:marBottom w:val="0"/>
      <w:divBdr>
        <w:top w:val="none" w:sz="0" w:space="0" w:color="auto"/>
        <w:left w:val="none" w:sz="0" w:space="0" w:color="auto"/>
        <w:bottom w:val="none" w:sz="0" w:space="0" w:color="auto"/>
        <w:right w:val="none" w:sz="0" w:space="0" w:color="auto"/>
      </w:divBdr>
      <w:divsChild>
        <w:div w:id="1712337094">
          <w:marLeft w:val="0"/>
          <w:marRight w:val="0"/>
          <w:marTop w:val="0"/>
          <w:marBottom w:val="0"/>
          <w:divBdr>
            <w:top w:val="none" w:sz="0" w:space="0" w:color="auto"/>
            <w:left w:val="none" w:sz="0" w:space="0" w:color="auto"/>
            <w:bottom w:val="none" w:sz="0" w:space="0" w:color="auto"/>
            <w:right w:val="none" w:sz="0" w:space="0" w:color="auto"/>
          </w:divBdr>
        </w:div>
        <w:div w:id="580870723">
          <w:marLeft w:val="0"/>
          <w:marRight w:val="0"/>
          <w:marTop w:val="0"/>
          <w:marBottom w:val="0"/>
          <w:divBdr>
            <w:top w:val="none" w:sz="0" w:space="0" w:color="auto"/>
            <w:left w:val="none" w:sz="0" w:space="0" w:color="auto"/>
            <w:bottom w:val="none" w:sz="0" w:space="0" w:color="auto"/>
            <w:right w:val="none" w:sz="0" w:space="0" w:color="auto"/>
          </w:divBdr>
        </w:div>
      </w:divsChild>
    </w:div>
    <w:div w:id="1383824122">
      <w:bodyDiv w:val="1"/>
      <w:marLeft w:val="0"/>
      <w:marRight w:val="0"/>
      <w:marTop w:val="0"/>
      <w:marBottom w:val="0"/>
      <w:divBdr>
        <w:top w:val="none" w:sz="0" w:space="0" w:color="auto"/>
        <w:left w:val="none" w:sz="0" w:space="0" w:color="auto"/>
        <w:bottom w:val="none" w:sz="0" w:space="0" w:color="auto"/>
        <w:right w:val="none" w:sz="0" w:space="0" w:color="auto"/>
      </w:divBdr>
    </w:div>
    <w:div w:id="1392121698">
      <w:bodyDiv w:val="1"/>
      <w:marLeft w:val="0"/>
      <w:marRight w:val="0"/>
      <w:marTop w:val="0"/>
      <w:marBottom w:val="0"/>
      <w:divBdr>
        <w:top w:val="none" w:sz="0" w:space="0" w:color="auto"/>
        <w:left w:val="none" w:sz="0" w:space="0" w:color="auto"/>
        <w:bottom w:val="none" w:sz="0" w:space="0" w:color="auto"/>
        <w:right w:val="none" w:sz="0" w:space="0" w:color="auto"/>
      </w:divBdr>
    </w:div>
    <w:div w:id="1394280056">
      <w:bodyDiv w:val="1"/>
      <w:marLeft w:val="0"/>
      <w:marRight w:val="0"/>
      <w:marTop w:val="0"/>
      <w:marBottom w:val="0"/>
      <w:divBdr>
        <w:top w:val="none" w:sz="0" w:space="0" w:color="auto"/>
        <w:left w:val="none" w:sz="0" w:space="0" w:color="auto"/>
        <w:bottom w:val="none" w:sz="0" w:space="0" w:color="auto"/>
        <w:right w:val="none" w:sz="0" w:space="0" w:color="auto"/>
      </w:divBdr>
    </w:div>
    <w:div w:id="1403720121">
      <w:bodyDiv w:val="1"/>
      <w:marLeft w:val="0"/>
      <w:marRight w:val="0"/>
      <w:marTop w:val="0"/>
      <w:marBottom w:val="0"/>
      <w:divBdr>
        <w:top w:val="none" w:sz="0" w:space="0" w:color="auto"/>
        <w:left w:val="none" w:sz="0" w:space="0" w:color="auto"/>
        <w:bottom w:val="none" w:sz="0" w:space="0" w:color="auto"/>
        <w:right w:val="none" w:sz="0" w:space="0" w:color="auto"/>
      </w:divBdr>
      <w:divsChild>
        <w:div w:id="4139817">
          <w:marLeft w:val="0"/>
          <w:marRight w:val="0"/>
          <w:marTop w:val="0"/>
          <w:marBottom w:val="0"/>
          <w:divBdr>
            <w:top w:val="none" w:sz="0" w:space="0" w:color="auto"/>
            <w:left w:val="none" w:sz="0" w:space="0" w:color="auto"/>
            <w:bottom w:val="none" w:sz="0" w:space="0" w:color="auto"/>
            <w:right w:val="none" w:sz="0" w:space="0" w:color="auto"/>
          </w:divBdr>
        </w:div>
        <w:div w:id="559562443">
          <w:marLeft w:val="0"/>
          <w:marRight w:val="0"/>
          <w:marTop w:val="0"/>
          <w:marBottom w:val="0"/>
          <w:divBdr>
            <w:top w:val="none" w:sz="0" w:space="0" w:color="auto"/>
            <w:left w:val="none" w:sz="0" w:space="0" w:color="auto"/>
            <w:bottom w:val="none" w:sz="0" w:space="0" w:color="auto"/>
            <w:right w:val="none" w:sz="0" w:space="0" w:color="auto"/>
          </w:divBdr>
        </w:div>
      </w:divsChild>
    </w:div>
    <w:div w:id="1412314611">
      <w:bodyDiv w:val="1"/>
      <w:marLeft w:val="0"/>
      <w:marRight w:val="0"/>
      <w:marTop w:val="0"/>
      <w:marBottom w:val="0"/>
      <w:divBdr>
        <w:top w:val="none" w:sz="0" w:space="0" w:color="auto"/>
        <w:left w:val="none" w:sz="0" w:space="0" w:color="auto"/>
        <w:bottom w:val="none" w:sz="0" w:space="0" w:color="auto"/>
        <w:right w:val="none" w:sz="0" w:space="0" w:color="auto"/>
      </w:divBdr>
    </w:div>
    <w:div w:id="1458795234">
      <w:bodyDiv w:val="1"/>
      <w:marLeft w:val="0"/>
      <w:marRight w:val="0"/>
      <w:marTop w:val="0"/>
      <w:marBottom w:val="0"/>
      <w:divBdr>
        <w:top w:val="none" w:sz="0" w:space="0" w:color="auto"/>
        <w:left w:val="none" w:sz="0" w:space="0" w:color="auto"/>
        <w:bottom w:val="none" w:sz="0" w:space="0" w:color="auto"/>
        <w:right w:val="none" w:sz="0" w:space="0" w:color="auto"/>
      </w:divBdr>
    </w:div>
    <w:div w:id="1471049733">
      <w:bodyDiv w:val="1"/>
      <w:marLeft w:val="0"/>
      <w:marRight w:val="0"/>
      <w:marTop w:val="0"/>
      <w:marBottom w:val="0"/>
      <w:divBdr>
        <w:top w:val="none" w:sz="0" w:space="0" w:color="auto"/>
        <w:left w:val="none" w:sz="0" w:space="0" w:color="auto"/>
        <w:bottom w:val="none" w:sz="0" w:space="0" w:color="auto"/>
        <w:right w:val="none" w:sz="0" w:space="0" w:color="auto"/>
      </w:divBdr>
    </w:div>
    <w:div w:id="1495100624">
      <w:bodyDiv w:val="1"/>
      <w:marLeft w:val="0"/>
      <w:marRight w:val="0"/>
      <w:marTop w:val="0"/>
      <w:marBottom w:val="0"/>
      <w:divBdr>
        <w:top w:val="none" w:sz="0" w:space="0" w:color="auto"/>
        <w:left w:val="none" w:sz="0" w:space="0" w:color="auto"/>
        <w:bottom w:val="none" w:sz="0" w:space="0" w:color="auto"/>
        <w:right w:val="none" w:sz="0" w:space="0" w:color="auto"/>
      </w:divBdr>
    </w:div>
    <w:div w:id="1497380225">
      <w:bodyDiv w:val="1"/>
      <w:marLeft w:val="0"/>
      <w:marRight w:val="0"/>
      <w:marTop w:val="0"/>
      <w:marBottom w:val="0"/>
      <w:divBdr>
        <w:top w:val="none" w:sz="0" w:space="0" w:color="auto"/>
        <w:left w:val="none" w:sz="0" w:space="0" w:color="auto"/>
        <w:bottom w:val="none" w:sz="0" w:space="0" w:color="auto"/>
        <w:right w:val="none" w:sz="0" w:space="0" w:color="auto"/>
      </w:divBdr>
    </w:div>
    <w:div w:id="1507205981">
      <w:bodyDiv w:val="1"/>
      <w:marLeft w:val="0"/>
      <w:marRight w:val="0"/>
      <w:marTop w:val="0"/>
      <w:marBottom w:val="0"/>
      <w:divBdr>
        <w:top w:val="none" w:sz="0" w:space="0" w:color="auto"/>
        <w:left w:val="none" w:sz="0" w:space="0" w:color="auto"/>
        <w:bottom w:val="none" w:sz="0" w:space="0" w:color="auto"/>
        <w:right w:val="none" w:sz="0" w:space="0" w:color="auto"/>
      </w:divBdr>
    </w:div>
    <w:div w:id="1507551500">
      <w:bodyDiv w:val="1"/>
      <w:marLeft w:val="0"/>
      <w:marRight w:val="0"/>
      <w:marTop w:val="0"/>
      <w:marBottom w:val="0"/>
      <w:divBdr>
        <w:top w:val="none" w:sz="0" w:space="0" w:color="auto"/>
        <w:left w:val="none" w:sz="0" w:space="0" w:color="auto"/>
        <w:bottom w:val="none" w:sz="0" w:space="0" w:color="auto"/>
        <w:right w:val="none" w:sz="0" w:space="0" w:color="auto"/>
      </w:divBdr>
    </w:div>
    <w:div w:id="1530221894">
      <w:bodyDiv w:val="1"/>
      <w:marLeft w:val="0"/>
      <w:marRight w:val="0"/>
      <w:marTop w:val="0"/>
      <w:marBottom w:val="0"/>
      <w:divBdr>
        <w:top w:val="none" w:sz="0" w:space="0" w:color="auto"/>
        <w:left w:val="none" w:sz="0" w:space="0" w:color="auto"/>
        <w:bottom w:val="none" w:sz="0" w:space="0" w:color="auto"/>
        <w:right w:val="none" w:sz="0" w:space="0" w:color="auto"/>
      </w:divBdr>
    </w:div>
    <w:div w:id="1539926931">
      <w:bodyDiv w:val="1"/>
      <w:marLeft w:val="0"/>
      <w:marRight w:val="0"/>
      <w:marTop w:val="0"/>
      <w:marBottom w:val="0"/>
      <w:divBdr>
        <w:top w:val="none" w:sz="0" w:space="0" w:color="auto"/>
        <w:left w:val="none" w:sz="0" w:space="0" w:color="auto"/>
        <w:bottom w:val="none" w:sz="0" w:space="0" w:color="auto"/>
        <w:right w:val="none" w:sz="0" w:space="0" w:color="auto"/>
      </w:divBdr>
    </w:div>
    <w:div w:id="1546867592">
      <w:bodyDiv w:val="1"/>
      <w:marLeft w:val="0"/>
      <w:marRight w:val="0"/>
      <w:marTop w:val="0"/>
      <w:marBottom w:val="0"/>
      <w:divBdr>
        <w:top w:val="none" w:sz="0" w:space="0" w:color="auto"/>
        <w:left w:val="none" w:sz="0" w:space="0" w:color="auto"/>
        <w:bottom w:val="none" w:sz="0" w:space="0" w:color="auto"/>
        <w:right w:val="none" w:sz="0" w:space="0" w:color="auto"/>
      </w:divBdr>
    </w:div>
    <w:div w:id="1588540961">
      <w:bodyDiv w:val="1"/>
      <w:marLeft w:val="0"/>
      <w:marRight w:val="0"/>
      <w:marTop w:val="0"/>
      <w:marBottom w:val="0"/>
      <w:divBdr>
        <w:top w:val="none" w:sz="0" w:space="0" w:color="auto"/>
        <w:left w:val="none" w:sz="0" w:space="0" w:color="auto"/>
        <w:bottom w:val="none" w:sz="0" w:space="0" w:color="auto"/>
        <w:right w:val="none" w:sz="0" w:space="0" w:color="auto"/>
      </w:divBdr>
    </w:div>
    <w:div w:id="1595478934">
      <w:bodyDiv w:val="1"/>
      <w:marLeft w:val="0"/>
      <w:marRight w:val="0"/>
      <w:marTop w:val="0"/>
      <w:marBottom w:val="0"/>
      <w:divBdr>
        <w:top w:val="none" w:sz="0" w:space="0" w:color="auto"/>
        <w:left w:val="none" w:sz="0" w:space="0" w:color="auto"/>
        <w:bottom w:val="none" w:sz="0" w:space="0" w:color="auto"/>
        <w:right w:val="none" w:sz="0" w:space="0" w:color="auto"/>
      </w:divBdr>
    </w:div>
    <w:div w:id="1599831326">
      <w:bodyDiv w:val="1"/>
      <w:marLeft w:val="0"/>
      <w:marRight w:val="0"/>
      <w:marTop w:val="0"/>
      <w:marBottom w:val="0"/>
      <w:divBdr>
        <w:top w:val="none" w:sz="0" w:space="0" w:color="auto"/>
        <w:left w:val="none" w:sz="0" w:space="0" w:color="auto"/>
        <w:bottom w:val="none" w:sz="0" w:space="0" w:color="auto"/>
        <w:right w:val="none" w:sz="0" w:space="0" w:color="auto"/>
      </w:divBdr>
    </w:div>
    <w:div w:id="1605965323">
      <w:bodyDiv w:val="1"/>
      <w:marLeft w:val="0"/>
      <w:marRight w:val="0"/>
      <w:marTop w:val="0"/>
      <w:marBottom w:val="0"/>
      <w:divBdr>
        <w:top w:val="none" w:sz="0" w:space="0" w:color="auto"/>
        <w:left w:val="none" w:sz="0" w:space="0" w:color="auto"/>
        <w:bottom w:val="none" w:sz="0" w:space="0" w:color="auto"/>
        <w:right w:val="none" w:sz="0" w:space="0" w:color="auto"/>
      </w:divBdr>
    </w:div>
    <w:div w:id="1619488053">
      <w:bodyDiv w:val="1"/>
      <w:marLeft w:val="0"/>
      <w:marRight w:val="0"/>
      <w:marTop w:val="0"/>
      <w:marBottom w:val="0"/>
      <w:divBdr>
        <w:top w:val="none" w:sz="0" w:space="0" w:color="auto"/>
        <w:left w:val="none" w:sz="0" w:space="0" w:color="auto"/>
        <w:bottom w:val="none" w:sz="0" w:space="0" w:color="auto"/>
        <w:right w:val="none" w:sz="0" w:space="0" w:color="auto"/>
      </w:divBdr>
      <w:divsChild>
        <w:div w:id="1625648212">
          <w:marLeft w:val="0"/>
          <w:marRight w:val="0"/>
          <w:marTop w:val="0"/>
          <w:marBottom w:val="0"/>
          <w:divBdr>
            <w:top w:val="none" w:sz="0" w:space="0" w:color="auto"/>
            <w:left w:val="none" w:sz="0" w:space="0" w:color="auto"/>
            <w:bottom w:val="none" w:sz="0" w:space="0" w:color="auto"/>
            <w:right w:val="none" w:sz="0" w:space="0" w:color="auto"/>
          </w:divBdr>
        </w:div>
        <w:div w:id="1860656651">
          <w:marLeft w:val="0"/>
          <w:marRight w:val="0"/>
          <w:marTop w:val="0"/>
          <w:marBottom w:val="0"/>
          <w:divBdr>
            <w:top w:val="none" w:sz="0" w:space="0" w:color="auto"/>
            <w:left w:val="none" w:sz="0" w:space="0" w:color="auto"/>
            <w:bottom w:val="none" w:sz="0" w:space="0" w:color="auto"/>
            <w:right w:val="none" w:sz="0" w:space="0" w:color="auto"/>
          </w:divBdr>
        </w:div>
      </w:divsChild>
    </w:div>
    <w:div w:id="1625380616">
      <w:bodyDiv w:val="1"/>
      <w:marLeft w:val="0"/>
      <w:marRight w:val="0"/>
      <w:marTop w:val="0"/>
      <w:marBottom w:val="0"/>
      <w:divBdr>
        <w:top w:val="none" w:sz="0" w:space="0" w:color="auto"/>
        <w:left w:val="none" w:sz="0" w:space="0" w:color="auto"/>
        <w:bottom w:val="none" w:sz="0" w:space="0" w:color="auto"/>
        <w:right w:val="none" w:sz="0" w:space="0" w:color="auto"/>
      </w:divBdr>
    </w:div>
    <w:div w:id="1633749035">
      <w:bodyDiv w:val="1"/>
      <w:marLeft w:val="0"/>
      <w:marRight w:val="0"/>
      <w:marTop w:val="0"/>
      <w:marBottom w:val="0"/>
      <w:divBdr>
        <w:top w:val="none" w:sz="0" w:space="0" w:color="auto"/>
        <w:left w:val="none" w:sz="0" w:space="0" w:color="auto"/>
        <w:bottom w:val="none" w:sz="0" w:space="0" w:color="auto"/>
        <w:right w:val="none" w:sz="0" w:space="0" w:color="auto"/>
      </w:divBdr>
    </w:div>
    <w:div w:id="1648388611">
      <w:bodyDiv w:val="1"/>
      <w:marLeft w:val="0"/>
      <w:marRight w:val="0"/>
      <w:marTop w:val="0"/>
      <w:marBottom w:val="0"/>
      <w:divBdr>
        <w:top w:val="none" w:sz="0" w:space="0" w:color="auto"/>
        <w:left w:val="none" w:sz="0" w:space="0" w:color="auto"/>
        <w:bottom w:val="none" w:sz="0" w:space="0" w:color="auto"/>
        <w:right w:val="none" w:sz="0" w:space="0" w:color="auto"/>
      </w:divBdr>
    </w:div>
    <w:div w:id="1652519513">
      <w:bodyDiv w:val="1"/>
      <w:marLeft w:val="0"/>
      <w:marRight w:val="0"/>
      <w:marTop w:val="0"/>
      <w:marBottom w:val="0"/>
      <w:divBdr>
        <w:top w:val="none" w:sz="0" w:space="0" w:color="auto"/>
        <w:left w:val="none" w:sz="0" w:space="0" w:color="auto"/>
        <w:bottom w:val="none" w:sz="0" w:space="0" w:color="auto"/>
        <w:right w:val="none" w:sz="0" w:space="0" w:color="auto"/>
      </w:divBdr>
    </w:div>
    <w:div w:id="1654211322">
      <w:bodyDiv w:val="1"/>
      <w:marLeft w:val="0"/>
      <w:marRight w:val="0"/>
      <w:marTop w:val="0"/>
      <w:marBottom w:val="0"/>
      <w:divBdr>
        <w:top w:val="none" w:sz="0" w:space="0" w:color="auto"/>
        <w:left w:val="none" w:sz="0" w:space="0" w:color="auto"/>
        <w:bottom w:val="none" w:sz="0" w:space="0" w:color="auto"/>
        <w:right w:val="none" w:sz="0" w:space="0" w:color="auto"/>
      </w:divBdr>
    </w:div>
    <w:div w:id="1662463086">
      <w:bodyDiv w:val="1"/>
      <w:marLeft w:val="0"/>
      <w:marRight w:val="0"/>
      <w:marTop w:val="0"/>
      <w:marBottom w:val="0"/>
      <w:divBdr>
        <w:top w:val="none" w:sz="0" w:space="0" w:color="auto"/>
        <w:left w:val="none" w:sz="0" w:space="0" w:color="auto"/>
        <w:bottom w:val="none" w:sz="0" w:space="0" w:color="auto"/>
        <w:right w:val="none" w:sz="0" w:space="0" w:color="auto"/>
      </w:divBdr>
    </w:div>
    <w:div w:id="1666279919">
      <w:bodyDiv w:val="1"/>
      <w:marLeft w:val="0"/>
      <w:marRight w:val="0"/>
      <w:marTop w:val="0"/>
      <w:marBottom w:val="0"/>
      <w:divBdr>
        <w:top w:val="none" w:sz="0" w:space="0" w:color="auto"/>
        <w:left w:val="none" w:sz="0" w:space="0" w:color="auto"/>
        <w:bottom w:val="none" w:sz="0" w:space="0" w:color="auto"/>
        <w:right w:val="none" w:sz="0" w:space="0" w:color="auto"/>
      </w:divBdr>
    </w:div>
    <w:div w:id="1671984425">
      <w:bodyDiv w:val="1"/>
      <w:marLeft w:val="0"/>
      <w:marRight w:val="0"/>
      <w:marTop w:val="0"/>
      <w:marBottom w:val="0"/>
      <w:divBdr>
        <w:top w:val="none" w:sz="0" w:space="0" w:color="auto"/>
        <w:left w:val="none" w:sz="0" w:space="0" w:color="auto"/>
        <w:bottom w:val="none" w:sz="0" w:space="0" w:color="auto"/>
        <w:right w:val="none" w:sz="0" w:space="0" w:color="auto"/>
      </w:divBdr>
    </w:div>
    <w:div w:id="1697076555">
      <w:bodyDiv w:val="1"/>
      <w:marLeft w:val="0"/>
      <w:marRight w:val="0"/>
      <w:marTop w:val="0"/>
      <w:marBottom w:val="0"/>
      <w:divBdr>
        <w:top w:val="none" w:sz="0" w:space="0" w:color="auto"/>
        <w:left w:val="none" w:sz="0" w:space="0" w:color="auto"/>
        <w:bottom w:val="none" w:sz="0" w:space="0" w:color="auto"/>
        <w:right w:val="none" w:sz="0" w:space="0" w:color="auto"/>
      </w:divBdr>
    </w:div>
    <w:div w:id="1737052827">
      <w:bodyDiv w:val="1"/>
      <w:marLeft w:val="0"/>
      <w:marRight w:val="0"/>
      <w:marTop w:val="0"/>
      <w:marBottom w:val="0"/>
      <w:divBdr>
        <w:top w:val="none" w:sz="0" w:space="0" w:color="auto"/>
        <w:left w:val="none" w:sz="0" w:space="0" w:color="auto"/>
        <w:bottom w:val="none" w:sz="0" w:space="0" w:color="auto"/>
        <w:right w:val="none" w:sz="0" w:space="0" w:color="auto"/>
      </w:divBdr>
      <w:divsChild>
        <w:div w:id="1775595630">
          <w:marLeft w:val="0"/>
          <w:marRight w:val="0"/>
          <w:marTop w:val="0"/>
          <w:marBottom w:val="0"/>
          <w:divBdr>
            <w:top w:val="none" w:sz="0" w:space="0" w:color="auto"/>
            <w:left w:val="none" w:sz="0" w:space="0" w:color="auto"/>
            <w:bottom w:val="none" w:sz="0" w:space="0" w:color="auto"/>
            <w:right w:val="none" w:sz="0" w:space="0" w:color="auto"/>
          </w:divBdr>
          <w:divsChild>
            <w:div w:id="192957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956289">
      <w:bodyDiv w:val="1"/>
      <w:marLeft w:val="0"/>
      <w:marRight w:val="0"/>
      <w:marTop w:val="0"/>
      <w:marBottom w:val="0"/>
      <w:divBdr>
        <w:top w:val="none" w:sz="0" w:space="0" w:color="auto"/>
        <w:left w:val="none" w:sz="0" w:space="0" w:color="auto"/>
        <w:bottom w:val="none" w:sz="0" w:space="0" w:color="auto"/>
        <w:right w:val="none" w:sz="0" w:space="0" w:color="auto"/>
      </w:divBdr>
    </w:div>
    <w:div w:id="1797750062">
      <w:bodyDiv w:val="1"/>
      <w:marLeft w:val="0"/>
      <w:marRight w:val="0"/>
      <w:marTop w:val="0"/>
      <w:marBottom w:val="0"/>
      <w:divBdr>
        <w:top w:val="none" w:sz="0" w:space="0" w:color="auto"/>
        <w:left w:val="none" w:sz="0" w:space="0" w:color="auto"/>
        <w:bottom w:val="none" w:sz="0" w:space="0" w:color="auto"/>
        <w:right w:val="none" w:sz="0" w:space="0" w:color="auto"/>
      </w:divBdr>
    </w:div>
    <w:div w:id="1802069992">
      <w:bodyDiv w:val="1"/>
      <w:marLeft w:val="0"/>
      <w:marRight w:val="0"/>
      <w:marTop w:val="0"/>
      <w:marBottom w:val="0"/>
      <w:divBdr>
        <w:top w:val="none" w:sz="0" w:space="0" w:color="auto"/>
        <w:left w:val="none" w:sz="0" w:space="0" w:color="auto"/>
        <w:bottom w:val="none" w:sz="0" w:space="0" w:color="auto"/>
        <w:right w:val="none" w:sz="0" w:space="0" w:color="auto"/>
      </w:divBdr>
    </w:div>
    <w:div w:id="1835416590">
      <w:bodyDiv w:val="1"/>
      <w:marLeft w:val="0"/>
      <w:marRight w:val="0"/>
      <w:marTop w:val="0"/>
      <w:marBottom w:val="0"/>
      <w:divBdr>
        <w:top w:val="none" w:sz="0" w:space="0" w:color="auto"/>
        <w:left w:val="none" w:sz="0" w:space="0" w:color="auto"/>
        <w:bottom w:val="none" w:sz="0" w:space="0" w:color="auto"/>
        <w:right w:val="none" w:sz="0" w:space="0" w:color="auto"/>
      </w:divBdr>
    </w:div>
    <w:div w:id="1862237382">
      <w:bodyDiv w:val="1"/>
      <w:marLeft w:val="0"/>
      <w:marRight w:val="0"/>
      <w:marTop w:val="0"/>
      <w:marBottom w:val="0"/>
      <w:divBdr>
        <w:top w:val="none" w:sz="0" w:space="0" w:color="auto"/>
        <w:left w:val="none" w:sz="0" w:space="0" w:color="auto"/>
        <w:bottom w:val="none" w:sz="0" w:space="0" w:color="auto"/>
        <w:right w:val="none" w:sz="0" w:space="0" w:color="auto"/>
      </w:divBdr>
    </w:div>
    <w:div w:id="1865634178">
      <w:bodyDiv w:val="1"/>
      <w:marLeft w:val="0"/>
      <w:marRight w:val="0"/>
      <w:marTop w:val="0"/>
      <w:marBottom w:val="0"/>
      <w:divBdr>
        <w:top w:val="none" w:sz="0" w:space="0" w:color="auto"/>
        <w:left w:val="none" w:sz="0" w:space="0" w:color="auto"/>
        <w:bottom w:val="none" w:sz="0" w:space="0" w:color="auto"/>
        <w:right w:val="none" w:sz="0" w:space="0" w:color="auto"/>
      </w:divBdr>
    </w:div>
    <w:div w:id="1868133516">
      <w:bodyDiv w:val="1"/>
      <w:marLeft w:val="0"/>
      <w:marRight w:val="0"/>
      <w:marTop w:val="0"/>
      <w:marBottom w:val="0"/>
      <w:divBdr>
        <w:top w:val="none" w:sz="0" w:space="0" w:color="auto"/>
        <w:left w:val="none" w:sz="0" w:space="0" w:color="auto"/>
        <w:bottom w:val="none" w:sz="0" w:space="0" w:color="auto"/>
        <w:right w:val="none" w:sz="0" w:space="0" w:color="auto"/>
      </w:divBdr>
    </w:div>
    <w:div w:id="1875725628">
      <w:bodyDiv w:val="1"/>
      <w:marLeft w:val="0"/>
      <w:marRight w:val="0"/>
      <w:marTop w:val="0"/>
      <w:marBottom w:val="0"/>
      <w:divBdr>
        <w:top w:val="none" w:sz="0" w:space="0" w:color="auto"/>
        <w:left w:val="none" w:sz="0" w:space="0" w:color="auto"/>
        <w:bottom w:val="none" w:sz="0" w:space="0" w:color="auto"/>
        <w:right w:val="none" w:sz="0" w:space="0" w:color="auto"/>
      </w:divBdr>
    </w:div>
    <w:div w:id="1877041404">
      <w:bodyDiv w:val="1"/>
      <w:marLeft w:val="0"/>
      <w:marRight w:val="0"/>
      <w:marTop w:val="0"/>
      <w:marBottom w:val="0"/>
      <w:divBdr>
        <w:top w:val="none" w:sz="0" w:space="0" w:color="auto"/>
        <w:left w:val="none" w:sz="0" w:space="0" w:color="auto"/>
        <w:bottom w:val="none" w:sz="0" w:space="0" w:color="auto"/>
        <w:right w:val="none" w:sz="0" w:space="0" w:color="auto"/>
      </w:divBdr>
      <w:divsChild>
        <w:div w:id="2094862073">
          <w:marLeft w:val="0"/>
          <w:marRight w:val="0"/>
          <w:marTop w:val="0"/>
          <w:marBottom w:val="0"/>
          <w:divBdr>
            <w:top w:val="none" w:sz="0" w:space="0" w:color="auto"/>
            <w:left w:val="none" w:sz="0" w:space="0" w:color="auto"/>
            <w:bottom w:val="none" w:sz="0" w:space="0" w:color="auto"/>
            <w:right w:val="none" w:sz="0" w:space="0" w:color="auto"/>
          </w:divBdr>
          <w:divsChild>
            <w:div w:id="158472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407101">
      <w:bodyDiv w:val="1"/>
      <w:marLeft w:val="0"/>
      <w:marRight w:val="0"/>
      <w:marTop w:val="0"/>
      <w:marBottom w:val="0"/>
      <w:divBdr>
        <w:top w:val="none" w:sz="0" w:space="0" w:color="auto"/>
        <w:left w:val="none" w:sz="0" w:space="0" w:color="auto"/>
        <w:bottom w:val="none" w:sz="0" w:space="0" w:color="auto"/>
        <w:right w:val="none" w:sz="0" w:space="0" w:color="auto"/>
      </w:divBdr>
      <w:divsChild>
        <w:div w:id="584462103">
          <w:marLeft w:val="720"/>
          <w:marRight w:val="0"/>
          <w:marTop w:val="0"/>
          <w:marBottom w:val="0"/>
          <w:divBdr>
            <w:top w:val="none" w:sz="0" w:space="0" w:color="auto"/>
            <w:left w:val="none" w:sz="0" w:space="0" w:color="auto"/>
            <w:bottom w:val="none" w:sz="0" w:space="0" w:color="auto"/>
            <w:right w:val="none" w:sz="0" w:space="0" w:color="auto"/>
          </w:divBdr>
        </w:div>
        <w:div w:id="1723408608">
          <w:marLeft w:val="720"/>
          <w:marRight w:val="0"/>
          <w:marTop w:val="0"/>
          <w:marBottom w:val="0"/>
          <w:divBdr>
            <w:top w:val="none" w:sz="0" w:space="0" w:color="auto"/>
            <w:left w:val="none" w:sz="0" w:space="0" w:color="auto"/>
            <w:bottom w:val="none" w:sz="0" w:space="0" w:color="auto"/>
            <w:right w:val="none" w:sz="0" w:space="0" w:color="auto"/>
          </w:divBdr>
        </w:div>
        <w:div w:id="1933197805">
          <w:marLeft w:val="720"/>
          <w:marRight w:val="0"/>
          <w:marTop w:val="0"/>
          <w:marBottom w:val="0"/>
          <w:divBdr>
            <w:top w:val="none" w:sz="0" w:space="0" w:color="auto"/>
            <w:left w:val="none" w:sz="0" w:space="0" w:color="auto"/>
            <w:bottom w:val="none" w:sz="0" w:space="0" w:color="auto"/>
            <w:right w:val="none" w:sz="0" w:space="0" w:color="auto"/>
          </w:divBdr>
        </w:div>
        <w:div w:id="792677488">
          <w:marLeft w:val="720"/>
          <w:marRight w:val="0"/>
          <w:marTop w:val="0"/>
          <w:marBottom w:val="0"/>
          <w:divBdr>
            <w:top w:val="none" w:sz="0" w:space="0" w:color="auto"/>
            <w:left w:val="none" w:sz="0" w:space="0" w:color="auto"/>
            <w:bottom w:val="none" w:sz="0" w:space="0" w:color="auto"/>
            <w:right w:val="none" w:sz="0" w:space="0" w:color="auto"/>
          </w:divBdr>
        </w:div>
      </w:divsChild>
    </w:div>
    <w:div w:id="1911426379">
      <w:bodyDiv w:val="1"/>
      <w:marLeft w:val="0"/>
      <w:marRight w:val="0"/>
      <w:marTop w:val="0"/>
      <w:marBottom w:val="0"/>
      <w:divBdr>
        <w:top w:val="none" w:sz="0" w:space="0" w:color="auto"/>
        <w:left w:val="none" w:sz="0" w:space="0" w:color="auto"/>
        <w:bottom w:val="none" w:sz="0" w:space="0" w:color="auto"/>
        <w:right w:val="none" w:sz="0" w:space="0" w:color="auto"/>
      </w:divBdr>
    </w:div>
    <w:div w:id="1914317615">
      <w:bodyDiv w:val="1"/>
      <w:marLeft w:val="0"/>
      <w:marRight w:val="0"/>
      <w:marTop w:val="0"/>
      <w:marBottom w:val="0"/>
      <w:divBdr>
        <w:top w:val="none" w:sz="0" w:space="0" w:color="auto"/>
        <w:left w:val="none" w:sz="0" w:space="0" w:color="auto"/>
        <w:bottom w:val="none" w:sz="0" w:space="0" w:color="auto"/>
        <w:right w:val="none" w:sz="0" w:space="0" w:color="auto"/>
      </w:divBdr>
    </w:div>
    <w:div w:id="1931156604">
      <w:bodyDiv w:val="1"/>
      <w:marLeft w:val="0"/>
      <w:marRight w:val="0"/>
      <w:marTop w:val="0"/>
      <w:marBottom w:val="0"/>
      <w:divBdr>
        <w:top w:val="none" w:sz="0" w:space="0" w:color="auto"/>
        <w:left w:val="none" w:sz="0" w:space="0" w:color="auto"/>
        <w:bottom w:val="none" w:sz="0" w:space="0" w:color="auto"/>
        <w:right w:val="none" w:sz="0" w:space="0" w:color="auto"/>
      </w:divBdr>
    </w:div>
    <w:div w:id="1934971952">
      <w:bodyDiv w:val="1"/>
      <w:marLeft w:val="0"/>
      <w:marRight w:val="0"/>
      <w:marTop w:val="0"/>
      <w:marBottom w:val="0"/>
      <w:divBdr>
        <w:top w:val="none" w:sz="0" w:space="0" w:color="auto"/>
        <w:left w:val="none" w:sz="0" w:space="0" w:color="auto"/>
        <w:bottom w:val="none" w:sz="0" w:space="0" w:color="auto"/>
        <w:right w:val="none" w:sz="0" w:space="0" w:color="auto"/>
      </w:divBdr>
    </w:div>
    <w:div w:id="1939679634">
      <w:bodyDiv w:val="1"/>
      <w:marLeft w:val="0"/>
      <w:marRight w:val="0"/>
      <w:marTop w:val="0"/>
      <w:marBottom w:val="0"/>
      <w:divBdr>
        <w:top w:val="none" w:sz="0" w:space="0" w:color="auto"/>
        <w:left w:val="none" w:sz="0" w:space="0" w:color="auto"/>
        <w:bottom w:val="none" w:sz="0" w:space="0" w:color="auto"/>
        <w:right w:val="none" w:sz="0" w:space="0" w:color="auto"/>
      </w:divBdr>
    </w:div>
    <w:div w:id="1944339586">
      <w:bodyDiv w:val="1"/>
      <w:marLeft w:val="0"/>
      <w:marRight w:val="0"/>
      <w:marTop w:val="0"/>
      <w:marBottom w:val="0"/>
      <w:divBdr>
        <w:top w:val="none" w:sz="0" w:space="0" w:color="auto"/>
        <w:left w:val="none" w:sz="0" w:space="0" w:color="auto"/>
        <w:bottom w:val="none" w:sz="0" w:space="0" w:color="auto"/>
        <w:right w:val="none" w:sz="0" w:space="0" w:color="auto"/>
      </w:divBdr>
    </w:div>
    <w:div w:id="1958562309">
      <w:bodyDiv w:val="1"/>
      <w:marLeft w:val="0"/>
      <w:marRight w:val="0"/>
      <w:marTop w:val="0"/>
      <w:marBottom w:val="0"/>
      <w:divBdr>
        <w:top w:val="none" w:sz="0" w:space="0" w:color="auto"/>
        <w:left w:val="none" w:sz="0" w:space="0" w:color="auto"/>
        <w:bottom w:val="none" w:sz="0" w:space="0" w:color="auto"/>
        <w:right w:val="none" w:sz="0" w:space="0" w:color="auto"/>
      </w:divBdr>
    </w:div>
    <w:div w:id="1994873756">
      <w:bodyDiv w:val="1"/>
      <w:marLeft w:val="0"/>
      <w:marRight w:val="0"/>
      <w:marTop w:val="0"/>
      <w:marBottom w:val="0"/>
      <w:divBdr>
        <w:top w:val="none" w:sz="0" w:space="0" w:color="auto"/>
        <w:left w:val="none" w:sz="0" w:space="0" w:color="auto"/>
        <w:bottom w:val="none" w:sz="0" w:space="0" w:color="auto"/>
        <w:right w:val="none" w:sz="0" w:space="0" w:color="auto"/>
      </w:divBdr>
    </w:div>
    <w:div w:id="2008361034">
      <w:bodyDiv w:val="1"/>
      <w:marLeft w:val="0"/>
      <w:marRight w:val="0"/>
      <w:marTop w:val="0"/>
      <w:marBottom w:val="0"/>
      <w:divBdr>
        <w:top w:val="none" w:sz="0" w:space="0" w:color="auto"/>
        <w:left w:val="none" w:sz="0" w:space="0" w:color="auto"/>
        <w:bottom w:val="none" w:sz="0" w:space="0" w:color="auto"/>
        <w:right w:val="none" w:sz="0" w:space="0" w:color="auto"/>
      </w:divBdr>
    </w:div>
    <w:div w:id="2024429535">
      <w:bodyDiv w:val="1"/>
      <w:marLeft w:val="0"/>
      <w:marRight w:val="0"/>
      <w:marTop w:val="0"/>
      <w:marBottom w:val="0"/>
      <w:divBdr>
        <w:top w:val="none" w:sz="0" w:space="0" w:color="auto"/>
        <w:left w:val="none" w:sz="0" w:space="0" w:color="auto"/>
        <w:bottom w:val="none" w:sz="0" w:space="0" w:color="auto"/>
        <w:right w:val="none" w:sz="0" w:space="0" w:color="auto"/>
      </w:divBdr>
    </w:div>
    <w:div w:id="2029746203">
      <w:bodyDiv w:val="1"/>
      <w:marLeft w:val="0"/>
      <w:marRight w:val="0"/>
      <w:marTop w:val="0"/>
      <w:marBottom w:val="0"/>
      <w:divBdr>
        <w:top w:val="none" w:sz="0" w:space="0" w:color="auto"/>
        <w:left w:val="none" w:sz="0" w:space="0" w:color="auto"/>
        <w:bottom w:val="none" w:sz="0" w:space="0" w:color="auto"/>
        <w:right w:val="none" w:sz="0" w:space="0" w:color="auto"/>
      </w:divBdr>
    </w:div>
    <w:div w:id="2111851243">
      <w:bodyDiv w:val="1"/>
      <w:marLeft w:val="0"/>
      <w:marRight w:val="0"/>
      <w:marTop w:val="0"/>
      <w:marBottom w:val="0"/>
      <w:divBdr>
        <w:top w:val="none" w:sz="0" w:space="0" w:color="auto"/>
        <w:left w:val="none" w:sz="0" w:space="0" w:color="auto"/>
        <w:bottom w:val="none" w:sz="0" w:space="0" w:color="auto"/>
        <w:right w:val="none" w:sz="0" w:space="0" w:color="auto"/>
      </w:divBdr>
    </w:div>
    <w:div w:id="2112583648">
      <w:bodyDiv w:val="1"/>
      <w:marLeft w:val="0"/>
      <w:marRight w:val="0"/>
      <w:marTop w:val="0"/>
      <w:marBottom w:val="0"/>
      <w:divBdr>
        <w:top w:val="none" w:sz="0" w:space="0" w:color="auto"/>
        <w:left w:val="none" w:sz="0" w:space="0" w:color="auto"/>
        <w:bottom w:val="none" w:sz="0" w:space="0" w:color="auto"/>
        <w:right w:val="none" w:sz="0" w:space="0" w:color="auto"/>
      </w:divBdr>
    </w:div>
    <w:div w:id="2119370785">
      <w:bodyDiv w:val="1"/>
      <w:marLeft w:val="0"/>
      <w:marRight w:val="0"/>
      <w:marTop w:val="0"/>
      <w:marBottom w:val="0"/>
      <w:divBdr>
        <w:top w:val="none" w:sz="0" w:space="0" w:color="auto"/>
        <w:left w:val="none" w:sz="0" w:space="0" w:color="auto"/>
        <w:bottom w:val="none" w:sz="0" w:space="0" w:color="auto"/>
        <w:right w:val="none" w:sz="0" w:space="0" w:color="auto"/>
      </w:divBdr>
      <w:divsChild>
        <w:div w:id="129251268">
          <w:marLeft w:val="0"/>
          <w:marRight w:val="0"/>
          <w:marTop w:val="0"/>
          <w:marBottom w:val="0"/>
          <w:divBdr>
            <w:top w:val="none" w:sz="0" w:space="0" w:color="auto"/>
            <w:left w:val="none" w:sz="0" w:space="0" w:color="auto"/>
            <w:bottom w:val="none" w:sz="0" w:space="0" w:color="auto"/>
            <w:right w:val="none" w:sz="0" w:space="0" w:color="auto"/>
          </w:divBdr>
          <w:divsChild>
            <w:div w:id="1026638906">
              <w:marLeft w:val="0"/>
              <w:marRight w:val="0"/>
              <w:marTop w:val="0"/>
              <w:marBottom w:val="0"/>
              <w:divBdr>
                <w:top w:val="none" w:sz="0" w:space="0" w:color="auto"/>
                <w:left w:val="none" w:sz="0" w:space="0" w:color="auto"/>
                <w:bottom w:val="none" w:sz="0" w:space="0" w:color="auto"/>
                <w:right w:val="none" w:sz="0" w:space="0" w:color="auto"/>
              </w:divBdr>
              <w:divsChild>
                <w:div w:id="1279801606">
                  <w:marLeft w:val="0"/>
                  <w:marRight w:val="0"/>
                  <w:marTop w:val="0"/>
                  <w:marBottom w:val="0"/>
                  <w:divBdr>
                    <w:top w:val="none" w:sz="0" w:space="0" w:color="auto"/>
                    <w:left w:val="none" w:sz="0" w:space="0" w:color="auto"/>
                    <w:bottom w:val="none" w:sz="0" w:space="0" w:color="auto"/>
                    <w:right w:val="none" w:sz="0" w:space="0" w:color="auto"/>
                  </w:divBdr>
                  <w:divsChild>
                    <w:div w:id="667632600">
                      <w:marLeft w:val="0"/>
                      <w:marRight w:val="0"/>
                      <w:marTop w:val="0"/>
                      <w:marBottom w:val="0"/>
                      <w:divBdr>
                        <w:top w:val="none" w:sz="0" w:space="0" w:color="auto"/>
                        <w:left w:val="none" w:sz="0" w:space="0" w:color="auto"/>
                        <w:bottom w:val="none" w:sz="0" w:space="0" w:color="auto"/>
                        <w:right w:val="none" w:sz="0" w:space="0" w:color="auto"/>
                      </w:divBdr>
                      <w:divsChild>
                        <w:div w:id="762456565">
                          <w:marLeft w:val="0"/>
                          <w:marRight w:val="0"/>
                          <w:marTop w:val="0"/>
                          <w:marBottom w:val="0"/>
                          <w:divBdr>
                            <w:top w:val="none" w:sz="0" w:space="0" w:color="auto"/>
                            <w:left w:val="none" w:sz="0" w:space="0" w:color="auto"/>
                            <w:bottom w:val="none" w:sz="0" w:space="0" w:color="auto"/>
                            <w:right w:val="none" w:sz="0" w:space="0" w:color="auto"/>
                          </w:divBdr>
                          <w:divsChild>
                            <w:div w:id="119160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8004359">
          <w:marLeft w:val="0"/>
          <w:marRight w:val="0"/>
          <w:marTop w:val="0"/>
          <w:marBottom w:val="0"/>
          <w:divBdr>
            <w:top w:val="none" w:sz="0" w:space="0" w:color="auto"/>
            <w:left w:val="none" w:sz="0" w:space="0" w:color="auto"/>
            <w:bottom w:val="none" w:sz="0" w:space="0" w:color="auto"/>
            <w:right w:val="none" w:sz="0" w:space="0" w:color="auto"/>
          </w:divBdr>
        </w:div>
      </w:divsChild>
    </w:div>
    <w:div w:id="2136563434">
      <w:bodyDiv w:val="1"/>
      <w:marLeft w:val="0"/>
      <w:marRight w:val="0"/>
      <w:marTop w:val="0"/>
      <w:marBottom w:val="0"/>
      <w:divBdr>
        <w:top w:val="none" w:sz="0" w:space="0" w:color="auto"/>
        <w:left w:val="none" w:sz="0" w:space="0" w:color="auto"/>
        <w:bottom w:val="none" w:sz="0" w:space="0" w:color="auto"/>
        <w:right w:val="none" w:sz="0" w:space="0" w:color="auto"/>
      </w:divBdr>
    </w:div>
    <w:div w:id="2146002151">
      <w:bodyDiv w:val="1"/>
      <w:marLeft w:val="0"/>
      <w:marRight w:val="0"/>
      <w:marTop w:val="0"/>
      <w:marBottom w:val="0"/>
      <w:divBdr>
        <w:top w:val="none" w:sz="0" w:space="0" w:color="auto"/>
        <w:left w:val="none" w:sz="0" w:space="0" w:color="auto"/>
        <w:bottom w:val="none" w:sz="0" w:space="0" w:color="auto"/>
        <w:right w:val="none" w:sz="0" w:space="0" w:color="auto"/>
      </w:divBdr>
    </w:div>
    <w:div w:id="2146652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33514-A1E9-413C-959E-6E790554A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24</TotalTime>
  <Pages>9</Pages>
  <Words>2327</Words>
  <Characters>12803</Characters>
  <Application>Microsoft Office Word</Application>
  <DocSecurity>0</DocSecurity>
  <Lines>106</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édéric BRIEND</dc:creator>
  <cp:lastModifiedBy>Briend Frederic</cp:lastModifiedBy>
  <cp:revision>587</cp:revision>
  <cp:lastPrinted>2019-10-13T18:29:00Z</cp:lastPrinted>
  <dcterms:created xsi:type="dcterms:W3CDTF">2019-09-18T19:59:00Z</dcterms:created>
  <dcterms:modified xsi:type="dcterms:W3CDTF">2020-02-2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NjxiLcvk"/&gt;&lt;style id="http://www.zotero.org/styles/translational-psychiatry"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 name="dontAskDelayCitationUpdates" value="true"/&gt;&lt;/prefs&gt;&lt;/data&gt;</vt:lpwstr>
  </property>
</Properties>
</file>